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A09540" w14:textId="77777777" w:rsidR="009163EA" w:rsidRPr="001549D3" w:rsidRDefault="009163EA" w:rsidP="0001436A">
      <w:pPr>
        <w:pStyle w:val="SupplementaryMaterial"/>
        <w:rPr>
          <w:b w:val="0"/>
        </w:rPr>
      </w:pPr>
      <w:r w:rsidRPr="001549D3">
        <w:t>Supplementary Material</w:t>
      </w:r>
    </w:p>
    <w:p w14:paraId="5F8AA100" w14:textId="77777777" w:rsidR="009163EA" w:rsidRPr="00994A3D" w:rsidRDefault="009163EA" w:rsidP="009163EA">
      <w:pPr>
        <w:pStyle w:val="berschrift1"/>
        <w:numPr>
          <w:ilvl w:val="0"/>
          <w:numId w:val="2"/>
        </w:numPr>
      </w:pPr>
      <w:r w:rsidRPr="00994A3D">
        <w:t>Supplementary Data</w:t>
      </w:r>
    </w:p>
    <w:p w14:paraId="644F544A" w14:textId="77777777" w:rsidR="009163EA" w:rsidRDefault="009163EA" w:rsidP="00994A3D">
      <w:pPr>
        <w:spacing w:before="100" w:beforeAutospacing="1" w:after="100" w:afterAutospacing="1"/>
        <w:jc w:val="both"/>
        <w:rPr>
          <w:rFonts w:eastAsia="Times New Roman" w:cs="Times New Roman"/>
          <w:szCs w:val="24"/>
          <w:lang w:val="en-GB" w:eastAsia="en-GB"/>
        </w:rPr>
      </w:pPr>
      <w:r w:rsidRPr="00994A3D">
        <w:t xml:space="preserve">Supplementary </w:t>
      </w:r>
      <w:r>
        <w:rPr>
          <w:bCs/>
        </w:rPr>
        <w:t>Table 1 presents the list of all the found projects, along with their origin country and references</w:t>
      </w:r>
      <w:r>
        <w:rPr>
          <w:rFonts w:eastAsia="Times New Roman" w:cs="Times New Roman"/>
          <w:szCs w:val="24"/>
          <w:lang w:val="en-GB" w:eastAsia="en-GB"/>
        </w:rPr>
        <w:t>.</w:t>
      </w:r>
    </w:p>
    <w:p w14:paraId="52618C2C" w14:textId="77777777" w:rsidR="009163EA" w:rsidRDefault="009163EA" w:rsidP="009163EA">
      <w:pPr>
        <w:pStyle w:val="berschrift2"/>
        <w:numPr>
          <w:ilvl w:val="1"/>
          <w:numId w:val="2"/>
        </w:numPr>
      </w:pPr>
      <w:r>
        <w:t>Technical classification of robotic technologies in Care</w:t>
      </w:r>
    </w:p>
    <w:p w14:paraId="034B6667" w14:textId="77777777" w:rsidR="009163EA" w:rsidRDefault="009163EA" w:rsidP="00C36119">
      <w:proofErr w:type="gramStart"/>
      <w:r>
        <w:t xml:space="preserve">As we explained in the main text, the first classification used was a technical one, taken from </w:t>
      </w:r>
      <w:r>
        <w:fldChar w:fldCharType="begin" w:fldLock="1"/>
      </w:r>
      <w:r>
        <w:instrText>ADDIN CSL_CITATION {"citationItems":[{"id":"ITEM-1","itemData":{"author":[{"dropping-particle":"","family":"Haddadin","given":"Sami","non-dropping-particle":"","parse-names":false,"suffix":""},{"dropping-particle":"","family":"Croft","given":"Elizabeth","non-dropping-particle":"","parse-names":false,"suffix":""}],"container-title":"Springer handbook of robotics","id":"ITEM-1","issued":{"date-parts":[["2016"]]},"page":"1835-1874","publisher":"Springer","title":"Physical human--robot interaction","type":"chapter"},"uris":["http://www.mendeley.com/documents/?uuid=f1186f79-6e2b-4226-9b25-9bd910b51f8b"]}],"mendeley":{"formattedCitation":"(Haddadin and Croft, 2016)","plainTextFormattedCitation":"(Haddadin and Croft, 2016)","previouslyFormattedCitation":"(Haddadin and Croft, 2016)"},"properties":{"noteIndex":0},"schema":"https://github.com/citation-style-language/schema/raw/master/csl-citation.json"}</w:instrText>
      </w:r>
      <w:r>
        <w:fldChar w:fldCharType="separate"/>
      </w:r>
      <w:r w:rsidRPr="0089452F">
        <w:rPr>
          <w:noProof/>
        </w:rPr>
        <w:t>(Haddadin and Croft, 2016)</w:t>
      </w:r>
      <w:r>
        <w:fldChar w:fldCharType="end"/>
      </w:r>
      <w:r>
        <w:t xml:space="preserve"> and based on  two parameters: </w:t>
      </w:r>
      <w:r w:rsidRPr="0005718F">
        <w:t>proximity, which refers to the closeness between the user and the robot and, in agency, which points out how independent the robot is, that is, what percentage of the robot actions are directly controlled by the human.</w:t>
      </w:r>
      <w:proofErr w:type="gramEnd"/>
      <w:r w:rsidRPr="0005718F">
        <w:t xml:space="preserve"> The seven categories </w:t>
      </w:r>
      <w:proofErr w:type="gramStart"/>
      <w:r w:rsidRPr="0005718F">
        <w:t>are explained</w:t>
      </w:r>
      <w:proofErr w:type="gramEnd"/>
      <w:r w:rsidRPr="0005718F">
        <w:t xml:space="preserve"> in more detail in the following paragraphs.</w:t>
      </w:r>
      <w:r>
        <w:t xml:space="preserve"> </w:t>
      </w:r>
    </w:p>
    <w:p w14:paraId="7EA43EE7" w14:textId="77777777" w:rsidR="009163EA" w:rsidRPr="0005718F" w:rsidRDefault="009163EA" w:rsidP="009163EA">
      <w:pPr>
        <w:pStyle w:val="Listenabsatz"/>
        <w:numPr>
          <w:ilvl w:val="0"/>
          <w:numId w:val="4"/>
        </w:numPr>
        <w:spacing w:before="0" w:after="0"/>
        <w:ind w:left="720"/>
        <w:contextualSpacing w:val="0"/>
      </w:pPr>
      <w:r w:rsidRPr="00CD6531">
        <w:rPr>
          <w:b/>
        </w:rPr>
        <w:t>Wearable robotics:</w:t>
      </w:r>
      <w:r w:rsidRPr="0005718F">
        <w:t xml:space="preserve"> This type of robots are wearable devices, </w:t>
      </w:r>
      <w:proofErr w:type="gramStart"/>
      <w:r w:rsidRPr="0005718F">
        <w:t>designed to be worn</w:t>
      </w:r>
      <w:proofErr w:type="gramEnd"/>
      <w:r w:rsidRPr="0005718F">
        <w:t xml:space="preserve"> by humans (either nurses or patients). Therefore, they have to have an adaptable shape and fulfill kinematic and weight criteria. Depending on their function, they can be classified into exoskeletons, if their objective is to augment and/or assist in a task and, into prosthetic robots, if their mission is to restore a human limb function </w:t>
      </w:r>
      <w:r w:rsidRPr="0005718F">
        <w:fldChar w:fldCharType="begin" w:fldLock="1"/>
      </w:r>
      <w:r>
        <w:instrText>ADDIN CSL_CITATION {"citationItems":[{"id":"ITEM-1","itemData":{"DOI":"10.1007/978-3-642-41610-1_22-1","ISBN":"978-3-642-41610-1","author":[{"dropping-particle":"","family":"Frisoli","given":"Antonio","non-dropping-particle":"","parse-names":false,"suffix":""}],"container-title":"Encyclopedia of Robotics","editor":[{"dropping-particle":"","family":"Ang","given":"Marcelo H","non-dropping-particle":"","parse-names":false,"suffix":""},{"dropping-particle":"","family":"Khatib","given":"Oussama","non-dropping-particle":"","parse-names":false,"suffix":""},{"dropping-particle":"","family":"Siciliano","given":"Bruno","non-dropping-particle":"","parse-names":false,"suffix":""}],"id":"ITEM-1","issued":{"date-parts":[["2019"]]},"page":"1-8","publisher":"Springer Berlin Heidelberg","publisher-place":"Berlin, Heidelberg","title":"Wearable Robots","type":"chapter"},"uris":["http://www.mendeley.com/documents/?uuid=808d84be-7b74-4115-9b60-039b279ca709"]}],"mendeley":{"formattedCitation":"(Frisoli, 2019)","plainTextFormattedCitation":"(Frisoli, 2019)","previouslyFormattedCitation":"(Frisoli, 2019)"},"properties":{"noteIndex":0},"schema":"https://github.com/citation-style-language/schema/raw/master/csl-citation.json"}</w:instrText>
      </w:r>
      <w:r w:rsidRPr="0005718F">
        <w:fldChar w:fldCharType="separate"/>
      </w:r>
      <w:r w:rsidRPr="0089452F">
        <w:rPr>
          <w:noProof/>
        </w:rPr>
        <w:t>(Frisoli, 2019)</w:t>
      </w:r>
      <w:r w:rsidRPr="0005718F">
        <w:fldChar w:fldCharType="end"/>
      </w:r>
      <w:r w:rsidRPr="0005718F">
        <w:t xml:space="preserve">. These robots have a low autonomy and </w:t>
      </w:r>
      <w:proofErr w:type="gramStart"/>
      <w:r w:rsidRPr="0005718F">
        <w:t>are placed</w:t>
      </w:r>
      <w:proofErr w:type="gramEnd"/>
      <w:r w:rsidRPr="0005718F">
        <w:t xml:space="preserve"> on the person's body. </w:t>
      </w:r>
    </w:p>
    <w:p w14:paraId="7E0E1AAE" w14:textId="77777777" w:rsidR="009163EA" w:rsidRPr="0005718F" w:rsidRDefault="009163EA" w:rsidP="009163EA">
      <w:pPr>
        <w:pStyle w:val="Listenabsatz"/>
        <w:numPr>
          <w:ilvl w:val="0"/>
          <w:numId w:val="4"/>
        </w:numPr>
        <w:spacing w:before="0" w:after="0"/>
        <w:ind w:left="720"/>
        <w:contextualSpacing w:val="0"/>
      </w:pPr>
      <w:proofErr w:type="spellStart"/>
      <w:r w:rsidRPr="00CD6531">
        <w:rPr>
          <w:b/>
        </w:rPr>
        <w:t>Teleoperated</w:t>
      </w:r>
      <w:proofErr w:type="spellEnd"/>
      <w:r w:rsidRPr="00CD6531">
        <w:rPr>
          <w:b/>
        </w:rPr>
        <w:t xml:space="preserve"> devices:</w:t>
      </w:r>
      <w:r w:rsidRPr="0005718F">
        <w:t xml:space="preserve"> This type of robots are remotely controlled. The human operator (nurse) receives information and feedback from the robot sensors and can control it from the distance. The autonomy of the robot is also low, but they are separated from the operator's body (but not the patient's), even though a part of them is still close enough, as they are controlled by the human by means of a remote control device, such as a joystick. </w:t>
      </w:r>
    </w:p>
    <w:p w14:paraId="7E22723A" w14:textId="77777777" w:rsidR="009163EA" w:rsidRPr="0005718F" w:rsidRDefault="009163EA" w:rsidP="009163EA">
      <w:pPr>
        <w:pStyle w:val="Listenabsatz"/>
        <w:numPr>
          <w:ilvl w:val="0"/>
          <w:numId w:val="4"/>
        </w:numPr>
        <w:spacing w:before="0" w:after="0"/>
        <w:ind w:left="720"/>
        <w:contextualSpacing w:val="0"/>
      </w:pPr>
      <w:proofErr w:type="spellStart"/>
      <w:r w:rsidRPr="00CD6531">
        <w:rPr>
          <w:b/>
        </w:rPr>
        <w:t>Cobotic</w:t>
      </w:r>
      <w:proofErr w:type="spellEnd"/>
      <w:r w:rsidRPr="00CD6531">
        <w:rPr>
          <w:b/>
        </w:rPr>
        <w:t xml:space="preserve"> and intelligent assist devices:</w:t>
      </w:r>
      <w:r w:rsidRPr="0005718F">
        <w:t xml:space="preserve"> These robots </w:t>
      </w:r>
      <w:proofErr w:type="gramStart"/>
      <w:r w:rsidRPr="0005718F">
        <w:t>are designed</w:t>
      </w:r>
      <w:proofErr w:type="gramEnd"/>
      <w:r w:rsidRPr="0005718F">
        <w:t xml:space="preserve"> to collaborate with the human (nurses or patients) and to help them to perform daily life activities. These robots also are at hand's reach, but their autonomy is higher than in the previous class. </w:t>
      </w:r>
    </w:p>
    <w:p w14:paraId="0A85265E" w14:textId="77777777" w:rsidR="009163EA" w:rsidRPr="0005718F" w:rsidRDefault="009163EA" w:rsidP="009163EA">
      <w:pPr>
        <w:pStyle w:val="Listenabsatz"/>
        <w:numPr>
          <w:ilvl w:val="0"/>
          <w:numId w:val="4"/>
        </w:numPr>
        <w:spacing w:before="0" w:after="0"/>
        <w:ind w:left="720"/>
        <w:contextualSpacing w:val="0"/>
      </w:pPr>
      <w:r w:rsidRPr="00CD6531">
        <w:rPr>
          <w:b/>
        </w:rPr>
        <w:t xml:space="preserve">Responsive: </w:t>
      </w:r>
      <w:r w:rsidRPr="0005718F">
        <w:t xml:space="preserve">The interaction between this type of robots and the human (patient) is by means of touch. It has been shown that touch plays an important role in forming and maintaining social bonds, so these robots look for obtaining a behavioral, emotional and physiological response from the user </w:t>
      </w:r>
      <w:r w:rsidRPr="0005718F">
        <w:fldChar w:fldCharType="begin" w:fldLock="1"/>
      </w:r>
      <w:r>
        <w:instrText>ADDIN CSL_CITATION {"citationItems":[{"id":"ITEM-1","itemData":{"author":[{"dropping-particle":"","family":"Willemse","given":"Christian J A M","non-dropping-particle":"","parse-names":false,"suffix":""},{"dropping-particle":"","family":"Erp","given":"Jan B F","non-dropping-particle":"van","parse-names":false,"suffix":""}],"container-title":"International journal of social robotics","id":"ITEM-1","issue":"2","issued":{"date-parts":[["2019"]]},"page":"285-304","publisher":"Springer","title":"Social touch in Human--robot interaction: Robot-initiated touches can induce positive responses without extensive prior bonding","type":"article-journal","volume":"11"},"uris":["http://www.mendeley.com/documents/?uuid=1898dfb9-b6e8-41ab-b1bb-195b080fcc2f"]}],"mendeley":{"formattedCitation":"(Willemse and van Erp, 2019)","plainTextFormattedCitation":"(Willemse and van Erp, 2019)","previouslyFormattedCitation":"(Willemse and van Erp, 2019)"},"properties":{"noteIndex":0},"schema":"https://github.com/citation-style-language/schema/raw/master/csl-citation.json"}</w:instrText>
      </w:r>
      <w:r w:rsidRPr="0005718F">
        <w:fldChar w:fldCharType="separate"/>
      </w:r>
      <w:r w:rsidRPr="0089452F">
        <w:rPr>
          <w:noProof/>
        </w:rPr>
        <w:t>(Willemse and van Erp, 2019)</w:t>
      </w:r>
      <w:r w:rsidRPr="0005718F">
        <w:fldChar w:fldCharType="end"/>
      </w:r>
      <w:r w:rsidRPr="0005718F">
        <w:t>. As the interaction is by means of touch, the proximity between the robot and the user is very close, these robots also present a high autonomy, since they have to react automatically to the user's actions.</w:t>
      </w:r>
    </w:p>
    <w:p w14:paraId="311D8B0A" w14:textId="77777777" w:rsidR="009163EA" w:rsidRPr="0005718F" w:rsidRDefault="009163EA" w:rsidP="009163EA">
      <w:pPr>
        <w:pStyle w:val="Listenabsatz"/>
        <w:numPr>
          <w:ilvl w:val="0"/>
          <w:numId w:val="4"/>
        </w:numPr>
        <w:spacing w:before="0" w:after="0"/>
        <w:ind w:left="720"/>
        <w:contextualSpacing w:val="0"/>
      </w:pPr>
      <w:r w:rsidRPr="00CD6531">
        <w:rPr>
          <w:b/>
        </w:rPr>
        <w:t>Cooperative:</w:t>
      </w:r>
      <w:r w:rsidRPr="0005718F">
        <w:t xml:space="preserve"> In this case the robots operate independently of the user (nurse or patient), instead of being a passive assistant. Human and robot share the control of the task in a continuous and cooperative way and work in direct or indirect physical contact, in the latter case by contact through a common object </w:t>
      </w:r>
      <w:r w:rsidRPr="0005718F">
        <w:fldChar w:fldCharType="begin" w:fldLock="1"/>
      </w:r>
      <w:r>
        <w:instrText>ADDIN CSL_CITATION {"citationItems":[{"id":"ITEM-1","itemData":{"author":[{"dropping-particle":"","family":"Siciliano","given":"Bruno","non-dropping-particle":"","parse-names":false,"suffix":""},{"dropping-particle":"","family":"Khatib","given":"Oussama","non-dropping-particle":"","parse-names":false,"suffix":""}],"id":"ITEM-1","issued":{"date-parts":[["2016"]]},"publisher":"Springer","title":"Springer handbook of robotics","type":"book"},"uris":["http://www.mendeley.com/documents/?uuid=5567a67c-08d1-4975-9462-9e874e6b4ec8"]}],"mendeley":{"formattedCitation":"(Siciliano and Khatib, 2016)","plainTextFormattedCitation":"(Siciliano and Khatib, 2016)","previouslyFormattedCitation":"(Siciliano and Khatib, 2016)"},"properties":{"noteIndex":0},"schema":"https://github.com/citation-style-language/schema/raw/master/csl-citation.json"}</w:instrText>
      </w:r>
      <w:r w:rsidRPr="0005718F">
        <w:fldChar w:fldCharType="separate"/>
      </w:r>
      <w:r w:rsidRPr="0089452F">
        <w:rPr>
          <w:noProof/>
        </w:rPr>
        <w:t>(Siciliano and Khatib, 2016)</w:t>
      </w:r>
      <w:r w:rsidRPr="0005718F">
        <w:fldChar w:fldCharType="end"/>
      </w:r>
      <w:r w:rsidRPr="0005718F">
        <w:t xml:space="preserve">. The robots operate independently of the user, so the autonomy of this type of robot is high and at the same time, the proximity is at hand's distance, as they operate in direct or indirect contact. </w:t>
      </w:r>
    </w:p>
    <w:p w14:paraId="556BBC86" w14:textId="77777777" w:rsidR="009163EA" w:rsidRPr="0005718F" w:rsidRDefault="009163EA" w:rsidP="009163EA">
      <w:pPr>
        <w:pStyle w:val="Listenabsatz"/>
        <w:numPr>
          <w:ilvl w:val="0"/>
          <w:numId w:val="4"/>
        </w:numPr>
        <w:spacing w:before="0" w:after="0"/>
        <w:ind w:left="720"/>
        <w:contextualSpacing w:val="0"/>
      </w:pPr>
      <w:r w:rsidRPr="00CD6531">
        <w:rPr>
          <w:b/>
        </w:rPr>
        <w:t>Collaborative:</w:t>
      </w:r>
      <w:r w:rsidRPr="0005718F">
        <w:t xml:space="preserve"> These robots work with the human (nurse or patient) on a common task, in which the labor </w:t>
      </w:r>
      <w:proofErr w:type="gramStart"/>
      <w:r w:rsidRPr="0005718F">
        <w:t>is divided</w:t>
      </w:r>
      <w:proofErr w:type="gramEnd"/>
      <w:r w:rsidRPr="0005718F">
        <w:t xml:space="preserve"> between them. They have to complete the separated parts of the task that best suit their abilities </w:t>
      </w:r>
      <w:r w:rsidRPr="0005718F">
        <w:fldChar w:fldCharType="begin" w:fldLock="1"/>
      </w:r>
      <w:r>
        <w:instrText>ADDIN CSL_CITATION {"citationItems":[{"id":"ITEM-1","itemData":{"author":[{"dropping-particle":"","family":"Siciliano","given":"Bruno","non-dropping-particle":"","parse-names":false,"suffix":""},{"dropping-particle":"","family":"Khatib","given":"Oussama","non-dropping-particle":"","parse-names":false,"suffix":""}],"id":"ITEM-1","issued":{"date-parts":[["2016"]]},"publisher":"Springer","title":"Springer handbook of robotics","type":"book"},"uris":["http://www.mendeley.com/documents/?uuid=5567a67c-08d1-4975-9462-9e874e6b4ec8"]}],"mendeley":{"formattedCitation":"(Siciliano and Khatib, 2016)","plainTextFormattedCitation":"(Siciliano and Khatib, 2016)","previouslyFormattedCitation":"(Siciliano and Khatib, 2016)"},"properties":{"noteIndex":0},"schema":"https://github.com/citation-style-language/schema/raw/master/csl-citation.json"}</w:instrText>
      </w:r>
      <w:r w:rsidRPr="0005718F">
        <w:fldChar w:fldCharType="separate"/>
      </w:r>
      <w:r w:rsidRPr="0089452F">
        <w:rPr>
          <w:noProof/>
        </w:rPr>
        <w:t>(Siciliano and Khatib, 2016)</w:t>
      </w:r>
      <w:r w:rsidRPr="0005718F">
        <w:fldChar w:fldCharType="end"/>
      </w:r>
      <w:r w:rsidRPr="0005718F">
        <w:t xml:space="preserve">. Because of the separation of </w:t>
      </w:r>
      <w:r w:rsidRPr="0005718F">
        <w:lastRenderedPageBreak/>
        <w:t>tasks, the distance between the robot and the user is bigger (</w:t>
      </w:r>
      <w:proofErr w:type="spellStart"/>
      <w:r w:rsidRPr="0005718F">
        <w:t>arms length</w:t>
      </w:r>
      <w:proofErr w:type="spellEnd"/>
      <w:r w:rsidRPr="0005718F">
        <w:t xml:space="preserve">) and the independence is a little bit higher as for the previous categories. </w:t>
      </w:r>
    </w:p>
    <w:p w14:paraId="212C3BDF" w14:textId="77777777" w:rsidR="009163EA" w:rsidRPr="00C36119" w:rsidRDefault="009163EA" w:rsidP="009163EA">
      <w:pPr>
        <w:pStyle w:val="Listenabsatz"/>
        <w:numPr>
          <w:ilvl w:val="0"/>
          <w:numId w:val="4"/>
        </w:numPr>
        <w:ind w:left="720"/>
      </w:pPr>
      <w:r w:rsidRPr="00C36119">
        <w:rPr>
          <w:b/>
        </w:rPr>
        <w:t>Supportive:</w:t>
      </w:r>
      <w:r w:rsidRPr="0005718F">
        <w:t xml:space="preserve"> This type of robot looks for the way of optimizing the human task's performance (nurses or patient) or objective, most of the times providing the human with the materials, information and tools to do so, but they are not at the center of the performance of the task </w:t>
      </w:r>
      <w:r w:rsidRPr="0005718F">
        <w:fldChar w:fldCharType="begin" w:fldLock="1"/>
      </w:r>
      <w:r>
        <w:instrText>ADDIN CSL_CITATION {"citationItems":[{"id":"ITEM-1","itemData":{"author":[{"dropping-particle":"","family":"Siciliano","given":"Bruno","non-dropping-particle":"","parse-names":false,"suffix":""},{"dropping-particle":"","family":"Khatib","given":"Oussama","non-dropping-particle":"","parse-names":false,"suffix":""}],"id":"ITEM-1","issued":{"date-parts":[["2016"]]},"publisher":"Springer","title":"Springer handbook of robotics","type":"book"},"uris":["http://www.mendeley.com/documents/?uuid=5567a67c-08d1-4975-9462-9e874e6b4ec8"]}],"mendeley":{"formattedCitation":"(Siciliano and Khatib, 2016)","plainTextFormattedCitation":"(Siciliano and Khatib, 2016)","previouslyFormattedCitation":"(Siciliano and Khatib, 2016)"},"properties":{"noteIndex":0},"schema":"https://github.com/citation-style-language/schema/raw/master/csl-citation.json"}</w:instrText>
      </w:r>
      <w:r w:rsidRPr="0005718F">
        <w:fldChar w:fldCharType="separate"/>
      </w:r>
      <w:r w:rsidRPr="0089452F">
        <w:rPr>
          <w:noProof/>
        </w:rPr>
        <w:t>(Siciliano and Khatib, 2016)</w:t>
      </w:r>
      <w:r w:rsidRPr="0005718F">
        <w:fldChar w:fldCharType="end"/>
      </w:r>
      <w:r w:rsidRPr="0005718F">
        <w:t>. These robots have the highest values, both in autonomy and proximity.</w:t>
      </w:r>
    </w:p>
    <w:p w14:paraId="39018FA9" w14:textId="77777777" w:rsidR="009163EA" w:rsidRDefault="009163EA" w:rsidP="009163EA">
      <w:pPr>
        <w:pStyle w:val="berschrift2"/>
        <w:numPr>
          <w:ilvl w:val="1"/>
          <w:numId w:val="2"/>
        </w:numPr>
      </w:pPr>
      <w:r>
        <w:t>Use case classification of robotic technologies in Care</w:t>
      </w:r>
    </w:p>
    <w:p w14:paraId="0BF12256" w14:textId="77777777" w:rsidR="009163EA" w:rsidRDefault="009163EA" w:rsidP="00C36119">
      <w:r>
        <w:t xml:space="preserve">Based on literature </w:t>
      </w:r>
      <w:r>
        <w:fldChar w:fldCharType="begin" w:fldLock="1"/>
      </w:r>
      <w:r>
        <w:instrText>ADDIN CSL_CITATION {"citationItems":[{"id":"ITEM-1","itemData":{"DOI":"10.1007/978-3-319-62533-1_1","ISBN":"978-3-319-62533-1","abstract":"This chapter starts with an overview and classification of robots: industrial robots, autonomous mobile robots, humanoid robots and educational robots. A specification is given of a generic educational robot used throughout the book: a small mobile robot with differential drive and horizontal and ground proximity sensors. A pseudocode is defined so that algorithms can be presented in a platform-independent manner. The chapter concludes with a detailed overview of the contents of the book.","author":[{"dropping-particle":"","family":"Ben-Ari","given":"Mordechai","non-dropping-particle":"","parse-names":false,"suffix":""},{"dropping-particle":"","family":"Mondada","given":"Francesco","non-dropping-particle":"","parse-names":false,"suffix":""}],"container-title":"Elements of Robotics","id":"ITEM-1","issued":{"date-parts":[["2018"]]},"page":"1-20","publisher":"Springer International Publishing","publisher-place":"Cham","title":"Robots and Their Applications","type":"chapter"},"uris":["http://www.mendeley.com/documents/?uuid=b7bd1754-9d35-4c90-9313-e0c41d102bb1"]},{"id":"ITEM-2","itemData":{"author":[{"dropping-particle":"","family":"Bulgheroni","given":"Maria","non-dropping-particle":"","parse-names":false,"suffix":""}],"container-title":"Ab.Acus. [Internal REELER project document]","id":"ITEM-2","issued":{"date-parts":[["2016"]]},"note":"The document is listed as Annex 3 in the REELER library, which can be accessed via \\url{https://reeler.eu/library/reeler-restricted-library/} using the following username: reeler and password: library","publisher":"REELER library","title":"Analysis of existing robots classifications.","type":"article-journal"},"uris":["http://www.mendeley.com/documents/?uuid=9ec6f314-276f-4910-a0aa-1fd36abe59e1"]},{"id":"ITEM-3","itemData":{"author":[{"dropping-particle":"","family":"of Robotics","given":"International Federation of Robotics","non-dropping-particle":"","parse-names":false,"suffix":""}],"id":"ITEM-3","issued":{"date-parts":[["2016"]]},"title":"Introduction into Service Robots.","type":"article-journal"},"uris":["http://www.mendeley.com/documents/?uuid=e1d756f1-3205-448e-bb11-ba139ba54e06"]}],"mendeley":{"formattedCitation":"(Bulgheroni, 2016; of Robotics, 2016; Ben-Ari and Mondada, 2018)","plainTextFormattedCitation":"(Bulgheroni, 2016; of Robotics, 2016; Ben-Ari and Mondada, 2018)","previouslyFormattedCitation":"(Bulgheroni, 2016; of Robotics, 2016; Ben-Ari and Mondada, 2018)"},"properties":{"noteIndex":0},"schema":"https://github.com/citation-style-language/schema/raw/master/csl-citation.json"}</w:instrText>
      </w:r>
      <w:r>
        <w:fldChar w:fldCharType="separate"/>
      </w:r>
      <w:r w:rsidRPr="0089452F">
        <w:rPr>
          <w:noProof/>
        </w:rPr>
        <w:t>(Bulgheroni, 2016; of Robotics, 2016; Ben-Ari and Mondada, 2018)</w:t>
      </w:r>
      <w:r>
        <w:fldChar w:fldCharType="end"/>
      </w:r>
      <w:r>
        <w:t xml:space="preserve"> we defined </w:t>
      </w:r>
      <w:r w:rsidRPr="00013E45">
        <w:t>an engineering-driving and actionable use case classification</w:t>
      </w:r>
      <w:r>
        <w:t>, which classes we explain shortly:</w:t>
      </w:r>
    </w:p>
    <w:p w14:paraId="3CBEEBD9" w14:textId="77777777" w:rsidR="009163EA" w:rsidRDefault="009163EA" w:rsidP="009163EA">
      <w:pPr>
        <w:pStyle w:val="berschrift3"/>
        <w:numPr>
          <w:ilvl w:val="2"/>
          <w:numId w:val="8"/>
        </w:numPr>
        <w:rPr>
          <w:rFonts w:eastAsia="Times New Roman"/>
          <w:lang w:val="en-GB" w:eastAsia="en-GB"/>
        </w:rPr>
      </w:pPr>
      <w:r w:rsidRPr="00944A6A">
        <w:t>Peripheral activities of nursing</w:t>
      </w:r>
    </w:p>
    <w:p w14:paraId="036ABCED" w14:textId="77777777" w:rsidR="009163EA" w:rsidRPr="00C413C3" w:rsidRDefault="009163EA" w:rsidP="009163EA">
      <w:pPr>
        <w:pStyle w:val="Listenabsatz"/>
        <w:numPr>
          <w:ilvl w:val="0"/>
          <w:numId w:val="5"/>
        </w:numPr>
        <w:spacing w:before="0" w:after="0"/>
        <w:ind w:left="720"/>
        <w:contextualSpacing w:val="0"/>
      </w:pPr>
      <w:r w:rsidRPr="00C413C3">
        <w:t>Logistics</w:t>
      </w:r>
      <w:r>
        <w:t>:</w:t>
      </w:r>
      <w:r w:rsidRPr="00C413C3">
        <w:t xml:space="preserve"> Robots that perform logistics chores, such as transporting objects from one place to another</w:t>
      </w:r>
    </w:p>
    <w:p w14:paraId="30DE8273" w14:textId="77777777" w:rsidR="009163EA" w:rsidRPr="00C413C3" w:rsidRDefault="009163EA" w:rsidP="009163EA">
      <w:pPr>
        <w:pStyle w:val="Listenabsatz"/>
        <w:numPr>
          <w:ilvl w:val="0"/>
          <w:numId w:val="5"/>
        </w:numPr>
        <w:spacing w:before="0" w:after="0"/>
        <w:ind w:left="720"/>
        <w:contextualSpacing w:val="0"/>
      </w:pPr>
      <w:r w:rsidRPr="00C413C3">
        <w:t>Transpor</w:t>
      </w:r>
      <w:r>
        <w:t>t of patients / transfer robot:</w:t>
      </w:r>
      <w:r w:rsidRPr="00C413C3">
        <w:t xml:space="preserve"> These </w:t>
      </w:r>
      <w:proofErr w:type="gramStart"/>
      <w:r w:rsidRPr="00C413C3">
        <w:t>are used</w:t>
      </w:r>
      <w:proofErr w:type="gramEnd"/>
      <w:r w:rsidRPr="00C413C3">
        <w:t xml:space="preserve"> to help the caregiver to lift and transport the patient. </w:t>
      </w:r>
    </w:p>
    <w:p w14:paraId="633F5203" w14:textId="77777777" w:rsidR="009163EA" w:rsidRDefault="009163EA" w:rsidP="009163EA">
      <w:pPr>
        <w:pStyle w:val="Listenabsatz"/>
        <w:numPr>
          <w:ilvl w:val="0"/>
          <w:numId w:val="5"/>
        </w:numPr>
        <w:spacing w:before="0" w:after="0"/>
        <w:ind w:left="720"/>
        <w:contextualSpacing w:val="0"/>
      </w:pPr>
      <w:r>
        <w:t xml:space="preserve">Cleaning: </w:t>
      </w:r>
      <w:r w:rsidRPr="00C413C3">
        <w:t xml:space="preserve">As the name indicates, these robots </w:t>
      </w:r>
      <w:proofErr w:type="gramStart"/>
      <w:r w:rsidRPr="00C413C3">
        <w:t>are used</w:t>
      </w:r>
      <w:proofErr w:type="gramEnd"/>
      <w:r w:rsidRPr="00C413C3">
        <w:t xml:space="preserve"> to perform cleaning chores. </w:t>
      </w:r>
    </w:p>
    <w:p w14:paraId="0F3A2DEF" w14:textId="77777777" w:rsidR="009163EA" w:rsidRDefault="009163EA" w:rsidP="009163EA">
      <w:pPr>
        <w:pStyle w:val="berschrift3"/>
        <w:numPr>
          <w:ilvl w:val="2"/>
          <w:numId w:val="8"/>
        </w:numPr>
        <w:rPr>
          <w:rFonts w:eastAsia="Times New Roman"/>
          <w:lang w:val="en-GB" w:eastAsia="en-GB"/>
        </w:rPr>
      </w:pPr>
      <w:r w:rsidRPr="006F7EFE">
        <w:t>Systems that increase autonomy of the patient</w:t>
      </w:r>
    </w:p>
    <w:p w14:paraId="4600F26E" w14:textId="77777777" w:rsidR="009163EA" w:rsidRDefault="009163EA" w:rsidP="009163EA">
      <w:pPr>
        <w:pStyle w:val="Listenabsatz"/>
        <w:numPr>
          <w:ilvl w:val="0"/>
          <w:numId w:val="6"/>
        </w:numPr>
        <w:spacing w:before="0" w:after="0"/>
        <w:ind w:left="720"/>
        <w:contextualSpacing w:val="0"/>
      </w:pPr>
      <w:r>
        <w:t xml:space="preserve">Companion robots: These robots seek to accompany the user and reduce feelings like isolation and loneliness. </w:t>
      </w:r>
    </w:p>
    <w:p w14:paraId="2D61402D" w14:textId="77777777" w:rsidR="009163EA" w:rsidRDefault="009163EA" w:rsidP="009163EA">
      <w:pPr>
        <w:pStyle w:val="Listenabsatz"/>
        <w:numPr>
          <w:ilvl w:val="0"/>
          <w:numId w:val="6"/>
        </w:numPr>
        <w:spacing w:before="0" w:after="0"/>
        <w:ind w:left="720"/>
        <w:contextualSpacing w:val="0"/>
      </w:pPr>
      <w:r>
        <w:t xml:space="preserve">Personal aids and assisting devices: Used to help the user to carry out daily life activities. </w:t>
      </w:r>
    </w:p>
    <w:p w14:paraId="06E7CC80" w14:textId="77777777" w:rsidR="009163EA" w:rsidRDefault="009163EA" w:rsidP="009163EA">
      <w:pPr>
        <w:pStyle w:val="Listenabsatz"/>
        <w:numPr>
          <w:ilvl w:val="0"/>
          <w:numId w:val="6"/>
        </w:numPr>
        <w:spacing w:before="0" w:after="0"/>
        <w:ind w:left="720"/>
        <w:contextualSpacing w:val="0"/>
      </w:pPr>
      <w:r>
        <w:t xml:space="preserve">Mobility support: robots that help the patient to move. These robots can support movements like standing or sitting, as well as walking. </w:t>
      </w:r>
    </w:p>
    <w:p w14:paraId="059D0F4A" w14:textId="77777777" w:rsidR="009163EA" w:rsidRDefault="009163EA" w:rsidP="009163EA">
      <w:pPr>
        <w:pStyle w:val="Listenabsatz"/>
        <w:numPr>
          <w:ilvl w:val="0"/>
          <w:numId w:val="6"/>
        </w:numPr>
        <w:spacing w:before="0" w:after="0"/>
        <w:ind w:left="720"/>
        <w:contextualSpacing w:val="0"/>
      </w:pPr>
      <w:r>
        <w:t xml:space="preserve">Therapy support: Robots used to lead therapy sessions or to assist in them. </w:t>
      </w:r>
    </w:p>
    <w:p w14:paraId="7560339D" w14:textId="77777777" w:rsidR="009163EA" w:rsidRPr="002B2010" w:rsidRDefault="009163EA" w:rsidP="009163EA">
      <w:pPr>
        <w:pStyle w:val="Listenabsatz"/>
        <w:numPr>
          <w:ilvl w:val="0"/>
          <w:numId w:val="6"/>
        </w:numPr>
        <w:spacing w:before="0" w:after="0"/>
        <w:ind w:left="720"/>
        <w:contextualSpacing w:val="0"/>
      </w:pPr>
      <w:r>
        <w:t xml:space="preserve">Toy robots: They </w:t>
      </w:r>
      <w:proofErr w:type="gramStart"/>
      <w:r>
        <w:t>are used</w:t>
      </w:r>
      <w:proofErr w:type="gramEnd"/>
      <w:r>
        <w:t xml:space="preserve"> to distract and entertain the user, in order to reduce the feelings of isolation and loneliness. In most cases, they </w:t>
      </w:r>
      <w:proofErr w:type="gramStart"/>
      <w:r>
        <w:t>are also used</w:t>
      </w:r>
      <w:proofErr w:type="gramEnd"/>
      <w:r>
        <w:t xml:space="preserve"> to develop some skill by means of games. </w:t>
      </w:r>
    </w:p>
    <w:p w14:paraId="06A914E9" w14:textId="77777777" w:rsidR="009163EA" w:rsidRPr="00C36119" w:rsidRDefault="009163EA" w:rsidP="009163EA">
      <w:pPr>
        <w:pStyle w:val="berschrift3"/>
        <w:numPr>
          <w:ilvl w:val="2"/>
          <w:numId w:val="8"/>
        </w:numPr>
        <w:rPr>
          <w:rFonts w:eastAsia="Times New Roman"/>
          <w:lang w:val="en-GB" w:eastAsia="en-GB"/>
        </w:rPr>
      </w:pPr>
      <w:r w:rsidRPr="00944A6A">
        <w:t>Systems that closely involve both patient and nurse</w:t>
      </w:r>
    </w:p>
    <w:p w14:paraId="1F93E053" w14:textId="77777777" w:rsidR="009163EA" w:rsidRDefault="009163EA" w:rsidP="009163EA">
      <w:pPr>
        <w:pStyle w:val="Listenabsatz"/>
        <w:numPr>
          <w:ilvl w:val="0"/>
          <w:numId w:val="7"/>
        </w:numPr>
        <w:spacing w:before="0" w:after="0"/>
        <w:ind w:left="720"/>
        <w:contextualSpacing w:val="0"/>
      </w:pPr>
      <w:r>
        <w:t xml:space="preserve">Rehabilitation: Robots that help and assist in rehabilitation processes. </w:t>
      </w:r>
    </w:p>
    <w:p w14:paraId="0711940B" w14:textId="77777777" w:rsidR="009163EA" w:rsidRPr="00E309E0" w:rsidRDefault="009163EA" w:rsidP="009163EA">
      <w:pPr>
        <w:pStyle w:val="Listenabsatz"/>
        <w:numPr>
          <w:ilvl w:val="0"/>
          <w:numId w:val="7"/>
        </w:numPr>
        <w:spacing w:before="0" w:after="0"/>
        <w:ind w:left="720"/>
        <w:contextualSpacing w:val="0"/>
        <w:rPr>
          <w:bCs/>
        </w:rPr>
      </w:pPr>
      <w:r>
        <w:t>Teaching robots: these robots aim at helping the user to develop a certain skill. It is common to find in this category robots to teach kids with autism social skills.</w:t>
      </w:r>
    </w:p>
    <w:p w14:paraId="48690CD6" w14:textId="77777777" w:rsidR="009163EA" w:rsidRPr="00C36119" w:rsidRDefault="009163EA" w:rsidP="009163EA">
      <w:pPr>
        <w:pStyle w:val="berschrift3"/>
        <w:numPr>
          <w:ilvl w:val="2"/>
          <w:numId w:val="8"/>
        </w:numPr>
        <w:rPr>
          <w:rFonts w:eastAsia="Times New Roman"/>
          <w:lang w:val="en-GB" w:eastAsia="en-GB"/>
        </w:rPr>
      </w:pPr>
      <w:r w:rsidRPr="00E309E0">
        <w:t>Tele applications</w:t>
      </w:r>
    </w:p>
    <w:p w14:paraId="011E5958" w14:textId="77777777" w:rsidR="009163EA" w:rsidRDefault="009163EA" w:rsidP="009163EA">
      <w:pPr>
        <w:pStyle w:val="Teaser"/>
        <w:numPr>
          <w:ilvl w:val="0"/>
          <w:numId w:val="7"/>
        </w:numPr>
        <w:ind w:left="720"/>
      </w:pPr>
      <w:r>
        <w:t xml:space="preserve">Telepresence: Remote controlled robots that allow the user to be somewhere else. This kind of robot is especially useful when trying to reduce the loneliness feeling in old users or to help caregivers and family members to monitor them. </w:t>
      </w:r>
    </w:p>
    <w:p w14:paraId="04563228" w14:textId="77777777" w:rsidR="009163EA" w:rsidRPr="00C36119" w:rsidRDefault="009163EA" w:rsidP="009163EA">
      <w:pPr>
        <w:pStyle w:val="Listenabsatz"/>
        <w:numPr>
          <w:ilvl w:val="0"/>
          <w:numId w:val="7"/>
        </w:numPr>
        <w:spacing w:before="100" w:beforeAutospacing="1" w:after="100" w:afterAutospacing="1"/>
        <w:ind w:left="720"/>
        <w:jc w:val="both"/>
        <w:rPr>
          <w:rFonts w:eastAsia="Times New Roman"/>
          <w:lang w:eastAsia="en-GB"/>
        </w:rPr>
      </w:pPr>
      <w:r>
        <w:t xml:space="preserve">Diagnostic Systems / </w:t>
      </w:r>
      <w:proofErr w:type="spellStart"/>
      <w:r>
        <w:t>Telediagnosis</w:t>
      </w:r>
      <w:proofErr w:type="spellEnd"/>
      <w:r>
        <w:t>: They allow the doctor to examine the patient and perform a diagnosis without being in the same room as the patient.</w:t>
      </w:r>
    </w:p>
    <w:p w14:paraId="79CEC9F2" w14:textId="77777777" w:rsidR="009163EA" w:rsidRPr="00994A3D" w:rsidRDefault="009163EA" w:rsidP="009163EA">
      <w:pPr>
        <w:pStyle w:val="berschrift1"/>
        <w:numPr>
          <w:ilvl w:val="0"/>
          <w:numId w:val="2"/>
        </w:numPr>
      </w:pPr>
      <w:r w:rsidRPr="00994A3D">
        <w:t>Supplementary Figures and Tables</w:t>
      </w:r>
    </w:p>
    <w:p w14:paraId="0D265511" w14:textId="77777777" w:rsidR="009163EA" w:rsidRDefault="009163EA" w:rsidP="0050694F">
      <w:pPr>
        <w:pStyle w:val="Teaser"/>
        <w:rPr>
          <w:b/>
          <w:bCs/>
        </w:rPr>
      </w:pPr>
      <w:r w:rsidRPr="0050694F">
        <w:rPr>
          <w:b/>
        </w:rPr>
        <w:t>Supplementary</w:t>
      </w:r>
      <w:r w:rsidRPr="00994A3D">
        <w:t xml:space="preserve"> </w:t>
      </w:r>
      <w:r w:rsidRPr="007443BB">
        <w:rPr>
          <w:b/>
        </w:rPr>
        <w:t>Table 1.</w:t>
      </w:r>
      <w:r>
        <w:t xml:space="preserve"> </w:t>
      </w:r>
      <w:r w:rsidRPr="0050694F">
        <w:rPr>
          <w:bCs/>
        </w:rPr>
        <w:t>List of 113 projects identified in this revie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6"/>
        <w:gridCol w:w="3117"/>
        <w:gridCol w:w="3117"/>
      </w:tblGrid>
      <w:tr w:rsidR="009163EA" w14:paraId="43E15D5A" w14:textId="77777777" w:rsidTr="0089452F">
        <w:tc>
          <w:tcPr>
            <w:tcW w:w="3116" w:type="dxa"/>
          </w:tcPr>
          <w:p w14:paraId="129A230D" w14:textId="77777777" w:rsidR="009163EA" w:rsidRPr="001B5993" w:rsidRDefault="009163EA" w:rsidP="0089452F">
            <w:pPr>
              <w:pStyle w:val="Teaser"/>
              <w:jc w:val="center"/>
              <w:rPr>
                <w:b/>
              </w:rPr>
            </w:pPr>
            <w:r w:rsidRPr="001B5993">
              <w:rPr>
                <w:b/>
              </w:rPr>
              <w:t>Project name</w:t>
            </w:r>
          </w:p>
        </w:tc>
        <w:tc>
          <w:tcPr>
            <w:tcW w:w="3117" w:type="dxa"/>
          </w:tcPr>
          <w:p w14:paraId="3E3F7434" w14:textId="77777777" w:rsidR="009163EA" w:rsidRPr="001B5993" w:rsidRDefault="009163EA" w:rsidP="0089452F">
            <w:pPr>
              <w:pStyle w:val="Teaser"/>
              <w:jc w:val="center"/>
              <w:rPr>
                <w:b/>
              </w:rPr>
            </w:pPr>
            <w:r w:rsidRPr="001B5993">
              <w:rPr>
                <w:b/>
              </w:rPr>
              <w:t>Country</w:t>
            </w:r>
          </w:p>
        </w:tc>
        <w:tc>
          <w:tcPr>
            <w:tcW w:w="3117" w:type="dxa"/>
          </w:tcPr>
          <w:p w14:paraId="2359B780" w14:textId="77777777" w:rsidR="009163EA" w:rsidRPr="001B5993" w:rsidRDefault="009163EA" w:rsidP="0089452F">
            <w:pPr>
              <w:pStyle w:val="Teaser"/>
              <w:jc w:val="center"/>
              <w:rPr>
                <w:b/>
              </w:rPr>
            </w:pPr>
            <w:r w:rsidRPr="001B5993">
              <w:rPr>
                <w:b/>
              </w:rPr>
              <w:t>References</w:t>
            </w:r>
          </w:p>
        </w:tc>
      </w:tr>
      <w:tr w:rsidR="009163EA" w14:paraId="651E01B8" w14:textId="77777777" w:rsidTr="0089452F">
        <w:tc>
          <w:tcPr>
            <w:tcW w:w="3116" w:type="dxa"/>
          </w:tcPr>
          <w:p w14:paraId="37C713D9" w14:textId="77777777" w:rsidR="009163EA" w:rsidRDefault="009163EA" w:rsidP="0089452F">
            <w:pPr>
              <w:pStyle w:val="Teaser"/>
            </w:pPr>
            <w:r w:rsidRPr="001B5993">
              <w:lastRenderedPageBreak/>
              <w:t>Robot Suit Hal</w:t>
            </w:r>
          </w:p>
        </w:tc>
        <w:tc>
          <w:tcPr>
            <w:tcW w:w="3117" w:type="dxa"/>
          </w:tcPr>
          <w:p w14:paraId="6B51309D" w14:textId="77777777" w:rsidR="009163EA" w:rsidRDefault="009163EA" w:rsidP="0089452F">
            <w:pPr>
              <w:pStyle w:val="Teaser"/>
            </w:pPr>
            <w:r w:rsidRPr="001B5993">
              <w:t>Japan</w:t>
            </w:r>
          </w:p>
        </w:tc>
        <w:tc>
          <w:tcPr>
            <w:tcW w:w="3117" w:type="dxa"/>
          </w:tcPr>
          <w:p w14:paraId="24C2ED80" w14:textId="77777777" w:rsidR="009163EA" w:rsidRDefault="009163EA" w:rsidP="0089452F">
            <w:pPr>
              <w:pStyle w:val="Teaser"/>
            </w:pPr>
            <w:r>
              <w:fldChar w:fldCharType="begin" w:fldLock="1"/>
            </w:r>
            <w:r>
              <w:instrText>ADDIN CSL_CITATION {"citationItems":[{"id":"ITEM-1","itemData":{"URL":"https://www.cyberdyne.jp/english/products/HAL/index.html","accessed":{"date-parts":[["2021","12","7"]]},"author":[{"dropping-particle":"","family":"Cyberdyne","given":"","non-dropping-particle":"","parse-names":false,"suffix":""}],"id":"ITEM-1","issued":{"date-parts":[["2020"]]},"note":"Online; accessed 7 December 2021","title":"What’s HAL?","type":"webpage"},"uris":["http://www.mendeley.com/documents/?uuid=14b4dee2-0490-4e3e-b254-d2c853afed83"]}],"mendeley":{"formattedCitation":"(Cyberdyne, 2020)","plainTextFormattedCitation":"(Cyberdyne, 2020)","previouslyFormattedCitation":"(Cyberdyne, 2020)"},"properties":{"noteIndex":0},"schema":"https://github.com/citation-style-language/schema/raw/master/csl-citation.json"}</w:instrText>
            </w:r>
            <w:r>
              <w:fldChar w:fldCharType="separate"/>
            </w:r>
            <w:r w:rsidRPr="0089452F">
              <w:rPr>
                <w:noProof/>
              </w:rPr>
              <w:t>(Cyberdyne, 2020)</w:t>
            </w:r>
            <w:r>
              <w:fldChar w:fldCharType="end"/>
            </w:r>
          </w:p>
        </w:tc>
      </w:tr>
      <w:tr w:rsidR="009163EA" w14:paraId="5E948202" w14:textId="77777777" w:rsidTr="0089452F">
        <w:tc>
          <w:tcPr>
            <w:tcW w:w="3116" w:type="dxa"/>
          </w:tcPr>
          <w:p w14:paraId="4B34CEDA" w14:textId="77777777" w:rsidR="009163EA" w:rsidRDefault="009163EA" w:rsidP="0089452F">
            <w:pPr>
              <w:pStyle w:val="Teaser"/>
            </w:pPr>
            <w:r w:rsidRPr="001B5993">
              <w:t>Muscle Suit Care Assist</w:t>
            </w:r>
          </w:p>
        </w:tc>
        <w:tc>
          <w:tcPr>
            <w:tcW w:w="3117" w:type="dxa"/>
          </w:tcPr>
          <w:p w14:paraId="43F06753" w14:textId="77777777" w:rsidR="009163EA" w:rsidRDefault="009163EA" w:rsidP="0089452F">
            <w:pPr>
              <w:pStyle w:val="Teaser"/>
            </w:pPr>
            <w:r w:rsidRPr="001B5993">
              <w:t>Japan</w:t>
            </w:r>
          </w:p>
        </w:tc>
        <w:tc>
          <w:tcPr>
            <w:tcW w:w="3117" w:type="dxa"/>
          </w:tcPr>
          <w:p w14:paraId="78B8A4BB" w14:textId="77777777" w:rsidR="009163EA" w:rsidRDefault="009163EA" w:rsidP="0089452F">
            <w:pPr>
              <w:pStyle w:val="Teaser"/>
            </w:pPr>
            <w:r>
              <w:fldChar w:fldCharType="begin" w:fldLock="1"/>
            </w:r>
            <w:r>
              <w:instrText>ADDIN CSL_CITATION {"citationItems":[{"id":"ITEM-1","itemData":{"URL":"https://innophys.jp/en/","accessed":{"date-parts":[["2021","12","8"]]},"author":[{"dropping-particle":"","family":"Innophys","given":"","non-dropping-particle":"","parse-names":false,"suffix":""}],"id":"ITEM-1","issued":{"date-parts":[["2020"]]},"note":"Online; accessed 8 December 2021","title":"Muscle Suit","type":"webpage"},"uris":["http://www.mendeley.com/documents/?uuid=ec356b26-77d8-4a0f-9a21-eacf51c1c8bf"]}],"mendeley":{"formattedCitation":"(Innophys, 2020)","plainTextFormattedCitation":"(Innophys, 2020)","previouslyFormattedCitation":"(Innophys, 2020)"},"properties":{"noteIndex":0},"schema":"https://github.com/citation-style-language/schema/raw/master/csl-citation.json"}</w:instrText>
            </w:r>
            <w:r>
              <w:fldChar w:fldCharType="separate"/>
            </w:r>
            <w:r w:rsidRPr="0089452F">
              <w:rPr>
                <w:noProof/>
              </w:rPr>
              <w:t>(Innophys, 2020)</w:t>
            </w:r>
            <w:r>
              <w:fldChar w:fldCharType="end"/>
            </w:r>
          </w:p>
        </w:tc>
      </w:tr>
      <w:tr w:rsidR="009163EA" w14:paraId="6C87BCA9" w14:textId="77777777" w:rsidTr="0089452F">
        <w:tc>
          <w:tcPr>
            <w:tcW w:w="3116" w:type="dxa"/>
          </w:tcPr>
          <w:p w14:paraId="024C6C1C" w14:textId="77777777" w:rsidR="009163EA" w:rsidRDefault="009163EA" w:rsidP="0089452F">
            <w:pPr>
              <w:pStyle w:val="Teaser"/>
            </w:pPr>
            <w:proofErr w:type="spellStart"/>
            <w:r w:rsidRPr="000B527C">
              <w:t>ReStore</w:t>
            </w:r>
            <w:proofErr w:type="spellEnd"/>
          </w:p>
        </w:tc>
        <w:tc>
          <w:tcPr>
            <w:tcW w:w="3117" w:type="dxa"/>
          </w:tcPr>
          <w:p w14:paraId="48DC186E" w14:textId="77777777" w:rsidR="009163EA" w:rsidRDefault="009163EA" w:rsidP="0089452F">
            <w:pPr>
              <w:pStyle w:val="Teaser"/>
            </w:pPr>
            <w:r w:rsidRPr="000B527C">
              <w:t>USA</w:t>
            </w:r>
          </w:p>
        </w:tc>
        <w:tc>
          <w:tcPr>
            <w:tcW w:w="3117" w:type="dxa"/>
          </w:tcPr>
          <w:p w14:paraId="3EA21EE3" w14:textId="77777777" w:rsidR="009163EA" w:rsidRDefault="009163EA" w:rsidP="0089452F">
            <w:pPr>
              <w:pStyle w:val="Teaser"/>
            </w:pPr>
            <w:r>
              <w:fldChar w:fldCharType="begin" w:fldLock="1"/>
            </w:r>
            <w:r>
              <w:instrText>ADDIN CSL_CITATION {"citationItems":[{"id":"ITEM-1","itemData":{"URL":"https://rewalk.com/restore-exo-suit/","accessed":{"date-parts":[["2021","12","8"]]},"author":[{"dropping-particle":"","family":"R. Robotics","given":"","non-dropping-particle":"","parse-names":false,"suffix":""}],"id":"ITEM-1","issued":{"date-parts":[["2020"]]},"note":"Online; accessed 8 December 2021","title":"The ReStoreTM Soft Exo-Suit","type":"webpage"},"uris":["http://www.mendeley.com/documents/?uuid=46778026-eca9-4310-9dfc-805a41a92eca"]}],"mendeley":{"formattedCitation":"(R. Robotics, 2020b)","plainTextFormattedCitation":"(R. Robotics, 2020b)","previouslyFormattedCitation":"(R. Robotics, 2020b)"},"properties":{"noteIndex":0},"schema":"https://github.com/citation-style-language/schema/raw/master/csl-citation.json"}</w:instrText>
            </w:r>
            <w:r>
              <w:fldChar w:fldCharType="separate"/>
            </w:r>
            <w:r w:rsidRPr="0089452F">
              <w:rPr>
                <w:noProof/>
              </w:rPr>
              <w:t>(R. Robotics, 2020b)</w:t>
            </w:r>
            <w:r>
              <w:fldChar w:fldCharType="end"/>
            </w:r>
          </w:p>
        </w:tc>
      </w:tr>
      <w:tr w:rsidR="009163EA" w14:paraId="37D124BE" w14:textId="77777777" w:rsidTr="0089452F">
        <w:tc>
          <w:tcPr>
            <w:tcW w:w="3116" w:type="dxa"/>
          </w:tcPr>
          <w:p w14:paraId="2E5D8333" w14:textId="77777777" w:rsidR="009163EA" w:rsidRDefault="009163EA" w:rsidP="0089452F">
            <w:pPr>
              <w:pStyle w:val="Teaser"/>
            </w:pPr>
            <w:r w:rsidRPr="000B527C">
              <w:t>ReWalk</w:t>
            </w:r>
          </w:p>
        </w:tc>
        <w:tc>
          <w:tcPr>
            <w:tcW w:w="3117" w:type="dxa"/>
          </w:tcPr>
          <w:p w14:paraId="547F1344" w14:textId="77777777" w:rsidR="009163EA" w:rsidRDefault="009163EA" w:rsidP="0089452F">
            <w:pPr>
              <w:pStyle w:val="Teaser"/>
            </w:pPr>
            <w:r w:rsidRPr="000B527C">
              <w:t>USA</w:t>
            </w:r>
          </w:p>
        </w:tc>
        <w:tc>
          <w:tcPr>
            <w:tcW w:w="3117" w:type="dxa"/>
          </w:tcPr>
          <w:p w14:paraId="2A130C71" w14:textId="77777777" w:rsidR="009163EA" w:rsidRDefault="009163EA" w:rsidP="0089452F">
            <w:pPr>
              <w:pStyle w:val="Teaser"/>
            </w:pPr>
            <w:r>
              <w:fldChar w:fldCharType="begin" w:fldLock="1"/>
            </w:r>
            <w:r>
              <w:instrText>ADDIN CSL_CITATION {"citationItems":[{"id":"ITEM-1","itemData":{"URL":"https://rewalk.com/rewalk-personal-3/","accessed":{"date-parts":[["2021","12","7"]]},"author":[{"dropping-particle":"","family":"R. Robotics","given":"","non-dropping-particle":"","parse-names":false,"suffix":""}],"id":"ITEM-1","issued":{"date-parts":[["2020"]]},"note":"Online; accessed 7 December 2021","title":"ReWalkTM Personal 6.0","type":"webpage"},"uris":["http://www.mendeley.com/documents/?uuid=070642b1-81a8-433a-a88d-51e2774fffe9"]}],"mendeley":{"formattedCitation":"(R. Robotics, 2020a)","plainTextFormattedCitation":"(R. Robotics, 2020a)","previouslyFormattedCitation":"(R. Robotics, 2020a)"},"properties":{"noteIndex":0},"schema":"https://github.com/citation-style-language/schema/raw/master/csl-citation.json"}</w:instrText>
            </w:r>
            <w:r>
              <w:fldChar w:fldCharType="separate"/>
            </w:r>
            <w:r w:rsidRPr="0089452F">
              <w:rPr>
                <w:noProof/>
              </w:rPr>
              <w:t>(R. Robotics, 2020a)</w:t>
            </w:r>
            <w:r>
              <w:fldChar w:fldCharType="end"/>
            </w:r>
          </w:p>
        </w:tc>
      </w:tr>
      <w:tr w:rsidR="009163EA" w14:paraId="392C59F9" w14:textId="77777777" w:rsidTr="0089452F">
        <w:tc>
          <w:tcPr>
            <w:tcW w:w="3116" w:type="dxa"/>
          </w:tcPr>
          <w:p w14:paraId="6D7B50C2" w14:textId="77777777" w:rsidR="009163EA" w:rsidRDefault="009163EA" w:rsidP="0089452F">
            <w:pPr>
              <w:pStyle w:val="Teaser"/>
            </w:pPr>
            <w:r w:rsidRPr="000B527C">
              <w:t>SASUKE</w:t>
            </w:r>
          </w:p>
        </w:tc>
        <w:tc>
          <w:tcPr>
            <w:tcW w:w="3117" w:type="dxa"/>
          </w:tcPr>
          <w:p w14:paraId="2ED6041C" w14:textId="77777777" w:rsidR="009163EA" w:rsidRDefault="009163EA" w:rsidP="0089452F">
            <w:pPr>
              <w:pStyle w:val="Teaser"/>
            </w:pPr>
            <w:r w:rsidRPr="000B527C">
              <w:t>Japan</w:t>
            </w:r>
          </w:p>
        </w:tc>
        <w:tc>
          <w:tcPr>
            <w:tcW w:w="3117" w:type="dxa"/>
          </w:tcPr>
          <w:p w14:paraId="636873B9" w14:textId="77777777" w:rsidR="009163EA" w:rsidRDefault="009163EA" w:rsidP="0089452F">
            <w:pPr>
              <w:pStyle w:val="Teaser"/>
            </w:pPr>
            <w:r>
              <w:fldChar w:fldCharType="begin" w:fldLock="1"/>
            </w:r>
            <w:r>
              <w:instrText>ADDIN CSL_CITATION {"citationItems":[{"id":"ITEM-1","itemData":{"URL":"https://www.musclerobo.com/","accessed":{"date-parts":[["2021","12","7"]]},"author":[{"dropping-particle":"","family":"Muscle","given":"","non-dropping-particle":"","parse-names":false,"suffix":""}],"id":"ITEM-1","issued":{"date-parts":[["2020"]]},"note":"Online; accessed 7 December 2021","title":"ROBOHelper SASUKE","type":"webpage"},"uris":["http://www.mendeley.com/documents/?uuid=f0ec3987-5667-42be-af4a-41fd106bcfb1"]}],"mendeley":{"formattedCitation":"(Muscle, 2020)","plainTextFormattedCitation":"(Muscle, 2020)","previouslyFormattedCitation":"(Muscle, 2020)"},"properties":{"noteIndex":0},"schema":"https://github.com/citation-style-language/schema/raw/master/csl-citation.json"}</w:instrText>
            </w:r>
            <w:r>
              <w:fldChar w:fldCharType="separate"/>
            </w:r>
            <w:r w:rsidRPr="0089452F">
              <w:rPr>
                <w:noProof/>
              </w:rPr>
              <w:t>(Muscle, 2020)</w:t>
            </w:r>
            <w:r>
              <w:fldChar w:fldCharType="end"/>
            </w:r>
          </w:p>
        </w:tc>
      </w:tr>
      <w:tr w:rsidR="009163EA" w14:paraId="06A3CF34" w14:textId="77777777" w:rsidTr="0089452F">
        <w:tc>
          <w:tcPr>
            <w:tcW w:w="3116" w:type="dxa"/>
          </w:tcPr>
          <w:p w14:paraId="75847028" w14:textId="77777777" w:rsidR="009163EA" w:rsidRDefault="009163EA" w:rsidP="0089452F">
            <w:pPr>
              <w:pStyle w:val="Teaser"/>
            </w:pPr>
            <w:r w:rsidRPr="000B527C">
              <w:t>RIBA</w:t>
            </w:r>
          </w:p>
        </w:tc>
        <w:tc>
          <w:tcPr>
            <w:tcW w:w="3117" w:type="dxa"/>
          </w:tcPr>
          <w:p w14:paraId="74CFB267" w14:textId="77777777" w:rsidR="009163EA" w:rsidRDefault="009163EA" w:rsidP="0089452F">
            <w:pPr>
              <w:pStyle w:val="Teaser"/>
            </w:pPr>
            <w:r w:rsidRPr="000B527C">
              <w:t>Japan</w:t>
            </w:r>
          </w:p>
        </w:tc>
        <w:tc>
          <w:tcPr>
            <w:tcW w:w="3117" w:type="dxa"/>
          </w:tcPr>
          <w:p w14:paraId="5EFC0DA1" w14:textId="77777777" w:rsidR="009163EA" w:rsidRDefault="009163EA" w:rsidP="0089452F">
            <w:pPr>
              <w:pStyle w:val="Teaser"/>
            </w:pPr>
            <w:r>
              <w:fldChar w:fldCharType="begin" w:fldLock="1"/>
            </w:r>
            <w:r>
              <w:instrText>ADDIN CSL_CITATION {"citationItems":[{"id":"ITEM-1","itemData":{"URL":"http://rtc.nagoya.riken.jp/RIBA/index-e.html","accessed":{"date-parts":[["2021","12","8"]]},"author":[{"dropping-particle":"","family":"R.-T. C. C. for Human-Interactive Robot Research(RTC)","given":"","non-dropping-particle":"","parse-names":false,"suffix":""}],"id":"ITEM-1","issued":{"date-parts":[["2020"]]},"note":"Online; accessed 8 December 2021","title":"RIBA: World’s first robot that can lift up a human in its arms","type":"webpage"},"uris":["http://www.mendeley.com/documents/?uuid=1e67ba45-6610-42f4-9d17-322e583ebd5f"]},{"id":"ITEM-2","itemData":{"URL":"https://www.riken.jp/en/news_pubs/research_news/pr/2015/20150223_2/","accessed":{"date-parts":[["2021","12","8"]]},"author":[{"dropping-particle":"","family":"Wilkinson","given":"Jens (PRIKEN)","non-dropping-particle":"","parse-names":false,"suffix":""}],"id":"ITEM-2","issued":{"date-parts":[["2020"]]},"note":"Online; accessed 8 December 2021","title":"The strong robot with the gentle touch","type":"webpage"},"uris":["http://www.mendeley.com/documents/?uuid=ad531d28-c2a1-4576-9ab8-9d5a752a6162"]},{"id":"ITEM-3","itemData":{"author":[{"dropping-particle":"","family":"Mukai","given":"Toshiharu","non-dropping-particle":"","parse-names":false,"suffix":""},{"dropping-particle":"","family":"Hirano","given":"Shinya","non-dropping-particle":"","parse-names":false,"suffix":""},{"dropping-particle":"","family":"Nakashima","given":"Hiromichi","non-dropping-particle":"","parse-names":false,"suffix":""},{"dropping-particle":"","family":"Kato","given":"Yo","non-dropping-particle":"","parse-names":false,"suffix":""},{"dropping-particle":"","family":"Sakaida","given":"Yuki","non-dropping-particle":"","parse-names":false,"suffix":""},{"dropping-particle":"","family":"Guo","given":"Shijie","non-dropping-particle":"","parse-names":false,"suffix":""},{"dropping-particle":"","family":"Hosoe","given":"Shigeyuki","non-dropping-particle":"","parse-names":false,"suffix":""}],"container-title":"2010 IEEE/RSJ International Conference on Intelligent Robots and Systems","id":"ITEM-3","issued":{"date-parts":[["2010"]]},"page":"5996-6001","title":"Development of a nursing-care assistant robot RIBA that can lift a human in its arms","type":"paper-conference"},"uris":["http://www.mendeley.com/documents/?uuid=b6cbd775-a653-4be5-85a0-62cb518a80b6"]}],"mendeley":{"formattedCitation":"(Mukai et al., 2010; R.-T. C. C. for Human-Interactive Robot Research(RTC), 2020; Wilkinson, 2020)","plainTextFormattedCitation":"(Mukai et al., 2010; R.-T. C. C. for Human-Interactive Robot Research(RTC), 2020; Wilkinson, 2020)","previouslyFormattedCitation":"(Mukai et al., 2010; R.-T. C. C. for Human-Interactive Robot Research(RTC), 2020; Wilkinson, 2020)"},"properties":{"noteIndex":0},"schema":"https://github.com/citation-style-language/schema/raw/master/csl-citation.json"}</w:instrText>
            </w:r>
            <w:r>
              <w:fldChar w:fldCharType="separate"/>
            </w:r>
            <w:r w:rsidRPr="0089452F">
              <w:rPr>
                <w:noProof/>
              </w:rPr>
              <w:t>(Mukai et al., 2010; R.-T. C. C. for Human-Interactive Robot Research(RTC), 2020; Wilkinson, 2020)</w:t>
            </w:r>
            <w:r>
              <w:fldChar w:fldCharType="end"/>
            </w:r>
          </w:p>
        </w:tc>
      </w:tr>
      <w:tr w:rsidR="009163EA" w14:paraId="7F59778A" w14:textId="77777777" w:rsidTr="0089452F">
        <w:tc>
          <w:tcPr>
            <w:tcW w:w="3116" w:type="dxa"/>
          </w:tcPr>
          <w:p w14:paraId="5550BF14" w14:textId="77777777" w:rsidR="009163EA" w:rsidRDefault="009163EA" w:rsidP="0089452F">
            <w:pPr>
              <w:pStyle w:val="Teaser"/>
            </w:pPr>
            <w:r w:rsidRPr="000B527C">
              <w:t>PR2</w:t>
            </w:r>
          </w:p>
        </w:tc>
        <w:tc>
          <w:tcPr>
            <w:tcW w:w="3117" w:type="dxa"/>
          </w:tcPr>
          <w:p w14:paraId="15BF3D28" w14:textId="77777777" w:rsidR="009163EA" w:rsidRDefault="009163EA" w:rsidP="0089452F">
            <w:pPr>
              <w:pStyle w:val="Teaser"/>
            </w:pPr>
            <w:r w:rsidRPr="000B527C">
              <w:t>USA</w:t>
            </w:r>
          </w:p>
        </w:tc>
        <w:tc>
          <w:tcPr>
            <w:tcW w:w="3117" w:type="dxa"/>
          </w:tcPr>
          <w:p w14:paraId="6499E7AB" w14:textId="77777777" w:rsidR="009163EA" w:rsidRDefault="009163EA" w:rsidP="0089452F">
            <w:pPr>
              <w:pStyle w:val="Teaser"/>
            </w:pPr>
            <w:r>
              <w:fldChar w:fldCharType="begin" w:fldLock="1"/>
            </w:r>
            <w:r>
              <w:instrText>ADDIN CSL_CITATION {"citationItems":[{"id":"ITEM-1","itemData":{"URL":"https://robots.ieee.org/robots/pr2/","accessed":{"date-parts":[["2021","12","7"]]},"author":[{"dropping-particle":"","family":"IEEE","given":"","non-dropping-particle":"","parse-names":false,"suffix":""}],"id":"ITEM-1","issued":{"date-parts":[["2020"]]},"note":"Online; accessed 7 December 2021","title":"Robots. Your Guide to the World of Robotics: PR2","type":"webpage"},"uris":["http://www.mendeley.com/documents/?uuid=a42b8597-74e7-4f76-8e1a-33fdde1db73f"]},{"id":"ITEM-2","itemData":{"URL":"https://news.gatech.edu/news/2018/05/14/robot-teaches-itself-how-dress-people","accessed":{"date-parts":[["2021","12","8"]]},"author":[{"dropping-particle":"","family":"Jason Maderer","given":"","non-dropping-particle":"","parse-names":false,"suffix":""}],"id":"ITEM-2","issued":{"date-parts":[["2018"]]},"note":"Online; accessed 8 December 2021","title":"Robot Teaches Itself How to Dress People","type":"webpage"},"uris":["http://www.mendeley.com/documents/?uuid=7610b867-a5bf-4081-8075-a806067b31b3"]},{"id":"ITEM-3","itemData":{"author":[{"dropping-particle":"","family":"Erickson","given":"Zackory","non-dropping-particle":"","parse-names":false,"suffix":""},{"dropping-particle":"","family":"Clever","given":"Henry M","non-dropping-particle":"","parse-names":false,"suffix":""},{"dropping-particle":"","family":"Turk","given":"Greg","non-dropping-particle":"","parse-names":false,"suffix":""},{"dropping-particle":"","family":"Liu","given":"C Karen","non-dropping-particle":"","parse-names":false,"suffix":""},{"dropping-particle":"","family":"Kemp","given":"Charles C","non-dropping-particle":"","parse-names":false,"suffix":""}],"container-title":"2018 IEEE international conference on robotics and automation (ICRA)","id":"ITEM-3","issued":{"date-parts":[["2018"]]},"page":"4437-4444","title":"Deep haptic model predictive control for robot-assisted dressing","type":"paper-conference"},"uris":["http://www.mendeley.com/documents/?uuid=a6d9a62e-1bc4-4f95-9fbc-68556c9d9299"]}],"mendeley":{"formattedCitation":"(Erickson et al., 2018; Jason Maderer, 2018; IEEE, 2020)","plainTextFormattedCitation":"(Erickson et al., 2018; Jason Maderer, 2018; IEEE, 2020)","previouslyFormattedCitation":"(Erickson et al., 2018; Jason Maderer, 2018; IEEE, 2020)"},"properties":{"noteIndex":0},"schema":"https://github.com/citation-style-language/schema/raw/master/csl-citation.json"}</w:instrText>
            </w:r>
            <w:r>
              <w:fldChar w:fldCharType="separate"/>
            </w:r>
            <w:r w:rsidRPr="0089452F">
              <w:rPr>
                <w:noProof/>
              </w:rPr>
              <w:t>(Erickson et al., 2018; Jason Maderer, 2018; IEEE, 2020)</w:t>
            </w:r>
            <w:r>
              <w:fldChar w:fldCharType="end"/>
            </w:r>
          </w:p>
        </w:tc>
      </w:tr>
      <w:tr w:rsidR="009163EA" w14:paraId="020C2CD5" w14:textId="77777777" w:rsidTr="0089452F">
        <w:tc>
          <w:tcPr>
            <w:tcW w:w="3116" w:type="dxa"/>
          </w:tcPr>
          <w:p w14:paraId="264BE2F8" w14:textId="77777777" w:rsidR="009163EA" w:rsidRDefault="009163EA" w:rsidP="0089452F">
            <w:pPr>
              <w:pStyle w:val="Teaser"/>
            </w:pPr>
            <w:r w:rsidRPr="000B527C">
              <w:t>ARNA</w:t>
            </w:r>
          </w:p>
        </w:tc>
        <w:tc>
          <w:tcPr>
            <w:tcW w:w="3117" w:type="dxa"/>
          </w:tcPr>
          <w:p w14:paraId="484F050E" w14:textId="77777777" w:rsidR="009163EA" w:rsidRDefault="009163EA" w:rsidP="0089452F">
            <w:pPr>
              <w:pStyle w:val="Teaser"/>
            </w:pPr>
            <w:r w:rsidRPr="000B527C">
              <w:t>USA</w:t>
            </w:r>
          </w:p>
        </w:tc>
        <w:tc>
          <w:tcPr>
            <w:tcW w:w="3117" w:type="dxa"/>
          </w:tcPr>
          <w:p w14:paraId="1A81D66F" w14:textId="77777777" w:rsidR="009163EA" w:rsidRDefault="009163EA" w:rsidP="0089452F">
            <w:pPr>
              <w:pStyle w:val="Teaser"/>
            </w:pPr>
            <w:r>
              <w:fldChar w:fldCharType="begin" w:fldLock="1"/>
            </w:r>
            <w:r>
              <w:instrText>ADDIN CSL_CITATION {"citationItems":[{"id":"ITEM-1","itemData":{"URL":"https://www.nsf.gov/awardsearch/showAward?AWD_ID=1643989","accessed":{"date-parts":[["2021","12","7"]]},"author":[{"dropping-particle":"","family":"Dan Popa","given":"","non-dropping-particle":"","parse-names":false,"suffix":""}],"id":"ITEM-1","issued":{"date-parts":[["2017"]]},"note":"Online; accessed 7 December 2021","title":"PFI:BIC - Adaptive Robotic Nursing Assistants for Physical Tasks in Hospital Environments","type":"webpage"},"uris":["http://www.mendeley.com/documents/?uuid=06ee2dc1-52dc-445b-890d-5a32a2f2850d"]}],"mendeley":{"formattedCitation":"(Dan Popa, 2017)","plainTextFormattedCitation":"(Dan Popa, 2017)","previouslyFormattedCitation":"(Dan Popa, 2017)"},"properties":{"noteIndex":0},"schema":"https://github.com/citation-style-language/schema/raw/master/csl-citation.json"}</w:instrText>
            </w:r>
            <w:r>
              <w:fldChar w:fldCharType="separate"/>
            </w:r>
            <w:r w:rsidRPr="0089452F">
              <w:rPr>
                <w:noProof/>
              </w:rPr>
              <w:t>(Dan Popa, 2017)</w:t>
            </w:r>
            <w:r>
              <w:fldChar w:fldCharType="end"/>
            </w:r>
          </w:p>
        </w:tc>
      </w:tr>
      <w:tr w:rsidR="009163EA" w14:paraId="6993699A" w14:textId="77777777" w:rsidTr="0089452F">
        <w:tc>
          <w:tcPr>
            <w:tcW w:w="3116" w:type="dxa"/>
          </w:tcPr>
          <w:p w14:paraId="282085F4" w14:textId="77777777" w:rsidR="009163EA" w:rsidRDefault="009163EA" w:rsidP="0089452F">
            <w:pPr>
              <w:pStyle w:val="Teaser"/>
            </w:pPr>
            <w:r w:rsidRPr="000B527C">
              <w:t>RI-MAN</w:t>
            </w:r>
          </w:p>
        </w:tc>
        <w:tc>
          <w:tcPr>
            <w:tcW w:w="3117" w:type="dxa"/>
          </w:tcPr>
          <w:p w14:paraId="02BF9952" w14:textId="77777777" w:rsidR="009163EA" w:rsidRDefault="009163EA" w:rsidP="0089452F">
            <w:pPr>
              <w:pStyle w:val="Teaser"/>
            </w:pPr>
            <w:r w:rsidRPr="000B527C">
              <w:t>Japan</w:t>
            </w:r>
          </w:p>
        </w:tc>
        <w:tc>
          <w:tcPr>
            <w:tcW w:w="3117" w:type="dxa"/>
          </w:tcPr>
          <w:p w14:paraId="0B698156" w14:textId="77777777" w:rsidR="009163EA" w:rsidRDefault="009163EA" w:rsidP="0089452F">
            <w:pPr>
              <w:pStyle w:val="Teaser"/>
            </w:pPr>
            <w:r>
              <w:fldChar w:fldCharType="begin" w:fldLock="1"/>
            </w:r>
            <w:r>
              <w:instrText>ADDIN CSL_CITATION {"citationItems":[{"id":"ITEM-1","itemData":{"URL":"https://www.roboticstoday.com/robots/ri-man-description","accessed":{"date-parts":[["2021","12","7"]]},"author":[{"dropping-particle":"","family":"Robotics today","given":"","non-dropping-particle":"","parse-names":false,"suffix":""}],"id":"ITEM-1","issued":{"date-parts":[["2006"]]},"note":"Online; accessed 7 December 2021","title":"RI-MAN","type":"webpage"},"uris":["http://www.mendeley.com/documents/?uuid=4abbcb65-5eb7-4b04-a4c9-15454197c644"]},{"id":"ITEM-2","itemData":{"author":[{"dropping-particle":"","family":"Onishi","given":"Masaki","non-dropping-particle":"","parse-names":false,"suffix":""},{"dropping-particle":"","family":"Luo","given":"ZhiWei","non-dropping-particle":"","parse-names":false,"suffix":""},{"dropping-particle":"","family":"Odashima","given":"Tadashi","non-dropping-particle":"","parse-names":false,"suffix":""},{"dropping-particle":"","family":"Hirano","given":"Shinya","non-dropping-particle":"","parse-names":false,"suffix":""},{"dropping-particle":"","family":"Tahara","given":"Kenji","non-dropping-particle":"","parse-names":false,"suffix":""},{"dropping-particle":"","family":"Mukai","given":"Toshiharu","non-dropping-particle":"","parse-names":false,"suffix":""}],"container-title":"Proceedings 2007 IEEE International Conference on Robotics and Automation","id":"ITEM-2","issued":{"date-parts":[["2007"]]},"page":"3128-3129","title":"Generation of human care behaviors by human-interactive robot RI-MAN","type":"paper-conference"},"uris":["http://www.mendeley.com/documents/?uuid=64ea49e3-dcd4-4abd-b4a7-e6f774e46f52"]}],"mendeley":{"formattedCitation":"(Robotics today, 2006b; Onishi et al., 2007)","plainTextFormattedCitation":"(Robotics today, 2006b; Onishi et al., 2007)","previouslyFormattedCitation":"(Robotics today, 2006b; Onishi et al., 2007)"},"properties":{"noteIndex":0},"schema":"https://github.com/citation-style-language/schema/raw/master/csl-citation.json"}</w:instrText>
            </w:r>
            <w:r>
              <w:fldChar w:fldCharType="separate"/>
            </w:r>
            <w:r w:rsidRPr="0089452F">
              <w:rPr>
                <w:noProof/>
              </w:rPr>
              <w:t>(Robotics today, 2006b; Onishi et al., 2007)</w:t>
            </w:r>
            <w:r>
              <w:fldChar w:fldCharType="end"/>
            </w:r>
          </w:p>
        </w:tc>
      </w:tr>
      <w:tr w:rsidR="009163EA" w14:paraId="3433799E" w14:textId="77777777" w:rsidTr="0089452F">
        <w:tc>
          <w:tcPr>
            <w:tcW w:w="3116" w:type="dxa"/>
          </w:tcPr>
          <w:p w14:paraId="574733F8" w14:textId="77777777" w:rsidR="009163EA" w:rsidRDefault="009163EA" w:rsidP="0089452F">
            <w:pPr>
              <w:pStyle w:val="Teaser"/>
            </w:pPr>
            <w:proofErr w:type="spellStart"/>
            <w:r w:rsidRPr="000B527C">
              <w:t>RoNa</w:t>
            </w:r>
            <w:proofErr w:type="spellEnd"/>
          </w:p>
        </w:tc>
        <w:tc>
          <w:tcPr>
            <w:tcW w:w="3117" w:type="dxa"/>
          </w:tcPr>
          <w:p w14:paraId="61A18563" w14:textId="77777777" w:rsidR="009163EA" w:rsidRDefault="009163EA" w:rsidP="0089452F">
            <w:pPr>
              <w:pStyle w:val="Teaser"/>
            </w:pPr>
            <w:r w:rsidRPr="000B527C">
              <w:t>USA</w:t>
            </w:r>
          </w:p>
        </w:tc>
        <w:tc>
          <w:tcPr>
            <w:tcW w:w="3117" w:type="dxa"/>
          </w:tcPr>
          <w:p w14:paraId="0C870E12" w14:textId="77777777" w:rsidR="009163EA" w:rsidRDefault="009163EA" w:rsidP="0089452F">
            <w:pPr>
              <w:pStyle w:val="Teaser"/>
            </w:pPr>
            <w:r>
              <w:fldChar w:fldCharType="begin" w:fldLock="1"/>
            </w:r>
            <w:r>
              <w:instrText>ADDIN CSL_CITATION {"citationItems":[{"id":"ITEM-1","itemData":{"author":[{"dropping-particle":"","family":"Mahrouche","given":"Idir","non-dropping-particle":"","parse-names":false,"suffix":""}],"container-title":"International Conference on Industrial Engineering and Operations Management (IEOM), Dubai, United Arab Emirates, Mar","id":"ITEM-1","issued":{"date-parts":[["2015"]]},"page":"3-5","title":"Robotic Nursing &amp; Caring-Study Example: Robotic Nursing Assistant (RoNA) System","type":"paper-conference"},"uris":["http://www.mendeley.com/documents/?uuid=deb51495-c5ee-4470-a78d-a7d44ad878ae"]},{"id":"ITEM-2","itemData":{"author":[{"dropping-particle":"","family":"Ding","given":"Jienan","non-dropping-particle":"","parse-names":false,"suffix":""},{"dropping-particle":"","family":"Lim","given":"Yi-Je","non-dropping-particle":"","parse-names":false,"suffix":""},{"dropping-particle":"","family":"Solano","given":"Mario","non-dropping-particle":"","parse-names":false,"suffix":""},{"dropping-particle":"","family":"Shadle","given":"Kevin","non-dropping-particle":"","parse-names":false,"suffix":""},{"dropping-particle":"","family":"Park","given":"Chris","non-dropping-particle":"","parse-names":false,"suffix":""},{"dropping-particle":"","family":"Lin","given":"Chris","non-dropping-particle":"","parse-names":false,"suffix":""},{"dropping-particle":"","family":"Hu","given":"John","non-dropping-particle":"","parse-names":false,"suffix":""}],"container-title":"2014 IEEE International Conference on Technologies for Practical Robot Applications (TePRA)","id":"ITEM-2","issued":{"date-parts":[["2014"]]},"page":"1-5","title":"Giving patients a lift-the robotic nursing assistant (RoNA)","type":"paper-conference"},"uris":["http://www.mendeley.com/documents/?uuid=e491535e-c86e-4b44-8c75-c87a6fb5c677"]},{"id":"ITEM-3","itemData":{"author":[{"dropping-particle":"","family":"Hu","given":"John","non-dropping-particle":"","parse-names":false,"suffix":""},{"dropping-particle":"","family":"Edsinger","given":"Aaron","non-dropping-particle":"","parse-names":false,"suffix":""},{"dropping-particle":"","family":"Lim","given":"Yi-Je","non-dropping-particle":"","parse-names":false,"suffix":""},{"dropping-particle":"","family":"Donaldson","given":"Nick","non-dropping-particle":"","parse-names":false,"suffix":""},{"dropping-particle":"","family":"Solano","given":"Mario","non-dropping-particle":"","parse-names":false,"suffix":""},{"dropping-particle":"","family":"Solochek","given":"Aaron","non-dropping-particle":"","parse-names":false,"suffix":""},{"dropping-particle":"","family":"Marchessault","given":"Ronald","non-dropping-particle":"","parse-names":false,"suffix":""}],"container-title":"2011 IEEE international conference on robotics and automation","id":"ITEM-3","issued":{"date-parts":[["2011"]]},"page":"6264-6269","title":"An advanced medical robotic system augmenting healthcare capabilities-robotic nursing assistant","type":"paper-conference"},"uris":["http://www.mendeley.com/documents/?uuid=6e7f0d9e-d1e8-424d-8169-bbf36f9652c0"]}],"mendeley":{"formattedCitation":"(Hu et al., 2011; Ding et al., 2014; Mahrouche, 2015)","plainTextFormattedCitation":"(Hu et al., 2011; Ding et al., 2014; Mahrouche, 2015)","previouslyFormattedCitation":"(Hu et al., 2011; Ding et al., 2014; Mahrouche, 2015)"},"properties":{"noteIndex":0},"schema":"https://github.com/citation-style-language/schema/raw/master/csl-citation.json"}</w:instrText>
            </w:r>
            <w:r>
              <w:fldChar w:fldCharType="separate"/>
            </w:r>
            <w:r w:rsidRPr="0089452F">
              <w:rPr>
                <w:noProof/>
              </w:rPr>
              <w:t>(Hu et al., 2011; Ding et al., 2014; Mahrouche, 2015)</w:t>
            </w:r>
            <w:r>
              <w:fldChar w:fldCharType="end"/>
            </w:r>
          </w:p>
        </w:tc>
      </w:tr>
      <w:tr w:rsidR="009163EA" w14:paraId="03A73E29" w14:textId="77777777" w:rsidTr="0089452F">
        <w:tc>
          <w:tcPr>
            <w:tcW w:w="3116" w:type="dxa"/>
          </w:tcPr>
          <w:p w14:paraId="35CD7B44" w14:textId="77777777" w:rsidR="009163EA" w:rsidRDefault="009163EA" w:rsidP="0089452F">
            <w:pPr>
              <w:pStyle w:val="Teaser"/>
            </w:pPr>
            <w:r w:rsidRPr="000B527C">
              <w:t>Core</w:t>
            </w:r>
          </w:p>
        </w:tc>
        <w:tc>
          <w:tcPr>
            <w:tcW w:w="3117" w:type="dxa"/>
          </w:tcPr>
          <w:p w14:paraId="26FEA384" w14:textId="77777777" w:rsidR="009163EA" w:rsidRDefault="009163EA" w:rsidP="0089452F">
            <w:pPr>
              <w:pStyle w:val="Teaser"/>
            </w:pPr>
            <w:r w:rsidRPr="000B527C">
              <w:t>Japan</w:t>
            </w:r>
          </w:p>
        </w:tc>
        <w:tc>
          <w:tcPr>
            <w:tcW w:w="3117" w:type="dxa"/>
          </w:tcPr>
          <w:p w14:paraId="11D3C131" w14:textId="77777777" w:rsidR="009163EA" w:rsidRDefault="009163EA" w:rsidP="0089452F">
            <w:pPr>
              <w:pStyle w:val="Teaser"/>
            </w:pPr>
            <w:r>
              <w:fldChar w:fldCharType="begin" w:fldLock="1"/>
            </w:r>
            <w:r>
              <w:instrText>ADDIN CSL_CITATION {"citationItems":[{"id":"ITEM-1","itemData":{"URL":"https://www.roboticstoday.com/robots/core-description","accessed":{"date-parts":[["2021","12","7"]]},"author":[{"dropping-particle":"","family":"Robotics today","given":"","non-dropping-particle":"","parse-names":false,"suffix":""}],"id":"ITEM-1","issued":{"date-parts":[["2010"]]},"note":"Online; accessed 7 December 2021","title":"Core","type":"webpage"},"uris":["http://www.mendeley.com/documents/?uuid=ad27ee3b-a175-4b3a-b41e-0fd5b4fd77fc"]},{"id":"ITEM-2","itemData":{"URL":"https://www.it-chiba.ac.jp/skytree/en/exhibitions/core/","accessed":{"date-parts":[["2021","12","7"]]},"author":[{"dropping-particle":"","family":"Tokyo Skytree Town Campus","given":"","non-dropping-particle":"","parse-names":false,"suffix":""}],"id":"ITEM-2","issued":{"date-parts":[["2020"]]},"note":"Online; accessed 7 December 2021","title":"Core","type":"webpage"},"uris":["http://www.mendeley.com/documents/?uuid=929c2647-a5b0-4a4a-95a3-89fee13655ce"]}],"mendeley":{"formattedCitation":"(Robotics today, 2010c; Tokyo Skytree Town Campus, 2020)","plainTextFormattedCitation":"(Robotics today, 2010c; Tokyo Skytree Town Campus, 2020)","previouslyFormattedCitation":"(Robotics today, 2010c; Tokyo Skytree Town Campus, 2020)"},"properties":{"noteIndex":0},"schema":"https://github.com/citation-style-language/schema/raw/master/csl-citation.json"}</w:instrText>
            </w:r>
            <w:r>
              <w:fldChar w:fldCharType="separate"/>
            </w:r>
            <w:r w:rsidRPr="0089452F">
              <w:rPr>
                <w:noProof/>
              </w:rPr>
              <w:t>(Robotics today, 2010c; Tokyo Skytree Town Campus, 2020)</w:t>
            </w:r>
            <w:r>
              <w:fldChar w:fldCharType="end"/>
            </w:r>
          </w:p>
        </w:tc>
      </w:tr>
      <w:tr w:rsidR="009163EA" w14:paraId="40D66969" w14:textId="77777777" w:rsidTr="0089452F">
        <w:tc>
          <w:tcPr>
            <w:tcW w:w="3116" w:type="dxa"/>
          </w:tcPr>
          <w:p w14:paraId="420857B4" w14:textId="77777777" w:rsidR="009163EA" w:rsidRDefault="009163EA" w:rsidP="0089452F">
            <w:pPr>
              <w:pStyle w:val="Teaser"/>
            </w:pPr>
            <w:r w:rsidRPr="000B527C">
              <w:t>AMOR</w:t>
            </w:r>
          </w:p>
        </w:tc>
        <w:tc>
          <w:tcPr>
            <w:tcW w:w="3117" w:type="dxa"/>
          </w:tcPr>
          <w:p w14:paraId="55195FB1" w14:textId="77777777" w:rsidR="009163EA" w:rsidRDefault="009163EA" w:rsidP="0089452F">
            <w:pPr>
              <w:pStyle w:val="Teaser"/>
            </w:pPr>
            <w:r w:rsidRPr="000B527C">
              <w:t>Spain</w:t>
            </w:r>
          </w:p>
        </w:tc>
        <w:tc>
          <w:tcPr>
            <w:tcW w:w="3117" w:type="dxa"/>
          </w:tcPr>
          <w:p w14:paraId="4978F832" w14:textId="77777777" w:rsidR="009163EA" w:rsidRDefault="009163EA" w:rsidP="0089452F">
            <w:pPr>
              <w:pStyle w:val="Teaser"/>
            </w:pPr>
            <w:r>
              <w:fldChar w:fldCharType="begin" w:fldLock="1"/>
            </w:r>
            <w:r>
              <w:instrText>ADDIN CSL_CITATION {"citationItems":[{"id":"ITEM-1","itemData":{"URL":"http://roboticslab.uc3m.es/roboticslab/robot/amor","accessed":{"date-parts":[["2021","12","8"]]},"author":[{"dropping-particle":"","family":"C. I. U. M. RoboticsLab","given":"","non-dropping-particle":"","parse-names":false,"suffix":""}],"id":"ITEM-1","issued":{"date-parts":[["2020"]]},"note":"Online; accessed 8 December 2021","title":"AMOR","type":"webpage"},"uris":["http://www.mendeley.com/documents/?uuid=84150508-5ae0-488a-9ef2-833f68f94d6d"]},{"id":"ITEM-2","itemData":{"URL":"http://www.amorrobot.com/overview.shtml","accessed":{"date-parts":[["2021","12","8"]]},"author":[{"dropping-particle":"","family":"ExactDynamics","given":"","non-dropping-particle":"","parse-names":false,"suffix":""}],"id":"ITEM-2","issued":{"date-parts":[["2020"]]},"note":"Online; accessed 8 December 2021","title":"AMOR","type":"webpage"},"uris":["http://www.mendeley.com/documents/?uuid=4c380a48-8eaf-4e6b-b3c1-a2fc6378d4bf"]},{"id":"ITEM-3","itemData":{"author":[{"dropping-particle":"","family":"Stoelen","given":"Martin F","non-dropping-particle":"","parse-names":false,"suffix":""},{"dropping-particle":"","family":"Tejada","given":"Virginia F","non-dropping-particle":"","parse-names":false,"suffix":""},{"dropping-particle":"","family":"Jardón","given":"Alberto","non-dropping-particle":"","parse-names":false,"suffix":""},{"dropping-particle":"","family":"Bonsignorio","given":"Fabio","non-dropping-particle":"","parse-names":false,"suffix":""},{"dropping-particle":"","family":"Balaguer","given":"Carlos","non-dropping-particle":"","parse-names":false,"suffix":""}],"container-title":"Paladyn, Journal of Behavioral Robotics","id":"ITEM-3","issue":"1","issued":{"date-parts":[["2016"]]},"publisher":"De Gruyter Open","title":"Adaptive aid on targeted robot manipulator movements in tele-assistance","type":"article-journal","volume":"7"},"uris":["http://www.mendeley.com/documents/?uuid=5b911498-5968-4ed4-bc35-c74c29cfb0cc"]}],"mendeley":{"formattedCitation":"(Stoelen et al., 2016; C. I. U. M. RoboticsLab, 2020; ExactDynamics, 2020)","plainTextFormattedCitation":"(Stoelen et al., 2016; C. I. U. M. RoboticsLab, 2020; ExactDynamics, 2020)","previouslyFormattedCitation":"(Stoelen et al., 2016; C. I. U. M. RoboticsLab, 2020; ExactDynamics, 2020)"},"properties":{"noteIndex":0},"schema":"https://github.com/citation-style-language/schema/raw/master/csl-citation.json"}</w:instrText>
            </w:r>
            <w:r>
              <w:fldChar w:fldCharType="separate"/>
            </w:r>
            <w:r w:rsidRPr="0089452F">
              <w:rPr>
                <w:noProof/>
              </w:rPr>
              <w:t>(Stoelen et al., 2016; C. I. U. M. RoboticsLab, 2020; ExactDynamics, 2020)</w:t>
            </w:r>
            <w:r>
              <w:fldChar w:fldCharType="end"/>
            </w:r>
          </w:p>
        </w:tc>
      </w:tr>
      <w:tr w:rsidR="009163EA" w14:paraId="27CEFDEA" w14:textId="77777777" w:rsidTr="0089452F">
        <w:tc>
          <w:tcPr>
            <w:tcW w:w="3116" w:type="dxa"/>
          </w:tcPr>
          <w:p w14:paraId="7C96B36A" w14:textId="77777777" w:rsidR="009163EA" w:rsidRDefault="009163EA" w:rsidP="0089452F">
            <w:pPr>
              <w:pStyle w:val="Teaser"/>
            </w:pPr>
            <w:r w:rsidRPr="000B527C">
              <w:t>ASIBOT</w:t>
            </w:r>
          </w:p>
        </w:tc>
        <w:tc>
          <w:tcPr>
            <w:tcW w:w="3117" w:type="dxa"/>
          </w:tcPr>
          <w:p w14:paraId="3C6DD448" w14:textId="77777777" w:rsidR="009163EA" w:rsidRDefault="009163EA" w:rsidP="0089452F">
            <w:pPr>
              <w:pStyle w:val="Teaser"/>
            </w:pPr>
            <w:r w:rsidRPr="000B527C">
              <w:t>Spain</w:t>
            </w:r>
          </w:p>
        </w:tc>
        <w:tc>
          <w:tcPr>
            <w:tcW w:w="3117" w:type="dxa"/>
          </w:tcPr>
          <w:p w14:paraId="5C75A1DA" w14:textId="77777777" w:rsidR="009163EA" w:rsidRDefault="009163EA" w:rsidP="0089452F">
            <w:pPr>
              <w:pStyle w:val="Teaser"/>
            </w:pPr>
            <w:r>
              <w:fldChar w:fldCharType="begin" w:fldLock="1"/>
            </w:r>
            <w:r>
              <w:instrText>ADDIN CSL_CITATION {"citationItems":[{"id":"ITEM-1","itemData":{"URL":"http://roboticslab.uc3m.es/roboticslab/robot/asibot","accessed":{"date-parts":[["2021","12","7"]]},"author":[{"dropping-particle":"","family":"C. I. U. M. RoboticsLab","given":"","non-dropping-particle":"","parse-names":false,"suffix":""}],"id":"ITEM-1","issued":{"date-parts":[["2019"]]},"note":"Online; accessed 7 December 2021","title":"ASIBOT","type":"webpage"},"uris":["http://www.mendeley.com/documents/?uuid=483d5247-ab7f-42c0-bf6a-60d72121c64c"]},{"id":"ITEM-2","itemData":{"author":[{"dropping-particle":"","family":"Giménez","given":"Antonio","non-dropping-particle":"","parse-names":false,"suffix":""},{"dropping-particle":"","family":"Jardón","given":"Alberto","non-dropping-particle":"","parse-names":false,"suffix":""},{"dropping-particle":"","family":"Correal","given":"Raúl","non-dropping-particle":"","parse-names":false,"suffix":""},{"dropping-particle":"","family":"Cabas","given":"Ramiro","non-dropping-particle":"","parse-names":false,"suffix":""},{"dropping-particle":"","family":"Balaguer","given":"Carlos","non-dropping-particle":"","parse-names":false,"suffix":""}],"container-title":"Climbing and Walking Robots","id":"ITEM-2","issued":{"date-parts":[["2006"]]},"page":"961-968","publisher":"Springer","title":"A portable light-weight climbing robot for personal assistance applications","type":"chapter"},"uris":["http://www.mendeley.com/documents/?uuid=7547f82d-fd72-46c2-95fd-d2c96eddca35"]},{"id":"ITEM-3","itemData":{"author":[{"dropping-particle":"","family":"Jardón","given":"Alberto","non-dropping-particle":"","parse-names":false,"suffix":""},{"dropping-particle":"","family":"Gil","given":"Ángel M","non-dropping-particle":"","parse-names":false,"suffix":""},{"dropping-particle":"","family":"la Peña","given":"Ana I","non-dropping-particle":"de","parse-names":false,"suffix":""},{"dropping-particle":"","family":"Monje","given":"Concepción A","non-dropping-particle":"","parse-names":false,"suffix":""},{"dropping-particle":"","family":"Balaguer","given":"Carlos","non-dropping-particle":"","parse-names":false,"suffix":""}],"container-title":"Disability and Rehabilitation: Assistive Technology","id":"ITEM-3","issue":"4","issued":{"date-parts":[["2011"]]},"page":"320-330","publisher":"Taylor \\&amp; Francis","title":"Usability assessment of ASIBOT: a portable robot to aid patients with spinal cord injury","type":"article-journal","volume":"6"},"uris":["http://www.mendeley.com/documents/?uuid=b30745ac-2353-41cc-a58f-f26ef2568d7e"]}],"mendeley":{"formattedCitation":"(Giménez et al., 2006; Jardón et al., 2011; C. I. U. M. RoboticsLab, 2019)","plainTextFormattedCitation":"(Giménez et al., 2006; Jardón et al., 2011; C. I. U. M. RoboticsLab, 2019)","previouslyFormattedCitation":"(Giménez et al., 2006; Jardón et al., 2011; C. I. U. M. RoboticsLab, 2019)"},"properties":{"noteIndex":0},"schema":"https://github.com/citation-style-language/schema/raw/master/csl-citation.json"}</w:instrText>
            </w:r>
            <w:r>
              <w:fldChar w:fldCharType="separate"/>
            </w:r>
            <w:r w:rsidRPr="0089452F">
              <w:rPr>
                <w:noProof/>
              </w:rPr>
              <w:t>(Giménez et al., 2006; Jardón et al., 2011; C. I. U. M. RoboticsLab, 2019)</w:t>
            </w:r>
            <w:r>
              <w:fldChar w:fldCharType="end"/>
            </w:r>
          </w:p>
        </w:tc>
      </w:tr>
      <w:tr w:rsidR="009163EA" w14:paraId="1B3851D4" w14:textId="77777777" w:rsidTr="0089452F">
        <w:tc>
          <w:tcPr>
            <w:tcW w:w="3116" w:type="dxa"/>
          </w:tcPr>
          <w:p w14:paraId="4AEFCC0E" w14:textId="77777777" w:rsidR="009163EA" w:rsidRDefault="009163EA" w:rsidP="0089452F">
            <w:pPr>
              <w:pStyle w:val="Teaser"/>
            </w:pPr>
            <w:r w:rsidRPr="006879D8">
              <w:t>KINOVA JACO</w:t>
            </w:r>
          </w:p>
        </w:tc>
        <w:tc>
          <w:tcPr>
            <w:tcW w:w="3117" w:type="dxa"/>
          </w:tcPr>
          <w:p w14:paraId="6C740AF4" w14:textId="77777777" w:rsidR="009163EA" w:rsidRDefault="009163EA" w:rsidP="0089452F">
            <w:pPr>
              <w:pStyle w:val="Teaser"/>
            </w:pPr>
            <w:r w:rsidRPr="006879D8">
              <w:t>Canada, Germany and China</w:t>
            </w:r>
          </w:p>
        </w:tc>
        <w:tc>
          <w:tcPr>
            <w:tcW w:w="3117" w:type="dxa"/>
          </w:tcPr>
          <w:p w14:paraId="3AD512A0" w14:textId="77777777" w:rsidR="009163EA" w:rsidRDefault="009163EA" w:rsidP="0089452F">
            <w:pPr>
              <w:pStyle w:val="Teaser"/>
            </w:pPr>
            <w:r>
              <w:fldChar w:fldCharType="begin" w:fldLock="1"/>
            </w:r>
            <w:r>
              <w:instrText>ADDIN CSL_CITATION {"citationItems":[{"id":"ITEM-1","itemData":{"URL":"https://www.kinovarobotics.com/en/products/assistive-technologies/kinova-jaco-assistive-robotic-arm","accessed":{"date-parts":[["2021","12","7"]]},"author":[{"dropping-particle":"","family":"KINOVA","given":"","non-dropping-particle":"","parse-names":false,"suffix":""}],"id":"ITEM-1","issued":{"date-parts":[["2020"]]},"note":"Online; accessed 7 December 2021","title":"KINOVA JACO Assistive robotic arm","type":"webpage"},"uris":["http://www.mendeley.com/documents/?uuid=1e1aac5b-45aa-424b-a371-c3388ca98c98"]}],"mendeley":{"formattedCitation":"(KINOVA, 2020b)","plainTextFormattedCitation":"(KINOVA, 2020b)","previouslyFormattedCitation":"(KINOVA, 2020b)"},"properties":{"noteIndex":0},"schema":"https://github.com/citation-style-language/schema/raw/master/csl-citation.json"}</w:instrText>
            </w:r>
            <w:r>
              <w:fldChar w:fldCharType="separate"/>
            </w:r>
            <w:r w:rsidRPr="0089452F">
              <w:rPr>
                <w:noProof/>
              </w:rPr>
              <w:t>(KINOVA, 2020b)</w:t>
            </w:r>
            <w:r>
              <w:fldChar w:fldCharType="end"/>
            </w:r>
          </w:p>
        </w:tc>
      </w:tr>
      <w:tr w:rsidR="009163EA" w14:paraId="37BF1CB9" w14:textId="77777777" w:rsidTr="0089452F">
        <w:tc>
          <w:tcPr>
            <w:tcW w:w="3116" w:type="dxa"/>
          </w:tcPr>
          <w:p w14:paraId="5AA7F35A" w14:textId="77777777" w:rsidR="009163EA" w:rsidRDefault="009163EA" w:rsidP="0089452F">
            <w:pPr>
              <w:pStyle w:val="Teaser"/>
            </w:pPr>
            <w:r w:rsidRPr="006879D8">
              <w:t>OBI</w:t>
            </w:r>
          </w:p>
        </w:tc>
        <w:tc>
          <w:tcPr>
            <w:tcW w:w="3117" w:type="dxa"/>
          </w:tcPr>
          <w:p w14:paraId="782FAC84" w14:textId="77777777" w:rsidR="009163EA" w:rsidRDefault="009163EA" w:rsidP="0089452F">
            <w:pPr>
              <w:pStyle w:val="Teaser"/>
            </w:pPr>
            <w:r w:rsidRPr="006879D8">
              <w:t>Canada, Germany and China</w:t>
            </w:r>
          </w:p>
        </w:tc>
        <w:tc>
          <w:tcPr>
            <w:tcW w:w="3117" w:type="dxa"/>
          </w:tcPr>
          <w:p w14:paraId="57FA4893" w14:textId="77777777" w:rsidR="009163EA" w:rsidRDefault="009163EA" w:rsidP="0089452F">
            <w:pPr>
              <w:pStyle w:val="Teaser"/>
            </w:pPr>
            <w:r>
              <w:fldChar w:fldCharType="begin" w:fldLock="1"/>
            </w:r>
            <w:r>
              <w:instrText>ADDIN CSL_CITATION {"citationItems":[{"id":"ITEM-1","itemData":{"URL":"https://www.kinovarobotics.com/en/assistive-technologies/column-a3/eating-devices","accessed":{"date-parts":[["2021","12","7"]]},"author":[{"dropping-particle":"","family":"KINOVA","given":"","non-dropping-particle":"","parse-names":false,"suffix":""}],"id":"ITEM-1","issued":{"date-parts":[["2020"]]},"note":"Online; accessed 7 December 2021","title":"Eating devices","type":"webpage"},"uris":["http://www.mendeley.com/documents/?uuid=119381b8-3192-4e5d-986c-5a6a4e60f2f2"]}],"mendeley":{"formattedCitation":"(KINOVA, 2020a)","plainTextFormattedCitation":"(KINOVA, 2020a)","previouslyFormattedCitation":"(KINOVA, 2020a)"},"properties":{"noteIndex":0},"schema":"https://github.com/citation-style-language/schema/raw/master/csl-citation.json"}</w:instrText>
            </w:r>
            <w:r>
              <w:fldChar w:fldCharType="separate"/>
            </w:r>
            <w:r w:rsidRPr="0089452F">
              <w:rPr>
                <w:noProof/>
              </w:rPr>
              <w:t>(KINOVA, 2020a)</w:t>
            </w:r>
            <w:r>
              <w:fldChar w:fldCharType="end"/>
            </w:r>
          </w:p>
        </w:tc>
      </w:tr>
      <w:tr w:rsidR="009163EA" w14:paraId="521D8841" w14:textId="77777777" w:rsidTr="0089452F">
        <w:tc>
          <w:tcPr>
            <w:tcW w:w="3116" w:type="dxa"/>
          </w:tcPr>
          <w:p w14:paraId="39BDBF92" w14:textId="77777777" w:rsidR="009163EA" w:rsidRDefault="009163EA" w:rsidP="0089452F">
            <w:pPr>
              <w:pStyle w:val="Teaser"/>
            </w:pPr>
            <w:r w:rsidRPr="00AF7522">
              <w:t>Baxter humanoid robot</w:t>
            </w:r>
          </w:p>
        </w:tc>
        <w:tc>
          <w:tcPr>
            <w:tcW w:w="3117" w:type="dxa"/>
          </w:tcPr>
          <w:p w14:paraId="3F6B2020" w14:textId="77777777" w:rsidR="009163EA" w:rsidRDefault="009163EA" w:rsidP="0089452F">
            <w:pPr>
              <w:pStyle w:val="Teaser"/>
            </w:pPr>
            <w:r w:rsidRPr="00AF7522">
              <w:t>United Kingdom</w:t>
            </w:r>
          </w:p>
        </w:tc>
        <w:tc>
          <w:tcPr>
            <w:tcW w:w="3117" w:type="dxa"/>
          </w:tcPr>
          <w:p w14:paraId="0BBC4E89" w14:textId="77777777" w:rsidR="009163EA" w:rsidRDefault="009163EA" w:rsidP="0089452F">
            <w:pPr>
              <w:pStyle w:val="Teaser"/>
            </w:pPr>
            <w:r>
              <w:fldChar w:fldCharType="begin" w:fldLock="1"/>
            </w:r>
            <w:r>
              <w:instrText>ADDIN CSL_CITATION {"citationItems":[{"id":"ITEM-1","itemData":{"URL":"http://www.imperial.ac.uk/personal-robotics/research/personalized-_robot_assisted_dressing/","accessed":{"date-parts":[["2021","12","7"]]},"author":[{"dropping-particle":"","family":"Personal Robotics Lab. Imperial College London","given":"","non-dropping-particle":"","parse-names":false,"suffix":""}],"id":"ITEM-1","issued":{"date-parts":[["2020"]]},"note":"Online; accessed 7 December 2021","title":"Personalized Robot-Assisted Dressing","type":"webpage"},"uris":["http://www.mendeley.com/documents/?uuid=2286d258-557d-4208-8888-62f218eadfb3"]},{"id":"ITEM-2","itemData":{"author":[{"dropping-particle":"","family":"Gao","given":"Yixing","non-dropping-particle":"","parse-names":false,"suffix":""},{"dropping-particle":"","family":"Chang","given":"Hyung Jin","non-dropping-particle":"","parse-names":false,"suffix":""},{"dropping-particle":"","family":"Demiris","given":"Yiannis","non-dropping-particle":"","parse-names":false,"suffix":""}],"container-title":"2016 IEEE/RSJ international conference on intelligent robots and systems (IROS)","id":"ITEM-2","issued":{"date-parts":[["2016"]]},"page":"4398-4403","title":"Iterative path optimisation for personalised dressing assistance using vision and force information","type":"paper-conference"},"uris":["http://www.mendeley.com/documents/?uuid=359466ef-9c1a-4a52-af6e-df4d6a2ebb61"]},{"id":"ITEM-3","itemData":{"author":[{"dropping-particle":"","family":"Zhang","given":"Fan","non-dropping-particle":"","parse-names":false,"suffix":""},{"dropping-particle":"","family":"Cully","given":"Antoine","non-dropping-particle":"","parse-names":false,"suffix":""},{"dropping-particle":"","family":"Demiris","given":"Yiannis","non-dropping-particle":"","parse-names":false,"suffix":""}],"container-title":"2017 IEEE/RSJ International Conference on Intelligent Robots and Systems (IROS)","id":"ITEM-3","issued":{"date-parts":[["2017"]]},"page":"3603-3610","title":"Personalized robot-assisted dressing using user modeling in latent spaces","type":"paper-conference"},"uris":["http://www.mendeley.com/documents/?uuid=0c10a898-0ef5-4854-ac0c-c0074fad847c"]},{"id":"ITEM-4","itemData":{"author":[{"dropping-particle":"","family":"Zhang","given":"Fan","non-dropping-particle":"","parse-names":false,"suffix":""},{"dropping-particle":"","family":"Cully","given":"Antoine","non-dropping-particle":"","parse-names":false,"suffix":""},{"dropping-particle":"","family":"Demiris","given":"Yiannis","non-dropping-particle":"","parse-names":false,"suffix":""}],"container-title":"IEEE Transactions on Robotics","id":"ITEM-4","issue":"4","issued":{"date-parts":[["2019"]]},"page":"873-888","publisher":"IEEE","title":"Probabilistic real-time user posture tracking for personalized robot-assisted dressing","type":"article-journal","volume":"35"},"uris":["http://www.mendeley.com/documents/?uuid=e15de080-3f09-420e-9f5e-e8bc6cbfc968"]},{"id":"ITEM-5","itemData":{"author":[{"dropping-particle":"","family":"Gao","given":"Yixing","non-dropping-particle":"","parse-names":false,"suffix":""},{"dropping-particle":"","family":"Chang","given":"Hyung Jin","non-dropping-particle":"","parse-names":false,"suffix":""},{"dropping-particle":"","family":"Demiris","given":"Yiannis","non-dropping-particle":"","parse-names":false,"suffix":""}],"container-title":"2015 IEEE/RSJ International Conference on Intelligent Robots and Systems (IROS)","id":"ITEM-5","issued":{"date-parts":[["2015"]]},"page":"1840-1845","title":"User modelling for personalised dressing assistance by humanoid robots","type":"paper-conference"},"uris":["http://www.mendeley.com/documents/?uuid=7de83826-2ade-4740-adf7-9bcff014f979"]}],"mendeley":{"formattedCitation":"(Gao et al., 2015, 2016; Zhang et al., 2017, 2019; Personal Robotics Lab. Imperial College London, 2020)","plainTextFormattedCitation":"(Gao et al., 2015, 2016; Zhang et al., 2017, 2019; Personal Robotics Lab. Imperial College London, 2020)","previouslyFormattedCitation":"(Gao et al., 2015, 2016; Zhang et al., 2017, 2019; Personal Robotics Lab. Imperial College London, 2020)"},"properties":{"noteIndex":0},"schema":"https://github.com/citation-style-language/schema/raw/master/csl-citation.json"}</w:instrText>
            </w:r>
            <w:r>
              <w:fldChar w:fldCharType="separate"/>
            </w:r>
            <w:r w:rsidRPr="0089452F">
              <w:rPr>
                <w:noProof/>
              </w:rPr>
              <w:t>(Gao et al., 2015, 2016; Zhang et al., 2017, 2019; Personal Robotics Lab. Imperial College London, 2020)</w:t>
            </w:r>
            <w:r>
              <w:fldChar w:fldCharType="end"/>
            </w:r>
          </w:p>
        </w:tc>
      </w:tr>
      <w:tr w:rsidR="009163EA" w14:paraId="23E347DB" w14:textId="77777777" w:rsidTr="0089452F">
        <w:tc>
          <w:tcPr>
            <w:tcW w:w="3116" w:type="dxa"/>
          </w:tcPr>
          <w:p w14:paraId="5200FF14" w14:textId="77777777" w:rsidR="009163EA" w:rsidRDefault="009163EA" w:rsidP="0089452F">
            <w:pPr>
              <w:pStyle w:val="Teaser"/>
            </w:pPr>
            <w:r w:rsidRPr="00AF7522">
              <w:t>ROBERT</w:t>
            </w:r>
          </w:p>
        </w:tc>
        <w:tc>
          <w:tcPr>
            <w:tcW w:w="3117" w:type="dxa"/>
          </w:tcPr>
          <w:p w14:paraId="0B467776" w14:textId="77777777" w:rsidR="009163EA" w:rsidRDefault="009163EA" w:rsidP="0089452F">
            <w:pPr>
              <w:pStyle w:val="Teaser"/>
            </w:pPr>
            <w:r w:rsidRPr="00AF7522">
              <w:t>Denmark</w:t>
            </w:r>
          </w:p>
        </w:tc>
        <w:tc>
          <w:tcPr>
            <w:tcW w:w="3117" w:type="dxa"/>
          </w:tcPr>
          <w:p w14:paraId="2961B180" w14:textId="77777777" w:rsidR="009163EA" w:rsidRDefault="009163EA" w:rsidP="0089452F">
            <w:pPr>
              <w:pStyle w:val="Teaser"/>
            </w:pPr>
            <w:r>
              <w:fldChar w:fldCharType="begin" w:fldLock="1"/>
            </w:r>
            <w:r>
              <w:instrText>ADDIN CSL_CITATION {"citationItems":[{"id":"ITEM-1","itemData":{"URL":"https://www.lifescience-robotics.com/meet-robert/","accessed":{"date-parts":[["2021","12","8"]]},"author":[{"dropping-particle":"","family":"Life Science robotics","given":"","non-dropping-particle":"","parse-names":false,"suffix":""}],"id":"ITEM-1","issued":{"date-parts":[["2020"]]},"note":"Online; accessed 8 December 2021","title":"Meet ROBERT","type":"webpage"},"uris":["http://www.mendeley.com/documents/?uuid=0c6e79c0-ff75-4a55-aa68-e2de1fbe9441"]}],"mendeley":{"formattedCitation":"(Life Science robotics, 2020)","plainTextFormattedCitation":"(Life Science robotics, 2020)","previouslyFormattedCitation":"(Life Science robotics, 2020)"},"properties":{"noteIndex":0},"schema":"https://github.com/citation-style-language/schema/raw/master/csl-citation.json"}</w:instrText>
            </w:r>
            <w:r>
              <w:fldChar w:fldCharType="separate"/>
            </w:r>
            <w:r w:rsidRPr="0089452F">
              <w:rPr>
                <w:noProof/>
              </w:rPr>
              <w:t>(Life Science robotics, 2020)</w:t>
            </w:r>
            <w:r>
              <w:fldChar w:fldCharType="end"/>
            </w:r>
          </w:p>
        </w:tc>
      </w:tr>
      <w:tr w:rsidR="009163EA" w14:paraId="398B8D4F" w14:textId="77777777" w:rsidTr="0089452F">
        <w:tc>
          <w:tcPr>
            <w:tcW w:w="3116" w:type="dxa"/>
          </w:tcPr>
          <w:p w14:paraId="6148538E" w14:textId="77777777" w:rsidR="009163EA" w:rsidRDefault="009163EA" w:rsidP="0089452F">
            <w:pPr>
              <w:pStyle w:val="Teaser"/>
            </w:pPr>
            <w:proofErr w:type="spellStart"/>
            <w:r w:rsidRPr="00AF7522">
              <w:t>HelpMate</w:t>
            </w:r>
            <w:proofErr w:type="spellEnd"/>
          </w:p>
        </w:tc>
        <w:tc>
          <w:tcPr>
            <w:tcW w:w="3117" w:type="dxa"/>
          </w:tcPr>
          <w:p w14:paraId="2EBA54DD" w14:textId="77777777" w:rsidR="009163EA" w:rsidRDefault="009163EA" w:rsidP="0089452F">
            <w:pPr>
              <w:pStyle w:val="Teaser"/>
            </w:pPr>
            <w:r w:rsidRPr="00AF7522">
              <w:t>USA</w:t>
            </w:r>
          </w:p>
        </w:tc>
        <w:tc>
          <w:tcPr>
            <w:tcW w:w="3117" w:type="dxa"/>
          </w:tcPr>
          <w:p w14:paraId="3D5679CD" w14:textId="77777777" w:rsidR="009163EA" w:rsidRDefault="009163EA" w:rsidP="0089452F">
            <w:pPr>
              <w:pStyle w:val="Teaser"/>
            </w:pPr>
            <w:r>
              <w:fldChar w:fldCharType="begin" w:fldLock="1"/>
            </w:r>
            <w:r>
              <w:instrText>ADDIN CSL_CITATION {"citationItems":[{"id":"ITEM-1","itemData":{"URL":"https://spinoff.nasa.gov/spinoff2003/hm_4.html","accessed":{"date-parts":[["2021","12","7"]]},"author":[{"dropping-particle":"","family":"NASA","given":"","non-dropping-particle":"","parse-names":false,"suffix":""}],"id":"ITEM-1","issued":{"date-parts":[["2003"]]},"note":"Online; accessed 7 December 2021","title":"A Robot to Help Make the Rounds","type":"webpage"},"uris":["http://www.mendeley.com/documents/?uuid=e36dc783-b293-4838-bca9-84e265038980"]},{"id":"ITEM-2","itemData":{"author":[{"dropping-particle":"","family":"Krishnamurthy","given":"Bela","non-dropping-particle":"","parse-names":false,"suffix":""},{"dropping-particle":"","family":"Evans","given":"J","non-dropping-particle":"","parse-names":false,"suffix":""}],"container-title":"[Proceedings] 1992 IEEE International Conference on Systems, Man, and Cybernetics","id":"ITEM-2","issued":{"date-parts":[["1992"]]},"page":"1630-1634","title":"HelpMate: A robotic courier for hospital use","type":"paper-conference"},"uris":["http://www.mendeley.com/documents/?uuid=e73c140e-f7fc-4439-a9d1-9bb40ce9da71"]},{"id":"ITEM-3","itemData":{"author":[{"dropping-particle":"","family":"Evans","given":"John M","non-dropping-particle":"","parse-names":false,"suffix":""}],"container-title":"Proceedings of IEEE/RSJ International Conference on Intelligent Robots and Systems (IROS'94)","id":"ITEM-3","issued":{"date-parts":[["1994"]]},"page":"1695-1700","title":"HelpMate: An autonomous mobile robot courier for hospitals","type":"paper-conference","volume":"3"},"uris":["http://www.mendeley.com/documents/?uuid=fd2f7d56-bd44-4f03-8cd1-78f658ba4d69"]},{"id":"ITEM-4","itemData":{"author":[{"dropping-particle":"","family":"Evans","given":"J","non-dropping-particle":"","parse-names":false,"suffix":""},{"dropping-particle":"","family":"Krishnamurthy","given":"B","non-dropping-particle":"","parse-names":false,"suffix":""},{"dropping-particle":"","family":"Barrows","given":"B","non-dropping-particle":"","parse-names":false,"suffix":""},{"dropping-particle":"","family":"Skewis","given":"T","non-dropping-particle":"","parse-names":false,"suffix":""},{"dropping-particle":"","family":"Lumelsky","given":"V","non-dropping-particle":"","parse-names":false,"suffix":""}],"container-title":"IEEE Control Systems Magazine","id":"ITEM-4","issue":"1","issued":{"date-parts":[["1992"]]},"page":"15-19","publisher":"IEEE","title":"Handling real-world motion planning: a hospital transport robot","type":"article-journal","volume":"12"},"uris":["http://www.mendeley.com/documents/?uuid=1c437f35-b03f-4ff8-9e47-a1993872d04f"]}],"mendeley":{"formattedCitation":"(Evans et al., 1992; Krishnamurthy and Evans, 1992; Evans, 1994; NASA, 2003)","plainTextFormattedCitation":"(Evans et al., 1992; Krishnamurthy and Evans, 1992; Evans, 1994; NASA, 2003)","previouslyFormattedCitation":"(Evans et al., 1992; Krishnamurthy and Evans, 1992; Evans, 1994; NASA, 2003)"},"properties":{"noteIndex":0},"schema":"https://github.com/citation-style-language/schema/raw/master/csl-citation.json"}</w:instrText>
            </w:r>
            <w:r>
              <w:fldChar w:fldCharType="separate"/>
            </w:r>
            <w:r w:rsidRPr="0089452F">
              <w:rPr>
                <w:noProof/>
              </w:rPr>
              <w:t>(Evans et al., 1992; Krishnamurthy and Evans, 1992; Evans, 1994; NASA, 2003)</w:t>
            </w:r>
            <w:r>
              <w:fldChar w:fldCharType="end"/>
            </w:r>
          </w:p>
        </w:tc>
      </w:tr>
      <w:tr w:rsidR="009163EA" w14:paraId="62F24488" w14:textId="77777777" w:rsidTr="0089452F">
        <w:tc>
          <w:tcPr>
            <w:tcW w:w="3116" w:type="dxa"/>
          </w:tcPr>
          <w:p w14:paraId="39B8CF64" w14:textId="77777777" w:rsidR="009163EA" w:rsidRDefault="009163EA" w:rsidP="0089452F">
            <w:pPr>
              <w:pStyle w:val="Teaser"/>
            </w:pPr>
            <w:r w:rsidRPr="00AF7522">
              <w:t>TUG</w:t>
            </w:r>
          </w:p>
        </w:tc>
        <w:tc>
          <w:tcPr>
            <w:tcW w:w="3117" w:type="dxa"/>
          </w:tcPr>
          <w:p w14:paraId="01F8F1F2" w14:textId="77777777" w:rsidR="009163EA" w:rsidRDefault="009163EA" w:rsidP="0089452F">
            <w:pPr>
              <w:pStyle w:val="Teaser"/>
            </w:pPr>
            <w:r w:rsidRPr="00AF7522">
              <w:t>USA</w:t>
            </w:r>
          </w:p>
        </w:tc>
        <w:tc>
          <w:tcPr>
            <w:tcW w:w="3117" w:type="dxa"/>
          </w:tcPr>
          <w:p w14:paraId="46667062" w14:textId="77777777" w:rsidR="009163EA" w:rsidRDefault="009163EA" w:rsidP="0089452F">
            <w:pPr>
              <w:pStyle w:val="Teaser"/>
            </w:pPr>
            <w:r>
              <w:fldChar w:fldCharType="begin" w:fldLock="1"/>
            </w:r>
            <w:r>
              <w:instrText>ADDIN CSL_CITATION {"citationItems":[{"id":"ITEM-1","itemData":{"URL":"https://aethon.com/mobile-robots-for-healthcare/","accessed":{"date-parts":[["2021","12","8"]]},"author":[{"dropping-particle":"","family":"AETHON","given":"","non-dropping-particle":"","parse-names":false,"suffix":""}],"id":"ITEM-1","issued":{"date-parts":[["2020"]]},"note":"Online; accessed 8 December 2021","title":"TUG. Change Healthcare","type":"webpage"},"uris":["http://www.mendeley.com/documents/?uuid=bc8022e4-f459-41d4-bd76-f79f0edd7886"]},{"id":"ITEM-2","itemData":{"author":[{"dropping-particle":"","family":"Zhang","given":"Tao","non-dropping-particle":"","parse-names":false,"suffix":""},{"dropping-particle":"","family":"Zhu","given":"Biwen","non-dropping-particle":"","parse-names":false,"suffix":""},{"dropping-particle":"","family":"Lee","given":"Lashanda","non-dropping-particle":"","parse-names":false,"suffix":""},{"dropping-particle":"","family":"Kaber","given":"David","non-dropping-particle":"","parse-names":false,"suffix":""}],"container-title":"2008 IEEE International Conference on Automation Science and Engineering","id":"ITEM-2","issued":{"date-parts":[["2008"]]},"page":"674-679","title":"Service robot anthropomorphism and interface design for emotion in human-robot interaction","type":"paper-conference"},"uris":["http://www.mendeley.com/documents/?uuid=ac9a8e1b-edc0-4843-ac2e-d888f317f851"]},{"id":"ITEM-3","itemData":{"author":[{"dropping-particle":"","family":"Mutlu","given":"Bilge","non-dropping-particle":"","parse-names":false,"suffix":""},{"dropping-particle":"","family":"Forlizzi","given":"Jodi","non-dropping-particle":"","parse-names":false,"suffix":""}],"container-title":"2008 3rd ACM/IEEE International Conference on Human-Robot Interaction (HRI)","id":"ITEM-3","issued":{"date-parts":[["2008"]]},"page":"287-294","title":"Robots in organizations: the role of workflow, social, and environmental factors in human-robot interaction","type":"paper-conference"},"uris":["http://www.mendeley.com/documents/?uuid=be0f804d-a476-4771-ae76-4c26469465ed"]},{"id":"ITEM-4","itemData":{"author":[{"dropping-particle":"","family":"Niechwiadowicz","given":"Karol","non-dropping-particle":"","parse-names":false,"suffix":""},{"dropping-particle":"","family":"Khan","given":"Zahoor","non-dropping-particle":"","parse-names":false,"suffix":""}],"container-title":"IDT Workshop on interesting results in computer science and engineering","id":"ITEM-4","issued":{"date-parts":[["2008"]]},"title":"Robot based logistics system for hospitals-survey","type":"paper-conference"},"uris":["http://www.mendeley.com/documents/?uuid=c5483b35-8d9e-42b2-9cdc-3d307c42e46b"]}],"mendeley":{"formattedCitation":"(Mutlu and Forlizzi, 2008; Niechwiadowicz and Khan, 2008; Zhang et al., 2008; AETHON, 2020)","plainTextFormattedCitation":"(Mutlu and Forlizzi, 2008; Niechwiadowicz and Khan, 2008; Zhang et al., 2008; AETHON, 2020)","previouslyFormattedCitation":"(Mutlu and Forlizzi, 2008; Niechwiadowicz and Khan, 2008; Zhang et al., 2008; AETHON, 2020)"},"properties":{"noteIndex":0},"schema":"https://github.com/citation-style-language/schema/raw/master/csl-citation.json"}</w:instrText>
            </w:r>
            <w:r>
              <w:fldChar w:fldCharType="separate"/>
            </w:r>
            <w:r w:rsidRPr="0089452F">
              <w:rPr>
                <w:noProof/>
              </w:rPr>
              <w:t xml:space="preserve">(Mutlu and Forlizzi, 2008; Niechwiadowicz and Khan, </w:t>
            </w:r>
            <w:r w:rsidRPr="0089452F">
              <w:rPr>
                <w:noProof/>
              </w:rPr>
              <w:lastRenderedPageBreak/>
              <w:t>2008; Zhang et al., 2008; AETHON, 2020)</w:t>
            </w:r>
            <w:r>
              <w:fldChar w:fldCharType="end"/>
            </w:r>
          </w:p>
        </w:tc>
      </w:tr>
      <w:tr w:rsidR="009163EA" w14:paraId="255272D1" w14:textId="77777777" w:rsidTr="0089452F">
        <w:tc>
          <w:tcPr>
            <w:tcW w:w="3116" w:type="dxa"/>
          </w:tcPr>
          <w:p w14:paraId="033BF997" w14:textId="77777777" w:rsidR="009163EA" w:rsidRDefault="009163EA" w:rsidP="0089452F">
            <w:pPr>
              <w:pStyle w:val="Teaser"/>
            </w:pPr>
            <w:r w:rsidRPr="00AB4141">
              <w:lastRenderedPageBreak/>
              <w:t>My Spoon</w:t>
            </w:r>
          </w:p>
        </w:tc>
        <w:tc>
          <w:tcPr>
            <w:tcW w:w="3117" w:type="dxa"/>
          </w:tcPr>
          <w:p w14:paraId="2EE2C3B7" w14:textId="77777777" w:rsidR="009163EA" w:rsidRDefault="009163EA" w:rsidP="0089452F">
            <w:pPr>
              <w:pStyle w:val="Teaser"/>
            </w:pPr>
            <w:r w:rsidRPr="00AB4141">
              <w:t>Japan</w:t>
            </w:r>
          </w:p>
        </w:tc>
        <w:tc>
          <w:tcPr>
            <w:tcW w:w="3117" w:type="dxa"/>
          </w:tcPr>
          <w:p w14:paraId="4C7AFD41" w14:textId="77777777" w:rsidR="009163EA" w:rsidRDefault="009163EA" w:rsidP="0089452F">
            <w:pPr>
              <w:pStyle w:val="Teaser"/>
            </w:pPr>
            <w:r>
              <w:fldChar w:fldCharType="begin" w:fldLock="1"/>
            </w:r>
            <w:r>
              <w:instrText>ADDIN CSL_CITATION {"citationItems":[{"id":"ITEM-1","itemData":{"URL":"https://www.secom.co.jp/english/myspoon/","accessed":{"date-parts":[["2020","5","19"]]},"author":[{"dropping-particle":"","family":"SECOM","given":"","non-dropping-particle":"","parse-names":false,"suffix":""}],"id":"ITEM-1","issued":{"date-parts":[["2020"]]},"note":"Online; accessed 19 May 2020","title":"My Spoon","type":"webpage"},"uris":["http://www.mendeley.com/documents/?uuid=c0b6aefc-cff8-42c1-8a8b-cad3aeb69ad6"]},{"id":"ITEM-2","itemData":{"author":[{"dropping-particle":"","family":"Naotunna","given":"Isira","non-dropping-particle":"","parse-names":false,"suffix":""},{"dropping-particle":"","family":"Perera","given":"Chamika Janith","non-dropping-particle":"","parse-names":false,"suffix":""},{"dropping-particle":"","family":"Sandaruwan","given":"Chameera","non-dropping-particle":"","parse-names":false,"suffix":""},{"dropping-particle":"","family":"Gopura","given":"RARC","non-dropping-particle":"","parse-names":false,"suffix":""},{"dropping-particle":"","family":"Lalitharatne","given":"Thilina Dulantha","non-dropping-particle":"","parse-names":false,"suffix":""}],"container-title":"2015 IEEE/SICE International Symposium on System Integration (SII)","id":"ITEM-2","issued":{"date-parts":[["2015"]]},"page":"211-216","title":"Meal assistance robots: A review on current status, challenges and future directions","type":"paper-conference"},"uris":["http://www.mendeley.com/documents/?uuid=073864e3-cf6f-4eba-8e74-f6ee790b2cd9"]}],"mendeley":{"formattedCitation":"(Naotunna et al., 2015; SECOM, 2020)","plainTextFormattedCitation":"(Naotunna et al., 2015; SECOM, 2020)","previouslyFormattedCitation":"(Naotunna et al., 2015; SECOM, 2020)"},"properties":{"noteIndex":0},"schema":"https://github.com/citation-style-language/schema/raw/master/csl-citation.json"}</w:instrText>
            </w:r>
            <w:r>
              <w:fldChar w:fldCharType="separate"/>
            </w:r>
            <w:r w:rsidRPr="0089452F">
              <w:rPr>
                <w:noProof/>
              </w:rPr>
              <w:t>(Naotunna et al., 2015; SECOM, 2020)</w:t>
            </w:r>
            <w:r>
              <w:fldChar w:fldCharType="end"/>
            </w:r>
          </w:p>
        </w:tc>
      </w:tr>
      <w:tr w:rsidR="009163EA" w14:paraId="3C84BC3F" w14:textId="77777777" w:rsidTr="0089452F">
        <w:tc>
          <w:tcPr>
            <w:tcW w:w="3116" w:type="dxa"/>
          </w:tcPr>
          <w:p w14:paraId="670B8B59" w14:textId="77777777" w:rsidR="009163EA" w:rsidRDefault="009163EA" w:rsidP="0089452F">
            <w:pPr>
              <w:pStyle w:val="Teaser"/>
            </w:pPr>
            <w:proofErr w:type="spellStart"/>
            <w:r w:rsidRPr="004A6E32">
              <w:t>iARM</w:t>
            </w:r>
            <w:proofErr w:type="spellEnd"/>
          </w:p>
        </w:tc>
        <w:tc>
          <w:tcPr>
            <w:tcW w:w="3117" w:type="dxa"/>
          </w:tcPr>
          <w:p w14:paraId="40EDC3DA" w14:textId="77777777" w:rsidR="009163EA" w:rsidRDefault="009163EA" w:rsidP="0089452F">
            <w:pPr>
              <w:pStyle w:val="Teaser"/>
            </w:pPr>
            <w:r w:rsidRPr="004A6E32">
              <w:t>Netherlands</w:t>
            </w:r>
          </w:p>
        </w:tc>
        <w:tc>
          <w:tcPr>
            <w:tcW w:w="3117" w:type="dxa"/>
          </w:tcPr>
          <w:p w14:paraId="7C7F58F5" w14:textId="77777777" w:rsidR="009163EA" w:rsidRDefault="009163EA" w:rsidP="0089452F">
            <w:pPr>
              <w:pStyle w:val="Teaser"/>
            </w:pPr>
            <w:r>
              <w:fldChar w:fldCharType="begin" w:fldLock="1"/>
            </w:r>
            <w:r>
              <w:instrText>ADDIN CSL_CITATION {"citationItems":[{"id":"ITEM-1","itemData":{"URL":"https://www.assistive-innovations.com/robotic-arms/iarm","accessed":{"date-parts":[["2021","12","8"]]},"author":[{"dropping-particle":"","family":"Assistive innovations","given":"","non-dropping-particle":"","parse-names":false,"suffix":""}],"id":"ITEM-1","issued":{"date-parts":[["2020"]]},"note":"Online; accessed 8 December 2021","title":"iARM","type":"webpage"},"uris":["http://www.mendeley.com/documents/?uuid=b165ae87-f1a2-40b7-884e-daf22f8e947d"]}],"mendeley":{"formattedCitation":"(Assistive innovations, 2020)","plainTextFormattedCitation":"(Assistive innovations, 2020)","previouslyFormattedCitation":"(Assistive innovations, 2020)"},"properties":{"noteIndex":0},"schema":"https://github.com/citation-style-language/schema/raw/master/csl-citation.json"}</w:instrText>
            </w:r>
            <w:r>
              <w:fldChar w:fldCharType="separate"/>
            </w:r>
            <w:r w:rsidRPr="0089452F">
              <w:rPr>
                <w:noProof/>
              </w:rPr>
              <w:t>(Assistive innovations, 2020)</w:t>
            </w:r>
            <w:r>
              <w:fldChar w:fldCharType="end"/>
            </w:r>
          </w:p>
        </w:tc>
      </w:tr>
      <w:tr w:rsidR="009163EA" w14:paraId="68E45E60" w14:textId="77777777" w:rsidTr="0089452F">
        <w:tc>
          <w:tcPr>
            <w:tcW w:w="3116" w:type="dxa"/>
          </w:tcPr>
          <w:p w14:paraId="4B367F7F" w14:textId="77777777" w:rsidR="009163EA" w:rsidRDefault="009163EA" w:rsidP="0089452F">
            <w:pPr>
              <w:pStyle w:val="Teaser"/>
            </w:pPr>
            <w:proofErr w:type="spellStart"/>
            <w:r w:rsidRPr="003A439E">
              <w:t>PerMMA</w:t>
            </w:r>
            <w:proofErr w:type="spellEnd"/>
          </w:p>
        </w:tc>
        <w:tc>
          <w:tcPr>
            <w:tcW w:w="3117" w:type="dxa"/>
          </w:tcPr>
          <w:p w14:paraId="04C61756" w14:textId="77777777" w:rsidR="009163EA" w:rsidRDefault="009163EA" w:rsidP="0089452F">
            <w:pPr>
              <w:pStyle w:val="Teaser"/>
            </w:pPr>
            <w:r w:rsidRPr="003A439E">
              <w:t>USA</w:t>
            </w:r>
          </w:p>
        </w:tc>
        <w:tc>
          <w:tcPr>
            <w:tcW w:w="3117" w:type="dxa"/>
          </w:tcPr>
          <w:p w14:paraId="3E79FCCF" w14:textId="77777777" w:rsidR="009163EA" w:rsidRDefault="009163EA" w:rsidP="0089452F">
            <w:pPr>
              <w:pStyle w:val="Teaser"/>
            </w:pPr>
            <w:r>
              <w:fldChar w:fldCharType="begin" w:fldLock="1"/>
            </w:r>
            <w:r>
              <w:instrText>ADDIN CSL_CITATION {"citationItems":[{"id":"ITEM-1","itemData":{"URL":"https://www.herl.pitt.edu/research/permma","accessed":{"date-parts":[["2021","12","8"]]},"author":[{"dropping-particle":"","family":"University of Pittsburgh","given":"","non-dropping-particle":"","parse-names":false,"suffix":""}],"id":"ITEM-1","issued":{"date-parts":[["2020"]]},"note":"Online; accessed 8 December 2021","title":"PerMMA","type":"webpage"},"uris":["http://www.mendeley.com/documents/?uuid=fe85bb1d-f05e-40c2-8530-a9584c41fdbd"]},{"id":"ITEM-2","itemData":{"author":[{"dropping-particle":"","family":"Wang","given":"Hongwu","non-dropping-particle":"","parse-names":false,"suffix":""},{"dropping-particle":"","family":"Grindle","given":"Garrett G","non-dropping-particle":"","parse-names":false,"suffix":""},{"dropping-particle":"","family":"Candiotti","given":"Jorge","non-dropping-particle":"","parse-names":false,"suffix":""},{"dropping-particle":"","family":"Chung","given":"Chengshiu","non-dropping-particle":"","parse-names":false,"suffix":""},{"dropping-particle":"","family":"Shino","given":"Motoki","non-dropping-particle":"","parse-names":false,"suffix":""},{"dropping-particle":"","family":"Houston","given":"Elaine","non-dropping-particle":"","parse-names":false,"suffix":""},{"dropping-particle":"","family":"Cooper","given":"Rory A","non-dropping-particle":"","parse-names":false,"suffix":""}],"container-title":"2012 Annual International Conference of the IEEE Engineering in Medicine and Biology Society","id":"ITEM-2","issued":{"date-parts":[["2012"]]},"page":"3324-3327","title":"The Personal Mobility and Manipulation Appliance (PerMMA): A robotic wheelchair with advanced mobility and manipulation","type":"paper-conference"},"uris":["http://www.mendeley.com/documents/?uuid=fd46e20c-2fab-4a9b-a6b4-e19dcbc35bab"]}],"mendeley":{"formattedCitation":"(Wang et al., 2012; University of Pittsburgh, 2020)","plainTextFormattedCitation":"(Wang et al., 2012; University of Pittsburgh, 2020)","previouslyFormattedCitation":"(Wang et al., 2012; University of Pittsburgh, 2020)"},"properties":{"noteIndex":0},"schema":"https://github.com/citation-style-language/schema/raw/master/csl-citation.json"}</w:instrText>
            </w:r>
            <w:r>
              <w:fldChar w:fldCharType="separate"/>
            </w:r>
            <w:r w:rsidRPr="0089452F">
              <w:rPr>
                <w:noProof/>
              </w:rPr>
              <w:t>(Wang et al., 2012; University of Pittsburgh, 2020)</w:t>
            </w:r>
            <w:r>
              <w:fldChar w:fldCharType="end"/>
            </w:r>
          </w:p>
        </w:tc>
      </w:tr>
      <w:tr w:rsidR="009163EA" w14:paraId="1FF28A81" w14:textId="77777777" w:rsidTr="0089452F">
        <w:tc>
          <w:tcPr>
            <w:tcW w:w="3116" w:type="dxa"/>
          </w:tcPr>
          <w:p w14:paraId="1C05662A" w14:textId="77777777" w:rsidR="009163EA" w:rsidRDefault="009163EA" w:rsidP="0089452F">
            <w:pPr>
              <w:pStyle w:val="Teaser"/>
            </w:pPr>
            <w:r w:rsidRPr="00DC10FD">
              <w:t>HANDY 1</w:t>
            </w:r>
          </w:p>
        </w:tc>
        <w:tc>
          <w:tcPr>
            <w:tcW w:w="3117" w:type="dxa"/>
          </w:tcPr>
          <w:p w14:paraId="162D1235" w14:textId="77777777" w:rsidR="009163EA" w:rsidRDefault="009163EA" w:rsidP="0089452F">
            <w:pPr>
              <w:pStyle w:val="Teaser"/>
            </w:pPr>
            <w:r w:rsidRPr="00DC10FD">
              <w:t>USA</w:t>
            </w:r>
          </w:p>
        </w:tc>
        <w:tc>
          <w:tcPr>
            <w:tcW w:w="3117" w:type="dxa"/>
          </w:tcPr>
          <w:p w14:paraId="5A203087" w14:textId="77777777" w:rsidR="009163EA" w:rsidRDefault="009163EA" w:rsidP="0089452F">
            <w:pPr>
              <w:pStyle w:val="Teaser"/>
            </w:pPr>
            <w:r>
              <w:fldChar w:fldCharType="begin" w:fldLock="1"/>
            </w:r>
            <w:r>
              <w:instrText>ADDIN CSL_CITATION {"citationItems":[{"id":"ITEM-1","itemData":{"URL":"https://www.dinf.ne.jp/doc/english/Us_Eu/conf/csun_99/session0059.html","accessed":{"date-parts":[["2021","12","8"]]},"author":[{"dropping-particle":"","family":"Mike Topping","given":"","non-dropping-particle":"","parse-names":false,"suffix":""}],"id":"ITEM-1","issued":{"date-parts":[["1998"]]},"note":"Online; accessed 8 December 2021","title":"An overview of Handy 1, a rehabilitation robot for the severely disable","type":"webpage"},"uris":["http://www.mendeley.com/documents/?uuid=cf772881-61d2-4598-81ae-f2aaf70af970"]},{"id":"ITEM-2","itemData":{"author":[{"dropping-particle":"","family":"Topping","given":"Mike","non-dropping-particle":"","parse-names":false,"suffix":""}],"id":"ITEM-2","issued":{"date-parts":[["1995"]]},"publisher":"IET","title":"The development of Handy 1, a robotic aid to independence for the severely disabled","type":"article-journal"},"uris":["http://www.mendeley.com/documents/?uuid=72a38db0-8611-4882-a381-e1f45f9ca526"]}],"mendeley":{"formattedCitation":"(Topping, 1995; Mike Topping, 1998)","plainTextFormattedCitation":"(Topping, 1995; Mike Topping, 1998)","previouslyFormattedCitation":"(Topping, 1995; Mike Topping, 1998)"},"properties":{"noteIndex":0},"schema":"https://github.com/citation-style-language/schema/raw/master/csl-citation.json"}</w:instrText>
            </w:r>
            <w:r>
              <w:fldChar w:fldCharType="separate"/>
            </w:r>
            <w:r w:rsidRPr="0089452F">
              <w:rPr>
                <w:noProof/>
              </w:rPr>
              <w:t>(Topping, 1995; Mike Topping, 1998)</w:t>
            </w:r>
            <w:r>
              <w:fldChar w:fldCharType="end"/>
            </w:r>
          </w:p>
        </w:tc>
      </w:tr>
      <w:tr w:rsidR="009163EA" w14:paraId="7728D1E1" w14:textId="77777777" w:rsidTr="0089452F">
        <w:tc>
          <w:tcPr>
            <w:tcW w:w="3116" w:type="dxa"/>
          </w:tcPr>
          <w:p w14:paraId="36B83A13" w14:textId="77777777" w:rsidR="009163EA" w:rsidRDefault="009163EA" w:rsidP="0089452F">
            <w:pPr>
              <w:pStyle w:val="Teaser"/>
            </w:pPr>
            <w:r w:rsidRPr="00DC10FD">
              <w:t xml:space="preserve">Care Robot </w:t>
            </w:r>
            <w:proofErr w:type="spellStart"/>
            <w:r w:rsidRPr="00DC10FD">
              <w:t>Yurina</w:t>
            </w:r>
            <w:proofErr w:type="spellEnd"/>
          </w:p>
        </w:tc>
        <w:tc>
          <w:tcPr>
            <w:tcW w:w="3117" w:type="dxa"/>
          </w:tcPr>
          <w:p w14:paraId="5498C21E" w14:textId="77777777" w:rsidR="009163EA" w:rsidRDefault="009163EA" w:rsidP="0089452F">
            <w:pPr>
              <w:pStyle w:val="Teaser"/>
            </w:pPr>
            <w:r w:rsidRPr="00DC10FD">
              <w:t>Japan</w:t>
            </w:r>
          </w:p>
        </w:tc>
        <w:tc>
          <w:tcPr>
            <w:tcW w:w="3117" w:type="dxa"/>
          </w:tcPr>
          <w:p w14:paraId="035BE33A" w14:textId="77777777" w:rsidR="009163EA" w:rsidRDefault="009163EA" w:rsidP="0089452F">
            <w:pPr>
              <w:pStyle w:val="Teaser"/>
            </w:pPr>
            <w:r>
              <w:fldChar w:fldCharType="begin" w:fldLock="1"/>
            </w:r>
            <w:r>
              <w:instrText>ADDIN CSL_CITATION {"citationItems":[{"id":"ITEM-1","itemData":{"URL":"https://www.roboticstoday.com/robots/care-robot-yurina-description","accessed":{"date-parts":[["2021","12","7"]]},"author":[{"dropping-particle":"","family":"Robotics today","given":"","non-dropping-particle":"","parse-names":false,"suffix":""}],"id":"ITEM-1","issued":{"date-parts":[["2009"]]},"note":"Online; accessed 7 December 2021","title":"Care Robot Yurina","type":"webpage"},"uris":["http://www.mendeley.com/documents/?uuid=d6cb8a36-ec97-430c-87e7-d4f54d358498"]},{"id":"ITEM-2","itemData":{"URL":"https://techcrunch.com/2010/08/13/videos-health-care-robot-yurina/","accessed":{"date-parts":[["2021","12","8"]]},"author":[{"dropping-particle":"","family":"TechCrunch","given":"","non-dropping-particle":"","parse-names":false,"suffix":""}],"id":"ITEM-2","issued":{"date-parts":[["2010"]]},"note":"Online; accessed 8 December 2021","title":"Videos:Health Care Robot Yurina","type":"webpage"},"uris":["http://www.mendeley.com/documents/?uuid=6d0ad332-94f8-4b44-b104-ed7ca0909f2d"]}],"mendeley":{"formattedCitation":"(Robotics today, 2009a; TechCrunch, 2010)","plainTextFormattedCitation":"(Robotics today, 2009a; TechCrunch, 2010)","previouslyFormattedCitation":"(Robotics today, 2009a; TechCrunch, 2010)"},"properties":{"noteIndex":0},"schema":"https://github.com/citation-style-language/schema/raw/master/csl-citation.json"}</w:instrText>
            </w:r>
            <w:r>
              <w:fldChar w:fldCharType="separate"/>
            </w:r>
            <w:r w:rsidRPr="0089452F">
              <w:rPr>
                <w:noProof/>
              </w:rPr>
              <w:t>(Robotics today, 2009a; TechCrunch, 2010)</w:t>
            </w:r>
            <w:r>
              <w:fldChar w:fldCharType="end"/>
            </w:r>
          </w:p>
        </w:tc>
      </w:tr>
      <w:tr w:rsidR="009163EA" w14:paraId="47C1A328" w14:textId="77777777" w:rsidTr="0089452F">
        <w:tc>
          <w:tcPr>
            <w:tcW w:w="3116" w:type="dxa"/>
          </w:tcPr>
          <w:p w14:paraId="74088C36" w14:textId="77777777" w:rsidR="009163EA" w:rsidRDefault="009163EA" w:rsidP="0089452F">
            <w:pPr>
              <w:pStyle w:val="Teaser"/>
            </w:pPr>
            <w:proofErr w:type="spellStart"/>
            <w:r w:rsidRPr="00DC10FD">
              <w:t>HelloSpoon</w:t>
            </w:r>
            <w:proofErr w:type="spellEnd"/>
          </w:p>
        </w:tc>
        <w:tc>
          <w:tcPr>
            <w:tcW w:w="3117" w:type="dxa"/>
          </w:tcPr>
          <w:p w14:paraId="06F7EDFB" w14:textId="77777777" w:rsidR="009163EA" w:rsidRDefault="009163EA" w:rsidP="0089452F">
            <w:pPr>
              <w:pStyle w:val="Teaser"/>
            </w:pPr>
            <w:r w:rsidRPr="00DC10FD">
              <w:t>Mexico</w:t>
            </w:r>
          </w:p>
        </w:tc>
        <w:tc>
          <w:tcPr>
            <w:tcW w:w="3117" w:type="dxa"/>
          </w:tcPr>
          <w:p w14:paraId="70715B1F" w14:textId="77777777" w:rsidR="009163EA" w:rsidRDefault="009163EA" w:rsidP="0089452F">
            <w:pPr>
              <w:pStyle w:val="Teaser"/>
            </w:pPr>
            <w:r>
              <w:fldChar w:fldCharType="begin" w:fldLock="1"/>
            </w:r>
            <w:r>
              <w:instrText>ADDIN CSL_CITATION {"citationItems":[{"id":"ITEM-1","itemData":{"URL":"https://www.roboticstoday.com/robots/hellospoon-description","accessed":{"date-parts":[["2021","12","8"]]},"author":[{"dropping-particle":"","family":"Robotics today","given":"","non-dropping-particle":"","parse-names":false,"suffix":""}],"id":"ITEM-1","issued":{"date-parts":[["2014"]]},"note":"Online; accessed 8 December 2021","title":"HelloSpoon","type":"webpage"},"uris":["http://www.mendeley.com/documents/?uuid=78fc4669-abd9-4a68-9da4-ced1fd3bfca5"]}],"mendeley":{"formattedCitation":"(Robotics today, 2014)","plainTextFormattedCitation":"(Robotics today, 2014)","previouslyFormattedCitation":"(Robotics today, 2014)"},"properties":{"noteIndex":0},"schema":"https://github.com/citation-style-language/schema/raw/master/csl-citation.json"}</w:instrText>
            </w:r>
            <w:r>
              <w:fldChar w:fldCharType="separate"/>
            </w:r>
            <w:r w:rsidRPr="0089452F">
              <w:rPr>
                <w:noProof/>
              </w:rPr>
              <w:t>(Robotics today, 2014)</w:t>
            </w:r>
            <w:r>
              <w:fldChar w:fldCharType="end"/>
            </w:r>
          </w:p>
        </w:tc>
      </w:tr>
      <w:tr w:rsidR="009163EA" w14:paraId="1C522E9D" w14:textId="77777777" w:rsidTr="0089452F">
        <w:tc>
          <w:tcPr>
            <w:tcW w:w="3116" w:type="dxa"/>
          </w:tcPr>
          <w:p w14:paraId="6A9D08C6" w14:textId="77777777" w:rsidR="009163EA" w:rsidRDefault="009163EA" w:rsidP="0089452F">
            <w:pPr>
              <w:pStyle w:val="Teaser"/>
            </w:pPr>
            <w:r w:rsidRPr="00DC10FD">
              <w:t>Robotic Bed</w:t>
            </w:r>
          </w:p>
        </w:tc>
        <w:tc>
          <w:tcPr>
            <w:tcW w:w="3117" w:type="dxa"/>
          </w:tcPr>
          <w:p w14:paraId="25668C91" w14:textId="77777777" w:rsidR="009163EA" w:rsidRDefault="009163EA" w:rsidP="0089452F">
            <w:pPr>
              <w:pStyle w:val="Teaser"/>
            </w:pPr>
            <w:r w:rsidRPr="00DC10FD">
              <w:t>Japan</w:t>
            </w:r>
          </w:p>
        </w:tc>
        <w:tc>
          <w:tcPr>
            <w:tcW w:w="3117" w:type="dxa"/>
          </w:tcPr>
          <w:p w14:paraId="6A2B5B15" w14:textId="77777777" w:rsidR="009163EA" w:rsidRDefault="009163EA" w:rsidP="0089452F">
            <w:pPr>
              <w:pStyle w:val="Teaser"/>
            </w:pPr>
            <w:r>
              <w:fldChar w:fldCharType="begin" w:fldLock="1"/>
            </w:r>
            <w:r>
              <w:instrText>ADDIN CSL_CITATION {"citationItems":[{"id":"ITEM-1","itemData":{"URL":"https://www.roboticstoday.com/robots/robotic-bed-description","accessed":{"date-parts":[["2021","12","7"]]},"author":[{"dropping-particle":"","family":"Robotics today","given":"","non-dropping-particle":"","parse-names":false,"suffix":""}],"id":"ITEM-1","issued":{"date-parts":[["2010"]]},"note":"Online; accessed 7 December 2021","title":"Robotic Bed","type":"webpage"},"uris":["http://www.mendeley.com/documents/?uuid=eec9648d-f4a1-4945-8d74-30157d40aa85"]},{"id":"ITEM-2","itemData":{"URL":"https://www.panasonic.oa.hk/english/products/age-free-product/resyone-plus/xpn-s10601hk.aspx","accessed":{"date-parts":[["2021","12","8"]]},"author":[{"dropping-particle":"","family":"Panasonic","given":"","non-dropping-particle":"","parse-names":false,"suffix":""}],"id":"ITEM-2","issued":{"date-parts":[["2020"]]},"note":"Online; accessed 8 December 2021","title":"Resyone Plus. Robotic Care Bed/Wheelchair","type":"webpage"},"uris":["http://www.mendeley.com/documents/?uuid=3a6c3474-6e22-4f0b-9da1-fd3cf16b0e6a"]}],"mendeley":{"formattedCitation":"(Robotics today, 2010g; Panasonic, 2020)","plainTextFormattedCitation":"(Robotics today, 2010g; Panasonic, 2020)","previouslyFormattedCitation":"(Robotics today, 2010g; Panasonic, 2020)"},"properties":{"noteIndex":0},"schema":"https://github.com/citation-style-language/schema/raw/master/csl-citation.json"}</w:instrText>
            </w:r>
            <w:r>
              <w:fldChar w:fldCharType="separate"/>
            </w:r>
            <w:r w:rsidRPr="0089452F">
              <w:rPr>
                <w:noProof/>
              </w:rPr>
              <w:t>(Robotics today, 2010g; Panasonic, 2020)</w:t>
            </w:r>
            <w:r>
              <w:fldChar w:fldCharType="end"/>
            </w:r>
          </w:p>
        </w:tc>
      </w:tr>
      <w:tr w:rsidR="009163EA" w14:paraId="29AD4FF8" w14:textId="77777777" w:rsidTr="0089452F">
        <w:tc>
          <w:tcPr>
            <w:tcW w:w="3116" w:type="dxa"/>
          </w:tcPr>
          <w:p w14:paraId="17D30BCA" w14:textId="77777777" w:rsidR="009163EA" w:rsidRDefault="009163EA" w:rsidP="0089452F">
            <w:pPr>
              <w:pStyle w:val="Teaser"/>
            </w:pPr>
            <w:r w:rsidRPr="00DC10FD">
              <w:t xml:space="preserve">Toyota </w:t>
            </w:r>
            <w:proofErr w:type="spellStart"/>
            <w:r w:rsidRPr="00DC10FD">
              <w:t>i</w:t>
            </w:r>
            <w:proofErr w:type="spellEnd"/>
            <w:r w:rsidRPr="00DC10FD">
              <w:t>-foot</w:t>
            </w:r>
          </w:p>
        </w:tc>
        <w:tc>
          <w:tcPr>
            <w:tcW w:w="3117" w:type="dxa"/>
          </w:tcPr>
          <w:p w14:paraId="1677F431" w14:textId="77777777" w:rsidR="009163EA" w:rsidRDefault="009163EA" w:rsidP="0089452F">
            <w:pPr>
              <w:pStyle w:val="Teaser"/>
            </w:pPr>
            <w:r w:rsidRPr="00DC10FD">
              <w:t>Japan</w:t>
            </w:r>
          </w:p>
        </w:tc>
        <w:tc>
          <w:tcPr>
            <w:tcW w:w="3117" w:type="dxa"/>
          </w:tcPr>
          <w:p w14:paraId="12DFAAEF" w14:textId="77777777" w:rsidR="009163EA" w:rsidRDefault="009163EA" w:rsidP="0089452F">
            <w:pPr>
              <w:pStyle w:val="Teaser"/>
            </w:pPr>
            <w:r>
              <w:fldChar w:fldCharType="begin" w:fldLock="1"/>
            </w:r>
            <w:r>
              <w:instrText>ADDIN CSL_CITATION {"citationItems":[{"id":"ITEM-1","itemData":{"URL":"https://thefutureofthings.com/5258-toyota-i-foot-robot/","accessed":{"date-parts":[["2021","12","7"]]},"author":[{"dropping-particle":"","family":"The Future of Things","given":"","non-dropping-particle":"","parse-names":false,"suffix":""}],"id":"ITEM-1","issued":{"date-parts":[["2020"]]},"note":"Online; accessed 7 December 2021","title":"Toyota i-foot Robot","type":"webpage"},"uris":["http://www.mendeley.com/documents/?uuid=a1351d6b-277f-4e55-b92b-0f9bbf1e2a4d"]},{"id":"ITEM-2","itemData":{"author":[{"dropping-particle":"","family":"Bock","given":"T","non-dropping-particle":"","parse-names":false,"suffix":""},{"dropping-particle":"","family":"Linner","given":"T","non-dropping-particle":"","parse-names":false,"suffix":""},{"dropping-particle":"","family":"Ikeda","given":"W","non-dropping-particle":"","parse-names":false,"suffix":""}],"container-title":"The Future of Humanoid Robots-Research and Applications","id":"ITEM-2","issued":{"date-parts":[["2012"]]},"page":"111-144","publisher":"InTech","title":"Exoskeleton and humanoid robotic technology in construction and built environment","type":"article-journal"},"uris":["http://www.mendeley.com/documents/?uuid=05e4e2f1-771f-4023-9b0f-ec02ef8259bf"]}],"mendeley":{"formattedCitation":"(Bock et al., 2012; The Future of Things, 2020)","plainTextFormattedCitation":"(Bock et al., 2012; The Future of Things, 2020)","previouslyFormattedCitation":"(Bock et al., 2012; The Future of Things, 2020)"},"properties":{"noteIndex":0},"schema":"https://github.com/citation-style-language/schema/raw/master/csl-citation.json"}</w:instrText>
            </w:r>
            <w:r>
              <w:fldChar w:fldCharType="separate"/>
            </w:r>
            <w:r w:rsidRPr="0089452F">
              <w:rPr>
                <w:noProof/>
              </w:rPr>
              <w:t>(Bock et al., 2012; The Future of Things, 2020)</w:t>
            </w:r>
            <w:r>
              <w:fldChar w:fldCharType="end"/>
            </w:r>
          </w:p>
        </w:tc>
      </w:tr>
      <w:tr w:rsidR="009163EA" w14:paraId="5D45F4E7" w14:textId="77777777" w:rsidTr="0089452F">
        <w:tc>
          <w:tcPr>
            <w:tcW w:w="3116" w:type="dxa"/>
          </w:tcPr>
          <w:p w14:paraId="78E198F5" w14:textId="77777777" w:rsidR="009163EA" w:rsidRDefault="009163EA" w:rsidP="0089452F">
            <w:pPr>
              <w:pStyle w:val="Teaser"/>
            </w:pPr>
            <w:r w:rsidRPr="00702419">
              <w:t>HUBO FX-1</w:t>
            </w:r>
          </w:p>
        </w:tc>
        <w:tc>
          <w:tcPr>
            <w:tcW w:w="3117" w:type="dxa"/>
          </w:tcPr>
          <w:p w14:paraId="01B5F43B" w14:textId="77777777" w:rsidR="009163EA" w:rsidRDefault="009163EA" w:rsidP="0089452F">
            <w:pPr>
              <w:pStyle w:val="Teaser"/>
            </w:pPr>
            <w:r w:rsidRPr="00702419">
              <w:t>Korea</w:t>
            </w:r>
          </w:p>
        </w:tc>
        <w:tc>
          <w:tcPr>
            <w:tcW w:w="3117" w:type="dxa"/>
          </w:tcPr>
          <w:p w14:paraId="3C672D69" w14:textId="77777777" w:rsidR="009163EA" w:rsidRDefault="009163EA" w:rsidP="0089452F">
            <w:pPr>
              <w:pStyle w:val="Teaser"/>
            </w:pPr>
            <w:r>
              <w:fldChar w:fldCharType="begin" w:fldLock="1"/>
            </w:r>
            <w:r>
              <w:instrText>ADDIN CSL_CITATION {"citationItems":[{"id":"ITEM-1","itemData":{"URL":"https://www.roboticstoday.com/robots/hubo-fx-1-description","accessed":{"date-parts":[["2021","12","7"]]},"author":[{"dropping-particle":"","family":"Robotics today","given":"","non-dropping-particle":"","parse-names":false,"suffix":""}],"id":"ITEM-1","issued":{"date-parts":[["2007"]]},"note":"Online; accessed 7 December 2021","title":"HUBO FX-1","type":"webpage"},"uris":["http://www.mendeley.com/documents/?uuid=0983fbd6-d10a-4491-8788-b2a960f2edf0"]},{"id":"ITEM-2","itemData":{"author":[{"dropping-particle":"","family":"Lee","given":"Jungho","non-dropping-particle":"","parse-names":false,"suffix":""},{"dropping-particle":"","family":"Kim","given":"Jung-Yup","non-dropping-particle":"","parse-names":false,"suffix":""},{"dropping-particle":"","family":"Park","given":"Ill-Woo","non-dropping-particle":"","parse-names":false,"suffix":""},{"dropping-particle":"","family":"Cho","given":"Baek-Kyu","non-dropping-particle":"","parse-names":false,"suffix":""},{"dropping-particle":"","family":"Kim","given":"Min-su","non-dropping-particle":"","parse-names":false,"suffix":""},{"dropping-particle":"","family":"Kim","given":"Inhyeok","non-dropping-particle":"","parse-names":false,"suffix":""},{"dropping-particle":"","family":"Oh","given":"Jun-ho","non-dropping-particle":"","parse-names":false,"suffix":""}],"container-title":"2006 SICE-ICASE International Joint Conference","id":"ITEM-2","issued":{"date-parts":[["2006"]]},"page":"1190-1194","title":"Development of a humanoid robot platform HUBO FX-1","type":"paper-conference"},"uris":["http://www.mendeley.com/documents/?uuid=c1e27e8b-63a3-43da-b15b-b3afed3836d3"]}],"mendeley":{"formattedCitation":"(Lee et al., 2006; Robotics today, 2007)","plainTextFormattedCitation":"(Lee et al., 2006; Robotics today, 2007)","previouslyFormattedCitation":"(Lee et al., 2006; Robotics today, 2007)"},"properties":{"noteIndex":0},"schema":"https://github.com/citation-style-language/schema/raw/master/csl-citation.json"}</w:instrText>
            </w:r>
            <w:r>
              <w:fldChar w:fldCharType="separate"/>
            </w:r>
            <w:r w:rsidRPr="0089452F">
              <w:rPr>
                <w:noProof/>
              </w:rPr>
              <w:t>(Lee et al., 2006; Robotics today, 2007)</w:t>
            </w:r>
            <w:r>
              <w:fldChar w:fldCharType="end"/>
            </w:r>
          </w:p>
        </w:tc>
      </w:tr>
      <w:tr w:rsidR="009163EA" w14:paraId="673A72FB" w14:textId="77777777" w:rsidTr="0089452F">
        <w:tc>
          <w:tcPr>
            <w:tcW w:w="3116" w:type="dxa"/>
          </w:tcPr>
          <w:p w14:paraId="5FD13801" w14:textId="77777777" w:rsidR="009163EA" w:rsidRDefault="009163EA" w:rsidP="0089452F">
            <w:pPr>
              <w:pStyle w:val="Teaser"/>
            </w:pPr>
            <w:proofErr w:type="spellStart"/>
            <w:r w:rsidRPr="00702419">
              <w:t>ReMeDi</w:t>
            </w:r>
            <w:proofErr w:type="spellEnd"/>
          </w:p>
        </w:tc>
        <w:tc>
          <w:tcPr>
            <w:tcW w:w="3117" w:type="dxa"/>
          </w:tcPr>
          <w:p w14:paraId="785E6264" w14:textId="77777777" w:rsidR="009163EA" w:rsidRDefault="009163EA" w:rsidP="0089452F">
            <w:pPr>
              <w:pStyle w:val="Teaser"/>
            </w:pPr>
            <w:r w:rsidRPr="00702419">
              <w:t>Austria</w:t>
            </w:r>
          </w:p>
        </w:tc>
        <w:tc>
          <w:tcPr>
            <w:tcW w:w="3117" w:type="dxa"/>
          </w:tcPr>
          <w:p w14:paraId="57F182F9" w14:textId="77777777" w:rsidR="009163EA" w:rsidRDefault="009163EA" w:rsidP="0089452F">
            <w:pPr>
              <w:pStyle w:val="Teaser"/>
            </w:pPr>
            <w:r>
              <w:fldChar w:fldCharType="begin" w:fldLock="1"/>
            </w:r>
            <w:r>
              <w:instrText>ADDIN CSL_CITATION {"citationItems":[{"id":"ITEM-1","itemData":{"URL":"https://hci.sbg.ac.at/remedi/","accessed":{"date-parts":[["2021","12","7"]]},"author":[{"dropping-particle":"","family":"C. for Human-Computer Interaction. Universität Salzburg","given":"","non-dropping-particle":"","parse-names":false,"suffix":""}],"id":"ITEM-1","issued":{"date-parts":[["2020"]]},"note":"Online; accessed 7 December 2021","title":"ReMeDi- Remote Medical Diagnostician","type":"webpage"},"uris":["http://www.mendeley.com/documents/?uuid=071871f3-8504-4189-8ead-861b1eb53611"]},{"id":"ITEM-2","itemData":{"author":[{"dropping-particle":"","family":"Arent","given":"Krzysztof","non-dropping-particle":"","parse-names":false,"suffix":""},{"dropping-particle":"","family":"Jakubiak","given":"Janusz","non-dropping-particle":"","parse-names":false,"suffix":""},{"dropping-particle":"","family":"Drwi\\kega Michałand Cholewiński","given":"Mateusz","non-dropping-particle":"","parse-names":false,"suffix":""},{"dropping-particle":"","family":"Stollnberger","given":"Gerald","non-dropping-particle":"","parse-names":false,"suffix":""},{"dropping-particle":"","family":"Giuliani","given":"Manuel","non-dropping-particle":"","parse-names":false,"suffix":""},{"dropping-particle":"","family":"Tscheligi","given":"Manfred","non-dropping-particle":"","parse-names":false,"suffix":""},{"dropping-particle":"","family":"Szcz\\keśniak-Stańczyk","given":"Dorota","non-dropping-particle":"","parse-names":false,"suffix":""},{"dropping-particle":"","family":"Janowski","given":"Marcin","non-dropping-particle":"","parse-names":false,"suffix":""},{"dropping-particle":"","family":"Brzozowski","given":"Wojciech","non-dropping-particle":"","parse-names":false,"suffix":""},{"dropping-particle":"","family":"others","given":"","non-dropping-particle":"","parse-names":false,"suffix":""}],"container-title":"2016 9th International Conference on Human System Interactions (HSI)","id":"ITEM-2","issued":{"date-parts":[["2016"]]},"page":"76-82","title":"Control of mobile robot for remote medical examination: Design concepts and users' feedback from experimental studies","type":"paper-conference"},"uris":["http://www.mendeley.com/documents/?uuid=00b0b07a-9283-4ed3-a07d-4fc4ee8f8e1a"]},{"id":"ITEM-3","itemData":{"author":[{"dropping-particle":"","family":"Stollnberger","given":"Gerald","non-dropping-particle":"","parse-names":false,"suffix":""},{"dropping-particle":"","family":"Moser","given":"Christiane","non-dropping-particle":"","parse-names":false,"suffix":""},{"dropping-particle":"","family":"Beck","given":"Elke","non-dropping-particle":"","parse-names":false,"suffix":""},{"dropping-particle":"","family":"Zenz","given":"C","non-dropping-particle":"","parse-names":false,"suffix":""},{"dropping-particle":"","family":"Tscheligi","given":"Manfred","non-dropping-particle":"","parse-names":false,"suffix":""},{"dropping-particle":"","family":"Szczesniak-Stanczyk","given":"Dorota","non-dropping-particle":"","parse-names":false,"suffix":""},{"dropping-particle":"","family":"Janowski","given":"Marcin","non-dropping-particle":"","parse-names":false,"suffix":""},{"dropping-particle":"","family":"Brzozowski","given":"Wojciech","non-dropping-particle":"","parse-names":false,"suffix":""},{"dropping-particle":"","family":"Blaszczyk","given":"R","non-dropping-particle":"","parse-names":false,"suffix":""},{"dropping-particle":"","family":"Mazur","given":"M","non-dropping-particle":"","parse-names":false,"suffix":""},{"dropping-particle":"","family":"others","given":"","non-dropping-particle":"","parse-names":false,"suffix":""}],"container-title":"2014 7th International Conference on Human System Interactions (HSI)","id":"ITEM-3","issued":{"date-parts":[["2014"]]},"page":"276-281","title":"Robotic systems in health care","type":"paper-conference"},"uris":["http://www.mendeley.com/documents/?uuid=aa26c222-e938-4f22-a445-c73ae302bdc4"]}],"mendeley":{"formattedCitation":"(Stollnberger et al., 2014; Arent et al., 2016; C. for Human-Computer Interaction. Universität Salzburg, 2020)","plainTextFormattedCitation":"(Stollnberger et al., 2014; Arent et al., 2016; C. for Human-Computer Interaction. Universität Salzburg, 2020)","previouslyFormattedCitation":"(Stollnberger et al., 2014; Arent et al., 2016; C. for Human-Computer Interaction. Universität Salzburg, 2020)"},"properties":{"noteIndex":0},"schema":"https://github.com/citation-style-language/schema/raw/master/csl-citation.json"}</w:instrText>
            </w:r>
            <w:r>
              <w:fldChar w:fldCharType="separate"/>
            </w:r>
            <w:r w:rsidRPr="0089452F">
              <w:rPr>
                <w:noProof/>
              </w:rPr>
              <w:t>(Stollnberger et al., 2014; Arent et al., 2016; C. for Human-Computer Interaction. Universität Salzburg, 2020)</w:t>
            </w:r>
            <w:r>
              <w:fldChar w:fldCharType="end"/>
            </w:r>
          </w:p>
        </w:tc>
      </w:tr>
      <w:tr w:rsidR="009163EA" w14:paraId="47FFA911" w14:textId="77777777" w:rsidTr="0089452F">
        <w:tc>
          <w:tcPr>
            <w:tcW w:w="3116" w:type="dxa"/>
          </w:tcPr>
          <w:p w14:paraId="4859EFEF" w14:textId="77777777" w:rsidR="009163EA" w:rsidRDefault="009163EA" w:rsidP="0089452F">
            <w:pPr>
              <w:pStyle w:val="Teaser"/>
            </w:pPr>
            <w:r w:rsidRPr="00702419">
              <w:t>Ava (Dr. Robot)</w:t>
            </w:r>
          </w:p>
        </w:tc>
        <w:tc>
          <w:tcPr>
            <w:tcW w:w="3117" w:type="dxa"/>
          </w:tcPr>
          <w:p w14:paraId="3D567B1E" w14:textId="77777777" w:rsidR="009163EA" w:rsidRDefault="009163EA" w:rsidP="0089452F">
            <w:pPr>
              <w:pStyle w:val="Teaser"/>
            </w:pPr>
            <w:r w:rsidRPr="00702419">
              <w:t>USA</w:t>
            </w:r>
          </w:p>
        </w:tc>
        <w:tc>
          <w:tcPr>
            <w:tcW w:w="3117" w:type="dxa"/>
          </w:tcPr>
          <w:p w14:paraId="39BDF8D4" w14:textId="77777777" w:rsidR="009163EA" w:rsidRDefault="009163EA" w:rsidP="0089452F">
            <w:pPr>
              <w:pStyle w:val="Teaser"/>
            </w:pPr>
            <w:r>
              <w:fldChar w:fldCharType="begin" w:fldLock="1"/>
            </w:r>
            <w:r>
              <w:instrText>ADDIN CSL_CITATION {"citationItems":[{"id":"ITEM-1","itemData":{"URL":"https://www.roboticstoday.com/robots/dr-robot-description","accessed":{"date-parts":[["2021","12","7"]]},"author":[{"dropping-particle":"","family":"Robotics today","given":"","non-dropping-particle":"","parse-names":false,"suffix":""}],"id":"ITEM-1","issued":{"date-parts":[["2003"]]},"note":"Online; accessed 7 December 2021","title":"Dr.Robot","type":"webpage"},"uris":["http://www.mendeley.com/documents/?uuid=fe0475fe-fef3-417f-b2f2-e943a93fcc6c"]},{"id":"ITEM-2","itemData":{"URL":"https://spectrum.ieee.org/automaton/robotics/medical-robots/irobot-and-intouch-health-announce-rpvita-telemedicine-robot","accessed":{"date-parts":[["2021","12","8"]]},"author":[{"dropping-particle":"","family":"IEEE SPECTRUM","given":"","non-dropping-particle":"","parse-names":false,"suffix":""}],"id":"ITEM-2","issued":{"date-parts":[["2012"]]},"note":"Online; accessed 8 December 2021","title":"iRobot and InTouch Health Announce RP-VITA Telemedicine Robot","type":"webpage"},"uris":["http://www.mendeley.com/documents/?uuid=c4501ff7-4359-47f8-aa2a-c356bf108fab"]}],"mendeley":{"formattedCitation":"(Robotics today, 2003; IEEE SPECTRUM, 2012)","plainTextFormattedCitation":"(Robotics today, 2003; IEEE SPECTRUM, 2012)","previouslyFormattedCitation":"(Robotics today, 2003; IEEE SPECTRUM, 2012)"},"properties":{"noteIndex":0},"schema":"https://github.com/citation-style-language/schema/raw/master/csl-citation.json"}</w:instrText>
            </w:r>
            <w:r>
              <w:fldChar w:fldCharType="separate"/>
            </w:r>
            <w:r w:rsidRPr="0089452F">
              <w:rPr>
                <w:noProof/>
              </w:rPr>
              <w:t>(Robotics today, 2003; IEEE SPECTRUM, 2012)</w:t>
            </w:r>
            <w:r>
              <w:fldChar w:fldCharType="end"/>
            </w:r>
          </w:p>
        </w:tc>
      </w:tr>
      <w:tr w:rsidR="009163EA" w14:paraId="57EFE898" w14:textId="77777777" w:rsidTr="0089452F">
        <w:tc>
          <w:tcPr>
            <w:tcW w:w="3116" w:type="dxa"/>
          </w:tcPr>
          <w:p w14:paraId="3605D907" w14:textId="77777777" w:rsidR="009163EA" w:rsidRDefault="009163EA" w:rsidP="0089452F">
            <w:pPr>
              <w:pStyle w:val="Teaser"/>
            </w:pPr>
            <w:r w:rsidRPr="00702419">
              <w:t>MOXI</w:t>
            </w:r>
          </w:p>
        </w:tc>
        <w:tc>
          <w:tcPr>
            <w:tcW w:w="3117" w:type="dxa"/>
          </w:tcPr>
          <w:p w14:paraId="1963B1F2" w14:textId="77777777" w:rsidR="009163EA" w:rsidRDefault="009163EA" w:rsidP="0089452F">
            <w:pPr>
              <w:pStyle w:val="Teaser"/>
            </w:pPr>
            <w:r w:rsidRPr="00702419">
              <w:t>USA</w:t>
            </w:r>
          </w:p>
        </w:tc>
        <w:tc>
          <w:tcPr>
            <w:tcW w:w="3117" w:type="dxa"/>
          </w:tcPr>
          <w:p w14:paraId="20AE4092" w14:textId="77777777" w:rsidR="009163EA" w:rsidRDefault="009163EA" w:rsidP="0089452F">
            <w:pPr>
              <w:pStyle w:val="Teaser"/>
            </w:pPr>
            <w:r>
              <w:fldChar w:fldCharType="begin" w:fldLock="1"/>
            </w:r>
            <w:r>
              <w:instrText>ADDIN CSL_CITATION {"citationItems":[{"id":"ITEM-1","itemData":{"URL":"https://diligentrobots.com/","accessed":{"date-parts":[["2021","12","7"]]},"author":[{"dropping-particle":"","family":"D. Robotics","given":"","non-dropping-particle":"","parse-names":false,"suffix":""}],"id":"ITEM-1","issued":{"date-parts":[["2020"]]},"note":"Online; accessed 7 December 2021","title":"Meet MOXI","type":"webpage"},"uris":["http://www.mendeley.com/documents/?uuid=a973fef0-9ce7-4b0c-a9f9-4935826d3bc8"]}],"mendeley":{"formattedCitation":"(D. Robotics, 2020)","plainTextFormattedCitation":"(D. Robotics, 2020)","previouslyFormattedCitation":"(D. Robotics, 2020)"},"properties":{"noteIndex":0},"schema":"https://github.com/citation-style-language/schema/raw/master/csl-citation.json"}</w:instrText>
            </w:r>
            <w:r>
              <w:fldChar w:fldCharType="separate"/>
            </w:r>
            <w:r w:rsidRPr="0089452F">
              <w:rPr>
                <w:noProof/>
              </w:rPr>
              <w:t>(D. Robotics, 2020)</w:t>
            </w:r>
            <w:r>
              <w:fldChar w:fldCharType="end"/>
            </w:r>
          </w:p>
        </w:tc>
      </w:tr>
      <w:tr w:rsidR="009163EA" w14:paraId="0C83615C" w14:textId="77777777" w:rsidTr="0089452F">
        <w:tc>
          <w:tcPr>
            <w:tcW w:w="3116" w:type="dxa"/>
          </w:tcPr>
          <w:p w14:paraId="29BAFAF8" w14:textId="77777777" w:rsidR="009163EA" w:rsidRDefault="009163EA" w:rsidP="0089452F">
            <w:pPr>
              <w:pStyle w:val="Teaser"/>
            </w:pPr>
            <w:proofErr w:type="spellStart"/>
            <w:r w:rsidRPr="00702419">
              <w:t>Pillo</w:t>
            </w:r>
            <w:proofErr w:type="spellEnd"/>
          </w:p>
        </w:tc>
        <w:tc>
          <w:tcPr>
            <w:tcW w:w="3117" w:type="dxa"/>
          </w:tcPr>
          <w:p w14:paraId="053AB737" w14:textId="77777777" w:rsidR="009163EA" w:rsidRDefault="009163EA" w:rsidP="0089452F">
            <w:pPr>
              <w:pStyle w:val="Teaser"/>
            </w:pPr>
            <w:r w:rsidRPr="00702419">
              <w:t>USA</w:t>
            </w:r>
          </w:p>
        </w:tc>
        <w:tc>
          <w:tcPr>
            <w:tcW w:w="3117" w:type="dxa"/>
          </w:tcPr>
          <w:p w14:paraId="38937885" w14:textId="77777777" w:rsidR="009163EA" w:rsidRDefault="009163EA" w:rsidP="0089452F">
            <w:pPr>
              <w:pStyle w:val="Teaser"/>
            </w:pPr>
            <w:r>
              <w:fldChar w:fldCharType="begin" w:fldLock="1"/>
            </w:r>
            <w:r>
              <w:instrText>ADDIN CSL_CITATION {"citationItems":[{"id":"ITEM-1","itemData":{"URL":"https://pillohealth.com/devices","accessed":{"date-parts":[["2021","12","8"]]},"author":[{"dropping-particle":"","family":"Pillohealth","given":"","non-dropping-particle":"","parse-names":false,"suffix":""}],"id":"ITEM-1","issued":{"date-parts":[["2020"]]},"note":"Online; accessed 8 December 2021","title":"Meet Pillo, The Home Health Companion","type":"webpage"},"uris":["http://www.mendeley.com/documents/?uuid=53f5e8f5-276a-48d2-8b5d-b649cdad5b21"]}],"mendeley":{"formattedCitation":"(Pillohealth, 2020)","plainTextFormattedCitation":"(Pillohealth, 2020)","previouslyFormattedCitation":"(Pillohealth, 2020)"},"properties":{"noteIndex":0},"schema":"https://github.com/citation-style-language/schema/raw/master/csl-citation.json"}</w:instrText>
            </w:r>
            <w:r>
              <w:fldChar w:fldCharType="separate"/>
            </w:r>
            <w:r w:rsidRPr="0089452F">
              <w:rPr>
                <w:noProof/>
              </w:rPr>
              <w:t>(Pillohealth, 2020)</w:t>
            </w:r>
            <w:r>
              <w:fldChar w:fldCharType="end"/>
            </w:r>
          </w:p>
        </w:tc>
      </w:tr>
      <w:tr w:rsidR="009163EA" w14:paraId="76535D41" w14:textId="77777777" w:rsidTr="0089452F">
        <w:tc>
          <w:tcPr>
            <w:tcW w:w="3116" w:type="dxa"/>
          </w:tcPr>
          <w:p w14:paraId="273AAE23" w14:textId="77777777" w:rsidR="009163EA" w:rsidRDefault="009163EA" w:rsidP="0089452F">
            <w:pPr>
              <w:pStyle w:val="Teaser"/>
            </w:pPr>
            <w:proofErr w:type="spellStart"/>
            <w:r w:rsidRPr="00702419">
              <w:t>Lio</w:t>
            </w:r>
            <w:proofErr w:type="spellEnd"/>
          </w:p>
        </w:tc>
        <w:tc>
          <w:tcPr>
            <w:tcW w:w="3117" w:type="dxa"/>
          </w:tcPr>
          <w:p w14:paraId="11373289" w14:textId="77777777" w:rsidR="009163EA" w:rsidRDefault="009163EA" w:rsidP="0089452F">
            <w:pPr>
              <w:pStyle w:val="Teaser"/>
            </w:pPr>
            <w:r w:rsidRPr="00702419">
              <w:t>Switzerland</w:t>
            </w:r>
          </w:p>
        </w:tc>
        <w:tc>
          <w:tcPr>
            <w:tcW w:w="3117" w:type="dxa"/>
          </w:tcPr>
          <w:p w14:paraId="0D9A5FA1" w14:textId="77777777" w:rsidR="009163EA" w:rsidRDefault="009163EA" w:rsidP="0089452F">
            <w:pPr>
              <w:pStyle w:val="Teaser"/>
            </w:pPr>
            <w:r>
              <w:fldChar w:fldCharType="begin" w:fldLock="1"/>
            </w:r>
            <w:r>
              <w:instrText>ADDIN CSL_CITATION {"citationItems":[{"id":"ITEM-1","itemData":{"URL":"https://www.fp-robotics.com/en/care-lio/","accessed":{"date-parts":[["2021","12","8"]]},"author":[{"dropping-particle":"","family":"F\\&amp;P Personal Robotics","given":"","non-dropping-particle":"","parse-names":false,"suffix":""}],"id":"ITEM-1","issued":{"date-parts":[["2020"]]},"note":"Online; accessed 8 December 2021","title":"Lio – Professional Personal Robot","type":"webpage"},"uris":["http://www.mendeley.com/documents/?uuid=e48fbd63-91e1-4ec6-9a2f-f5e8e8824c12"]},{"id":"ITEM-2","itemData":{"author":[{"dropping-particle":"","family":"Bendel","given":"Oliver","non-dropping-particle":"","parse-names":false,"suffix":""}],"container-title":"arXiv preprint arXiv:2004.04374","id":"ITEM-2","issued":{"date-parts":[["2020"]]},"title":"Co-robots as care robots","type":"article-journal"},"uris":["http://www.mendeley.com/documents/?uuid=a3ebd75f-7f1c-4fa8-924f-2b705d72b2e9"]}],"mendeley":{"formattedCitation":"(Bendel, 2020; F\\&amp;P Personal Robotics, 2020)","plainTextFormattedCitation":"(Bendel, 2020; F\\&amp;P Personal Robotics, 2020)","previouslyFormattedCitation":"(Bendel, 2020; F\\&amp;P Personal Robotics, 2020)"},"properties":{"noteIndex":0},"schema":"https://github.com/citation-style-language/schema/raw/master/csl-citation.json"}</w:instrText>
            </w:r>
            <w:r>
              <w:fldChar w:fldCharType="separate"/>
            </w:r>
            <w:r w:rsidRPr="0089452F">
              <w:rPr>
                <w:noProof/>
              </w:rPr>
              <w:t>(Bendel, 2020; F\&amp;P Personal Robotics, 2020)</w:t>
            </w:r>
            <w:r>
              <w:fldChar w:fldCharType="end"/>
            </w:r>
          </w:p>
        </w:tc>
      </w:tr>
      <w:tr w:rsidR="009163EA" w:rsidRPr="00553F80" w14:paraId="4E120DFF" w14:textId="77777777" w:rsidTr="0089452F">
        <w:tc>
          <w:tcPr>
            <w:tcW w:w="3116" w:type="dxa"/>
          </w:tcPr>
          <w:p w14:paraId="772D8889" w14:textId="77777777" w:rsidR="009163EA" w:rsidRDefault="009163EA" w:rsidP="0089452F">
            <w:pPr>
              <w:pStyle w:val="Teaser"/>
            </w:pPr>
            <w:r w:rsidRPr="002E4431">
              <w:t>P-Care</w:t>
            </w:r>
          </w:p>
        </w:tc>
        <w:tc>
          <w:tcPr>
            <w:tcW w:w="3117" w:type="dxa"/>
          </w:tcPr>
          <w:p w14:paraId="28DBEEC6" w14:textId="77777777" w:rsidR="009163EA" w:rsidRDefault="009163EA" w:rsidP="0089452F">
            <w:pPr>
              <w:pStyle w:val="Teaser"/>
            </w:pPr>
            <w:r w:rsidRPr="002E4431">
              <w:t>Switzerland</w:t>
            </w:r>
          </w:p>
        </w:tc>
        <w:tc>
          <w:tcPr>
            <w:tcW w:w="3117" w:type="dxa"/>
          </w:tcPr>
          <w:p w14:paraId="1863F747" w14:textId="78ADAAF3" w:rsidR="009163EA" w:rsidRPr="009675A0" w:rsidRDefault="009163EA" w:rsidP="0089452F">
            <w:pPr>
              <w:pStyle w:val="Teaser"/>
              <w:rPr>
                <w:lang w:val="de-DE"/>
              </w:rPr>
            </w:pPr>
            <w:r>
              <w:fldChar w:fldCharType="begin" w:fldLock="1"/>
            </w:r>
            <w:r w:rsidR="0044242B">
              <w:rPr>
                <w:lang w:val="de-DE"/>
              </w:rPr>
              <w:instrText>ADDIN CSL_CITATION {"citationItems":[{"id":"ITEM-1","itemData":{"URL":"https://www.robotik-produktion.de/allgemein/roboter-in-der-pflege/","accessed":{"date-parts":[["2021","12","7"]]},"author":[{"dropping-particle":"","family":"Robotic und produktion","given":"","non-dropping-particle":"","parse-names":false,"suffix":""}],"id":"ITEM-1","issued":{"date-parts":[["2019"]]},"note":"Online; accessed 7 December 2021","title":"Roboter in der Pflege","type":"webpage"},"uris":["http://www.mendeley.com/documents/?uuid=3acedc82-dcc5-4be3-bc1f-613716d8e2c0"]},{"id":"ITEM-2","itemData":{"author":[{"dropping-particle":"","family":"Bendel","given":"Oliver","non-dropping-particle":"","parse-names":false,"suffix":""}],"chapter-number":"3","id":"ITEM-2","issued":{"date-parts":[["2018"]]},"page":"37-58","publisher":"Springer Nature","title":"Pflegeroboter","type":"chapter"},"uris":["http://www.mendeley.com/documents/?uuid=2cb82a4d-6e4b-41b9-8308-4da7e0a9a42b"]}],"mendeley":{"formattedCitation":"(Bendel, 2018; Robotic und produktion, 2019)","plainTextFormattedCitation":"(Bendel, 2018; Robotic und produktion, 2019)","previouslyFormattedCitation":"(Bendel, 2018; Robotic und produktion, 2019)"},"properties":{"noteIndex":0},"schema":"https://github.com/citation-style-language/schema/raw/master/csl-citation.json"}</w:instrText>
            </w:r>
            <w:r>
              <w:fldChar w:fldCharType="separate"/>
            </w:r>
            <w:r w:rsidR="00553F80" w:rsidRPr="00553F80">
              <w:rPr>
                <w:noProof/>
                <w:lang w:val="de-DE"/>
              </w:rPr>
              <w:t>(Bendel, 2018; Robotic und produktion, 2019)</w:t>
            </w:r>
            <w:r>
              <w:fldChar w:fldCharType="end"/>
            </w:r>
          </w:p>
        </w:tc>
      </w:tr>
      <w:tr w:rsidR="009163EA" w14:paraId="0BBF0800" w14:textId="77777777" w:rsidTr="0089452F">
        <w:tc>
          <w:tcPr>
            <w:tcW w:w="3116" w:type="dxa"/>
          </w:tcPr>
          <w:p w14:paraId="25AFDA1D" w14:textId="77777777" w:rsidR="009163EA" w:rsidRDefault="009163EA" w:rsidP="0089452F">
            <w:pPr>
              <w:pStyle w:val="Teaser"/>
            </w:pPr>
            <w:r w:rsidRPr="002E4431">
              <w:t>HOSPI</w:t>
            </w:r>
          </w:p>
        </w:tc>
        <w:tc>
          <w:tcPr>
            <w:tcW w:w="3117" w:type="dxa"/>
          </w:tcPr>
          <w:p w14:paraId="664F4248" w14:textId="77777777" w:rsidR="009163EA" w:rsidRDefault="009163EA" w:rsidP="0089452F">
            <w:pPr>
              <w:pStyle w:val="Teaser"/>
            </w:pPr>
            <w:r w:rsidRPr="002E4431">
              <w:t>Japan</w:t>
            </w:r>
          </w:p>
        </w:tc>
        <w:tc>
          <w:tcPr>
            <w:tcW w:w="3117" w:type="dxa"/>
          </w:tcPr>
          <w:p w14:paraId="09AEA365" w14:textId="263D84DF" w:rsidR="009163EA" w:rsidRDefault="009163EA" w:rsidP="0089452F">
            <w:pPr>
              <w:pStyle w:val="Teaser"/>
            </w:pPr>
            <w:r>
              <w:fldChar w:fldCharType="begin" w:fldLock="1"/>
            </w:r>
            <w:r w:rsidR="00CF1CF1">
              <w:instrText>ADDIN CSL_CITATION {"citationItems":[{"id":"ITEM-1","itemData":{"URL":"https://www.roboticstoday.com/robots/hospi-description","accessed":{"date-parts":[["2021","12","8"]]},"author":[{"dropping-particle":"","family":"Robotics today","given":"","non-dropping-particle":"","parse-names":false,"suffix":""}],"id":"ITEM-1","issued":{"date-parts":[["2015"]]},"note":"Online; accessed 8 December 2021","title":"HOSPI","type":"webpage"},"uris":["http://www.mendeley.com/documents/?uuid=cd551028-9713-4c10-8486-14a11f6aa09a"]},{"id":"ITEM-2","itemData":{"URL":"https://news.panasonic.com/global/stories/2019/69861.html","accessed":{"date-parts":[["2021","12","7"]]},"author":[{"dropping-particle":"","family":"Panasonic","given":"","non-dropping-particle":"","parse-names":false,"suffix":""}],"id":"ITEM-2","issued":{"date-parts":[["2019"]]},"note":"Online; accessed 7 December 2021","title":"Autonomous Mobility Robot for More Secure and Comfortable Life","type":"webpage"},"uris":["http://www.mendeley.com/documents/?uuid=6a307f59-c297-42bb-be21-1a2d7e7ddbd9"]},{"id":"ITEM-3","itemData":{"URL":"https://news.panasonic.com/global/topics/2015/44009.html","accessed":{"date-parts":[["2021","12","7"]]},"author":[{"dropping-particle":"","family":"Panasonic","given":"","non-dropping-particle":"","parse-names":false,"suffix":""}],"id":"ITEM-3","issued":{"date-parts":[["2015"]]},"note":"Online; accessed 7 December 2021","title":"Panasonic Autonomous Delivery Robots – HOSPI- Aid Hospital Operations at Changi General Hospital","type":"webpage"},"uris":["http://www.mendeley.com/documents/?uuid=2655fcd4-7313-4bb9-9da2-1e22f31e24f9"]}],"mendeley":{"formattedCitation":"(Panasonic, 2015, 2019; Robotics today, 2015a)","plainTextFormattedCitation":"(Panasonic, 2015, 2019; Robotics today, 2015a)","previouslyFormattedCitation":"(Panasonic, 2015, 2019; Robotics today, 2015a)"},"properties":{"noteIndex":0},"schema":"https://github.com/citation-style-language/schema/raw/master/csl-citation.json"}</w:instrText>
            </w:r>
            <w:r>
              <w:fldChar w:fldCharType="separate"/>
            </w:r>
            <w:r w:rsidR="00CF1CF1" w:rsidRPr="00CF1CF1">
              <w:rPr>
                <w:noProof/>
              </w:rPr>
              <w:t>(Panasonic, 2015, 2019; Robotics today, 2015a)</w:t>
            </w:r>
            <w:r>
              <w:fldChar w:fldCharType="end"/>
            </w:r>
          </w:p>
        </w:tc>
      </w:tr>
      <w:tr w:rsidR="009163EA" w14:paraId="0F204F59" w14:textId="77777777" w:rsidTr="0089452F">
        <w:tc>
          <w:tcPr>
            <w:tcW w:w="3116" w:type="dxa"/>
          </w:tcPr>
          <w:p w14:paraId="3AA2A538" w14:textId="77777777" w:rsidR="009163EA" w:rsidRDefault="009163EA" w:rsidP="0089452F">
            <w:pPr>
              <w:pStyle w:val="Teaser"/>
            </w:pPr>
            <w:r w:rsidRPr="002E4431">
              <w:t>Keio Robot</w:t>
            </w:r>
          </w:p>
        </w:tc>
        <w:tc>
          <w:tcPr>
            <w:tcW w:w="3117" w:type="dxa"/>
          </w:tcPr>
          <w:p w14:paraId="0CA9182F" w14:textId="77777777" w:rsidR="009163EA" w:rsidRDefault="009163EA" w:rsidP="0089452F">
            <w:pPr>
              <w:pStyle w:val="Teaser"/>
            </w:pPr>
            <w:r w:rsidRPr="002E4431">
              <w:t>Japan</w:t>
            </w:r>
          </w:p>
        </w:tc>
        <w:tc>
          <w:tcPr>
            <w:tcW w:w="3117" w:type="dxa"/>
          </w:tcPr>
          <w:p w14:paraId="4E117773" w14:textId="77777777" w:rsidR="009163EA" w:rsidRDefault="009163EA" w:rsidP="0089452F">
            <w:pPr>
              <w:pStyle w:val="Teaser"/>
            </w:pPr>
            <w:r>
              <w:fldChar w:fldCharType="begin" w:fldLock="1"/>
            </w:r>
            <w:r>
              <w:instrText>ADDIN CSL_CITATION {"citationItems":[{"id":"ITEM-1","itemData":{"URL":"https://www.roboticstoday.com/robots/keio-robot","accessed":{"date-parts":[["2021","12","8"]]},"author":[{"dropping-particle":"","family":"Robotics today","given":"","non-dropping-particle":"","parse-names":false,"suffix":""}],"id":"ITEM-1","issued":{"date-parts":[["2008"]]},"note":"Online; accessed 8 December 2021","title":"Keio Robot","type":"webpage"},"uris":["http://www.mendeley.com/documents/?uuid=6240cfc9-dabc-4816-a752-6c5427850b0c"]},{"id":"ITEM-2","itemData":{"author":[{"dropping-particle":"","family":"Takahashi","given":"Masaki","non-dropping-particle":"","parse-names":false,"suffix":""},{"dropping-particle":"","family":"Suzuki","given":"Takafumi","non-dropping-particle":"","parse-names":false,"suffix":""},{"dropping-particle":"","family":"Cinquegrani","given":"Francesco","non-dropping-particle":"","parse-names":false,"suffix":""},{"dropping-particle":"","family":"Sorbello","given":"Rosario","non-dropping-particle":"","parse-names":false,"suffix":""},{"dropping-particle":"","family":"Pagello","given":"Enrico","non-dropping-particle":"","parse-names":false,"suffix":""}],"container-title":"2009 IEEE International Conference on Robotics and Biomimetics (ROBIO)","id":"ITEM-2","issued":{"date-parts":[["2009"]]},"page":"1543-1548","title":"A mobile robot for transport applications in hospital domain with safe human detection algorithm","type":"paper-conference"},"uris":["http://www.mendeley.com/documents/?uuid=643f9d30-5d32-4277-aaef-845ed18a8d9b"]}],"mendeley":{"formattedCitation":"(Robotics today, 2008; Takahashi et al., 2009)","plainTextFormattedCitation":"(Robotics today, 2008; Takahashi et al., 2009)","previouslyFormattedCitation":"(Robotics today, 2008; Takahashi et al., 2009)"},"properties":{"noteIndex":0},"schema":"https://github.com/citation-style-language/schema/raw/master/csl-citation.json"}</w:instrText>
            </w:r>
            <w:r>
              <w:fldChar w:fldCharType="separate"/>
            </w:r>
            <w:r w:rsidRPr="0089452F">
              <w:rPr>
                <w:noProof/>
              </w:rPr>
              <w:t>(Robotics today, 2008; Takahashi et al., 2009)</w:t>
            </w:r>
            <w:r>
              <w:fldChar w:fldCharType="end"/>
            </w:r>
          </w:p>
        </w:tc>
      </w:tr>
      <w:tr w:rsidR="009163EA" w14:paraId="3C37647E" w14:textId="77777777" w:rsidTr="0089452F">
        <w:tc>
          <w:tcPr>
            <w:tcW w:w="3116" w:type="dxa"/>
          </w:tcPr>
          <w:p w14:paraId="6590B144" w14:textId="77777777" w:rsidR="009163EA" w:rsidRDefault="009163EA" w:rsidP="0089452F">
            <w:pPr>
              <w:pStyle w:val="Teaser"/>
            </w:pPr>
            <w:proofErr w:type="spellStart"/>
            <w:r w:rsidRPr="002E4431">
              <w:t>Terapio</w:t>
            </w:r>
            <w:proofErr w:type="spellEnd"/>
          </w:p>
        </w:tc>
        <w:tc>
          <w:tcPr>
            <w:tcW w:w="3117" w:type="dxa"/>
          </w:tcPr>
          <w:p w14:paraId="7AED76C9" w14:textId="77777777" w:rsidR="009163EA" w:rsidRDefault="009163EA" w:rsidP="0089452F">
            <w:pPr>
              <w:pStyle w:val="Teaser"/>
            </w:pPr>
            <w:r w:rsidRPr="002E4431">
              <w:t>Japan</w:t>
            </w:r>
          </w:p>
        </w:tc>
        <w:tc>
          <w:tcPr>
            <w:tcW w:w="3117" w:type="dxa"/>
          </w:tcPr>
          <w:p w14:paraId="02F2EB3E" w14:textId="77777777" w:rsidR="009163EA" w:rsidRDefault="009163EA" w:rsidP="0089452F">
            <w:pPr>
              <w:pStyle w:val="Teaser"/>
            </w:pPr>
            <w:r>
              <w:fldChar w:fldCharType="begin" w:fldLock="1"/>
            </w:r>
            <w:r>
              <w:instrText>ADDIN CSL_CITATION {"citationItems":[{"id":"ITEM-1","itemData":{"author":[{"dropping-particle":"","family":"Tasaki","given":"Ryosuke","non-dropping-particle":"","parse-names":false,"suffix":""},{"dropping-particle":"","family":"Kitazaki","given":"Michiteru","non-dropping-particle":"","parse-names":false,"suffix":""},{"dropping-particle":"","family":"Miura","given":"Jun","non-dropping-particle":"","parse-names":false,"suffix":""},{"dropping-particle":"","family":"Terashima","given":"Kazuhiko","non-dropping-particle":"","parse-names":false,"suffix":""}],"container-title":"2015 IEEE International Conference on Robotics and Automation (ICRA)","id":"ITEM-1","issued":{"date-parts":[["2015"]]},"page":"829-834","title":"Prototype design of medical round supporting robot “Terapio”","type":"paper-conference"},"uris":["http://www.mendeley.com/documents/?uuid=0bbb3d91-4fde-42f0-ac3e-8e8e1d104cf7"]}],"mendeley":{"formattedCitation":"(Tasaki et al., 2015)","plainTextFormattedCitation":"(Tasaki et al., 2015)","previouslyFormattedCitation":"(Tasaki et al., 2015)"},"properties":{"noteIndex":0},"schema":"https://github.com/citation-style-language/schema/raw/master/csl-citation.json"}</w:instrText>
            </w:r>
            <w:r>
              <w:fldChar w:fldCharType="separate"/>
            </w:r>
            <w:r w:rsidRPr="0089452F">
              <w:rPr>
                <w:noProof/>
              </w:rPr>
              <w:t>(Tasaki et al., 2015)</w:t>
            </w:r>
            <w:r>
              <w:fldChar w:fldCharType="end"/>
            </w:r>
          </w:p>
        </w:tc>
      </w:tr>
      <w:tr w:rsidR="009163EA" w14:paraId="0537591C" w14:textId="77777777" w:rsidTr="0089452F">
        <w:tc>
          <w:tcPr>
            <w:tcW w:w="3116" w:type="dxa"/>
          </w:tcPr>
          <w:p w14:paraId="34170DBE" w14:textId="77777777" w:rsidR="009163EA" w:rsidRDefault="009163EA" w:rsidP="0089452F">
            <w:pPr>
              <w:pStyle w:val="Teaser"/>
            </w:pPr>
            <w:r w:rsidRPr="002E4431">
              <w:lastRenderedPageBreak/>
              <w:t>ATOM 7xp</w:t>
            </w:r>
          </w:p>
        </w:tc>
        <w:tc>
          <w:tcPr>
            <w:tcW w:w="3117" w:type="dxa"/>
          </w:tcPr>
          <w:p w14:paraId="737705F1" w14:textId="77777777" w:rsidR="009163EA" w:rsidRDefault="009163EA" w:rsidP="0089452F">
            <w:pPr>
              <w:pStyle w:val="Teaser"/>
            </w:pPr>
            <w:r w:rsidRPr="002E4431">
              <w:t>USA</w:t>
            </w:r>
          </w:p>
        </w:tc>
        <w:tc>
          <w:tcPr>
            <w:tcW w:w="3117" w:type="dxa"/>
          </w:tcPr>
          <w:p w14:paraId="382BD92D" w14:textId="77777777" w:rsidR="009163EA" w:rsidRDefault="009163EA" w:rsidP="0089452F">
            <w:pPr>
              <w:pStyle w:val="Teaser"/>
            </w:pPr>
            <w:r>
              <w:fldChar w:fldCharType="begin" w:fldLock="1"/>
            </w:r>
            <w:r>
              <w:instrText>ADDIN CSL_CITATION {"citationItems":[{"id":"ITEM-1","itemData":{"URL":"https://www.roboticstoday.com/robots/atom-7xp-description","accessed":{"date-parts":[["2021","12","8"]]},"author":[{"dropping-particle":"","family":"Robotics today","given":"","non-dropping-particle":"","parse-names":false,"suffix":""}],"id":"ITEM-1","issued":{"date-parts":[["2010"]]},"note":"Online; accessed 8 December 2021","title":"ATOM 7xp","type":"webpage"},"uris":["http://www.mendeley.com/documents/?uuid=b04cebe0-1c18-4105-a7a1-1f4a678cfa8f"]},{"id":"ITEM-2","itemData":{"URL":"http://www.futurebots.com/walk.htm","accessed":{"date-parts":[["2021","12","7"]]},"author":[{"dropping-particle":"","family":"FutureBots","given":"","non-dropping-particle":"","parse-names":false,"suffix":""}],"id":"ITEM-2","issued":{"date-parts":[["2019"]]},"note":"Online; accessed 7 December 2021","title":"ATOM humanoid robot","type":"webpage"},"uris":["http://www.mendeley.com/documents/?uuid=86779614-2224-4fc8-ad61-8e691364eb3a"]}],"mendeley":{"formattedCitation":"(Robotics today, 2010a; FutureBots, 2019)","plainTextFormattedCitation":"(Robotics today, 2010a; FutureBots, 2019)","previouslyFormattedCitation":"(Robotics today, 2010a; FutureBots, 2019)"},"properties":{"noteIndex":0},"schema":"https://github.com/citation-style-language/schema/raw/master/csl-citation.json"}</w:instrText>
            </w:r>
            <w:r>
              <w:fldChar w:fldCharType="separate"/>
            </w:r>
            <w:r w:rsidRPr="0089452F">
              <w:rPr>
                <w:noProof/>
              </w:rPr>
              <w:t>(Robotics today, 2010a; FutureBots, 2019)</w:t>
            </w:r>
            <w:r>
              <w:fldChar w:fldCharType="end"/>
            </w:r>
          </w:p>
        </w:tc>
      </w:tr>
      <w:tr w:rsidR="009163EA" w14:paraId="7D214BFE" w14:textId="77777777" w:rsidTr="0089452F">
        <w:tc>
          <w:tcPr>
            <w:tcW w:w="3116" w:type="dxa"/>
          </w:tcPr>
          <w:p w14:paraId="37623EC5" w14:textId="77777777" w:rsidR="009163EA" w:rsidRDefault="009163EA" w:rsidP="0089452F">
            <w:pPr>
              <w:pStyle w:val="Teaser"/>
            </w:pPr>
            <w:r w:rsidRPr="00B23AC9">
              <w:t>Mario</w:t>
            </w:r>
          </w:p>
        </w:tc>
        <w:tc>
          <w:tcPr>
            <w:tcW w:w="3117" w:type="dxa"/>
          </w:tcPr>
          <w:p w14:paraId="4F0EDCDD" w14:textId="77777777" w:rsidR="009163EA" w:rsidRDefault="009163EA" w:rsidP="0089452F">
            <w:pPr>
              <w:pStyle w:val="Teaser"/>
            </w:pPr>
            <w:r w:rsidRPr="00B23AC9">
              <w:t>Ireland</w:t>
            </w:r>
          </w:p>
        </w:tc>
        <w:tc>
          <w:tcPr>
            <w:tcW w:w="3117" w:type="dxa"/>
          </w:tcPr>
          <w:p w14:paraId="083BE733" w14:textId="361324E4" w:rsidR="009163EA" w:rsidRDefault="009163EA" w:rsidP="0089452F">
            <w:pPr>
              <w:pStyle w:val="Teaser"/>
            </w:pPr>
            <w:r>
              <w:fldChar w:fldCharType="begin" w:fldLock="1"/>
            </w:r>
            <w:r w:rsidR="001452FE">
              <w:instrText>ADDIN CSL_CITATION {"citationItems":[{"id":"ITEM-1","itemData":{"URL":"http://www.mario-project.eu/PORTAL/","accessed":{"date-parts":[["2021","12","7"]]},"author":[{"dropping-particle":"","family":"Prof. Dympna Casey","given":"","non-dropping-particle":"","parse-names":false,"suffix":""}],"id":"ITEM-1","issued":{"date-parts":[["2019"]]},"note":"Online; accessed 7 December 2021","title":"MARIO Project","type":"webpage"},"uris":["http://www.mendeley.com/documents/?uuid=974b64da-5613-4415-9aac-ae65358b3d54"]},{"id":"ITEM-2","itemData":{"URL":"https://www.ehealthireland.ie/case studies/mario-managing-active-and-healthy-ageing-using-caring-service-robots/","accessed":{"date-parts":[["2021","12","8"]]},"author":[{"dropping-particle":"","family":"eHealth Ireland","given":"","non-dropping-particle":"","parse-names":false,"suffix":""}],"id":"ITEM-2","issued":{"date-parts":[["2020"]]},"note":"Online; accessed 8 December 2021","title":"MARIO Managing active and healthy ageing using caring service robots","type":"webpage"},"uris":["http://www.mendeley.com/documents/?uuid=0a755e8e-9220-443e-8e4b-2ea652a1f5e0"]},{"id":"ITEM-3","itemData":{"URL":"https://cordis.europa.eu/project/id/643808","accessed":{"date-parts":[["2022","1","14"]]},"author":[{"dropping-particle":"","family":"European Commission","given":"","non-dropping-particle":"","parse-names":false,"suffix":""}],"id":"ITEM-3","issued":{"date-parts":[["2019"]]},"title":"Managing active and healthy aging with use of caring service robots","type":"webpage"},"uris":["http://www.mendeley.com/documents/?uuid=9c6c0141-a0cc-46fc-a47c-d0761b75cd87"]}],"mendeley":{"formattedCitation":"(European Commission, 2019c; Prof. Dympna Casey, 2019; eHealth Ireland, 2020)","plainTextFormattedCitation":"(European Commission, 2019c; Prof. Dympna Casey, 2019; eHealth Ireland, 2020)","previouslyFormattedCitation":"(European Commission, 2019c; Prof. Dympna Casey, 2019; eHealth Ireland, 2020)"},"properties":{"noteIndex":0},"schema":"https://github.com/citation-style-language/schema/raw/master/csl-citation.json"}</w:instrText>
            </w:r>
            <w:r>
              <w:fldChar w:fldCharType="separate"/>
            </w:r>
            <w:r w:rsidR="00E34A3F" w:rsidRPr="00E34A3F">
              <w:rPr>
                <w:noProof/>
              </w:rPr>
              <w:t>(European Commission, 2019c; Prof. Dympna Casey, 2019; eHealth Ireland, 2020)</w:t>
            </w:r>
            <w:r>
              <w:fldChar w:fldCharType="end"/>
            </w:r>
          </w:p>
        </w:tc>
      </w:tr>
      <w:tr w:rsidR="009163EA" w14:paraId="1B033D0B" w14:textId="77777777" w:rsidTr="0089452F">
        <w:tc>
          <w:tcPr>
            <w:tcW w:w="3116" w:type="dxa"/>
          </w:tcPr>
          <w:p w14:paraId="016D3F85" w14:textId="77777777" w:rsidR="009163EA" w:rsidRDefault="009163EA" w:rsidP="0089452F">
            <w:pPr>
              <w:pStyle w:val="Teaser"/>
            </w:pPr>
            <w:r w:rsidRPr="0001334E">
              <w:t>Pepper</w:t>
            </w:r>
          </w:p>
        </w:tc>
        <w:tc>
          <w:tcPr>
            <w:tcW w:w="3117" w:type="dxa"/>
          </w:tcPr>
          <w:p w14:paraId="572A88B0" w14:textId="77777777" w:rsidR="009163EA" w:rsidRDefault="009163EA" w:rsidP="0089452F">
            <w:pPr>
              <w:pStyle w:val="Teaser"/>
            </w:pPr>
            <w:r w:rsidRPr="0001334E">
              <w:t>Europe</w:t>
            </w:r>
          </w:p>
        </w:tc>
        <w:tc>
          <w:tcPr>
            <w:tcW w:w="3117" w:type="dxa"/>
          </w:tcPr>
          <w:p w14:paraId="15CAAAB2" w14:textId="77777777" w:rsidR="009163EA" w:rsidRDefault="009163EA" w:rsidP="0089452F">
            <w:pPr>
              <w:pStyle w:val="Teaser"/>
            </w:pPr>
            <w:r>
              <w:fldChar w:fldCharType="begin" w:fldLock="1"/>
            </w:r>
            <w:r>
              <w:instrText>ADDIN CSL_CITATION {"citationItems":[{"id":"ITEM-1","itemData":{"URL":"https://us.softbankrobotics.com/pepper","accessed":{"date-parts":[["2021","12","7"]]},"author":[{"dropping-particle":"","family":"Softbank Robotics","given":"","non-dropping-particle":"","parse-names":false,"suffix":""}],"id":"ITEM-1","issued":{"date-parts":[["2020"]]},"note":"Online; accessed 7 December 2021","title":"Pepper","type":"webpage"},"uris":["http://www.mendeley.com/documents/?uuid=ce86a8db-f959-456b-ac68-b0071c58876f"]},{"id":"ITEM-2","itemData":{"URL":"https://www.softbankrobotics.com/emea/en/industries/healthcare","accessed":{"date-parts":[["2021","12","7"]]},"author":[{"dropping-particle":"","family":"Softbank Robotics","given":"","non-dropping-particle":"","parse-names":false,"suffix":""}],"id":"ITEM-2","issued":{"date-parts":[["2020"]]},"note":"Online; accessed 7 December 2021","title":"Healthcare","type":"webpage"},"uris":["http://www.mendeley.com/documents/?uuid=b1704d23-f144-4626-a283-924a1e9aebe9"]},{"id":"ITEM-3","itemData":{"author":[{"dropping-particle":"","family":"Tanioka","given":"Ryuichi","non-dropping-particle":"","parse-names":false,"suffix":""},{"dropping-particle":"","family":"Sugimoto","given":"Hiroko","non-dropping-particle":"","parse-names":false,"suffix":""},{"dropping-particle":"","family":"Yasuhara","given":"Yuko","non-dropping-particle":"","parse-names":false,"suffix":""},{"dropping-particle":"","family":"Ito","given":"Hirokazu","non-dropping-particle":"","parse-names":false,"suffix":""},{"dropping-particle":"","family":"Osaka","given":"Kyoko","non-dropping-particle":"","parse-names":false,"suffix":""},{"dropping-particle":"","family":"Zhao","given":"Yueren","non-dropping-particle":"","parse-names":false,"suffix":""},{"dropping-particle":"","family":"Kai","given":"Yoshihiro","non-dropping-particle":"","parse-names":false,"suffix":""},{"dropping-particle":"","family":"Locsin","given":"Rozzano","non-dropping-particle":"","parse-names":false,"suffix":""},{"dropping-particle":"","family":"Tanioka","given":"Tetsuya","non-dropping-particle":"","parse-names":false,"suffix":""}],"container-title":"The journal of medical investigation","id":"ITEM-3","issue":"1.2","issued":{"date-parts":[["2019"]]},"page":"46-49","publisher":"The University of Tokushima Faculty of Medicine","title":"Characteristics of transactive relationship phenomena among older adults, care workers as intermediaries, and the Pepper robot with care prevention gymnastics exercises","type":"article-journal","volume":"66"},"uris":["http://www.mendeley.com/documents/?uuid=efefac7a-4bb1-4308-9ec2-6a07278e0b62"]}],"mendeley":{"formattedCitation":"(Tanioka et al., 2019; Softbank Robotics, 2020b, 2020a)","plainTextFormattedCitation":"(Tanioka et al., 2019; Softbank Robotics, 2020b, 2020a)","previouslyFormattedCitation":"(Tanioka et al., 2019; Softbank Robotics, 2020b, 2020a)"},"properties":{"noteIndex":0},"schema":"https://github.com/citation-style-language/schema/raw/master/csl-citation.json"}</w:instrText>
            </w:r>
            <w:r>
              <w:fldChar w:fldCharType="separate"/>
            </w:r>
            <w:r w:rsidRPr="0089452F">
              <w:rPr>
                <w:noProof/>
              </w:rPr>
              <w:t>(Tanioka et al., 2019; Softbank Robotics, 2020b, 2020a)</w:t>
            </w:r>
            <w:r>
              <w:fldChar w:fldCharType="end"/>
            </w:r>
          </w:p>
        </w:tc>
      </w:tr>
      <w:tr w:rsidR="009163EA" w14:paraId="72ADAF8E" w14:textId="77777777" w:rsidTr="0089452F">
        <w:tc>
          <w:tcPr>
            <w:tcW w:w="3116" w:type="dxa"/>
          </w:tcPr>
          <w:p w14:paraId="66498252" w14:textId="77777777" w:rsidR="009163EA" w:rsidRDefault="009163EA" w:rsidP="0089452F">
            <w:pPr>
              <w:pStyle w:val="Teaser"/>
            </w:pPr>
            <w:r w:rsidRPr="0001334E">
              <w:t>Romeo</w:t>
            </w:r>
          </w:p>
        </w:tc>
        <w:tc>
          <w:tcPr>
            <w:tcW w:w="3117" w:type="dxa"/>
          </w:tcPr>
          <w:p w14:paraId="2D196DE4" w14:textId="77777777" w:rsidR="009163EA" w:rsidRDefault="009163EA" w:rsidP="0089452F">
            <w:pPr>
              <w:pStyle w:val="Teaser"/>
            </w:pPr>
            <w:r w:rsidRPr="0001334E">
              <w:t>France</w:t>
            </w:r>
          </w:p>
        </w:tc>
        <w:tc>
          <w:tcPr>
            <w:tcW w:w="3117" w:type="dxa"/>
          </w:tcPr>
          <w:p w14:paraId="43997F19" w14:textId="77777777" w:rsidR="009163EA" w:rsidRDefault="009163EA" w:rsidP="0089452F">
            <w:pPr>
              <w:pStyle w:val="Teaser"/>
            </w:pPr>
            <w:r>
              <w:fldChar w:fldCharType="begin" w:fldLock="1"/>
            </w:r>
            <w:r>
              <w:instrText>ADDIN CSL_CITATION {"citationItems":[{"id":"ITEM-1","itemData":{"URL":"https://projetromeo.com/","accessed":{"date-parts":[["2020","5","22"]]},"author":[{"dropping-particle":"","family":"Softbank Robotics","given":"","non-dropping-particle":"","parse-names":false,"suffix":""}],"id":"ITEM-1","issued":{"date-parts":[["2020"]]},"note":"Online; accessed 22 May 2020","title":"Project ROMEO","type":"webpage"},"uris":["http://www.mendeley.com/documents/?uuid=00d87178-46bc-4993-b449-ebc347e2a71e"]}],"mendeley":{"formattedCitation":"(Softbank Robotics, 2020c)","plainTextFormattedCitation":"(Softbank Robotics, 2020c)","previouslyFormattedCitation":"(Softbank Robotics, 2020c)"},"properties":{"noteIndex":0},"schema":"https://github.com/citation-style-language/schema/raw/master/csl-citation.json"}</w:instrText>
            </w:r>
            <w:r>
              <w:fldChar w:fldCharType="separate"/>
            </w:r>
            <w:r w:rsidRPr="0089452F">
              <w:rPr>
                <w:noProof/>
              </w:rPr>
              <w:t>(Softbank Robotics, 2020c)</w:t>
            </w:r>
            <w:r>
              <w:fldChar w:fldCharType="end"/>
            </w:r>
          </w:p>
        </w:tc>
      </w:tr>
      <w:tr w:rsidR="009163EA" w14:paraId="62E24860" w14:textId="77777777" w:rsidTr="0089452F">
        <w:tc>
          <w:tcPr>
            <w:tcW w:w="3116" w:type="dxa"/>
          </w:tcPr>
          <w:p w14:paraId="0C34D3C0" w14:textId="77777777" w:rsidR="009163EA" w:rsidRDefault="009163EA" w:rsidP="0089452F">
            <w:pPr>
              <w:pStyle w:val="Teaser"/>
            </w:pPr>
            <w:r w:rsidRPr="0001334E">
              <w:t>Hector</w:t>
            </w:r>
          </w:p>
        </w:tc>
        <w:tc>
          <w:tcPr>
            <w:tcW w:w="3117" w:type="dxa"/>
          </w:tcPr>
          <w:p w14:paraId="61AC1549" w14:textId="77777777" w:rsidR="009163EA" w:rsidRDefault="009163EA" w:rsidP="0089452F">
            <w:pPr>
              <w:pStyle w:val="Teaser"/>
            </w:pPr>
            <w:r w:rsidRPr="0001334E">
              <w:t>Europe</w:t>
            </w:r>
          </w:p>
        </w:tc>
        <w:tc>
          <w:tcPr>
            <w:tcW w:w="3117" w:type="dxa"/>
          </w:tcPr>
          <w:p w14:paraId="21B975A0" w14:textId="77777777" w:rsidR="009163EA" w:rsidRDefault="009163EA" w:rsidP="0089452F">
            <w:pPr>
              <w:pStyle w:val="Teaser"/>
            </w:pPr>
            <w:r>
              <w:fldChar w:fldCharType="begin" w:fldLock="1"/>
            </w:r>
            <w:r>
              <w:instrText>ADDIN CSL_CITATION {"citationItems":[{"id":"ITEM-1","itemData":{"URL":"https://ec.europa.eu/digital-single-market/en/news/companionable-research-project-delivers-robotic-assistance-elderly","accessed":{"date-parts":[["2020","5","22"]]},"author":[{"dropping-particle":"","family":"E. Commission","given":"","non-dropping-particle":"","parse-names":false,"suffix":""}],"id":"ITEM-1","issued":{"date-parts":[["2012"]]},"note":"Online; accessed 22 May 2020","title":"Companionable research project delivers robotic assistance for the elderly","type":"webpage"},"uris":["http://www.mendeley.com/documents/?uuid=5ac9bde4-f8ca-4d87-8378-1f248e8b497b"]},{"id":"ITEM-2","itemData":{"author":[{"dropping-particle":"","family":"Schroeter","given":"Ch","non-dropping-particle":"","parse-names":false,"suffix":""},{"dropping-particle":"","family":"Mueller","given":"Steffen","non-dropping-particle":"","parse-names":false,"suffix":""},{"dropping-particle":"","family":"Volkhardt","given":"Michael","non-dropping-particle":"","parse-names":false,"suffix":""},{"dropping-particle":"","family":"Einhorn","given":"Erik","non-dropping-particle":"","parse-names":false,"suffix":""},{"dropping-particle":"","family":"Huijnen","given":"Claire","non-dropping-particle":"","parse-names":false,"suffix":""},{"dropping-particle":"","family":"Heuvel","given":"Herjan","non-dropping-particle":"van den","parse-names":false,"suffix":""},{"dropping-particle":"","family":"Berlo","given":"Andreas","non-dropping-particle":"van","parse-names":false,"suffix":""},{"dropping-particle":"","family":"Bley","given":"Andreas","non-dropping-particle":"","parse-names":false,"suffix":""},{"dropping-particle":"","family":"Gross","given":"H-M","non-dropping-particle":"","parse-names":false,"suffix":""}],"container-title":"2013 IEEE International Conference on robotics and automation","id":"ITEM-2","issued":{"date-parts":[["2013"]]},"page":"1153-1159","title":"Realization and user evaluation of a companion robot for people with mild cognitive impairments","type":"paper-conference"},"uris":["http://www.mendeley.com/documents/?uuid=417a380f-2b82-4644-9a45-fb57e0e0ad88"]}],"mendeley":{"formattedCitation":"(E. Commission, 2012; Schroeter et al., 2013)","plainTextFormattedCitation":"(E. Commission, 2012; Schroeter et al., 2013)","previouslyFormattedCitation":"(E. Commission, 2012; Schroeter et al., 2013)"},"properties":{"noteIndex":0},"schema":"https://github.com/citation-style-language/schema/raw/master/csl-citation.json"}</w:instrText>
            </w:r>
            <w:r>
              <w:fldChar w:fldCharType="separate"/>
            </w:r>
            <w:r w:rsidRPr="0089452F">
              <w:rPr>
                <w:noProof/>
              </w:rPr>
              <w:t>(E. Commission, 2012; Schroeter et al., 2013)</w:t>
            </w:r>
            <w:r>
              <w:fldChar w:fldCharType="end"/>
            </w:r>
          </w:p>
        </w:tc>
      </w:tr>
      <w:tr w:rsidR="009163EA" w14:paraId="541DB75C" w14:textId="77777777" w:rsidTr="0089452F">
        <w:tc>
          <w:tcPr>
            <w:tcW w:w="3116" w:type="dxa"/>
          </w:tcPr>
          <w:p w14:paraId="1DFF6F22" w14:textId="77777777" w:rsidR="009163EA" w:rsidRDefault="009163EA" w:rsidP="0089452F">
            <w:pPr>
              <w:pStyle w:val="Teaser"/>
            </w:pPr>
            <w:r w:rsidRPr="0001334E">
              <w:t>Maggie</w:t>
            </w:r>
          </w:p>
        </w:tc>
        <w:tc>
          <w:tcPr>
            <w:tcW w:w="3117" w:type="dxa"/>
          </w:tcPr>
          <w:p w14:paraId="6B57202C" w14:textId="77777777" w:rsidR="009163EA" w:rsidRDefault="009163EA" w:rsidP="0089452F">
            <w:pPr>
              <w:pStyle w:val="Teaser"/>
            </w:pPr>
            <w:r w:rsidRPr="0001334E">
              <w:t>Spain</w:t>
            </w:r>
          </w:p>
        </w:tc>
        <w:tc>
          <w:tcPr>
            <w:tcW w:w="3117" w:type="dxa"/>
          </w:tcPr>
          <w:p w14:paraId="087A3A5D" w14:textId="77777777" w:rsidR="009163EA" w:rsidRDefault="009163EA" w:rsidP="0089452F">
            <w:pPr>
              <w:pStyle w:val="Teaser"/>
            </w:pPr>
            <w:r>
              <w:fldChar w:fldCharType="begin" w:fldLock="1"/>
            </w:r>
            <w:r>
              <w:instrText>ADDIN CSL_CITATION {"citationItems":[{"id":"ITEM-1","itemData":{"URL":"http://roboticslab.uc3m.es/roboticslab/robot/maggie","accessed":{"date-parts":[["2021","12","7"]]},"author":[{"dropping-particle":"","family":"C. I. U. M. RoboticsLab","given":"","non-dropping-particle":"","parse-names":false,"suffix":""}],"id":"ITEM-1","issued":{"date-parts":[["2014"]]},"note":"Online; accessed 7 December 2021","title":"Maggie","type":"webpage"},"uris":["http://www.mendeley.com/documents/?uuid=01ec989c-df93-4217-9334-88a9f6636b8e"]}],"mendeley":{"formattedCitation":"(C. I. U. M. RoboticsLab, 2014)","plainTextFormattedCitation":"(C. I. U. M. RoboticsLab, 2014)","previouslyFormattedCitation":"(C. I. U. M. RoboticsLab, 2014)"},"properties":{"noteIndex":0},"schema":"https://github.com/citation-style-language/schema/raw/master/csl-citation.json"}</w:instrText>
            </w:r>
            <w:r>
              <w:fldChar w:fldCharType="separate"/>
            </w:r>
            <w:r w:rsidRPr="0089452F">
              <w:rPr>
                <w:noProof/>
              </w:rPr>
              <w:t>(C. I. U. M. RoboticsLab, 2014)</w:t>
            </w:r>
            <w:r>
              <w:fldChar w:fldCharType="end"/>
            </w:r>
          </w:p>
        </w:tc>
      </w:tr>
      <w:tr w:rsidR="009163EA" w14:paraId="0BFACDBB" w14:textId="77777777" w:rsidTr="0089452F">
        <w:tc>
          <w:tcPr>
            <w:tcW w:w="3116" w:type="dxa"/>
          </w:tcPr>
          <w:p w14:paraId="13101965" w14:textId="77777777" w:rsidR="009163EA" w:rsidRDefault="009163EA" w:rsidP="0089452F">
            <w:pPr>
              <w:pStyle w:val="Teaser"/>
            </w:pPr>
            <w:r w:rsidRPr="00B90867">
              <w:t>HOBBIT</w:t>
            </w:r>
          </w:p>
        </w:tc>
        <w:tc>
          <w:tcPr>
            <w:tcW w:w="3117" w:type="dxa"/>
          </w:tcPr>
          <w:p w14:paraId="6BAAEA6A" w14:textId="77777777" w:rsidR="009163EA" w:rsidRDefault="009163EA" w:rsidP="0089452F">
            <w:pPr>
              <w:pStyle w:val="Teaser"/>
            </w:pPr>
            <w:r w:rsidRPr="00B90867">
              <w:t>Vienna</w:t>
            </w:r>
          </w:p>
        </w:tc>
        <w:tc>
          <w:tcPr>
            <w:tcW w:w="3117" w:type="dxa"/>
          </w:tcPr>
          <w:p w14:paraId="16EFE397" w14:textId="77777777" w:rsidR="009163EA" w:rsidRDefault="009163EA" w:rsidP="0089452F">
            <w:pPr>
              <w:pStyle w:val="Teaser"/>
            </w:pPr>
            <w:r>
              <w:fldChar w:fldCharType="begin" w:fldLock="1"/>
            </w:r>
            <w:r>
              <w:instrText>ADDIN CSL_CITATION {"citationItems":[{"id":"ITEM-1","itemData":{"URL":"http://hobbit.acin.tuwien.ac.at/","accessed":{"date-parts":[["2021","12","8"]]},"author":[{"dropping-particle":"","family":"Hobbit","given":"","non-dropping-particle":"","parse-names":false,"suffix":""}],"id":"ITEM-1","issued":{"date-parts":[["2020"]]},"note":"Online; accessed 8 December 2021","title":"HOBBIT – The mutual care robot","type":"webpage"},"uris":["http://www.mendeley.com/documents/?uuid=03da098c-4287-4f66-a868-dd5f78d17617"]},{"id":"ITEM-2","itemData":{"author":[{"dropping-particle":"","family":"Mayer","given":"Peter","non-dropping-particle":"","parse-names":false,"suffix":""},{"dropping-particle":"","family":"Panek","given":"Paul","non-dropping-particle":"","parse-names":false,"suffix":""}],"container-title":"Biomedical Engineering/Biomedizinische Technik","id":"ITEM-2","issue":"SI-1-Track-K","issued":{"date-parts":[["2013"]]},"page":"000010151520134240","publisher":"De Gruyter","title":"A social assistive robot in an intelligent environment","type":"article-journal","volume":"58"},"uris":["http://www.mendeley.com/documents/?uuid=58861543-d41a-4abe-a038-40c7cba965d5"]},{"id":"ITEM-3","itemData":{"author":[{"dropping-particle":"","family":"Vincze","given":"Markus","non-dropping-particle":"","parse-names":false,"suffix":""},{"dropping-particle":"","family":"Zagler","given":"Wolfgang","non-dropping-particle":"","parse-names":false,"suffix":""},{"dropping-particle":"","family":"Lammer","given":"Lara","non-dropping-particle":"","parse-names":false,"suffix":""},{"dropping-particle":"","family":"Weiss","given":"Astrid","non-dropping-particle":"","parse-names":false,"suffix":""},{"dropping-particle":"","family":"Huber","given":"Andreas","non-dropping-particle":"","parse-names":false,"suffix":""},{"dropping-particle":"","family":"Fischinger","given":"David","non-dropping-particle":"","parse-names":false,"suffix":""},{"dropping-particle":"","family":"Koertner","given":"Tobias","non-dropping-particle":"","parse-names":false,"suffix":""},{"dropping-particle":"","family":"Schmid","given":"Alexandra","non-dropping-particle":"","parse-names":false,"suffix":""},{"dropping-particle":"","family":"Gisinger","given":"Christoph","non-dropping-particle":"","parse-names":false,"suffix":""}],"container-title":"ISR/Robotik 2014; 41st International Symposium on Robotics","id":"ITEM-3","issued":{"date-parts":[["2014"]]},"page":"1-7","title":"Towards a robot for supporting older people to stay longer independent at home","type":"paper-conference"},"uris":["http://www.mendeley.com/documents/?uuid=7e06cc96-fef0-41ac-8267-3f6f2d66afcf"]}],"mendeley":{"formattedCitation":"(Mayer and Panek, 2013; Vincze et al., 2014; Hobbit, 2020)","plainTextFormattedCitation":"(Mayer and Panek, 2013; Vincze et al., 2014; Hobbit, 2020)","previouslyFormattedCitation":"(Mayer and Panek, 2013; Vincze et al., 2014; Hobbit, 2020)"},"properties":{"noteIndex":0},"schema":"https://github.com/citation-style-language/schema/raw/master/csl-citation.json"}</w:instrText>
            </w:r>
            <w:r>
              <w:fldChar w:fldCharType="separate"/>
            </w:r>
            <w:r w:rsidRPr="0089452F">
              <w:rPr>
                <w:noProof/>
              </w:rPr>
              <w:t>(Mayer and Panek, 2013; Vincze et al., 2014; Hobbit, 2020)</w:t>
            </w:r>
            <w:r>
              <w:fldChar w:fldCharType="end"/>
            </w:r>
          </w:p>
        </w:tc>
      </w:tr>
      <w:tr w:rsidR="009163EA" w14:paraId="311E6DE7" w14:textId="77777777" w:rsidTr="0089452F">
        <w:tc>
          <w:tcPr>
            <w:tcW w:w="3116" w:type="dxa"/>
          </w:tcPr>
          <w:p w14:paraId="2FB3496A" w14:textId="77777777" w:rsidR="009163EA" w:rsidRDefault="009163EA" w:rsidP="0089452F">
            <w:pPr>
              <w:pStyle w:val="Teaser"/>
            </w:pPr>
            <w:proofErr w:type="spellStart"/>
            <w:r w:rsidRPr="00B90867">
              <w:t>Twendy</w:t>
            </w:r>
            <w:proofErr w:type="spellEnd"/>
            <w:r w:rsidRPr="00B90867">
              <w:t>-one</w:t>
            </w:r>
          </w:p>
        </w:tc>
        <w:tc>
          <w:tcPr>
            <w:tcW w:w="3117" w:type="dxa"/>
          </w:tcPr>
          <w:p w14:paraId="0C14301E" w14:textId="77777777" w:rsidR="009163EA" w:rsidRDefault="009163EA" w:rsidP="0089452F">
            <w:pPr>
              <w:pStyle w:val="Teaser"/>
            </w:pPr>
            <w:r w:rsidRPr="00B90867">
              <w:t>Japan</w:t>
            </w:r>
          </w:p>
        </w:tc>
        <w:tc>
          <w:tcPr>
            <w:tcW w:w="3117" w:type="dxa"/>
          </w:tcPr>
          <w:p w14:paraId="7D86A2BF" w14:textId="77777777" w:rsidR="009163EA" w:rsidRDefault="009163EA" w:rsidP="0089452F">
            <w:pPr>
              <w:pStyle w:val="Teaser"/>
            </w:pPr>
            <w:r>
              <w:fldChar w:fldCharType="begin" w:fldLock="1"/>
            </w:r>
            <w:r>
              <w:instrText>ADDIN CSL_CITATION {"citationItems":[{"id":"ITEM-1","itemData":{"URL":"http://www.twendyone.com/concept_e.html","accessed":{"date-parts":[["2021","12","7"]]},"author":[{"dropping-particle":"","family":"TWENDY-ONE","given":"","non-dropping-particle":"","parse-names":false,"suffix":""}],"id":"ITEM-1","issued":{"date-parts":[["2007"]]},"note":"Online; accessed 7 December 2021","title":"Concept","type":"webpage"},"uris":["http://www.mendeley.com/documents/?uuid=9d2c41fc-223c-438f-a222-8a9c8787682a"]},{"id":"ITEM-2","itemData":{"author":[{"dropping-particle":"","family":"Iwata","given":"Hiroyasu","non-dropping-particle":"","parse-names":false,"suffix":""},{"dropping-particle":"","family":"Sugano","given":"Shigeki","non-dropping-particle":"","parse-names":false,"suffix":""}],"container-title":"2009 IEEE International Conference on Robotics and Automation","id":"ITEM-2","issued":{"date-parts":[["2009"]]},"page":"580-586","title":"Design of human symbiotic robot TWENDY-ONE","type":"paper-conference"},"uris":["http://www.mendeley.com/documents/?uuid=57f703b9-6558-4282-93ae-d65919b201e7"]}],"mendeley":{"formattedCitation":"(TWENDY-ONE, 2007; Iwata and Sugano, 2009)","plainTextFormattedCitation":"(TWENDY-ONE, 2007; Iwata and Sugano, 2009)","previouslyFormattedCitation":"(TWENDY-ONE, 2007; Iwata and Sugano, 2009)"},"properties":{"noteIndex":0},"schema":"https://github.com/citation-style-language/schema/raw/master/csl-citation.json"}</w:instrText>
            </w:r>
            <w:r>
              <w:fldChar w:fldCharType="separate"/>
            </w:r>
            <w:r w:rsidRPr="0089452F">
              <w:rPr>
                <w:noProof/>
              </w:rPr>
              <w:t>(TWENDY-ONE, 2007; Iwata and Sugano, 2009)</w:t>
            </w:r>
            <w:r>
              <w:fldChar w:fldCharType="end"/>
            </w:r>
          </w:p>
        </w:tc>
      </w:tr>
      <w:tr w:rsidR="009163EA" w14:paraId="1CD0265C" w14:textId="77777777" w:rsidTr="0089452F">
        <w:tc>
          <w:tcPr>
            <w:tcW w:w="3116" w:type="dxa"/>
          </w:tcPr>
          <w:p w14:paraId="776AFBC6" w14:textId="77777777" w:rsidR="009163EA" w:rsidRDefault="009163EA" w:rsidP="0089452F">
            <w:pPr>
              <w:pStyle w:val="Teaser"/>
            </w:pPr>
            <w:proofErr w:type="spellStart"/>
            <w:r w:rsidRPr="00B90867">
              <w:t>Giraff</w:t>
            </w:r>
            <w:proofErr w:type="spellEnd"/>
          </w:p>
        </w:tc>
        <w:tc>
          <w:tcPr>
            <w:tcW w:w="3117" w:type="dxa"/>
          </w:tcPr>
          <w:p w14:paraId="5E49D85C" w14:textId="77777777" w:rsidR="009163EA" w:rsidRDefault="009163EA" w:rsidP="0089452F">
            <w:pPr>
              <w:pStyle w:val="Teaser"/>
            </w:pPr>
            <w:proofErr w:type="spellStart"/>
            <w:r w:rsidRPr="00B90867">
              <w:t>Italien</w:t>
            </w:r>
            <w:proofErr w:type="spellEnd"/>
            <w:r w:rsidRPr="00B90867">
              <w:t>, Spain and Sweden</w:t>
            </w:r>
          </w:p>
        </w:tc>
        <w:tc>
          <w:tcPr>
            <w:tcW w:w="3117" w:type="dxa"/>
          </w:tcPr>
          <w:p w14:paraId="51FE1DF5" w14:textId="77777777" w:rsidR="009163EA" w:rsidRDefault="009163EA" w:rsidP="0089452F">
            <w:pPr>
              <w:pStyle w:val="Teaser"/>
            </w:pPr>
            <w:r>
              <w:fldChar w:fldCharType="begin" w:fldLock="1"/>
            </w:r>
            <w:r>
              <w:instrText>ADDIN CSL_CITATION {"citationItems":[{"id":"ITEM-1","itemData":{"author":[{"dropping-particle":"","family":"Coradeschi","given":"Silvia","non-dropping-particle":"","parse-names":false,"suffix":""},{"dropping-particle":"","family":"Cesta","given":"Amedeo","non-dropping-particle":"","parse-names":false,"suffix":""},{"dropping-particle":"","family":"Cortellessa","given":"Gabriella","non-dropping-particle":"","parse-names":false,"suffix":""},{"dropping-particle":"","family":"Coraci","given":"Luca","non-dropping-particle":"","parse-names":false,"suffix":""},{"dropping-particle":"","family":"Galindo","given":"Cipriano","non-dropping-particle":"","parse-names":false,"suffix":""},{"dropping-particle":"","family":"Gonzalez","given":"Javier","non-dropping-particle":"","parse-names":false,"suffix":""},{"dropping-particle":"","family":"Karlsson","given":"Lars","non-dropping-particle":"","parse-names":false,"suffix":""},{"dropping-particle":"","family":"Forsberg","given":"Anette","non-dropping-particle":"","parse-names":false,"suffix":""},{"dropping-particle":"","family":"Frennert","given":"Susanne","non-dropping-particle":"","parse-names":false,"suffix":""},{"dropping-particle":"","family":"Furfari","given":"Francesco","non-dropping-particle":"","parse-names":false,"suffix":""},{"dropping-particle":"","family":"others","given":"","non-dropping-particle":"","parse-names":false,"suffix":""}],"container-title":"Human-Computer Systems Interaction: Backgrounds and Applications 3","id":"ITEM-1","issued":{"date-parts":[["2014"]]},"page":"261-271","publisher":"Springer","title":"GiraffPlus: a system for monitoring activities and physiological parameters and promoting social interaction for elderly","type":"chapter"},"uris":["http://www.mendeley.com/documents/?uuid=8e180065-911f-45b0-8727-97bf75ea893a"]},{"id":"ITEM-2","itemData":{"author":[{"dropping-particle":"","family":"Barsocchi","given":"Paolo","non-dropping-particle":"","parse-names":false,"suffix":""},{"dropping-particle":"","family":"Cesta","given":"Amedeo","non-dropping-particle":"","parse-names":false,"suffix":""},{"dropping-particle":"","family":"Coraci","given":"Luca","non-dropping-particle":"","parse-names":false,"suffix":""},{"dropping-particle":"","family":"Cortellessa","given":"Gabriella","non-dropping-particle":"","parse-names":false,"suffix":""},{"dropping-particle":"","family":"Benedictis","given":"Riccardo","non-dropping-particle":"De","parse-names":false,"suffix":""},{"dropping-particle":"","family":"Fracasso","given":"Francesca","non-dropping-particle":"","parse-names":false,"suffix":""},{"dropping-particle":"","family":"Rosa","given":"Davide","non-dropping-particle":"La","parse-names":false,"suffix":""},{"dropping-particle":"","family":"Orlandini","given":"Andrea","non-dropping-particle":"","parse-names":false,"suffix":""},{"dropping-particle":"","family":"Palumbo","given":"Filippo","non-dropping-particle":"","parse-names":false,"suffix":""}],"container-title":"2016 5th IEEE international conference on cloud networking (Cloudnet)","id":"ITEM-2","issued":{"date-parts":[["2016"]]},"page":"192-195","title":"The giraffplus experience: from laboratory settings to test sites robustness (short paper)","type":"paper-conference"},"uris":["http://www.mendeley.com/documents/?uuid=e3f3e5fe-9570-4833-b8d0-36320f59992c"]}],"mendeley":{"formattedCitation":"(Coradeschi et al., 2014; Barsocchi et al., 2016)","plainTextFormattedCitation":"(Coradeschi et al., 2014; Barsocchi et al., 2016)","previouslyFormattedCitation":"(Coradeschi et al., 2014; Barsocchi et al., 2016)"},"properties":{"noteIndex":0},"schema":"https://github.com/citation-style-language/schema/raw/master/csl-citation.json"}</w:instrText>
            </w:r>
            <w:r>
              <w:fldChar w:fldCharType="separate"/>
            </w:r>
            <w:r w:rsidRPr="0089452F">
              <w:rPr>
                <w:noProof/>
              </w:rPr>
              <w:t>(Coradeschi et al., 2014; Barsocchi et al., 2016)</w:t>
            </w:r>
            <w:r>
              <w:fldChar w:fldCharType="end"/>
            </w:r>
          </w:p>
        </w:tc>
      </w:tr>
      <w:tr w:rsidR="009163EA" w14:paraId="1A8BCEAB" w14:textId="77777777" w:rsidTr="0089452F">
        <w:tc>
          <w:tcPr>
            <w:tcW w:w="3116" w:type="dxa"/>
          </w:tcPr>
          <w:p w14:paraId="785C4F8A" w14:textId="77777777" w:rsidR="009163EA" w:rsidRDefault="009163EA" w:rsidP="0089452F">
            <w:pPr>
              <w:pStyle w:val="Teaser"/>
            </w:pPr>
            <w:proofErr w:type="spellStart"/>
            <w:r w:rsidRPr="00B90867">
              <w:t>Texai</w:t>
            </w:r>
            <w:proofErr w:type="spellEnd"/>
          </w:p>
        </w:tc>
        <w:tc>
          <w:tcPr>
            <w:tcW w:w="3117" w:type="dxa"/>
          </w:tcPr>
          <w:p w14:paraId="08646336" w14:textId="77777777" w:rsidR="009163EA" w:rsidRDefault="009163EA" w:rsidP="0089452F">
            <w:pPr>
              <w:pStyle w:val="Teaser"/>
            </w:pPr>
            <w:r w:rsidRPr="00B90867">
              <w:t>USA</w:t>
            </w:r>
          </w:p>
        </w:tc>
        <w:tc>
          <w:tcPr>
            <w:tcW w:w="3117" w:type="dxa"/>
          </w:tcPr>
          <w:p w14:paraId="0E3ECEAF" w14:textId="77777777" w:rsidR="009163EA" w:rsidRDefault="009163EA" w:rsidP="0089452F">
            <w:pPr>
              <w:pStyle w:val="Teaser"/>
            </w:pPr>
            <w:r>
              <w:fldChar w:fldCharType="begin" w:fldLock="1"/>
            </w:r>
            <w:r>
              <w:instrText>ADDIN CSL_CITATION {"citationItems":[{"id":"ITEM-1","itemData":{"URL":"http://www.willowgarage.com/pages/texai/overview","accessed":{"date-parts":[["2020","6","9"]]},"author":[{"dropping-particle":"","family":"Willow garage","given":"","non-dropping-particle":"","parse-names":false,"suffix":""}],"id":"ITEM-1","issued":{"date-parts":[["2015"]]},"note":"Online; accessed 9 June 2020","title":"Texai Remote Presence System","type":"webpage"},"uris":["http://www.mendeley.com/documents/?uuid=b86f1ae4-0a9c-4270-a3a4-deadbff02042"]},{"id":"ITEM-2","itemData":{"URL":"https://www.robotcenter.co.uk/products/texai","accessed":{"date-parts":[["2021","12","8"]]},"author":[{"dropping-particle":"","family":"Robot Center","given":"","non-dropping-particle":"","parse-names":false,"suffix":""}],"id":"ITEM-2","issued":{"date-parts":[["2020"]]},"note":"Online; accessed 8 December 2021","title":"Texai","type":"webpage"},"uris":["http://www.mendeley.com/documents/?uuid=e0f75d3b-b10a-438c-9b3a-0eb16e679e26"]}],"mendeley":{"formattedCitation":"(Willow garage, 2015; Robot Center, 2020)","plainTextFormattedCitation":"(Willow garage, 2015; Robot Center, 2020)","previouslyFormattedCitation":"(Willow garage, 2015; Robot Center, 2020)"},"properties":{"noteIndex":0},"schema":"https://github.com/citation-style-language/schema/raw/master/csl-citation.json"}</w:instrText>
            </w:r>
            <w:r>
              <w:fldChar w:fldCharType="separate"/>
            </w:r>
            <w:r w:rsidRPr="0089452F">
              <w:rPr>
                <w:noProof/>
              </w:rPr>
              <w:t>(Willow garage, 2015; Robot Center, 2020)</w:t>
            </w:r>
            <w:r>
              <w:fldChar w:fldCharType="end"/>
            </w:r>
          </w:p>
        </w:tc>
      </w:tr>
      <w:tr w:rsidR="009163EA" w14:paraId="2B6B38F9" w14:textId="77777777" w:rsidTr="0089452F">
        <w:tc>
          <w:tcPr>
            <w:tcW w:w="3116" w:type="dxa"/>
          </w:tcPr>
          <w:p w14:paraId="0084275A" w14:textId="77777777" w:rsidR="009163EA" w:rsidRDefault="009163EA" w:rsidP="0089452F">
            <w:pPr>
              <w:pStyle w:val="Teaser"/>
            </w:pPr>
            <w:r w:rsidRPr="007C5A57">
              <w:t>Nancy</w:t>
            </w:r>
          </w:p>
        </w:tc>
        <w:tc>
          <w:tcPr>
            <w:tcW w:w="3117" w:type="dxa"/>
          </w:tcPr>
          <w:p w14:paraId="68E66822" w14:textId="77777777" w:rsidR="009163EA" w:rsidRDefault="009163EA" w:rsidP="0089452F">
            <w:pPr>
              <w:pStyle w:val="Teaser"/>
            </w:pPr>
            <w:r w:rsidRPr="007C5A57">
              <w:t>Singapore</w:t>
            </w:r>
          </w:p>
        </w:tc>
        <w:tc>
          <w:tcPr>
            <w:tcW w:w="3117" w:type="dxa"/>
          </w:tcPr>
          <w:p w14:paraId="6A35C248" w14:textId="77777777" w:rsidR="009163EA" w:rsidRDefault="009163EA" w:rsidP="0089452F">
            <w:pPr>
              <w:pStyle w:val="Teaser"/>
            </w:pPr>
            <w:r>
              <w:fldChar w:fldCharType="begin" w:fldLock="1"/>
            </w:r>
            <w:r>
              <w:instrText>ADDIN CSL_CITATION {"citationItems":[{"id":"ITEM-1","itemData":{"author":[{"dropping-particle":"","family":"Ge","given":"Shuzhi Sam","non-dropping-particle":"","parse-names":false,"suffix":""},{"dropping-particle":"","family":"Cabibihan","given":"John-John","non-dropping-particle":"","parse-names":false,"suffix":""},{"dropping-particle":"","family":"Zhang","given":"Zhengchen","non-dropping-particle":"","parse-names":false,"suffix":""},{"dropping-particle":"","family":"Li","given":"Yanan","non-dropping-particle":"","parse-names":false,"suffix":""},{"dropping-particle":"","family":"Meng","given":"Cai","non-dropping-particle":"","parse-names":false,"suffix":""},{"dropping-particle":"","family":"He","given":"Hongsheng","non-dropping-particle":"","parse-names":false,"suffix":""},{"dropping-particle":"","family":"Safizadeh","given":"M R","non-dropping-particle":"","parse-names":false,"suffix":""},{"dropping-particle":"","family":"Li","given":"Y B","non-dropping-particle":"","parse-names":false,"suffix":""},{"dropping-particle":"","family":"Yang","given":"J","non-dropping-particle":"","parse-names":false,"suffix":""}],"container-title":"2011 8th International Conference on Ubiquitous Robots and Ambient Intelligence (URAI)","id":"ITEM-1","issued":{"date-parts":[["2011"]]},"page":"568-573","title":"Design and development of nancy, a social robot","type":"paper-conference"},"uris":["http://www.mendeley.com/documents/?uuid=3a7248f5-7064-4f01-a8a1-dcce13fedf2b"]},{"id":"ITEM-2","itemData":{"author":[{"dropping-particle":"","family":"Ge","given":"S S","non-dropping-particle":"","parse-names":false,"suffix":""},{"dropping-particle":"","family":"Safizadeh","given":"M R","non-dropping-particle":"","parse-names":false,"suffix":""},{"dropping-particle":"","family":"Li","given":"Y","non-dropping-particle":"","parse-names":false,"suffix":""}],"container-title":"2011 IEEE/SICE International Symposium on System Integration (SII)","id":"ITEM-2","issued":{"date-parts":[["2011"]]},"page":"324-329","title":"Mechanical design of social robot Nancy","type":"paper-conference"},"uris":["http://www.mendeley.com/documents/?uuid=d8f6dddb-7f6e-45ed-8c00-782f17998d81"]}],"mendeley":{"formattedCitation":"(Ge et al., 2011a, 2011b)","plainTextFormattedCitation":"(Ge et al., 2011a, 2011b)","previouslyFormattedCitation":"(Ge et al., 2011a, 2011b)"},"properties":{"noteIndex":0},"schema":"https://github.com/citation-style-language/schema/raw/master/csl-citation.json"}</w:instrText>
            </w:r>
            <w:r>
              <w:fldChar w:fldCharType="separate"/>
            </w:r>
            <w:r w:rsidRPr="0089452F">
              <w:rPr>
                <w:noProof/>
              </w:rPr>
              <w:t>(Ge et al., 2011a, 2011b)</w:t>
            </w:r>
            <w:r>
              <w:fldChar w:fldCharType="end"/>
            </w:r>
          </w:p>
        </w:tc>
      </w:tr>
      <w:tr w:rsidR="009163EA" w14:paraId="256841B9" w14:textId="77777777" w:rsidTr="0089452F">
        <w:tc>
          <w:tcPr>
            <w:tcW w:w="3116" w:type="dxa"/>
          </w:tcPr>
          <w:p w14:paraId="4B7562C0" w14:textId="77777777" w:rsidR="009163EA" w:rsidRDefault="009163EA" w:rsidP="0089452F">
            <w:pPr>
              <w:pStyle w:val="Teaser"/>
            </w:pPr>
            <w:r w:rsidRPr="00970905">
              <w:t>JIBO</w:t>
            </w:r>
          </w:p>
        </w:tc>
        <w:tc>
          <w:tcPr>
            <w:tcW w:w="3117" w:type="dxa"/>
          </w:tcPr>
          <w:p w14:paraId="715A45BA" w14:textId="77777777" w:rsidR="009163EA" w:rsidRDefault="009163EA" w:rsidP="0089452F">
            <w:pPr>
              <w:pStyle w:val="Teaser"/>
            </w:pPr>
            <w:r w:rsidRPr="00970905">
              <w:t>USA</w:t>
            </w:r>
          </w:p>
        </w:tc>
        <w:tc>
          <w:tcPr>
            <w:tcW w:w="3117" w:type="dxa"/>
          </w:tcPr>
          <w:p w14:paraId="2F31D294" w14:textId="77777777" w:rsidR="009163EA" w:rsidRDefault="009163EA" w:rsidP="0089452F">
            <w:pPr>
              <w:pStyle w:val="Teaser"/>
            </w:pPr>
            <w:r>
              <w:fldChar w:fldCharType="begin" w:fldLock="1"/>
            </w:r>
            <w:r>
              <w:instrText>ADDIN CSL_CITATION {"citationItems":[{"id":"ITEM-1","itemData":{"URL":"https://www.roboticstoday.com/robots/jibo-description","accessed":{"date-parts":[["2021","12","8"]]},"author":[{"dropping-particle":"","family":"Robotics today","given":"","non-dropping-particle":"","parse-names":false,"suffix":""}],"id":"ITEM-1","issued":{"date-parts":[["2015"]]},"note":"Online; accessed 8 December 2021","title":"Jibo","type":"webpage"},"uris":["http://www.mendeley.com/documents/?uuid=791c4435-4092-4f06-b15c-c66636ae670f"]},{"id":"ITEM-2","itemData":{"URL":"https://jibo.com/","accessed":{"date-parts":[["2021","12","7"]]},"author":[{"dropping-particle":"","family":"Jibo","given":"","non-dropping-particle":"","parse-names":false,"suffix":""}],"id":"ITEM-2","issued":{"date-parts":[["2020"]]},"note":"Online; accessed 7 December 2021","title":"Meet Jibo","type":"webpage"},"uris":["http://www.mendeley.com/documents/?uuid=af528b54-248e-49a8-be16-37658e065112"]},{"id":"ITEM-3","itemData":{"author":[{"dropping-particle":"","family":"Rane","given":"Pranav","non-dropping-particle":"","parse-names":false,"suffix":""},{"dropping-particle":"","family":"Mhatre","given":"Varun","non-dropping-particle":"","parse-names":false,"suffix":""},{"dropping-particle":"","family":"Kurup","given":"Lakshmi","non-dropping-particle":"","parse-names":false,"suffix":""}],"container-title":"International journal of engineering research and technology","id":"ITEM-3","issue":"10","issued":{"date-parts":[["2014"]]},"page":"490-493","title":"Study of a home robot: Jibo","type":"article-journal","volume":"3"},"uris":["http://www.mendeley.com/documents/?uuid=4afebdab-2343-4702-b730-6518fe91d267"]}],"mendeley":{"formattedCitation":"(Rane et al., 2014; Robotics today, 2015b; Jibo, 2020)","plainTextFormattedCitation":"(Rane et al., 2014; Robotics today, 2015b; Jibo, 2020)","previouslyFormattedCitation":"(Rane et al., 2014; Robotics today, 2015b; Jibo, 2020)"},"properties":{"noteIndex":0},"schema":"https://github.com/citation-style-language/schema/raw/master/csl-citation.json"}</w:instrText>
            </w:r>
            <w:r>
              <w:fldChar w:fldCharType="separate"/>
            </w:r>
            <w:r w:rsidRPr="0089452F">
              <w:rPr>
                <w:noProof/>
              </w:rPr>
              <w:t>(Rane et al., 2014; Robotics today, 2015b; Jibo, 2020)</w:t>
            </w:r>
            <w:r>
              <w:fldChar w:fldCharType="end"/>
            </w:r>
          </w:p>
        </w:tc>
      </w:tr>
      <w:tr w:rsidR="009163EA" w14:paraId="2F01F104" w14:textId="77777777" w:rsidTr="0089452F">
        <w:tc>
          <w:tcPr>
            <w:tcW w:w="3116" w:type="dxa"/>
          </w:tcPr>
          <w:p w14:paraId="2BAE1466" w14:textId="77777777" w:rsidR="009163EA" w:rsidRDefault="009163EA" w:rsidP="0089452F">
            <w:pPr>
              <w:pStyle w:val="Teaser"/>
            </w:pPr>
            <w:proofErr w:type="spellStart"/>
            <w:r w:rsidRPr="005C787D">
              <w:t>Robovie</w:t>
            </w:r>
            <w:proofErr w:type="spellEnd"/>
          </w:p>
        </w:tc>
        <w:tc>
          <w:tcPr>
            <w:tcW w:w="3117" w:type="dxa"/>
          </w:tcPr>
          <w:p w14:paraId="50515DC0" w14:textId="77777777" w:rsidR="009163EA" w:rsidRDefault="009163EA" w:rsidP="0089452F">
            <w:pPr>
              <w:pStyle w:val="Teaser"/>
            </w:pPr>
            <w:r w:rsidRPr="005C787D">
              <w:t>Japan</w:t>
            </w:r>
          </w:p>
        </w:tc>
        <w:tc>
          <w:tcPr>
            <w:tcW w:w="3117" w:type="dxa"/>
          </w:tcPr>
          <w:p w14:paraId="5C8680A4" w14:textId="77777777" w:rsidR="009163EA" w:rsidRDefault="009163EA" w:rsidP="0089452F">
            <w:pPr>
              <w:pStyle w:val="Teaser"/>
            </w:pPr>
            <w:r>
              <w:fldChar w:fldCharType="begin" w:fldLock="1"/>
            </w:r>
            <w:r>
              <w:instrText>ADDIN CSL_CITATION {"citationItems":[{"id":"ITEM-1","itemData":{"URL":"https://www.roboticstoday.com/robots/robovie-r3unr-description","accessed":{"date-parts":[["2021","12","8"]]},"author":[{"dropping-particle":"","family":"Robotics today","given":"","non-dropping-particle":"","parse-names":false,"suffix":""}],"id":"ITEM-1","issued":{"date-parts":[["2010"]]},"note":"Online; accessed 8 December 2021","title":"Robovie","type":"webpage"},"uris":["http://www.mendeley.com/documents/?uuid=4743b2da-3515-4770-bf09-049acdbb5090"]},{"id":"ITEM-2","itemData":{"author":[{"dropping-particle":"","family":"Ishiguro","given":"Hiroshi","non-dropping-particle":"","parse-names":false,"suffix":""},{"dropping-particle":"","family":"Ono","given":"Tetsuo","non-dropping-particle":"","parse-names":false,"suffix":""},{"dropping-particle":"","family":"Imai","given":"Michita","non-dropping-particle":"","parse-names":false,"suffix":""},{"dropping-particle":"","family":"Maeda","given":"Takeshi","non-dropping-particle":"","parse-names":false,"suffix":""},{"dropping-particle":"","family":"Kanda","given":"Takayuki","non-dropping-particle":"","parse-names":false,"suffix":""},{"dropping-particle":"","family":"Nakatsu","given":"Ryohei","non-dropping-particle":"","parse-names":false,"suffix":""}],"container-title":"Industrial robot: An international journal","id":"ITEM-2","issued":{"date-parts":[["2001"]]},"publisher":"MCB UP Ltd","title":"Robovie: an interactive humanoid robot","type":"article-journal"},"uris":["http://www.mendeley.com/documents/?uuid=2e2bc785-4dc2-465a-a23a-1e04859e1704"]}],"mendeley":{"formattedCitation":"(Ishiguro et al., 2001; Robotics today, 2010h)","plainTextFormattedCitation":"(Ishiguro et al., 2001; Robotics today, 2010h)","previouslyFormattedCitation":"(Ishiguro et al., 2001; Robotics today, 2010h)"},"properties":{"noteIndex":0},"schema":"https://github.com/citation-style-language/schema/raw/master/csl-citation.json"}</w:instrText>
            </w:r>
            <w:r>
              <w:fldChar w:fldCharType="separate"/>
            </w:r>
            <w:r w:rsidRPr="0089452F">
              <w:rPr>
                <w:noProof/>
              </w:rPr>
              <w:t>(Ishiguro et al., 2001; Robotics today, 2010h)</w:t>
            </w:r>
            <w:r>
              <w:fldChar w:fldCharType="end"/>
            </w:r>
          </w:p>
        </w:tc>
      </w:tr>
      <w:tr w:rsidR="009163EA" w14:paraId="707871A2" w14:textId="77777777" w:rsidTr="0089452F">
        <w:tc>
          <w:tcPr>
            <w:tcW w:w="3116" w:type="dxa"/>
          </w:tcPr>
          <w:p w14:paraId="7887ED55" w14:textId="77777777" w:rsidR="009163EA" w:rsidRDefault="009163EA" w:rsidP="0089452F">
            <w:pPr>
              <w:pStyle w:val="Teaser"/>
            </w:pPr>
            <w:r w:rsidRPr="00F27839">
              <w:t>ROLA</w:t>
            </w:r>
          </w:p>
        </w:tc>
        <w:tc>
          <w:tcPr>
            <w:tcW w:w="3117" w:type="dxa"/>
          </w:tcPr>
          <w:p w14:paraId="11A8CFA4" w14:textId="77777777" w:rsidR="009163EA" w:rsidRDefault="009163EA" w:rsidP="0089452F">
            <w:pPr>
              <w:pStyle w:val="Teaser"/>
            </w:pPr>
            <w:r w:rsidRPr="00F27839">
              <w:t>Taiwan</w:t>
            </w:r>
          </w:p>
        </w:tc>
        <w:tc>
          <w:tcPr>
            <w:tcW w:w="3117" w:type="dxa"/>
          </w:tcPr>
          <w:p w14:paraId="14328080" w14:textId="77777777" w:rsidR="009163EA" w:rsidRDefault="009163EA" w:rsidP="0089452F">
            <w:pPr>
              <w:pStyle w:val="Teaser"/>
            </w:pPr>
            <w:r>
              <w:fldChar w:fldCharType="begin" w:fldLock="1"/>
            </w:r>
            <w:r>
              <w:instrText>ADDIN CSL_CITATION {"citationItems":[{"id":"ITEM-1","itemData":{"URL":"https://www.roboticstoday.com/robots/rola-description","accessed":{"date-parts":[["2021","12","8"]]},"author":[{"dropping-particle":"","family":"Robotics today","given":"","non-dropping-particle":"","parse-names":false,"suffix":""}],"id":"ITEM-1","issued":{"date-parts":[["2009"]]},"note":"Online; accessed 8 December 2021","title":"ROLA","type":"webpage"},"uris":["http://www.mendeley.com/documents/?uuid=50533c67-c28a-4528-918d-79e83354ca54"]},{"id":"ITEM-2","itemData":{"author":[{"dropping-particle":"","family":"Song","given":"Kai-Tai","non-dropping-particle":"","parse-names":false,"suffix":""},{"dropping-particle":"","family":"Tsai","given":"Chi-Yi","non-dropping-particle":"","parse-names":false,"suffix":""},{"dropping-particle":"","family":"Huang","given":"Fu-Sheng","non-dropping-particle":"","parse-names":false,"suffix":""},{"dropping-particle":"","family":"Hong","given":"Jung-Wei","non-dropping-particle":"","parse-names":false,"suffix":""},{"dropping-particle":"","family":"Lin","given":"Chen-Yang","non-dropping-particle":"","parse-names":false,"suffix":""},{"dropping-particle":"","family":"Chen","given":"Chun-Wei","non-dropping-particle":"","parse-names":false,"suffix":""},{"dropping-particle":"","family":"Lin","given":"Zhi-Sheng","non-dropping-particle":"","parse-names":false,"suffix":""}],"container-title":"2008 IEEE International Conference on Automation and Logistics","id":"ITEM-2","issued":{"date-parts":[["2008"]]},"page":"443-448","title":"Development of the robot of living aid: RoLA","type":"paper-conference"},"uris":["http://www.mendeley.com/documents/?uuid=cc542534-7c7c-4ddd-b884-e10784b5edca"]}],"mendeley":{"formattedCitation":"(Song et al., 2008; Robotics today, 2009b)","plainTextFormattedCitation":"(Song et al., 2008; Robotics today, 2009b)","previouslyFormattedCitation":"(Song et al., 2008; Robotics today, 2009b)"},"properties":{"noteIndex":0},"schema":"https://github.com/citation-style-language/schema/raw/master/csl-citation.json"}</w:instrText>
            </w:r>
            <w:r>
              <w:fldChar w:fldCharType="separate"/>
            </w:r>
            <w:r w:rsidRPr="0089452F">
              <w:rPr>
                <w:noProof/>
              </w:rPr>
              <w:t>(Song et al., 2008; Robotics today, 2009b)</w:t>
            </w:r>
            <w:r>
              <w:fldChar w:fldCharType="end"/>
            </w:r>
          </w:p>
        </w:tc>
      </w:tr>
      <w:tr w:rsidR="009163EA" w14:paraId="65DE1FCF" w14:textId="77777777" w:rsidTr="0089452F">
        <w:tc>
          <w:tcPr>
            <w:tcW w:w="3116" w:type="dxa"/>
          </w:tcPr>
          <w:p w14:paraId="57AC4A76" w14:textId="77777777" w:rsidR="009163EA" w:rsidRDefault="009163EA" w:rsidP="0089452F">
            <w:pPr>
              <w:pStyle w:val="Teaser"/>
            </w:pPr>
            <w:r w:rsidRPr="00B6513F">
              <w:t>Eva</w:t>
            </w:r>
          </w:p>
        </w:tc>
        <w:tc>
          <w:tcPr>
            <w:tcW w:w="3117" w:type="dxa"/>
          </w:tcPr>
          <w:p w14:paraId="07B17F64" w14:textId="77777777" w:rsidR="009163EA" w:rsidRDefault="009163EA" w:rsidP="0089452F">
            <w:pPr>
              <w:pStyle w:val="Teaser"/>
            </w:pPr>
            <w:r w:rsidRPr="00B6513F">
              <w:t>Netherlands</w:t>
            </w:r>
          </w:p>
        </w:tc>
        <w:tc>
          <w:tcPr>
            <w:tcW w:w="3117" w:type="dxa"/>
          </w:tcPr>
          <w:p w14:paraId="3F70CFBB" w14:textId="77777777" w:rsidR="009163EA" w:rsidRDefault="009163EA" w:rsidP="0089452F">
            <w:pPr>
              <w:pStyle w:val="Teaser"/>
            </w:pPr>
            <w:r>
              <w:fldChar w:fldCharType="begin" w:fldLock="1"/>
            </w:r>
            <w:r>
              <w:instrText>ADDIN CSL_CITATION {"citationItems":[{"id":"ITEM-1","itemData":{"URL":"https://www.roboticstoday.com/robots/eva-description","accessed":{"date-parts":[["2021","12","8"]]},"author":[{"dropping-particle":"","family":"Robotics today","given":"","non-dropping-particle":"","parse-names":false,"suffix":""}],"id":"ITEM-1","issued":{"date-parts":[["2013"]]},"note":"Online; accessed 8 December 2021","title":"Eva","type":"webpage"},"uris":["http://www.mendeley.com/documents/?uuid=70072ba8-5c49-4ebe-9331-f8314810d1fe"]},{"id":"ITEM-2","itemData":{"URL":"https://www.tudelft.nl/en/kennisvalorisatie/ontwikkeling-innovatie/innovation-projects/robot-eva/","accessed":{"date-parts":[["2021","12","7"]]},"author":[{"dropping-particle":"","family":"TUDelft","given":"","non-dropping-particle":"","parse-names":false,"suffix":""}],"id":"ITEM-2","issued":{"date-parts":[["2020"]]},"note":"Online; accessed 7 December 2021","title":"Robot EVA","type":"webpage"},"uris":["http://www.mendeley.com/documents/?uuid=4d88ea76-6ae7-4c57-aca4-b7338862febb"]},{"id":"ITEM-3","itemData":{"URL":"https://www.delta.tudelft.nl/article/handy-robot-serves-drinks#","accessed":{"date-parts":[["2021","12","7"]]},"author":[{"dropping-particle":"","family":"Delta Journalistic platform TU Delft","given":"","non-dropping-particle":"","parse-names":false,"suffix":""}],"id":"ITEM-3","issued":{"date-parts":[["2013"]]},"note":"Online; accessed 7 December 2021","title":"Handy robot serves drinks","type":"webpage"},"uris":["http://www.mendeley.com/documents/?uuid=c381bafb-4123-4a88-97e6-8b4134ce8d58"]}],"mendeley":{"formattedCitation":"(Delta Journalistic platform TU Delft, 2013; Robotics today, 2013; TUDelft, 2020)","plainTextFormattedCitation":"(Delta Journalistic platform TU Delft, 2013; Robotics today, 2013; TUDelft, 2020)","previouslyFormattedCitation":"(Delta Journalistic platform TU Delft, 2013; Robotics today, 2013; TUDelft, 2020)"},"properties":{"noteIndex":0},"schema":"https://github.com/citation-style-language/schema/raw/master/csl-citation.json"}</w:instrText>
            </w:r>
            <w:r>
              <w:fldChar w:fldCharType="separate"/>
            </w:r>
            <w:r w:rsidRPr="0089452F">
              <w:rPr>
                <w:noProof/>
              </w:rPr>
              <w:t>(Delta Journalistic platform TU Delft, 2013; Robotics today, 2013; TUDelft, 2020)</w:t>
            </w:r>
            <w:r>
              <w:fldChar w:fldCharType="end"/>
            </w:r>
          </w:p>
        </w:tc>
      </w:tr>
      <w:tr w:rsidR="009163EA" w14:paraId="7141AE8C" w14:textId="77777777" w:rsidTr="0089452F">
        <w:tc>
          <w:tcPr>
            <w:tcW w:w="3116" w:type="dxa"/>
          </w:tcPr>
          <w:p w14:paraId="1577311A" w14:textId="77777777" w:rsidR="009163EA" w:rsidRDefault="009163EA" w:rsidP="0089452F">
            <w:pPr>
              <w:pStyle w:val="Teaser"/>
            </w:pPr>
            <w:r w:rsidRPr="00B6513F">
              <w:t>Family Nanny Robot</w:t>
            </w:r>
          </w:p>
        </w:tc>
        <w:tc>
          <w:tcPr>
            <w:tcW w:w="3117" w:type="dxa"/>
          </w:tcPr>
          <w:p w14:paraId="18A37150" w14:textId="77777777" w:rsidR="009163EA" w:rsidRDefault="009163EA" w:rsidP="0089452F">
            <w:pPr>
              <w:pStyle w:val="Teaser"/>
            </w:pPr>
            <w:r w:rsidRPr="00B6513F">
              <w:t>China</w:t>
            </w:r>
          </w:p>
        </w:tc>
        <w:tc>
          <w:tcPr>
            <w:tcW w:w="3117" w:type="dxa"/>
          </w:tcPr>
          <w:p w14:paraId="513ECCBF" w14:textId="77777777" w:rsidR="009163EA" w:rsidRDefault="009163EA" w:rsidP="0089452F">
            <w:pPr>
              <w:pStyle w:val="Teaser"/>
            </w:pPr>
            <w:r>
              <w:fldChar w:fldCharType="begin" w:fldLock="1"/>
            </w:r>
            <w:r>
              <w:instrText>ADDIN CSL_CITATION {"citationItems":[{"id":"ITEM-1","itemData":{"URL":"https://www.roboticstoday.com/robots/family-nanny-robot-description","accessed":{"date-parts":[["2021","12","8"]]},"author":[{"dropping-particle":"","family":"Robotics today","given":"","non-dropping-particle":"","parse-names":false,"suffix":""}],"id":"ITEM-1","issued":{"date-parts":[["2010"]]},"note":"Online; accessed 8 December 2021","title":"Family Nanny Robot","type":"webpage"},"uris":["http://www.mendeley.com/documents/?uuid=d475dda3-4a9d-45a4-86ca-45bc3bfe53f6"]}],"mendeley":{"formattedCitation":"(Robotics today, 2010d)","plainTextFormattedCitation":"(Robotics today, 2010d)","previouslyFormattedCitation":"(Robotics today, 2010d)"},"properties":{"noteIndex":0},"schema":"https://github.com/citation-style-language/schema/raw/master/csl-citation.json"}</w:instrText>
            </w:r>
            <w:r>
              <w:fldChar w:fldCharType="separate"/>
            </w:r>
            <w:r w:rsidRPr="0089452F">
              <w:rPr>
                <w:noProof/>
              </w:rPr>
              <w:t>(Robotics today, 2010d)</w:t>
            </w:r>
            <w:r>
              <w:fldChar w:fldCharType="end"/>
            </w:r>
          </w:p>
        </w:tc>
      </w:tr>
      <w:tr w:rsidR="009163EA" w14:paraId="6E88B3A3" w14:textId="77777777" w:rsidTr="0089452F">
        <w:tc>
          <w:tcPr>
            <w:tcW w:w="3116" w:type="dxa"/>
          </w:tcPr>
          <w:p w14:paraId="7FD23807" w14:textId="77777777" w:rsidR="009163EA" w:rsidRDefault="009163EA" w:rsidP="0089452F">
            <w:pPr>
              <w:pStyle w:val="Teaser"/>
            </w:pPr>
            <w:proofErr w:type="spellStart"/>
            <w:r w:rsidRPr="00B6513F">
              <w:t>HuiHui</w:t>
            </w:r>
            <w:proofErr w:type="spellEnd"/>
          </w:p>
        </w:tc>
        <w:tc>
          <w:tcPr>
            <w:tcW w:w="3117" w:type="dxa"/>
          </w:tcPr>
          <w:p w14:paraId="3EBC5875" w14:textId="77777777" w:rsidR="009163EA" w:rsidRDefault="009163EA" w:rsidP="0089452F">
            <w:pPr>
              <w:pStyle w:val="Teaser"/>
            </w:pPr>
            <w:r w:rsidRPr="00B6513F">
              <w:t>China</w:t>
            </w:r>
          </w:p>
        </w:tc>
        <w:tc>
          <w:tcPr>
            <w:tcW w:w="3117" w:type="dxa"/>
          </w:tcPr>
          <w:p w14:paraId="5A9A5A57" w14:textId="77777777" w:rsidR="009163EA" w:rsidRDefault="009163EA" w:rsidP="0089452F">
            <w:pPr>
              <w:pStyle w:val="Teaser"/>
            </w:pPr>
            <w:r>
              <w:fldChar w:fldCharType="begin" w:fldLock="1"/>
            </w:r>
            <w:r>
              <w:instrText>ADDIN CSL_CITATION {"citationItems":[{"id":"ITEM-1","itemData":{"URL":"https://www.roboticstoday.com/robots/huihui-description","accessed":{"date-parts":[["2021","12","7"]]},"author":[{"dropping-particle":"","family":"Robotics today","given":"","non-dropping-particle":"","parse-names":false,"suffix":""}],"id":"ITEM-1","issued":{"date-parts":[["2010"]]},"note":"Online; accessed 7 December 2021","title":"HuiHui","type":"webpage"},"uris":["http://www.mendeley.com/documents/?uuid=746a3d15-5518-45c4-be9c-f6503147cb68"]}],"mendeley":{"formattedCitation":"(Robotics today, 2010f)","plainTextFormattedCitation":"(Robotics today, 2010f)","previouslyFormattedCitation":"(Robotics today, 2010f)"},"properties":{"noteIndex":0},"schema":"https://github.com/citation-style-language/schema/raw/master/csl-citation.json"}</w:instrText>
            </w:r>
            <w:r>
              <w:fldChar w:fldCharType="separate"/>
            </w:r>
            <w:r w:rsidRPr="0089452F">
              <w:rPr>
                <w:noProof/>
              </w:rPr>
              <w:t>(Robotics today, 2010f)</w:t>
            </w:r>
            <w:r>
              <w:fldChar w:fldCharType="end"/>
            </w:r>
          </w:p>
        </w:tc>
      </w:tr>
      <w:tr w:rsidR="009163EA" w14:paraId="46B0A25D" w14:textId="77777777" w:rsidTr="0089452F">
        <w:tc>
          <w:tcPr>
            <w:tcW w:w="3116" w:type="dxa"/>
          </w:tcPr>
          <w:p w14:paraId="0D6073F9" w14:textId="77777777" w:rsidR="009163EA" w:rsidRDefault="009163EA" w:rsidP="0089452F">
            <w:pPr>
              <w:pStyle w:val="Teaser"/>
            </w:pPr>
            <w:r w:rsidRPr="00C17C20">
              <w:t>Pearl</w:t>
            </w:r>
          </w:p>
        </w:tc>
        <w:tc>
          <w:tcPr>
            <w:tcW w:w="3117" w:type="dxa"/>
          </w:tcPr>
          <w:p w14:paraId="484DBF65" w14:textId="77777777" w:rsidR="009163EA" w:rsidRDefault="009163EA" w:rsidP="0089452F">
            <w:pPr>
              <w:pStyle w:val="Teaser"/>
            </w:pPr>
            <w:r w:rsidRPr="00C17C20">
              <w:t>USA</w:t>
            </w:r>
          </w:p>
        </w:tc>
        <w:tc>
          <w:tcPr>
            <w:tcW w:w="3117" w:type="dxa"/>
          </w:tcPr>
          <w:p w14:paraId="69B45869" w14:textId="77777777" w:rsidR="009163EA" w:rsidRDefault="009163EA" w:rsidP="0089452F">
            <w:pPr>
              <w:pStyle w:val="Teaser"/>
            </w:pPr>
            <w:r>
              <w:fldChar w:fldCharType="begin" w:fldLock="1"/>
            </w:r>
            <w:r>
              <w:instrText>ADDIN CSL_CITATION {"citationItems":[{"id":"ITEM-1","itemData":{"author":[{"dropping-particle":"","family":"Pollack","given":"Martha E","non-dropping-particle":"","parse-names":false,"suffix":""},{"dropping-particle":"","family":"Brown","given":"Laura","non-dropping-particle":"","parse-names":false,"suffix":""},{"dropping-particle":"","family":"Colbry","given":"Dirk","non-dropping-particle":"","parse-names":false,"suffix":""},{"dropping-particle":"","family":"Orosz","given":"Cheryl","non-dropping-particle":"","parse-names":false,"suffix":""},{"dropping-particle":"","family":"Peintner","given":"Bart","non-dropping-particle":"","parse-names":false,"suffix":""},{"dropping-particle":"","family":"Ramakrishnan","given":"Sailesh","non-dropping-particle":"","parse-names":false,"suffix":""},{"dropping-particle":"","family":"Engberg","given":"Sandra","non-dropping-particle":"","parse-names":false,"suffix":""},{"dropping-particle":"","family":"Matthews","given":"Judith T","non-dropping-particle":"","parse-names":false,"suffix":""},{"dropping-particle":"","family":"Dunbar-Jacob","given":"Jacqueline","non-dropping-particle":"","parse-names":false,"suffix":""},{"dropping-particle":"","family":"McCarthy","given":"Colleen E","non-dropping-particle":"","parse-names":false,"suffix":""},{"dropping-particle":"","family":"others","given":"","non-dropping-particle":"","parse-names":false,"suffix":""}],"container-title":"AAAI workshop on automation as eldercare","id":"ITEM-1","issued":{"date-parts":[["2002"]]},"page":"85-91","title":"Pearl: A mobile robotic assistant for the elderly","type":"paper-conference","volume":"2002"},"uris":["http://www.mendeley.com/documents/?uuid=164a91e9-11e6-47f7-8944-4f23b3489a9d"]}],"mendeley":{"formattedCitation":"(Pollack et al., 2002)","plainTextFormattedCitation":"(Pollack et al., 2002)","previouslyFormattedCitation":"(Pollack et al., 2002)"},"properties":{"noteIndex":0},"schema":"https://github.com/citation-style-language/schema/raw/master/csl-citation.json"}</w:instrText>
            </w:r>
            <w:r>
              <w:fldChar w:fldCharType="separate"/>
            </w:r>
            <w:r w:rsidRPr="0089452F">
              <w:rPr>
                <w:noProof/>
              </w:rPr>
              <w:t>(Pollack et al., 2002)</w:t>
            </w:r>
            <w:r>
              <w:fldChar w:fldCharType="end"/>
            </w:r>
          </w:p>
        </w:tc>
      </w:tr>
      <w:tr w:rsidR="009163EA" w14:paraId="47FD7D4D" w14:textId="77777777" w:rsidTr="0089452F">
        <w:tc>
          <w:tcPr>
            <w:tcW w:w="3116" w:type="dxa"/>
          </w:tcPr>
          <w:p w14:paraId="0151AB0C" w14:textId="77777777" w:rsidR="009163EA" w:rsidRDefault="009163EA" w:rsidP="0089452F">
            <w:pPr>
              <w:pStyle w:val="Teaser"/>
            </w:pPr>
            <w:r w:rsidRPr="0099548C">
              <w:t>BUDDY</w:t>
            </w:r>
          </w:p>
        </w:tc>
        <w:tc>
          <w:tcPr>
            <w:tcW w:w="3117" w:type="dxa"/>
          </w:tcPr>
          <w:p w14:paraId="351B95FF" w14:textId="77777777" w:rsidR="009163EA" w:rsidRDefault="009163EA" w:rsidP="0089452F">
            <w:pPr>
              <w:pStyle w:val="Teaser"/>
            </w:pPr>
            <w:r w:rsidRPr="0099548C">
              <w:t>USA</w:t>
            </w:r>
          </w:p>
        </w:tc>
        <w:tc>
          <w:tcPr>
            <w:tcW w:w="3117" w:type="dxa"/>
          </w:tcPr>
          <w:p w14:paraId="7E5618AC" w14:textId="77777777" w:rsidR="009163EA" w:rsidRDefault="009163EA" w:rsidP="0089452F">
            <w:pPr>
              <w:pStyle w:val="Teaser"/>
            </w:pPr>
            <w:r>
              <w:fldChar w:fldCharType="begin" w:fldLock="1"/>
            </w:r>
            <w:r>
              <w:instrText>ADDIN CSL_CITATION {"citationItems":[{"id":"ITEM-1","itemData":{"URL":"https://buddytherobot.com/en/buddy-the-emotional-robot/","accessed":{"date-parts":[["2021","12","7"]]},"author":[{"dropping-particle":"","family":"B. F. Robotics","given":"","non-dropping-particle":"","parse-names":false,"suffix":""}],"id":"ITEM-1","issued":{"date-parts":[["2020"]]},"note":"Online; accessed 7 December 2021","title":"BUDDY. The emotional robot","type":"webpage"},"uris":["http://www.mendeley.com/documents/?uuid=516af91f-cbda-4deb-bfa2-0b1c3d172f9d"]}],"mendeley":{"formattedCitation":"(B. F. Robotics, 2020)","plainTextFormattedCitation":"(B. F. Robotics, 2020)","previouslyFormattedCitation":"(B. F. Robotics, 2020)"},"properties":{"noteIndex":0},"schema":"https://github.com/citation-style-language/schema/raw/master/csl-citation.json"}</w:instrText>
            </w:r>
            <w:r>
              <w:fldChar w:fldCharType="separate"/>
            </w:r>
            <w:r w:rsidRPr="0089452F">
              <w:rPr>
                <w:noProof/>
              </w:rPr>
              <w:t>(B. F. Robotics, 2020)</w:t>
            </w:r>
            <w:r>
              <w:fldChar w:fldCharType="end"/>
            </w:r>
          </w:p>
        </w:tc>
      </w:tr>
      <w:tr w:rsidR="009163EA" w14:paraId="5C947470" w14:textId="77777777" w:rsidTr="0089452F">
        <w:tc>
          <w:tcPr>
            <w:tcW w:w="3116" w:type="dxa"/>
          </w:tcPr>
          <w:p w14:paraId="62BCCA1D" w14:textId="77777777" w:rsidR="009163EA" w:rsidRDefault="009163EA" w:rsidP="0089452F">
            <w:pPr>
              <w:pStyle w:val="Teaser"/>
            </w:pPr>
            <w:r w:rsidRPr="0099548C">
              <w:t>Zora/NAO</w:t>
            </w:r>
          </w:p>
        </w:tc>
        <w:tc>
          <w:tcPr>
            <w:tcW w:w="3117" w:type="dxa"/>
          </w:tcPr>
          <w:p w14:paraId="7FA29DE3" w14:textId="77777777" w:rsidR="009163EA" w:rsidRDefault="009163EA" w:rsidP="0089452F">
            <w:pPr>
              <w:pStyle w:val="Teaser"/>
            </w:pPr>
            <w:r w:rsidRPr="0099548C">
              <w:t>Europe</w:t>
            </w:r>
          </w:p>
        </w:tc>
        <w:tc>
          <w:tcPr>
            <w:tcW w:w="3117" w:type="dxa"/>
          </w:tcPr>
          <w:p w14:paraId="1C900820" w14:textId="77777777" w:rsidR="009163EA" w:rsidRDefault="009163EA" w:rsidP="0089452F">
            <w:pPr>
              <w:pStyle w:val="Teaser"/>
            </w:pPr>
            <w:r>
              <w:fldChar w:fldCharType="begin" w:fldLock="1"/>
            </w:r>
            <w:r>
              <w:instrText>ADDIN CSL_CITATION {"citationItems":[{"id":"ITEM-1","itemData":{"URL":"https://www.zorabots.be/site/index.php/en/who-am-i","accessed":{"date-parts":[["2021","12","7"]]},"author":[{"dropping-particle":"","family":"Zorabots","given":"","non-dropping-particle":"","parse-names":false,"suffix":""}],"id":"ITEM-1","issued":{"date-parts":[["2020"]]},"note":"Online; accessed 7 December 2021","title":"NAO for Zora","type":"webpage"},"uris":["http://www.mendeley.com/documents/?uuid=5857ca18-d9db-400c-8fbf-95b173639056"]},{"id":"ITEM-2","itemData":{"author":[{"dropping-particle":"","family":"Vital","given":"Jessica P M","non-dropping-particle":"","parse-names":false,"suffix":""},{"dropping-particle":"","family":"Couceiro","given":"Micael S","non-dropping-particle":"","parse-names":false,"suffix":""},{"dropping-particle":"","family":"Rodrigues","given":"Nuno M M","non-dropping-particle":"","parse-names":false,"suffix":""},{"dropping-particle":"","family":"Figueiredo","given":"Carlos M","non-dropping-particle":"","parse-names":false,"suffix":""},{"dropping-particle":"","family":"Ferreira","given":"Nuno M F","non-dropping-particle":"","parse-names":false,"suffix":""}],"container-title":"2013 IEEE 2nd international conference on serious games and applications for health (SeGAH)","id":"ITEM-2","issued":{"date-parts":[["2013"]]},"page":"1-5","title":"Fostering the NAO platform as an elderly care robot","type":"paper-conference"},"uris":["http://www.mendeley.com/documents/?uuid=5a6cba55-1e60-46c4-9ce6-dc5c0c89b298"]},{"id":"ITEM-3","itemData":{"author":[{"dropping-particle":"","family":"Vital","given":"Jessica P M","non-dropping-particle":"","parse-names":false,"suffix":""},{"dropping-particle":"","family":"Ferreira","given":"N M Finseca","non-dropping-particle":"","parse-names":false,"suffix":""},{"dropping-particle":"","family":"Valente","given":"Antonio","non-dropping-particle":"","parse-names":false,"suffix":""}],"container-title":"Memorias de Congresos UTP","id":"ITEM-3","issued":{"date-parts":[["2018"]]},"page":"243-250","title":"Nao robot as a domestic robot","type":"paper-conference"},"uris":["http://www.mendeley.com/documents/?uuid=921248ee-6028-49a3-b8f5-3220af4f16cd"]},{"id":"ITEM-4","itemData":{"author":[{"dropping-particle":"","family":"Pulido","given":"José Carlos","non-dropping-particle":"","parse-names":false,"suffix":""},{"dropping-particle":"","family":"González","given":"José Carlos","non-dropping-particle":"","parse-names":false,"suffix":""},{"dropping-particle":"","family":"Suárez-Mej\\'\\ias","given":"Cristina","non-dropping-particle":"","parse-names":false,"suffix":""},{"dropping-particle":"","family":"Bandera","given":"Antonio","non-dropping-particle":"","parse-names":false,"suffix":""},{"dropping-particle":"","family":"Bustos","given":"Pablo","non-dropping-particle":"","parse-names":false,"suffix":""},{"dropping-particle":"","family":"Fernández","given":"Fernando","non-dropping-particle":"","parse-names":false,"suffix":""}],"container-title":"International Journal of Social Robotics","id":"ITEM-4","issue":"3","issued":{"date-parts":[["2017"]]},"page":"343-358","publisher":"Springer","title":"Evaluating the child--robot interaction of the NAOTherapist platform in pediatric rehabilitation","type":"article-journal","volume":"9"},"uris":["http://www.mendeley.com/documents/?uuid=f4c2a0e1-7d9b-41e9-b2f6-e75b2dd1c74a"]}],"mendeley":{"formattedCitation":"(Vital et al., 2013, 2018; Pulido et al., 2017; Zorabots, 2020)","plainTextFormattedCitation":"(Vital et al., 2013, 2018; Pulido et al., 2017; Zorabots, 2020)","previouslyFormattedCitation":"(Vital et al., 2013, 2018; Pulido et al., 2017; Zorabots, 2020)"},"properties":{"noteIndex":0},"schema":"https://github.com/citation-style-language/schema/raw/master/csl-citation.json"}</w:instrText>
            </w:r>
            <w:r>
              <w:fldChar w:fldCharType="separate"/>
            </w:r>
            <w:r w:rsidRPr="0089452F">
              <w:rPr>
                <w:noProof/>
              </w:rPr>
              <w:t>(Vital et al., 2013, 2018; Pulido et al., 2017; Zorabots, 2020)</w:t>
            </w:r>
            <w:r>
              <w:fldChar w:fldCharType="end"/>
            </w:r>
          </w:p>
        </w:tc>
      </w:tr>
      <w:tr w:rsidR="009163EA" w14:paraId="670DB09B" w14:textId="77777777" w:rsidTr="0089452F">
        <w:tc>
          <w:tcPr>
            <w:tcW w:w="3116" w:type="dxa"/>
          </w:tcPr>
          <w:p w14:paraId="4643CB19" w14:textId="77777777" w:rsidR="009163EA" w:rsidRDefault="009163EA" w:rsidP="0089452F">
            <w:pPr>
              <w:pStyle w:val="Teaser"/>
            </w:pPr>
            <w:r w:rsidRPr="008E743C">
              <w:lastRenderedPageBreak/>
              <w:t>Paro</w:t>
            </w:r>
          </w:p>
        </w:tc>
        <w:tc>
          <w:tcPr>
            <w:tcW w:w="3117" w:type="dxa"/>
          </w:tcPr>
          <w:p w14:paraId="31D352D4" w14:textId="77777777" w:rsidR="009163EA" w:rsidRDefault="009163EA" w:rsidP="0089452F">
            <w:pPr>
              <w:pStyle w:val="Teaser"/>
            </w:pPr>
            <w:r w:rsidRPr="008E743C">
              <w:t>Japan</w:t>
            </w:r>
          </w:p>
        </w:tc>
        <w:tc>
          <w:tcPr>
            <w:tcW w:w="3117" w:type="dxa"/>
          </w:tcPr>
          <w:p w14:paraId="131D5334" w14:textId="77777777" w:rsidR="009163EA" w:rsidRDefault="009163EA" w:rsidP="0089452F">
            <w:pPr>
              <w:pStyle w:val="Teaser"/>
            </w:pPr>
            <w:r>
              <w:fldChar w:fldCharType="begin" w:fldLock="1"/>
            </w:r>
            <w:r>
              <w:instrText>ADDIN CSL_CITATION {"citationItems":[{"id":"ITEM-1","itemData":{"URL":"http://www.parorobots.com/","accessed":{"date-parts":[["2020","5","27"]]},"author":[{"dropping-particle":"","family":"PARO Robots U.S.","given":"Inc.","non-dropping-particle":"","parse-names":false,"suffix":""}],"id":"ITEM-1","issued":{"date-parts":[["2014"]]},"note":"Online; accessed 27 May 2020","title":"PARO, Therapeutic Robot","type":"webpage"},"uris":["http://www.mendeley.com/documents/?uuid=99965ecc-861e-42bf-a53b-75556a61c90d"]}],"mendeley":{"formattedCitation":"(PARO Robots U.S., 2014)","plainTextFormattedCitation":"(PARO Robots U.S., 2014)","previouslyFormattedCitation":"(PARO Robots U.S., 2014)"},"properties":{"noteIndex":0},"schema":"https://github.com/citation-style-language/schema/raw/master/csl-citation.json"}</w:instrText>
            </w:r>
            <w:r>
              <w:fldChar w:fldCharType="separate"/>
            </w:r>
            <w:r w:rsidRPr="0089452F">
              <w:rPr>
                <w:noProof/>
              </w:rPr>
              <w:t>(PARO Robots U.S., 2014)</w:t>
            </w:r>
            <w:r>
              <w:fldChar w:fldCharType="end"/>
            </w:r>
          </w:p>
        </w:tc>
      </w:tr>
      <w:tr w:rsidR="009163EA" w14:paraId="4CFF53CA" w14:textId="77777777" w:rsidTr="0089452F">
        <w:tc>
          <w:tcPr>
            <w:tcW w:w="3116" w:type="dxa"/>
          </w:tcPr>
          <w:p w14:paraId="133D056D" w14:textId="77777777" w:rsidR="009163EA" w:rsidRDefault="009163EA" w:rsidP="0089452F">
            <w:pPr>
              <w:pStyle w:val="Teaser"/>
            </w:pPr>
            <w:r w:rsidRPr="008E743C">
              <w:t>Mini</w:t>
            </w:r>
          </w:p>
        </w:tc>
        <w:tc>
          <w:tcPr>
            <w:tcW w:w="3117" w:type="dxa"/>
          </w:tcPr>
          <w:p w14:paraId="2705D548" w14:textId="77777777" w:rsidR="009163EA" w:rsidRDefault="009163EA" w:rsidP="0089452F">
            <w:pPr>
              <w:pStyle w:val="Teaser"/>
            </w:pPr>
            <w:r w:rsidRPr="008E743C">
              <w:t>Spain</w:t>
            </w:r>
          </w:p>
        </w:tc>
        <w:tc>
          <w:tcPr>
            <w:tcW w:w="3117" w:type="dxa"/>
          </w:tcPr>
          <w:p w14:paraId="25D3E4DA" w14:textId="77777777" w:rsidR="009163EA" w:rsidRDefault="009163EA" w:rsidP="0089452F">
            <w:pPr>
              <w:pStyle w:val="Teaser"/>
            </w:pPr>
            <w:r>
              <w:fldChar w:fldCharType="begin" w:fldLock="1"/>
            </w:r>
            <w:r>
              <w:instrText>ADDIN CSL_CITATION {"citationItems":[{"id":"ITEM-1","itemData":{"author":[{"dropping-particle":"","family":"Salichs","given":"E","non-dropping-particle":"","parse-names":false,"suffix":""},{"dropping-particle":"","family":"Castro-González","given":"Á","non-dropping-particle":"","parse-names":false,"suffix":""},{"dropping-particle":"","family":"Malfaz","given":"M","non-dropping-particle":"","parse-names":false,"suffix":""},{"dropping-particle":"","family":"Salichs","given":"M A","non-dropping-particle":"","parse-names":false,"suffix":""}],"container-title":"New Friends","id":"ITEM-1","issued":{"date-parts":[["2016"]]},"page":"31-32","title":"Mini: a social assistive robot for people with mild cognitive impairment","type":"article-journal"},"uris":["http://www.mendeley.com/documents/?uuid=612d7e53-078e-4443-bef5-e4bfc64cd344"]}],"mendeley":{"formattedCitation":"(Salichs et al., 2016)","plainTextFormattedCitation":"(Salichs et al., 2016)","previouslyFormattedCitation":"(Salichs et al., 2016)"},"properties":{"noteIndex":0},"schema":"https://github.com/citation-style-language/schema/raw/master/csl-citation.json"}</w:instrText>
            </w:r>
            <w:r>
              <w:fldChar w:fldCharType="separate"/>
            </w:r>
            <w:r w:rsidRPr="0089452F">
              <w:rPr>
                <w:noProof/>
              </w:rPr>
              <w:t>(Salichs et al., 2016)</w:t>
            </w:r>
            <w:r>
              <w:fldChar w:fldCharType="end"/>
            </w:r>
          </w:p>
        </w:tc>
      </w:tr>
      <w:tr w:rsidR="009163EA" w:rsidRPr="00D90B38" w14:paraId="67469A16" w14:textId="77777777" w:rsidTr="0089452F">
        <w:tc>
          <w:tcPr>
            <w:tcW w:w="3116" w:type="dxa"/>
          </w:tcPr>
          <w:p w14:paraId="7A3E48FE" w14:textId="77777777" w:rsidR="009163EA" w:rsidRDefault="009163EA" w:rsidP="0089452F">
            <w:pPr>
              <w:pStyle w:val="Teaser"/>
            </w:pPr>
            <w:r w:rsidRPr="008E743C">
              <w:t>PLEO</w:t>
            </w:r>
          </w:p>
        </w:tc>
        <w:tc>
          <w:tcPr>
            <w:tcW w:w="3117" w:type="dxa"/>
          </w:tcPr>
          <w:p w14:paraId="42832598" w14:textId="77777777" w:rsidR="009163EA" w:rsidRDefault="009163EA" w:rsidP="0089452F">
            <w:pPr>
              <w:pStyle w:val="Teaser"/>
            </w:pPr>
            <w:r w:rsidRPr="008E743C">
              <w:t>China/USA</w:t>
            </w:r>
          </w:p>
        </w:tc>
        <w:tc>
          <w:tcPr>
            <w:tcW w:w="3117" w:type="dxa"/>
          </w:tcPr>
          <w:p w14:paraId="3C4612A8" w14:textId="77777777" w:rsidR="009163EA" w:rsidRPr="0089452F" w:rsidRDefault="009163EA" w:rsidP="0089452F">
            <w:pPr>
              <w:pStyle w:val="Teaser"/>
              <w:rPr>
                <w:lang w:val="de-DE"/>
              </w:rPr>
            </w:pPr>
            <w:r>
              <w:fldChar w:fldCharType="begin" w:fldLock="1"/>
            </w:r>
            <w:r>
              <w:instrText>ADDIN CSL_CITATION {"citationItems":[{"id":"ITEM-1","itemData":{"URL":"https://www.pleoworld.com/pleo_rb/eng/lifeform.php","accessed":{"date-parts":[["2021","12","7"]]},"author":[{"dropping-particle":"","family":"PLEOrb","given":"","non-dropping-particle":"","parse-names":false,"suffix":""}],"id":"ITEM-1","issued":{"date-parts":[["2012"]]},"note":"Online; accessed 7 December 2021","title":"What is PLEO rb","type":"webpage"},"uris":["http://www.mendeley.com/documents/?uuid=609b9b5c-a249-4d3b-b923-a6c06dfa1913"]},{"id":"ITEM-2","itemData":{"author":[{"dropping-particle":"","family":"Albo-Canals","given":"Jordi","non-dropping-particle":"","parse-names":false,"suffix":""},{"dropping-particle":"","family":"Fernández-Baena","given":"Adso","non-dropping-particle":"","parse-names":false,"suffix":""},{"dropping-particle":"","family":"Boldu","given":"Roger","non-dropping-particle":"","parse-names":false,"suffix":""},{"dropping-particle":"","family":"Barco","given":"Alex","non-dropping-particle":"","parse-names":false,"suffix":""},{"dropping-particle":"","family":"Navarro","given":"Joan","non-dropping-particle":"","parse-names":false,"suffix":""},{"dropping-particle":"","family":"Miralles","given":"David","non-dropping-particle":"","parse-names":false,"suffix":""},{"dropping-particle":"","family":"Raya","given":"Cristobal","non-dropping-particle":"","parse-names":false,"suffix":""},{"dropping-particle":"","family":"Angulo","given":"Cecilio","non-dropping-particle":"","parse-names":false,"suffix":""}],"container-title":"Proceedings of the Tenth Annual ACM/IEEE International Conference on Human-Robot Interaction Extended Abstracts","id":"ITEM-2","issued":{"date-parts":[["2015"]]},"page":"105-106","title":"Enhancing long-term children to robot interaction engagement through cloud connectivity","type":"paper-conference"},"uris":["http://www.mendeley.com/documents/?uuid=51b98a65-7a0c-412c-8873-090c0477a92c"]},{"id":"ITEM-3","itemData":{"author":[{"dropping-particle":"","family":"Pitsch","given":"Karola","non-dropping-particle":"","parse-names":false,"suffix":""},{"dropping-particle":"","family":"Koch","given":"Benjamin","non-dropping-particle":"","parse-names":false,"suffix":""}],"container-title":"Second International Symposium on New Frontiers in Human-Robot-Interaction (AISB)","id":"ITEM-3","issued":{"date-parts":[["2010"]]},"title":"How infants perceive the toy robot pleo. an exploratory case study on infant-robot-interaction","type":"paper-conference"},"uris":["http://www.mendeley.com/documents/?uuid=9b07863c-7cb6-4140-ad11-6c13e5ae87c0"]},{"id":"ITEM-4","itemData":{"author":[{"dropping-particle":"","family":"Fernández-Baena","given":"Adso","non-dropping-particle":"","parse-names":false,"suffix":""},{"dropping-particle":"","family":"Boldú","given":"Roger","non-dropping-particle":"","parse-names":false,"suffix":""},{"dropping-particle":"","family":"Albo-Canals","given":"Jordi","non-dropping-particle":"","parse-names":false,"suffix":""},{"dropping-particle":"","family":"Miralles","given":"David","non-dropping-particle":"","parse-names":false,"suffix":""}],"container-title":"2015 24th IEEE International Symposium on Robot and Human Interactive Communication (RO-MAN)","id":"ITEM-4","issued":{"date-parts":[["2015"]]},"page":"694-699","title":"Interaction between Vleo and Pleo, a virtual social character and a social robot","type":"paper-conference"},"uris":["http://www.mendeley.com/documents/?uuid=61817bd0-122a-47a9-ae94-e4650d5518bb"]},{"id":"ITEM-5","itemData":{"author":[{"dropping-particle":"","fa</w:instrText>
            </w:r>
            <w:r w:rsidRPr="00A64F9B">
              <w:rPr>
                <w:lang w:val="de-DE"/>
              </w:rPr>
              <w:instrText>mily":"Dimas","given":"Joana","non-dropping-particle":"","parse-names":false,"suffix":""},{"dropping-particle":"","family":"Leite","given":"Iolanda","non-dropping-particle":"","parse-names":false,"suffix":""},{"dropping-particle":"","family":"Pereira","given":"André","non-dropping-particle":"","parse-names":false,"suffix":""},{"dropping-particle":"","family":"Cuba","given":"Pedro","non-dropping-particle":"","parse-names":false,"suffix":""},{"dropping-particle":"","family":"Prada","given":"Rui","non-dropping-particle":"","parse-names":false,"suffix":""},{"dropping-particle":"","family":"Paiva","given":"Ana","non-dropping-particle":"","parse-names":false,"suffix":""}],"container-title":"Mobile HCI","id":"ITEM-5","issued":{"date-parts":[["2010"]]},"title":"Pervasive pleo: long-term attachment with artificial pets","type":"paper-conference"},"uris":["http://www.mendeley.com/documents/?uuid=880a04b2-0b7e-4705-beea-2bc6f58f13fb"]}],"mendeley":{"formattedCitation":"(Dimas et al., 2010; Pitsch and Koch, 2010; PLEOrb, 2012; Albo-Canals et al., 2015; Fernández-Baena et al., 2015)","plainTextFormattedCitation":"(Dimas et al., 2010; Pitsch and Koch, 2010; PLEOrb, 2012; Albo-Canals et al., 2015; Fernández-Baena et al., 2015)","previouslyFormattedCitation":"(Dimas et al., 2010; Pitsch and Koch, 2010; PLEOrb, 2012; Albo-Canals et al., 2015; Fernández-Baena et al., 2015)"},"properties":{"noteIndex":0},"schema":"https://github.com/citation-style-language/schema/raw/master/csl-citation.json"}</w:instrText>
            </w:r>
            <w:r>
              <w:fldChar w:fldCharType="separate"/>
            </w:r>
            <w:r w:rsidRPr="0089452F">
              <w:rPr>
                <w:noProof/>
                <w:lang w:val="de-DE"/>
              </w:rPr>
              <w:t>(Dimas et al., 2010; Pitsch and Koch, 2010; PLEOrb, 2012; Albo-Canals et al., 2015; Fernández-Baena et al., 2015)</w:t>
            </w:r>
            <w:r>
              <w:fldChar w:fldCharType="end"/>
            </w:r>
          </w:p>
        </w:tc>
      </w:tr>
      <w:tr w:rsidR="009163EA" w14:paraId="77E1C837" w14:textId="77777777" w:rsidTr="0089452F">
        <w:tc>
          <w:tcPr>
            <w:tcW w:w="3116" w:type="dxa"/>
          </w:tcPr>
          <w:p w14:paraId="1A921CC7" w14:textId="77777777" w:rsidR="009163EA" w:rsidRPr="0089452F" w:rsidRDefault="009163EA" w:rsidP="0089452F">
            <w:pPr>
              <w:pStyle w:val="Teaser"/>
              <w:rPr>
                <w:lang w:val="de-DE"/>
              </w:rPr>
            </w:pPr>
            <w:proofErr w:type="spellStart"/>
            <w:r w:rsidRPr="0089452F">
              <w:rPr>
                <w:lang w:val="de-DE"/>
              </w:rPr>
              <w:t>Keepon</w:t>
            </w:r>
            <w:proofErr w:type="spellEnd"/>
          </w:p>
        </w:tc>
        <w:tc>
          <w:tcPr>
            <w:tcW w:w="3117" w:type="dxa"/>
          </w:tcPr>
          <w:p w14:paraId="7266CF83" w14:textId="77777777" w:rsidR="009163EA" w:rsidRPr="0089452F" w:rsidRDefault="009163EA" w:rsidP="0089452F">
            <w:pPr>
              <w:pStyle w:val="Teaser"/>
              <w:rPr>
                <w:lang w:val="de-DE"/>
              </w:rPr>
            </w:pPr>
            <w:r w:rsidRPr="0089452F">
              <w:rPr>
                <w:lang w:val="de-DE"/>
              </w:rPr>
              <w:t>USA</w:t>
            </w:r>
          </w:p>
        </w:tc>
        <w:tc>
          <w:tcPr>
            <w:tcW w:w="3117" w:type="dxa"/>
          </w:tcPr>
          <w:p w14:paraId="6D33D0E5" w14:textId="77777777" w:rsidR="009163EA" w:rsidRDefault="009163EA" w:rsidP="0089452F">
            <w:pPr>
              <w:pStyle w:val="Teaser"/>
            </w:pPr>
            <w:r>
              <w:fldChar w:fldCharType="begin" w:fldLock="1"/>
            </w:r>
            <w:r>
              <w:rPr>
                <w:lang w:val="de-DE"/>
              </w:rPr>
              <w:instrText>ADDIN CSL_CITATION {"citationItems":[{"id":"ITEM-1","itemData":{"URL":"https://beatbots.net/my-keepon","accessed":{"date-parts":[["2021","12","8"]]},"author":[{"dropping-particle":"","family":"BeatBots","given":"","non-dropping-particle":"","parse-names":false,"suffix":""}],"id":"ITEM-1","issued":{"date-parts":[["2020"]]},"note":"Online; accessed 8 December 2021","title":"My Keepon","type":"webpage"},"uris":["http://www.mendeley.com/documents/?uuid=8d44cc66-dbf4-4d88-a173-12c5e153c48d"]},{"id":"ITEM-2","itemData":{"author":[{"dropping-particle":"","family":"Kozima","given":"Hideki","non-dropping-particle":"","parse-names":false,"suffix":""},{"dropping-particle":"","family":"Nakagawa","given":"Cocoro","non-dropping-particle":"","parse-names":false,"suffix":""},{"dropping-particle":"","family":"Yasuda","given":"Yuri","non-dropping-particle":"","parse-names":false,"suffix":""},{"dropping-particle":"","family":"Kosugi","given":"Daisuke","non-dropping-particle":"","parse-names":false,"suffix":""}],"container-title":"Proc. Int. Conf. Develop. Learning","id":"ITEM-2","issued":{"date-parts":[["2004"]]},"page":"188-189","title":"A toy-like robot in the playroom for children with developmental disorder","type":"paper-conference"},"uris":["http://www.mendeley.com/documents/?uuid=57c784c0-51c6-40ca-9343-acf17666b656"]},{"id":"ITEM-3","itemData":{"author":[{"dropping-particle":"","family":"Kozima","given":"Hideki","non-dropping-particle":"","parse-names":false,"suffix":""},{"dropping-particle":"","family":"Nakagawa","given":"Cocoro","non-dropping-particle":"","parse-names":false,"suffix":""},{"dropping-particle":"","family":"Yasuda","given":"Yuriko","non-dropping-particle":"","parse-names":false,"suffix":""}],"container-title":"ROMAN 2005. IEEE International Workshop on Robot and Human Interactive Communication, 2005.","id":"ITEM-3","issued":{"date-parts":[["2005"]]},"page":"341-346","title":"Interactive robots for communication-care: A case-study in autism therapy","type":"paper-conference"},"uris":["http://www.mendeley.com/documents/?uuid=06d32558-56ea-43c6-a8fb-a1cb26771627"]},{"id":"ITEM-4","itemData":{"author":[{"dropping-particle":"","family":"Kozima","given":"Hideki","non-dropping-particle":"","parse-names":false,"suffix":""},{"dropping-particle":"","family":"Michalowski","given":"Marek P","non-dropping-particle":"","parse-names":false,"suffix":""},{"dropping-particle":"","family":"Nakagawa","given":"Cocoro","non-dropping-particle":"","parse-names":false,"suffix":""}],"container-title":"International Journal of Social Robotics","id":"ITEM-4","issue":"1","issued":{"date-parts":[["2009"]]},"page":"3-18","publisher":"Springer","title":"Keepon","type":"article-journal","volume":"1"},"uris":["http://www.mendeley.com/documents/?uuid=a144cec9-e6f3-433d-8974-33975bdf6561"]}],"mendeley":{"formattedCitation":"(Kozima et al., 2004, 2005, 2009; BeatBots, 2020)","plainTextFormattedCitation":"(Kozima et al., 2004, 2005, 2009; BeatBots, 2020)","previouslyFormattedCitation":"(Kozima et al., 2004, 2005, 2009; BeatBots, 2020)"},"properties":{"noteIndex":0},"schema":"https://github.com/citation-style-language/schema/raw/master/csl-citation.json"}</w:instrText>
            </w:r>
            <w:r>
              <w:fldChar w:fldCharType="separate"/>
            </w:r>
            <w:r w:rsidRPr="0089452F">
              <w:rPr>
                <w:noProof/>
              </w:rPr>
              <w:t>(Kozima et al., 2004, 2005, 2009; BeatBots, 2020)</w:t>
            </w:r>
            <w:r>
              <w:fldChar w:fldCharType="end"/>
            </w:r>
          </w:p>
        </w:tc>
      </w:tr>
      <w:tr w:rsidR="009163EA" w14:paraId="77050343" w14:textId="77777777" w:rsidTr="0089452F">
        <w:tc>
          <w:tcPr>
            <w:tcW w:w="3116" w:type="dxa"/>
          </w:tcPr>
          <w:p w14:paraId="2BCADCE5" w14:textId="77777777" w:rsidR="009163EA" w:rsidRDefault="009163EA" w:rsidP="0089452F">
            <w:pPr>
              <w:pStyle w:val="Teaser"/>
            </w:pPr>
            <w:r w:rsidRPr="008E743C">
              <w:t>Zeno/Milo</w:t>
            </w:r>
          </w:p>
        </w:tc>
        <w:tc>
          <w:tcPr>
            <w:tcW w:w="3117" w:type="dxa"/>
          </w:tcPr>
          <w:p w14:paraId="2088FADC" w14:textId="77777777" w:rsidR="009163EA" w:rsidRDefault="009163EA" w:rsidP="0089452F">
            <w:pPr>
              <w:pStyle w:val="Teaser"/>
            </w:pPr>
            <w:r w:rsidRPr="008E743C">
              <w:t>China</w:t>
            </w:r>
          </w:p>
        </w:tc>
        <w:tc>
          <w:tcPr>
            <w:tcW w:w="3117" w:type="dxa"/>
          </w:tcPr>
          <w:p w14:paraId="420C9034" w14:textId="77777777" w:rsidR="009163EA" w:rsidRDefault="009163EA" w:rsidP="0089452F">
            <w:pPr>
              <w:pStyle w:val="Teaser"/>
            </w:pPr>
            <w:r>
              <w:fldChar w:fldCharType="begin" w:fldLock="1"/>
            </w:r>
            <w:r>
              <w:instrText>ADDIN CSL_CITATION {"citationItems":[{"id":"ITEM-1","itemData":{"URL":"https://www.hansonrobotics.com/zeno/","accessed":{"date-parts":[["2021","12","8"]]},"author":[{"dropping-particle":"","family":"Hanson Robotics","given":"","non-dropping-particle":"","parse-names":false,"suffix":""}],"id":"ITEM-1","issued":{"date-parts":[["2020"]]},"note":"Online; accessed 8 December 2021","title":"Zeno","type":"webpage"},"uris":["http://www.mendeley.com/documents/?uuid=22323e5a-747b-4a02-a4eb-ab8b83701904"]},{"id":"ITEM-2","itemData":{"URL":"https://robots.nu/en/robot/zeno-robot","accessed":{"date-parts":[["2021","12","7"]]},"author":[{"dropping-particle":"","family":"Robtos.nu","given":"","non-dropping-particle":"","parse-names":false,"suffix":""}],"id":"ITEM-2","issued":{"date-parts":[["2020"]]},"note":"Online; accessed 7 December 2021","title":"Zeno robot","type":"webpage"},"uris":["http://www.mendeley.com/documents/?uuid=f0af19c0-240f-4f34-94f3-290fd232cf0f"]},{"id":"ITEM-3","itemData":{"URL":"https://www.robokind.com/robots4autism/meet-milo","accessed":{"date-parts":[["2021","12","8"]]},"author":[{"dropping-particle":"","family":"Robtos4autism","given":"","non-dropping-particle":"","parse-names":false,"suffix":""}],"id":"ITEM-3","issued":{"date-parts":[["2020"]]},"note":"Online; accessed 8 December 2021","title":"Meet Milo","type":"webpage"},"uris":["http://www.mendeley.com/documents/?uuid=65725acd-78b4-4a4c-a192-11eac6350bcb"]},{"id":"ITEM-4","itemData":{"author":[{"dropping-particle":"","family":"Salvador","given":"Michelle J","non-dropping-particle":"","parse-names":false,"suffix":""},{"dropping-particle":"","family":"Silver","given":"Sophia","non-dropping-particle":"","parse-names":false,"suffix":""},{"dropping-particle":"","family":"Mahoor","given":"Mohammad H","non-dropping-particle":"","parse-names":false,"suffix":""}],"container-title":"2015 IEEE International Conference on Robotics and Automation (ICRA)","id":"ITEM-4","issued":{"date-parts":[["2015"]]},"page":"6128-6133","title":"An emotion recognition comparative study of autistic and typically-developing children using the zeno robot","type":"paper-conference"},"uris":["http://www.mendeley.com/documents/?uuid=fe8f7e2c-9119-4ea8-ad1c-9ba3ea0f191a"]},{"id":"ITEM-5","itemData":{"author":[{"dropping-particle":"","family":"Hanson","given":"David","non-dropping-particle":"","parse-names":false,"suffix":""},{"dropping-particle":"","family":"Baurmann","given":"Stuart","non-dropping-particle":"","parse-names":false,"suffix":""},{"dropping-particle":"","family":"Riccio","given":"Thomas","non-dropping-particle":"","parse-names":false,"suffix":""},{"dropping-particle":"","family":"Margolin","given":"Richard","non-dropping-particle":"","parse-names":false,"suffix":""},{"dropping-particle":"","family":"Dockins","given":"Tim","non-dropping-particle":"","parse-names":false,"suffix":""},{"dropping-particle":"","family":"Tavares","given":"Matthew","non-dropping-particle":"","parse-names":false,"suffix":""},{"dropping-particle":"","family":"Carpenter","given":"Kevin","non-dropping-particle":"","parse-names":false,"suffix":""}],"container-title":"Ai magazine, and special proc. of aaai national conference, chicago","id":"ITEM-5","issued":{"date-parts":[["2009"]]},"title":"Zeno: A cognitive character","type":"paper-conference"},"uris":["http://www.mendeley.com/documents/?uuid=3eb476d0-f2ff-4365-9666-bdc97c37c4f7"]}],"mendeley":{"formattedCitation":"(Hanson et al., 2009; Salvador et al., 2015; Hanson Robotics, 2020; Robtos.nu, 2020; Robtos4autism, 2020)","plainTextFormattedCitation":"(Hanson et al., 2009; Salvador et al., 2015; Hanson Robotics, 2020; Robtos.nu, 2020; Robtos4autism, 2020)","previouslyFormattedCitation":"(Hanson et al., 2009; Salvador et al., 2015; Hanson Robotics, 2020; Robtos.nu, 2020; Robtos4autism, 2020)"},"properties":{"noteIndex":0},"schema":"https://github.com/citation-style-language/schema/raw/master/csl-citation.json"}</w:instrText>
            </w:r>
            <w:r>
              <w:fldChar w:fldCharType="separate"/>
            </w:r>
            <w:r w:rsidRPr="0089452F">
              <w:rPr>
                <w:noProof/>
              </w:rPr>
              <w:t>(Hanson et al., 2009; Salvador et al., 2015; Hanson Robotics, 2020; Robtos.nu, 2020; Robtos4autism, 2020)</w:t>
            </w:r>
            <w:r>
              <w:fldChar w:fldCharType="end"/>
            </w:r>
          </w:p>
        </w:tc>
      </w:tr>
      <w:tr w:rsidR="009163EA" w14:paraId="4C9A8DF3" w14:textId="77777777" w:rsidTr="0089452F">
        <w:tc>
          <w:tcPr>
            <w:tcW w:w="3116" w:type="dxa"/>
          </w:tcPr>
          <w:p w14:paraId="165B2285" w14:textId="77777777" w:rsidR="009163EA" w:rsidRDefault="009163EA" w:rsidP="0089452F">
            <w:pPr>
              <w:pStyle w:val="Teaser"/>
            </w:pPr>
            <w:proofErr w:type="spellStart"/>
            <w:r w:rsidRPr="008E743C">
              <w:t>Vizzy</w:t>
            </w:r>
            <w:proofErr w:type="spellEnd"/>
          </w:p>
        </w:tc>
        <w:tc>
          <w:tcPr>
            <w:tcW w:w="3117" w:type="dxa"/>
          </w:tcPr>
          <w:p w14:paraId="4148017D" w14:textId="77777777" w:rsidR="009163EA" w:rsidRDefault="009163EA" w:rsidP="0089452F">
            <w:pPr>
              <w:pStyle w:val="Teaser"/>
            </w:pPr>
            <w:r w:rsidRPr="008E743C">
              <w:t>Portugal</w:t>
            </w:r>
          </w:p>
        </w:tc>
        <w:tc>
          <w:tcPr>
            <w:tcW w:w="3117" w:type="dxa"/>
          </w:tcPr>
          <w:p w14:paraId="026DE298" w14:textId="77777777" w:rsidR="009163EA" w:rsidRDefault="009163EA" w:rsidP="0089452F">
            <w:pPr>
              <w:pStyle w:val="Teaser"/>
            </w:pPr>
            <w:r>
              <w:fldChar w:fldCharType="begin" w:fldLock="1"/>
            </w:r>
            <w:r>
              <w:instrText>ADDIN CSL_CITATION {"citationItems":[{"id":"ITEM-1","itemData":{"URL":"https://welcome.isr.tecnico.ulisboa.pt/aha-project/","accessed":{"date-parts":[["2021","12","8"]]},"author":[{"dropping-particle":"","family":"Institute for Systems and Robotics | LISBOA","given":"","non-dropping-particle":"","parse-names":false,"suffix":""}],"id":"ITEM-1","issued":{"date-parts":[["2020"]]},"note":"Online; accessed 8 December 2021","title":"AHA Project – Using games to improve health","type":"webpage"},"uris":["http://www.mendeley.com/documents/?uuid=edbd10a1-839d-4a37-bfd9-8ef713390fb2"]},{"id":"ITEM-2","itemData":{"author":[{"dropping-particle":"","family":"Avelino","given":"João","non-dropping-particle":"","parse-names":false,"suffix":""},{"dropping-particle":"","family":"Simão","given":"Hugo","non-dropping-particle":"","parse-names":false,"suffix":""},{"dropping-particle":"","family":"Ribeiro","given":"Ricardo","non-dropping-particle":"","parse-names":false,"suffix":""},{"dropping-particle":"","family":"Moreno","given":"Plinio","non-dropping-particle":"","parse-names":false,"suffix":""},{"dropping-particle":"","family":"Figueiredo","given":"Rui","non-dropping-particle":"","parse-names":false,"suffix":""},{"dropping-particle":"","family":"Duarte","given":"Nuno","non-dropping-particle":"","parse-names":false,"suffix":""},{"dropping-particle":"","family":"Nunes","given":"Ricardo","non-dropping-particle":"","parse-names":false,"suffix":""},{"dropping-particle":"","family":"Bernardino","given":"Alexandre","non-dropping-particle":"","parse-names":false,"suffix":""},{"dropping-particle":"","family":"Čaić","given":"Martina","non-dropping-particle":"","parse-names":false,"suffix":""},{"dropping-particle":"","family":"Mahr","given":"Dominik","non-dropping-particle":"","parse-names":false,"suffix":""},{"dropping-particle":"","family":"others","given":"","non-dropping-particle":"","parse-names":false,"suffix":""}],"container-title":"Proc. Workshop Pers. Robots Exercising Coaching-HRI Conf.(PREC)","id":"ITEM-2","issued":{"date-parts":[["2018"]]},"page":"1-6","title":"Experiments with vizzy as a coach for elderly exercise","type":"paper-conference"},"uris":["http://www.mendeley.com/documents/?uuid=aa63a7de-f142-4e94-a674-f68650800bf9"]},{"id":"ITEM-3","itemData":{"author":[{"dropping-particle":"","family":"Moreno","given":"Plinio","non-dropping-particle":"","parse-names":false,"suffix":""},{"dropping-particle":"","family":"Nunes","given":"Ricardo","non-dropping-particle":"","parse-names":false,"suffix":""},{"dropping-particle":"","family":"Figueiredo","given":"Rui","non-dropping-particle":"","parse-names":false,"suffix":""},{"dropping-particle":"","family":"Ferreira","given":"Ricardo","non-dropping-particle":"","parse-names":false,"suffix":""},{"dropping-particle":"","family":"Bernardino","given":"Alexandre","non-dropping-particle":"","parse-names":false,"suffix":""},{"dropping-particle":"","family":"Santos-Victor","given":"José","non-dropping-particle":"","parse-names":false,"suffix":""},{"dropping-particle":"","family":"Beira","given":"Ricardo","non-dropping-particle":"","parse-names":false,"suffix":""},{"dropping-particle":"","family":"Vargas","given":"Lu\\'\\is","non-dropping-particle":"","parse-names":false,"suffix":""},{"dropping-particle":"","family":"Aragão","given":"Duarte","non-dropping-particle":"","parse-names":false,"suffix":""},{"dropping-particle":"","family":"Aragão","given":"Miguel","non-dropping-particle":"","parse-names":false,"suffix":""}],"container-title":"Robot 2015: Second Iberian Robotics Conference","id":"ITEM-3","issued":{"date-parts":[["2016"]]},"page":"17-28","title":"Vizzy: A humanoid on wheels for assistive robotics","type":"paper-conference"},"uris":["http://www.mendeley.com/documents/?uuid=60652b78-04a1-4816-952c-1010c6c69843"]}],"mendeley":{"formattedCitation":"(Moreno et al., 2016; Avelino et al., 2018; Institute for Systems and Robotics | LISBOA, 2020)","plainTextFormattedCitation":"(Moreno et al., 2016; Avelino et al., 2018; Institute for Systems and Robotics | LISBOA, 2020)","previouslyFormattedCitation":"(Moreno et al., 2016; Avelino et al., 2018; Institute for Systems and Robotics | LISBOA, 2020)"},"properties":{"noteIndex":0},"schema":"https://github.com/citation-style-language/schema/raw/master/csl-citation.json"}</w:instrText>
            </w:r>
            <w:r>
              <w:fldChar w:fldCharType="separate"/>
            </w:r>
            <w:r w:rsidRPr="0089452F">
              <w:rPr>
                <w:noProof/>
              </w:rPr>
              <w:t>(Moreno et al., 2016; Avelino et al., 2018; Institute for Systems and Robotics | LISBOA, 2020)</w:t>
            </w:r>
            <w:r>
              <w:fldChar w:fldCharType="end"/>
            </w:r>
          </w:p>
        </w:tc>
      </w:tr>
      <w:tr w:rsidR="009163EA" w14:paraId="6580973D" w14:textId="77777777" w:rsidTr="0089452F">
        <w:tc>
          <w:tcPr>
            <w:tcW w:w="3116" w:type="dxa"/>
          </w:tcPr>
          <w:p w14:paraId="60448DFA" w14:textId="77777777" w:rsidR="009163EA" w:rsidRDefault="009163EA" w:rsidP="0089452F">
            <w:pPr>
              <w:pStyle w:val="Teaser"/>
            </w:pPr>
            <w:r w:rsidRPr="00821EC2">
              <w:t>Huggable</w:t>
            </w:r>
          </w:p>
        </w:tc>
        <w:tc>
          <w:tcPr>
            <w:tcW w:w="3117" w:type="dxa"/>
          </w:tcPr>
          <w:p w14:paraId="4107937A" w14:textId="77777777" w:rsidR="009163EA" w:rsidRDefault="009163EA" w:rsidP="0089452F">
            <w:pPr>
              <w:pStyle w:val="Teaser"/>
            </w:pPr>
            <w:r w:rsidRPr="00821EC2">
              <w:t>USA</w:t>
            </w:r>
          </w:p>
        </w:tc>
        <w:tc>
          <w:tcPr>
            <w:tcW w:w="3117" w:type="dxa"/>
          </w:tcPr>
          <w:p w14:paraId="5AB17920" w14:textId="77777777" w:rsidR="009163EA" w:rsidRDefault="009163EA" w:rsidP="0089452F">
            <w:pPr>
              <w:pStyle w:val="Teaser"/>
            </w:pPr>
            <w:r>
              <w:fldChar w:fldCharType="begin" w:fldLock="1"/>
            </w:r>
            <w:r>
              <w:instrText>ADDIN CSL_CITATION {"citationItems":[{"id":"ITEM-1","itemData":{"URL":"https://www.roboticstoday.com/robots/huggable-description","accessed":{"date-parts":[["2021","12","7"]]},"author":[{"dropping-particle":"","family":"Robotics today","given":"","non-dropping-particle":"","parse-names":false,"suffix":""}],"id":"ITEM-1","issued":{"date-parts":[["2006"]]},"note":"Online; accessed 7 December 2021","title":"Huggable","type":"webpage"},"uris":["http://www.mendeley.com/documents/?uuid=e7e53c3b-57fc-4fa6-a8b0-5f9efeff1848"]},{"id":"ITEM-2","itemData":{"URL":"http://robotic.media.mit.edu/portfolio/huggable/","accessed":{"date-parts":[["2021","12","8"]]},"author":[{"dropping-particle":"","family":"Personal Robots Group","given":"","non-dropping-particle":"","parse-names":false,"suffix":""}],"id":"ITEM-2","issued":{"date-parts":[["2015"]]},"note":"Online; accessed 8 December 2021","title":"Huggable","type":"webpage"},"uris":["http://www.mendeley.com/documents/?uuid=6d870690-90fb-4d0f-ba81-91f842ca3526"]},{"id":"ITEM-3","itemData":{"author":[{"dropping-particle":"","family":"Jeong","given":"Sooyeon","non-dropping-particle":"","parse-names":false,"suffix":""},{"dropping-particle":"","family":"Breazeal","given":"Cynthia","non-dropping-particle":"","parse-names":false,"suffix":""},{"dropping-particle":"","family":"Logan","given":"Deirdre","non-dropping-particle":"","parse-names":false,"suffix":""},{"dropping-particle":"","family":"Weinstock","given":"Peter","non-dropping-particle":"","parse-names":false,"suffix":""}],"container-title":"Proceedings of the 2018 CHI Conference on Human Factors in Computing Systems","id":"ITEM-3","issued":{"date-parts":[["2018"]]},"page":"1-13","title":"Huggable: the impact of embodiment on promoting socio-emotional interactions for young pediatric inpatients","type":"paper-conference"},"uris":["http://www.mendeley.com/documents/?uuid=e55ecc0c-f420-4041-8fa0-cf97bd61a706"]},{"id":"ITEM-4","itemData":{"author":[{"dropping-particle":"","family":"Stiehl","given":"Walter Dan","non-dropping-particle":"","parse-names":false,"suffix":""},{"dropping-particle":"","family":"Breazeal","given":"Cynthia","non-dropping-particle":"","parse-names":false,"suffix":""},{"dropping-particle":"","family":"Han","given":"Kuk-Hyun","non-dropping-particle":"","parse-names":false,"suffix":""},{"dropping-particle":"","family":"Lieberman","given":"Jeff","non-dropping-particle":"","parse-names":false,"suffix":""},{"dropping-particle":"","family":"Lalla","given":"Levi","non-dropping-particle":"","parse-names":false,"suffix":""},{"dropping-particle":"","family":"Maymin","given":"Allan","non-dropping-particle":"","parse-names":false,"suffix":""},{"dropping-particle":"","family":"Salinas","given":"Jonathan","non-dropping-particle":"","parse-names":false,"suffix":""},{"dropping-particle":"","family":"Fuentes","given":"Daniel","non-dropping-particle":"","parse-names":false,"suffix":""},{"dropping-particle":"","family":"Toscano","given":"Robert","non-dropping-particle":"","parse-names":false,"suffix":""},{"dropping-particle":"","family":"Tong","given":"Cheng Hau","non-dropping-particle":"","parse-names":false,"suffix":""},{"dropping-particle":"","family":"others","given":"","non-dropping-particle":"","parse-names":false,"suffix":""}],"container-title":"ACM SIGGRAPH 2006 emerging technologies","id":"ITEM-4","issued":{"date-parts":[["2006"]]},"page":"15--es","title":"The huggable: a therapeutic robotic companion for relational, affective touch","type":"chapter"},"uris":["http://www.mendeley.com/documents/?uuid=dfcc36e4-bc8c-4974-9754-013e6fa8839a"]}],"mendeley":{"formattedCitation":"(Robotics today, 2006a; Stiehl et al., 2006; Personal Robots Group, 2015; Jeong et al., 2018)","plainTextFormattedCitation":"(Robotics today, 2006a; Stiehl et al., 2006; Personal Robots Group, 2015; Jeong et al., 2018)","previouslyFormattedCitation":"(Robotics today, 2006a; Stiehl et al., 2006; Personal Robots Group, 2015; Jeong et al., 2018)"},"properties":{"noteIndex":0},"schema":"https://github.com/citation-style-language/schema/raw/master/csl-citation.json"}</w:instrText>
            </w:r>
            <w:r>
              <w:fldChar w:fldCharType="separate"/>
            </w:r>
            <w:r w:rsidRPr="0089452F">
              <w:rPr>
                <w:noProof/>
              </w:rPr>
              <w:t>(Robotics today, 2006a; Stiehl et al., 2006; Personal Robots Group, 2015; Jeong et al., 2018)</w:t>
            </w:r>
            <w:r>
              <w:fldChar w:fldCharType="end"/>
            </w:r>
          </w:p>
        </w:tc>
      </w:tr>
      <w:tr w:rsidR="009163EA" w14:paraId="51D41DFC" w14:textId="77777777" w:rsidTr="0089452F">
        <w:tc>
          <w:tcPr>
            <w:tcW w:w="3116" w:type="dxa"/>
          </w:tcPr>
          <w:p w14:paraId="1136FE77" w14:textId="77777777" w:rsidR="009163EA" w:rsidRDefault="009163EA" w:rsidP="0089452F">
            <w:pPr>
              <w:pStyle w:val="Teaser"/>
            </w:pPr>
            <w:proofErr w:type="spellStart"/>
            <w:r w:rsidRPr="00CE455F">
              <w:t>Taizo</w:t>
            </w:r>
            <w:proofErr w:type="spellEnd"/>
          </w:p>
        </w:tc>
        <w:tc>
          <w:tcPr>
            <w:tcW w:w="3117" w:type="dxa"/>
          </w:tcPr>
          <w:p w14:paraId="05CCE603" w14:textId="77777777" w:rsidR="009163EA" w:rsidRDefault="009163EA" w:rsidP="0089452F">
            <w:pPr>
              <w:pStyle w:val="Teaser"/>
            </w:pPr>
            <w:r w:rsidRPr="00CE455F">
              <w:t>Japan</w:t>
            </w:r>
          </w:p>
        </w:tc>
        <w:tc>
          <w:tcPr>
            <w:tcW w:w="3117" w:type="dxa"/>
          </w:tcPr>
          <w:p w14:paraId="20A0BF35" w14:textId="77777777" w:rsidR="009163EA" w:rsidRDefault="009163EA" w:rsidP="0089452F">
            <w:pPr>
              <w:pStyle w:val="Teaser"/>
            </w:pPr>
            <w:r>
              <w:fldChar w:fldCharType="begin" w:fldLock="1"/>
            </w:r>
            <w:r>
              <w:instrText>ADDIN CSL_CITATION {"citationItems":[{"id":"ITEM-1","itemData":{"URL":"https://www.roboticstoday.com/robots/taizo","accessed":{"date-parts":[["2021","12","7"]]},"author":[{"dropping-particle":"","family":"Robotics today","given":"","non-dropping-particle":"","parse-names":false,"suffix":""}],"id":"ITEM-1","issued":{"date-parts":[["2009"]]},"note":"Online; accessed 7 December 2021","title":"Taizo","type":"webpage"},"uris":["http://www.mendeley.com/documents/?uuid=eaec6106-1ec5-49a5-b630-08c566bb8767"]},{"id":"ITEM-2","itemData":{"author":[{"dropping-particle":"","family":"Matsusaka","given":"Yosuke","non-dropping-particle":"","parse-names":false,"suffix":""},{"dropping-particle":"","family":"Fujii","given":"Hiroyuki","non-dropping-particle":"","parse-names":false,"suffix":""},{"dropping-particle":"","family":"Okano","given":"Token","non-dropping-particle":"","parse-names":false,"suffix":""},{"dropping-particle":"","family":"Hara","given":"Isao","non-dropping-particle":"","parse-names":false,"suffix":""}],"container-title":"RO-MAN 2009-The 18th IEEE International Symposium on Robot and Human Interactive Communication","id":"ITEM-2","issued":{"date-parts":[["2009"]]},"page":"472-477","title":"Health exercise demonstration robot TAIZO and effects of using voice command in robot-human collaborative demonstration","type":"paper-conference"},"uris":["http://www.mendeley.com/documents/?uuid=76ff9202-85b5-4799-9000-3620205593f4"]}],"mendeley":{"formattedCitation":"(Matsusaka et al., 2009; Robotics today, 2009c)","plainTextFormattedCitation":"(Matsusaka et al., 2009; Robotics today, 2009c)","previouslyFormattedCitation":"(Matsusaka et al., 2009; Robotics today, 2009c)"},"properties":{"noteIndex":0},"schema":"https://github.com/citation-style-language/schema/raw/master/csl-citation.json"}</w:instrText>
            </w:r>
            <w:r>
              <w:fldChar w:fldCharType="separate"/>
            </w:r>
            <w:r w:rsidRPr="0089452F">
              <w:rPr>
                <w:noProof/>
              </w:rPr>
              <w:t>(Matsusaka et al., 2009; Robotics today, 2009c)</w:t>
            </w:r>
            <w:r>
              <w:fldChar w:fldCharType="end"/>
            </w:r>
          </w:p>
        </w:tc>
      </w:tr>
      <w:tr w:rsidR="009163EA" w14:paraId="4B04B808" w14:textId="77777777" w:rsidTr="0089452F">
        <w:tc>
          <w:tcPr>
            <w:tcW w:w="3116" w:type="dxa"/>
          </w:tcPr>
          <w:p w14:paraId="518F1C32" w14:textId="77777777" w:rsidR="009163EA" w:rsidRDefault="009163EA" w:rsidP="0089452F">
            <w:pPr>
              <w:pStyle w:val="Teaser"/>
            </w:pPr>
            <w:r w:rsidRPr="00C9177E">
              <w:t>Fujitsu Teddy Bear</w:t>
            </w:r>
          </w:p>
        </w:tc>
        <w:tc>
          <w:tcPr>
            <w:tcW w:w="3117" w:type="dxa"/>
          </w:tcPr>
          <w:p w14:paraId="7A398739" w14:textId="77777777" w:rsidR="009163EA" w:rsidRDefault="009163EA" w:rsidP="0089452F">
            <w:pPr>
              <w:pStyle w:val="Teaser"/>
            </w:pPr>
            <w:r w:rsidRPr="00C9177E">
              <w:t>Japan</w:t>
            </w:r>
          </w:p>
        </w:tc>
        <w:tc>
          <w:tcPr>
            <w:tcW w:w="3117" w:type="dxa"/>
          </w:tcPr>
          <w:p w14:paraId="0C05867A" w14:textId="77777777" w:rsidR="009163EA" w:rsidRDefault="009163EA" w:rsidP="0089452F">
            <w:pPr>
              <w:pStyle w:val="Teaser"/>
            </w:pPr>
            <w:r>
              <w:fldChar w:fldCharType="begin" w:fldLock="1"/>
            </w:r>
            <w:r>
              <w:instrText>ADDIN CSL_CITATION {"citationItems":[{"id":"ITEM-1","itemData":{"URL":"https://www.roboticstoday.com/robots/fujitsu-teddy-bear-description","accessed":{"date-parts":[["2021","12","7"]]},"author":[{"dropping-particle":"","family":"Robotics today","given":"","non-dropping-particle":"","parse-names":false,"suffix":""}],"id":"ITEM-1","issued":{"date-parts":[["2010"]]},"note":"Online; accessed 7 December 2021","title":"Fujitsu Teddy Bear","type":"webpage"},"uris":["http://www.mendeley.com/documents/?uuid=117f92f1-fd16-49de-8397-5af67c2eb9e2"]}],"mendeley":{"formattedCitation":"(Robotics today, 2010e)","plainTextFormattedCitation":"(Robotics today, 2010e)","previouslyFormattedCitation":"(Robotics today, 2010e)"},"properties":{"noteIndex":0},"schema":"https://github.com/citation-style-language/schema/raw/master/csl-citation.json"}</w:instrText>
            </w:r>
            <w:r>
              <w:fldChar w:fldCharType="separate"/>
            </w:r>
            <w:r w:rsidRPr="0089452F">
              <w:rPr>
                <w:noProof/>
              </w:rPr>
              <w:t>(Robotics today, 2010e)</w:t>
            </w:r>
            <w:r>
              <w:fldChar w:fldCharType="end"/>
            </w:r>
          </w:p>
        </w:tc>
      </w:tr>
      <w:tr w:rsidR="009163EA" w14:paraId="6A53DA5A" w14:textId="77777777" w:rsidTr="0089452F">
        <w:tc>
          <w:tcPr>
            <w:tcW w:w="3116" w:type="dxa"/>
          </w:tcPr>
          <w:p w14:paraId="0F14F036" w14:textId="77777777" w:rsidR="009163EA" w:rsidRDefault="009163EA" w:rsidP="0089452F">
            <w:pPr>
              <w:pStyle w:val="Teaser"/>
            </w:pPr>
            <w:proofErr w:type="spellStart"/>
            <w:r w:rsidRPr="00603312">
              <w:t>Kaspar</w:t>
            </w:r>
            <w:proofErr w:type="spellEnd"/>
          </w:p>
        </w:tc>
        <w:tc>
          <w:tcPr>
            <w:tcW w:w="3117" w:type="dxa"/>
          </w:tcPr>
          <w:p w14:paraId="31501146" w14:textId="77777777" w:rsidR="009163EA" w:rsidRDefault="009163EA" w:rsidP="0089452F">
            <w:pPr>
              <w:pStyle w:val="Teaser"/>
            </w:pPr>
            <w:r w:rsidRPr="00603312">
              <w:t>England</w:t>
            </w:r>
          </w:p>
        </w:tc>
        <w:tc>
          <w:tcPr>
            <w:tcW w:w="3117" w:type="dxa"/>
          </w:tcPr>
          <w:p w14:paraId="67B3731C" w14:textId="77777777" w:rsidR="009163EA" w:rsidRDefault="009163EA" w:rsidP="0089452F">
            <w:pPr>
              <w:pStyle w:val="Teaser"/>
            </w:pPr>
            <w:r>
              <w:fldChar w:fldCharType="begin" w:fldLock="1"/>
            </w:r>
            <w:r>
              <w:instrText>ADDIN CSL_CITATION {"citationItems":[{"id":"ITEM-1","itemData":{"URL":"https://www.herts.ac.uk/kaspar","accessed":{"date-parts":[["2021","12","8"]]},"author":[{"dropping-particle":"","family":"University of Hertfordshire","given":"","non-dropping-particle":"","parse-names":false,"suffix":""}],"id":"ITEM-1","issued":{"date-parts":[["2020"]]},"note":"Online; accessed 8 December 2021","title":"Kaspar the social robot","type":"webpage"},"uris":["http://www.mendeley.com/documents/?uuid=3c46b420-1bf5-4fcc-a83f-be14ba4e56ac"]},{"id":"ITEM-2","itemData":{"author":[{"dropping-particle":"","family":"Wainer","given":"Joshua","non-dropping-particle":"","parse-names":false,"suffix":""},{"dropping-particle":"","family":"Dautenhahn","given":"Kerstin","non-dropping-particle":"","parse-names":false,"suffix":""},{"dropping-particle":"","family":"Robins","given":"Ben","non-dropping-particle":"","parse-names":false,"suffix":""},{"dropping-particle":"","family":"Amirabdollahian","given":"Farshid","non-dropping-particle":"","parse-names":false,"suffix":""}],"container-title":"International journal of social robotics","id":"ITEM-2","issue":"1","issued":{"date-parts":[["2014"]]},"page":"45-65","publisher":"Springer","title":"A pilot study with a novel setup for collaborative play of the humanoid robot KASPAR with children with autism","type":"article-journal","volume":"6"},"uris":["http://www.mendeley.com/documents/?uuid=dfe7fe79-2110-4ea1-a728-9ef138932c71"]},{"id":"ITEM-3","itemData":{"author":[{"dropping-particle":"","family":"Dautenhahn","given":"Kerstin","non-dropping-particle":"","parse-names":false,"suffix":""},{"dropping-particle":"","family":"Nehaniv","given":"Chrystopher L","non-dropping-particle":"","parse-names":false,"suffix":""},{"dropping-particle":"","family":"Walters","given":"Michael L","non-dropping-particle":"","parse-names":false,"suffix":""},{"dropping-particle":"","family":"Robins","given":"Ben","non-dropping-particle":"","parse-names":false,"suffix":""},{"dropping-particle":"","family":"Kose-Bagci","given":"Hatice","non-dropping-particle":"","parse-names":false,"suffix":""},{"dropping-particle":"","family":"Assif","given":"N","non-dropping-particle":"","parse-names":false,"suffix":""},{"dropping-particle":"","family":"Blow","given":"Mike","non-dropping-particle":"","parse-names":false,"suffix":""},{"dropping-particle":"","family":"others","given":"","non-dropping-particle":"","parse-names":false,"suffix":""}],"container-title":"Applied Bionics and Biomechanics","id":"ITEM-3","issue":"3, 4","issued":{"date-parts":[["2009"]]},"page":"369-397","publisher":"IOS Press","title":"KASPAR--a minimally expressive humanoid robot for human--robot interaction research","type":"article-journal","volume":"6"},"uris":["http://www.mendeley.com/documents/?uuid=c91b55b0-3211-4dcf-9a69-2ae4f460850f"]},{"id":"ITEM-4","itemData":{"author":[{"dropping-particle":"","family":"Wood","given":"Luke J","non-dropping-particle":"","parse-names":false,"suffix":""},{"dropping-particle":"","family":"Zaraki","given":"Abolfazl","non-dropping-particle":"","parse-names":false,"suffix":""},{"dropping-particle":"","family":"Walters","given":"Michael L","non-dropping-particle":"","parse-names":false,"suffix":""},{"dropping-particle":"","family":"Novanda","given":"Ori","non-dropping-particle":"","parse-names":false,"suffix":""},{"dropping-particle":"","family":"Robins","given":"Ben","non-dropping-particle":"","parse-names":false,"suffix":""},{"dropping-particle":"","family":"Dautenhahn","given":"Kerstin","non-dropping-particle":"","parse-names":false,"suffix":""}],"container-title":"International Conference on Social Robotics","id":"ITEM-4","issued":{"date-parts":[["2017"]]},"page":"53-63","title":"The iterative development of the humanoid robot kaspar: An assistive robot for children with autism","type":"paper-conference"},"uris":["http://www.mendeley.com/documents/?uuid=c5cc5aa6-3358-4e8e-a80e-764910813620"]},{"id":"ITEM-5","itemData":{"author":[{"dropping-particle":"","family":"Huijnena","given":"Claire","non-dropping-particle":"","parse-names":false,"suffix":""},{"dropping-particle":"","family":"Lexisa","given":"Monique","non-dropping-particle":"","parse-names":false,"suffix":""},{"dropping-particle":"","family":"Wittea","given":"Luc","non-dropping-particle":"de","parse-names":false,"suffix":""}],"container-title":"Conference Proceedings New Friends 2015","id":"ITEM-5","issued":{"date-parts":[["2015"]]},"title":"Matching Robot KASPAR To ASD Therapy And Educational Goals","type":"paper-conference"},"uris":["http://www.mendeley.com/documents/?uuid=45899d3f-356d-4886-b802-7dd78a0948de"]},{"id":"ITEM-6","itemData":{"author":[{"dropping-particle":"","family":"Wainer","given":"Joshua","non-dropping-particle":"","parse-names":false,"suffix":""},{"dropping-particle":"","family":"Robins","given":"Ben","non-dropping-particle":"","parse-names":false,"suffix":""},{"dropping-particle":"","family":"Amirabdollahian","given":"Farshid","non-dropping-particle":"","parse-names":false,"suffix":""},{"dropping-particle":"","family":"Dautenhahn","given":"Kerstin","non-dropping-particle":"","parse-names":false,"suffix":""}],"container-title":"IEEE Transactions on Autonomous Mental Development","id":"ITEM-6","issue":"3","issued":{"date-parts":[["2014"]]},"page":"183-199","publisher":"IEEE","title":"Using the humanoid robot KASPAR to autonomously play triadic games and facilitate collaborative play among children with autism","type":"article-journal","volume":"6"},"uris":["http://www.mendeley.com/documents/?uuid=75bb4757-6379-4501-90df-d832303076b7"]}],"mendeley":{"formattedCitation":"(Dautenhahn et al., 2009; Wainer et al., 2014a, 2014b; Huijnena et al., 2015; Wood et al., 2017; University of Hertfordshire, 2020)","plainTextFormattedCitation":"(Dautenhahn et al., 2009; Wainer et al., 2014a, 2014b; Huijnena et al., 2015; Wood et al., 2017; University of Hertfordshire, 2020)","previouslyFormattedCitation":"(Dautenhahn et al., 2009; Wainer et al., 2014a, 2014b; Huijnena et al., 2015; Wood et al., 2017; University of Hertfordshire, 2020)"},"properties":{"noteIndex":0},"schema":"https://github.com/citation-style-language/schema/raw/master/csl-citation.json"}</w:instrText>
            </w:r>
            <w:r>
              <w:fldChar w:fldCharType="separate"/>
            </w:r>
            <w:r w:rsidRPr="0089452F">
              <w:rPr>
                <w:noProof/>
              </w:rPr>
              <w:t>(Dautenhahn et al., 2009; Wainer et al., 2014a, 2014b; Huijnena et al., 2015; Wood et al., 2017; University of Hertfordshire, 2020)</w:t>
            </w:r>
            <w:r>
              <w:fldChar w:fldCharType="end"/>
            </w:r>
          </w:p>
        </w:tc>
      </w:tr>
      <w:tr w:rsidR="009163EA" w14:paraId="5C1C3B4F" w14:textId="77777777" w:rsidTr="0089452F">
        <w:tc>
          <w:tcPr>
            <w:tcW w:w="3116" w:type="dxa"/>
          </w:tcPr>
          <w:p w14:paraId="2DEC9F17" w14:textId="77777777" w:rsidR="009163EA" w:rsidRDefault="009163EA" w:rsidP="0089452F">
            <w:pPr>
              <w:pStyle w:val="Teaser"/>
            </w:pPr>
            <w:proofErr w:type="spellStart"/>
            <w:r w:rsidRPr="00014895">
              <w:t>Kibo</w:t>
            </w:r>
            <w:proofErr w:type="spellEnd"/>
          </w:p>
        </w:tc>
        <w:tc>
          <w:tcPr>
            <w:tcW w:w="3117" w:type="dxa"/>
          </w:tcPr>
          <w:p w14:paraId="699FFA83" w14:textId="77777777" w:rsidR="009163EA" w:rsidRDefault="009163EA" w:rsidP="0089452F">
            <w:pPr>
              <w:pStyle w:val="Teaser"/>
            </w:pPr>
            <w:r w:rsidRPr="00014895">
              <w:t>USA</w:t>
            </w:r>
          </w:p>
        </w:tc>
        <w:tc>
          <w:tcPr>
            <w:tcW w:w="3117" w:type="dxa"/>
          </w:tcPr>
          <w:p w14:paraId="395A6688" w14:textId="77777777" w:rsidR="009163EA" w:rsidRDefault="009163EA" w:rsidP="0089452F">
            <w:pPr>
              <w:pStyle w:val="Teaser"/>
            </w:pPr>
            <w:r>
              <w:fldChar w:fldCharType="begin" w:fldLock="1"/>
            </w:r>
            <w:r>
              <w:instrText>ADDIN CSL_CITATION {"citationItems":[{"id":"ITEM-1","itemData":{"URL":"https://ase.tufts.edu/devtech/readyforrobotics/research.asp","accessed":{"date-parts":[["2021","12","8"]]},"author":[{"dropping-particle":"","family":"Tufts University","given":"","non-dropping-particle":"","parse-names":false,"suffix":""}],"id":"ITEM-1","issued":{"date-parts":[["2018"]]},"note":"Online; accessed 8 December 2021","title":"KIBO Robotics. A developmentally appropriate robotics kit for children aged 4-7","type":"webpage"},"uris":["http://www.mendeley.com/documents/?uuid=008701f9-049b-4359-9b74-6770aa65f1f1"]},{"id":"ITEM-2","itemData":{"author":[{"dropping-particle":"","family":"González-González","given":"Carina S","non-dropping-particle":"","parse-names":false,"suffix":""},{"dropping-particle":"","family":"Herrera-González","given":"Erika","non-dropping-particle":"","parse-names":false,"suffix":""},{"dropping-particle":"","family":"Moreno-Ruiz","given":"Lorenzo","non-dropping-particle":"","parse-names":false,"suffix":""},{"dropping-particle":"","family":"Reyes-Alonso","given":"Nuria","non-dropping-particle":"","parse-names":false,"suffix":""},{"dropping-particle":"","family":"Hernández-Morales","given":"Selene","non-dropping-particle":"","parse-names":false,"suffix":""},{"dropping-particle":"","family":"Guzmán-Franco","given":"Mar\\'\\ia D","non-dropping-particle":"","parse-names":false,"suffix":""},{"dropping-particle":"","family":"Infante-Moro","given":"Alfonso","non-dropping-particle":"","parse-names":false,"suffix":""}],"container-title":"Informatics","id":"ITEM-2","issue":"2","issued":{"date-parts":[["2019"]]},"page":"25","title":"Computational thinking and down syndrome: An exploratory study using the KIBO robot","type":"paper-conference","volume":"6"},"uris":["http://www.mendeley.com/documents/?uuid=998e3bc0-a7fe-4e1d-9d60-38f1be56c1fc"]},{"id":"ITEM-3","itemData":{"author":[{"dropping-particle":"","family":"Albo-Canals","given":"Jordi","non-dropping-particle":"","parse-names":false,"suffix":""},{"dropping-particle":"","family":"Martelo","given":"Alexandre Barco","non-dropping-particle":"","parse-names":false,"suffix":""},{"dropping-particle":"","family":"Relkin","given":"Emily","non-dropping-particle":"","parse-names":false,"suffix":""},{"dropping-particle":"","family":"Hannon","given":"Daniel","non-dropping-particle":"","parse-names":false,"suffix":""},{"dropping-particle":"","family":"Heerink","given":"Marcel","non-dropping-particle":"","parse-names":false,"suffix":""},{"dropping-particle":"","family":"Heinemann","given":"Martina","non-dropping-particle":"","parse-names":false,"suffix":""},{"dropping-particle":"","family":"Leidl","given":"Kaitlyn","non-dropping-particle":"","parse-names":false,"suffix":""},{"dropping-particle":"","family":"Bers","given":"Marina Umaschi","non-dropping-particle":"","parse-names":false,"suffix":""}],"container-title":"International Journal of Social Robotics","id":"ITEM-3","issue":"3","issued":{"date-parts":[["2018"]]},"page":"371-383","publisher":"Springer","title":"A pilot study of the KIBO robot in children with severe ASD","type":"article-journal","volume":"10"},"uris":["http://www.mendeley.com/documents/?uuid=369e38f1-9de3-48c7-bd7d-973b6eaa8ccd"]}],"mendeley":{"formattedCitation":"(Albo-Canals et al., 2018; Tufts University, 2018; González-González et al., 2019)","plainTextFormattedCitation":"(Albo-Canals et al., 2018; Tufts University, 2018; González-González et al., 2019)","previouslyFormattedCitation":"(Albo-Canals et al., 2018; Tufts University, 2018; González-González et al., 2019)"},"properties":{"noteIndex":0},"schema":"https://github.com/citation-style-language/schema/raw/master/csl-citation.json"}</w:instrText>
            </w:r>
            <w:r>
              <w:fldChar w:fldCharType="separate"/>
            </w:r>
            <w:r w:rsidRPr="0089452F">
              <w:rPr>
                <w:noProof/>
              </w:rPr>
              <w:t>(Albo-Canals et al., 2018; Tufts University, 2018; González-González et al., 2019)</w:t>
            </w:r>
            <w:r>
              <w:fldChar w:fldCharType="end"/>
            </w:r>
          </w:p>
        </w:tc>
      </w:tr>
      <w:tr w:rsidR="009163EA" w14:paraId="1367F980" w14:textId="77777777" w:rsidTr="0089452F">
        <w:tc>
          <w:tcPr>
            <w:tcW w:w="3116" w:type="dxa"/>
          </w:tcPr>
          <w:p w14:paraId="421C1F9D" w14:textId="77777777" w:rsidR="009163EA" w:rsidRDefault="009163EA" w:rsidP="0089452F">
            <w:pPr>
              <w:pStyle w:val="Teaser"/>
            </w:pPr>
            <w:r w:rsidRPr="00014895">
              <w:t>Mero</w:t>
            </w:r>
          </w:p>
        </w:tc>
        <w:tc>
          <w:tcPr>
            <w:tcW w:w="3117" w:type="dxa"/>
          </w:tcPr>
          <w:p w14:paraId="4BF5A2AD" w14:textId="77777777" w:rsidR="009163EA" w:rsidRDefault="009163EA" w:rsidP="0089452F">
            <w:pPr>
              <w:pStyle w:val="Teaser"/>
            </w:pPr>
            <w:r w:rsidRPr="00014895">
              <w:t>Korea</w:t>
            </w:r>
          </w:p>
        </w:tc>
        <w:tc>
          <w:tcPr>
            <w:tcW w:w="3117" w:type="dxa"/>
          </w:tcPr>
          <w:p w14:paraId="296E9C1E" w14:textId="77777777" w:rsidR="009163EA" w:rsidRDefault="009163EA" w:rsidP="0089452F">
            <w:pPr>
              <w:pStyle w:val="Teaser"/>
            </w:pPr>
            <w:r>
              <w:fldChar w:fldCharType="begin" w:fldLock="1"/>
            </w:r>
            <w:r>
              <w:instrText>ADDIN CSL_CITATION {"citationItems":[{"id":"ITEM-1","itemData":{"URL":"https://www.roboticstoday.com/robots/mero","accessed":{"date-parts":[["2021","12","8"]]},"author":[{"dropping-particle":"","family":"Robotics Today","given":"","non-dropping-particle":"","parse-names":false,"suffix":""}],"id":"ITEM-1","issued":{"date-parts":[["2010"]]},"note":"Online; accessed 8 December 2021","title":"MERO","type":"webpage"},"uris":["http://www.mendeley.com/documents/?uuid=a59b17b7-91fc-469f-942c-a639cb17414e"]},{"id":"ITEM-2","itemData":{"author":[{"dropping-particle":"","family":"Lee","given":"Sungjin","non-dropping-particle":"","parse-names":false,"suffix":""},{"dropping-particle":"","family":"Noh","given":"Hyungjong","non-dropping-particle":"","parse-names":false,"suffix":""},{"dropping-particle":"","family":"Lee","given":"Jonghoon","non-dropping-particle":"","parse-names":false,"suffix":""},{"dropping-particle":"","family":"Lee","given":"Kyusong","non-dropping-particle":"","parse-names":false,"suffix":""},{"dropping-particle":"","family":"Lee","given":"Gary Geunbae","non-dropping-particle":"","parse-names":false,"suffix":""}],"container-title":"Second Language Studies: Acquisition, Learning, Education and Technology","id":"ITEM-2","issued":{"date-parts":[["2010"]]},"title":"Cognitive effects of robot-assisted language learning on oral skills","type":"paper-conference"},"uris":["http://www.mendeley.com/documents/?uuid=6fc53c53-964e-48b2-8690-cbd1fc85a21f"]}],"mendeley":{"formattedCitation":"(Lee et al., 2010; Robotics Today, 2010b)","plainTextFormattedCitation":"(Lee et al., 2010; Robotics Today, 2010b)","previouslyFormattedCitation":"(Lee et al., 2010; Robotics Today, 2010b)"},"properties":{"noteIndex":0},"schema":"https://github.com/citation-style-language/schema/raw/master/csl-citation.json"}</w:instrText>
            </w:r>
            <w:r>
              <w:fldChar w:fldCharType="separate"/>
            </w:r>
            <w:r w:rsidRPr="0089452F">
              <w:rPr>
                <w:noProof/>
              </w:rPr>
              <w:t>(Lee et al., 2010; Robotics Today, 2010b)</w:t>
            </w:r>
            <w:r>
              <w:fldChar w:fldCharType="end"/>
            </w:r>
          </w:p>
        </w:tc>
      </w:tr>
      <w:tr w:rsidR="009163EA" w14:paraId="1E0A06CD" w14:textId="77777777" w:rsidTr="0089452F">
        <w:tc>
          <w:tcPr>
            <w:tcW w:w="3116" w:type="dxa"/>
          </w:tcPr>
          <w:p w14:paraId="16DB6BBC" w14:textId="77777777" w:rsidR="009163EA" w:rsidRDefault="009163EA" w:rsidP="0089452F">
            <w:pPr>
              <w:pStyle w:val="Teaser"/>
            </w:pPr>
            <w:proofErr w:type="spellStart"/>
            <w:r w:rsidRPr="00014895">
              <w:t>Engkey</w:t>
            </w:r>
            <w:proofErr w:type="spellEnd"/>
          </w:p>
        </w:tc>
        <w:tc>
          <w:tcPr>
            <w:tcW w:w="3117" w:type="dxa"/>
          </w:tcPr>
          <w:p w14:paraId="7AC0C2AA" w14:textId="77777777" w:rsidR="009163EA" w:rsidRDefault="009163EA" w:rsidP="0089452F">
            <w:pPr>
              <w:pStyle w:val="Teaser"/>
            </w:pPr>
            <w:r w:rsidRPr="00014895">
              <w:t>Korea</w:t>
            </w:r>
          </w:p>
        </w:tc>
        <w:tc>
          <w:tcPr>
            <w:tcW w:w="3117" w:type="dxa"/>
          </w:tcPr>
          <w:p w14:paraId="4FF8FCE0" w14:textId="77777777" w:rsidR="009163EA" w:rsidRDefault="009163EA" w:rsidP="0089452F">
            <w:pPr>
              <w:pStyle w:val="Teaser"/>
            </w:pPr>
            <w:r>
              <w:fldChar w:fldCharType="begin" w:fldLock="1"/>
            </w:r>
            <w:r>
              <w:instrText>ADDIN CSL_CITATION {"citationItems":[{"id":"ITEM-1","itemData":{"URL":"https://www.roboticstoday.com/robots/engkey","accessed":{"date-parts":[["2021","12","7"]]},"author":[{"dropping-particle":"","family":"Robotics Today","given":"","non-dropping-particle":"","parse-names":false,"suffix":""}],"id":"ITEM-1","issued":{"date-parts":[["2010"]]},"note":"Online; accessed 7 December 2021","title":"EngKey","type":"webpage"},"uris":["http://www.mendeley.com/documents/?uuid=981d18e5-b4fb-4023-b307-5b77614f5aa1"]},{"id":"ITEM-2","itemData":{"author":[{"dropping-particle":"","family":"Lee","given":"Sungjin","non-dropping-particle":"","parse-names":false,"suffix":""},{"dropping-particle":"","family":"Noh","given":"Hyungjong","non-dropping-particle":"","parse-names":false,"suffix":""},{"dropping-particle":"","family":"Lee","given":"Jonghoon","non-dropping-particle":"","parse-names":false,"suffix":""},{"dropping-particle":"","family":"Lee","given":"Kyusong","non-dropping-particle":"","parse-names":false,"suffix":""},{"dropping-particle":"","family":"Lee","given":"Gary Geunbae","non-dropping-particle":"","parse-names":false,"suffix":""}],"container-title":"Second Language Studies: Acquisition, Learning, Education and Technology","id":"ITEM-2","issued":{"date-parts":[["2010"]]},"title":"Cognitive effects of robot-assisted language learning on oral skills","type":"paper-conference"},"uris":["http://www.mendeley.com/documents/?uuid=6fc53c53-964e-48b2-8690-cbd1fc85a21f"]}],"mendeley":{"formattedCitation":"(Lee et al., 2010; Robotics Today, 2010a)","plainTextFormattedCitation":"(Lee et al., 2010; Robotics Today, 2010a)","previouslyFormattedCitation":"(Lee et al., 2010; Robotics Today, 2010a)"},"properties":{"noteIndex":0},"schema":"https://github.com/citation-style-language/schema/raw/master/csl-citation.json"}</w:instrText>
            </w:r>
            <w:r>
              <w:fldChar w:fldCharType="separate"/>
            </w:r>
            <w:r w:rsidRPr="0089452F">
              <w:rPr>
                <w:noProof/>
              </w:rPr>
              <w:t>(Lee et al., 2010; Robotics Today, 2010a)</w:t>
            </w:r>
            <w:r>
              <w:fldChar w:fldCharType="end"/>
            </w:r>
          </w:p>
        </w:tc>
      </w:tr>
      <w:tr w:rsidR="009163EA" w14:paraId="35FD575B" w14:textId="77777777" w:rsidTr="0089452F">
        <w:tc>
          <w:tcPr>
            <w:tcW w:w="3116" w:type="dxa"/>
          </w:tcPr>
          <w:p w14:paraId="01B3AFC2" w14:textId="77777777" w:rsidR="009163EA" w:rsidRDefault="009163EA" w:rsidP="0089452F">
            <w:pPr>
              <w:pStyle w:val="Teaser"/>
            </w:pPr>
            <w:proofErr w:type="spellStart"/>
            <w:r w:rsidRPr="00732C3F">
              <w:t>Robota</w:t>
            </w:r>
            <w:proofErr w:type="spellEnd"/>
            <w:r w:rsidRPr="00732C3F">
              <w:t xml:space="preserve"> Dolls</w:t>
            </w:r>
          </w:p>
        </w:tc>
        <w:tc>
          <w:tcPr>
            <w:tcW w:w="3117" w:type="dxa"/>
          </w:tcPr>
          <w:p w14:paraId="656A4B50" w14:textId="77777777" w:rsidR="009163EA" w:rsidRDefault="009163EA" w:rsidP="0089452F">
            <w:pPr>
              <w:pStyle w:val="Teaser"/>
            </w:pPr>
            <w:r w:rsidRPr="00732C3F">
              <w:t>Switzerland</w:t>
            </w:r>
          </w:p>
        </w:tc>
        <w:tc>
          <w:tcPr>
            <w:tcW w:w="3117" w:type="dxa"/>
          </w:tcPr>
          <w:p w14:paraId="39D831DA" w14:textId="77777777" w:rsidR="009163EA" w:rsidRDefault="009163EA" w:rsidP="0089452F">
            <w:pPr>
              <w:pStyle w:val="Teaser"/>
            </w:pPr>
            <w:r>
              <w:fldChar w:fldCharType="begin" w:fldLock="1"/>
            </w:r>
            <w:r>
              <w:instrText>ADDIN CSL_CITATION {"citationItems":[{"id":"ITEM-1","itemData":{"URL":"https://www.roboticstoday.com/robots/robota-dolls-description","accessed":{"date-parts":[["2021","12","7"]]},"author":[{"dropping-particle":"","family":"Robotics Today","given":"","non-dropping-particle":"","parse-names":false,"suffix":""}],"id":"ITEM-1","issued":{"date-parts":[["1997"]]},"note":"Online; accessed 7 December 2021","title":"Robota Dolls","type":"webpage"},"uris":["http://www.mendeley.com/documents/?uuid=08ebd0de-0975-44e0-ac8f-49fa61d24698"]},{"id":"ITEM-2","itemData":{"author":[{"dropping-particle":"","family":"Dautenhahn","given":"Kerstin","non-dropping-particle":"","parse-names":false,"suffix":""},{"dropping-particle":"","family":"Billard","given":"Aude","non-dropping-particle":"","parse-names":false,"suffix":""}],"container-title":"Universal access and assistive technology","id":"ITEM-2","issued":{"date-parts":[["2002"]]},"page":"179-190","publisher":"Springer","title":"Games children with autism can play with Robota, a humanoid robotic doll","type":"chapter"},"uris":["http://www.mendeley.com/documents/?uuid=0b05c855-525c-4c18-b014-7a5cef3800a0"]},{"id":"ITEM-3","itemData":{"author":[{"dropping-particle":"","family":"Billard","given":"Aude","non-dropping-particle":"","parse-names":false,"suffix":""},{"dropping-particle":"","family":"Dautenhahn","given":"Kerstin","non-dropping-particle":"","parse-names":false,"suffix":""},{"dropping-particle":"","family":"Hayes","given":"Gillian","non-dropping-particle":"","parse-names":false,"suffix":""}],"container-title":"Proc. Socially Situated Intelligence Workshop","id":"ITEM-3","issued":{"date-parts":[["1998"]]},"title":"Experiments on human-robot communication with Robota, an imitative learning and communicating doll robot","type":"paper-conference"},"uris":["http://www.mendeley.com/documents/?uuid=ba1528dc-f492-4033-ab95-46395f72a722"]}],"mendeley":{"formattedCitation":"(Robotics Today, 1997; Billard et al., 1998; Dautenhahn and Billard, 2002)","plainTextFormattedCitation":"(Robotics Today, 1997; Billard et al., 1998; Dautenhahn and Billard, 2002)","previouslyFormattedCitation":"(Robotics Today, 1997; Billard et al., 1998; Dautenhahn and Billard, 2002)"},"properties":{"noteIndex":0},"schema":"https://github.com/citation-style-language/schema/raw/master/csl-citation.json"}</w:instrText>
            </w:r>
            <w:r>
              <w:fldChar w:fldCharType="separate"/>
            </w:r>
            <w:r w:rsidRPr="0089452F">
              <w:rPr>
                <w:noProof/>
              </w:rPr>
              <w:t xml:space="preserve">(Robotics Today, 1997; Billard et al., 1998; </w:t>
            </w:r>
            <w:r w:rsidRPr="0089452F">
              <w:rPr>
                <w:noProof/>
              </w:rPr>
              <w:lastRenderedPageBreak/>
              <w:t>Dautenhahn and Billard, 2002)</w:t>
            </w:r>
            <w:r>
              <w:fldChar w:fldCharType="end"/>
            </w:r>
          </w:p>
        </w:tc>
      </w:tr>
      <w:tr w:rsidR="00553F80" w:rsidRPr="009048A9" w14:paraId="190F4C95" w14:textId="77777777" w:rsidTr="0089452F">
        <w:tc>
          <w:tcPr>
            <w:tcW w:w="3116" w:type="dxa"/>
          </w:tcPr>
          <w:p w14:paraId="0D4D586C" w14:textId="430D57AC" w:rsidR="00553F80" w:rsidRPr="00930924" w:rsidRDefault="00553F80" w:rsidP="0089452F">
            <w:pPr>
              <w:pStyle w:val="Teaser"/>
            </w:pPr>
            <w:r>
              <w:lastRenderedPageBreak/>
              <w:t>RAMCIP</w:t>
            </w:r>
          </w:p>
        </w:tc>
        <w:tc>
          <w:tcPr>
            <w:tcW w:w="3117" w:type="dxa"/>
          </w:tcPr>
          <w:p w14:paraId="6B45D8D6" w14:textId="3F58F178" w:rsidR="00553F80" w:rsidRPr="00930924" w:rsidRDefault="00553F80" w:rsidP="0089452F">
            <w:pPr>
              <w:pStyle w:val="Teaser"/>
            </w:pPr>
            <w:r>
              <w:t>Greece</w:t>
            </w:r>
          </w:p>
        </w:tc>
        <w:tc>
          <w:tcPr>
            <w:tcW w:w="3117" w:type="dxa"/>
          </w:tcPr>
          <w:p w14:paraId="719C6D05" w14:textId="7E3113CF" w:rsidR="00553F80" w:rsidRDefault="00553F80" w:rsidP="0089452F">
            <w:pPr>
              <w:pStyle w:val="Teaser"/>
            </w:pPr>
            <w:r>
              <w:fldChar w:fldCharType="begin" w:fldLock="1"/>
            </w:r>
            <w:r w:rsidR="00B8385E">
              <w:instrText>ADDIN CSL_CITATION {"citationItems":[{"id":"ITEM-1","itemData":{"author":[{"dropping-particle":"","family":"Peleka","given":"Georgia","non-dropping-particle":"","parse-names":false,"suffix":""},{"dropping-particle":"","family":"Kargakos","given":"Andreas","non-dropping-particle":"","parse-names":false,"suffix":""},{"dropping-particle":"","family":"Skartados","given":"Evangelos","non-dropping-particle":"","parse-names":false,"suffix":""},{"dropping-particle":"","family":"Kostavelis","given":"Ioannis","non-dropping-particle":"","parse-names":false,"suffix":""},{"dropping-particle":"","family":"Giakoumis","given":"Dimitrios","non-dropping-particle":"","parse-names":false,"suffix":""},{"dropping-particle":"","family":"Sarantopoulos","given":"Iason","non-dropping-particle":"","parse-names":false,"suffix":""},{"dropping-particle":"","family":"Doulgeri","given":"Zoe","non-dropping-particle":"","parse-names":false,"suffix":""},{"dropping-particle":"","family":"Foukarakis","given":"Michalis","non-dropping-particle":"","parse-names":false,"suffix":""},{"dropping-particle":"","family":"Antona","given":"Margherita","non-dropping-particle":"","parse-names":false,"suffix":""},{"dropping-particle":"","family":"Hirche","given":"Sandra","non-dropping-particle":"","parse-names":false,"suffix":""},{"dropping-particle":"","family":"Others","given":"And","non-dropping-particle":"","parse-names":false,"suffix":""}],"container-title":"2018 IEEE/RSJ International Conference on Intelligent Robots and Systems (IROS)","editor":[{"dropping-particle":"","family":"IEEE","given":"","non-dropping-particle":"","parse-names":false,"suffix":""}],"id":"ITEM-1","issued":{"date-parts":[["2018"]]},"page":"1--9","title":"RAMCIP-a service robot for MCI patients at home","type":"paper-conference"},"uris":["http://www.mendeley.com/documents/?uuid=05028f35-2776-48be-8f59-81a640f66205"]},{"id":"ITEM-2","itemData":{"DOI":"10.1016/j.jalz.2016.06.1610","author":[{"dropping-particle":"","family":"Abdelnour","given":"Carla","non-dropping-particle":"","parse-names":false,"suffix":""},{"dropping-particle":"","family":"TantinyaNatalia","given":"","non-dropping-particle":"","parse-names":false,"suffix":""},{"dropping-particle":"","family":"Hernandez","given":"Joan","non-dropping-particle":"","parse-names":false,"suffix":""},{"dropping-particle":"","family":"Martin","given":"Elvira","non-dropping-particle":"","parse-names":false,"suffix":""},{"dropping-particle":"","family":"Garcia","given":"Silvia","non-dropping-particle":"","parse-names":false,"suffix":""},{"dropping-particle":"","family":"Ribes","given":"Joan","non-dropping-particle":"","parse-names":false,"suffix":""},{"dropping-particle":"","family":"Lafuente","given":"Asuncion","non-dropping-particle":"","parse-names":false,"suffix":""},{"dropping-particle":"","family":"Hernandez","given":"Isabel","non-dropping-particle":"","parse-names":false,"suffix":""},{"dropping-particle":"","family":"Rosende-Roca","given":"Maitee","non-dropping-particle":"","parse-names":false,"suffix":""},{"dropping-particle":"","family":"Mauleon","given":"Ana","non-dropping-particle":"","parse-names":false,"suffix":""},{"dropping-particle":"","family":"Others","given":"And","non-dropping-particle":"","parse-names":false,"suffix":""}],"container-title":"Alzheimer's \\&amp; Dementia","id":"ITEM-2","issue":"September 2018","issued":{"date-parts":[["2016"]]},"page":"P798--P798","title":"RAMCIP PROJECT , A ROBOTIC ASSISTANT TO SUPPORT ALZHEIMER ' S DISEASE PATIENTS AT HOME : A NOVEL APPROACH IN CAREGIVING","type":"article-journal","volume":"12"},"uris":["http://www.mendeley.com/documents/?uuid=6cac188a-0887-450a-9f9d-45548afa6f10"]},{"id":"ITEM-3","itemData":{"URL":"https://cordis.europa.eu/project/id/643433","accessed":{"date-parts":[["2022","1","12"]]},"author":[{"dropping-particle":"","family":"European Commission","given":"","non-dropping-particle":"","parse-names":false,"suffix":""}],"id":"ITEM-3","issued":{"date-parts":[["2022"]]},"title":"Robotic Assistant for MCI patients at home","type":"webpage"},"uris":["http://www.mendeley.com/documents/?uuid=d0ce9adb-eb27-4d7b-be34-b364ca11355c"]}],"mendeley":{"formattedCitation":"(Abdelnour et al., 2016; Peleka et al., 2018; European Commission, 2022b)","plainTextFormattedCitation":"(Abdelnour et al., 2016; Peleka et al., 2018; European Commission, 2022b)","previouslyFormattedCitation":"(Abdelnour et al., 2016; Peleka et al., 2018; European Commission, 2022b)"},"properties":{"noteIndex":0},"schema":"https://github.com/citation-style-language/schema/raw/master/csl-citation.json"}</w:instrText>
            </w:r>
            <w:r>
              <w:fldChar w:fldCharType="separate"/>
            </w:r>
            <w:r w:rsidR="00435C11" w:rsidRPr="00435C11">
              <w:rPr>
                <w:noProof/>
              </w:rPr>
              <w:t>(Abdelnour et al., 2016; Peleka et al., 2018; European Commission, 2022b)</w:t>
            </w:r>
            <w:r>
              <w:fldChar w:fldCharType="end"/>
            </w:r>
          </w:p>
        </w:tc>
      </w:tr>
      <w:tr w:rsidR="00C205E1" w:rsidRPr="009048A9" w14:paraId="58B26A7C" w14:textId="77777777" w:rsidTr="0089452F">
        <w:tc>
          <w:tcPr>
            <w:tcW w:w="3116" w:type="dxa"/>
          </w:tcPr>
          <w:p w14:paraId="420FDC41" w14:textId="7F46CC72" w:rsidR="00C205E1" w:rsidRDefault="00C205E1" w:rsidP="0089452F">
            <w:pPr>
              <w:pStyle w:val="Teaser"/>
            </w:pPr>
            <w:r>
              <w:t>CYBERLEGs++</w:t>
            </w:r>
          </w:p>
        </w:tc>
        <w:tc>
          <w:tcPr>
            <w:tcW w:w="3117" w:type="dxa"/>
          </w:tcPr>
          <w:p w14:paraId="75818D6A" w14:textId="013A705A" w:rsidR="00C205E1" w:rsidRDefault="00C205E1" w:rsidP="0089452F">
            <w:pPr>
              <w:pStyle w:val="Teaser"/>
            </w:pPr>
            <w:r>
              <w:t>Italy</w:t>
            </w:r>
          </w:p>
        </w:tc>
        <w:tc>
          <w:tcPr>
            <w:tcW w:w="3117" w:type="dxa"/>
          </w:tcPr>
          <w:p w14:paraId="061B199E" w14:textId="68054B40" w:rsidR="00C205E1" w:rsidRDefault="00C205E1" w:rsidP="0089452F">
            <w:pPr>
              <w:pStyle w:val="Teaser"/>
            </w:pPr>
            <w:r>
              <w:fldChar w:fldCharType="begin" w:fldLock="1"/>
            </w:r>
            <w:r w:rsidR="006B0D96">
              <w:instrText>ADDIN CSL_CITATION {"citationItems":[{"id":"ITEM-1","itemData":{"URL":"http://www.cyberlegs.eu/","accessed":{"date-parts":[["2022","1","13"]]},"author":[{"dropping-particle":"","family":"CYBERLEGs++","given":"","non-dropping-particle":"","parse-names":false,"suffix":""}],"id":"ITEM-1","issued":{"date-parts":[["0"]]},"title":"The CYBERnetic LowEr-Limb CoGnitive Ortho-prosthesis Plus Plus","type":"webpage"},"uris":["http://www.mendeley.com/documents/?uuid=2919e9f5-19b8-44a2-9752-353f74760a3a"]},{"id":"ITEM-2","itemData":{"URL":"https://cordis.europa.eu/project/id/731931","accessed":{"date-parts":[["2022","1","13"]]},"author":[{"dropping-particle":"","family":"European Commission","given":"","non-dropping-particle":"","parse-names":false,"suffix":""}],"id":"ITEM-2","issued":{"date-parts":[["2021"]]},"title":"The CYBERnetic LowEr-Limb CoGnitive Ortho-prosthesis Plus Plus","type":"webpage"},"uris":["http://www.mendeley.com/documents/?uuid=fd9e82f9-af6a-49cb-9bd1-f533ad1b16d0"]},{"id":"ITEM-3","itemData":{"DOI":"10.1109/biorob49111.2020.9224417","ISBN":"9781728159072","author":[{"dropping-particle":"","family":"Martini","given":"E","non-dropping-particle":"","parse-names":false,"suffix":""},{"dropping-particle":"","family":"Livolsi","given":"C","non-dropping-particle":"","parse-names":false,"suffix":""},{"dropping-particle":"","family":"Pergolini","given":"A","non-dropping-particle":"","parse-names":false,"suffix":""},{"dropping-particle":"","family":"Arnetoli","given":"G","non-dropping-particle":"","parse-names":false,"suffix":""},{"dropping-particle":"","family":"Doronzio","given":"S","non-dropping-particle":"","parse-names":false,"suffix":""},{"dropping-particle":"","family":"Giffone","given":"A","non-dropping-particle":"","parse-names":false,"suffix":""},{"dropping-particle":"","family":"Conti","given":"R","non-dropping-particle":"","parse-names":false,"suffix":""},{"dropping-particle":"","family":"Giovacchini","given":"F","non-dropping-particle":"","parse-names":false,"suffix":""},{"dropping-particle":"","family":"Friðriksson","given":"Þ","non-dropping-particle":"","parse-names":false,"suffix":""},{"dropping-particle":"","family":"Lechler","given":"K","non-dropping-particle":"","parse-names":false,"suffix":""},{"dropping-particle":"","family":"Crea","given":"S","non-dropping-particle":"","parse-names":false,"suffix":""},{"dropping-particle":"","family":"Vitiello","given":"N","non-dropping-particle":"","parse-names":false,"suffix":""}],"container-title":"2020 8th IEEE RAS/EMBS International Conference for Biomedical Robotics and Biomechatronics (BioRob)","id":"ITEM-3","issued":{"date-parts":[["2020"]]},"page":"809-815","title":"Lower-limb amputees can reduce the energy cost of walking when assisted by an Active Pelvis Orthosis","type":"paper-conference"},"uris":["http://www.mendeley.com/documents/?uuid=1cb2094d-adb5-47f2-9194-86a14a9f66bc"]}],"mendeley":{"formattedCitation":"(CYBERLEGs++; Martini et al., 2020; European Commission, 2021c)","plainTextFormattedCitation":"(CYBERLEGs++; Martini et al., 2020; European Commission, 2021c)","previouslyFormattedCitation":"(CYBERLEGs++; Martini et al., 2020; European Commission, 2021c)"},"properties":{"noteIndex":0},"schema":"https://github.com/citation-style-language/schema/raw/master/csl-citation.json"}</w:instrText>
            </w:r>
            <w:r>
              <w:fldChar w:fldCharType="separate"/>
            </w:r>
            <w:r w:rsidR="004C5D85" w:rsidRPr="004C5D85">
              <w:rPr>
                <w:noProof/>
              </w:rPr>
              <w:t>(CYBERLEGs++; Martini et al., 2020; European Commission, 2021c)</w:t>
            </w:r>
            <w:r>
              <w:fldChar w:fldCharType="end"/>
            </w:r>
          </w:p>
        </w:tc>
      </w:tr>
      <w:tr w:rsidR="00B537DD" w:rsidRPr="009048A9" w14:paraId="3478CC3F" w14:textId="77777777" w:rsidTr="0089452F">
        <w:tc>
          <w:tcPr>
            <w:tcW w:w="3116" w:type="dxa"/>
          </w:tcPr>
          <w:p w14:paraId="404A6055" w14:textId="6A55C6E2" w:rsidR="00B537DD" w:rsidRDefault="00B537DD" w:rsidP="0089452F">
            <w:pPr>
              <w:pStyle w:val="Teaser"/>
            </w:pPr>
            <w:r>
              <w:t>CARESSES</w:t>
            </w:r>
          </w:p>
        </w:tc>
        <w:tc>
          <w:tcPr>
            <w:tcW w:w="3117" w:type="dxa"/>
          </w:tcPr>
          <w:p w14:paraId="005E6DE1" w14:textId="469AD334" w:rsidR="00B537DD" w:rsidRDefault="00B537DD" w:rsidP="0089452F">
            <w:pPr>
              <w:pStyle w:val="Teaser"/>
            </w:pPr>
            <w:r>
              <w:t>Italy</w:t>
            </w:r>
          </w:p>
        </w:tc>
        <w:tc>
          <w:tcPr>
            <w:tcW w:w="3117" w:type="dxa"/>
          </w:tcPr>
          <w:p w14:paraId="41AA11C7" w14:textId="7A24FE74" w:rsidR="00B537DD" w:rsidRDefault="00B537DD" w:rsidP="0089452F">
            <w:pPr>
              <w:pStyle w:val="Teaser"/>
            </w:pPr>
            <w:r>
              <w:fldChar w:fldCharType="begin" w:fldLock="1"/>
            </w:r>
            <w:r w:rsidR="002964D0">
              <w:instrText>ADDIN CSL_CITATION {"citationItems":[{"id":"ITEM-1","itemData":{"ISBN":"9781538685556","author":[{"dropping-particle":"","family":"Sgorbissa","given":"Antonio","non-dropping-particle":"","parse-names":false,"suffix":""},{"dropping-particle":"","family":"Saffiotti","given":"Alessandro","non-dropping-particle":"","parse-names":false,"suffix":""},{"dropping-particle":"","family":"Battistuzzi","given":"Linda","non-dropping-particle":"","parse-names":false,"suffix":""},{"dropping-particle":"","family":"Menicatti","given":"Roberto","non-dropping-particle":"","parse-names":false,"suffix":""},{"dropping-particle":"","family":"Pecora","given":"Federico","non-dropping-particle":"","parse-names":false,"suffix":""},{"dropping-particle":"","family":"Papadopoulos","given":"Irena","non-dropping-particle":"","parse-names":false,"suffix":""}],"id":"ITEM-1","issued":{"date-parts":[["2019"]]},"page":"8555","publisher":"IEEE","title":"CARESSES : The Flower that Taught Robots about Culture","type":"article-journal"},"uris":["http://www.mendeley.com/documents/?uuid=3711a622-2eb7-440c-bea5-0f753575ce44"]},{"id":"ITEM-2","itemData":{"DOI":"10.1007/978-3-319-70022-9_31","ISBN":"9783319700212","ISSN":"16113349","abstract":"This paper presents a novel approach to integrating a humanoid robot into the ECHONET-based smart home environment toward the use of elder-care robots therein. We envision a socially assistive humanoid robot companion as a smart care home interface that will support independent living of the disabled and elderly. Especially, universAAL, which is an open platform for Ambient Assisted Living (AAL) solution, is employed to connect components in the proposed software framework. The ECHONET-based smart home environment, iHouse, with the extended AAL solution provides an efficient way to improve the quality of life of smart home residents. We have confirmed that a humanoid robot companion can gain access to the iHouse network and provide user-requested data and services through verbal interaction with the support of a natural language processing tool.","author":[{"dropping-particle":"","family":"Bui","given":"Ha Duong","non-dropping-particle":"","parse-names":false,"suffix":""},{"dropping-particle":"","family":"Pham","given":"Cu","non-dropping-particle":"","parse-names":false,"suffix":""},{"dropping-particle":"","family":"Lim","given":"Yuto","non-dropping-particle":"","parse-names":false,"suffix":""},{"dropping-particle":"","family":"Tan","given":"Yasuo","non-dropping-particle":"","parse-names":false,"suffix":""},{"dropping-particle":"","family":"Chong","given":"Nak Young","non-dropping-particle":"","parse-names":false,"suffix":""}],"container-title":"Lecture Notes in Computer Science (including subseries Lecture Notes in Artificial Intelligence and Lecture Notes in Bioinformatics)","id":"ITEM-2","issued":{"date-parts":[["2017"]]},"page":"314-323","title":"Integrating a Humanoid Robot into ECHONET-Based Smart Home Environments","type":"article-journal","volume":"10652 LNAI"},"uris":["http://www.mendeley.com/documents/?uuid=b8a8b5e7-220e-49c6-9ba5-85239d5ceb67"]},{"id":"ITEM-3","itemData":{"URL":"https://cordis.europa.eu/project/id/737858","accessed":{"date-parts":[["2022","1","14"]]},"author":[{"dropping-particle":"","family":"European Commission","given":"","non-dropping-particle":"","parse-names":false,"suffix":""}],"id":"ITEM-3","issued":{"date-parts":[["2020"]]},"title":"Culture Aware Robots and Environmental Sensor Systems for Elderly Support","type":"webpage"},"uris":["http://www.mendeley.com/documents/?uuid=59881587-e7c1-4fef-80f8-2ee1cf6fd5f6"]},{"id":"ITEM-4","itemData":{"DOI":"10.1109/ICCAR.2017.7942662","ISBN":"9781509060870","abstract":"We present a robot emotion representation model by investigating the role of human-inspired social effects and memory retrieval process. Social referencing and social sharing are modeled as human guides to share knowledge and direct or influence robot emotion generation. The robot's acquired knowledge is consolidated into a developmental memory architecture and used for future retrieval. This model enables robots interacting with their environment to learn from humans and form a human-like emotion generation process which helps to facilitate personalized human-robot interaction.","author":[{"dropping-particle":"","family":"Dang","given":"Thi Le Quyen","non-dropping-particle":"","parse-names":false,"suffix":""},{"dropping-particle":"","family":"Jeong","given":"Sungmoon","non-dropping-particle":"","parse-names":false,"suffix":""},{"dropping-particle":"","family":"Chong","given":"Nak Young","non-dropping-particle":"","parse-names":false,"suffix":""}],"container-title":"2017 3rd International Conference on Control, Automation and Robotics, ICCAR 2017","id":"ITEM-4","issued":{"date-parts":[["2017"]]},"page":"65-70","publisher":"IEEE","title":"Personalized robot emotion representation through retrieval of memories","type":"article-journal"},"uris":["http://www.mendeley.com/documents/?uuid=6af9b2b9-6fb6-4455-bf4e-35d9366616d3"]}],"mendeley":{"formattedCitation":"(Bui et al., 2017; Dang et al., 2017; Sgorbissa et al., 2019; European Commission, 2020a)","plainTextFormattedCitation":"(Bui et al., 2017; Dang et al., 2017; Sgorbissa et al., 2019; European Commission, 2020a)","previouslyFormattedCitation":"(Bui et al., 2017; Dang et al., 2017; Sgorbissa et al., 2019; European Commission, 2020a)"},"properties":{"noteIndex":0},"schema":"https://github.com/citation-style-language/schema/raw/master/csl-citation.json"}</w:instrText>
            </w:r>
            <w:r>
              <w:fldChar w:fldCharType="separate"/>
            </w:r>
            <w:r w:rsidR="000146B3" w:rsidRPr="000146B3">
              <w:rPr>
                <w:noProof/>
              </w:rPr>
              <w:t>(Bui et al., 2017; Dang et al., 2017; Sgorbissa et al., 2019; European Commission, 2020a)</w:t>
            </w:r>
            <w:r>
              <w:fldChar w:fldCharType="end"/>
            </w:r>
          </w:p>
        </w:tc>
      </w:tr>
      <w:tr w:rsidR="008766DB" w:rsidRPr="009048A9" w14:paraId="2C0514E8" w14:textId="77777777" w:rsidTr="0089452F">
        <w:tc>
          <w:tcPr>
            <w:tcW w:w="3116" w:type="dxa"/>
          </w:tcPr>
          <w:p w14:paraId="27D9C654" w14:textId="24E40AF0" w:rsidR="008766DB" w:rsidRDefault="008766DB" w:rsidP="0089452F">
            <w:pPr>
              <w:pStyle w:val="Teaser"/>
            </w:pPr>
            <w:r>
              <w:t>ENDORSE</w:t>
            </w:r>
          </w:p>
        </w:tc>
        <w:tc>
          <w:tcPr>
            <w:tcW w:w="3117" w:type="dxa"/>
          </w:tcPr>
          <w:p w14:paraId="689A433A" w14:textId="6BEEC468" w:rsidR="008766DB" w:rsidRDefault="008766DB" w:rsidP="0089452F">
            <w:pPr>
              <w:pStyle w:val="Teaser"/>
            </w:pPr>
            <w:r>
              <w:t>France</w:t>
            </w:r>
          </w:p>
        </w:tc>
        <w:tc>
          <w:tcPr>
            <w:tcW w:w="3117" w:type="dxa"/>
          </w:tcPr>
          <w:p w14:paraId="0112098D" w14:textId="046DB3BB" w:rsidR="008766DB" w:rsidRDefault="008766DB" w:rsidP="0089452F">
            <w:pPr>
              <w:pStyle w:val="Teaser"/>
            </w:pPr>
            <w:r>
              <w:fldChar w:fldCharType="begin" w:fldLock="1"/>
            </w:r>
            <w:r w:rsidR="006B0D96">
              <w:instrText>ADDIN CSL_CITATION {"citationItems":[{"id":"ITEM-1","itemData":{"DOI":"10.1109/MDM.2019.000-8","ISBN":"9781728133638","ISSN":"15516245","abstract":"Hospitals are rightfully considered a field of indoor logistic robotics of high commercial potential. However, today, only a handful of mobile robotic solutions for hospital logistics exist that have failed to trigger widespread acceptance by the market. This is because existing systems require costly infrastructure installation, they do not easily integrate to corporate IT solutions, are not adequately shielded from cybersecurity threats, and as a result, they do not fully automate procedures and traceability of the items they carry. Moreover, existing systems are limited on scope, focusing only on delivery services, and hence do not provide any other type of support to the medical and nursing staff. ENDORSE system will address the aforementioned technical challenges and functional limitations by pursuing four innovation pillars: (i) infrastructure-less multi-robot indoor navigation; (ii) advanced Human-Robot Interaction (HRI) for resolving deadlocks and achieving efficient sharing of space resources in crowded environments; (iii) deployment of the ENDORSE software as a cloud-based service facilitating its integration with corporate software solutions, complying with GDPR data security requirements; (iv) reconfigurable and modular hardware architectures so that diverse modules can be easily swapped. ENDORSE functionality will be demonstrated via the integration of an e-diagnostic support module for vital signs monitoring on a fleet of mobile robots, facilitating connectivity to cloud-based Electronic Health Records (EHR), and validated in an operational hospital environment for realistic assessment.","author":[{"dropping-particle":"","family":"Ramdani","given":"Nacim","non-dropping-particle":"","parse-names":false,"suffix":""},{"dropping-particle":"","family":"Panayides","given":"Andreas","non-dropping-particle":"","parse-names":false,"suffix":""},{"dropping-particle":"","family":"Karamousadakis","given":"Michalis","non-dropping-particle":"","parse-names":false,"suffix":""},{"dropping-particle":"","family":"Mellado","given":"Martin","non-dropping-particle":"","parse-names":false,"suffix":""},{"dropping-particle":"","family":"Lopez","given":"Rafael","non-dropping-particle":"","parse-names":false,"suffix":""},{"dropping-particle":"","family":"Christophorou","given":"Christophoros","non-dropping-particle":"","parse-names":false,"suffix":""},{"dropping-particle":"","family":"Rebiai","given":"Mohamed","non-dropping-particle":"","parse-names":false,"suffix":""},{"dropping-particle":"","family":"Blouin","given":"Myriam","non-dropping-particle":"","parse-names":false,"suffix":""},{"dropping-particle":"","family":"Vellidou","given":"Eleftheria","non-dropping-particle":"","parse-names":false,"suffix":""},{"dropping-particle":"","family":"Koutsouris","given":"Dimistris","non-dropping-particle":"","parse-names":false,"suffix":""}],"container-title":"Proceedings - IEEE International Conference on Mobile Data Management","id":"ITEM-1","issue":"Mdm","issued":{"date-parts":[["2019"]]},"page":"425-430","title":"A safe, efficient and integrated indoor robotic fleet for logistic applications in healthcare and commercial spaces: The endorse concept","type":"article-journal","volume":"2019-June"},"uris":["http://www.mendeley.com/documents/?uuid=16b5169d-289d-48b9-bf87-32b4bdc427aa"]},{"id":"ITEM-2","itemData":{"URL":"http://www.endorse-project.eu/","accessed":{"date-parts":[["2022","1","14"]]},"author":[{"dropping-particle":"","family":"ENDORSE","given":"","non-dropping-particle":"","parse-names":false,"suffix":""}],"id":"ITEM-2","issued":{"date-parts":[["2020"]]},"title":"ENDORSE PROJECT","type":"webpage"},"uris":["http://www.mendeley.com/documents/?uuid=4ae9064c-3167-416f-8730-9aca8d5e2280"]},{"id":"ITEM-3","itemData":{"URL":"https://cordis.europa.eu/project/id/823887","accessed":{"date-parts":[["2022","1","14"]]},"author":[{"dropping-particle":"","family":"European Commission","given":"","non-dropping-particle":"","parse-names":false,"suffix":""}],"id":"ITEM-3","issued":{"date-parts":[["2021"]]},"title":"Safe, Efficient and Integrated Indoor Robotic Fleet for Logistic Applications in Healthcare and Commercial Spaces","type":"webpage"},"uris":["http://www.mendeley.com/documents/?uuid=b18bc261-57ec-48d5-a00c-5370583bca3e"]}],"mendeley":{"formattedCitation":"(Ramdani et al., 2019; ENDORSE, 2020; European Commission, 2021b)","plainTextFormattedCitation":"(Ramdani et al., 2019; ENDORSE, 2020; European Commission, 2021b)","previouslyFormattedCitation":"(Ramdani et al., 2019; ENDORSE, 2020; European Commission, 2021b)"},"properties":{"noteIndex":0},"schema":"https://github.com/citation-style-language/schema/raw/master/csl-citation.json"}</w:instrText>
            </w:r>
            <w:r>
              <w:fldChar w:fldCharType="separate"/>
            </w:r>
            <w:r w:rsidR="004C5D85" w:rsidRPr="004C5D85">
              <w:rPr>
                <w:noProof/>
              </w:rPr>
              <w:t>(Ramdani et al., 2019; ENDORSE, 2020; European Commission, 2021b)</w:t>
            </w:r>
            <w:r>
              <w:fldChar w:fldCharType="end"/>
            </w:r>
          </w:p>
        </w:tc>
      </w:tr>
      <w:tr w:rsidR="006B0D96" w:rsidRPr="009048A9" w14:paraId="378ED757" w14:textId="77777777" w:rsidTr="0089452F">
        <w:tc>
          <w:tcPr>
            <w:tcW w:w="3116" w:type="dxa"/>
          </w:tcPr>
          <w:p w14:paraId="7EE358F2" w14:textId="65306A17" w:rsidR="006B0D96" w:rsidRDefault="006B0D96" w:rsidP="0089452F">
            <w:pPr>
              <w:pStyle w:val="Teaser"/>
            </w:pPr>
            <w:r>
              <w:t>ERXOS</w:t>
            </w:r>
          </w:p>
        </w:tc>
        <w:tc>
          <w:tcPr>
            <w:tcW w:w="3117" w:type="dxa"/>
          </w:tcPr>
          <w:p w14:paraId="72D847E1" w14:textId="5A9A56B4" w:rsidR="006B0D96" w:rsidRDefault="006B0D96" w:rsidP="0089452F">
            <w:pPr>
              <w:pStyle w:val="Teaser"/>
            </w:pPr>
            <w:r>
              <w:t>Italy</w:t>
            </w:r>
          </w:p>
        </w:tc>
        <w:tc>
          <w:tcPr>
            <w:tcW w:w="3117" w:type="dxa"/>
          </w:tcPr>
          <w:p w14:paraId="6E4A6843" w14:textId="0423ABFF" w:rsidR="006B0D96" w:rsidRDefault="006B0D96" w:rsidP="0089452F">
            <w:pPr>
              <w:pStyle w:val="Teaser"/>
            </w:pPr>
            <w:r>
              <w:fldChar w:fldCharType="begin" w:fldLock="1"/>
            </w:r>
            <w:r w:rsidR="000146B3">
              <w:instrText>ADDIN CSL_CITATION {"citationItems":[{"id":"ITEM-1","itemData":{"URL":"https://cordis.europa.eu/project/id/717644","accessed":{"date-parts":[["2022","1","14"]]},"author":[{"dropping-particle":"","family":"European Commission","given":"","non-dropping-particle":"","parse-names":false,"suffix":""}],"id":"ITEM-1","issued":{"date-parts":[["2016"]]},"title":"ElectroRheological fluid based eXOSkeleton devices for physical upper limb rehabilitation","type":"webpage"},"uris":["http://www.mendeley.com/documents/?uuid=d6441f2d-7472-49ee-b26e-277624376fde"]}],"mendeley":{"formattedCitation":"(European Commission, 2016)","plainTextFormattedCitation":"(European Commission, 2016)","previouslyFormattedCitation":"(European Commission, 2016)"},"properties":{"noteIndex":0},"schema":"https://github.com/citation-style-language/schema/raw/master/csl-citation.json"}</w:instrText>
            </w:r>
            <w:r>
              <w:fldChar w:fldCharType="separate"/>
            </w:r>
            <w:r w:rsidRPr="006B0D96">
              <w:rPr>
                <w:noProof/>
              </w:rPr>
              <w:t>(European Commission, 2016)</w:t>
            </w:r>
            <w:r>
              <w:fldChar w:fldCharType="end"/>
            </w:r>
          </w:p>
        </w:tc>
      </w:tr>
      <w:tr w:rsidR="000146B3" w:rsidRPr="009048A9" w14:paraId="3963945E" w14:textId="77777777" w:rsidTr="0089452F">
        <w:tc>
          <w:tcPr>
            <w:tcW w:w="3116" w:type="dxa"/>
          </w:tcPr>
          <w:p w14:paraId="73EC3707" w14:textId="6D5D0795" w:rsidR="000146B3" w:rsidRDefault="000146B3" w:rsidP="0089452F">
            <w:pPr>
              <w:pStyle w:val="Teaser"/>
            </w:pPr>
            <w:proofErr w:type="spellStart"/>
            <w:r>
              <w:t>MoveCare</w:t>
            </w:r>
            <w:proofErr w:type="spellEnd"/>
          </w:p>
        </w:tc>
        <w:tc>
          <w:tcPr>
            <w:tcW w:w="3117" w:type="dxa"/>
          </w:tcPr>
          <w:p w14:paraId="4807F098" w14:textId="55E48A2C" w:rsidR="000146B3" w:rsidRDefault="000146B3" w:rsidP="0089452F">
            <w:pPr>
              <w:pStyle w:val="Teaser"/>
            </w:pPr>
            <w:r>
              <w:t>Italy</w:t>
            </w:r>
          </w:p>
        </w:tc>
        <w:tc>
          <w:tcPr>
            <w:tcW w:w="3117" w:type="dxa"/>
          </w:tcPr>
          <w:p w14:paraId="73A5C42B" w14:textId="2371C1AA" w:rsidR="000146B3" w:rsidRDefault="000146B3" w:rsidP="0089452F">
            <w:pPr>
              <w:pStyle w:val="Teaser"/>
            </w:pPr>
            <w:r>
              <w:fldChar w:fldCharType="begin" w:fldLock="1"/>
            </w:r>
            <w:r w:rsidR="00C41D03">
              <w:instrText>ADDIN CSL_CITATION {"citationItems":[{"id":"ITEM-1","itemData":{"URL":"http://www.movecare-project.eu/","accessed":{"date-parts":[["2022","1","14"]]},"author":[{"dropping-particle":"","family":"MoveCare","given":"","non-dropping-particle":"","parse-names":false,"suffix":""}],"id":"ITEM-1","issued":{"date-parts":[["2020"]]},"title":"MULTIPLE-ACTORS VIRTUAL EMPATHIC CAREGIVER FOR THE ELDER","type":"webpage"},"uris":["http://www.mendeley.com/documents/?uuid=bd6798b5-a8da-4e8f-8e17-acdc5370434d"]},{"id":"ITEM-2","itemData":{"URL":"https://cordis.europa.eu/project/id/732158","accessed":{"date-parts":[["2022","1","14"]]},"author":[{"dropping-particle":"","family":"European Commission","given":"","non-dropping-particle":"","parse-names":false,"suffix":""}],"id":"ITEM-2","issued":{"date-parts":[["2020"]]},"title":"Multiple-actOrs Virtual Empathic CARgiver for the Elder","type":"webpage"},"uris":["http://www.mendeley.com/documents/?uuid=2086d7d7-02a1-47dd-9fbe-f2b72d86c6f1"]},{"id":"ITEM-3","itemData":{"ISBN":"9781728140049","author":[{"dropping-particle":"","family":"Luperto","given":"Matteo","non-dropping-particle":"","parse-names":false,"suffix":""},{"dropping-particle":"","family":"Romeo","given":"Marta","non-dropping-particle":"","parse-names":false,"suffix":""},{"dropping-particle":"","family":"Lunardini","given":"Francesca","non-dropping-particle":"","parse-names":false,"suffix":""},{"dropping-particle":"","family":"Basilico","given":"Nicola","non-dropping-particle":"","parse-names":false,"suffix":""},{"dropping-particle":"","family":"Abbate","given":"Carlo","non-dropping-particle":"","parse-names":false,"suffix":""},{"dropping-particle":"","family":"Jones","given":"Ray","non-dropping-particle":"","parse-names":false,"suffix":""},{"dropping-particle":"","family":"Cangelosi","given":"Angelo","non-dropping-particle":"","parse-names":false,"suffix":""},{"dropping-particle":"","family":"Ferrante","given":"Simona","non-dropping-particle":"","parse-names":false,"suffix":""},{"dropping-particle":"","family":"Borghese","given":"N Alberto","non-dropping-particle":"","parse-names":false,"suffix":""}],"container-title":"2019 IEEE/RSJ International Conference on Intelligent Robots and Systems (IROS)","id":"ITEM-3","issued":{"date-parts":[["2019"]]},"page":"1257-1264","publisher":"IEEE","title":"Evaluating the Acceptability of Assistive Robots for Early Detection of Mild Cognitive Impairment","type":"paper-conference"},"uris":["http://www.mendeley.com/documents/?uuid=025b68f4-31fb-4879-a27b-a4065e1cf9c1"]},{"id":"ITEM-4","itemData":{"ISBN":"9781728136059","author":[{"dropping-particle":"","family":"Luperto","given":"Matteo","non-dropping-particle":"","parse-names":false,"suffix":""},{"dropping-particle":"","family":"Monroy","given":"Javier","non-dropping-particle":"","parse-names":false,"suffix":""},{"dropping-particle":"","family":"Ruiz-sarmiento","given":"J Raul","non-dropping-particle":"","parse-names":false,"suffix":""},{"dropping-particle":"","family":"Moreno","given":"Francisco-angel","non-dropping-particle":"","parse-names":false,"suffix":""},{"dropping-particle":"","family":"Basilico","given":"Nicola","non-dropping-particle":"","parse-names":false,"suffix":""},{"dropping-particle":"","family":"Gonzalez-jimenez","given":"Javier","non-dropping-particle":"","parse-names":false,"suffix":""},{"dropping-particle":"","family":"Borghese","given":"N Alberto","non-dropping-particle":"","parse-names":false,"suffix":""}],"container-title":"2019 European Conference on Mobile Robots (ECMR)","id":"ITEM-4","issued":{"date-parts":[["2019"]]},"page":"1--6","publisher":"IEEE","title":"Towards Long-Term Deployment of a Mobile Robot for at-Home Ambient Assisted Living of the Elderly","type":"paper-conference"},"uris":["http://www.mendeley.com/documents/?uuid=ed4b44f4-67b0-471a-a44d-db1403a0721c"]}],"mendeley":{"formattedCitation":"(Luperto et al., 2019b, 2019a; European Commission, 2020d; MoveCare, 2020)","plainTextFormattedCitation":"(Luperto et al., 2019b, 2019a; European Commission, 2020d; MoveCare, 2020)","previouslyFormattedCitation":"(Luperto et al., 2019b, 2019a; European Commission, 2020d; MoveCare, 2020)"},"properties":{"noteIndex":0},"schema":"https://github.com/citation-style-language/schema/raw/master/csl-citation.json"}</w:instrText>
            </w:r>
            <w:r>
              <w:fldChar w:fldCharType="separate"/>
            </w:r>
            <w:r w:rsidR="001452FE" w:rsidRPr="001452FE">
              <w:rPr>
                <w:noProof/>
              </w:rPr>
              <w:t>(Luperto et al., 2019b, 2019a; European Commission, 2020d; MoveCare, 2020)</w:t>
            </w:r>
            <w:r>
              <w:fldChar w:fldCharType="end"/>
            </w:r>
          </w:p>
        </w:tc>
      </w:tr>
      <w:tr w:rsidR="002964D0" w:rsidRPr="009048A9" w14:paraId="1D9CF7BD" w14:textId="77777777" w:rsidTr="0089452F">
        <w:tc>
          <w:tcPr>
            <w:tcW w:w="3116" w:type="dxa"/>
          </w:tcPr>
          <w:p w14:paraId="13182E94" w14:textId="75708C3A" w:rsidR="002964D0" w:rsidRDefault="002964D0" w:rsidP="0089452F">
            <w:pPr>
              <w:pStyle w:val="Teaser"/>
            </w:pPr>
            <w:proofErr w:type="spellStart"/>
            <w:r>
              <w:t>GrowMeUp</w:t>
            </w:r>
            <w:proofErr w:type="spellEnd"/>
          </w:p>
        </w:tc>
        <w:tc>
          <w:tcPr>
            <w:tcW w:w="3117" w:type="dxa"/>
          </w:tcPr>
          <w:p w14:paraId="21BFA841" w14:textId="7339B49E" w:rsidR="002964D0" w:rsidRDefault="002964D0" w:rsidP="0089452F">
            <w:pPr>
              <w:pStyle w:val="Teaser"/>
            </w:pPr>
            <w:r>
              <w:t>Portugal</w:t>
            </w:r>
          </w:p>
        </w:tc>
        <w:tc>
          <w:tcPr>
            <w:tcW w:w="3117" w:type="dxa"/>
          </w:tcPr>
          <w:p w14:paraId="50A679D6" w14:textId="2424FEC5" w:rsidR="002964D0" w:rsidRDefault="002964D0" w:rsidP="0089452F">
            <w:pPr>
              <w:pStyle w:val="Teaser"/>
            </w:pPr>
            <w:r>
              <w:fldChar w:fldCharType="begin" w:fldLock="1"/>
            </w:r>
            <w:r w:rsidR="001452FE">
              <w:instrText>ADDIN CSL_CITATION {"citationItems":[{"id":"ITEM-1","itemData":{"author":[{"dropping-particle":"","family":"Martins","given":"S","non-dropping-particle":"","parse-names":false,"suffix":""},{"dropping-particle":"","family":"Dias","given":"Jorge","non-dropping-particle":"","parse-names":false,"suffix":""}],"container-title":"Third workshop on recognition and action for scene understanding (REACTS). Ruiz de Aloza","id":"ITEM-1","issued":{"date-parts":[["2020"]]},"page":"1-14","title":"The GrowMeUp Project and the Applicability of Action Recognition Techniques","type":"chapter","volume":"1"},"uris":["http://www.mendeley.com/documents/?uuid=d009a0e1-0d3b-4133-9a81-8a218fecfe59"]},{"id":"ITEM-2","itemData":{"URL":"https://cordis.europa.eu/project/id/643647","accessed":{"date-parts":[["2022","1","14"]]},"author":[{"dropping-particle":"","family":"European Commission","given":"","non-dropping-particle":"","parse-names":false,"suffix":""}],"id":"ITEM-2","issued":{"date-parts":[["2019"]]},"title":"GrowMeUp","type":"webpage"},"uris":["http://www.mendeley.com/documents/?uuid=10df0bc9-e353-411d-84b3-911c1a9929d8"]},{"id":"ITEM-3","itemData":{"URL":"https://pal-robotics.com/es/proyectos-colaborativos/growmeup/","accessed":{"date-parts":[["2022","1","14"]]},"author":[{"dropping-particle":"","family":"Pal Robotics","given":"","non-dropping-particle":"","parse-names":false,"suffix":""}],"id":"ITEM-3","issued":{"date-parts":[["2022"]]},"title":"GrowMeUp","type":"webpage"},"uris":["http://www.mendeley.com/documents/?uuid=5bd0663f-98cd-4028-aa1e-74a5403b9ce1"]}],"mendeley":{"formattedCitation":"(European Commission, 2019b; Martins and Dias, 2020; Pal Robotics, 2022b)","plainTextFormattedCitation":"(European Commission, 2019b; Martins and Dias, 2020; Pal Robotics, 2022b)","previouslyFormattedCitation":"(European Commission, 2019b; Martins and Dias, 2020; Pal Robotics, 2022b)"},"properties":{"noteIndex":0},"schema":"https://github.com/citation-style-language/schema/raw/master/csl-citation.json"}</w:instrText>
            </w:r>
            <w:r>
              <w:fldChar w:fldCharType="separate"/>
            </w:r>
            <w:r w:rsidR="00E34A3F" w:rsidRPr="00E34A3F">
              <w:rPr>
                <w:noProof/>
              </w:rPr>
              <w:t>(European Commission, 2019b; Martins and Dias, 2020; Pal Robotics, 2022b)</w:t>
            </w:r>
            <w:r>
              <w:fldChar w:fldCharType="end"/>
            </w:r>
          </w:p>
        </w:tc>
      </w:tr>
      <w:tr w:rsidR="006828B5" w:rsidRPr="009048A9" w14:paraId="7A4A20BC" w14:textId="77777777" w:rsidTr="0089452F">
        <w:tc>
          <w:tcPr>
            <w:tcW w:w="3116" w:type="dxa"/>
          </w:tcPr>
          <w:p w14:paraId="3090D905" w14:textId="67D40DB5" w:rsidR="006828B5" w:rsidRDefault="006828B5" w:rsidP="0089452F">
            <w:pPr>
              <w:pStyle w:val="Teaser"/>
            </w:pPr>
            <w:proofErr w:type="spellStart"/>
            <w:r>
              <w:t>EnrichMe</w:t>
            </w:r>
            <w:proofErr w:type="spellEnd"/>
          </w:p>
        </w:tc>
        <w:tc>
          <w:tcPr>
            <w:tcW w:w="3117" w:type="dxa"/>
          </w:tcPr>
          <w:p w14:paraId="3FE25A20" w14:textId="3B6C5B1E" w:rsidR="006828B5" w:rsidRDefault="006828B5" w:rsidP="0089452F">
            <w:pPr>
              <w:pStyle w:val="Teaser"/>
            </w:pPr>
            <w:r>
              <w:t>Italy</w:t>
            </w:r>
          </w:p>
        </w:tc>
        <w:tc>
          <w:tcPr>
            <w:tcW w:w="3117" w:type="dxa"/>
          </w:tcPr>
          <w:p w14:paraId="69A85823" w14:textId="591840AC" w:rsidR="006828B5" w:rsidRDefault="006828B5" w:rsidP="0089452F">
            <w:pPr>
              <w:pStyle w:val="Teaser"/>
            </w:pPr>
            <w:r>
              <w:fldChar w:fldCharType="begin" w:fldLock="1"/>
            </w:r>
            <w:r w:rsidR="00CF1CF1">
              <w:instrText>ADDIN CSL_CITATION {"citationItems":[{"id":"ITEM-1","itemData":{"DOI":"10.1007/978-3-319-41264-1","ISBN":"9783319412641","abstract":"Mild cognitive impairment (MCI) is a state related to ageing, and sometimes evolves to dementia. As there is no pharmacological treatment for MCI, a non-pharmacological approach is very important. The use of Information and Communication Technologies (ICT) in care and assistance services for elderly people increases their chances of prolonging independence thanks to better cognitive efficiency. Robots are seen to have the potential to support the care and independence of elderly people. The project ENRICHME (funded by the EU H2020 Programme) focuses on developing and testing technologies for supporting elderly people with MCI in their living environment for a long time. This paper describes the results of the activities conducted during the first year of the ENRICHME project, in particular the definition of user needs and requirements and the resulting system architecture.\", isbn=\"978-3-319-41264-1","author":[{"dropping-particle":"","family":"Salatino","given":"Claudia","non-dropping-particle":"","parse-names":false,"suffix":""},{"dropping-particle":"","family":"Gower","given":"Valerio","non-dropping-particle":"","parse-names":false,"suffix":""},{"dropping-particle":"","family":"Ghrissi","given":"Meftah","non-dropping-particle":"","parse-names":false,"suffix":""},{"dropping-particle":"","family":"Tapus","given":"Adriana","non-dropping-particle":"","parse-names":false,"suffix":""},{"dropping-particle":"","family":"Wieczorowska-tobis","given":"Katarzyna","non-dropping-particle":"","parse-names":false,"suffix":""},{"dropping-particle":"","family":"Suwalska","given":"Aleksandra","non-dropping-particle":"","parse-names":false,"suffix":""},{"dropping-particle":"","family":"Barattini","given":"Paolo","non-dropping-particle":"","parse-names":false,"suffix":""},{"dropping-particle":"","family":"Rosso","given":"Roberto","non-dropping-particle":"","parse-names":false,"suffix":""},{"dropping-particle":"","family":"Munaro","given":"Giulia","non-dropping-particle":"","parse-names":false,"suffix":""},{"dropping-particle":"","family":"Bellotto","given":"Nicola","non-dropping-particle":"","parse-names":false,"suffix":""}],"container-title":"Computers Helping People with Special Needs","id":"ITEM-1","issued":{"date-parts":[["2016"]]},"page":"326-334","publisher":"Springer International Publishing","title":"The EnrichMe Project A Robotic Solution for Independence and Active Aging of Elderly","type":"chapter"},"uris":["http://www.mendeley.com/documents/?uuid=e1a79e71-e7db-441f-b5e0-f5e1d1f6c0d5"]},{"id":"ITEM-2","itemData":{"URL":"https://pal-robotics.com/es/proyectos-colaborativos/enrichme/","accessed":{"date-parts":[["2022","1","14"]]},"author":[{"dropping-particle":"","family":"Pal Robotics","given":"","non-dropping-particle":"","parse-names":false,"suffix":""}],"id":"ITEM-2","issued":{"date-parts":[["2022"]]},"title":"EnrichMe","type":"webpage"},"uris":["http://www.mendeley.com/documents/?uuid=e9db3d07-66ed-4f41-b889-f76f3aacd3da"]},{"id":"ITEM-3","itemData":{"URL":"https://cordis.europa.eu/project/id/643691","accessed":{"date-parts":[["2022","1","14"]]},"author":[{"dropping-particle":"","family":"European Commission","given":"","non-dropping-particle":"","parse-names":false,"suffix":""}],"id":"ITEM-3","issued":{"date-parts":[["2020"]]},"title":"Enabling Robot and assisted living environment for Independent Care and Health Monitoring of the Elderly","type":"webpage"},"uris":["http://www.mendeley.com/documents/?uuid=8ea6e997-fad3-4a72-ab71-ac9136c8a127"]}],"mendeley":{"formattedCitation":"(Salatino et al., 2016; European Commission, 2020b; Pal Robotics, 2022a)","plainTextFormattedCitation":"(Salatino et al., 2016; European Commission, 2020b; Pal Robotics, 2022a)","previouslyFormattedCitation":"(Salatino et al., 2016; European Commission, 2020b; Pal Robotics, 2022a)"},"properties":{"noteIndex":0},"schema":"https://github.com/citation-style-language/schema/raw/master/csl-citation.json"}</w:instrText>
            </w:r>
            <w:r>
              <w:fldChar w:fldCharType="separate"/>
            </w:r>
            <w:r w:rsidRPr="006828B5">
              <w:rPr>
                <w:noProof/>
              </w:rPr>
              <w:t>(Salatino et al., 2016; European Commission, 2020b; Pal Robotics, 2022a)</w:t>
            </w:r>
            <w:r>
              <w:fldChar w:fldCharType="end"/>
            </w:r>
          </w:p>
        </w:tc>
      </w:tr>
      <w:tr w:rsidR="00CF1CF1" w:rsidRPr="009048A9" w14:paraId="7839ED88" w14:textId="77777777" w:rsidTr="0089452F">
        <w:tc>
          <w:tcPr>
            <w:tcW w:w="3116" w:type="dxa"/>
          </w:tcPr>
          <w:p w14:paraId="75F1D566" w14:textId="3F2E0195" w:rsidR="00CF1CF1" w:rsidRDefault="00CF1CF1" w:rsidP="0089452F">
            <w:pPr>
              <w:pStyle w:val="Teaser"/>
            </w:pPr>
            <w:r>
              <w:t>Florence</w:t>
            </w:r>
          </w:p>
        </w:tc>
        <w:tc>
          <w:tcPr>
            <w:tcW w:w="3117" w:type="dxa"/>
          </w:tcPr>
          <w:p w14:paraId="59949234" w14:textId="669AD186" w:rsidR="00CF1CF1" w:rsidRDefault="00CF1CF1" w:rsidP="0089452F">
            <w:pPr>
              <w:pStyle w:val="Teaser"/>
            </w:pPr>
            <w:r>
              <w:t>Netherlands</w:t>
            </w:r>
          </w:p>
        </w:tc>
        <w:tc>
          <w:tcPr>
            <w:tcW w:w="3117" w:type="dxa"/>
          </w:tcPr>
          <w:p w14:paraId="33B9C150" w14:textId="4B327DD8" w:rsidR="00CF1CF1" w:rsidRDefault="00CF1CF1" w:rsidP="0089452F">
            <w:pPr>
              <w:pStyle w:val="Teaser"/>
            </w:pPr>
            <w:r>
              <w:fldChar w:fldCharType="begin" w:fldLock="1"/>
            </w:r>
            <w:r w:rsidR="001452FE">
              <w:instrText>ADDIN CSL_CITATION {"citationItems":[{"id":"ITEM-1","itemData":{"URL":"https://cordis.europa.eu/project/id/248730","accessed":{"date-parts":[["2022","1","17"]]},"author":[{"dropping-particle":"","family":"European Commission","given":"","non-dropping-particle":"","parse-names":false,"suffix":""}],"id":"ITEM-1","issued":{"date-parts":[["2019"]]},"title":"Multi Purpose Mobile Robot for Ambient Assisted Living","type":"webpage"},"uris":["http://www.mendeley.com/documents/?uuid=2a0ce63b-1121-40a5-a9bb-5fb1c64f6a67"]},{"id":"ITEM-2","itemData":{"URL":"https://www.offis.de/en/offis/project/florence.html","accessed":{"date-parts":[["2022","1","17"]]},"author":[{"dropping-particle":"","family":"OFFIS","given":"","non-dropping-particle":"","parse-names":false,"suffix":""}],"id":"ITEM-2","issued":{"date-parts":[["2013"]]},"title":"Florence Multi Purpose Robot for Ambient Assisted Living","type":"webpage"},"uris":["http://www.mendeley.com/documents/?uuid=43d89c79-d81a-4b64-b29a-4334320ba383"]},{"id":"ITEM-3","itemData":{"DOI":"10.1007/978-3-642-18167-2_16","abstract":"A new concept to enhance mobile robot navigation in domestic environments by the use of mobility assessment data is presented. The concept is part of our overall approach to enabling more precise and reliable mobility assessment by the use of a mobile monitoring platform i.e. a mobile service robot equipped with a laser range scanner. We are basing our new approach on our previous work on the application of the potential field method to mobility trend analysis and the precise measurements of human movement trajectories by a laser range scanner. The enhancements to the robot’s navigation enable more precise assessment results while ensuring to not hinder or endanger the human. While navigating the robot moves from one to another observation location and tries to avoid the user’s movement paths whenever possible. Additionally, it adapts its own driving speed to the human’s. We call these secure observation locations which provide better assessment results Optimal Observation Lots (OOL). The concept’s algorithm, which was only implemented partially yet, contributes to our ultimate goal to develop an ’‘off the shelf” robot that is placed in the user’s home and is able to find its own observation spots and movement paths without further pre-programmed knowledge of the environment.","author":[{"dropping-particle":"","family":"Isken","given":"Melvin","non-dropping-particle":"","parse-names":false,"suffix":""},{"dropping-particle":"","family":"Vester","given":"Björn","non-dropping-particle":"","parse-names":false,"suffix":""},{"dropping-particle":"","family":"Frenken","given":"Thomas","non-dropping-particle":"","parse-names":false,"suffix":""},{"dropping-particle":"","family":"Steen","given":"Enno-E.","non-dropping-particle":"","parse-names":false,"suffix":""},{"dropping-particle":"","family":"Brell","given":"Melina","non-dropping-particle":"","parse-names":false,"suffix":""},{"dropping-particle":"","family":"Hein","given":"Andreas","non-dropping-particle":"","parse-names":false,"suffix":""}],"container-title":"Ambient Assisted Living","id":"ITEM-3","issued":{"date-parts":[["2011"]]},"page":"223-238","title":"Enhancing Mobile Robots’ Navigation through Mobility Assessments in Domestic Environments","type":"article-journal"},"uris":["http://www.mendeley.com/documents/?uuid=2243fe86-2af9-4826-8ce7-2a0b74accb27"]},{"id":"ITEM-4","itemData":{"author":[{"dropping-particle":"","family":"Lowet","given":"D","non-dropping-particle":"","parse-names":false,"suffix":""},{"dropping-particle":"","family":"Isken","given":"M","non-dropping-particle":"","parse-names":false,"suffix":""},{"dropping-particle":"","family":"Lee","given":"WP","non-dropping-particle":"","parse-names":false,"suffix":""},{"dropping-particle":"","family":"Heesch","given":"F","non-dropping-particle":"Van","parse-names":false,"suffix":""},{"dropping-particle":"","family":"Eertink","given":"EH","non-dropping-particle":"","parse-names":false,"suffix":""}],"container-title":"Social Robotic Telepresence","id":"ITEM-4","issue":"October","issued":{"date-parts":[["2012"]]},"page":"17","title":"Robotic telepresence for 24/07 remote assistance to elderly at home","type":"article-journal"},"uris":["http://www.mendeley.com/documents/?uuid=ea18e9e0-9f77-4166-b57e-a4b5af4a681f"]}],"mendeley":{"formattedCitation":"(Isken et al., 2011; Lowet et al., 2012; OFFIS, 2013; European Commission, 2019d)","plainTextFormattedCitation":"(Isken et al., 2011; Lowet et al., 2012; OFFIS, 2013; European Commission, 2019d)","previouslyFormattedCitation":"(Isken et al., 2011; Lowet et al., 2012; OFFIS, 2013; European Commission, 2019d)"},"properties":{"noteIndex":0},"schema":"https://github.com/citation-style-language/schema/raw/master/csl-citation.json"}</w:instrText>
            </w:r>
            <w:r>
              <w:fldChar w:fldCharType="separate"/>
            </w:r>
            <w:r w:rsidR="00E34A3F" w:rsidRPr="00E34A3F">
              <w:rPr>
                <w:noProof/>
              </w:rPr>
              <w:t>(Isken et al., 2011; Lowet et al., 2012; OFFIS, 2013; European Commission, 2019d)</w:t>
            </w:r>
            <w:r>
              <w:fldChar w:fldCharType="end"/>
            </w:r>
          </w:p>
        </w:tc>
      </w:tr>
      <w:tr w:rsidR="00580E73" w:rsidRPr="009048A9" w14:paraId="1235C63F" w14:textId="77777777" w:rsidTr="0089452F">
        <w:tc>
          <w:tcPr>
            <w:tcW w:w="3116" w:type="dxa"/>
          </w:tcPr>
          <w:p w14:paraId="1E25AAC1" w14:textId="1593218F" w:rsidR="00580E73" w:rsidRDefault="00580E73" w:rsidP="0089452F">
            <w:pPr>
              <w:pStyle w:val="Teaser"/>
            </w:pPr>
            <w:r>
              <w:t>SRS</w:t>
            </w:r>
          </w:p>
        </w:tc>
        <w:tc>
          <w:tcPr>
            <w:tcW w:w="3117" w:type="dxa"/>
          </w:tcPr>
          <w:p w14:paraId="261469F2" w14:textId="34FEA905" w:rsidR="00580E73" w:rsidRDefault="00580E73" w:rsidP="0089452F">
            <w:pPr>
              <w:pStyle w:val="Teaser"/>
            </w:pPr>
            <w:r w:rsidRPr="00580E73">
              <w:t>United Kingdom</w:t>
            </w:r>
          </w:p>
        </w:tc>
        <w:tc>
          <w:tcPr>
            <w:tcW w:w="3117" w:type="dxa"/>
          </w:tcPr>
          <w:p w14:paraId="7831311B" w14:textId="323BAF49" w:rsidR="00580E73" w:rsidRDefault="00580E73" w:rsidP="0089452F">
            <w:pPr>
              <w:pStyle w:val="Teaser"/>
            </w:pPr>
            <w:r>
              <w:fldChar w:fldCharType="begin" w:fldLock="1"/>
            </w:r>
            <w:r w:rsidR="00435C11">
              <w:instrText>ADDIN CSL_CITATION {"citationItems":[{"id":"ITEM-1","itemData":{"URL":"https://cordis.europa.eu/project/id/247772","accessed":{"date-parts":[["2022","1","17"]]},"author":[{"dropping-particle":"","family":"European Commission","given":"","non-dropping-particle":"","parse-names":false,"suffix":""}],"id":"ITEM-1","issued":{"date-parts":[["2017"]]},"title":"Multi-Role Shadow Robotic System for Independent Living","type":"webpage"},"uris":["http://www.mendeley.com/documents/?uuid=8a9b1ee9-54a3-46a3-b6cb-67e5bb48c36d"]},{"id":"ITEM-2","itemData":{"DOI":"10.1109/HPCSim.2012.6266950","ISBN":"9781467323598","abstract":"The project is focused on development and prototyping of remotely-controlled, semi-autonomous robotic solutions in domestic environments to support elderly people. In particular, the SRS project is demonstrating an innovative, practical and efficient system called \"SRS robot\" for personalised home care and assisted living. © 2012 IEEE.","author":[{"dropping-particle":"","family":"Maple","given":"Carsten","non-dropping-particle":"","parse-names":false,"suffix":""},{"dropping-particle":"","family":"Yue","given":"Yong","non-dropping-particle":"","parse-names":false,"suffix":""},{"dropping-particle":"","family":"Li","given":"Dayou","non-dropping-particle":"","parse-names":false,"suffix":""},{"dropping-particle":"","family":"Bochenkov","given":"Alexey","non-dropping-particle":"","parse-names":false,"suffix":""}],"container-title":"Proceedings of the 2012 International Conference on High Performance Computing and Simulation, HPCS 2012","id":"ITEM-2","issued":{"date-parts":[["2012"]]},"page":"415","publisher":"IEEE","title":"Case study: Multi-role shadow robotic system for independent living","type":"article-journal"},"uris":["http://www.mendeley.com/documents/?uuid=70f448ac-ef77-4516-a7c4-a82e1fed661c"]}],"mendeley":{"formattedCitation":"(Maple et al., 2012; European Commission, 2017b)","plainTextFormattedCitation":"(Maple et al., 2012; European Commission, 2017b)","previouslyFormattedCitation":"(Maple et al., 2012; European Commission, 2017b)"},"properties":{"noteIndex":0},"schema":"https://github.com/citation-style-language/schema/raw/master/csl-citation.json"}</w:instrText>
            </w:r>
            <w:r>
              <w:fldChar w:fldCharType="separate"/>
            </w:r>
            <w:r w:rsidR="00B73D69" w:rsidRPr="00B73D69">
              <w:rPr>
                <w:noProof/>
              </w:rPr>
              <w:t>(Maple et al., 2012; European Commission, 2017b)</w:t>
            </w:r>
            <w:r>
              <w:fldChar w:fldCharType="end"/>
            </w:r>
          </w:p>
        </w:tc>
      </w:tr>
      <w:tr w:rsidR="00E34A3F" w:rsidRPr="009048A9" w14:paraId="19DBE87F" w14:textId="77777777" w:rsidTr="0089452F">
        <w:tc>
          <w:tcPr>
            <w:tcW w:w="3116" w:type="dxa"/>
          </w:tcPr>
          <w:p w14:paraId="3C3373C7" w14:textId="4F5B1EC0" w:rsidR="00E34A3F" w:rsidRDefault="00E34A3F" w:rsidP="0089452F">
            <w:pPr>
              <w:pStyle w:val="Teaser"/>
            </w:pPr>
            <w:r>
              <w:t>CARER-AID</w:t>
            </w:r>
          </w:p>
        </w:tc>
        <w:tc>
          <w:tcPr>
            <w:tcW w:w="3117" w:type="dxa"/>
          </w:tcPr>
          <w:p w14:paraId="1CED748F" w14:textId="3E390EF0" w:rsidR="00E34A3F" w:rsidRPr="00580E73" w:rsidRDefault="00E34A3F" w:rsidP="0089452F">
            <w:pPr>
              <w:pStyle w:val="Teaser"/>
            </w:pPr>
            <w:r w:rsidRPr="00580E73">
              <w:t>United Kingdom</w:t>
            </w:r>
          </w:p>
        </w:tc>
        <w:tc>
          <w:tcPr>
            <w:tcW w:w="3117" w:type="dxa"/>
          </w:tcPr>
          <w:p w14:paraId="5C9D4E91" w14:textId="59557D3D" w:rsidR="00E34A3F" w:rsidRDefault="00E34A3F" w:rsidP="0089452F">
            <w:pPr>
              <w:pStyle w:val="Teaser"/>
            </w:pPr>
            <w:r>
              <w:fldChar w:fldCharType="begin" w:fldLock="1"/>
            </w:r>
            <w:r w:rsidR="001452FE">
              <w:instrText>ADDIN CSL_CITATION {"citationItems":[{"id":"ITEM-1","itemData":{"URL":"https://cordis.europa.eu/project/id/703489","accessed":{"date-parts":[["2022","1","17"]]},"author":[{"dropping-particle":"","family":"European Commission","given":"","non-dropping-particle":"","parse-names":false,"suffix":""}],"id":"ITEM-1","issued":{"date-parts":[["2019"]]},"title":"Controlled Autonomous Robot for Early detection and Rehabilitation of Autism and Intellectual Disability","type":"webpage"},"uris":["http://www.mendeley.com/documents/?uuid=42133688-bc03-4abd-8a01-3b082a60c815"]},{"id":"ITEM-2","itemData":{"ISSN":"20355963","abstract":"The Controlled Autonomous Robot for Early detection and Rehabilitation of Autism and Intellectual Disability (CARER-AID) project aimed at verifying the effects of the introduction of a humanoid robot in the clinical routine as a supervised autonomous assistant to support clinical staff in the care of individuals with Autism Spectrum Disorder (ASD) associated with Intellectual Disability (ID). The CARER-AID project was undertaken by a multidisciplinary team composed of experts in artificial intelligence and robotics and clinical psychologists experienced in the treatment of ID. The literature shows that children with ASD seem to prefer robotic devices over non-robotic instruments and indeed humans. Starting from this, CARER-AID clinical studies provided experimental evidence that demonstrated several potential benefits of robot-assisted therapy when treating children with neurodevelopmental disorders, such as ASD with or without ID. Alongside the study in a clinical setting, the project also investigated the acceptability and the attitudes towards social robotics in an educational context. The study evaluated the teachers' perception of introducing a humanoid robot in a kindergarten and the attitudes of children with Typical Development (TD) towards. The results of the clinical and educational studies showed the usefulness of social robotics in supporting practitioners in their interventions with both TD and neurodevelopmental disorders. The CARER-AID project offers a unitary vision of a robot that can serve in different aspects and levels of the care, from the education to the therapeutic rehabilitation, from assessment to monitoring of results, providing assistance to caregivers and professionals at school and in clinical settings.","author":[{"dropping-particle":"","family":"Conti","given":"Daniela","non-dropping-particle":"","parse-names":false,"suffix":""},{"dropping-particle":"","family":"Trubia","given":"Grazia","non-dropping-particle":"","parse-names":false,"suffix":""},{"dropping-particle":"","family":"Buono","given":"Serafino","non-dropping-particle":"","parse-names":false,"suffix":""},{"dropping-particle":"","family":"Nuovo","given":"Santo","non-dropping-particle":"Di","parse-names":false,"suffix":""},{"dropping-particle":"","family":"Nuovo","given":"Alessandro","non-dropping-particle":"Di","parse-names":false,"suffix":""}],"container-title":"Life Span and Disability","id":"ITEM-2","issue":"Specialissue1","issued":{"date-parts":[["2020"]]},"page":"17-30","title":"Social robots to support practitioners in the education and clinical care of children: The CARER-AID project","type":"article-journal","volume":"23"},"uris":["http://www.mendeley.com/documents/?uuid=000895bd-1526-4d93-b6b9-c40c61547a55"]},{"id":"ITEM-3","itemData":{"DOI":"10.1007/978-3-319-96728-8_34","ISBN":"9783319967271","ISSN":"16113349","abstract":"It is well established that robots can be suitable assistants in the care and treatment of children with Autism Spectrum Disorder (ASD). However, the majority of the research focuses on stand-alone interventions, high-functioning individuals and the success is evaluated via qualitative analysis of videos recorded during the interaction. In this paper, we present a preliminary evaluation of our on-going research on integrating robot-assisted therapy in the treatment of children with ASD and Intellectual Disability (ID), which is the most common case. The experiment described here integrates a robot-assisted imitation training in the standard treatment of six hospitalised children with various level of ID, who were engaged by a robot on imitative tasks and their progress assessed via a quantitative psycho-diagnostic tool. Results show success in the training and encourage the use of a robotic assistant in the care of children with ASD and ID with the exception of those with profound ID, who may need a different approach.","author":[{"dropping-particle":"","family":"Conti","given":"Daniela","non-dropping-particle":"","parse-names":false,"suffix":""},{"dropping-particle":"","family":"Trubia","given":"Grazia","non-dropping-particle":"","parse-names":false,"suffix":""},{"dropping-particle":"","family":"Buono","given":"Serafino","non-dropping-particle":"","parse-names":false,"suffix":""},{"dropping-particle":"","family":"Nuovo","given":"Santo","non-dropping-particle":"Di","parse-names":false,"suffix":""},{"dropping-particle":"","family":"Nuovo","given":"Alessandro","non-dropping-particle":"Di","parse-names":false,"suffix":""}],"container-title":"Lecture Notes in Computer Science (including subseries Lecture Notes in Artificial Intelligence and Lecture Notes in Bioinformatics)","id":"ITEM-3","issued":{"date-parts":[["2018"]]},"number-of-pages":"405-415","publisher":"Springer International Publishing","title":"Evaluation of a robot-assisted therapy for children with autism and intellectual disability","type":"book","volume":"10965 LNAI"},"uris":["http://www.mendeley.com/documents/?uuid=b7a66226-9eac-4c69-83cd-b16aed746fcc"]}],"mendeley":{"formattedCitation":"(Conti et al., 2018, 2020; European Commission, 2019a)","plainTextFormattedCitation":"(Conti et al., 2018, 2020; European Commission, 2019a)","previouslyFormattedCitation":"(Conti et al., 2018, 2020; European Commission, 2019a)"},"properties":{"noteIndex":0},"schema":"https://github.com/citation-style-language/schema/raw/master/csl-citation.json"}</w:instrText>
            </w:r>
            <w:r>
              <w:fldChar w:fldCharType="separate"/>
            </w:r>
            <w:r w:rsidRPr="00E34A3F">
              <w:rPr>
                <w:noProof/>
              </w:rPr>
              <w:t>(Conti et al., 2018, 2020; European Commission, 2019a)</w:t>
            </w:r>
            <w:r>
              <w:fldChar w:fldCharType="end"/>
            </w:r>
          </w:p>
        </w:tc>
      </w:tr>
      <w:tr w:rsidR="001452FE" w:rsidRPr="009048A9" w14:paraId="1BFF5C58" w14:textId="77777777" w:rsidTr="0089452F">
        <w:tc>
          <w:tcPr>
            <w:tcW w:w="3116" w:type="dxa"/>
          </w:tcPr>
          <w:p w14:paraId="3FB7E85A" w14:textId="179B3344" w:rsidR="001452FE" w:rsidRDefault="001452FE" w:rsidP="0089452F">
            <w:pPr>
              <w:pStyle w:val="Teaser"/>
            </w:pPr>
            <w:proofErr w:type="spellStart"/>
            <w:r>
              <w:t>ICone</w:t>
            </w:r>
            <w:proofErr w:type="spellEnd"/>
          </w:p>
        </w:tc>
        <w:tc>
          <w:tcPr>
            <w:tcW w:w="3117" w:type="dxa"/>
          </w:tcPr>
          <w:p w14:paraId="0D5995B2" w14:textId="1F874B7D" w:rsidR="001452FE" w:rsidRPr="00580E73" w:rsidRDefault="001452FE" w:rsidP="0089452F">
            <w:pPr>
              <w:pStyle w:val="Teaser"/>
            </w:pPr>
            <w:r>
              <w:t>Italy</w:t>
            </w:r>
          </w:p>
        </w:tc>
        <w:tc>
          <w:tcPr>
            <w:tcW w:w="3117" w:type="dxa"/>
          </w:tcPr>
          <w:p w14:paraId="40D08EB4" w14:textId="257094DB" w:rsidR="001452FE" w:rsidRDefault="001452FE" w:rsidP="0089452F">
            <w:pPr>
              <w:pStyle w:val="Teaser"/>
            </w:pPr>
            <w:r>
              <w:fldChar w:fldCharType="begin" w:fldLock="1"/>
            </w:r>
            <w:r w:rsidR="00C41D03">
              <w:instrText>ADDIN CSL_CITATION {"citationItems":[{"id":"ITEM-1","itemData":{"URL":"https://cordis.europa.eu/project/id/889555","accessed":{"date-parts":[["2022","1","17"]]},"author":[{"dropping-particle":"","family":"European Commission","given":"","non-dropping-particle":"","parse-names":false,"suffix":""}],"id":"ITEM-1","issued":{"date-parts":[["2020"]]},"title":"ICone: a novel device to scale up robotic rehabilitation and unlock the potential of motor recovery for stroke survivors.","type":"webpage"},"uris":["http://www.mendeley.com/documents/?uuid=8104dbd6-3bf7-4d38-bec8-cd0cf6406c93"]},{"id":"ITEM-2","itemData":{"URL":"https://heaxel.com/products/","accessed":{"date-parts":[["2022","1","17"]]},"author":[{"dropping-particle":"","family":"Heaxel","given":"","non-dropping-particle":"","parse-names":false,"suffix":""}],"id":"ITEM-2","issued":{"date-parts":[["2021"]]},"title":"icone® Smart Rehabilitation System","type":"webpage"},"uris":["http://www.mendeley.com/documents/?uuid=95efeb4f-7e4d-45d2-b237-f3a907f2867e"]}],"mendeley":{"formattedCitation":"(European Commission, 2020c; Heaxel, 2021)","plainTextFormattedCitation":"(European Commission, 2020c; Heaxel, 2021)","previouslyFormattedCitation":"(European Commission, 2020c; Heaxel, 2021)"},"properties":{"noteIndex":0},"schema":"https://github.com/citation-style-language/schema/raw/master/csl-citation.json"}</w:instrText>
            </w:r>
            <w:r>
              <w:fldChar w:fldCharType="separate"/>
            </w:r>
            <w:r w:rsidRPr="001452FE">
              <w:rPr>
                <w:noProof/>
              </w:rPr>
              <w:t>(European Commission, 2020c; Heaxel, 2021)</w:t>
            </w:r>
            <w:r>
              <w:fldChar w:fldCharType="end"/>
            </w:r>
          </w:p>
        </w:tc>
      </w:tr>
      <w:tr w:rsidR="00C41D03" w:rsidRPr="009048A9" w14:paraId="7777757F" w14:textId="77777777" w:rsidTr="0089452F">
        <w:tc>
          <w:tcPr>
            <w:tcW w:w="3116" w:type="dxa"/>
          </w:tcPr>
          <w:p w14:paraId="424BAEC2" w14:textId="569C65C6" w:rsidR="00C41D03" w:rsidRDefault="00C41D03" w:rsidP="0089452F">
            <w:pPr>
              <w:pStyle w:val="Teaser"/>
            </w:pPr>
            <w:r>
              <w:t>SPEXOR</w:t>
            </w:r>
          </w:p>
        </w:tc>
        <w:tc>
          <w:tcPr>
            <w:tcW w:w="3117" w:type="dxa"/>
          </w:tcPr>
          <w:p w14:paraId="6C7C2682" w14:textId="6AEAB393" w:rsidR="00C41D03" w:rsidRDefault="00C41D03" w:rsidP="0089452F">
            <w:pPr>
              <w:pStyle w:val="Teaser"/>
            </w:pPr>
            <w:r>
              <w:t>Slovenia</w:t>
            </w:r>
          </w:p>
        </w:tc>
        <w:tc>
          <w:tcPr>
            <w:tcW w:w="3117" w:type="dxa"/>
          </w:tcPr>
          <w:p w14:paraId="71DE47DA" w14:textId="4D070A16" w:rsidR="00C41D03" w:rsidRDefault="00C41D03" w:rsidP="0089452F">
            <w:pPr>
              <w:pStyle w:val="Teaser"/>
            </w:pPr>
            <w:r>
              <w:fldChar w:fldCharType="begin" w:fldLock="1"/>
            </w:r>
            <w:r w:rsidR="009D2536">
              <w:instrText>ADDIN CSL_CITATION {"citationItems":[{"id":"ITEM-1","itemData":{"DOI":"10.1007/978-3-319-46532-6","ISBN":"978-3-319-46531-9","ISSN":"1678-4561","abstract":"\"Proceedings of the 2nd International Symposium on Wearable Robotics, WeRob2016, October 18-21, 2016, Segovia, Spain.\"","author":[{"dropping-particle":"","family":"Chiara","given":"Maria","non-dropping-particle":"","parse-names":false,"suffix":""},{"dropping-particle":"","family":"Silvestro","given":"Carrozza","non-dropping-particle":"","parse-names":false,"suffix":""},{"dropping-particle":"","family":"Jos","given":"Micera","non-dropping-particle":"","parse-names":false,"suffix":""},{"dropping-particle":"","family":"Symposium","given":"International","non-dropping-particle":"","parse-names":false,"suffix":""},{"dropping-particle":"","family":"Robotics","given":"Wearable","non-dropping-particle":"","parse-names":false,"suffix":""}],"id":"ITEM-1","issued":{"date-parts":[["2017"]]},"page":"311-315","title":"Wearable Robotics: Challenges and Trends","type":"article-journal","volume":"16"},"uris":["http://www.mendeley.com/documents/?uuid=0ade0aa0-71b6-4e96-8564-698799a690c2"]},{"id":"ITEM-2","itemData":{"URL":"spexor.eu","accessed":{"date-parts":[["2022","1","17"]]},"author":[{"dropping-particle":"","family":"Spexor","given":"","non-dropping-particle":"","parse-names":false,"suffix":""}],"id":"ITEM-2","issued":{"date-parts":[["2016"]]},"title":"Spinal exoskeletal robot for low back pain prevention and vocational reintegration","type":"webpage"},"uris":["http://www.mendeley.com/documents/?uuid=ca4bb52e-a382-47e9-bb0a-b3322d395fc9"]},{"id":"ITEM-3","itemData":{"URL":"https://cordis.europa.eu/project/id/687662","accessed":{"date-parts":[["2022","1","17"]]},"author":[{"dropping-particle":"","family":"European Commission","given":"","non-dropping-particle":"","parse-names":false,"suffix":""}],"id":"ITEM-3","issued":{"date-parts":[["2020"]]},"title":"Spinal Exoskeletal Robot for Low Back Pain Prevention and Vocational Reintegration","type":"webpage"},"uris":["http://www.mendeley.com/documents/?uuid=6047f558-2ee2-4075-9705-cbeeba080be8"]}],"mendeley":{"formattedCitation":"(Spexor, 2016; Chiara et al., 2017; European Commission, 2020e)","plainTextFormattedCitation":"(Spexor, 2016; Chiara et al., 2017; European Commission, 2020e)","previouslyFormattedCitation":"(Spexor, 2016; Chiara et al., 2017; European Commission, 2020e)"},"properties":{"noteIndex":0},"schema":"https://github.com/citation-style-language/schema/raw/master/csl-citation.json"}</w:instrText>
            </w:r>
            <w:r>
              <w:fldChar w:fldCharType="separate"/>
            </w:r>
            <w:r w:rsidRPr="00C41D03">
              <w:rPr>
                <w:noProof/>
              </w:rPr>
              <w:t>(Spexor, 2016; Chiara et al., 2017; European Commission, 2020e)</w:t>
            </w:r>
            <w:r>
              <w:fldChar w:fldCharType="end"/>
            </w:r>
          </w:p>
        </w:tc>
      </w:tr>
      <w:tr w:rsidR="009D2536" w:rsidRPr="009048A9" w14:paraId="647E5C81" w14:textId="77777777" w:rsidTr="0089452F">
        <w:tc>
          <w:tcPr>
            <w:tcW w:w="3116" w:type="dxa"/>
          </w:tcPr>
          <w:p w14:paraId="5AD42223" w14:textId="602E841A" w:rsidR="009D2536" w:rsidRDefault="009D2536" w:rsidP="0089452F">
            <w:pPr>
              <w:pStyle w:val="Teaser"/>
            </w:pPr>
            <w:proofErr w:type="spellStart"/>
            <w:r>
              <w:lastRenderedPageBreak/>
              <w:t>SocialRobot</w:t>
            </w:r>
            <w:proofErr w:type="spellEnd"/>
          </w:p>
        </w:tc>
        <w:tc>
          <w:tcPr>
            <w:tcW w:w="3117" w:type="dxa"/>
          </w:tcPr>
          <w:p w14:paraId="172E73D5" w14:textId="1B5EDC9D" w:rsidR="009D2536" w:rsidRDefault="009D2536" w:rsidP="0089452F">
            <w:pPr>
              <w:pStyle w:val="Teaser"/>
            </w:pPr>
            <w:r>
              <w:t>Portugal</w:t>
            </w:r>
          </w:p>
        </w:tc>
        <w:tc>
          <w:tcPr>
            <w:tcW w:w="3117" w:type="dxa"/>
          </w:tcPr>
          <w:p w14:paraId="6C1E610F" w14:textId="68DFDC47" w:rsidR="009D2536" w:rsidRDefault="009D2536" w:rsidP="0089452F">
            <w:pPr>
              <w:pStyle w:val="Teaser"/>
            </w:pPr>
            <w:r>
              <w:fldChar w:fldCharType="begin" w:fldLock="1"/>
            </w:r>
            <w:r w:rsidR="00435C11">
              <w:instrText>ADDIN CSL_CITATION {"citationItems":[{"id":"ITEM-1","itemData":{"DOI":"10.1007/s12369-018-0492-5","ISSN":"18754805","abstract":"In this article, we address the implementation and deployment of a service robot platform for interaction with the elderly in the context of a collaborative European initiative. Specifically, we overview the development of the robot system architecture and components, focusing on the graceful integration of a set of interoperable intelligent services towards advanced human–robot interaction. The service robot targets older people with light physical or psychological issues, delivering several different functionalities, and putting itself at their service. We describe the initial validation tests in a semi-controlled scenario, as well as the deployment of the robotic platform during a week-long pilot in an end user environment. The main challenges and the outcome of the experimental tests with the mobile robot platform are discussed, and results show generally positive reactions from the care center residents, which have provided their valuable feedback on the usability, appearance, interaction and satisfaction of the robot, yielding important lessons that were learned while performing the pilot.","author":[{"dropping-particle":"","family":"Portugal","given":"David","non-dropping-particle":"","parse-names":false,"suffix":""},{"dropping-particle":"","family":"Alvito","given":"Paulo","non-dropping-particle":"","parse-names":false,"suffix":""},{"dropping-particle":"","family":"Christodoulou","given":"Eleni","non-dropping-particle":"","parse-names":false,"suffix":""},{"dropping-particle":"","family":"Samaras","given":"George","non-dropping-particle":"","parse-names":false,"suffix":""},{"dropping-particle":"","family":"Dias","given":"Jorge","non-dropping-particle":"","parse-names":false,"suffix":""}],"container-title":"International Journal of Social Robotics","id":"ITEM-1","issue":"2","issued":{"date-parts":[["2019"]]},"page":"317-341","publisher":"Springer Netherlands","title":"A Study on the Deployment of a Service Robot in an Elderly Care Center","type":"article-journal","volume":"11"},"uris":["http://www.mendeley.com/documents/?uuid=42a0711e-5dbb-4e85-94ec-6682b714890b"]},{"id":"ITEM-2","itemData":{"URL":"https://cordis.europa.eu/project/id/285870","accessed":{"date-parts":[["2022","1","19"]]},"author":[{"dropping-particle":"","family":"European Commission","given":"","non-dropping-particle":"","parse-names":false,"suffix":""}],"id":"ITEM-2","issued":{"date-parts":[["2017"]]},"title":"SocialRobot","type":"webpage"},"uris":["http://www.mendeley.com/documents/?uuid=1a51fb8f-7b29-47d6-b1da-0c9f88b5956a"]}],"mendeley":{"formattedCitation":"(European Commission, 2017c; Portugal et al., 2019)","plainTextFormattedCitation":"(European Commission, 2017c; Portugal et al., 2019)","previouslyFormattedCitation":"(European Commission, 2017c; Portugal et al., 2019)"},"properties":{"noteIndex":0},"schema":"https://github.com/citation-style-language/schema/raw/master/csl-citation.json"}</w:instrText>
            </w:r>
            <w:r>
              <w:fldChar w:fldCharType="separate"/>
            </w:r>
            <w:r w:rsidR="00B73D69" w:rsidRPr="00B73D69">
              <w:rPr>
                <w:noProof/>
              </w:rPr>
              <w:t>(European Commission, 2017c; Portugal et al., 2019)</w:t>
            </w:r>
            <w:r>
              <w:fldChar w:fldCharType="end"/>
            </w:r>
          </w:p>
        </w:tc>
      </w:tr>
      <w:tr w:rsidR="00435C11" w:rsidRPr="009048A9" w14:paraId="73990DDF" w14:textId="77777777" w:rsidTr="0089452F">
        <w:tc>
          <w:tcPr>
            <w:tcW w:w="3116" w:type="dxa"/>
          </w:tcPr>
          <w:p w14:paraId="7159F59A" w14:textId="6020D538" w:rsidR="00435C11" w:rsidRDefault="00435C11" w:rsidP="0089452F">
            <w:pPr>
              <w:pStyle w:val="Teaser"/>
            </w:pPr>
            <w:r>
              <w:t>MARSI</w:t>
            </w:r>
          </w:p>
        </w:tc>
        <w:tc>
          <w:tcPr>
            <w:tcW w:w="3117" w:type="dxa"/>
          </w:tcPr>
          <w:p w14:paraId="233018F9" w14:textId="05E9784A" w:rsidR="00435C11" w:rsidRDefault="00435C11" w:rsidP="0089452F">
            <w:pPr>
              <w:pStyle w:val="Teaser"/>
            </w:pPr>
            <w:r>
              <w:t>Spain</w:t>
            </w:r>
          </w:p>
        </w:tc>
        <w:tc>
          <w:tcPr>
            <w:tcW w:w="3117" w:type="dxa"/>
          </w:tcPr>
          <w:p w14:paraId="073ABE09" w14:textId="1F799C67" w:rsidR="00435C11" w:rsidRDefault="00435C11" w:rsidP="0089452F">
            <w:pPr>
              <w:pStyle w:val="Teaser"/>
            </w:pPr>
            <w:r>
              <w:fldChar w:fldCharType="begin" w:fldLock="1"/>
            </w:r>
            <w:r w:rsidR="00B8385E">
              <w:instrText>ADDIN CSL_CITATION {"citationItems":[{"id":"ITEM-1","itemData":{"author":[{"dropping-particle":"","family":"Puyuelo-Quintana","given":"G","non-dropping-particle":"","parse-names":false,"suffix":""},{"dropping-particle":"","family":"Cano-de-la-Cuerda","given":"R","non-dropping-particle":"","parse-names":false,"suffix":""},{"dropping-particle":"","family":"Plaza-Flores","given":"A","non-dropping-particle":"","parse-names":false,"suffix":""},{"dropping-particle":"","family":"Garces-Castellote","given":"E","non-dropping-particle":"","parse-names":false,"suffix":""},{"dropping-particle":"","family":"Sanz-Merodio","given":"D","non-dropping-particle":"","parse-names":false,"suffix":""},{"dropping-particle":"","family":"Goñi-Arana","given":"A","non-dropping-particle":"","parse-names":false,"suffix":""},{"dropping-particle":"","family":"Marín-Ojea","given":"J","non-dropping-particle":"","parse-names":false,"suffix":""},{"dropping-particle":"","family":"García-Armada","given":"E","non-dropping-particle":"","parse-names":false,"suffix":""}],"container-title":"Journal of neuroengineering and rehabilitation","id":"ITEM-1","issued":{"date-parts":[["2020"]]},"page":"1-16","publisher":"BioMed Central","title":"A new lower limb portable exoskeleton for gait assistance in neurological patients : a proof of concept study","type":"article-journal","volume":"17"},"uris":["http://www.mendeley.com/documents/?uuid=924d5151-8a72-4c08-89fd-3b120f1efb88"]},{"id":"ITEM-2","itemData":{"URL":"https://www.marsibionics.com/en/","accessed":{"date-parts":[["2022","1","19"]]},"author":[{"dropping-particle":"","family":"Marsi-Bionics","given":"","non-dropping-particle":"","parse-names":false,"suffix":""}],"id":"ITEM-2","issued":{"date-parts":[["2022"]]},"title":"Marsi Bionics develops the most innovative technology for gait trainning","type":"webpage"},"uris":["http://www.mendeley.com/documents/?uuid=7211bb7b-3889-4bf9-84ae-13d9d4e6f81d"]},{"id":"ITEM-3","itemData":{"URL":"https://cordis.europa.eu/project/id/784498","accessed":{"date-parts":[["2022","1","19"]]},"author":[{"dropping-particle":"","family":"European Commission","given":"","non-dropping-particle":"","parse-names":false,"suffix":""}],"id":"ITEM-3","issued":{"date-parts":[["2022"]]},"title":"Disruptive technologies for effectively rehabilitating chronic ambulatory disability","type":"webpage"},"uris":["http://www.mendeley.com/documents/?uuid=b6be7e60-fc93-4c07-a99e-4a7e305aa94f"]}],"mendeley":{"formattedCitation":"(Puyuelo-Quintana et al., 2020; European Commission, 2022a; Marsi-Bionics, 2022)","plainTextFormattedCitation":"(Puyuelo-Quintana et al., 2020; European Commission, 2022a; Marsi-Bionics, 2022)","previouslyFormattedCitation":"(Puyuelo-Quintana et al., 2020; European Commission, 2022a; Marsi-Bionics, 2022)"},"properties":{"noteIndex":0},"schema":"https://github.com/citation-style-language/schema/raw/master/csl-citation.json"}</w:instrText>
            </w:r>
            <w:r>
              <w:fldChar w:fldCharType="separate"/>
            </w:r>
            <w:r w:rsidRPr="00435C11">
              <w:rPr>
                <w:noProof/>
              </w:rPr>
              <w:t>(Puyuelo-Quintana et al., 2020; European Commission, 2022a; Marsi-Bionics, 2022)</w:t>
            </w:r>
            <w:r>
              <w:fldChar w:fldCharType="end"/>
            </w:r>
          </w:p>
        </w:tc>
      </w:tr>
      <w:tr w:rsidR="00841A88" w:rsidRPr="009048A9" w14:paraId="4E187AA2" w14:textId="77777777" w:rsidTr="0089452F">
        <w:tc>
          <w:tcPr>
            <w:tcW w:w="3116" w:type="dxa"/>
          </w:tcPr>
          <w:p w14:paraId="7A77A5FE" w14:textId="74A1973D" w:rsidR="00841A88" w:rsidRDefault="00841A88" w:rsidP="0089452F">
            <w:pPr>
              <w:pStyle w:val="Teaser"/>
            </w:pPr>
            <w:r>
              <w:t>TRINA</w:t>
            </w:r>
          </w:p>
        </w:tc>
        <w:tc>
          <w:tcPr>
            <w:tcW w:w="3117" w:type="dxa"/>
          </w:tcPr>
          <w:p w14:paraId="5B27F868" w14:textId="1BB0C14B" w:rsidR="00841A88" w:rsidRDefault="00841A88" w:rsidP="0089452F">
            <w:pPr>
              <w:pStyle w:val="Teaser"/>
            </w:pPr>
            <w:r>
              <w:t>USA</w:t>
            </w:r>
          </w:p>
        </w:tc>
        <w:tc>
          <w:tcPr>
            <w:tcW w:w="3117" w:type="dxa"/>
          </w:tcPr>
          <w:p w14:paraId="2771A6CB" w14:textId="57F60249" w:rsidR="00841A88" w:rsidRDefault="00B734EE" w:rsidP="0089452F">
            <w:pPr>
              <w:pStyle w:val="Teaser"/>
            </w:pPr>
            <w:r>
              <w:fldChar w:fldCharType="begin" w:fldLock="1"/>
            </w:r>
            <w:r w:rsidR="00DA4ACD">
              <w:instrText>ADDIN CSL_CITATION {"citationItems":[{"id":"ITEM-1","itemData":{"DOI":"10.1109/ICRA.2017.7989411","ISBN":"9781509046331","ISSN":"10504729","abstract":"During outbreaks of contagious diseases, healthcare workers are at high risk for infection due to routine interaction with patients, handling of contaminated materials, and challenges associated with safely removing protective gear. This poses an opportunity for the use of remote-controlled robots that could perform common nursing duties inside hazardous clinical areas, thereby minimizing the exposure of healthcare workers to contagions and other biohazards. This paper describes the development of the prototype system Tele-Robotic Intelligent Nursing Assistant (TRINA), which consists of a mobile manipulator robot, a human operator's console, and operator assistance algorithms which automate or partially-automate tedious and error-prone tasks. Using off-the-shelf robotic and sensing components, total hardware costs are kept under $75,000. The system's capabilities for performing standard nursing tasks are evaluated in the simulation laboratory of a nursing school.","author":[{"dropping-particle":"","family":"Li","given":"Zhi","non-dropping-particle":"","parse-names":false,"suffix":""},{"dropping-particle":"","family":"Moran","given":"Peter","non-dropping-particle":"","parse-names":false,"suffix":""},{"dropping-particle":"","family":"Dong","given":"Qingyuan","non-dropping-particle":"","parse-names":false,"suffix":""},{"dropping-particle":"","family":"Shaw","given":"Ryan J.","non-dropping-particle":"","parse-names":false,"suffix":""},{"dropping-particle":"","family":"Hauser","given":"Kris","non-dropping-particle":"","parse-names":false,"suffix":""}],"container-title":"Proceedings - IEEE International Conference on Robotics and Automation","id":"ITEM-1","issued":{"date-parts":[["2017"]]},"page":"3581-3586","publisher":"IEEE","title":"Development of a tele-nursing mobile manipulator for remote care-giving in quarantine areas","type":"article-journal"},"uris":["http://www.mendeley.com/documents/?uuid=060dd12e-32a9-4d5b-9afa-4798e135ecaf"]},{"id":"ITEM-2","itemData":{"URL":"http://labs.wpi.edu/hiro/research/share-autonomous-nursing-robot/trina/","author":[{"dropping-particle":"","family":"Worcester Polytechnic Institute","given":"","non-dropping-particle":"","parse-names":false,"suffix":""}],"id":"ITEM-2","issued":{"date-parts":[["2022"]]},"title":"Tele-Robotic Intelligent Nursing Assistant (TRINA)","type":"webpage"},"uris":["http://www.mendeley.com/documents/?uuid=e5eb2dcd-b77b-45b0-8966-01ea0577f109"]}],"mendeley":{"formattedCitation":"(Li et al., 2017; Worcester Polytechnic Institute, 2022)","plainTextFormattedCitation":"(Li et al., 2017; Worcester Polytechnic Institute, 2022)","previouslyFormattedCitation":"(Li et al., 2017; Worcester Polytechnic Institute, 2022)"},"properties":{"noteIndex":0},"schema":"https://github.com/citation-style-language/schema/raw/master/csl-citation.json"}</w:instrText>
            </w:r>
            <w:r>
              <w:fldChar w:fldCharType="separate"/>
            </w:r>
            <w:r w:rsidRPr="00B734EE">
              <w:rPr>
                <w:noProof/>
              </w:rPr>
              <w:t>(Li et al., 2017; Worcester Polytechnic Institute, 2022)</w:t>
            </w:r>
            <w:r>
              <w:fldChar w:fldCharType="end"/>
            </w:r>
          </w:p>
        </w:tc>
      </w:tr>
      <w:tr w:rsidR="00DA4ACD" w:rsidRPr="009048A9" w14:paraId="63539AEC" w14:textId="77777777" w:rsidTr="0089452F">
        <w:tc>
          <w:tcPr>
            <w:tcW w:w="3116" w:type="dxa"/>
          </w:tcPr>
          <w:p w14:paraId="67D952AA" w14:textId="54CC0FD5" w:rsidR="00DA4ACD" w:rsidRDefault="00DA4ACD" w:rsidP="0089452F">
            <w:pPr>
              <w:pStyle w:val="Teaser"/>
            </w:pPr>
            <w:proofErr w:type="spellStart"/>
            <w:r>
              <w:t>SMiLE</w:t>
            </w:r>
            <w:proofErr w:type="spellEnd"/>
          </w:p>
        </w:tc>
        <w:tc>
          <w:tcPr>
            <w:tcW w:w="3117" w:type="dxa"/>
          </w:tcPr>
          <w:p w14:paraId="17451F06" w14:textId="2C2514CB" w:rsidR="00DA4ACD" w:rsidRDefault="00DA4ACD" w:rsidP="0089452F">
            <w:pPr>
              <w:pStyle w:val="Teaser"/>
            </w:pPr>
            <w:r>
              <w:t>Germany</w:t>
            </w:r>
          </w:p>
        </w:tc>
        <w:tc>
          <w:tcPr>
            <w:tcW w:w="3117" w:type="dxa"/>
          </w:tcPr>
          <w:p w14:paraId="51C3E5CC" w14:textId="38802E83" w:rsidR="00DA4ACD" w:rsidRDefault="00DA4ACD" w:rsidP="0089452F">
            <w:pPr>
              <w:pStyle w:val="Teaser"/>
            </w:pPr>
            <w:r>
              <w:fldChar w:fldCharType="begin" w:fldLock="1"/>
            </w:r>
            <w:r w:rsidR="00262552">
              <w:instrText>ADDIN CSL_CITATION {"citationItems":[{"id":"ITEM-1","itemData":{"URL":"https://www.dlr.de/rm/en/desktopdefault.aspx/tabid-12424/#gallery/29416","author":[{"dropping-particle":"","family":"DLR: Institute of Robotics and Mechatronics","given":"","non-dropping-particle":"","parse-names":false,"suffix":""}],"id":"ITEM-1","issued":{"date-parts":[["2022"]]},"title":"SMiLE","type":"webpage"},"uris":["http://www.mendeley.com/documents/?uuid=dfe05527-3543-48c7-bf12-4ba12d613685"]},{"id":"ITEM-2","itemData":{"URL":"https://www.dlr.de/content/en/articles/news/2018/2/20180509_robots-as-care-assistants-for-the-elderly-presentation-of-the-smile-project_27306.html","author":[{"dropping-particle":"","family":"DLR: German Aeroespace Center","given":"","non-dropping-particle":"","parse-names":false,"suffix":""}],"id":"ITEM-2","issued":{"date-parts":[["2018"]]},"title":"Robots as care as­sis­tants for the el­der­ly – pre­sen­ta­tion of the SMiLE project","type":"webpage"},"uris":["http://www.mendeley.com/documents/?uuid=e61ffc40-1c74-4389-af32-ffb0b6616665"]}],"mendeley":{"formattedCitation":"(DLR: German Aeroespace Center, 2018; DLR: Institute of Robotics and Mechatronics, 2022)","plainTextFormattedCitation":"(DLR: German Aeroespace Center, 2018; DLR: Institute of Robotics and Mechatronics, 2022)","previouslyFormattedCitation":"(DLR: German Aeroespace Center, 2018; DLR: Institute of Robotics and Mechatronics, 2022)"},"properties":{"noteIndex":0},"schema":"https://github.com/citation-style-language/schema/raw/master/csl-citation.json"}</w:instrText>
            </w:r>
            <w:r>
              <w:fldChar w:fldCharType="separate"/>
            </w:r>
            <w:r w:rsidRPr="00DA4ACD">
              <w:rPr>
                <w:noProof/>
              </w:rPr>
              <w:t>(DLR: German Aeroespace Center, 2018; DLR: Institute of Robotics and Mechatronics, 2022)</w:t>
            </w:r>
            <w:r>
              <w:fldChar w:fldCharType="end"/>
            </w:r>
          </w:p>
        </w:tc>
      </w:tr>
      <w:tr w:rsidR="008E01CB" w:rsidRPr="009048A9" w14:paraId="0F32DE5C" w14:textId="77777777" w:rsidTr="0089452F">
        <w:tc>
          <w:tcPr>
            <w:tcW w:w="3116" w:type="dxa"/>
          </w:tcPr>
          <w:p w14:paraId="0A81B717" w14:textId="68F6C3C6" w:rsidR="008E01CB" w:rsidRPr="00930924" w:rsidRDefault="008E01CB" w:rsidP="0089452F">
            <w:pPr>
              <w:pStyle w:val="Teaser"/>
            </w:pPr>
            <w:proofErr w:type="spellStart"/>
            <w:r>
              <w:t>ReHyb</w:t>
            </w:r>
            <w:proofErr w:type="spellEnd"/>
          </w:p>
        </w:tc>
        <w:tc>
          <w:tcPr>
            <w:tcW w:w="3117" w:type="dxa"/>
          </w:tcPr>
          <w:p w14:paraId="2D59B48A" w14:textId="60C1C97B" w:rsidR="008E01CB" w:rsidRPr="00930924" w:rsidRDefault="008E01CB" w:rsidP="0089452F">
            <w:pPr>
              <w:pStyle w:val="Teaser"/>
            </w:pPr>
            <w:r>
              <w:t>Germany</w:t>
            </w:r>
          </w:p>
        </w:tc>
        <w:tc>
          <w:tcPr>
            <w:tcW w:w="3117" w:type="dxa"/>
          </w:tcPr>
          <w:p w14:paraId="656FDB09" w14:textId="14A1080C" w:rsidR="008E01CB" w:rsidRDefault="008E01CB" w:rsidP="0089452F">
            <w:pPr>
              <w:pStyle w:val="Teaser"/>
            </w:pPr>
            <w:r>
              <w:fldChar w:fldCharType="begin" w:fldLock="1"/>
            </w:r>
            <w:r w:rsidR="00B734EE">
              <w:instrText>ADDIN CSL_CITATION {"citationItems":[{"id":"ITEM-1","itemData":{"URL":"https://rehyb.eu/","accessed":{"date-parts":[["2022","1","14"]]},"author":[{"dropping-particle":"","family":"ReHyb","given":"","non-dropping-particle":"","parse-names":false,"suffix":""}],"id":"ITEM-1","issued":{"date-parts":[["2022"]]},"title":"ABOUT THE REHYB PROJECT","type":"webpage"},"uris":["http://www.mendeley.com/documents/?uuid=c3c01b61-69b0-4547-9484-ec9344afba68"]},{"id":"ITEM-2","itemData":{"URL":"https://cordis.europa.eu/project/id/871767","accessed":{"date-parts":[["2022","1","14"]]},"author":[{"dropping-particle":"","family":"European Commission","given":"","non-dropping-particle":"","parse-names":false,"suffix":""}],"id":"ITEM-2","issued":{"date-parts":[["2021"]]},"title":"Rehabilitation based on Hybrid neuroprosthesis","type":"webpage"},"uris":["http://www.mendeley.com/documents/?uuid=e9a953f2-2da1-4294-8823-01c164d4df9d"]},{"id":"ITEM-3","itemData":{"DOI":"10.3389/fneur.2020.587293","ISSN":"16642295","abstract":"Background: The reliable assessment, attribution, and alleviation of upper-limb joint stiffness are essential clinical objectives in the early rehabilitation from stroke and other neurological disorders, to prevent the progression of neuromuscular pathology and enable proactive physiotherapy toward functional recovery. However, the current clinical evaluation and treatment of this stiffness (and underlying muscle spasticity) are severely limited by their dependence on subjective evaluation and manual limb mobilization, thus rendering the evaluation imprecise and the treatment insufficiently tailored to the specific pathologies and residual capabilities of individual patients. Methods: To address these needs, the proposed clinical trial will employ the NEUROExos Elbow Module (NEEM), an active robotic exoskeleton, for the passive mobilization and active training of elbow flexion and extension in 60 sub-acute and chronic stroke patients with motor impairments (hemiparesis and/or spasticity) of the right arm. The study protocol is a randomized controlled trial consisting of a 4-week functional rehabilitation program, with both clinical and robotically instrumented assessments to be conducted at baseline and post-treatment. The primary outcome measures will be a set of standard clinical scales for upper limb spasticity and motor function assessment, including the Modified Ashworth Scale and Fugl-Meyer Index, to confirm the safety and evaluate the efficacy of robotic rehabilitation in reducing elbow stiffness and improving function. Secondary outcomes will include biomechanical, muscular activity, and motor performance parameters extracted from instrumented assessments using the NEEM along with synchronous EMG recordings. Conclusions: This randomized controlled trial aims to validate an innovative instrumented methodology for clinical spasticity assessment and functional rehabilitation, relying on the precision and accuracy of an elbow exoskeleton combined with EMG recordings and the expertise of a physiotherapist, thus complementing and maximizing the benefits of both practices. Clinical Trial Registration: www.ClinicalTrials.gov, identifier NCT04484571.","author":[{"dropping-particle":"","family":"Pilla","given":"Alessandro","non-dropping-particle":"","parse-names":false,"suffix":""},{"dropping-particle":"","family":"Trigili","given":"Emilio","non-dropping-particle":"","parse-names":false,"suffix":""},{"dropping-particle":"","family":"McKinney","given":"Zach","non-dropping-particle":"","parse-names":false,"suffix":""},{"dropping-particle":"","family":"Fanciullacci","given":"Chiara","non-dropping-particle":"","parse-names":false,"suffix":""},{"dropping-particle":"","family":"Malasoma","given":"Chiara","non-dropping-particle":"","parse-names":false,"suffix":""},{"dropping-particle":"","family":"Posteraro","given":"Federico","non-dropping-particle":"","parse-names":false,"suffix":""},{"dropping-particle":"","family":"Crea","given":"Simona","non-dropping-particle":"","parse-names":false,"suffix":""},{"dropping-particle":"","family":"Vitiello","given":"Nicola","non-dropping-particle":"","parse-names":false,"suffix":""}],"container-title":"Frontiers in Neurology","id":"ITEM-3","issue":"October","issued":{"date-parts":[["2020"]]},"page":"1-11","title":"Robotic Rehabilitation and Multimodal Instrumented Assessment of Post-stroke Elbow Motor Functions—A Randomized Controlled Trial Protocol","type":"article-journal","volume":"11"},"uris":["http://www.mendeley.com/documents/?uuid=1cd234dd-78e8-4138-9a67-6d166f921e22"]}],"mendeley":{"formattedCitation":"(Pilla et al., 2020; European Commission, 2021a; ReHyb, 2022)","plainTextFormattedCitation":"(Pilla et al., 2020; European Commission, 2021a; ReHyb, 2022)","previouslyFormattedCitation":"(Pilla et al., 2020; European Commission, 2021a; ReHyb, 2022)"},"properties":{"noteIndex":0},"schema":"https://github.com/citation-style-language/schema/raw/master/csl-citation.json"}</w:instrText>
            </w:r>
            <w:r>
              <w:fldChar w:fldCharType="separate"/>
            </w:r>
            <w:r w:rsidR="00B8385E" w:rsidRPr="00B8385E">
              <w:rPr>
                <w:noProof/>
              </w:rPr>
              <w:t>(Pilla et al., 2020; European Commission, 2021a; ReHyb, 2022)</w:t>
            </w:r>
            <w:r>
              <w:fldChar w:fldCharType="end"/>
            </w:r>
          </w:p>
        </w:tc>
      </w:tr>
      <w:tr w:rsidR="004C5D85" w:rsidRPr="009048A9" w14:paraId="4DF0A412" w14:textId="77777777" w:rsidTr="0089452F">
        <w:tc>
          <w:tcPr>
            <w:tcW w:w="3116" w:type="dxa"/>
          </w:tcPr>
          <w:p w14:paraId="4EF5D71C" w14:textId="1C700FF9" w:rsidR="004C5D85" w:rsidRDefault="004C5D85" w:rsidP="0089452F">
            <w:pPr>
              <w:pStyle w:val="Teaser"/>
            </w:pPr>
            <w:r>
              <w:t>IWARD</w:t>
            </w:r>
          </w:p>
        </w:tc>
        <w:tc>
          <w:tcPr>
            <w:tcW w:w="3117" w:type="dxa"/>
          </w:tcPr>
          <w:p w14:paraId="484A2510" w14:textId="72AE0230" w:rsidR="004C5D85" w:rsidRDefault="004C5D85" w:rsidP="0089452F">
            <w:pPr>
              <w:pStyle w:val="Teaser"/>
            </w:pPr>
            <w:r>
              <w:t>Germany</w:t>
            </w:r>
          </w:p>
        </w:tc>
        <w:tc>
          <w:tcPr>
            <w:tcW w:w="3117" w:type="dxa"/>
          </w:tcPr>
          <w:p w14:paraId="5F7CB31F" w14:textId="1DC938DF" w:rsidR="004C5D85" w:rsidRDefault="004C5D85" w:rsidP="0089452F">
            <w:pPr>
              <w:pStyle w:val="Teaser"/>
            </w:pPr>
            <w:r>
              <w:fldChar w:fldCharType="begin" w:fldLock="1"/>
            </w:r>
            <w:r w:rsidR="006B0D96">
              <w:instrText>ADDIN CSL_CITATION {"citationItems":[{"id":"ITEM-1","itemData":{"URL":"https://cordis.europa.eu/project/id/045254","accessed":{"date-parts":[["2022","1","14"]]},"author":[{"dropping-particle":"","family":"European Commission","given":"","non-dropping-particle":"","parse-names":false,"suffix":""}],"id":"ITEM-1","issued":{"date-parts":[["2012"]]},"title":"Intelligent robot swarm for attendance, recognition, cleaning and delivery","type":"webpage"},"uris":["http://www.mendeley.com/documents/?uuid=3b9b80cf-4e23-493f-8667-40ae52bca797"]},{"id":"ITEM-2","itemData":{"URL":"https://aptcentre.ie/projects/intelligent-robot-swarm-for-attendance-recognition-cleaning-and-delivery-iward/","accessed":{"date-parts":[["2022","1","14"]]},"author":[{"dropping-particle":"","family":"APT","given":"","non-dropping-particle":"","parse-names":false,"suffix":""}],"id":"ITEM-2","issued":{"date-parts":[["2022"]]},"title":"Intelligent Robot Swarm for Attendance, Recognition, Cleaning and Delivery (IWARD)","type":"webpage"},"uris":["http://www.mendeley.com/documents/?uuid=45128846-d620-4f43-b55a-5d4dab9d421a"]}],"mendeley":{"formattedCitation":"(European Commission, 2012; APT, 2022)","plainTextFormattedCitation":"(European Commission, 2012; APT, 2022)","previouslyFormattedCitation":"(European Commission, 2012; APT, 2022)"},"properties":{"noteIndex":0},"schema":"https://github.com/citation-style-language/schema/raw/master/csl-citation.json"}</w:instrText>
            </w:r>
            <w:r>
              <w:fldChar w:fldCharType="separate"/>
            </w:r>
            <w:r w:rsidRPr="004C5D85">
              <w:rPr>
                <w:noProof/>
              </w:rPr>
              <w:t>(European Commission, 2012; APT, 2022)</w:t>
            </w:r>
            <w:r>
              <w:fldChar w:fldCharType="end"/>
            </w:r>
          </w:p>
        </w:tc>
      </w:tr>
      <w:tr w:rsidR="00B73D69" w:rsidRPr="009048A9" w14:paraId="071FEAC6" w14:textId="77777777" w:rsidTr="0089452F">
        <w:tc>
          <w:tcPr>
            <w:tcW w:w="3116" w:type="dxa"/>
          </w:tcPr>
          <w:p w14:paraId="0349DE27" w14:textId="19E938AE" w:rsidR="00B73D69" w:rsidRDefault="00B73D69" w:rsidP="0089452F">
            <w:pPr>
              <w:pStyle w:val="Teaser"/>
            </w:pPr>
            <w:r>
              <w:t>ALFRED</w:t>
            </w:r>
          </w:p>
        </w:tc>
        <w:tc>
          <w:tcPr>
            <w:tcW w:w="3117" w:type="dxa"/>
          </w:tcPr>
          <w:p w14:paraId="43DC3218" w14:textId="266AA073" w:rsidR="00B73D69" w:rsidRDefault="00B73D69" w:rsidP="0089452F">
            <w:pPr>
              <w:pStyle w:val="Teaser"/>
            </w:pPr>
            <w:r>
              <w:t>Germany</w:t>
            </w:r>
          </w:p>
        </w:tc>
        <w:tc>
          <w:tcPr>
            <w:tcW w:w="3117" w:type="dxa"/>
          </w:tcPr>
          <w:p w14:paraId="717A97D6" w14:textId="3679C50F" w:rsidR="00B73D69" w:rsidRDefault="00B73D69" w:rsidP="0089452F">
            <w:pPr>
              <w:pStyle w:val="Teaser"/>
            </w:pPr>
            <w:r>
              <w:fldChar w:fldCharType="begin" w:fldLock="1"/>
            </w:r>
            <w:r w:rsidR="00435C11">
              <w:instrText>ADDIN CSL_CITATION {"citationItems":[{"id":"ITEM-1","itemData":{"author":[{"dropping-particle":"","family":"Josué","given":"Ferri Pascual","non-dropping-particle":"","parse-names":false,"suffix":""},{"dropping-particle":"","family":"Jorge","given":"Domenech Pastor","non-dropping-particle":"","parse-names":false,"suffix":""},{"dropping-particle":"","family":"Beltran","given":"Martinez","non-dropping-particle":"","parse-names":false,"suffix":""},{"dropping-particle":"","family":"Jorge","given":"Moreno Canton","non-dropping-particle":"","parse-names":false,"suffix":""}],"id":"ITEM-1","issued":{"date-parts":[["2015"]]},"page":"39-42","title":"NEW METHOD TO ATTACH WEARABLE ELECTRONICS TO CLOTHS","type":"article-journal"},"uris":["http://www.mendeley.com/documents/?uuid=0240c8c9-1b29-479f-b61e-7bad485f529e"]},{"id":"ITEM-2","itemData":{"URL":"https://alfred.eu/index.html","accessed":{"date-parts":[["2022","1","19"]]},"author":[{"dropping-particle":"","family":"ALFRED","given":"","non-dropping-particle":"","parse-names":false,"suffix":""}],"id":"ITEM-2","issued":{"date-parts":[["2016"]]},"title":"Interactive Assistant for Independent Living and Active Ageing","type":"webpage"},"uris":["http://www.mendeley.com/documents/?uuid=691ee1b0-7d75-4321-a99d-0b11e331a93d"]},{"id":"ITEM-3","itemData":{"URL":"https://cordis.europa.eu/project/id/611218","accessed":{"date-parts":[["2022","1","19"]]},"author":[{"dropping-particle":"","family":"European Commission","given":"","non-dropping-particle":"","parse-names":false,"suffix":""}],"id":"ITEM-3","issued":{"date-parts":[["2017"]]},"title":"ALFRED - Personal Interactive Assistant for Independent Living and Active Ageing","type":"webpage"},"uris":["http://www.mendeley.com/documents/?uuid=2a0a5765-19b7-42b4-94d8-c0ae728203ac"]}],"mendeley":{"formattedCitation":"(Josué et al., 2015; ALFRED, 2016; European Commission, 2017a)","plainTextFormattedCitation":"(Josué et al., 2015; ALFRED, 2016; European Commission, 2017a)","previouslyFormattedCitation":"(Josué et al., 2015; ALFRED, 2016; European Commission, 2017a)"},"properties":{"noteIndex":0},"schema":"https://github.com/citation-style-language/schema/raw/master/csl-citation.json"}</w:instrText>
            </w:r>
            <w:r>
              <w:fldChar w:fldCharType="separate"/>
            </w:r>
            <w:r w:rsidRPr="00B73D69">
              <w:rPr>
                <w:noProof/>
              </w:rPr>
              <w:t>(Josué et al., 2015; ALFRED, 2016; European Commission, 2017a)</w:t>
            </w:r>
            <w:r>
              <w:fldChar w:fldCharType="end"/>
            </w:r>
          </w:p>
        </w:tc>
      </w:tr>
      <w:tr w:rsidR="009163EA" w:rsidRPr="009048A9" w14:paraId="1461A23F" w14:textId="77777777" w:rsidTr="0089452F">
        <w:tc>
          <w:tcPr>
            <w:tcW w:w="3116" w:type="dxa"/>
          </w:tcPr>
          <w:p w14:paraId="530D0BC2" w14:textId="77777777" w:rsidR="009163EA" w:rsidRDefault="009163EA" w:rsidP="0089452F">
            <w:pPr>
              <w:pStyle w:val="Teaser"/>
            </w:pPr>
            <w:proofErr w:type="spellStart"/>
            <w:r w:rsidRPr="00930924">
              <w:t>PowerGraps</w:t>
            </w:r>
            <w:proofErr w:type="spellEnd"/>
          </w:p>
        </w:tc>
        <w:tc>
          <w:tcPr>
            <w:tcW w:w="3117" w:type="dxa"/>
          </w:tcPr>
          <w:p w14:paraId="3688F92E" w14:textId="77777777" w:rsidR="009163EA" w:rsidRDefault="009163EA" w:rsidP="0089452F">
            <w:pPr>
              <w:pStyle w:val="Teaser"/>
            </w:pPr>
            <w:r w:rsidRPr="00930924">
              <w:t>Germany</w:t>
            </w:r>
          </w:p>
        </w:tc>
        <w:tc>
          <w:tcPr>
            <w:tcW w:w="3117" w:type="dxa"/>
          </w:tcPr>
          <w:p w14:paraId="3FCC1C2C" w14:textId="77777777" w:rsidR="009163EA" w:rsidRPr="009048A9" w:rsidRDefault="009163EA" w:rsidP="0089452F">
            <w:pPr>
              <w:pStyle w:val="Teaser"/>
              <w:rPr>
                <w:lang w:val="en-CA"/>
              </w:rPr>
            </w:pPr>
            <w:r>
              <w:fldChar w:fldCharType="begin" w:fldLock="1"/>
            </w:r>
            <w:r>
              <w:rPr>
                <w:lang w:val="en-CA"/>
              </w:rPr>
              <w:instrText>ADDIN CSL_CITATION {"citationItems":[{"id":"ITEM-1","itemData":{"URL":"https://www.interaktive-technologien.de/projekte/powergrasp","accessed":{"date-parts":[["2021","12","7"]]},"author":[{"dropping-particle":"","family":"German Federal Ministry of Education and Research","given":"","non-dropping-particle":"","parse-names":false,"suffix":""}],"id":"ITEM-1","issued":{"date-parts":[["2018"]]},"note":"Online; accessed 7 December 2021","title":"PowerGrasp","type":"webpage"},"uris":["http://www.mendeley.com/documents/?uuid=259afb82-dac4-40db-92b7-562f87447277"]},{"id":"ITEM-2","itemData":{"URL":"https://www.drlab.org/project/powergrasp-a-soft-robotic-assistive-system/","accessed":{"date-parts":[["2021","12","8"]]},"author":[{"dropping-particle":"","family":"Design Research Lab","given":"","non-dropping-particle":"","parse-names":false,"suffix":""}],"id":"ITEM-2","issued":{"date-parts":[["2018"]]},"note":"Online; accessed 8 December 2021","title":"PowerGrasp – A Soft Robotic Assistive System","type":"webpage"},"uris":["http://www.mendeley.com/documents/?uuid=6a21bac8-efd7-4e7f-8d5d-cad8a5ebfcb7"]},{"id":"ITEM-3","itemData":{"author":[{"dropping-particle":"","family":"Kuschan","given":"Jan","non-dropping-particle":"","parse-names":false,"suffix":""},{"dropping-particle":"","family":"Goppold","given":"Jean-Paul","non-dropping-particle":"","parse-names":false,"suffix":""},{"dropping-particle":"","family":"Schmidt","given":"Henning","non-dropping-particle":"","parse-names":false,"suffix":""},{"dropping-particle":"","family":"Krueger","given":"Joerg","non-dropping-particle":"","parse-names":false,"suffix":""}],"container-title":"ISR 2018; 50th International Symposium on Robotics","id":"ITEM-3","issued":{"date-parts":[["2018"]]},"page":"1-6","title":"PowerGrasp: Concept for a novel Soft-Robotic Arm Support System","type":"paper-conference"},"uris":["http://www.mendeley.com/documents/?uuid=e9764094-c108-4b42-9e35-1277e2db20f1"]}],"mendeley":{"formattedCitation":"(Design Research Lab, 2018; German Federal Ministry of Education and Research, 2018a; Kuschan et al., 2018)","plainTextFormattedCitation":"(Design Research Lab, 2018; German Federal Ministry of Education and Research, 2018a; Kuschan et al., 2018)","previouslyFormattedCitation":"(Design Research Lab, 2018; German Federal Ministry of Education and Research, 2018a; Kuschan et al., 2018)"},"properties":{"noteIndex":0},"schema":"https://github.com/citation-style-language/schema/raw/master/csl-citation.json"}</w:instrText>
            </w:r>
            <w:r>
              <w:fldChar w:fldCharType="separate"/>
            </w:r>
            <w:r w:rsidRPr="009048A9">
              <w:rPr>
                <w:noProof/>
                <w:lang w:val="en-CA"/>
              </w:rPr>
              <w:t>(Design Research Lab, 2018; German Federal Ministry of Education and Research, 2018a; Kuschan et al., 2018)</w:t>
            </w:r>
            <w:r>
              <w:fldChar w:fldCharType="end"/>
            </w:r>
          </w:p>
        </w:tc>
      </w:tr>
      <w:tr w:rsidR="009163EA" w:rsidRPr="00D90B38" w14:paraId="7D77BB3A" w14:textId="77777777" w:rsidTr="0089452F">
        <w:tc>
          <w:tcPr>
            <w:tcW w:w="3116" w:type="dxa"/>
          </w:tcPr>
          <w:p w14:paraId="009A11B3" w14:textId="77777777" w:rsidR="009163EA" w:rsidRDefault="009163EA" w:rsidP="0089452F">
            <w:pPr>
              <w:pStyle w:val="Teaser"/>
            </w:pPr>
            <w:proofErr w:type="spellStart"/>
            <w:r w:rsidRPr="00B5457D">
              <w:t>Recupera</w:t>
            </w:r>
            <w:proofErr w:type="spellEnd"/>
            <w:r w:rsidRPr="00B5457D">
              <w:t xml:space="preserve"> REHA</w:t>
            </w:r>
          </w:p>
        </w:tc>
        <w:tc>
          <w:tcPr>
            <w:tcW w:w="3117" w:type="dxa"/>
          </w:tcPr>
          <w:p w14:paraId="31A5A618" w14:textId="77777777" w:rsidR="009163EA" w:rsidRDefault="009163EA" w:rsidP="0089452F">
            <w:pPr>
              <w:pStyle w:val="Teaser"/>
            </w:pPr>
            <w:r w:rsidRPr="00B5457D">
              <w:t>Germany</w:t>
            </w:r>
          </w:p>
        </w:tc>
        <w:tc>
          <w:tcPr>
            <w:tcW w:w="3117" w:type="dxa"/>
          </w:tcPr>
          <w:p w14:paraId="3AE1A4B0" w14:textId="77777777" w:rsidR="009163EA" w:rsidRPr="0089452F" w:rsidRDefault="009163EA" w:rsidP="0089452F">
            <w:pPr>
              <w:pStyle w:val="Teaser"/>
              <w:rPr>
                <w:lang w:val="de-DE"/>
              </w:rPr>
            </w:pPr>
            <w:r>
              <w:fldChar w:fldCharType="begin" w:fldLock="1"/>
            </w:r>
            <w:r>
              <w:rPr>
                <w:lang w:val="de-DE"/>
              </w:rPr>
              <w:instrText>ADDIN CSL_CITATION {"citationItems":[{"id":"ITEM-1","itemData":{"URL":"https://robotik.dfki-bremen.de/de/forschung/projekte/recupera-reha.html","accessed":{"date-parts":[["2021","12","8"]]},"author":[{"dropping-particle":"","family":"Deutsches Forschungszentrum für Künstliche Intelligenz GmbH","given":"","non-dropping-particle":"","parse-names":false,"suffix":""}],"id":"ITEM-1","issued":{"date-parts":[["2020"]]},"note":"Online; accessed 8 December 2021","title":"Recupera REHA","type":"webpage"},"uris":["http://www.mendeley.com/documents/?uuid=0bde8afb-6848-4c20-98b1-f5f05015f568"]}],"mendeley":{"formattedCitation":"(Deutsches Forschungszentrum für Künstliche Intelligenz GmbH, 2020)","plainTextFormattedCitation":"(Deutsches Forschungszentrum für Künstliche Intelligenz GmbH, 2020)","previouslyFormattedCitation":"(Deutsches Forschungszentrum für Künstliche Intelligenz GmbH, 2020)"},"properties":{"noteIndex":0},"schema":"https://github.com/citation-style-language/schema/raw/master/csl-citation.json"}</w:instrText>
            </w:r>
            <w:r>
              <w:fldChar w:fldCharType="separate"/>
            </w:r>
            <w:r w:rsidRPr="0089452F">
              <w:rPr>
                <w:noProof/>
                <w:lang w:val="de-DE"/>
              </w:rPr>
              <w:t>(Deutsches Forschungszentrum für Künstliche Intelligenz GmbH, 2020)</w:t>
            </w:r>
            <w:r>
              <w:fldChar w:fldCharType="end"/>
            </w:r>
          </w:p>
        </w:tc>
      </w:tr>
      <w:tr w:rsidR="009163EA" w:rsidRPr="009048A9" w14:paraId="5D2ADF1B" w14:textId="77777777" w:rsidTr="0089452F">
        <w:tc>
          <w:tcPr>
            <w:tcW w:w="3116" w:type="dxa"/>
          </w:tcPr>
          <w:p w14:paraId="7556ACEF" w14:textId="77777777" w:rsidR="009163EA" w:rsidRDefault="009163EA" w:rsidP="0089452F">
            <w:pPr>
              <w:pStyle w:val="Teaser"/>
            </w:pPr>
            <w:proofErr w:type="spellStart"/>
            <w:r w:rsidRPr="005B16F4">
              <w:t>CareJack</w:t>
            </w:r>
            <w:proofErr w:type="spellEnd"/>
          </w:p>
        </w:tc>
        <w:tc>
          <w:tcPr>
            <w:tcW w:w="3117" w:type="dxa"/>
          </w:tcPr>
          <w:p w14:paraId="19353940" w14:textId="77777777" w:rsidR="009163EA" w:rsidRDefault="009163EA" w:rsidP="0089452F">
            <w:pPr>
              <w:pStyle w:val="Teaser"/>
            </w:pPr>
            <w:r w:rsidRPr="00B5457D">
              <w:t>Germany</w:t>
            </w:r>
          </w:p>
        </w:tc>
        <w:tc>
          <w:tcPr>
            <w:tcW w:w="3117" w:type="dxa"/>
          </w:tcPr>
          <w:p w14:paraId="29E1F96F" w14:textId="49DD60E5" w:rsidR="009163EA" w:rsidRPr="009048A9" w:rsidRDefault="009163EA" w:rsidP="0089452F">
            <w:pPr>
              <w:pStyle w:val="Teaser"/>
            </w:pPr>
            <w:r>
              <w:fldChar w:fldCharType="begin" w:fldLock="1"/>
            </w:r>
            <w:r w:rsidR="00CF1CF1">
              <w:instrText>ADDIN CSL_CITATION {"citationItems":[{"id":"ITEM-1","itemData":{"URL":"https://www.interaktive-technologien.de/projekte/carejack","accessed":{"date-parts":[["2021","12","7"]]},"author":[{"dropping-particle":"","family":"German Federal Ministry of Education and Research","given":"","non-dropping-particle":"","parse-names":false,"suffix":""}],"id":"ITEM-1","issued":{"date-parts":[["2015"]]},"note":"Online; accessed 7 December 2021","title":"CareJack","type":"webpage"},"uris":["http://www.mendeley.com/documents/?uuid=36af1030-d98a-432e-8aa6-3a97b171a8ca"]},{"id":"ITEM-2","itemData":{"author":[{"dropping-particle":"","family":"Kuschan","given":"Jan","non-dropping-particle":"","parse-names":false,"suffix":""},{"dropping-particle":"","family":"Schmidt","given":"Henning","non-dropping-particle":"","parse-names":false,"suffix":""},{"dropping-particle":"","family":"Krüger","given":"Jörg","non-dropping-particle":"","parse-names":false,"suffix":""}],"container-title":"Current Directions in Biomedical Engineering","id":"ITEM-2","issue":"1","issued":{"date-parts":[["2017"]]},"page":"7-10","publisher":"De Gruyter","title":"Analysis of ergonomic and unergonomic human lifting behaviors by using Inertial Measurement Units","type":"article-journal","volume":"3"},"uris":["http://www.mendeley.com/documents/?uuid=2b86e10d-75eb-40bd-88fd-f7280a9be44a"]},{"id":"ITEM-3","itemData":{"author":[{"dropping-particle":"","family":"Kuschan","given":"Jan","non-dropping-particle":"","parse-names":false,"suffix":""},{"dropping-particle":"","family":"Schmidt","given":"Henning","non-dropping-particle":"","parse-names":false,"suffix":""},{"dropping-particle":"","family":"Krueger","given":"Joerg","non-dropping-particle":"","parse-names":false,"suffix":""}],"container-title":"Proceedings of ISR 2016: 47st International Symposium on Robotics","id":"ITEM-3","issued":{"date-parts":[["2016"]]},"page":"1-6","title":"Improved ergonomics via an intelligent movement and gesture detection jacket","type":"paper-conference"},"uris":["http://www.mendeley.com/documents/?uuid=4b4afb7e-0ffb-4149-97cb-cd30f28f78d5"]},{"id":"ITEM-4","itemData":{"DOI":"10.2314/GBV:867053380","URL":"https://www.tib.eu/de/suchen/id/TIBKAT%3A867053380","accessed":{"date-parts":[["2021","12","7"]]},"author":[{"dropping-particle":"","family":"OTW Orthopädietechnik Winkler","given":"","non-dropping-particle":"","parse-names":false,"suffix":""}],"id":"ITEM-4","issued":{"date-parts":[["2016"]]},"note":"Online; accessed 7 December 2021","title":"Öffentlicher Schlussbericht CareJack : 01.10.2012-31.12.2015","type":"webpage"},"uris":["http://www.mendeley.com/documents/?uuid=1d88ad05-76c5-4bd4-9fdf-7c5abcaa70c9"]},{"id":"ITEM-5","itemData":{"DOI":"10.2314/GBV:870664751","URL":"https://www.tib.eu/de/suchen/id/TIBKAT%3A870664751","accessed":{"date-parts":[["2021","12","8"]]},"author":[{"dropping-particle":"","family":"Moritz, Christoph and Hahn","given":"Martin","non-dropping-particle":"","parse-names":false,"suffix":""}],"id":"ITEM-5","issued":{"date-parts":[["2016"]]},"note":"Online; accessed 8 December 2021","publisher":"iXtronics GmbH;","publisher-place":"Paderborn","title":"Oberkörperorthese zur Entlastung des Pflegepersonals bei körperlich belastenden Pflegeabläufen : Teilvorhaben: Mechatronische Systementwicklung : fachlicher Abschlussbericht zum Verbundprojekt: CareJack : Berichtszeitraum: 01.10.2012-31.12.2015","type":"webpage"},"uris":["http://www.mendeley.com/documents/?uuid=a9f57b4d-07f3-4fb5-91f4-fa5354d09b2a"]},{"id":"ITEM-6","itemData":{"DOI":"10.2314/GBV:883577720","URL":"https://www.tib.eu/de/suchen/id/TIBKAT%3A883577720","accessed":{"date-parts":[["2021","12","8"]]},"author":[{"dropping-particle":"","family":"Mularczyk","given":"Peter","non-dropping-particle":"","parse-names":false,"suffix":""}],"id":"ITEM-6","issued":{"date-parts":[["2016"]]},"note":"Online; accessed 8 December 2021","publisher":"ASB Kreisverband Lübben e.V.","publisher-place":"Lübben","title":"Verbundprojekt: Oberkörperorthese zur Entlastung des Pflegepersonals bei körperlich belastenden Pflegeabläufen - CareJack : Schlussbericht : Projektlaufzeit: 01.10.2012-31.12.2015","type":"webpage"},"uris":["http://www.mendeley.com/documents/?uuid=4bfd928b-a126-457a-8f58-9943d99eb4d1"]},{"id":"ITEM-7","itemData":{"DOI":"10.2314/GBV:870918176","URL":"https://www.tib.eu/de/suchen/id/TIBKAT%3A870918176","accessed":{"date-parts":[["2021","12","8"]]},"author":[{"dropping-particle":"","family":"Kostelnik","given":"Jan","non-dropping-particle":"","parse-names":false,"suffix":""}],"id":"ITEM-7","issued":{"date-parts":[["2016"]]},"note":"Online; accessed 8 December 2021","publisher":"Würth Elektronik GmbH \\&amp; Co. KG","publisher-place":"Rot am See","title":"Oberkörperorthese zur Entlastung des Pflegepersonals bei körperlich belastenden Pflegeabläufen - CareJACK : Schlussbericht : Laufzeit des Vorhabens: 01.10.2012 bis 31.12.2015: Titel des Teilvorhabens: WE-CIS Clip-In Starrflex, CareJack - WE RaS","type":"webpage"},"uris":["http://www.mendeley.com/documents/?uuid=b1124814-f337-4885-abb6-dce6a02fb709"]},{"id":"ITEM-8","itemData":{"DOI":"10.2314/GBV:875709257","URL":"https://www.tib.eu/de/suchen/id/TIBKAT%3A875709257","accessed":{"date-parts":[["2021","12","7"]]},"author":[{"dropping-particle":"","family":"Wolschke, Mirko and Liebach, Jana and Sommerfeld, Kamila and Smurawski","given":"Andreas","non-dropping-particle":"","parse-names":false,"suffix":""}],"id":"ITEM-8","issued":{"date-parts":[["2016"]]},"note":"Online; accessed 7 December 2021","publisher":"Reha-Zentrum Lübben","publisher-place":"Lübben","title":"Verbundprojekt: Oberkörperorthese zur Entlastung des Pflegepersonals bei körperlich belastenden Pflegeabläufen - CareJack : Teilvorhaben: Erarbeitung und Testung von Bewegungsmodulen unter medizinischen Aspekten : Projektlaufzeit: 01.10.2012-31.12.2015","type":"webpage"},"uris":["http://www.mendeley.com/documents/?uuid=d6d696f7-3f3b-4eee-a701-40b214d926c8"]},{"id":"ITEM-9","itemData":{"DOI":"10.2314/GBV:876391498","URL":"https://www.tib.eu/de/suchen/id/TIBKAT%3A876391498","accessed":{"date-parts":[["2021","12","8"]]},"author":[{"dropping-particle":"","family":"Klinikum Stadt Soest","given":"","non-dropping-particle":"","parse-names":false,"suffix":""}],"id":"ITEM-9","issued":{"date-parts":[["2016"]]},"note":"Online; accessed 8 December 2021","publisher-place":"Soest","title":"Verbundprojekt: Oberkörperorthese zur Entlastung des Pflegepersonals bei körperlich belastenden Pflegeabläufen : CareJack : Teilvorhaben: Erarbeitung und Testung von Orthese-Demonstratoren unter pflegerische, praxisnahe Bedingungen : Projektlaufzeit: 01.1","type":"webpage"},"uris":["http://www.mendeley.com/documents/?uuid=f178f3ed-e397-4804-b81d-6d3cabdb7be7"]}],"mendeley":{"formattedCitation":"(German Federal Ministry of Education and Research, 2015a; Klinikum Stadt Soest, 2016; Kostelnik, 2016; Kuschan et al., 2016, 2017; Moritz, Christoph and Hahn, 2016; Mularczyk, 2016; OTW Orthopädietechnik Winkler, 2016; Wolschke, Mirko and Liebach, Jana and Sommerfeld, Kamila and Smurawski, 2016)","plainTextFormattedCitation":"(German Federal Ministry of Education and Research, 2015a; Klinikum Stadt Soest, 2016; Kostelnik, 2016; Kuschan et al., 2016, 2017; Moritz, Christoph and Hahn, 2016; Mularczyk, 2016; OTW Orthopädietechnik Winkler, 2016; Wolschke, Mirko and Liebach, Jana and Sommerfeld, Kamila and Smurawski, 2016)","previouslyFormattedCitation":"(German Federal Ministry of Education and Research, 2015a; Klinikum Stadt Soest, 2016; Kostelnik, 2016; Kuschan et al., 2016, 2017; Moritz, Christoph and Hahn, 2016; Mularczyk, 2016; OTW Orthopädietechnik Winkler, 2016; Wolschke, Mirko and Liebach, Jana and Sommerfeld, Kamila and Smurawski, 2016)"},"properties":{"noteIndex":0},"schema":"https://github.com/citation-style-language/schema/raw/master/csl-citation.json"}</w:instrText>
            </w:r>
            <w:r>
              <w:fldChar w:fldCharType="separate"/>
            </w:r>
            <w:r w:rsidR="00CF1CF1" w:rsidRPr="00CF1CF1">
              <w:rPr>
                <w:noProof/>
              </w:rPr>
              <w:t>(German Federal Ministry of Education and Research, 2015a; Klinikum Stadt Soest, 2016; Kostelnik, 2016; Kuschan et al., 2016, 2017; Moritz, Christoph and Hahn, 2016; Mularczyk, 2016; OTW Orthopädietechnik Winkler, 2016; Wolschke, Mirko and Liebach, Jana and Sommerfeld, Kamila and Smurawski, 2016)</w:t>
            </w:r>
            <w:r>
              <w:fldChar w:fldCharType="end"/>
            </w:r>
          </w:p>
        </w:tc>
      </w:tr>
      <w:tr w:rsidR="009163EA" w14:paraId="6440580F" w14:textId="77777777" w:rsidTr="0089452F">
        <w:tc>
          <w:tcPr>
            <w:tcW w:w="3116" w:type="dxa"/>
          </w:tcPr>
          <w:p w14:paraId="50BDE919" w14:textId="77777777" w:rsidR="009163EA" w:rsidRPr="009048A9" w:rsidRDefault="009163EA" w:rsidP="0089452F">
            <w:pPr>
              <w:pStyle w:val="Teaser"/>
            </w:pPr>
            <w:r w:rsidRPr="009048A9">
              <w:t>MOBOT</w:t>
            </w:r>
          </w:p>
        </w:tc>
        <w:tc>
          <w:tcPr>
            <w:tcW w:w="3117" w:type="dxa"/>
          </w:tcPr>
          <w:p w14:paraId="20A43934" w14:textId="77777777" w:rsidR="009163EA" w:rsidRPr="009048A9" w:rsidRDefault="009163EA" w:rsidP="0089452F">
            <w:pPr>
              <w:pStyle w:val="Teaser"/>
            </w:pPr>
            <w:r w:rsidRPr="009048A9">
              <w:t>Germany</w:t>
            </w:r>
          </w:p>
        </w:tc>
        <w:tc>
          <w:tcPr>
            <w:tcW w:w="3117" w:type="dxa"/>
          </w:tcPr>
          <w:p w14:paraId="5733408D" w14:textId="77777777" w:rsidR="009163EA" w:rsidRDefault="009163EA" w:rsidP="0089452F">
            <w:pPr>
              <w:pStyle w:val="Teaser"/>
            </w:pPr>
            <w:r>
              <w:fldChar w:fldCharType="begin" w:fldLock="1"/>
            </w:r>
            <w:r>
              <w:instrText>ADDIN CSL_CITATION {"citationItems":[{"id":"ITEM-1","itemData":{"URL":"http://www.mobot-project.eu/userfiles/downloads/DisseminationMaterial/MOBOT_Flyer_v1-7.pdf","accessed":{"date-parts":[["2020","6","1"]]},"author":[{"dropping-particle":"","family":"MOBOT","given":"","non-dropping-particle":"","parse-names":false,"suffix":""}],"id":"ITEM-1","issued":{"date-parts":[["2013"]]},"note":"Online; accessed 1 June 2020","title":"MOBOT_Flyer","type":"webpage"},"uris":["http://www.mendeley.com/documents/?uuid=19e0b879-4f76-44f9-9575-1e4c5b99b777"]},{"id":"ITEM-2","itemData":{"author":[{"dropping-particle":"","family":"Fotinea","given":"Stavroula-Evita","non-dropping-particle":"","parse-names":false,"suffix":""},{"dropping-particle":"","family":"Efthimiou","given":"Eleni","non-dropping-particle":"","parse-names":false,"suffix":""},{"dropping-particle":"","family":"Koutsombogera","given":"Maria","non-dropping-particle":"","parse-names":false,"suffix":""},{"dropping-particle":"","family":"Dimou","given":"Athanasia-Lida","non-dropping-particle":"","parse-names":false,"suffix":""},{"dropping-particle":"","family":"Goulas","given":"Theodore","non-dropping-particle":"","parse-names":false,"suffix":""},{"dropping-particle":"","family":"Maragos","given":"Petros","non-dropping-particle":"","parse-names":false,"suffix":""},{"dropping-particle":"","family":"Tzafestas","given":"Costas","non-dropping-particle":"","parse-names":false,"suffix":""}],"container-title":"2015 6th IEEE International Conference on Cognitive Infocommunications (CogInfoCom)","id":"ITEM-2","issued":{"date-parts":[["2015"]]},"page":"201-206","title":"The MOBOT human-robot communication model","type":"paper-conference"},"uris":["http://www.mendeley.com/documents/?uuid=fc9f9105-c6d1-4aea-93c1-63c3511b648b"]},{"id":"ITEM-3","itemData":{"author":[{"dropping-particle":"","family":"Efthimiou","given":"Eleni","non-dropping-particle":"","parse-names":false,"suffix":""},{"dropping-particle":"","family":"Fotinea","given":"Stavroula-Evita","non-dropping-particle":"","parse-names":false,"suffix":""},{"dropping-particle":"","family":"Goulas","given":"Theodore","non-dropping-particle":"","parse-names":false,"suffix":""},{"dropping-particle":"","family":"Koutsombogera","given":"Maria","non-dropping-particle":"","parse-names":false,"suffix":""},{"dropping-particle":"","family":"Karioris","given":"Panagiotis","non-dropping-particle":"","parse-names":false,"suffix":""},{"dropping-particle":"","family":"Vacalopoulou","given":"Anna","non-dropping-particle":"","parse-names":false,"suffix":""},{"dropping-particle":"","family":"Rodomagoulakis","given":"Isidoros","non-dropping-particle":"","parse-names":false,"suffix":""},{"dropping-particle":"","family":"Maragos","given":"Petros","non-dropping-particle":"","parse-names":false,"suffix":""},{"dropping-particle":"","family":"Tzafestas","given":"Costas","non-dropping-particle":"","parse-names":false,"suffix":""},{"dropping-particle":"","family":"Pitsikalis","given":"Vassilis","non-dropping-particle":"","parse-names":false,"suffix":""},{"dropping-particle":"","family":"others","given":"","non-dropping-particle":"","parse-names":false,"suffix":""}],"container-title":"2016 IEEE Symposium Series on Computational Intelligence (SSCI)","id":"ITEM-3","issued":{"date-parts":[["2016"]]},"page":"1-8","title":"The MOBOT rollator human-robot interaction model and user evaluation process","type":"paper-conference"},"uris":["http://www.mendeley.com/documents/?uuid=97bd738e-31d5-459e-9bfc-535c25ddd55f"]},{"id":"ITEM-4","itemData":{"author":[{"dropping-particle":"","family":"Efthimiou","given":"Eleni","non-dropping-particle":"","parse-names":false,"suffix":""},{"dropping-particle":"","family":"Fotinea","given":"Stavroula-Evita","non-dropping-particle":"","parse-names":false,"suffix":""},{"dropping-particle":"","family":"Goulas","given":"Theodore","non-dropping-particle":"","parse-names":false,"suffix":""},{"dropping-particle":"","family":"Dimou","given":"Athanasia-Lida","non-dropping-particle":"","parse-names":false,"suffix":""},{"dropping-particle":"","family":"Koutsombogera","given":"Maria","non-dropping-particle":"","parse-names":false,"suffix":""},{"dropping-particle":"","family":"Pitsikalis","given":"Vassilis","non-dropping-particle":"","parse-names":false,"suffix":""},{"dropping-particle":"","family":"Maragos","given":"Petros","non-dropping-particle":"","parse-names":false,"suffix":""},{"dropping-particle":"","family":"Tzafestas","given":"Costas","non-dropping-particle":"","parse-names":false,"suffix":""}],"container-title":"International Conference on Universal Access in Human-Computer Interaction","id":"ITEM-4","issued":{"date-parts":[["2016"]]},"page":"382-391","title":"The MOBOT platform--showcasing multimodality in human-assistive robot interaction","type":"paper-conference"},"uris":["http://www.mendeley.com/documents/?uuid=b8ec575a-e8e8-4028-a21b-72eb752ec9dd"]}],"mendeley":{"formattedCitation":"(MOBOT, 2013; Fotinea et al., 2015; Efthimiou et al., 2016b, 2016a)","plainTextFormattedCitation":"(MOBOT, 2013; Fotinea et al., 2015; Efthimiou et al., 2016b, 2016a)","previouslyFormattedCitation":"(MOBOT, 2013; Fotinea et al., 2015; Efthimiou et al., 2016b, 2016a)"},"properties":{"noteIndex":0},"schema":"https://github.com/citation-style-language/schema/raw/master/csl-citation.json"}</w:instrText>
            </w:r>
            <w:r>
              <w:fldChar w:fldCharType="separate"/>
            </w:r>
            <w:r w:rsidRPr="0089452F">
              <w:rPr>
                <w:noProof/>
              </w:rPr>
              <w:t>(MOBOT, 2013; Fotinea et al., 2015; Efthimiou et al., 2016b, 2016a)</w:t>
            </w:r>
            <w:r>
              <w:fldChar w:fldCharType="end"/>
            </w:r>
          </w:p>
        </w:tc>
      </w:tr>
      <w:tr w:rsidR="009163EA" w:rsidRPr="00D90B38" w14:paraId="3FAD8A90" w14:textId="77777777" w:rsidTr="0089452F">
        <w:tc>
          <w:tcPr>
            <w:tcW w:w="3116" w:type="dxa"/>
          </w:tcPr>
          <w:p w14:paraId="137F1470" w14:textId="77777777" w:rsidR="009163EA" w:rsidRDefault="009163EA" w:rsidP="0089452F">
            <w:pPr>
              <w:pStyle w:val="Teaser"/>
            </w:pPr>
            <w:r w:rsidRPr="005B16F4">
              <w:lastRenderedPageBreak/>
              <w:t>SCITOS G5</w:t>
            </w:r>
          </w:p>
        </w:tc>
        <w:tc>
          <w:tcPr>
            <w:tcW w:w="3117" w:type="dxa"/>
          </w:tcPr>
          <w:p w14:paraId="0D3FD020" w14:textId="77777777" w:rsidR="009163EA" w:rsidRDefault="009163EA" w:rsidP="0089452F">
            <w:pPr>
              <w:pStyle w:val="Teaser"/>
            </w:pPr>
            <w:r w:rsidRPr="00B5457D">
              <w:t>Germany</w:t>
            </w:r>
          </w:p>
        </w:tc>
        <w:tc>
          <w:tcPr>
            <w:tcW w:w="3117" w:type="dxa"/>
          </w:tcPr>
          <w:p w14:paraId="64202162" w14:textId="77777777" w:rsidR="009163EA" w:rsidRPr="0089452F" w:rsidRDefault="009163EA" w:rsidP="0089452F">
            <w:pPr>
              <w:pStyle w:val="Teaser"/>
              <w:rPr>
                <w:lang w:val="de-DE"/>
              </w:rPr>
            </w:pPr>
            <w:r>
              <w:fldChar w:fldCharType="begin" w:fldLock="1"/>
            </w:r>
            <w:r w:rsidRPr="00D90B38">
              <w:rPr>
                <w:lang w:val="de-DE"/>
              </w:rPr>
              <w:instrText>ADDIN CSL_CITATION {"citationItems":[{"id":"ITEM-1","itemData":{"URL":"https://www.metralabs.com/mobiler-roboter-scitos-g5/","accessed":{"date-parts":[["2021","12","7"]]},"author":[{"dropping-particle":"","family":"MetraLabs mobile robots","given":"","non-dropping-particle":"","parse-names":false,"suffix":""}],"id":"ITEM-1","issued":{"date-parts":[["2020"]]},"note":"Online; accessed 7 December 2021","title":"SCITOS G5 The All-rounder","type":"webpage"},"uris":["http://www.mendeley.com/documents/?uuid=99697a8b-e4ff-42d7-8bfc-f2e4e13ea38c"]},{"id":"ITEM-2","itemData":{"author":[{"dropping-particle":"","family":"Müller","given":"Steffen","non-dropping-particle":"","parse-names":false,"suffix":""},{"dropping-particle":"","family":"Schaffernicht","given":"Erik","non-dropping-particle":"","parse-names":false,"suffix":""},{"dropping-particle":"","family":"Scheidig","given":"Andrea","non-dropping-particle":"","parse-names":false,"suffix":""},{"dropping-particle":"","family":"Böhme","given":"Hans-Joachim","non-dropping-particle":"","parse-names":false,"suffix":""},{"dropping-particle":"","family":"Gross","given":"Horst-Michael","non-dropping-particle":"","parse-names":false,"suffix":""}],"container-title":"EMCR","id":"ITEM-2","issued":{"date-parts":[["2007"]]},"title":"Are you still following me?","type":"paper-conference"},"uris":["http://www.mendeley.com/documents/?uuid=11c7c12d-4901-421f-825c-b</w:instrText>
            </w:r>
            <w:r>
              <w:rPr>
                <w:lang w:val="de-DE"/>
              </w:rPr>
              <w:instrText>f5e395757d8"]},{"id":"ITEM-3","itemData":{"author":[{"dropping-particle":"","family":"Duckett","given":"Tom","non-dropping-particle":"","parse-names":false,"suffix":""},{"dropping-particle":"","family":"Hanheide","given":"Marc","non-dropping-particle":"","parse-names":false,"suffix":""},{"dropping-particle":"","family":"Krajnik","given":"Tomas","non-dropping-particle":"","parse-names":false,"suffix":""},{"dropping-particle":"","family":"Pulido Fentanes","given":"Jaime","non-dropping-particle":"","parse-names":false,"suffix":""},{"dropping-particle":"","family":"Dondrup","given":"Christian","non-dropping-particle":"","parse-names":false,"suffix":""},{"dropping-particle":"","family":"others","given":"","non-dropping-particle":"","parse-names":false,"suffix":""}],"id":"ITEM-3","issued":{"date-parts":[["2013"]]},"title":"Spatio-temporal representation for cognitive control in long-term scenarios","type":"article-journal"},"uris":["http://www.mendeley.com/documents/?uuid=316079bf-49b9-4341-99a1-b412bf35c4e0"]}],"mendeley":{"formattedCitation":"(Müller et al., 2007; Duckett et al., 2013; MetraLabs mobile robots, 2020)","plainTextFormattedCitation":"(Müller et al., 2007; Duckett et al., 2013; MetraLabs mobile robots, 2020)","previouslyFormattedCitation":"(Müller et al., 2007; Duckett et al., 2013; MetraLabs mobile robots, 2020)"},"properties":{"noteIndex":0},"schema":"https://github.com/citation-style-language/schema/raw/master/csl-citation.json"}</w:instrText>
            </w:r>
            <w:r>
              <w:fldChar w:fldCharType="separate"/>
            </w:r>
            <w:r w:rsidRPr="0089452F">
              <w:rPr>
                <w:noProof/>
                <w:lang w:val="de-DE"/>
              </w:rPr>
              <w:t>(Müller et al., 2007; Duckett et al., 2013; MetraLabs mobile robots, 2020)</w:t>
            </w:r>
            <w:r>
              <w:fldChar w:fldCharType="end"/>
            </w:r>
          </w:p>
        </w:tc>
      </w:tr>
      <w:tr w:rsidR="009163EA" w:rsidRPr="009048A9" w14:paraId="7944CD3E" w14:textId="77777777" w:rsidTr="0089452F">
        <w:tc>
          <w:tcPr>
            <w:tcW w:w="3116" w:type="dxa"/>
          </w:tcPr>
          <w:p w14:paraId="7FA9879B" w14:textId="77777777" w:rsidR="009163EA" w:rsidRDefault="009163EA" w:rsidP="0089452F">
            <w:pPr>
              <w:pStyle w:val="Teaser"/>
            </w:pPr>
            <w:proofErr w:type="spellStart"/>
            <w:r w:rsidRPr="005B16F4">
              <w:t>AuRoRoll</w:t>
            </w:r>
            <w:proofErr w:type="spellEnd"/>
          </w:p>
        </w:tc>
        <w:tc>
          <w:tcPr>
            <w:tcW w:w="3117" w:type="dxa"/>
          </w:tcPr>
          <w:p w14:paraId="25C44896" w14:textId="77777777" w:rsidR="009163EA" w:rsidRDefault="009163EA" w:rsidP="0089452F">
            <w:pPr>
              <w:pStyle w:val="Teaser"/>
            </w:pPr>
            <w:r w:rsidRPr="00B5457D">
              <w:t>Germany</w:t>
            </w:r>
          </w:p>
        </w:tc>
        <w:tc>
          <w:tcPr>
            <w:tcW w:w="3117" w:type="dxa"/>
          </w:tcPr>
          <w:p w14:paraId="76215EF5" w14:textId="77777777" w:rsidR="009163EA" w:rsidRPr="009048A9" w:rsidRDefault="009163EA" w:rsidP="0089452F">
            <w:pPr>
              <w:pStyle w:val="Teaser"/>
              <w:rPr>
                <w:lang w:val="en-CA"/>
              </w:rPr>
            </w:pPr>
            <w:r>
              <w:fldChar w:fldCharType="begin" w:fldLock="1"/>
            </w:r>
            <w:r>
              <w:rPr>
                <w:lang w:val="en-CA"/>
              </w:rPr>
              <w:instrText>ADDIN CSL_CITATION {"citationItems":[{"id":"ITEM-1","itemData":{"URL":"https://www.interaktive-technologien.de/projekte/auroroll","accessed":{"date-parts":[["2021","12","8"]]},"author":[{"dropping-particle":"","family":"German Federal Ministry of Education and Research","given":"","non-dropping-particle":"","parse-names":false,"suffix":""}],"id":"ITEM-1","issued":{"date-parts":[["2017"]]},"note":"Online; accessed 8 December 2021","title":"AuRoRoll","type":"webpage"},"uris":["http://www.mendeley.com/documents/?uuid=602ee0de-157c-4c3e-b4a2-c446f2fa1204"]},{"id":"ITEM-2","itemData":{"DOI":"10.2314/GBV:891757791","URL":"https://www.tib.eu/de/suchen/id/TIBKAT%3A891757791","accessed":{"date-parts":[["2021","12","8"]]},"author":[{"dropping-particle":"","family":"Wimmer, Christian and Urquizar, Carlos and Hammer, Mikael and Saez","given":"Manuel","non-dropping-particle":"","parse-names":false,"suffix":""}],"id":"ITEM-2","issued":{"date-parts":[["2017"]]},"note":"Online; accessed 8 December 2021","publisher":"AED Engineering GmbH","publisher-place":"München","title":"Autonomer Robotik Rollstuhl : Kurztitel: AuRoRoll : eingereicht im Anwendungsfeld: Informations- und Kommunikationstechnologie : Schlussbericht zum Themenfeld: Mensch-Technik-Interaktion für den demografischen Wandel : Laufzeit: 36 Monate, Abschlussberich","type":"webpage"},"uris":["http://www.mendeley.com/documents/?uuid=2919496e-62de-43c8-865d-dfb56b333571"]}],"mendeley":{"formattedCitation":"(German Federal Ministry of Education and Research, 2017; Wimmer, Christian and Urquizar, Carlos and Hammer, Mikael and Saez, 2017)","plainTextFormattedCitation":"(German Federal Ministry of Education and Research, 2017; Wimmer, Christian and Urquizar, Carlos and Hammer, Mikael and Saez, 2017)","previouslyFormattedCitation":"(German Federal Ministry of Education and Research, 2017; Wimmer, Christian and Urquizar, Carlos and Hammer, Mikael and Saez, 2017)"},"properties":{"noteIndex":0},"schema":"https://github.com/citation-style-language/schema/raw/master/csl-citation.json"}</w:instrText>
            </w:r>
            <w:r>
              <w:fldChar w:fldCharType="separate"/>
            </w:r>
            <w:r w:rsidRPr="009048A9">
              <w:rPr>
                <w:noProof/>
                <w:lang w:val="en-CA"/>
              </w:rPr>
              <w:t>(German Federal Ministry of Education and Research, 2017; Wimmer, Christian and Urquizar, Carlos and Hammer, Mikael and Saez, 2017)</w:t>
            </w:r>
            <w:r>
              <w:fldChar w:fldCharType="end"/>
            </w:r>
          </w:p>
        </w:tc>
      </w:tr>
      <w:tr w:rsidR="009163EA" w14:paraId="00B912AC" w14:textId="77777777" w:rsidTr="0089452F">
        <w:tc>
          <w:tcPr>
            <w:tcW w:w="3116" w:type="dxa"/>
          </w:tcPr>
          <w:p w14:paraId="5F82C79F" w14:textId="77777777" w:rsidR="009163EA" w:rsidRDefault="009163EA" w:rsidP="0089452F">
            <w:pPr>
              <w:pStyle w:val="Teaser"/>
            </w:pPr>
            <w:proofErr w:type="spellStart"/>
            <w:r w:rsidRPr="005B16F4">
              <w:t>Rhoni</w:t>
            </w:r>
            <w:proofErr w:type="spellEnd"/>
          </w:p>
        </w:tc>
        <w:tc>
          <w:tcPr>
            <w:tcW w:w="3117" w:type="dxa"/>
          </w:tcPr>
          <w:p w14:paraId="37310198" w14:textId="77777777" w:rsidR="009163EA" w:rsidRDefault="009163EA" w:rsidP="0089452F">
            <w:pPr>
              <w:pStyle w:val="Teaser"/>
            </w:pPr>
            <w:r w:rsidRPr="00B5457D">
              <w:t>Germany</w:t>
            </w:r>
          </w:p>
        </w:tc>
        <w:tc>
          <w:tcPr>
            <w:tcW w:w="3117" w:type="dxa"/>
          </w:tcPr>
          <w:p w14:paraId="6E16EE18" w14:textId="77777777" w:rsidR="009163EA" w:rsidRDefault="009163EA" w:rsidP="0089452F">
            <w:pPr>
              <w:pStyle w:val="Teaser"/>
            </w:pPr>
            <w:r>
              <w:fldChar w:fldCharType="begin" w:fldLock="1"/>
            </w:r>
            <w:r>
              <w:instrText>ADDIN CSL_CITATION {"citationItems":[{"id":"ITEM-1","itemData":{"URL":"https://www.roboticstoday.com/robots/rhoni","accessed":{"date-parts":[["2021","12","8"]]},"author":[{"dropping-particle":"","family":"Robotics Today","given":"","non-dropping-particle":"","parse-names":false,"suffix":""}],"id":"ITEM-1","issued":{"date-parts":[["2008"]]},"note":"Online; accessed 8 December 2021","title":"Rhoni","type":"webpage"},"uris":["http://www.mendeley.com/documents/?uuid=a14674f4-ae05-4e23-8c08-7141a4bda7e3"]},{"id":"ITEM-2","itemData":{"author":[{"dropping-particle":"","family":"Buxbaum","given":"Hans","non-dropping-particle":"","parse-names":false,"suffix":""},{"dropping-particle":"","family":"Sen","given":"Sumona","non-dropping-particle":"","parse-names":false,"suffix":""}],"container-title":"Pflegeroboter","id":"ITEM-2","issued":{"date-parts":[["2018"]]},"page":"1-22","publisher":"Springer Gabler, Wiesbaden","title":"Kollaborierende Roboter in der Pflege--Sicherheit in der Mensch-Maschine-Schnittstelle","type":"chapter"},"uris":["http://www.mendeley.com/documents/?uuid=165abd85-a431-4b2f-bc3a-fe19564d223c"]},{"id":"ITEM-3","itemData":{"author":[{"dropping-particle":"","family":"Buxbaum","given":"Hans","non-dropping-particle":"","parse-names":false,"suffix":""},{"dropping-particle":"","family":"Sen","given":"Sumona","non-dropping-particle":"","parse-names":false,"suffix":""},{"dropping-particle":"","family":"Kremer","given":"Lisanne","non-dropping-particle":"","parse-names":false,"suffix":""}],"container-title":"IFAC-PapersOnLine","id":"ITEM-3","issue":"19","issued":{"date-parts":[["2019"]]},"page":"217-222","publisher":"Elsevier","title":"An Investigation into the Implication of Human-Robot Collaboration in the Health Care Sector","type":"article-journal","volume":"52"},"uris":["http://www.mendeley.com/documents/?uuid=d7c6bf87-fbc4-4277-a74c-6fafd4f4125e"]}],"mendeley":{"formattedCitation":"(Robotics Today, 2008; Buxbaum and Sen, 2018; Buxbaum et al., 2019)","plainTextFormattedCitation":"(Robotics Today, 2008; Buxbaum and Sen, 2018; Buxbaum et al., 2019)","previouslyFormattedCitation":"(Robotics Today, 2008; Buxbaum and Sen, 2018; Buxbaum et al., 2019)"},"properties":{"noteIndex":0},"schema":"https://github.com/citation-style-language/schema/raw/master/csl-citation.json"}</w:instrText>
            </w:r>
            <w:r>
              <w:fldChar w:fldCharType="separate"/>
            </w:r>
            <w:r w:rsidRPr="0089452F">
              <w:rPr>
                <w:noProof/>
              </w:rPr>
              <w:t>(Robotics Today, 2008; Buxbaum and Sen, 2018; Buxbaum et al., 2019)</w:t>
            </w:r>
            <w:r>
              <w:fldChar w:fldCharType="end"/>
            </w:r>
          </w:p>
        </w:tc>
      </w:tr>
      <w:tr w:rsidR="009163EA" w:rsidRPr="00D90B38" w14:paraId="70589E3C" w14:textId="77777777" w:rsidTr="0089452F">
        <w:tc>
          <w:tcPr>
            <w:tcW w:w="3116" w:type="dxa"/>
          </w:tcPr>
          <w:p w14:paraId="570DFF04" w14:textId="77777777" w:rsidR="009163EA" w:rsidRDefault="009163EA" w:rsidP="0089452F">
            <w:pPr>
              <w:pStyle w:val="Teaser"/>
            </w:pPr>
            <w:proofErr w:type="spellStart"/>
            <w:r w:rsidRPr="005B16F4">
              <w:t>SeRoDi</w:t>
            </w:r>
            <w:proofErr w:type="spellEnd"/>
          </w:p>
        </w:tc>
        <w:tc>
          <w:tcPr>
            <w:tcW w:w="3117" w:type="dxa"/>
          </w:tcPr>
          <w:p w14:paraId="4EFD0E93" w14:textId="77777777" w:rsidR="009163EA" w:rsidRDefault="009163EA" w:rsidP="0089452F">
            <w:pPr>
              <w:pStyle w:val="Teaser"/>
            </w:pPr>
            <w:r w:rsidRPr="00B5457D">
              <w:t>Germany</w:t>
            </w:r>
          </w:p>
        </w:tc>
        <w:tc>
          <w:tcPr>
            <w:tcW w:w="3117" w:type="dxa"/>
          </w:tcPr>
          <w:p w14:paraId="5D2505B3" w14:textId="77777777" w:rsidR="009163EA" w:rsidRPr="0089452F" w:rsidRDefault="009163EA" w:rsidP="0089452F">
            <w:pPr>
              <w:pStyle w:val="Teaser"/>
              <w:rPr>
                <w:lang w:val="de-DE"/>
              </w:rPr>
            </w:pPr>
            <w:r>
              <w:fldChar w:fldCharType="begin" w:fldLock="1"/>
            </w:r>
            <w:r>
              <w:rPr>
                <w:lang w:val="de-DE"/>
              </w:rPr>
              <w:instrText>ADDIN CSL_CITATION {"citationItems":[{"id":"ITEM-1","itemData":{"URL":"http://www.serodi.de/?page_id=5","accessed":{"date-parts":[["2021","12","8"]]},"author":[{"dropping-particle":"","family":"SeRoDi. Servicerobotik in der Pflege","given":"","non-dropping-particle":"","parse-names":false,"suffix":""}],"id":"ITEM-1","issued":{"date-parts":[["2020"]]},"note":"Online; accessed 8 June 2020","title":"Über SeRoDi","type":"webpage"},"uris":["http://www.mendeley.com/documents/?uuid=9c239321-ea4e-4c4f-adf0-b6611e35f5b2"]},{"id":"ITEM-2","itemData":{"author":[{"dropping-particle":"","family":"Hülsken-Giesler","given":"Manfred","non-dropping-particle":"","parse-names":false,"suffix":""},{"dropping-particle":"","family":"Remmers","given":"Hartmut","non-dropping-particle":"","parse-names":false,"suffix":""}],"id":"ITEM-2","issued":{"date-parts":[["2020"]]},"publisher":"Vandenhoeck \\&amp; Ruprecht","title":"Robotische Systeme für die Pflege: Potenziale und Grenzen Autonomer Assistenzsysteme aus pflegewissenschaftlicher Sicht","type":"book","volume":"17"},"uris":["http://www.mendeley.com/documents/?uuid=450ab2e8-7b14-4d95-98ed-243c5314b8e4"]},{"id":"ITEM-3","itemData":{"URL":"https://www.ipa.fraunhofer.de/content/dam/ipa/de/documents/Kompetenzen/Roboter--und-Assistenzsysteme/Serviceroboter_stationaereEinrichtungen.pdf","accessed":{"date-parts":[["2021","12","7"]]},"author":[{"dropping-particle":"","family":"Fraunhofer IPA","given":"","non-dropping-particle":"","parse-names":false,"suffix":""}],"id":"ITEM-3","issued":{"date-parts":[["2020"]]},"note":"Online; accessed 7 December 2021","title":"Serviceroboter in stationären Pflegeeinrichtungen","type":"webpage"},"uris":["http://www.mendeley.com/documents/?uuid=95410667-00b9-425e-935c-4becee383f56"]},{"id":"ITEM-4","itemData":{"URL":"https://www.ipa.fraunhofer.de/content/dam/ipa/de/documents/Kompetenzen/Roboter--und-Assistenzsysteme/300_434_Serviceroboter-Technologien für die stationäre Pflege.pdf","accessed":{"date-parts":[["2021","12","7"]]},"author":[{"dropping-particle":"","family":"Fraunhofer IPA","given":"","non-dropping-particle":"","parse-names":false,"suffix":""}],"id":"ITEM-4","issued":{"date-parts":[["2020"]]},"note":"Online; accessed 7 December 2021","title":"SERVICEROBOTER-TECHNOLOGIEN FÜR DIE STATIONÄRE PFLEGE","type":"webpage"},"uris":["http://www.mendeley.com/documents/?uuid=e32cfa7f-7201-4925-96c5-c78efa4f4611"]}],"mendeley":{"formattedCitation":"(Fraunhofer IPA, 2020g, 2020f; Hülsken-Giesler and Remmers, 2020; SeRoDi. Servicerobotik in der Pflege, 2020)","plainTextFormattedCitation":"(Fraunhofer IPA, 2020g, 2020f; Hülsken-Giesler and Remmers, 2020; SeRoDi. Servicerobotik in der Pflege, 2020)","previouslyFormattedCitation":"(Fraunhofer IPA, 2020g, 2020f; Hülsken-Giesler and Remmers, 2020; SeRoDi. Servicerobotik in der Pflege, 2020)"},"properties":{"noteIndex":0},"schema":"https://github.com/citation-style-language/schema/raw/master/csl-citation.json"}</w:instrText>
            </w:r>
            <w:r>
              <w:fldChar w:fldCharType="separate"/>
            </w:r>
            <w:r w:rsidRPr="0089452F">
              <w:rPr>
                <w:noProof/>
                <w:lang w:val="de-DE"/>
              </w:rPr>
              <w:t>(Fraunhofer IPA, 2020g, 2020f; Hülsken-Giesler and Remmers, 2020; SeRoDi. Servicerobotik in der Pflege, 2020)</w:t>
            </w:r>
            <w:r>
              <w:fldChar w:fldCharType="end"/>
            </w:r>
          </w:p>
        </w:tc>
      </w:tr>
      <w:tr w:rsidR="009163EA" w:rsidRPr="009048A9" w14:paraId="79EFA620" w14:textId="77777777" w:rsidTr="0089452F">
        <w:tc>
          <w:tcPr>
            <w:tcW w:w="3116" w:type="dxa"/>
          </w:tcPr>
          <w:p w14:paraId="12BB4774" w14:textId="77777777" w:rsidR="009163EA" w:rsidRDefault="009163EA" w:rsidP="0089452F">
            <w:pPr>
              <w:pStyle w:val="Teaser"/>
            </w:pPr>
            <w:r w:rsidRPr="005B16F4">
              <w:t>MIT-</w:t>
            </w:r>
            <w:proofErr w:type="spellStart"/>
            <w:r w:rsidRPr="005B16F4">
              <w:t>engAge</w:t>
            </w:r>
            <w:proofErr w:type="spellEnd"/>
          </w:p>
        </w:tc>
        <w:tc>
          <w:tcPr>
            <w:tcW w:w="3117" w:type="dxa"/>
          </w:tcPr>
          <w:p w14:paraId="35B0F719" w14:textId="77777777" w:rsidR="009163EA" w:rsidRDefault="009163EA" w:rsidP="0089452F">
            <w:pPr>
              <w:pStyle w:val="Teaser"/>
            </w:pPr>
            <w:r w:rsidRPr="00B5457D">
              <w:t>Germany</w:t>
            </w:r>
          </w:p>
        </w:tc>
        <w:tc>
          <w:tcPr>
            <w:tcW w:w="3117" w:type="dxa"/>
          </w:tcPr>
          <w:p w14:paraId="61043845" w14:textId="77777777" w:rsidR="009163EA" w:rsidRPr="009048A9" w:rsidRDefault="009163EA" w:rsidP="0089452F">
            <w:pPr>
              <w:pStyle w:val="Teaser"/>
              <w:rPr>
                <w:lang w:val="en-CA"/>
              </w:rPr>
            </w:pPr>
            <w:r>
              <w:fldChar w:fldCharType="begin" w:fldLock="1"/>
            </w:r>
            <w:r>
              <w:rPr>
                <w:lang w:val="en-CA"/>
              </w:rPr>
              <w:instrText>ADDIN CSL_CITATION {"citationItems":[{"id":"ITEM-1","itemData":{"URL":"https://www.interaktive-technologien.de/projekte/mti-engage","accessed":{"date-parts":[["2021","12","7"]]},"author":[{"dropping-particle":"","family":"German Federal Ministry of Education and Research","given":"","non-dropping-particle":"","parse-names":false,"suffix":""}],"id":"ITEM-1","issued":{"date-parts":[["2020"]]},"note":"Online; accessed 7 December 2021","title":"MTI-engAge","type":"webpage"},"uris":["http://www.mendeley.com/documents/?uuid=7c5e3509-a2d2-49df-9fd5-4284893b3924"]},{"id":"ITEM-2","itemData":{"URL":"https://www.mti-engage.tu-berlin.de/","accessed":{"date-parts":[["2021","12","7"]]},"author":[{"dropping-particle":"","family":"MTI-engage","given":"","non-dropping-particle":"","parse-names":false,"suffix":""}],"id":"ITEM-2","issued":{"date-parts":[["2020"]]},"note":"Online; accessed 7 December 2021","title":"Willkommen auf der Homepage von MTI-engAge","type":"webpage"},"uris":["http://www.mendeley.com/documents/?uuid=a9e487eb-6bda-4ca6-9064-4be09d7ec026"]},{"id":"ITEM-3","itemData":{"author":[{"dropping-particle":"","family":"Reichel","given":"Sebastian","non-dropping-particle":"","parse-names":false,"suffix":""},{"dropping-particle":"","family":"Weidemann","given":"Alexandra","non-dropping-particle":"","parse-names":false,"suffix":""},{"dropping-particle":"","family":"Compagna","given":"Diego","non-dropping-particle":"","parse-names":false,"suffix":""},{"dropping-particle":"","family":"Deimel","given":"Raphael","non-dropping-particle":"","parse-names":false,"suffix":""}],"container-title":"INFORMATIK 2017","id":"ITEM-3","issued":{"date-parts":[["2017"]]},"publisher":"Gesellschaft für Informatik, Bonn","title":"Partizipatives Entwerfen zukünftiger Roboter","type":"article-journal"},"uris":["http://www.mendeley.com/documents/?uuid=7b69b869-1a8a-40cf-b667-e54ade6838db"]}],"mendeley":{"formattedCitation":"(Reichel et al., 2017; German Federal Ministry of Education and Research, 2020i; MTI-engage, 2020)","plainTextFormattedCitation":"(Reichel et al., 2017; German Federal Ministry of Education and Research, 2020i; MTI-engage, 2020)","previouslyFormattedCitation":"(Reichel et al., 2017; German Federal Ministry of Education and Research, 2020i; MTI-engage, 2020)"},"properties":{"noteIndex":0},"schema":"https://github.com/citation-style-language/schema/raw/master/csl-citation.json"}</w:instrText>
            </w:r>
            <w:r>
              <w:fldChar w:fldCharType="separate"/>
            </w:r>
            <w:r w:rsidRPr="009048A9">
              <w:rPr>
                <w:noProof/>
                <w:lang w:val="en-CA"/>
              </w:rPr>
              <w:t>(Reichel et al., 2017; German Federal Ministry of Education and Research, 2020i; MTI-engage, 2020)</w:t>
            </w:r>
            <w:r>
              <w:fldChar w:fldCharType="end"/>
            </w:r>
          </w:p>
        </w:tc>
      </w:tr>
      <w:tr w:rsidR="009163EA" w:rsidRPr="00D90B38" w14:paraId="770365E1" w14:textId="77777777" w:rsidTr="0089452F">
        <w:tc>
          <w:tcPr>
            <w:tcW w:w="3116" w:type="dxa"/>
          </w:tcPr>
          <w:p w14:paraId="79C50B83" w14:textId="77777777" w:rsidR="009163EA" w:rsidRDefault="009163EA" w:rsidP="0089452F">
            <w:pPr>
              <w:pStyle w:val="Teaser"/>
            </w:pPr>
            <w:proofErr w:type="spellStart"/>
            <w:r w:rsidRPr="005B16F4">
              <w:t>WiMi</w:t>
            </w:r>
            <w:proofErr w:type="spellEnd"/>
            <w:r w:rsidRPr="005B16F4">
              <w:t>-Care</w:t>
            </w:r>
          </w:p>
        </w:tc>
        <w:tc>
          <w:tcPr>
            <w:tcW w:w="3117" w:type="dxa"/>
          </w:tcPr>
          <w:p w14:paraId="1757A464" w14:textId="77777777" w:rsidR="009163EA" w:rsidRDefault="009163EA" w:rsidP="0089452F">
            <w:pPr>
              <w:pStyle w:val="Teaser"/>
            </w:pPr>
            <w:r w:rsidRPr="00B5457D">
              <w:t>Germany</w:t>
            </w:r>
          </w:p>
        </w:tc>
        <w:tc>
          <w:tcPr>
            <w:tcW w:w="3117" w:type="dxa"/>
          </w:tcPr>
          <w:p w14:paraId="184A574A" w14:textId="77777777" w:rsidR="009163EA" w:rsidRPr="0089452F" w:rsidRDefault="009163EA" w:rsidP="0089452F">
            <w:pPr>
              <w:pStyle w:val="Teaser"/>
              <w:rPr>
                <w:lang w:val="de-DE"/>
              </w:rPr>
            </w:pPr>
            <w:r>
              <w:fldChar w:fldCharType="begin" w:fldLock="1"/>
            </w:r>
            <w:r>
              <w:rPr>
                <w:lang w:val="de-DE"/>
              </w:rPr>
              <w:instrText>ADDIN CSL_CITATION {"citationItems":[{"id":"ITEM-1","itemData":{"URL":"https://www.ipa.fraunhofer.de/de/referenzprojekte/WiMi-Care.html","accessed":{"date-parts":[["2021","12","8"]]},"author":[{"dropping-particle":"","family":"Fraunhofer IPA","given":"","non-dropping-particle":"","parse-names":false,"suffix":""}],"id":"ITEM-1","issued":{"date-parts":[["2020"]]},"note":"Online; accessed 8 December 2021","title":"WiMi-Care: Förderung des Wissenstransfers für eine active Mitgestaltung des Pflegesektors durch Mikrosystemtechnik","type":"webpage"},"uris":["http://www.mendeley.com/documents/?uuid=71b3ec94-5aed-4aa1-aa07-09a65fa6999b"]},{"id":"ITEM-2","itemData":{"URL":"https://www.uni-due.de/wimi-care/","accessed":{"date-parts":[["2021","12","7"]]},"author":[{"dropping-particle":"","family":"Universität Duisburg-Essen","given":"","non-dropping-particle":"","parse-names":false,"suffix":""}],"id":"ITEM-2","issued":{"date-parts":[["2014"]]},"note":"Online; accessed 7 December 2021","title":"WiMi-Care","type":"webpage"},"uris":["http://www.mendeley.com/documents/?uuid=e1124e15-22f0-4e1a-bd5b-15febda098e2"]},{"id":"ITEM-3","itemData":{"author":[{"dropping-particle":"","family":"Jacobs","given":"Theo","non-dropping-particle":"","parse-names":false,"suffix":""},{"dropping-particle":"","family":"Graf","given":"Birgit","non-dropping-particle":"","parse-names":false,"suffix":""}],"container-title":"2012 IEEE Workshop on Advanced Robotics and its Social Impacts (ARSO)","id":"ITEM-3","issued":{"date-parts":[["2012"]]},"page":"46-49","title":"Practical evaluation of service robots for support and routine tasks in an elderly care facility","type":"paper-conference"},"uris":["http://www.mendeley.com/documents/?uuid=77af46fa-6d2f-483c-b173-efc48bd771fb"]}],"mendeley":{"formattedCitation":"(Jacobs and Graf, 2012; Universität Duisburg-Essen, 2014; Fraunhofer IPA, 2020h)","plainTextFormattedCitation":"(Jacobs and Graf, 2012; Universität Duisburg-Essen, 2014; Fraunhofer IPA, 2020h)","previouslyFormattedCitation":"(Jacobs and Graf, 2012; Universität Duisburg-Essen, 2014; Fraunhofer IPA, 2020h)"},"properties":{"noteIndex":0},"schema":"https://github.com/citation-style-language/schema/raw/master/csl-citation.json"}</w:instrText>
            </w:r>
            <w:r>
              <w:fldChar w:fldCharType="separate"/>
            </w:r>
            <w:r w:rsidRPr="0089452F">
              <w:rPr>
                <w:noProof/>
                <w:lang w:val="de-DE"/>
              </w:rPr>
              <w:t>(Jacobs and Graf, 2012; Universität Duisburg-Essen, 2014; Fraunhofer IPA, 2020h)</w:t>
            </w:r>
            <w:r>
              <w:fldChar w:fldCharType="end"/>
            </w:r>
          </w:p>
        </w:tc>
      </w:tr>
      <w:tr w:rsidR="009163EA" w:rsidRPr="009048A9" w14:paraId="3E0E6048" w14:textId="77777777" w:rsidTr="0089452F">
        <w:tc>
          <w:tcPr>
            <w:tcW w:w="3116" w:type="dxa"/>
          </w:tcPr>
          <w:p w14:paraId="58686B30" w14:textId="77777777" w:rsidR="009163EA" w:rsidRDefault="009163EA" w:rsidP="0089452F">
            <w:pPr>
              <w:pStyle w:val="Teaser"/>
            </w:pPr>
            <w:proofErr w:type="spellStart"/>
            <w:r w:rsidRPr="005B16F4">
              <w:t>MobIPaR</w:t>
            </w:r>
            <w:proofErr w:type="spellEnd"/>
          </w:p>
        </w:tc>
        <w:tc>
          <w:tcPr>
            <w:tcW w:w="3117" w:type="dxa"/>
          </w:tcPr>
          <w:p w14:paraId="38E4F36B" w14:textId="77777777" w:rsidR="009163EA" w:rsidRDefault="009163EA" w:rsidP="0089452F">
            <w:pPr>
              <w:pStyle w:val="Teaser"/>
            </w:pPr>
            <w:r w:rsidRPr="00B5457D">
              <w:t>Germany</w:t>
            </w:r>
          </w:p>
        </w:tc>
        <w:tc>
          <w:tcPr>
            <w:tcW w:w="3117" w:type="dxa"/>
          </w:tcPr>
          <w:p w14:paraId="425B27B0" w14:textId="77777777" w:rsidR="009163EA" w:rsidRPr="009048A9" w:rsidRDefault="009163EA" w:rsidP="0089452F">
            <w:pPr>
              <w:pStyle w:val="Teaser"/>
              <w:rPr>
                <w:lang w:val="en-CA"/>
              </w:rPr>
            </w:pPr>
            <w:r>
              <w:fldChar w:fldCharType="begin" w:fldLock="1"/>
            </w:r>
            <w:r>
              <w:rPr>
                <w:lang w:val="de-DE"/>
              </w:rPr>
              <w:instrText>ADDIN CSL_CITATION {"citationItems":[{"id":"ITEM-1","itemData":{"URL":"https://www.interaktive-technologien.de/projekte/mobipar","accessed":{"date-parts":[["2021","12","7"]]},"author":[{"dropping-particle":"","family":"German Federal Ministry of Education and Research","given":"","non-dropping-particle":"","parse-names":false,"suffix":""}],"id":"ITEM-1","issued":{"date-parts":[["2020"]]},"note":"Online; accessed 7 December 2021","title":"MobIPaR","type":"webpage"},"uris":["http://www.mendeley.com/documents/?uuid=f83014ba-a858-414d-ab90-9d9954094fdd"]},{"id":"ITEM-2","itemData":{"URL":"https://www.mobipar-projekt.de/index.html","accessed":{"date-parts":[["2021","12","7"]]},"author":[{"dropping-particle":"","family":"MobIPaR-Projekt","given":"","non-dropping-particle":"","parse-names":false,"suffix":""}],"id":"ITEM-2","issued":{"date-parts":[["2020"]]},"note":"Online; accessed 7 December 2021","title":"Das Projekt: MobIPaR","type":"webpage"},"uris":["http://www.mendeley.com/documents/?uuid=561ecaa0-b176-4f35-8874-b73468c4ef88"]},{"id":"ITEM-3","itemData":{"author":[{"dropping-particle":"","family":"Kersten","given":"Annalena","non-dropping-particle":"","parse-names":false,"suffix":""},{"dropping-particle":"","family":"Brukamp","given":"Kirsten","non-dropping-particle":"","parse-names":false,"suffix":""}],"id":"ITEM-3","issued":{"date-parts":[["2018"]]},"title":"Robotik für die klinische Frühmobilisation","type":"article-journal"},"uris":["http://www.mendeley.com/documents/?uuid=9035d628-7dec-45a4-8575-bd3d9c6567f4"]},{"id":"ITEM-4","itemData":{"author":[{"dropping-partic</w:instrText>
            </w:r>
            <w:r w:rsidRPr="00A64F9B">
              <w:rPr>
                <w:lang w:val="en-CA"/>
              </w:rPr>
              <w:instrText>le":"","family":"Servaty","given":"Ricarda","non-dropping-particle":"","parse-names":false,"suffix":""},{"dropping-particle":"","family":"Möhler","given":"Ralph","non-dropping-particle":"","parse-names":false,"suffix":""},{"dropping-particle":"","family":"Kersten","given":"Annalena","non-dropping-particle":"","parse-names":false,"suffix":""},{"dropping-particle":"","family":"Brukamp","given":"Kirsten","non-dropping-particle":"","parse-names":false,"suffix":""},{"dropping-particle":"","family":"Müller","given":"Martin","non-dropping-particle":"","parse-names":false,"suffix":""}],"container-title":"training","id":"ITEM-4","issued":{"date-parts":[["2018"]]},"page":"14","title":"Barriers and facilitators of implementing robotic systems in nursing care","type":"article-journal","volume":"13"},"uris":["http://www.mendeley.com/documents/?uuid=6689b151-2d1f-40fb-b875-9aeb583b1f69"]}],"mendeley":{"formattedCitation":"(Kersten and Brukamp, 2018; Servaty et al., 2018; German Federal Ministry of Education and Research, 2020f; MobIPaR-Projekt, 2020)","plainTextFormattedCitation":"(Kersten and Brukamp, 2018; Servaty et al., 2018; German Federal Ministry of Education and Research, 2020f; MobIPaR-Projekt, 2020)","previouslyFormattedCitation":"(Kersten and Brukamp, 2018; Servaty et al., 2018; German Federal Ministry of Education and Research, 2020f; MobIPaR-Projekt, 2020)"},"properties":{"noteIndex":0},"schema":"https://github.com/citation-style-language/schema/raw/master/csl-citation.json"}</w:instrText>
            </w:r>
            <w:r>
              <w:fldChar w:fldCharType="separate"/>
            </w:r>
            <w:r w:rsidRPr="009048A9">
              <w:rPr>
                <w:noProof/>
                <w:lang w:val="en-CA"/>
              </w:rPr>
              <w:t>(Kersten and Brukamp, 2018; Servaty et al., 2018; German Federal Ministry of Education and Research, 2020f; MobIPaR-Projekt, 2020)</w:t>
            </w:r>
            <w:r>
              <w:fldChar w:fldCharType="end"/>
            </w:r>
          </w:p>
        </w:tc>
      </w:tr>
      <w:tr w:rsidR="009163EA" w:rsidRPr="009048A9" w14:paraId="2B4E2C06" w14:textId="77777777" w:rsidTr="0089452F">
        <w:tc>
          <w:tcPr>
            <w:tcW w:w="3116" w:type="dxa"/>
          </w:tcPr>
          <w:p w14:paraId="48907FB9" w14:textId="77777777" w:rsidR="009163EA" w:rsidRPr="009048A9" w:rsidRDefault="009163EA" w:rsidP="0089452F">
            <w:pPr>
              <w:pStyle w:val="Teaser"/>
              <w:rPr>
                <w:lang w:val="en-CA"/>
              </w:rPr>
            </w:pPr>
            <w:proofErr w:type="spellStart"/>
            <w:r w:rsidRPr="009048A9">
              <w:rPr>
                <w:lang w:val="en-CA"/>
              </w:rPr>
              <w:t>Elevon</w:t>
            </w:r>
            <w:proofErr w:type="spellEnd"/>
          </w:p>
        </w:tc>
        <w:tc>
          <w:tcPr>
            <w:tcW w:w="3117" w:type="dxa"/>
          </w:tcPr>
          <w:p w14:paraId="6A80C6AE" w14:textId="77777777" w:rsidR="009163EA" w:rsidRPr="009048A9" w:rsidRDefault="009163EA" w:rsidP="0089452F">
            <w:pPr>
              <w:pStyle w:val="Teaser"/>
              <w:rPr>
                <w:lang w:val="en-CA"/>
              </w:rPr>
            </w:pPr>
            <w:r w:rsidRPr="009048A9">
              <w:rPr>
                <w:lang w:val="en-CA"/>
              </w:rPr>
              <w:t>Germany</w:t>
            </w:r>
          </w:p>
        </w:tc>
        <w:tc>
          <w:tcPr>
            <w:tcW w:w="3117" w:type="dxa"/>
          </w:tcPr>
          <w:p w14:paraId="6952DF52" w14:textId="77777777" w:rsidR="009163EA" w:rsidRPr="009048A9" w:rsidRDefault="009163EA" w:rsidP="0089452F">
            <w:pPr>
              <w:pStyle w:val="Teaser"/>
              <w:rPr>
                <w:lang w:val="en-CA"/>
              </w:rPr>
            </w:pPr>
            <w:r>
              <w:fldChar w:fldCharType="begin" w:fldLock="1"/>
            </w:r>
            <w:r>
              <w:rPr>
                <w:lang w:val="en-CA"/>
              </w:rPr>
              <w:instrText>ADDIN CSL_CITATION {"citationItems":[{"id":"ITEM-1","itemData":{"URL":"https://www.ipa.fraunhofer.de/de/referenzprojekte/Elevon.html","accessed":{"date-parts":[["2021","12","7"]]},"author":[{"dropping-particle":"","family":"Fraunhofer IPA","given":"","non-dropping-particle":"","parse-names":false,"suffix":""}],"id":"ITEM-1","issued":{"date-parts":[["2020"]]},"note":"Online; accessed 7 December 2021","title":"Elevon: Teilautonomer Lifter für die Aufnahme und den Transport von Personen","type":"webpage"},"uris":["http://www.mendeley.com/documents/?uuid=d2d61f45-c5aa-42ee-905f-658e7e381b65"]}],"mendeley":{"formattedCitation":"(Fraunhofer IPA, 2020d)","plainTextFormattedCitation":"(Fraunhofer IPA, 2020d)","previouslyFormattedCitation":"(Fraunhofer IPA, 2020d)"},"properties":{"noteIndex":0},"schema":"https://github.com/citation-style-language/schema/raw/master/csl-citation.json"}</w:instrText>
            </w:r>
            <w:r>
              <w:fldChar w:fldCharType="separate"/>
            </w:r>
            <w:r w:rsidRPr="009048A9">
              <w:rPr>
                <w:noProof/>
                <w:lang w:val="en-CA"/>
              </w:rPr>
              <w:t>(Fraunhofer IPA, 2020d)</w:t>
            </w:r>
            <w:r>
              <w:fldChar w:fldCharType="end"/>
            </w:r>
          </w:p>
        </w:tc>
      </w:tr>
      <w:tr w:rsidR="009163EA" w:rsidRPr="009048A9" w14:paraId="068C1195" w14:textId="77777777" w:rsidTr="0089452F">
        <w:tc>
          <w:tcPr>
            <w:tcW w:w="3116" w:type="dxa"/>
          </w:tcPr>
          <w:p w14:paraId="70FBB6D9" w14:textId="77777777" w:rsidR="009163EA" w:rsidRPr="009048A9" w:rsidRDefault="009163EA" w:rsidP="0089452F">
            <w:pPr>
              <w:pStyle w:val="Teaser"/>
              <w:rPr>
                <w:lang w:val="en-CA"/>
              </w:rPr>
            </w:pPr>
            <w:proofErr w:type="spellStart"/>
            <w:r w:rsidRPr="009048A9">
              <w:rPr>
                <w:lang w:val="en-CA"/>
              </w:rPr>
              <w:t>SafeAssistance</w:t>
            </w:r>
            <w:proofErr w:type="spellEnd"/>
          </w:p>
        </w:tc>
        <w:tc>
          <w:tcPr>
            <w:tcW w:w="3117" w:type="dxa"/>
          </w:tcPr>
          <w:p w14:paraId="03A2866A" w14:textId="77777777" w:rsidR="009163EA" w:rsidRPr="009048A9" w:rsidRDefault="009163EA" w:rsidP="0089452F">
            <w:pPr>
              <w:pStyle w:val="Teaser"/>
              <w:rPr>
                <w:lang w:val="en-CA"/>
              </w:rPr>
            </w:pPr>
            <w:r w:rsidRPr="009048A9">
              <w:rPr>
                <w:lang w:val="en-CA"/>
              </w:rPr>
              <w:t>Germany</w:t>
            </w:r>
          </w:p>
        </w:tc>
        <w:tc>
          <w:tcPr>
            <w:tcW w:w="3117" w:type="dxa"/>
          </w:tcPr>
          <w:p w14:paraId="0D0B536C" w14:textId="77777777" w:rsidR="009163EA" w:rsidRPr="009048A9" w:rsidRDefault="009163EA" w:rsidP="0089452F">
            <w:pPr>
              <w:pStyle w:val="Teaser"/>
              <w:rPr>
                <w:lang w:val="en-CA"/>
              </w:rPr>
            </w:pPr>
            <w:r>
              <w:fldChar w:fldCharType="begin" w:fldLock="1"/>
            </w:r>
            <w:r>
              <w:rPr>
                <w:lang w:val="en-CA"/>
              </w:rPr>
              <w:instrText>ADDIN CSL_CITATION {"citationItems":[{"id":"ITEM-1","itemData":{"URL":"https://www.interaktive-technologien.de/projekte/safeassistance","accessed":{"date-parts":[["2021","12","8"]]},"author":[{"dropping-particle":"","family":"German Federal Ministry of Education and Research","given":"","non-dropping-particle":"","parse-names":false,"suffix":""}],"id":"ITEM-1","issued":{"date-parts":[["2016"]]},"note":"Online; accessed 8 December 2021","title":"SafeAssistance","type":"webpage"},"uris":["http://www.mendeley.com/documents/?uuid=c91bd073-570a-46f8-b782-ae0489a0da81"]},{"id":"ITEM-2","itemData":{"DOI":"10.2314/GBV:876458258","URL":"https://www.tib.eu/de/suchen/id/TIBKAT%3A876458258","accessed":{"date-parts":[["2021","12","7"]]},"author":[{"dropping-particle":"","family":"Rosenberg","given":"Alexandra","non-dropping-particle":"","parse-names":false,"suffix":""}],"id":"ITEM-2","issued":{"date-parts":[["2016"]]},"note":"Online; accessed 7 December 2021","publisher":"SD GmbH Klaus Hirsch;","publisher-place":"Türkheim","title":"SafeAssistance - intelligente Hinderniserkennung mit kapazitiven Sensoren zur sicheren Mensch-Roboter-Interaktion : Abschlussbericht, SafeAssistance - intelligent obstacle detection by capacitive sensors for a safe human robot interaction","type":"webpage"},"uris":["http://www.mendeley.com/documents/?uuid=b0b63cd6-a347-4544-b70f-c4b5f1fd02d2"]},{"id":"ITEM-3","itemData":{"DOI":"10.2314/GBV:877008264","URL":"https://www.tib.eu/de/suchen/id/TIBKAT%3A877008264","accessed":{"date-parts":[["2021","12","7"]]},"author":[{"dropping-particle":"","family":"Reif, Wolfgang and Hoffmann","given":"Alwin","non-dropping-particle":"","parse-names":false,"suffix":""}],"id":"ITEM-3","issued":{"date-parts":[["2016"]]},"note":"Online; accessed 7 December 2021","publisher":"Institut für Software \\&amp; Systems Engineering, Universität Augsburg","publisher-place":"Augsburg","title":"SafeAssistance : Schlussbericht zum Teilvorhaben Umgebungsmodellierung \\&amp; Reaktionsstrategien im Verbundprojekt SafeAssistance - Intelligente Hinderniserkennung mit kapazitiven Sensoren zur sicheren Mensch-Roboter-Interaktion","type":"webpage"},"uris":["http://www.mendeley.com/documents/?uuid=b80aa454-0ccc-4c26-b541-eaf9db7f6626"]},{"id":"ITEM-4","itemData":{"DOI":"10.2314/GBV:870272594","URL":"https://www.tib.eu/de/suchen/id/TIBKAT%3A870272594","accessed":{"date-parts":[["2021","12","8"]]},"author":[{"dropping-particle":"","family":"Heiligensetzer, Peter and Ott","given":"Martin","non-dropping-particle":"","parse-names":false,"suffix":""}],"id":"ITEM-4","issued":{"date-parts":[["2016"]]},"note":"Online; accessed 8 December 2021","publisher":"MRK-Systeme GmbH","publisher-place":"Augsburg","title":"SafeAssistance : intelligente Hinderniserkennung mit kapazitiven Sensoren zur sicheren Mensch-Roboter-Interaktion : Teilprojekt: Functional Safety : Schlussbericht : Laufzeit des Vorhabens: 01.08.2013-31.01.2016, Schlussbericht SafeAssistance, SafeAssista","type":"webpage"},"uris":["http://www.mendeley.com/documents/?uuid=9bd4b460-155b-4a67-a2c4-f957928c8a74"]}],"mendeley":{"formattedCitation":"(German Federal Ministry of Education and Research, 2016b; Heiligensetzer, Peter and Ott, 2016; Reif, Wolfgang and Hoffmann, 2016; Rosenberg, 2016)","plainTextFormattedCitation":"(German Federal Ministry of Education and Research, 2016b; Heiligensetzer, Peter and Ott, 2016; Reif, Wolfgang and Hoffmann, 2016; Rosenberg, 2016)","previouslyFormattedCitation":"(German Federal Ministry of Education and Research, 2016b; Heiligensetzer, Peter and Ott, 2016; Reif, Wolfgang and Hoffmann, 2016; Rosenberg, 2016)"},"properties":{"noteIndex":0},"schema":"https://github.com/citation-style-language/schema/raw/master/csl-citation.json"}</w:instrText>
            </w:r>
            <w:r>
              <w:fldChar w:fldCharType="separate"/>
            </w:r>
            <w:r w:rsidRPr="009048A9">
              <w:rPr>
                <w:noProof/>
                <w:lang w:val="en-CA"/>
              </w:rPr>
              <w:t>(German Federal Ministry of Education and Research, 2016b; Heiligensetzer, Peter and Ott, 2016; Reif, Wolfgang and Hoffmann, 2016; Rosenberg, 2016)</w:t>
            </w:r>
            <w:r>
              <w:fldChar w:fldCharType="end"/>
            </w:r>
          </w:p>
        </w:tc>
      </w:tr>
      <w:tr w:rsidR="009163EA" w14:paraId="2A48CC08" w14:textId="77777777" w:rsidTr="0089452F">
        <w:tc>
          <w:tcPr>
            <w:tcW w:w="3116" w:type="dxa"/>
          </w:tcPr>
          <w:p w14:paraId="468B2F36" w14:textId="77777777" w:rsidR="009163EA" w:rsidRPr="009048A9" w:rsidRDefault="009163EA" w:rsidP="0089452F">
            <w:pPr>
              <w:pStyle w:val="Teaser"/>
              <w:rPr>
                <w:lang w:val="en-CA"/>
              </w:rPr>
            </w:pPr>
            <w:r w:rsidRPr="009048A9">
              <w:rPr>
                <w:lang w:val="en-CA"/>
              </w:rPr>
              <w:t>Care-O-Bot 4</w:t>
            </w:r>
          </w:p>
        </w:tc>
        <w:tc>
          <w:tcPr>
            <w:tcW w:w="3117" w:type="dxa"/>
          </w:tcPr>
          <w:p w14:paraId="649EF94A" w14:textId="77777777" w:rsidR="009163EA" w:rsidRPr="009048A9" w:rsidRDefault="009163EA" w:rsidP="0089452F">
            <w:pPr>
              <w:pStyle w:val="Teaser"/>
              <w:rPr>
                <w:lang w:val="en-CA"/>
              </w:rPr>
            </w:pPr>
            <w:r w:rsidRPr="009048A9">
              <w:rPr>
                <w:lang w:val="en-CA"/>
              </w:rPr>
              <w:t>Germany</w:t>
            </w:r>
          </w:p>
        </w:tc>
        <w:tc>
          <w:tcPr>
            <w:tcW w:w="3117" w:type="dxa"/>
          </w:tcPr>
          <w:p w14:paraId="41CE8172" w14:textId="77777777" w:rsidR="009163EA" w:rsidRDefault="009163EA" w:rsidP="0089452F">
            <w:pPr>
              <w:pStyle w:val="Teaser"/>
            </w:pPr>
            <w:r>
              <w:fldChar w:fldCharType="begin" w:fldLock="1"/>
            </w:r>
            <w:r>
              <w:rPr>
                <w:lang w:val="en-CA"/>
              </w:rPr>
              <w:instrText>ADDIN CSL_CITATION {"citationItems":[{"id":"ITEM-1","itemData":{"URL":"https://www.care-o-bot.de/en/care-o-bot-4.html","accessed":{"date-parts":[["2021","12","8"]]},"author":[{"dropping-particle":"","family":"Fraunhofer IPA","given":"","non-dropping-particle":"","parse-names":false,"suffix":""}],"id":"ITEM-1","issued":{"date-parts":[["2020"]]},"note":"Online; accessed 8 December 2021","title":"Care-O-bot 4","type":"webpage"},"uris":["http://www.mendeley.com/documents/?uuid=9830e216-7603-4630-9c99-38f72bf40d70"]},{"id":"ITEM-2","itemData":{"author":[{"dropping-particle":"","family":"Schaeffer","given":"C","non-dropping-particle":"","parse-names":false,"suffix":""},{"dropping-particle":"","family":"May","given":"T","non-dropping-particle":"","parse-names":false,"suffix":""}],"container-title":"Assistive technology on the threshold of the new millenium","id":"ITEM-2","issued":{"date-parts":[["1999"]]},"page":"3","title":"Care-o-bot-a system for assisting elderly or disabled persons in home environments","type":"article-journal"},"uris":["http://www.mendeley.com/documents/?uuid=c249549e-fe30-4468-b1f3-6b39cde95916"]},{"id":"ITEM-3","itemData":{"author":[{"dropping-particle":"","family":"Kittmann","given":"Ralf","non-dropping-particle":"","parse-names":false,"suffix":""},{"dropping-particle":"","family":"Fröhlich","given":"Tim","non-dropping-particle":"","parse-names":false,"suffix":""},{"dropping-particle":"","family":"Schäfer","given":"Johannes","non-dropping-particle":"","parse-names":false,"suffix":""},{"dropping-particle":"","family":"Reiser","given":"Ulrich","non-dropping-particle":"","parse-names":false,"suffix":""},{"dropping-particle":"","family":"Weißhardt","given":"Florian","non-dropping-particle":"","parse-names":false,"suffix":""},{"dropping-particle":"","family":"Haug","given":"Andreas","non-dropping-particle":"","parse-names":false,"suffix":""}],"container-title":"Mensch und Computer 2015 – Proceedings","editor":[{"dropping-particle":"","family":"Diefenbach","given":"Sarah","non-dropping-particle":"","parse-names":false,"suffix":""},{"dropping-particle":"","family":"Henze","given":"Niels","non-dropping-particle":"","parse-names":false,"suffix":""},{"dropping-particle":"","family":"Pielot","given":"Martin","non-dropping-particle":"","parse-names":false,"suffix":""}],"id":"ITEM-3","issued":{"date-parts":[["2015"]]},"page":"223-232","publisher":"De Gruyter Oldenbourg","publisher-place":"Berlin","title":"Let me Introduce Myself: I am Care-O-bot 4, a Gentleman Robot","type":"paper-conference"},"uris":["http://www.mendeley.com/documents/?uuid=05041d80-b6e5-47e2-aa9f-f83a72a0e28b"]}],"mendeley":{"formattedCitation":"(Schaeffer and May, 1999; Kittmann et al., 2015; Fraunhofer IPA, 2020c)","plainTextFormattedCitation":"(Schaeffer and May, 1999; Kittmann et al., 2015; Fraunhofer IPA, 2020c)","previouslyFormattedCitation":"(Schaeffer and May, 1999; Kittmann et al., 2015; Fraunhofer IPA, 2020c)"},"properties":{"noteIndex":0},"schema":"https://github.com/citation-style-language/schema/raw/master/csl-citation.json"}</w:instrText>
            </w:r>
            <w:r>
              <w:fldChar w:fldCharType="separate"/>
            </w:r>
            <w:r w:rsidRPr="0089452F">
              <w:rPr>
                <w:noProof/>
              </w:rPr>
              <w:t>(Schaeffer and May, 1999; Kittmann et al., 2015; Fraunhofer IPA, 2020c)</w:t>
            </w:r>
            <w:r>
              <w:fldChar w:fldCharType="end"/>
            </w:r>
          </w:p>
        </w:tc>
      </w:tr>
      <w:tr w:rsidR="009163EA" w14:paraId="1CAEB0A9" w14:textId="77777777" w:rsidTr="0089452F">
        <w:tc>
          <w:tcPr>
            <w:tcW w:w="3116" w:type="dxa"/>
          </w:tcPr>
          <w:p w14:paraId="45C80BAC" w14:textId="77777777" w:rsidR="009163EA" w:rsidRDefault="009163EA" w:rsidP="0089452F">
            <w:pPr>
              <w:pStyle w:val="Teaser"/>
            </w:pPr>
            <w:r w:rsidRPr="00800CB3">
              <w:t>Care-O-Bot 3</w:t>
            </w:r>
          </w:p>
        </w:tc>
        <w:tc>
          <w:tcPr>
            <w:tcW w:w="3117" w:type="dxa"/>
          </w:tcPr>
          <w:p w14:paraId="2674AB3D" w14:textId="77777777" w:rsidR="009163EA" w:rsidRDefault="009163EA" w:rsidP="0089452F">
            <w:pPr>
              <w:pStyle w:val="Teaser"/>
            </w:pPr>
            <w:r w:rsidRPr="00B5457D">
              <w:t>Germany</w:t>
            </w:r>
          </w:p>
        </w:tc>
        <w:tc>
          <w:tcPr>
            <w:tcW w:w="3117" w:type="dxa"/>
          </w:tcPr>
          <w:p w14:paraId="64DA1042" w14:textId="77777777" w:rsidR="009163EA" w:rsidRDefault="009163EA" w:rsidP="0089452F">
            <w:pPr>
              <w:pStyle w:val="Teaser"/>
            </w:pPr>
            <w:r>
              <w:fldChar w:fldCharType="begin" w:fldLock="1"/>
            </w:r>
            <w:r>
              <w:instrText>ADDIN CSL_CITATION {"citationItems":[{"id":"ITEM-1","itemData":{"URL":"https://www.roboticstoday.com/robots/care-o-bot-3-description","accessed":{"date-parts":[["2021","12","8"]]},"author":[{"dropping-particle":"","family":"Robotics today","given":"","non-dropping-particle":"","parse-names":false,"suffix":""}],"id":"ITEM-1","issued":{"date-parts":[["2010"]]},"note":"Online; accessed 8 December 2021","title":"Care-O-bot 3","type":"webpage"},"uris":["http://www.mendeley.com/documents/?uuid=b12bb564-58ba-40ca-9de9-6d5681df6279"]},{"id":"ITEM-2","itemData":{"URL":"https://www.care-o-bot.de/en/care-o-bot-3.html","accessed":{"date-parts":[["2021","12","8"]]},"author":[{"dropping-particle":"","family":"Fraunhofer IPA","given":"","non-dropping-particle":"","parse-names":false,"suffix":""}],"id":"ITEM-2","issued":{"date-parts":[["2020"]]},"note":"Online; accessed 8 December 2021","title":"Care-O-bot 3","type":"webpage"},"uris":["http://www.mendeley.com/documents/?uuid=787429ff-8c32-4bae-9282-1ee25b316248"]},{"id":"ITEM-3","itemData":{"author":[{"dropping-particle":"","family":"Graf","given":"Birgit","non-dropping-particle":"","parse-names":false,"suffix":""},{"dropping-particle":"","family":"Reiser","given":"Ulrich","non-dropping-particle":"","parse-names":false,"suffix":""},{"dropping-particle":"","family":"Hägele","given":"Martin","non-dropping-particle":"","parse-names":false,"suffix":""},{"dropping-particle":"","family":"Mauz","given":"Kathrin","non-dropping-particle":"","parse-names":false,"suffix":""},{"dropping-particle":"","family":"Klein","given":"Peter","non-dropping-particle":"","parse-names":false,"suffix":""}],"container-title":"2009 IEEE Workshop on Advanced Robotics and its Social Impacts","id":"ITEM-3","issued":{"date-parts":[["2009"]]},"page":"139-144","title":"Robotic home assistant Care-O-bot®3-product vision and innovation platform","type":"paper-conference"},"uris":["http://www.mendeley.com/documents/?uuid=508bc08d-7e05-43a7-a160-bd46e58bf9f9"]}],"mendeley":{"formattedCitation":"(Graf et al., 2009; Robotics today, 2010b; Fraunhofer IPA, 2020b)","plainTextFormattedCitation":"(Graf et al., 2009; Robotics today, 2010b; Fraunhofer IPA, 2020b)","previouslyFormattedCitation":"(Graf et al., 2009; Robotics today, 2010b; Fraunhofer IPA, 2020b)"},"properties":{"noteIndex":0},"schema":"https://github.com/citation-style-language/schema/raw/master/csl-citation.json"}</w:instrText>
            </w:r>
            <w:r>
              <w:fldChar w:fldCharType="separate"/>
            </w:r>
            <w:r w:rsidRPr="0089452F">
              <w:rPr>
                <w:noProof/>
              </w:rPr>
              <w:t>(Graf et al., 2009; Robotics today, 2010b; Fraunhofer IPA, 2020b)</w:t>
            </w:r>
            <w:r>
              <w:fldChar w:fldCharType="end"/>
            </w:r>
          </w:p>
        </w:tc>
      </w:tr>
      <w:tr w:rsidR="009163EA" w:rsidRPr="009048A9" w14:paraId="0AB21FBB" w14:textId="77777777" w:rsidTr="0089452F">
        <w:tc>
          <w:tcPr>
            <w:tcW w:w="3116" w:type="dxa"/>
          </w:tcPr>
          <w:p w14:paraId="74BC0075" w14:textId="77777777" w:rsidR="009163EA" w:rsidRDefault="009163EA" w:rsidP="0089452F">
            <w:pPr>
              <w:pStyle w:val="Teaser"/>
            </w:pPr>
            <w:r w:rsidRPr="00800CB3">
              <w:lastRenderedPageBreak/>
              <w:t>ROREAS</w:t>
            </w:r>
          </w:p>
        </w:tc>
        <w:tc>
          <w:tcPr>
            <w:tcW w:w="3117" w:type="dxa"/>
          </w:tcPr>
          <w:p w14:paraId="6B6A8A21" w14:textId="77777777" w:rsidR="009163EA" w:rsidRDefault="009163EA" w:rsidP="0089452F">
            <w:pPr>
              <w:pStyle w:val="Teaser"/>
            </w:pPr>
            <w:r w:rsidRPr="00B5457D">
              <w:t>Germany</w:t>
            </w:r>
          </w:p>
        </w:tc>
        <w:tc>
          <w:tcPr>
            <w:tcW w:w="3117" w:type="dxa"/>
          </w:tcPr>
          <w:p w14:paraId="7141F71E" w14:textId="77777777" w:rsidR="009163EA" w:rsidRPr="009048A9" w:rsidRDefault="009163EA" w:rsidP="0089452F">
            <w:pPr>
              <w:pStyle w:val="Teaser"/>
              <w:rPr>
                <w:lang w:val="en-CA"/>
              </w:rPr>
            </w:pPr>
            <w:r>
              <w:fldChar w:fldCharType="begin" w:fldLock="1"/>
            </w:r>
            <w:r>
              <w:instrText>ADDIN CSL_CITATION {"citationItems":[{"id":"ITEM-1","itemData":{"URL":"https://www.interaktive-technologien.de/projekte/roreas","accessed":{"date-parts":[["2021","12","8"]]},"author":[{"dropping-particle":"","family":"German Federal Ministry of Education and Research","given":"","non-dropping-particle":"","parse-names":false,"suffix":""}],"id":"ITEM-1","issued":{"date-parts":[["2016"]]},"note":"Online; accessed 8 December 2021","title":"ROREAS","type":"webpage"},"uris":["http://www.mendeley.com/documents/?uuid=fca17d49-3edd-4018-9eb6-d46a20aa31f3"]},{"id":"ITEM-2","itemData":{"URL":"http://www.roreas.org/","accessed":{"date-parts":[["2021","12","7"]]},"author":[{"dropping-particle":"","family":"Roreas","given":"","non-dropping-particle":"","parse-names":false,"suffix":""}],"id":"ITEM-2","issued":{"date-parts":[["2017"]]},"note":"Online; accessed 7 December 2021","title":"roreas. Robotischer Reha Assistant","type":"webpage"},"uris":["http://www.mendeley.com/documents/?uuid=e7724b6a-12cc-40d0-b491-db63e3fa71ae"]},{"id":"ITEM-3","itemData":{"author":[{"dropping-particle":"","family":"Gross","given":"Horst-Michael","non-dropping-particle":"","parse-names":false,"suffix":""},{"dropping-particle":"","family":"Scheidig","given":"Andrea","non-dropping-particle":"","parse-names":false,"suffix":""},{"dropping-particle":"","family":"Debes","given":"Klaus","non-dropping-particle":"","parse-names":false,"suffix":""},{"dropping-particle":"","family":"Einhorn","given":"Erik","non-dropping-particle":"","parse-names":false,"suffix":""},{"dropping-particle":"","family":"Eisenbach","given":"Markus","non-dropping-particle":"","parse-names":false,"suffix":""},{"dropping-particle":"","family":"Mueller","given":"Steffen","non-dropping-particle":"","parse-names":false,"suffix":""},{"dropping-particle":"","family":"Schmiedel","given":"Thomas","non-dropping-particle":"","parse-names":false,"suffix":""},{"dropping-particle":"","family":"Trinh","given":"Thanh Q","non-dropping-particle":"","parse-names":false,"suffix":""},{"dropping-particle":"","family":"Weinrich","given":"Christoph","non-dropping-particle":"","parse-names":false,"suffix":""},{"dropping-particle":"","family":"Wengefeld","given":"Tim","non-dropping-particle":"","parse-names":false,"suffix":""},{"dropping-particle":"","family":"others","given":"","non-dropping-particle":"","parse-names":false,"suffix":""}],"container-title":"Autonomous Robots","id":"ITEM-3","issue":"3","issued":{"date-parts":[["2017"]]},"page":"679-698","publisher":"Springer","title":"ROREAS: robot coach for walking and orientation training in clinical post-stroke rehabilitation—prototype implementation and evaluation in field trials","type":"article-journal","volume":"41"},"uris":["http://www.mendeley.com/documents/?uuid=76bf8ef7-8a45-4783-b948-3be105534520"]},{"id":"ITEM-4","itemData":{"author":[{"dropping-particle":"","family":"Gross","given":"Horst-Michael","non-dropping-particle":"","parse-names":false,"suffix":""},{"dropping-particle":"","family":"Meyer","given":"Sibylle","non-dropping-particle":"","parse-names":false,"suffix":""},{"dropping-particle":"","family":"Scheidig","given":"Andrea","non-dropping-particle":"","parse-names":false,"suffix":""},{"dropping-particle":"","family":"Eisenbach","given":"Markus","non-dropping-particle":"","parse-names":false,"suffix":""},{"dropping-particle":"","family":"Mueller","given":"Steffen","non-dropping-particle":"","parse-names":false,"suffix":""},{"dropping-particle":"","family":"Trinh","given":"Thanh Quang","non-dropping-particle":"","parse-names":false,"suffix":""},{"dropping-particle":"","family":"Wengefeld","given":"Tim","non-dropping-particle":"","parse-names":false,"suffix":""},{"dropping-particle":"","family":"Bley","given":"Andreas","non-dropping-particle":"","parse-names":false,"suffix":""},{"dropping-particle":"","family":"Martin","given":"Christian","non-dropping-particle":"","parse-names":false,"suffix":""},{"dropping-particle":"","family":"Fricke","given":"Christa","non-dropping-particle":"","parse-names":false,"suffix":""}],"container-title":"2017 IEEE International Conference on Robotics and Automation (ICRA)","id":"ITEM-4","issued":{"date-parts":[["2017"]]},"page":"1028-1035","title":"Mobile robot companion for walking training of stroke patients in clinical post-stroke rehabilitation","type":"paper-conference"},"uris":["http://www.mendeley.com/documents/?uuid=dd0e0ab6-d6fa-457d-bea5-75e15109770c"]}],"mendeley":{"formattedCitation":"(German Federal Ministry of Education and Research, 2016a; Gross et al., 2017b, 2017a; Roreas, 2017)","plainTextFormattedCitation":"(German Federal Ministry of Education and Research, 2016a; Gross et al., 2017b, 2017a; Roreas, 2017)","previouslyFormattedCitation":"(German Federal Ministry of Education and Research, 2016a; Gross et al., 2017b, 2017a; Roreas, 2017)"},"properties":{"noteIndex":0},"schema":"https://github.com/citation-style-language/schema/raw/master/csl-citation.json"}</w:instrText>
            </w:r>
            <w:r>
              <w:fldChar w:fldCharType="separate"/>
            </w:r>
            <w:r w:rsidRPr="009048A9">
              <w:rPr>
                <w:noProof/>
                <w:lang w:val="en-CA"/>
              </w:rPr>
              <w:t>(German Federal Ministry of Education and Research, 2016a; Gross et al., 2017b, 2017a; Roreas, 2017)</w:t>
            </w:r>
            <w:r>
              <w:fldChar w:fldCharType="end"/>
            </w:r>
          </w:p>
        </w:tc>
      </w:tr>
      <w:tr w:rsidR="009163EA" w:rsidRPr="00D90B38" w14:paraId="37A021FC" w14:textId="77777777" w:rsidTr="0089452F">
        <w:tc>
          <w:tcPr>
            <w:tcW w:w="3116" w:type="dxa"/>
          </w:tcPr>
          <w:p w14:paraId="6E77F6B6" w14:textId="77777777" w:rsidR="009163EA" w:rsidRPr="009048A9" w:rsidRDefault="009163EA" w:rsidP="0089452F">
            <w:pPr>
              <w:pStyle w:val="Teaser"/>
              <w:rPr>
                <w:lang w:val="en-CA"/>
              </w:rPr>
            </w:pPr>
            <w:r w:rsidRPr="009048A9">
              <w:rPr>
                <w:lang w:val="en-CA"/>
              </w:rPr>
              <w:t>ALIAS</w:t>
            </w:r>
          </w:p>
        </w:tc>
        <w:tc>
          <w:tcPr>
            <w:tcW w:w="3117" w:type="dxa"/>
          </w:tcPr>
          <w:p w14:paraId="0B40A3A6" w14:textId="77777777" w:rsidR="009163EA" w:rsidRPr="009048A9" w:rsidRDefault="009163EA" w:rsidP="0089452F">
            <w:pPr>
              <w:pStyle w:val="Teaser"/>
              <w:rPr>
                <w:lang w:val="en-CA"/>
              </w:rPr>
            </w:pPr>
            <w:r w:rsidRPr="009048A9">
              <w:rPr>
                <w:lang w:val="en-CA"/>
              </w:rPr>
              <w:t>Germany</w:t>
            </w:r>
          </w:p>
        </w:tc>
        <w:tc>
          <w:tcPr>
            <w:tcW w:w="3117" w:type="dxa"/>
          </w:tcPr>
          <w:p w14:paraId="49D2D0C6" w14:textId="77777777" w:rsidR="009163EA" w:rsidRPr="0089452F" w:rsidRDefault="009163EA" w:rsidP="0089452F">
            <w:pPr>
              <w:pStyle w:val="Teaser"/>
              <w:rPr>
                <w:lang w:val="de-DE"/>
              </w:rPr>
            </w:pPr>
            <w:r>
              <w:fldChar w:fldCharType="begin" w:fldLock="1"/>
            </w:r>
            <w:r>
              <w:rPr>
                <w:lang w:val="en-CA"/>
              </w:rPr>
              <w:instrText>ADDIN CSL_CITATION {"citationItems":[{"id":"ITEM-1","itemData":{"URL":"http://www.aal-europe.eu/projects/alias/","accessed":{"date-parts":[["2021","12","7"]]},"author":[{"dropping-particle":"","family":"AAL PROGRAMME","given":"","non-dropping-particle":"","parse-names":false,"suffix":""}],"id":"ITEM-1","issued":{"date-parts":[["2020"]]},"note":"Online; accessed 7 December 2021","title":"ALIAS","type":"webpage"},"uris":["http://www.mendeley.com/documents/?uuid=8b6dd34f-3a93-46b4-90e4-acc6995972fd"]},{"id":"ITEM-2","itemData":{"author":[{"dropping-particle":"","family":"Geiger","given":"Jürgen","non-dropping-particle":"","parse-names":false,"suffix":""},{"dropping-particle":"","family":"Leykauf","given":"Thomas","non-dropping-particle":"","parse-names":false,"suffix":""},{"dropping-particle":"","family":"Rehrl","given":"Tobias","non-dropping-particle":"","parse-names":false,"suffix":""},{"dropping-particle":"","family":"Wallhoff","given":"Frank","non-dropping-particle":"","parse-names":false,"suffix":""},{"dropping-particle":"","family":"Rigoll","given":"Gerhard","non-dropping-particle":"","parse-names":false,"suffix":""}],"container-title":"Ambient Assisted Living","id":"ITEM-2","issued":{"date-parts":[["2014"]]},"page":"327-340","publisher":"Springer","title":"The robot ALIAS as a gaming platform for elderly persons","type":"chapter"},"uris":["http://www.mendeley.com/documents/?uuid=51e86cc5-7fbd-4054-b8e0-c2ee0cc54949"]},{"id":"ITEM-3","itemData":{"author":[{"dropping-particle":"","family":"Rehrl","given":"Tobias","non-dropping-particle":"","parse-names":false,"suffix":""},{"dropping-particle":"","family":"Geiger","given":"Jürgen","non-dropping-particle":"","parse-names":false,"suffix":""},{"dropping-particle":"","family":"Golcar","given":"Maja","non-dropping-particle":"","parse-names":false,"suffix":""},{"dropping-particle":"","family":"Gentsch","given":"Stefan","non-dropping-particle":"","parse-names":false,"suffix":""},{"dropping-particle":"","family":"Knobloch","given":"Jan","non-dropping-particle":"","parse-names":false,"suffix":""},{"dropping-particle":"","family":"Rigoll","given":"Gerhard","non-dropping-particle":"","parse-names":false,"suffix":""},{"dropping-particle":"","family":"Scheibl","given":"Katharina","non-dropping-particle":"","parse-names":false,"suffix":""},{"dropping-particle":"","family":"Schneider","given":"Wolfram","non-dropping-particle":"","parse-names":false,"suffix":""},{"dropping-particle":"","family":"Ihsen","given":"Susanne","non-dropping-particle":"","parse-names":false,"suffix":""},{"dropping-particle":"","family":"Wallhoff","given":"Frank","non-dropping-particle":"","parse-names":false,"suffix":""}],"container-title":"Ambient Assisted Living","id":"ITEM-3","issued":{"date-parts":[["2014"]]},"page":"225-245","publisher":"Springer","title":"The robot ALIAS as a database for health monitoring for elderly people","type":"chapter"},"uris":["http://www.mendeley.com/documents/?uuid=c65a67a6-974a-497f-9473-37ebaff0fac3"]},{"id":"ITEM-4","itemData":{"author":[{"dropping-particle":"","family":"Goetze","given":"Stefan","non-dropping-particle":"","parse-names":false,"suffix":""},{"dropping-particle":"","family":"Fischer","given":"Sven","non-dropping-particle":"","parse-names":false,"suffix":""},{"dropping-particle":"","family":"Moritz","given":"Niko","non-dropping-particle":"","parse-names":false,"suffix":""},{"dropping-particle":"","family":"Appell","given":"Jens-E","non-dropping-particle":"","parse-names":false,"suffix":""},{"dropping-particle":"","family":"Wallhoff","given":"Frank","non-dropping-particle":"","parse-names":false,"suffix":""}],"container-title":"Proceedings of the 1st Workshop on Speech and Multimodal Interaction in Assistive Environments","id":"ITEM-4","issued":{"date-parts":[["2012"]]},"page":"1-7","title":"Multimodal human-machine interaction for service robots in home-care environments","type":"paper-conference"},"uris":["http://www.mendeley.com/documents/?uuid=1df48024-3dd0-48a7-9f31-56223958bd71"]},{"id":"ITEM-5","itemData":{"author":[{"dropping-particle":"","family":"Ihsen","given":"Susanne","non-dropping-particle":"","parse-names":false,"suffix":""},{"dropping-particle":"","family":"Schneider","given":"Wolfram","non-dropping-particle":"","parse-names":false,"suffix":""},{"dropping-particle":"","family":"Scheibl","given":"Katharina","non-dropping-particle":"","parse-names":false,"suffix":""}],"container-title":"World Transactions on Engineering and Technology Education","id":"ITEM-5","issue":"2","issued":{"date-parts":[["2012"]]},"title":"Interdisciplinary research collaborations and learning processes of engineers and social scientists during the development of a robot for seniors in Europe","type":"article-journal","volume":"10"},"uris":["http://www.mendeley.com/documents/?uuid=dfa74092-1eb0-47ff-a622-d62ab07cf659"]},{"id":"ITEM-6","itemData":{"author":[{"dropping-particle":"","family":"Mayer","given":"P","non-dropping-particle":"","parse-names":false,"suffix":""},{"dropping-particle":"","family":"Beck","given":"Ch","non-dropping-particle":"","parse-names":false,"suffix":""},{"dropping-particle":"","family":"Panek","given":"P","non-dropping-particle":"","parse-names":false,"suffix":""}],"container-title":"2012 IEEE 3rd International Conference on Cognitive Infocommunications (CogInfoCom)","id":"ITEM-6","issued":{"date-parts":[["2012"]]},"page":"401-406","title":"Examples of multimodal user interfaces for socially assistive robots in ambient assisted living environments","type":"paper-conference"},"uris":["http://www.mendeley.com/documents/?uuid=ea573ecb-32fc-48e8-b846-4f304bdf9c44"]},{"id":"ITEM-7","itemData":{"author":[{"dropping-particle":"","family":"Geiger","given":"Jürgen","non-dropping-particle":"","parse-names":false,"suffix":""},{"dropping-particle":"","family":"Yenin","given":"Ibrahim","non-dropping-particle":"","parse-names":false,"suffix":""},{"dropping-particle":"","family":"Wallhoff","given":"Frank","non-dropping-particle":"","parse-names":false,"suffix":""},{"dropping-particle":"","family":"Rigoll","given":"Gerhard","non-dropping-particle":"","parse-names":false,"suffix":""}],"container-title":"Ambient Assisted Living","id":"ITEM-7","issued":{"date-parts":[["2014"]]},"page":"287-297","publisher":"Springer","title":"Disp</w:instrText>
            </w:r>
            <w:r w:rsidRPr="00A64F9B">
              <w:rPr>
                <w:lang w:val="de-DE"/>
              </w:rPr>
              <w:instrText>lay of emotions with the robotic platform ALIAS","type":"chapter"},"uris":["http://www.mendeley.com/documents/?uuid=8e91a584-b8a0-42d9-8507-edb0286387e5"]},{"id":"ITEM-8","itemData":{"author":[{"dropping-particle":"","family":"Hülsken-Giesler","given":"Manfred","non-dropping-particle":"","parse-names":false,"suffix":""},{"dropping-particle":"","family":"Remmers","given":"Hartmut","non-dropping-particle":"","parse-names":false,"suffix":""}],"id":"ITEM-8","issued":{"date-parts":[["2020"]]},"publisher":"Vandenhoeck \\&amp; Ruprecht","title":"Robotische Systeme für die Pflege: Potenziale und Grenzen Autonomer Assistenzsysteme aus pflegewissenschaftlicher Sicht","type":"book","volume":"17"},"uris":["http://www.mendeley.com/documents/?uuid=450ab2e8-7b14-4d95-98ed-243c5314b8e4"]}],"mendeley":{"formattedCitation":"(Goetze et al., 2012; Ihsen et al., 2012; Mayer et al., 2012; Geiger et al., 2014a, 2014b; Rehrl et al., 2014; AAL PROGRAMME, 2020; Hülsken-Giesler and Remmers, 2020)","plainTextFormattedCitation":"(Goetze et al., 2012; Ihsen et al., 2012; Mayer et al., 2012; Geiger et al., 2014a, 2014b; Rehrl et al., 2014; AAL PROGRAMME, 2020; Hülsken-Giesler and Remmers, 2020)","previouslyFormattedCitation":"(Goetze et al., 2012; Ihsen et al., 2012; Mayer et al., 2012; Geiger et al., 2014a, 2014b; Rehrl et al., 2014; AAL PROGRAMME, 2020; Hülsken-Giesler and Remmers, 2020)"},"properties":{"noteIndex":0},"schema":"https://github.com/citation-style-language/schema/raw/master/csl-citation.json"}</w:instrText>
            </w:r>
            <w:r>
              <w:fldChar w:fldCharType="separate"/>
            </w:r>
            <w:r w:rsidRPr="0089452F">
              <w:rPr>
                <w:noProof/>
                <w:lang w:val="de-DE"/>
              </w:rPr>
              <w:t>(Goetze et al., 2012; Ihsen et al., 2012; Mayer et al., 2012; Geiger et al., 2014a, 2014b; Rehrl et al., 2014; AAL PROGRAMME, 2020; Hülsken-Giesler and Remmers, 2020)</w:t>
            </w:r>
            <w:r>
              <w:fldChar w:fldCharType="end"/>
            </w:r>
          </w:p>
        </w:tc>
      </w:tr>
      <w:tr w:rsidR="009163EA" w:rsidRPr="009048A9" w14:paraId="3E5178AE" w14:textId="77777777" w:rsidTr="0089452F">
        <w:tc>
          <w:tcPr>
            <w:tcW w:w="3116" w:type="dxa"/>
          </w:tcPr>
          <w:p w14:paraId="15448329" w14:textId="77777777" w:rsidR="009163EA" w:rsidRPr="0089452F" w:rsidRDefault="009163EA" w:rsidP="0089452F">
            <w:pPr>
              <w:pStyle w:val="Teaser"/>
              <w:rPr>
                <w:lang w:val="de-DE"/>
              </w:rPr>
            </w:pPr>
            <w:r w:rsidRPr="0089452F">
              <w:rPr>
                <w:lang w:val="de-DE"/>
              </w:rPr>
              <w:t>SYMPARTNER</w:t>
            </w:r>
          </w:p>
        </w:tc>
        <w:tc>
          <w:tcPr>
            <w:tcW w:w="3117" w:type="dxa"/>
          </w:tcPr>
          <w:p w14:paraId="006881BB" w14:textId="77777777" w:rsidR="009163EA" w:rsidRPr="0089452F" w:rsidRDefault="009163EA" w:rsidP="0089452F">
            <w:pPr>
              <w:pStyle w:val="Teaser"/>
              <w:rPr>
                <w:lang w:val="de-DE"/>
              </w:rPr>
            </w:pPr>
            <w:r w:rsidRPr="0089452F">
              <w:rPr>
                <w:lang w:val="de-DE"/>
              </w:rPr>
              <w:t>Germany</w:t>
            </w:r>
          </w:p>
        </w:tc>
        <w:tc>
          <w:tcPr>
            <w:tcW w:w="3117" w:type="dxa"/>
          </w:tcPr>
          <w:p w14:paraId="4445A180" w14:textId="77777777" w:rsidR="009163EA" w:rsidRPr="009048A9" w:rsidRDefault="009163EA" w:rsidP="0089452F">
            <w:pPr>
              <w:pStyle w:val="Teaser"/>
              <w:rPr>
                <w:lang w:val="en-CA"/>
              </w:rPr>
            </w:pPr>
            <w:r>
              <w:fldChar w:fldCharType="begin" w:fldLock="1"/>
            </w:r>
            <w:r>
              <w:rPr>
                <w:lang w:val="de-DE"/>
              </w:rPr>
              <w:instrText>ADDIN CSL_CITATION {"citationItems":[{"id":"ITEM-1","itemData":{"URL":"https://www.interaktive-technologien.de/projekte/sympartner","accessed":{"date-parts":[["2021","12","7"]]},"author":[{"dropping-particle":"","family":"German Federal Ministry of Education and Research","given":"","non-dropping-particle":"","parse-names":false,"suffix":""}],"id":"ITEM-1","issued":{"date-parts":[["2018"]]},"note":"Online; accessed 7 December 2021","title":"SYMPARTNER","type":"webpage"},"uris":["http://www.mendeley.com/documents/?uuid=87a55397-3de5-4c69-9960-d42317bd6a13"]},{"id":"ITEM-2","itemData":{"URL":"http://www.sympartner.de/","accessed":{"date-parts":[["2021","12","7"]]},"author":[{"dropping-particle":"","family":"SYMPARTNER","given":"","non-dropping-particle":"","parse-names":false,"suffix":""}],"id":"ITEM-2","issued":{"date-parts":[["2018"]]},"note":"Online; accessed 7 December 2021","title":"Zielstellungen von SYMPARTNER","type":"webpage"},"uris":["http://www.mendeley.com/documents/?uuid=054eb1fb-2f25-4f8b-b2ff-6e30d377970c"]},{"id":"ITEM-3","itemData":{"author":[{"dropping-particle":"","family":"Gross","given":"Horst-Michael","non-dropping-particle":"","parse-names":false,"suffix":""},{"dropping-particle":"","family":"Scheidig","given":"Andrea","non-dropping-particle":"","parse-names":false,"suffix":""},{"dropping-particle":"","family":"Müller","given":"Steffen","non-dropping-particle":"","parse-names":false,"suffix":""},{"dropping-particle":"","family":"Schütz","given":"Benjamin","non-dropping-particle":"","parse-names":false,"suffix":""},{"dropping-particle":"","family":"Fricke","given":"Christa","non-dropping-particle":"","parse-names":false,"suffix":""},{"dropping-particle":"","family":"Meyer","given":"Sibylle","non-dropping-particle":"","parse-names":false,"suffix":""}],"container-title":"2019 International Conference on Robotics and Automation (ICRA)","id":"ITEM-3","issued":{"date-parts":[["2019"]]},"page":"2253-2259","title":"Living with a mobile companion robot in your own apartment-final implementation and results of a 20-weeks field study with 20 seniors","type":"paper-conference"},"uris":["http://www.mendeley.com/documents/?uuid=e6317</w:instrText>
            </w:r>
            <w:r w:rsidRPr="00A64F9B">
              <w:rPr>
                <w:lang w:val="en-CA"/>
              </w:rPr>
              <w:instrText>e8b-2974-437a-867b-3086f45fb2e1"]},{"id":"ITEM-4","itemData":{"author":[{"dropping-particle":"","family":"Löffler","given":"Diana","non-dropping-particle":"","parse-names":false,"suffix":""},{"dropping-particle":"","family":"Dörrenbächer","given":"Judith","non-dropping-particle":"","parse-names":false,"suffix":""},{"dropping-particle":"","family":"Welge","given":"Julika","non-dropping-particle":"","parse-names":false,"suffix":""},{"dropping-particle":"","family":"Hassenzahl","given":"Marc","non-dropping-particle":"","parse-names":false,"suffix":""}],"container-title":"Extended Abstracts of the 2020 CHI Conference on Human Factors in Computing Systems","id":"ITEM-4","issued":{"date-parts":[["2020"]]},"page":"1-8","title":"Hybridity as design strategy for service robots to become domestic products","type":"paper-conference"},"uris":["http://www.mendeley.com/documents/?uuid=dce6c010-571f-4e4a-b71c-32eb16bb515c"]}],"mendeley":{"formattedCitation":"(German Federal Ministry of Education and Research, 2018c; SYMPARTNER, 2018; Gross et al., 2019; Löffler et al., 2020)","plainTextFormattedCitation":"(German Federal Ministry of Education and Research, 2018c; SYMPARTNER, 2018; Gross et al., 2019; Löffler et al., 2020)","previouslyFormattedCitation":"(German Federal Ministry of Education and Research, 2018c; SYMPARTNER, 2018; Gross et al., 2019; Löffler et al., 2020)"},"properties":{"noteIndex":0},"schema":"https://github.com/citation-style-language/schema/raw/master/csl-citation.json"}</w:instrText>
            </w:r>
            <w:r>
              <w:fldChar w:fldCharType="separate"/>
            </w:r>
            <w:r w:rsidRPr="009048A9">
              <w:rPr>
                <w:noProof/>
                <w:lang w:val="en-CA"/>
              </w:rPr>
              <w:t>(German Federal Ministry of Education and Research, 2018c; SYMPARTNER, 2018; Gross et al., 2019; Löffler et al., 2020)</w:t>
            </w:r>
            <w:r>
              <w:fldChar w:fldCharType="end"/>
            </w:r>
          </w:p>
        </w:tc>
      </w:tr>
      <w:tr w:rsidR="009163EA" w:rsidRPr="009048A9" w14:paraId="64F6254B" w14:textId="77777777" w:rsidTr="0089452F">
        <w:tc>
          <w:tcPr>
            <w:tcW w:w="3116" w:type="dxa"/>
          </w:tcPr>
          <w:p w14:paraId="568F7085" w14:textId="77777777" w:rsidR="009163EA" w:rsidRPr="009048A9" w:rsidRDefault="009163EA" w:rsidP="0089452F">
            <w:pPr>
              <w:pStyle w:val="Teaser"/>
              <w:rPr>
                <w:lang w:val="en-CA"/>
              </w:rPr>
            </w:pPr>
            <w:proofErr w:type="spellStart"/>
            <w:r w:rsidRPr="009048A9">
              <w:rPr>
                <w:lang w:val="en-CA"/>
              </w:rPr>
              <w:t>OurPuppet</w:t>
            </w:r>
            <w:proofErr w:type="spellEnd"/>
          </w:p>
        </w:tc>
        <w:tc>
          <w:tcPr>
            <w:tcW w:w="3117" w:type="dxa"/>
          </w:tcPr>
          <w:p w14:paraId="57DC78D4" w14:textId="77777777" w:rsidR="009163EA" w:rsidRPr="009048A9" w:rsidRDefault="009163EA" w:rsidP="0089452F">
            <w:pPr>
              <w:pStyle w:val="Teaser"/>
              <w:rPr>
                <w:lang w:val="en-CA"/>
              </w:rPr>
            </w:pPr>
            <w:r w:rsidRPr="009048A9">
              <w:rPr>
                <w:lang w:val="en-CA"/>
              </w:rPr>
              <w:t>Germany</w:t>
            </w:r>
          </w:p>
        </w:tc>
        <w:tc>
          <w:tcPr>
            <w:tcW w:w="3117" w:type="dxa"/>
          </w:tcPr>
          <w:p w14:paraId="4014470A" w14:textId="3B0F12D0" w:rsidR="009163EA" w:rsidRPr="009048A9" w:rsidRDefault="009163EA" w:rsidP="0089452F">
            <w:pPr>
              <w:pStyle w:val="Teaser"/>
              <w:rPr>
                <w:lang w:val="en-CA"/>
              </w:rPr>
            </w:pPr>
            <w:r>
              <w:fldChar w:fldCharType="begin" w:fldLock="1"/>
            </w:r>
            <w:r w:rsidR="0044242B">
              <w:rPr>
                <w:lang w:val="en-CA"/>
              </w:rPr>
              <w:instrText>ADDIN CSL_CITATION {"citationItems":[{"id":"ITEM-1","itemData":{"URL":"https://www.interaktive-technologien.de/projekte/ourpuppet","accessed":{"date-parts":[["2021","12","7"]]},"author":[{"dropping-particle":"","family":"German Federal Ministry of Education and Research","given":"","non-dropping-particle":"","parse-names":false,"suffix":""}],"id":"ITEM-1","issued":{"date-parts":[["2019"]]},"note":"Online; accessed 7 December 2021","title":"OurPuppet","type":"webpage"},"uris":["http://www.mendeley.com/documents/?uuid=f6899f99-e11e-4a93-aab3-2f74cd7e5a72"]},{"id":"ITEM-2","itemData":{"URL":"https://www.ourpuppet.de/en/about-ourpuppet/25","accessed":{"date-parts":[["2021","12","8"]]},"author":[{"dropping-particle":"","family":"OurPuppet","given":"","non-dropping-particle":"","parse-names":false,"suffix":""}],"id":"ITEM-2","issued":{"date-parts":[["2019"]]},"note":"Online; accessed 8 December 2021","title":"About OurPuppet","type":"webpage"},"uris":["http://www.mendeley.com/documents/?uuid=003d0583-7c7e-4943-872f-ba02a9e991b9"]},{"id":"ITEM-3","itemData":{"author":[{"dropping-particle":"","family":"Kuhlmann","given":"Andrea","non-dropping-particle":"","parse-names":false,"suffix":""},{"dropping-particle":"","family":"Reuter","given":"Verena","non-dropping-particle":"","parse-names":false,"suffix":""},{"dropping-particle":"","family":"Schramek","given":"Renate","non-dropping-particle":"","parse-names":false,"suffix":""},{"dropping-particle":"","family":"Dimitrov","given":"Todor","non-dropping-particle":"","parse-names":false,"suffix":""},{"dropping-particle":"","family":"Görnig","given":"Matthias","non-dropping-particle":"","parse-names":false,"suffix":""},{"dropping-particle":"","family":"Matip","given":"Eva-Maria","non-dropping-particle":"","parse-names":false,"suffix":""},{"dropping-particle":"","family":"Matthies","given":"Olaf","non-dropping-particle":"","parse-names":false,"suffix":""},{"dropping-particle":"","family":"Naroska","given":"Edwin","non-dropping-particle":"","parse-names":false,"suffix":""}],"container-title":"Zeitschrift für Gerontologie und Geriatrie","id":"ITEM-3","issue":"1","issued":{"date-parts":[["2018"]]},"page":"3-8","publisher":"Springer","title":"OurPuppet--Pflegeunterstützung mit einer interaktiven Puppe für pflegende Angehörige","type":"article-journal","volume":"51"},"uris":["http://www.mendeley.com/documents/?uuid=99f624ac-d052-447f-b73e-f0d85b43bbab"]},{"id":"ITEM-4","itemData":{"author":[{"dropping-particle":"","family":"Naroska","given":"Edwin","non-dropping-particle":"","parse-names":false,"suffix":""},{"dropping-particle":"","family":"Schmitz","given":"Sebastian","non-dropping-particle":"","parse-names":false,"suffix":""},{"dropping-particle":"","family":"Bolten","given":"Tobias","non-dropping-particle":"","parse-names":false,"suffix":""},{"dropping-particle":"","family":"Lee","given":"Chih-Wei","non-dropping-particle":"","parse-names":false,"suffix":""},{"dropping-particle":"","family":"Tsai","given":"Ping-Chen","non-dropping-particle":"","parse-names":false,"suffix":""},{"dropping-particle":"","family":"Ruan","given":"Shanq-Jang","non-dropping-particle":"","parse-names":false,"suffix":""}],"container-title":"2018 IEEE International Conference on Consumer Electronics (ICCE)","id":"ITEM-4","issued":{"date-parts":[["2018"]]},"page":"1-4","title":"Project OurPuppet: A system to support people with dementia and their caregiving relatives at home","type":"paper-conference"},"uris":["http://www.mendeley.com/documents/?uuid=9364f803-8c98-4b13-bf61-b0e1fda6ee19"]}],"mendeley":{"formattedCitation":"(Kuhlmann et al., 2018; Naroska et al., 2018; German Federal Ministry of Education and Research, 2019; OurPuppet, 2019)","plainTextFormattedCitation":"(Kuhlmann et al., 2018; Naroska et al., 2018; German Federal Ministry of Education and Research, 2019; OurPuppet, 2019)","previouslyFormattedCitation":"(Kuhlmann et al., 2018; Naroska et al., 2018; German Federal Ministry of Education and Research, 2019; OurPuppet, 2019)"},"properties":{"noteIndex":0},"schema":"https://github.com/citation-style-language/schema/raw/master/csl-citation.json"}</w:instrText>
            </w:r>
            <w:r>
              <w:fldChar w:fldCharType="separate"/>
            </w:r>
            <w:r w:rsidR="00553F80" w:rsidRPr="00553F80">
              <w:rPr>
                <w:noProof/>
                <w:lang w:val="en-CA"/>
              </w:rPr>
              <w:t>(Kuhlmann et al., 2018; Naroska et al., 2018; German Federal Ministry of Education and Research, 2019; OurPuppet, 2019)</w:t>
            </w:r>
            <w:r>
              <w:fldChar w:fldCharType="end"/>
            </w:r>
          </w:p>
        </w:tc>
      </w:tr>
      <w:tr w:rsidR="009163EA" w:rsidRPr="009048A9" w14:paraId="027E058C" w14:textId="77777777" w:rsidTr="0089452F">
        <w:tc>
          <w:tcPr>
            <w:tcW w:w="3116" w:type="dxa"/>
          </w:tcPr>
          <w:p w14:paraId="5201A635" w14:textId="77777777" w:rsidR="009163EA" w:rsidRPr="009048A9" w:rsidRDefault="009163EA" w:rsidP="0089452F">
            <w:pPr>
              <w:pStyle w:val="Teaser"/>
              <w:rPr>
                <w:lang w:val="en-CA"/>
              </w:rPr>
            </w:pPr>
            <w:proofErr w:type="spellStart"/>
            <w:r w:rsidRPr="009048A9">
              <w:rPr>
                <w:lang w:val="en-CA"/>
              </w:rPr>
              <w:t>ASARob</w:t>
            </w:r>
            <w:proofErr w:type="spellEnd"/>
          </w:p>
        </w:tc>
        <w:tc>
          <w:tcPr>
            <w:tcW w:w="3117" w:type="dxa"/>
          </w:tcPr>
          <w:p w14:paraId="245211AD" w14:textId="77777777" w:rsidR="009163EA" w:rsidRPr="009048A9" w:rsidRDefault="009163EA" w:rsidP="0089452F">
            <w:pPr>
              <w:pStyle w:val="Teaser"/>
              <w:rPr>
                <w:lang w:val="en-CA"/>
              </w:rPr>
            </w:pPr>
            <w:r w:rsidRPr="009048A9">
              <w:rPr>
                <w:lang w:val="en-CA"/>
              </w:rPr>
              <w:t>Germany</w:t>
            </w:r>
          </w:p>
        </w:tc>
        <w:tc>
          <w:tcPr>
            <w:tcW w:w="3117" w:type="dxa"/>
          </w:tcPr>
          <w:p w14:paraId="7B7CEC31" w14:textId="77777777" w:rsidR="009163EA" w:rsidRPr="009048A9" w:rsidRDefault="009163EA" w:rsidP="0089452F">
            <w:pPr>
              <w:pStyle w:val="Teaser"/>
              <w:rPr>
                <w:lang w:val="en-CA"/>
              </w:rPr>
            </w:pPr>
            <w:r>
              <w:fldChar w:fldCharType="begin" w:fldLock="1"/>
            </w:r>
            <w:r>
              <w:rPr>
                <w:lang w:val="en-CA"/>
              </w:rPr>
              <w:instrText>ADDIN CSL_CITATION {"citationItems":[{"id":"ITEM-1","itemData":{"URL":"https://www.interaktive-technologien.de/projekte/asarob","accessed":{"date-parts":[["2021","12","7"]]},"author":[{"dropping-particle":"","family":"German Federal Ministry of Education and Research","given":"","non-dropping-particle":"","parse-names":false,"suffix":""}],"id":"ITEM-1","issued":{"date-parts":[["2020"]]},"note":"Online; accessed 7 December 2021","title":"ASARob","type":"webpage"},"uris":["http://www.mendeley.com/documents/?uuid=31e2dec6-5d20-4ab0-9c25-44c9ccbfe3b1"]},{"id":"ITEM-2","itemData":{"URL":"https://www.ipa.fraunhofer.de/de/referenzprojekte/ASARoB.html","accessed":{"date-parts":[["2021","12","8"]]},"author":[{"dropping-particle":"","family":"Fraunhofer IPA","given":"","non-dropping-particle":"","parse-names":false,"suffix":""}],"id":"ITEM-2","issued":{"date-parts":[["2020"]]},"note":"Online; accessed 8 December 2021","title":"ASARob: Aufmerksamkeitssensitiver AssistenzRoboter","type":"webpage"},"uris":["http://www.mendeley.com/documents/?uuid=f392310f-78a5-4a36-84e7-04aaeb3ca77d"]},{"id":"ITEM-3","itemData":{"URL":"https://asarob.de/","accessed":{"date-parts":[["2020","6","11"]]},"author":[{"dropping-particle":"","family":"ASARob","given":"","non-dropping-particle":"","parse-names":false,"suffix":""}],"id":"ITEM-3","issued":{"date-parts":[["2020"]]},"note":"Online; accessed 11 June 2020","title":"ASARob. Aufmerksamkeits-Sensitiver AssistenzRoboter","type":"webpage"},"uris":["http://www.mendeley.com/documents/?uuid=479fde92-cbdd-42bc-8b3f-93c60b2ffb40"]}],"mendeley":{"formattedCitation":"(ASARob, 2020; Fraunhofer IPA, 2020a; German Federal Ministry of Education and Research, 2020c)","plainTextFormattedCitation":"(ASARob, 2020; Fraunhofer IPA, 2020a; German Federal Ministry of Education and Research, 2020c)","previouslyFormattedCitation":"(ASARob, 2020; Fraunhofer IPA, 2020a; German Federal Ministry of Education and Research, 2020c)"},"properties":{"noteIndex":0},"schema":"https://github.com/citation-style-language/schema/raw/master/csl-citation.json"}</w:instrText>
            </w:r>
            <w:r>
              <w:fldChar w:fldCharType="separate"/>
            </w:r>
            <w:r w:rsidRPr="009048A9">
              <w:rPr>
                <w:noProof/>
                <w:lang w:val="en-CA"/>
              </w:rPr>
              <w:t>(ASARob, 2020; Fraunhofer IPA, 2020a; German Federal Ministry of Education and Research, 2020c)</w:t>
            </w:r>
            <w:r>
              <w:fldChar w:fldCharType="end"/>
            </w:r>
          </w:p>
        </w:tc>
      </w:tr>
      <w:tr w:rsidR="009163EA" w:rsidRPr="009048A9" w14:paraId="06B7C501" w14:textId="77777777" w:rsidTr="0089452F">
        <w:tc>
          <w:tcPr>
            <w:tcW w:w="3116" w:type="dxa"/>
          </w:tcPr>
          <w:p w14:paraId="37A77525" w14:textId="77777777" w:rsidR="009163EA" w:rsidRDefault="009163EA" w:rsidP="0089452F">
            <w:pPr>
              <w:pStyle w:val="Teaser"/>
            </w:pPr>
            <w:proofErr w:type="spellStart"/>
            <w:r w:rsidRPr="00800CB3">
              <w:t>RoPHa</w:t>
            </w:r>
            <w:proofErr w:type="spellEnd"/>
          </w:p>
        </w:tc>
        <w:tc>
          <w:tcPr>
            <w:tcW w:w="3117" w:type="dxa"/>
          </w:tcPr>
          <w:p w14:paraId="2E45E982" w14:textId="77777777" w:rsidR="009163EA" w:rsidRDefault="009163EA" w:rsidP="0089452F">
            <w:pPr>
              <w:pStyle w:val="Teaser"/>
            </w:pPr>
            <w:r w:rsidRPr="00B5457D">
              <w:t>Germany</w:t>
            </w:r>
          </w:p>
        </w:tc>
        <w:tc>
          <w:tcPr>
            <w:tcW w:w="3117" w:type="dxa"/>
          </w:tcPr>
          <w:p w14:paraId="4B1BDB45" w14:textId="77777777" w:rsidR="009163EA" w:rsidRPr="009048A9" w:rsidRDefault="009163EA" w:rsidP="0089452F">
            <w:pPr>
              <w:pStyle w:val="Teaser"/>
              <w:rPr>
                <w:lang w:val="en-CA"/>
              </w:rPr>
            </w:pPr>
            <w:r>
              <w:fldChar w:fldCharType="begin" w:fldLock="1"/>
            </w:r>
            <w:r>
              <w:rPr>
                <w:lang w:val="en-CA"/>
              </w:rPr>
              <w:instrText>ADDIN CSL_CITATION {"citationItems":[{"id":"ITEM-1","itemData":{"URL":"https://www.interaktive-technologien.de/projekte/ropha","accessed":{"date-parts":[["2021","12","8"]]},"author":[{"dropping-particle":"","family":"German Federal Ministry of Education and Research","given":"","non-dropping-particle":"","parse-names":false,"suffix":""}],"id":"ITEM-1","issued":{"date-parts":[["2020"]]},"note":"Online; accessed 8 December 2021","title":"RoPHa","type":"webpage"},"uris":["http://www.mendeley.com/documents/?uuid=948d8745-3290-47e2-8826-c3caa33f9e39"]},{"id":"ITEM-2","itemData":{"URL":"https://www.ipa.fraunhofer.de/de/referenzprojekte/RoPHa.html","accessed":{"date-parts":[["2021","12","7"]]},"author":[{"dropping-particle":"","family":"Fraunhofer IPA","given":"","non-dropping-particle":"","parse-names":false,"suffix":""}],"id":"ITEM-2","issued":{"date-parts":[["2020"]]},"note":"Online; accessed 7 December 2021","title":"RoPHa: Robuste Perzeption für die interaktive Unterstützung älterer Nutzer bei Handhabungsaufgaben im häuslichen Umfeld","type":"webpage"},"uris":["http://www.mendeley.com/documents/?uuid=e60e1339-7db2-4c8b-aa61-d16b45a4e4c9"]},{"id":"ITEM-3","itemData":{"URL":"https://www.ropha-projekt.de/","accessed":{"date-parts":[["2021","12","8"]]},"author":[{"dropping-particle":"","family":"RoPHa","given":"","non-dropping-particle":"","parse-names":false,"suffix":""}],"id":"ITEM-3","issued":{"date-parts":[["2020"]]},"note":"Online; accessed 8 December 2021","title":"Robuste Perzeption für die interaktive Unterstützung älterer Nutzer bei Handhabungsaufgaben im häuslichen Umfeld","type":"webpage"},"uris":["http://www.mendeley.com/documents/?uuid=ef56fedf-29c7-44ac-b7df-40798605ed82"]}],"mendeley":{"formattedCitation":"(Fraunhofer IPA, 2020e; German Federal Ministry of Education and Research, 2020p; RoPHa, 2020)","plainTextFormattedCitation":"(Fraunhofer IPA, 2020e; German Federal Ministry of Education and Research, 2020p; RoPHa, 2020)","previouslyFormattedCitation":"(Fraunhofer IPA, 2020e; German Federal Ministry of Education and Research, 2020p; RoPHa, 2020)"},"properties":{"noteIndex":0},"schema":"https://github.com/citation-style-language/schema/raw/master/csl-citation.json"}</w:instrText>
            </w:r>
            <w:r>
              <w:fldChar w:fldCharType="separate"/>
            </w:r>
            <w:r w:rsidRPr="009048A9">
              <w:rPr>
                <w:noProof/>
                <w:lang w:val="en-CA"/>
              </w:rPr>
              <w:t>(Fraunhofer IPA, 2020e; German Federal Ministry of Education and Research, 2020p; RoPHa, 2020)</w:t>
            </w:r>
            <w:r>
              <w:fldChar w:fldCharType="end"/>
            </w:r>
          </w:p>
        </w:tc>
      </w:tr>
      <w:tr w:rsidR="009163EA" w:rsidRPr="009048A9" w14:paraId="7E478831" w14:textId="77777777" w:rsidTr="0089452F">
        <w:tc>
          <w:tcPr>
            <w:tcW w:w="3116" w:type="dxa"/>
          </w:tcPr>
          <w:p w14:paraId="530D7028" w14:textId="77777777" w:rsidR="009163EA" w:rsidRDefault="009163EA" w:rsidP="0089452F">
            <w:pPr>
              <w:pStyle w:val="Teaser"/>
            </w:pPr>
            <w:r w:rsidRPr="00800CB3">
              <w:t>KoBo34</w:t>
            </w:r>
          </w:p>
        </w:tc>
        <w:tc>
          <w:tcPr>
            <w:tcW w:w="3117" w:type="dxa"/>
          </w:tcPr>
          <w:p w14:paraId="4594A298" w14:textId="77777777" w:rsidR="009163EA" w:rsidRDefault="009163EA" w:rsidP="0089452F">
            <w:pPr>
              <w:pStyle w:val="Teaser"/>
            </w:pPr>
            <w:r w:rsidRPr="00B5457D">
              <w:t>Germany</w:t>
            </w:r>
          </w:p>
        </w:tc>
        <w:tc>
          <w:tcPr>
            <w:tcW w:w="3117" w:type="dxa"/>
          </w:tcPr>
          <w:p w14:paraId="722E88EB" w14:textId="77777777" w:rsidR="009163EA" w:rsidRPr="0089452F" w:rsidRDefault="009163EA" w:rsidP="0089452F">
            <w:pPr>
              <w:pStyle w:val="Teaser"/>
              <w:rPr>
                <w:lang w:val="de-DE"/>
              </w:rPr>
            </w:pPr>
            <w:r>
              <w:fldChar w:fldCharType="begin" w:fldLock="1"/>
            </w:r>
            <w:r>
              <w:rPr>
                <w:lang w:val="de-DE"/>
              </w:rPr>
              <w:instrText>ADDIN CSL_CITATION {"citationItems":[{"id":"ITEM-1","itemData":{"URL":"https://www.interaktive-technologien.de/projekte/kobo34","accessed":{"date-parts":[["2021","12","7"]]},"author":[{"dropping-particle":"","family":"German Federal Ministry of Education and Research","given":"","non-dropping-particle":"","parse-names":false,"suffix":""}],"id":"ITEM-1","issued":{"date-parts":[["2020"]]},"note":"Online; accessed 7 December 2021","title":"KoBo34","type":"webpage"},"uris":["http://www.mendeley.com/documents/?uuid=0fa16deb-8bac-482c-8084-cc4632fe87e8"]},{"id":"ITEM-2","itemData":{"URL":"https://www.th-rosenheim.de/forschung-entwicklung/kompetenzfelder-und-projekte/gesundheit-soziales-u-paedagogik/kobo34/","accessed":{"date-parts":[["2021","12","7"]]},"author":[{"dropping-particle":"","family":"Technische Hochschule Rosenheim","given":"","non-dropping-particle":"","parse-names":false,"suffix":""}],"id":"ITEM-2","issued":{"date-parts":[["2020"]]},"note":"Online; accessed 7 December 2021","title":"Projekt KoBo34","type":"webpage"},"uris":["http://www.mendeley.com/documents/?uuid=3b3553e1-58db-4144-bad0-df16c1392be4"]},{"id":"ITEM-3","itemData":{"author":[{"dropping-particle":"","family":"Jahn","given":"Eva","non-dropping-particle":"","parse-names":false,"suffix":""},{"dropping-particle":"","family":"Krause","given":"Julia","non-dropping-particle":"","parse-names":false,"suffix":""},{"dropping-particle":"","family":"Müller","given":"Martin","non-dropping-particle":"","parse-names":false,"suffix":""}],"container-title":"Mensch und Computer 2019-Workshopband","id":"ITEM-3","issued":{"date-parts":[["2019"]]},"publisher":"Gesellschaft für Informatik eV","title":"Intuitive Interaktion mit kooperativen Assistenzrobotern für das 3. und 4. Lebensalter (KoBo34): Evaluation von Bedürfnissen und Technikaffinität der Endnutzer/innen","type":"article-journal"},"uris":["http://www.mendeley.com/documents/?uuid=8529f86e-077e-408c-aed5-4a96475979f7"]}],"mendeley":{"formattedCitation":"(Jahn et al., 2019; German Federal Ministry of Education and Research, 2020e; Technische Hochschule Rosenheim, 2020)","plainTextFormattedCitation":"(Jahn et al., 2019; German Federal Ministry of Education and Research, 2020e; Technische Hochschule Rosenheim, 2020)","previouslyFormattedCitation":"(Jahn et al., 2019; German Federal Ministry of Education and Research, 2020e; Technische Hochschule Rosenheim, 2020)"},"properties":{"noteIndex":0},"schema":"https://github.com/citation-style-language/schema/raw/master/csl-citation.json"}</w:instrText>
            </w:r>
            <w:r>
              <w:fldChar w:fldCharType="separate"/>
            </w:r>
            <w:r w:rsidRPr="009048A9">
              <w:rPr>
                <w:noProof/>
                <w:lang w:val="de-DE"/>
              </w:rPr>
              <w:t>(Jahn et al., 2019; German Federal Ministry of Education and Research, 2020e; Technische Hochschule Rosenheim, 2020)</w:t>
            </w:r>
            <w:r>
              <w:fldChar w:fldCharType="end"/>
            </w:r>
          </w:p>
        </w:tc>
      </w:tr>
      <w:tr w:rsidR="009163EA" w:rsidRPr="009048A9" w14:paraId="6B6DF9AD" w14:textId="77777777" w:rsidTr="0089452F">
        <w:tc>
          <w:tcPr>
            <w:tcW w:w="3116" w:type="dxa"/>
          </w:tcPr>
          <w:p w14:paraId="1940C480" w14:textId="77777777" w:rsidR="009163EA" w:rsidRDefault="009163EA" w:rsidP="0089452F">
            <w:pPr>
              <w:pStyle w:val="Teaser"/>
            </w:pPr>
            <w:proofErr w:type="spellStart"/>
            <w:r w:rsidRPr="00800CB3">
              <w:t>RobotKoop</w:t>
            </w:r>
            <w:proofErr w:type="spellEnd"/>
          </w:p>
        </w:tc>
        <w:tc>
          <w:tcPr>
            <w:tcW w:w="3117" w:type="dxa"/>
          </w:tcPr>
          <w:p w14:paraId="64BF3059" w14:textId="77777777" w:rsidR="009163EA" w:rsidRDefault="009163EA" w:rsidP="0089452F">
            <w:pPr>
              <w:pStyle w:val="Teaser"/>
            </w:pPr>
            <w:r w:rsidRPr="00B5457D">
              <w:t>Germany</w:t>
            </w:r>
          </w:p>
        </w:tc>
        <w:tc>
          <w:tcPr>
            <w:tcW w:w="3117" w:type="dxa"/>
          </w:tcPr>
          <w:p w14:paraId="15AEBBF9" w14:textId="77777777" w:rsidR="009163EA" w:rsidRPr="009048A9" w:rsidRDefault="009163EA" w:rsidP="0089452F">
            <w:pPr>
              <w:pStyle w:val="Teaser"/>
              <w:rPr>
                <w:lang w:val="en-CA"/>
              </w:rPr>
            </w:pPr>
            <w:r>
              <w:fldChar w:fldCharType="begin" w:fldLock="1"/>
            </w:r>
            <w:r>
              <w:rPr>
                <w:lang w:val="en-CA"/>
              </w:rPr>
              <w:instrText>ADDIN CSL_CITATION {"citationItems":[{"id":"ITEM-1","itemData":{"URL":"https://www.interaktive-technologien.de/projekte/robotkoop","accessed":{"date-parts":[["2021","12","8"]]},"author":[{"dropping-particle":"","family":"German Federal Ministry of Education and Research","given":"","non-dropping-particle":"","parse-names":false,"suffix":""}],"id":"ITEM-1","issued":{"date-parts":[["2020"]]},"note":"Online; accessed 8 December 2021","title":"RobotKoop","type":"webpage"},"uris":["http://www.mendeley.com/documents/?uuid=5d543539-72c7-427c-bd5e-9bcfb2e4cd6b"]},{"id":"ITEM-2","itemData":{"URL":"https://www.robotkoop.de/","accessed":{"date-parts":[["2021","12","8"]]},"author":[{"dropping-particle":"","family":"RobotKoop","given":"","non-dropping-particle":"","parse-names":false,"suffix":""}],"id":"ITEM-2","issued":{"date-parts":[["2020"]]},"note":"Online; accessed 8 December 2021","title":"Kooperative Interaktion und Zielverhandlung mit lernenden autonomen Robotern","type":"webpage"},"uris":["http://www.mendeley.com/documents/?uuid=1b6b285f-4cd3-4062-9ea4-010990725020"]},{"id":"ITEM-3","itemData":{"URL":"https://www.rwu.de/news-medien/aktuelles/pressemitteilungen/roboter-kurt-soll-im-alltag-helfen","accessed":{"date-parts":[["2021","12","7"]]},"author":[{"dropping-particle":"","family":"Hochschule Ravensburg-weingarten","given":"","non-dropping-particle":"","parse-names":false,"suffix":""}],"id":"ITEM-3","issued":{"date-parts":[["2020"]]},"note":"Online; accessed 7 December 2021","title":"RobotKoop","type":"webpage"},"uris":["http://www.mendeley.com/documents/?uuid=2f0ae9e1-c6e9-40db-a39c-02eeeea20ce6"]}],"mendeley":{"formattedCitation":"(German Federal Ministry of Education and Research, 2020n; Hochschule Ravensburg-weingarten, 2020; RobotKoop, 2020)","plainTextFormattedCitation":"(German Federal Ministry of Education and Research, 2020n; Hochschule Ravensburg-weingarten, 2020; RobotKoop, 2020)","previouslyFormattedCitation":"(German Federal Ministry of Education and Research, 2020n; Hochschule Ravensburg-weingarten, 2020; RobotKoop, 2020)"},"properties":{"noteIndex":0},"schema":"https://github.com/citation-style-language/schema/raw/master/csl-citation.json"}</w:instrText>
            </w:r>
            <w:r>
              <w:fldChar w:fldCharType="separate"/>
            </w:r>
            <w:r w:rsidRPr="009048A9">
              <w:rPr>
                <w:noProof/>
                <w:lang w:val="en-CA"/>
              </w:rPr>
              <w:t>(German Federal Ministry of Education and Research, 2020n; Hochschule Ravensburg-weingarten, 2020; RobotKoop, 2020)</w:t>
            </w:r>
            <w:r>
              <w:fldChar w:fldCharType="end"/>
            </w:r>
          </w:p>
        </w:tc>
      </w:tr>
      <w:tr w:rsidR="009163EA" w:rsidRPr="009048A9" w14:paraId="23C463E7" w14:textId="77777777" w:rsidTr="0089452F">
        <w:tc>
          <w:tcPr>
            <w:tcW w:w="3116" w:type="dxa"/>
          </w:tcPr>
          <w:p w14:paraId="751040DB" w14:textId="77777777" w:rsidR="009163EA" w:rsidRDefault="009163EA" w:rsidP="0089452F">
            <w:pPr>
              <w:pStyle w:val="Teaser"/>
            </w:pPr>
            <w:r w:rsidRPr="00800CB3">
              <w:t>MAID</w:t>
            </w:r>
          </w:p>
        </w:tc>
        <w:tc>
          <w:tcPr>
            <w:tcW w:w="3117" w:type="dxa"/>
          </w:tcPr>
          <w:p w14:paraId="0B94F7B0" w14:textId="77777777" w:rsidR="009163EA" w:rsidRDefault="009163EA" w:rsidP="0089452F">
            <w:pPr>
              <w:pStyle w:val="Teaser"/>
            </w:pPr>
            <w:r w:rsidRPr="00B5457D">
              <w:t>Germany</w:t>
            </w:r>
          </w:p>
        </w:tc>
        <w:tc>
          <w:tcPr>
            <w:tcW w:w="3117" w:type="dxa"/>
          </w:tcPr>
          <w:p w14:paraId="6CEEE497" w14:textId="77777777" w:rsidR="009163EA" w:rsidRPr="009048A9" w:rsidRDefault="009163EA" w:rsidP="0089452F">
            <w:pPr>
              <w:pStyle w:val="Teaser"/>
              <w:rPr>
                <w:lang w:val="en-CA"/>
              </w:rPr>
            </w:pPr>
            <w:r>
              <w:fldChar w:fldCharType="begin" w:fldLock="1"/>
            </w:r>
            <w:r>
              <w:instrText>ADDIN CSL_CITATION {"citationItems":[{"id":"ITEM-1","itemData":{"URL":"https://www.interaktive-technologien.de/projekte/maid","accessed":{"date-parts":[["2021","12","7"]]},"author":[{"dropping-particle":"","family":"German Federal Ministry of Education and Research","given":"","non-dropping-particle":"","parse-names":false,"suffix":""}],"id":"ITEM-1","issued":{"date-parts":[["2015"]]},"note":"Online; accessed 7 December 2021","title":"MAID","type":"webpage"},"uris":["http://www.mendeley.com/documents/?uuid=c973b2cc-863c-43dc-affe-7fdd053a0b2b"]},{"id":"ITEM-2","itemData":{"DOI":"10.2314/GBV:872850552","URL":"https://www.tib.eu/de/suchen/id/TIBKAT%3A872850552","accessed":{"date-parts":[["2021","12","8"]]},"author":[{"dropping-particle":"","family":"Wagner","given":"Gero","non-dropping-particle":"","parse-names":false,"suffix":""}],"id":"ITEM-2","issued":{"date-parts":[["2016"]]},"note":"Online; accessed 8 December 2021","publisher":"Metrax GmbH","publisher-place":"Rottweil","title":"Abschlussbericht zum Verbundprojekt MAID - Mobilitätsassistent zur Unterstützung bewegungseingeschränkter Personen : Teilvorhaben: Kreislaufüberwachung, Final report on subproject \\\"Cardiovascular monitoring\\\" in the joint project \\\"MAID-Mobility AID for","type":"webpage"},"uris":["http://www.mendeley.com/documents/?uuid=e6418f31-5a56-459e-85c3-879a512b0966"]},{"id":"ITEM-3","itemData":{"DOI":"10.2314/GBV:871706237","URL":"https://www.tib.eu/de/suchen/id/TIBKAT%3A871706237","accessed":{"date-parts":[["2021","12","7"]]},"author":[{"dropping-particle":"","family":"Irgenfried, Stephan and Schneider","given":"Johannes","non-dropping-particle":"","parse-names":false,"suffix":""}],"id":"ITEM-3","issued":{"date-parts":[["2016"]]},"note":"Online; accessed 7 December 2021","publisher":"Institut für Technik der Informationsverarbeitung \\(ITIV\\)","publisher-place":"Karlsruhe","title":"MAID - Mobilitätsassistent zur Unterstützung bewegungseingeschränkter Personen : Teilvorhaben: Zustands- und intentionsabhängige Steuerung des Mobilitätsassistenten : Abschlussbericht zum Verbundvorhaben","type":"webpage"},"uris":["http://www.mendeley.com/documents/?uuid=6eb6921f-3bcc-4ff4-bfbc-b6ee2bc3e4b8"]},{"id":"ITEM-4","itemData":{"DOI":"10.2314/GBV:874383838","URL":"https://www.tib.eu/de/suchen/id/TIBKAT%3A874383838","accessed":{"date-parts":[["2021","12","8"]]},"author":[{"dropping-particle":"","family":"Guhl","given":"Tim","non-dropping-particle":"","parse-names":false,"suffix":""}],"id":"ITEM-4","issued":{"date-parts":[["2015"]]},"note":"Online; accessed 8 December 2021","publisher":"KUKA Roboter GmbH","publisher-place":"Augsburg","title":"MAID - Mobilitätsassistent zur Unterstützung bewegungseingeschränkter Personen : Abschlussbericht zum Verbundvorhaben : Teilvorhaben: Entwicklung der Hardwareplattform inklusive autonomer Navigation","type":"webpage"},"uris":["http://www.mendeley.com/documents/?uuid=5283169f-1fe0-46b2-8314-daecdc2126da"]}],"mendeley":{"formattedCitation":"(German Federal Ministry of Education and Research, 2015b; Guhl, 2015; Irgenfried, Stephan and Schneider, 2016; Wagner, 2016)","plainTextFormattedCitation":"(German Federal Ministry of Education and Research, 2015b; Guhl, 2015; Irgenfried, Stephan and Schneider, 2016; Wagner, 2016)","previouslyFormattedCitation":"(German Federal Ministry of Education and Research, 2015b; Guhl, 2015; Irgenfried, Stephan and Schneider, 2016; Wagner, 2016)"},"properties":{"noteIndex":0},"schema":"https://github.com/citation-style-language/schema/raw/master/csl-citation.json"}</w:instrText>
            </w:r>
            <w:r>
              <w:fldChar w:fldCharType="separate"/>
            </w:r>
            <w:r w:rsidRPr="009048A9">
              <w:rPr>
                <w:noProof/>
                <w:lang w:val="en-CA"/>
              </w:rPr>
              <w:t xml:space="preserve">(German Federal Ministry of Education and Research, 2015b; Guhl, 2015; Irgenfried, Stephan and </w:t>
            </w:r>
            <w:r w:rsidRPr="009048A9">
              <w:rPr>
                <w:noProof/>
                <w:lang w:val="en-CA"/>
              </w:rPr>
              <w:lastRenderedPageBreak/>
              <w:t>Schneider, 2016; Wagner, 2016)</w:t>
            </w:r>
            <w:r>
              <w:fldChar w:fldCharType="end"/>
            </w:r>
          </w:p>
        </w:tc>
      </w:tr>
      <w:tr w:rsidR="009163EA" w:rsidRPr="00D90B38" w14:paraId="08E8E1EE" w14:textId="77777777" w:rsidTr="0089452F">
        <w:tc>
          <w:tcPr>
            <w:tcW w:w="3116" w:type="dxa"/>
          </w:tcPr>
          <w:p w14:paraId="40394FE3" w14:textId="77777777" w:rsidR="009163EA" w:rsidRPr="009048A9" w:rsidRDefault="009163EA" w:rsidP="0089452F">
            <w:pPr>
              <w:pStyle w:val="Teaser"/>
              <w:rPr>
                <w:lang w:val="en-CA"/>
              </w:rPr>
            </w:pPr>
            <w:proofErr w:type="spellStart"/>
            <w:r w:rsidRPr="009048A9">
              <w:rPr>
                <w:lang w:val="en-CA"/>
              </w:rPr>
              <w:lastRenderedPageBreak/>
              <w:t>EmoRobot</w:t>
            </w:r>
            <w:proofErr w:type="spellEnd"/>
          </w:p>
        </w:tc>
        <w:tc>
          <w:tcPr>
            <w:tcW w:w="3117" w:type="dxa"/>
          </w:tcPr>
          <w:p w14:paraId="71BA8F6E" w14:textId="77777777" w:rsidR="009163EA" w:rsidRPr="009048A9" w:rsidRDefault="009163EA" w:rsidP="0089452F">
            <w:pPr>
              <w:pStyle w:val="Teaser"/>
              <w:rPr>
                <w:lang w:val="en-CA"/>
              </w:rPr>
            </w:pPr>
            <w:r w:rsidRPr="009048A9">
              <w:rPr>
                <w:lang w:val="en-CA"/>
              </w:rPr>
              <w:t>Germany</w:t>
            </w:r>
          </w:p>
        </w:tc>
        <w:tc>
          <w:tcPr>
            <w:tcW w:w="3117" w:type="dxa"/>
          </w:tcPr>
          <w:p w14:paraId="1D1D523E" w14:textId="77777777" w:rsidR="009163EA" w:rsidRPr="0089452F" w:rsidRDefault="009163EA" w:rsidP="0089452F">
            <w:pPr>
              <w:pStyle w:val="Teaser"/>
              <w:rPr>
                <w:lang w:val="de-DE"/>
              </w:rPr>
            </w:pPr>
            <w:r>
              <w:fldChar w:fldCharType="begin" w:fldLock="1"/>
            </w:r>
            <w:r w:rsidRPr="00D90B38">
              <w:rPr>
                <w:lang w:val="de-DE"/>
              </w:rPr>
              <w:instrText>ADDIN CSL_CITATION {"citationItems":[{"id":"ITEM-1","itemData":{"URL":"https://www.h-brs.de/de/emorobot","accessed":{"date-parts":[["2021","12","7"]]},"author":[{"dropping-particle":"","family":"Hochschule Bonn-Rhein-Sieg","given":"","non-dropping-particle":"","parse-names":false,"suffix":""}],"id":"ITEM-1","issued":{"date-parts":[["2016"]]},"note":"Online; accessed 7 December 2021","title":"EmoRobot","type":"webpage"},"uris":["http://www.mendeley.com/documents/?uuid=25aae4a7-59af-4ad1-80b9-514859b91168"]},{"id":"ITEM-2","itemData":{"DOI":"10.2314/GBV:893736007","URL":"https://www.tib.eu/de/suchen/id/TIBKAT%3A893736007","accessed":{"date-parts":[["2021","12","8"]]},"author":[{"dropping-particle":"","family":"Prassler, Erwin and Ziegler, Sven and Bleses, Helma M. and Füller","given":"Matthias","non-dropping-particle":"","parse-names":false,"suffix":""}],"id":"ITEM-2","issued":{"date-parts":[["2017"]]},"note":"Online; accessed 8 December 2021","publisher":"Hochschule Fulda","publisher-place":"Fulda","title":"Emotionen stimulierende Assistenzroboter in der Pflege und Betreuung dementiell erkrankter Menschen in der stationären Langzeitpflege \\(EmoRobot\\) : gemeinsamer Abschlussbericht des Verbundvorhabens der Hochschulen Fulda und Bonn-Rhein-Sieg : Berichtszeit","type":"webpage"},"uris":["http://www.mendeley.com/documents/?uuid=aa2ae3</w:instrText>
            </w:r>
            <w:r>
              <w:rPr>
                <w:lang w:val="de-DE"/>
              </w:rPr>
              <w:instrText>91-92bc-4af1-8dd5-bf368d3c8c62"]}],"mendeley":{"formattedCitation":"(Hochschule Bonn-Rhein-Sieg, 2016; Prassler, Erwin and Ziegler, Sven and Bleses, Helma M. and Füller, 2017)","plainTextFormattedCitation":"(Hochschule Bonn-Rhein-Sieg, 2016; Prassler, Erwin and Ziegler, Sven and Bleses, Helma M. and Füller, 2017)","previouslyFormattedCitation":"(Hochschule Bonn-Rhein-Sieg, 2016; Prassler, Erwin and Ziegler, Sven and Bleses, Helma M. and Füller, 2017)"},"properties":{"noteIndex":0},"schema":"https://github.com/citation-style-language/schema/raw/master/csl-citation.json"}</w:instrText>
            </w:r>
            <w:r>
              <w:fldChar w:fldCharType="separate"/>
            </w:r>
            <w:r w:rsidRPr="0089452F">
              <w:rPr>
                <w:noProof/>
                <w:lang w:val="de-DE"/>
              </w:rPr>
              <w:t>(Hochschule Bonn-Rhein-Sieg, 2016; Prassler, Erwin and Ziegler, Sven and Bleses, Helma M. and Füller, 2017)</w:t>
            </w:r>
            <w:r>
              <w:fldChar w:fldCharType="end"/>
            </w:r>
          </w:p>
        </w:tc>
      </w:tr>
      <w:tr w:rsidR="009163EA" w:rsidRPr="009048A9" w14:paraId="043AAC86" w14:textId="77777777" w:rsidTr="0089452F">
        <w:tc>
          <w:tcPr>
            <w:tcW w:w="3116" w:type="dxa"/>
          </w:tcPr>
          <w:p w14:paraId="69300CEC" w14:textId="77777777" w:rsidR="009163EA" w:rsidRDefault="009163EA" w:rsidP="0089452F">
            <w:pPr>
              <w:pStyle w:val="Teaser"/>
            </w:pPr>
            <w:r w:rsidRPr="00800CB3">
              <w:t>ROBINA</w:t>
            </w:r>
          </w:p>
        </w:tc>
        <w:tc>
          <w:tcPr>
            <w:tcW w:w="3117" w:type="dxa"/>
          </w:tcPr>
          <w:p w14:paraId="736CB30A" w14:textId="77777777" w:rsidR="009163EA" w:rsidRDefault="009163EA" w:rsidP="0089452F">
            <w:pPr>
              <w:pStyle w:val="Teaser"/>
            </w:pPr>
            <w:r w:rsidRPr="00B5457D">
              <w:t>Germany</w:t>
            </w:r>
          </w:p>
        </w:tc>
        <w:tc>
          <w:tcPr>
            <w:tcW w:w="3117" w:type="dxa"/>
          </w:tcPr>
          <w:p w14:paraId="2C1D89C2" w14:textId="77777777" w:rsidR="009163EA" w:rsidRPr="009048A9" w:rsidRDefault="009163EA" w:rsidP="0089452F">
            <w:pPr>
              <w:pStyle w:val="Teaser"/>
              <w:rPr>
                <w:lang w:val="en-CA"/>
              </w:rPr>
            </w:pPr>
            <w:r>
              <w:fldChar w:fldCharType="begin" w:fldLock="1"/>
            </w:r>
            <w:r>
              <w:instrText>ADDIN CSL_CITATION {"citationItems":[{"id":"ITEM-1","itemData":{"URL":"https://www.interaktive-technologien.de/projekte/robina","accessed":{"date-parts":[["2021","12","8"]]},"author":[{"dropping-particle":"","family":"German Federal Ministry of Education and Research","given":"","non-dropping-particle":"","parse-names":false,"suffix":""}],"id":"ITEM-1","issued":{"date-parts":[["2020"]]},"note":"Online; accessed 8 December 2021","title":"ROBINA","type":"webpage"},"uris":["http://www.mendeley.com/documents/?uuid=21b14c42-6be3-4611-bb9c-4fc4b3ae94be"]},{"id":"ITEM-2","itemData":{"URL":"https://projekt-robina.de/","accessed":{"date-parts":[["2021","12","8"]]},"author":[{"dropping-particle":"","family":"ROBINA","given":"","non-dropping-particle":"","parse-names":false,"suffix":""}],"id":"ITEM-2","issued":{"date-parts":[["2020"]]},"note":"Online; accessed 8 December 2021","title":"ROBINA | Home","type":"webpage"},"uris":["http://www.mendeley.com/documents/?uuid=13d42393-6424-4663-b3aa-1f702441e308"]},{"id":"ITEM-3","itemData":{"author":[{"dropping-particle":"","family":"Zeilfelder","given":"Jennifer","non-dropping-particle":"","parse-names":false,"suffix":""},{"dropping-particle":"","family":"Busch","given":"Tobias","non-dropping-particle":"","parse-names":false,"suffix":""},{"dropping-particle":"","family":"Zimmermann","given":"Christoph","non-dropping-particle":"","parse-names":false,"suffix":""},{"dropping-particle":"","family":"Stork","given":"Wilhelm","non-dropping-particle":"","parse-names":false,"suffix":""}],"container-title":"2018 IEEE Sensors Applications Symposium (SAS)","id":"ITEM-3","issued":{"date-parts":[["2018"]]},"page":"1-6","title":"A human-machine interface based on tongue and jaw movements","type":"paper-conference"},"uris":["http://www.mendeley.com/documents/?uuid=027c3767-e172-41ef-904d-921126f72124"]},{"id":"ITEM-4","itemData":{"author":[{"dropping-particle":"","family":"Busch","given":"Tobias","non-dropping-particle":"","parse-names":false,"suffix":""},{"dropping-particle":"","family":"Zeilfelder","given":"Jennifer","non-dropping-particle":"","parse-names":false,"suffix":""},{"dropping-particle":"","family":"Zhou","given":"Kai","non-dropping-particle":"","parse-names":false,"suffix":""},{"dropping-particle":"","family":"Stork","given":"Wilhelm","non-dropping-particle":"","parse-names":false,"suffix":""}],"container-title":"2019 IEEE Sensors Applications Symposium (SAS)","id":"ITEM-4","issued":{"date-parts":[["2019"]]},"page":"1-6","title":"A jaw based human-machine interface with machine learning","type":"paper-conference"},"uris":["http://www.mendeley.com/documents/?uuid=d39e7242-e3e4-49ba-949f-af7ebb31edf4"]}],"mendeley":{"formattedCitation":"(Zeilfelder et al., 2018; Busch et al., 2019; German Federal Ministry of Education and Research, 2020m; ROBINA, 2020)","plainTextFormattedCitation":"(Zeilfelder et al., 2018; Busch et al., 2019; German Federal Ministry of Education and Research, 2020m; ROBINA, 2020)","previouslyFormattedCitation":"(Zeilfelder et al., 2018; Busch et al., 2019; German Federal Ministry of Education and Research, 2020m; ROBINA, 2020)"},"properties":{"noteIndex":0},"schema":"https://github.com/citation-style-language/schema/raw/master/csl-citation.json"}</w:instrText>
            </w:r>
            <w:r>
              <w:fldChar w:fldCharType="separate"/>
            </w:r>
            <w:r w:rsidRPr="009048A9">
              <w:rPr>
                <w:noProof/>
                <w:lang w:val="en-CA"/>
              </w:rPr>
              <w:t>(Zeilfelder et al., 2018; Busch et al., 2019; German Federal Ministry of Education and Research, 2020m; ROBINA, 2020)</w:t>
            </w:r>
            <w:r>
              <w:fldChar w:fldCharType="end"/>
            </w:r>
          </w:p>
        </w:tc>
      </w:tr>
      <w:tr w:rsidR="009163EA" w:rsidRPr="00A64F9B" w14:paraId="7400D135" w14:textId="77777777" w:rsidTr="0089452F">
        <w:tc>
          <w:tcPr>
            <w:tcW w:w="3116" w:type="dxa"/>
          </w:tcPr>
          <w:p w14:paraId="59F94A60" w14:textId="77777777" w:rsidR="009163EA" w:rsidRPr="009048A9" w:rsidRDefault="009163EA" w:rsidP="0089452F">
            <w:pPr>
              <w:pStyle w:val="Teaser"/>
              <w:rPr>
                <w:lang w:val="en-CA"/>
              </w:rPr>
            </w:pPr>
            <w:proofErr w:type="spellStart"/>
            <w:r w:rsidRPr="009048A9">
              <w:rPr>
                <w:lang w:val="en-CA"/>
              </w:rPr>
              <w:t>Reeti</w:t>
            </w:r>
            <w:proofErr w:type="spellEnd"/>
          </w:p>
        </w:tc>
        <w:tc>
          <w:tcPr>
            <w:tcW w:w="3117" w:type="dxa"/>
          </w:tcPr>
          <w:p w14:paraId="4BA71978" w14:textId="77777777" w:rsidR="009163EA" w:rsidRPr="009048A9" w:rsidRDefault="009163EA" w:rsidP="0089452F">
            <w:pPr>
              <w:pStyle w:val="Teaser"/>
              <w:rPr>
                <w:lang w:val="en-CA"/>
              </w:rPr>
            </w:pPr>
            <w:r w:rsidRPr="009048A9">
              <w:rPr>
                <w:lang w:val="en-CA"/>
              </w:rPr>
              <w:t>Germany</w:t>
            </w:r>
          </w:p>
        </w:tc>
        <w:tc>
          <w:tcPr>
            <w:tcW w:w="3117" w:type="dxa"/>
          </w:tcPr>
          <w:p w14:paraId="6488ED34" w14:textId="77777777" w:rsidR="009163EA" w:rsidRPr="00A64F9B" w:rsidRDefault="009163EA" w:rsidP="0089452F">
            <w:pPr>
              <w:pStyle w:val="Teaser"/>
              <w:rPr>
                <w:lang w:val="en-CA"/>
              </w:rPr>
            </w:pPr>
            <w:r>
              <w:fldChar w:fldCharType="begin" w:fldLock="1"/>
            </w:r>
            <w:r>
              <w:rPr>
                <w:lang w:val="en-CA"/>
              </w:rPr>
              <w:instrText>ADDIN CSL_CITATION {"citationItems":[{"id":"ITEM-1","itemData":{"URL":"https://www.robotshop.com/en/reeti-humanoid-development-platform.html","accessed":{"date-parts":[["2020","6","5"]]},"author":[{"dropping-particle":"","family":"RobotShop","given":"","non-dropping-particle":"","parse-names":false,"suffix":""}],"id":"ITEM-1","issued":{"date-parts":[["2020"]]},"note":"Online; accessed 5 June 2020","title":"Reeti Expressive Humanoir Development Platform","type":"webpage"},"uris":["http://www.mendeley.com/documents/?uuid=8bf6d1e3-9656-4576-b3cf-4b879914531d"]},{"id":"ITEM-2","itemData":{"URL":"http://reeti.fr/index.php/en/","accessed":{"date-parts":[["2021","12","8"]]},"author":[{"dropping-particle":"","family":"Reeti","given":"","non-dropping-particle":"","parse-names":false,"suffix":""}],"id":"ITEM-2","issued":{"date-parts":[["2020"]]},"note":"Online; accessed 8 December 2021","title":"\"Reeti: an expressive and communicating robot","type":"webpage"},"uris":["http://www.mendeley.com/documents/?uuid=db5c1ea7-1265-41ab-b4f9-09a499ca643a"]},{"id":"ITEM-3","itemData":{"URL":"http://www.robotsvoice.com/reeti/","accessed":{"date-parts":[["2021","12","7"]]},"author":[{"dropping-particle":"","family":"ROBOTSVOICE","given":"","non-dropping-particle":"","parse-names":false,"suffix":""}],"id":"ITEM-3","issued":{"date-parts":[["2013"]]},"note":"Online; accessed 7 December 2021","title":"Reeti","type":"webpage"},"uris":["http://www.mendeley.com/documents/?uuid=787ebde8-6273-446f-affc-987cf47142e2"]},{"id":"ITEM-4","itemData":{"URL":"https://www.informatik.uni-augsburg.de/lehrstuehle/hcm/projects/external/ForGenderCare/","accessed":{"date-parts":[["2020","6","5"]]},"author":[{"dropping-particle":"","family":"Universität Augsburg","given":"","non-dropping-particle":"","parse-names":false,"suffix":""}],"id":"ITEM-4","issued":{"date-parts":[["2020"]]},"note":"Online; accessed 5 June 2020","title":"ForGenderCare","type":"webpage"},"uris":["http://www.mendeley.com/documents/?uuid=6f3a70cc-e93e-4863-bdf9-4c6acdad6e16"]},{"id":"ITEM-5","itemData":{"author":[{"dropping-particle":"","family":"Meschtscherjakov","given":"Alexander","non-dropping-particle":"","parse-names":false,"suffix":""},{"dropping-particle":"","family":"Ruyter","given":"Boris","non-dropping-particle":"De","parse-names":false,"suffix":""},{"dropping-particle":"","family":"Fuchsberger","given":"Verena","non-dropping-particle":"","parse-names":false,"suffix":""},{"dropping-particle":"","family":"Murer","given":"Martin","non-dropping-particle":"","parse-names":false,"suffix":""},{"dropping-particle":"","family":"Tscheligi","given":"Manfred","non-dropping-particle":"","parse-names":false,"suffix":""}],"id":"ITEM-5","issued":{"date-parts":[["2016"]]},"page":"317-318","publisher":"Springer","title":"Persuasive Technology: 11th International Conference, PERSUASIVE 2016, Salzburg, Austria, April 5-7, 2016, Proceedings","type":"chapter","volume":"9638"},"uris":["http://www.mendeley.com/documents/?uuid=dd3df291-fed5-461a-89b8-710e0c0bd500"]},{"id":"ITEM-6","itemData":{"author":[{"dropping-particle":"","family":"Ritschel","given":"Hannes","non-dropping-particle":"","parse-names":false,"suffix":""},{"dropping-particle":"","family":"Seiderer","given":"Andreas","non-dropping-particle":"","parse-names":false,"suffix":""},{"dropping-particle":"","family":"Janowski","given":"Kathrin","non-dropping-particle":"","parse-names":false,"suffix":""},{"dropping-particle":"","family":"Aslan","given":"Ilhan","non-dropping-particle":"","parse-names":false,"suffix":""},{"dropping-particle":"","family":"André","given":"Elisabeth","non-dropping-particle":"","parse-names":false,"suffix":""}],"container-title":"Proceedings of the 3rd International Workshop on Multisensory Approaches to Human-Food Interaction","id":"ITEM-6","issued":{"date-parts":[["2018"]]},"page":"1-8","title":"Drink-o-mender: An adaptive robotic drink adviser","type":"paper-conference"},"uris":["http://www.mendeley.com/documents/?uuid=644ffccd-49e0-41d1-a961-494cc6c7e9e5"]},{"id":"ITEM-7","itemData":{"author":[{"dropping-particle":"","family":"Ritschel","given":"Hannes","non-dropping-particle":"","parse-names":false,"suffix":""},{"dropping-particle":"","family":"André","given":"Elisabeth","non-dropping-particle":"","parse-names":false,"suffix":""}],"container-title":"Proceedings of the companion of the 2017 acm/ieee international conference on human-robot interaction","id":"ITEM-7","issued":{"date-parts":[["2017"]]},"page":"265-266","title":"Real-time robot personality adaptation based on reinforcement learning and social signals","type":"paper-conference"},"uris":["http://www.mendeley.com/documents/?uuid=b750e6d1-cadb-4649-80b7-8f4410a1fba3"]}],"mendeley":{"formattedCitation":"(ROBOTSVOICE, 2013; Meschtscherjakov et al., 2016; Ritschel and André, 2017; Ritschel et al., 2018; Reeti, 2020; RobotShop, 2020; Universität Augsburg, 2020)","plainTextFormattedCitation":"(ROBOTSVOICE, 2013; Meschtscherjakov et al., 2016; Ritschel and André, 2017; Ritschel et al., 2018; Reeti, 2020; RobotShop, 2020; Universität Augsburg, 2020)","previouslyFormattedCitation":"(ROBOTSVOICE, 2013; Meschtscherjakov et al., 2016; Ritschel and André, 2017; Ritschel et al., 2018; Reeti, 2020; RobotShop, 2020; Universität Augsburg, 2020)"},"properties":{"noteIndex":0},"schema":"https://github.com/citation-style-language/schema/raw/master/csl-citation.json"}</w:instrText>
            </w:r>
            <w:r>
              <w:fldChar w:fldCharType="separate"/>
            </w:r>
            <w:r w:rsidRPr="00A64F9B">
              <w:rPr>
                <w:noProof/>
                <w:lang w:val="en-CA"/>
              </w:rPr>
              <w:t>(ROBOTSVOICE, 2013; Meschtscherjakov et al., 2016; Ritschel and André, 2017; Ritschel et al., 2018; Reeti, 2020; RobotShop, 2020; Universität Augsburg, 2020)</w:t>
            </w:r>
            <w:r>
              <w:fldChar w:fldCharType="end"/>
            </w:r>
          </w:p>
        </w:tc>
      </w:tr>
      <w:tr w:rsidR="009163EA" w:rsidRPr="00D90B38" w14:paraId="560D0116" w14:textId="77777777" w:rsidTr="0089452F">
        <w:tc>
          <w:tcPr>
            <w:tcW w:w="3116" w:type="dxa"/>
          </w:tcPr>
          <w:p w14:paraId="5E66DEFB" w14:textId="77777777" w:rsidR="009163EA" w:rsidRPr="00A64F9B" w:rsidRDefault="009163EA" w:rsidP="0089452F">
            <w:pPr>
              <w:pStyle w:val="Teaser"/>
              <w:rPr>
                <w:lang w:val="en-CA"/>
              </w:rPr>
            </w:pPr>
            <w:r w:rsidRPr="00A64F9B">
              <w:rPr>
                <w:lang w:val="en-CA"/>
              </w:rPr>
              <w:t>MOPASS</w:t>
            </w:r>
          </w:p>
        </w:tc>
        <w:tc>
          <w:tcPr>
            <w:tcW w:w="3117" w:type="dxa"/>
          </w:tcPr>
          <w:p w14:paraId="2B851F6C" w14:textId="77777777" w:rsidR="009163EA" w:rsidRPr="00A64F9B" w:rsidRDefault="009163EA" w:rsidP="0089452F">
            <w:pPr>
              <w:pStyle w:val="Teaser"/>
              <w:rPr>
                <w:lang w:val="en-CA"/>
              </w:rPr>
            </w:pPr>
            <w:r w:rsidRPr="00A64F9B">
              <w:rPr>
                <w:lang w:val="en-CA"/>
              </w:rPr>
              <w:t>Germany</w:t>
            </w:r>
          </w:p>
        </w:tc>
        <w:tc>
          <w:tcPr>
            <w:tcW w:w="3117" w:type="dxa"/>
          </w:tcPr>
          <w:p w14:paraId="2D133CB7" w14:textId="77777777" w:rsidR="009163EA" w:rsidRPr="0089452F" w:rsidRDefault="009163EA" w:rsidP="0089452F">
            <w:pPr>
              <w:pStyle w:val="Teaser"/>
              <w:rPr>
                <w:lang w:val="de-DE"/>
              </w:rPr>
            </w:pPr>
            <w:r>
              <w:fldChar w:fldCharType="begin" w:fldLock="1"/>
            </w:r>
            <w:r w:rsidRPr="00A64F9B">
              <w:rPr>
                <w:lang w:val="en-CA"/>
              </w:rPr>
              <w:instrText>ADDIN CSL_CITATION {"citationItems":[{"id":"ITEM-1","itemData":{"URL":"http://www.iat.uni-bremen.de/sixcms/detail.php?id=1483","accessed":{"date-parts":[["2021","12","7"]]},"author":[{"dropping-particle":"","family":"Universität Bremen","given":"","non-dropping-particle":"","parse-names":false,"suffix":""}],"id":"ITEM-1","issued":{"date-parts":[["2015"]]},"note":"Online; accessed 7 December 2021","title":"MOPASS: Mobiles, dem Patienten angepasstes, robotergestütztes Gangrehabilitationssystem","type":"webpage"},"uris":["http://www.mendeley.com/documents/?uuid=82f1463b-f276-433e-ba5b-aa509dfbbada"]},{"id":"ITEM-2","itemData":{"author":[{"dropping-particle":"","family":"Martinez","given":"Santiago Focke","non-dropping-particle":"","parse-names":false,"suffix":""},{"dropping-particle":"","family":"Kuzmicheva","given":"Olena","non-dropping-particle":"","parse-names":false,"suffix":""},{"dropping-particle":"","family":"Graeser","given":"Axel","non-dropping-particle":"","parse-names":false,"suffix":""}],"container-title":"Proceedings of the 7th Augmented Human International Conference 2016","id":"ITEM-2","issued":{"date-parts":[["2016"]]},"page":"1-4","title":"Joint trajectory generation and control for overground robot-based gait rehabilitation system MOPASS","type":"paper-conference"},"uris":["http://www.men</w:instrText>
            </w:r>
            <w:r>
              <w:rPr>
                <w:lang w:val="de-DE"/>
              </w:rPr>
              <w:instrText>deley.com/documents/?uuid=88e0c8f5-ed16-499a-bed1-6b67845b5880"]},{"id":"ITEM-3","itemData":{"author":[{"dropping-particle":"","family":"Kuzmicheva","given":"Olena","non-dropping-particle":"","parse-names":false,"suffix":""},{"dropping-particle":"","family":"Krebs","given":"Ulrich","non-dropping-particle":"","parse-names":false,"suffix":""},{"dropping-particle":"","family":"Martinez","given":"Santiago Focke","non-dropping-particle":"","parse-names":false,"suffix":""},{"dropping-particle":"","family":"Graeser","given":"Axel","non-dropping-particle":"","parse-names":false,"suffix":""},{"dropping-particle":"","family":"Blümke","given":"Christine","non-dropping-particle":"","parse-names":false,"suffix":""},{"dropping-particle":"","family":"Steinhagen-Thiessen","given":"Elisabeth","non-dropping-particle":"","parse-names":false,"suffix":""}],"id":"ITEM-3","issued":{"date-parts":[["2015"]]},"title":"MOPASS--Mobile Robotic System for Individualized Gait Rehabilitation","type":"article-journal"},"uris":["http://www.mendeley.com/documents/?uuid=3b34bcb0-8019-485e-8262-c7ab1fbfb297"]},{"id":"ITEM-4","itemData":{"author":[{"dropping-particle":"","family":"Kuzmicheva","given":"Olena","non-dropping-particle":"","parse-names":false,"suffix":""},{"dropping-particle":"","family":"Martinez","given":"Santiago Focke","non-dropping-particle":"","parse-names":false,"suffix":""},{"dropping-particle":"","family":"Krebs","given":"Ulrich","non-dropping-particle":"","parse-names":false,"suffix":""},{"dropping-particle":"","family":"Spranger","given":"Matthias","non-dropping-particle":"","parse-names":false,"suffix":""},{"dropping-particle":"","family":"Moosburner","given":"Simon","non-dropping-particle":"","parse-names":false,"suffix":""},{"dropping-particle":"","family":"Wagner","given":"Bärbel","non-dropping-particle":"","parse-names":false,"suffix":""},{"dropping-particle":"","family":"Gräser","given":"Axel","non-dropping-particle":"","parse-names":false,"suffix":""}],"container-title":"2016 IEEE International Conference on Robotics and Automation (ICRA)","id":"ITEM-4","issued":{"date-parts":[["2016"]]},"page":"3756-3763","title":"Overground robot based gait rehabilitation system MOPASS-overview and first results from usability testing","type":"paper-conference"},"uris":["http://www.mendeley.com/documents/?uuid=602241ad-5c96-4806-9bab-bb9a37cfa9d5"]}],"mendeley":{"formattedCitation":"(Kuzmicheva et al., 2015, 2016; Universität Bremen, 2015; Martinez et al., 2016)","plainTextFormattedCitation":"(Kuzmicheva et al., 2015, 2016; Universität Bremen, 2015; Martinez et al., 2016)","previouslyFormattedCitation":"(Kuzmicheva et al., 2015, 2016; Universität Bremen, 2015; Martinez et al., 2016)"},"properties":{"noteIndex":0},"schema":"https://github.com/citation-style-language/schema/raw/master/csl-citation.json"}</w:instrText>
            </w:r>
            <w:r>
              <w:fldChar w:fldCharType="separate"/>
            </w:r>
            <w:r w:rsidRPr="0089452F">
              <w:rPr>
                <w:noProof/>
                <w:lang w:val="de-DE"/>
              </w:rPr>
              <w:t>(Kuzmicheva et al., 2015, 2016; Universität Bremen, 2015; Martinez et al., 2016)</w:t>
            </w:r>
            <w:r>
              <w:fldChar w:fldCharType="end"/>
            </w:r>
          </w:p>
        </w:tc>
      </w:tr>
      <w:tr w:rsidR="009163EA" w14:paraId="521DC2C6" w14:textId="77777777" w:rsidTr="0089452F">
        <w:tc>
          <w:tcPr>
            <w:tcW w:w="3116" w:type="dxa"/>
          </w:tcPr>
          <w:p w14:paraId="4BEF8335" w14:textId="77777777" w:rsidR="009163EA" w:rsidRPr="0089452F" w:rsidRDefault="009163EA" w:rsidP="0089452F">
            <w:pPr>
              <w:pStyle w:val="Teaser"/>
              <w:rPr>
                <w:lang w:val="de-DE"/>
              </w:rPr>
            </w:pPr>
            <w:proofErr w:type="spellStart"/>
            <w:r w:rsidRPr="0089452F">
              <w:rPr>
                <w:lang w:val="de-DE"/>
              </w:rPr>
              <w:t>RoSylerNT</w:t>
            </w:r>
            <w:proofErr w:type="spellEnd"/>
          </w:p>
        </w:tc>
        <w:tc>
          <w:tcPr>
            <w:tcW w:w="3117" w:type="dxa"/>
          </w:tcPr>
          <w:p w14:paraId="3E895668" w14:textId="77777777" w:rsidR="009163EA" w:rsidRPr="0089452F" w:rsidRDefault="009163EA" w:rsidP="0089452F">
            <w:pPr>
              <w:pStyle w:val="Teaser"/>
              <w:rPr>
                <w:lang w:val="de-DE"/>
              </w:rPr>
            </w:pPr>
            <w:r w:rsidRPr="0089452F">
              <w:rPr>
                <w:lang w:val="de-DE"/>
              </w:rPr>
              <w:t>Germany</w:t>
            </w:r>
          </w:p>
        </w:tc>
        <w:tc>
          <w:tcPr>
            <w:tcW w:w="3117" w:type="dxa"/>
          </w:tcPr>
          <w:p w14:paraId="35C49891" w14:textId="77777777" w:rsidR="009163EA" w:rsidRDefault="009163EA" w:rsidP="0089452F">
            <w:pPr>
              <w:pStyle w:val="Teaser"/>
            </w:pPr>
            <w:r>
              <w:fldChar w:fldCharType="begin" w:fldLock="1"/>
            </w:r>
            <w:r w:rsidRPr="00D90B38">
              <w:rPr>
                <w:lang w:val="en-CA"/>
              </w:rPr>
              <w:instrText>ADDIN CSL_CITATION {"citationItems":[{"id":"ITEM-1","itemData":{"URL":"https://www.interaktive-technologien.de/projekte/rosy_lernt","accessed":{"date-parts":[["2021","12","8"]]},"author":[{"dropping-particle":"","family":"German Federal Ministry of Education and Research","given":"","non-dropping-particle":"","parse-names":false,"suffix":""}],"id":"ITEM-1","issued":{"date-parts":[["2020"]]},"note":"Online; accessed 8 December 2021","title":"RoSylerNT","type":"webpage"},"uris":["http://www.mendeley.com/documents/?uuid=2399e371-bb15-4e1a-addf-75958fc22c84"]},{"id":"ITEM-2","itemData":{"URL":"https://www.ipr.kit.edu/english/315_2626.php","accessed":{"date-parts":[["2021","12","8"]]},"author":[{"dropping-particle":"","family":"KIT. Karlsruhe Institute of Technology","given":"","non-dropping-particle":"","parse-names":false,"suffix":""}],"id":"ITEM-2","issued":{"date-parts":[["2020"]]},"note":"Online; accessed 8 December 2021","title":"RoSylerNT: Learning and robot-based systems for neuro-muscular training","type":"webpage"},"uris":["http://www.mendeley.com/documents/?uuid=af4c3b75-ec75-44f3-b46c-ddf55074422c"]},{"id":"ITEM-3","itemData":{"URL":"https://www.medica-tradefair.com/en/MediaCenter/Older_Background_Reports/Background_Reports_2019/Training_partner_robot_%5C%E2%5C%80%5C%93_This_is_the_rehabilitation_of_the_future","accessed":{"date-parts":[["2020","6","12"]]},"author":[{"</w:instrText>
            </w:r>
            <w:r>
              <w:rPr>
                <w:lang w:val="en-CA"/>
              </w:rPr>
              <w:instrText>dropping-particle":"","family":"MEDICA Magazine","given":"","non-dropping-particle":"","parse-names":false,"suffix":""}],"id":"ITEM-3","issued":{"date-parts":[["2019"]]},"note":"Online; accessed 12 June 2020","title":"Training partner robot – This is the rehabilitation oft he future","type":"webpage"},"uris":["http://www.mendeley.com/documents/?uuid=4ec34e99-5464-4b2c-bc29-52dea8533e31"]}],"mendeley":{"formattedCitation":"(MEDICA Magazine, 2019; German Federal Ministry of Education and Research, 2020q; KIT. Karlsruhe Institute of Technology, 2020)","plainTextFormattedCitation":"(MEDICA Magazine, 2019; German Federal Ministry of Education and Research, 2020q; KIT. Karlsruhe Institute of Technology, 2020)","previouslyFormattedCitation":"(MEDICA Magazine, 2019; German Federal Ministry of Education and Research, 2020q; KIT. Karlsruhe Institute of Technology, 2020)"},"properties":{"noteIndex":0},"schema":"https://github.com/citation-style-language/schema/raw/master/csl-citation.json"}</w:instrText>
            </w:r>
            <w:r>
              <w:fldChar w:fldCharType="separate"/>
            </w:r>
            <w:r w:rsidRPr="009048A9">
              <w:rPr>
                <w:noProof/>
                <w:lang w:val="en-CA"/>
              </w:rPr>
              <w:t xml:space="preserve">(MEDICA Magazine, 2019; German Federal Ministry of Education and Research, 2020q; KIT. </w:t>
            </w:r>
            <w:r w:rsidRPr="009048A9">
              <w:rPr>
                <w:noProof/>
                <w:lang w:val="de-DE"/>
              </w:rPr>
              <w:t>Karlsruhe Institute of Technology, 2020)</w:t>
            </w:r>
            <w:r>
              <w:fldChar w:fldCharType="end"/>
            </w:r>
          </w:p>
        </w:tc>
      </w:tr>
      <w:tr w:rsidR="009163EA" w14:paraId="7CC404A4" w14:textId="77777777" w:rsidTr="0089452F">
        <w:tc>
          <w:tcPr>
            <w:tcW w:w="3116" w:type="dxa"/>
          </w:tcPr>
          <w:p w14:paraId="5AC60670" w14:textId="77777777" w:rsidR="009163EA" w:rsidRDefault="009163EA" w:rsidP="0089452F">
            <w:pPr>
              <w:pStyle w:val="Teaser"/>
            </w:pPr>
            <w:r w:rsidRPr="00800CB3">
              <w:t>REHATHESE</w:t>
            </w:r>
          </w:p>
        </w:tc>
        <w:tc>
          <w:tcPr>
            <w:tcW w:w="3117" w:type="dxa"/>
          </w:tcPr>
          <w:p w14:paraId="79F1CEBA" w14:textId="77777777" w:rsidR="009163EA" w:rsidRDefault="009163EA" w:rsidP="0089452F">
            <w:pPr>
              <w:pStyle w:val="Teaser"/>
            </w:pPr>
            <w:r w:rsidRPr="00B5457D">
              <w:t>Germany</w:t>
            </w:r>
          </w:p>
        </w:tc>
        <w:tc>
          <w:tcPr>
            <w:tcW w:w="3117" w:type="dxa"/>
          </w:tcPr>
          <w:p w14:paraId="4C949FD1" w14:textId="77777777" w:rsidR="009163EA" w:rsidRDefault="009163EA" w:rsidP="0089452F">
            <w:pPr>
              <w:pStyle w:val="Teaser"/>
            </w:pPr>
            <w:r>
              <w:fldChar w:fldCharType="begin" w:fldLock="1"/>
            </w:r>
            <w:r>
              <w:instrText>ADDIN CSL_CITATION {"citationItems":[{"id":"ITEM-1","itemData":{"URL":"https://www.interaktive-technologien.de/projekte/rehathese","accessed":{"date-parts":[["2021","12","8"]]},"author":[{"dropping-particle":"","family":"German Federal Ministry of Education and Research","given":"","non-dropping-particle":"","parse-names":false,"suffix":""}],"id":"ITEM-1","issued":{"date-parts":[["2018"]]},"note":"Online; accessed 8 December 2021","title":"REHATHESE","type":"webpage"},"uris":["http://www.mendeley.com/documents/?uuid=8b3d9cbd-9f0c-4a65-bd5d-1067eb821650"]},{"id":"ITEM-2","itemData":{"URL":"https://www.tib.eu/de/suchen/id/TIBKAT%3A1049141091","accessed":{"date-parts":[["2021","12","8"]]},"author":[{"dropping-particle":"","family":"Bastian","given":"Robert","non-dropping-particle":"","parse-names":false,"suffix":""}],"id":"ITEM-2","issued":{"date-parts":[["2018"]]},"note":"Online; accessed 8 December 2021","publisher":"CarboFibretec GmbH","publisher-place":"Friedrichshafen","title":"Verbundprojekt \"Orthopädische Rehabilitation der unteren Extremitäten durch aktive Orthesen - REHATHESE\", Teilprojekt \"Neues Leichtbaukonzept und Gesamtintegration\" : Abschlussbericht : Laufzeit: 01.04.2015-31.05.2018, REHATHESE, Orthopädische Rehabil","type":"webpage"},"uris":["http://www.mendeley.com/documents/?uuid=6525ad6c-c18c-4c47-9076-a4b0a7b41dfe"]},{"id":"ITEM-3","itemData":{"DOI":"10.2314/GBV:1663545588","URL":"https://www.tib.eu/de/suchen/id/TIBKAT%3A1663545588","accessed":{"date-parts":[["2021","12","8"]]},"author":[{"dropping-particle":"","family":"Keiser, Thomas and Hoppe","given":"Annette","non-dropping-particle":"","parse-names":false,"suffix":""}],"id":"ITEM-3","issued":{"date-parts":[["2018"]]},"note":"Online; accessed 8 December 2021","publisher":"\\[Tellur GmbH\\]","publisher-place":"\\[Stuttgart\\]","title":"REHATHESE - Orthopädische Rehabilitation der unteren Extremitäten durch aktive Orthesen, \"User Interface und Schnittstellen zur Rehabilitationsoptimierung\": Schlussbericht zum Förderprojekt : 01.04.2015 bis 31.12.2017","type":"webpage"},"uris":["http://www.mendeley.com/documents/?uuid=3e36f9f7-a52f-4fb2-a39e-d77ce194894e"]},{"id":"ITEM-4","itemData":{"DOI":"10.2314/KXP:1665889659","URL":"https://www.tib.eu/de/suchen/id/TIBKAT%3A1665889659","accessed":{"date-parts":[["2021","12","8"]]},"author":[{"dropping-particle":"","family":"Larsson","given":"Lars","non-dropping-particle":"","parse-names":false,"suffix":""}],"id":"ITEM-4","issued":{"date-parts":[["2018"]]},"note":"Online; accessed 8 December 2021","publisher":"TRINAMIC Motion Control GmbH \\&amp; Co. KG","publisher-place":"Hamburg","title":"Verbundprojekt \\\"Orthopädische Rehabilitation der unteren Extremitäten durch aktive Orthesen - REHATHESE\\\"; Teilprojekt \\\"Energieeffizientes Antriebskonzept, Batteriemanagementsystem und Smart Home Bridge\\\" : Abschlussbericht : Laufzeit: 01.04.2015-31.05.","type":"webpage"},"uris":["http://www.mendeley.com/documents/?uuid=efdb569c-cd67-48c2-8430-d31cdea8131a"]},{"id":"ITEM-5","itemData":{"DOI":"10.2314/KXP:1665860553","URL":"https://www.tib.eu/de/suchen/id/TIBKAT%3A1665860553","accessed":{"date-parts":[["2021","12","8"]]},"author":[{"dropping-particle":"","family":"Müller","given":"Friedemann","non-dropping-particle":"","parse-names":false,"suffix":""}],"id":"ITEM-5","issued":{"date-parts":[["2018"]]},"note":"Online; accessed 8 December 2021","publisher":"Schön Klinik Bad Aibling SE \\&amp; Co. KG","publisher-place":"Bad Aibling","title":"Verbundprojekt \"Orthopädische Rehabilitation der unteren Extremitäten durch aktive Orthesen - REHATHESE\"; Teilprojekt \"Untersuchung, Bewertung und Optimierung der technologischen und therapeutischen Lösungsansätze\" : Abschlussbericht : Laufzeit: 01.04.201","type":"webpage"},"uris":["http://www.mendeley.com/documents/?uuid=b6f629d7-fd8d-4e43-ad3a-38872459b028"]},{"id":"ITEM-6","itemData":{"DOI":"10.2314/KXP:1667308645","URL":"https://www.tib.eu/de/suchen/id/TIBKAT%3A1667308645","accessed":{"date-parts":[["2021","12","8"]]},"author":[{"dropping-particle":"","family":"Blab, Florian and Starker, Felix and Czapka, Philip and Rogge","given":"Tobias","non-dropping-particle":"","parse-names":false,"suffix":""}],"id":"ITEM-6","issued":{"date-parts":[["2018"]]},"note":"Online; accessed 8 December 2021","publisher":"Fraunhofer IPA","publisher-place":"Stuttgart","title":"KMU-innovativ - Verbundprojekt: \"REHATHESE\": Abschlussbericht 2018, REHATHESE","type":"webpage"},"uris":["http://www.mendeley.com/documents/?uuid=76565dfe-db05-48cc-ae7c-12f4f4a0a1ca"]}],"mendeley":{"formattedCitation":"(Bastian, 2018; Blab, Florian and Starker, Felix and Czapka, Philip and Rogge, 2018; German Federal Ministry of Education and Research, 2018b; Keiser, Thomas and Hoppe, 2018; Larsson, 2018; Müller, 2018)","plainTextFormattedCitation":"(Bastian, 2018; Blab, Florian and Starker, Felix and Czapka, Philip and Rogge, 2018; German Federal Ministry of Education and Research, 2018b; Keiser, Thomas and Hoppe, 2018; Larsson, 2018; Müller, 2018)","previouslyFormattedCitation":"(Bastian, 2018; Blab, Florian and Starker, Felix and Czapka, Philip and Rogge, 2018; German Federal Ministry of Education and Research, 2018b; Keiser, Thomas and Hoppe, 2018; Larsson, 2018; Müller, 2018)"},"properties":{"noteIndex":0},"schema":"https://github.com/citation-style-language/schema/raw/master/csl-citation.json"}</w:instrText>
            </w:r>
            <w:r>
              <w:fldChar w:fldCharType="separate"/>
            </w:r>
            <w:r w:rsidRPr="009048A9">
              <w:rPr>
                <w:noProof/>
              </w:rPr>
              <w:t>(Bastian, 2018; Blab, Florian and Starker, Felix and Czapka, Philip and Rogge, 2018; German Federal Ministry of Education and Research, 2018b; Keiser, Thomas and Hoppe, 2018; Larsson, 2018; Müller, 2018)</w:t>
            </w:r>
            <w:r>
              <w:fldChar w:fldCharType="end"/>
            </w:r>
          </w:p>
        </w:tc>
      </w:tr>
      <w:tr w:rsidR="009163EA" w14:paraId="57DD943E" w14:textId="77777777" w:rsidTr="0089452F">
        <w:tc>
          <w:tcPr>
            <w:tcW w:w="3116" w:type="dxa"/>
          </w:tcPr>
          <w:p w14:paraId="06F3011E" w14:textId="77777777" w:rsidR="009163EA" w:rsidRDefault="009163EA" w:rsidP="0089452F">
            <w:pPr>
              <w:pStyle w:val="Teaser"/>
            </w:pPr>
            <w:proofErr w:type="spellStart"/>
            <w:r w:rsidRPr="00C84957">
              <w:t>ERimAlter</w:t>
            </w:r>
            <w:proofErr w:type="spellEnd"/>
          </w:p>
        </w:tc>
        <w:tc>
          <w:tcPr>
            <w:tcW w:w="3117" w:type="dxa"/>
          </w:tcPr>
          <w:p w14:paraId="337E80FD" w14:textId="77777777" w:rsidR="009163EA" w:rsidRDefault="009163EA" w:rsidP="0089452F">
            <w:pPr>
              <w:pStyle w:val="Teaser"/>
            </w:pPr>
            <w:r w:rsidRPr="00B5457D">
              <w:t>Germany</w:t>
            </w:r>
          </w:p>
        </w:tc>
        <w:tc>
          <w:tcPr>
            <w:tcW w:w="3117" w:type="dxa"/>
          </w:tcPr>
          <w:p w14:paraId="17274061" w14:textId="77777777" w:rsidR="009163EA" w:rsidRDefault="009163EA" w:rsidP="0089452F">
            <w:pPr>
              <w:pStyle w:val="Teaser"/>
            </w:pPr>
            <w:r>
              <w:fldChar w:fldCharType="begin" w:fldLock="1"/>
            </w:r>
            <w:r>
              <w:instrText>ADDIN CSL_CITATION {"citationItems":[{"id":"ITEM-1","itemData":{"URL":"https://www.uni-frankfurt.de/53969262/ERimAlter","accessed":{"date-parts":[["2021","12","8"]]},"author":[{"dropping-particle":"","family":"Goethe Universität","given":"","non-dropping-particle":"","parse-names":false,"suffix":""}],"id":"ITEM-1","issued":{"date-parts":[["2014"]]},"note":"Online; accessed 8 December 2021","title":"Projekt ERimAlter","type":"webpage"},"uris":["http://www.mendeley.com/documents/?uuid=34b4b8be-aa63-4865-86d2-1dfa3f8ad102"]},{"id":"ITEM-2","itemData":{"author":[{"dropping-particle":"","family":"Baisch","given":"Stefanie","non-dropping-particle":"","parse-names":false,"suffix":""},{"dropping-particle":"","family":"Kolling","given":"Thorsten","non-dropping-particle":"","parse-names":false,"suffix":""},{"dropping-particle":"","family":"Schall","given":"Arthur","non-dropping-particle":"","parse-names":false,"suffix":""},{"dropping-particle":"","family":"Rühl","given":"Saskia","non-dropping-particle":"","parse-names":false,"suffix":""},{"dropping-particle":"","family":"Selic","given":"Stefanie","non-dropping-particle":"","parse-names":false,"suffix":""},{"dropping-particle":"","family":"Kim","given":"Ziyon","non-dropping-particle":"","parse-names":false,"suffix":""},{"dropping-particle":"","family":"Rossberg","given":"Holger","non-dropping-particle":"","parse-names":false,"suffix":""},{"dropping-particle":"","family":"Klein","given":"Barbara","non-dropping-particle":"","parse-names":false,"suffix":""},{"dropping-particle":"","family":"Pantel","given":"Johannes","non-dropping-particle":"","parse-names":false,"suffix":""},{"dropping-particle":"","family":"Oswald","given":"Frank","non-dropping-particle":"","parse-names":false,"suffix":""},{"dropping-particle":"","family":"others","given":"","non-dropping-particle":"","parse-names":false,"suffix":""}],"container-title":"International Journal of Social Robotics","id":"ITEM-2","issue":"2","issued":{"date-parts":[["2017"]]},"page":"293-307","publisher":"Springer","title":"Acceptance of social robots by elder people: does psychosocial functioning matter?","type":"article-journal","volume":"9"},"uris":["http://www.mendeley.com/documents/?uuid=5562d629-3879-443e-aad6-321900b9d74b"]},{"id":"ITEM-3","itemData":{"DOI":"10.2314/GBV:851021107","URL":"https://www.tib.eu/de/suchen/id/TIBKAT%3A851021107","accessed":{"date-parts":[["2021","12","8"]]},"author":[{"dropping-particle":"","family":"Kolling, Thorsten and Klein, Barbara and Knopf, Monika and Oswald, Frank and Pantel","given":"Johannes","non-dropping-particle":"","parse-names":false,"suffix":""}],"id":"ITEM-3","issued":{"date-parts":[["2015"]]},"note":"Online; accessed 8 December 2021","publisher":"Forum Alternswissenschaft und Alterspolitik an der Goethe-Universität Frankfurt am Main","publisher-place":"Frankfurt am Main","title":"Verbundprojekt: \"Chronische Krankheit, Funktionserhalt und Funktionsverluste im Alter - soziale und emotionale Ansprache durch Technik - \\(ERimAlter\\)\": Teilvorhaben: Methodenentwicklung und Evaluation zur Untersuchung emotionaler Ansprache durch Technik","type":"webpage"},"uris":["http://www.mendeley.com/documents/?uuid=fe244da8-cb2a-4328-88d6-38e9c622f4e6"]}],"mendeley":{"formattedCitation":"(Goethe Universität, 2014; Kolling, Thorsten and Klein, Barbara and Knopf, Monika and Oswald, Frank and Pantel, 2015; Baisch et al., 2017)","plainTextFormattedCitation":"(Goethe Universität, 2014; Kolling, Thorsten and Klein, Barbara and Knopf, Monika and Oswald, Frank and Pantel, 2015; Baisch et al., 2017)","previouslyFormattedCitation":"(Goethe Universität, 2014; Kolling, Thorsten and Klein, Barbara and Knopf, Monika and Oswald, Frank and Pantel, 2015; Baisch et al., 2017)"},"properties":{"noteIndex":0},"schema":"https://github.com/citation-style-language/schema/raw/master/csl-citation.json"}</w:instrText>
            </w:r>
            <w:r>
              <w:fldChar w:fldCharType="separate"/>
            </w:r>
            <w:r w:rsidRPr="0089452F">
              <w:rPr>
                <w:noProof/>
              </w:rPr>
              <w:t>(Goethe Universität, 2014; Kolling, Thorsten and Klein, Barbara and Knopf, Monika and Oswald, Frank and Pantel, 2015; Baisch et al., 2017)</w:t>
            </w:r>
            <w:r>
              <w:fldChar w:fldCharType="end"/>
            </w:r>
          </w:p>
        </w:tc>
      </w:tr>
      <w:tr w:rsidR="009163EA" w:rsidRPr="009048A9" w14:paraId="34FCEAF7" w14:textId="77777777" w:rsidTr="0089452F">
        <w:tc>
          <w:tcPr>
            <w:tcW w:w="3116" w:type="dxa"/>
          </w:tcPr>
          <w:p w14:paraId="6A8CE18B" w14:textId="77777777" w:rsidR="009163EA" w:rsidRDefault="009163EA" w:rsidP="0089452F">
            <w:pPr>
              <w:pStyle w:val="Teaser"/>
            </w:pPr>
            <w:r>
              <w:t>SE</w:t>
            </w:r>
            <w:r w:rsidRPr="00C84957">
              <w:t>_BURG</w:t>
            </w:r>
          </w:p>
        </w:tc>
        <w:tc>
          <w:tcPr>
            <w:tcW w:w="3117" w:type="dxa"/>
          </w:tcPr>
          <w:p w14:paraId="39B5753A" w14:textId="77777777" w:rsidR="009163EA" w:rsidRDefault="009163EA" w:rsidP="0089452F">
            <w:pPr>
              <w:pStyle w:val="Teaser"/>
            </w:pPr>
            <w:r w:rsidRPr="00B5457D">
              <w:t>Germany</w:t>
            </w:r>
          </w:p>
        </w:tc>
        <w:tc>
          <w:tcPr>
            <w:tcW w:w="3117" w:type="dxa"/>
          </w:tcPr>
          <w:p w14:paraId="015F02D9" w14:textId="77777777" w:rsidR="009163EA" w:rsidRPr="009048A9" w:rsidRDefault="009163EA" w:rsidP="0089452F">
            <w:pPr>
              <w:pStyle w:val="Teaser"/>
              <w:rPr>
                <w:lang w:val="en-CA"/>
              </w:rPr>
            </w:pPr>
            <w:r>
              <w:fldChar w:fldCharType="begin" w:fldLock="1"/>
            </w:r>
            <w:r>
              <w:instrText>ADDIN CSL_CITATION {"citationItems":[{"id":"ITEM-1","itemData":{"URL":"https://www.interaktive-technologien.de/projekte/se_burg","accessed":{"date-parts":[["2021","12","8"]]},"author":[{"dropping-particle":"","family":"German Federal Ministry of Education and Research","given":"","non-dropping-particle":"","parse-names":false,"suffix":""}],"id":"ITEM-1","issued":{"date-parts":[["2016"]]},"note":"Online; accessed 8 December 2021","title":"SE_BURG","type":"webpage"},"uris":["http://www.mendeley.com/documents/?uuid=9004d660-bc77-436b-bc64-c5d76460c686"]},{"id":"ITEM-2","itemData":{"DOI":"10.2314/GBV:89881149X","URL":"https://www.tib.eu/de/suchen/id/TIBKAT%3A89881149X","accessed":{"date-parts":[["2021","12","7"]]},"author":[{"dropping-particle":"","family":"Ivlev, Oleg and Wilkening, André and Stöppler, Henning and Baiden, David and Wang, Chen and Xu, Chunya and Weishaupt, Mark and Sorgenicht","given":"Elke","non-dropping-particle":"","parse-names":false,"suffix":""}],"id":"ITEM-2","issued":{"date-parts":[["2017"]]},"note":"Online; accessed 7 December 2021","publisher":"\\[Friedrich-Wilhelm-Bessel-Institut Forschungsgesellschaft m.b.H.\\]","publisher-place":"Bremen","title":"BMBF-Verbundprojekt SE_BURG - Intuitiv bedienbare bewegungsunterstützende Robotergeräte mit Selbstanpassung an Nutzer : Teilvorhaben: Soft-Antriebe und Regelung : Schlussbericht : Projektlaufzeit: 01.01.2014 bis 31.12.2016, Teilvorhaben: Soft-Antriebe und","type":"webpage"},"uris":["http://www.mendeley.com/documents/?uuid=d5bb2886-edec-4d0f-a7de-23d6804e9009"]},{"id":"ITEM-3","itemData":{"DOI":"10.2314/GBV:885350340","URL":"https://www.tib.eu/de/suchen/id/TIBKAT%3A885350340","accessed":{"date-parts":[["2021","12","8"]]},"author":[{"dropping-particle":"","family":"Resinger","given":"Ronald","non-dropping-particle":"","parse-names":false,"suffix":""}],"id":"ITEM-3","issued":{"date-parts":[["2017"]]},"note":"Online; accessed 8 December 2021","publisher":"Dr. Winkler GmbH \\&amp; Co. KG","publisher-place":"Ainring-Mitterfelden","title":"SE_BURG: BMBF-Verbundprojekt Intuitiv bedienbare bewegungsunterstützende Robotergeräte mit Selbstanpassung an Nutzer : Teilvorhaben: Materialforschung, Herstellungstechnologien und Untersuchungen für dynamische Polsterungen, Schlussbericht SE_BURG, Teilvo","type":"webpage"},"uris":["http://www.mendeley.com/documents/?uuid=479ab5f6-d3c1-4ee8-897e-89158420d988"]},{"id":"ITEM-4","itemData":{"DOI":"10.2314/GBV:896159647","URL":"https://www.tib.eu/de/suchen/id/TIBKAT%3A896159647","accessed":{"date-parts":[["2021","12","7"]]},"author":[{"dropping-particle":"","family":"Krischak, Gert and Knapp, Sebastian and Knoll","given":"Angelina","non-dropping-particle":"","parse-names":false,"suffix":""}],"id":"ITEM-4","issued":{"date-parts":[["2017"]]},"note":"Online; accessed 7 December 2021","publisher":"\\[Moor-Heilbad Buchau gGmbH, Federseeklinik Bad Buchau \\(Reha-Med\\)\\]","publisher-place":"\\[Bad Buchau\\]","title":"Verbundprojekt: Intuitiv bedienbare bewegungsunterstützende Robotergeräte mit Selbstanpassung an Nutzer - SE_BURG : Teilvorhaben: Klinische Anwendung : Abschlussbericht : Laufzeit des Vorhabens: 01.01.2014-31.12.2016, Berichtszeitraum: 01.01.2014-31.12.20","type":"webpage"},"uris":["http://www.mendeley.com/documents/?uuid=c6185326-5905-43c6-bf8a-cb9181c40b14"]},{"id":"ITEM-5","itemData":{"URL":"https://www.tib.eu/de/suchen/id/TIBKAT%3A894421212","accessed":{"date-parts":[["2021","12","8"]]},"author":[{"dropping-particle":"","family":"Hacker, Steffen and Dürselen","given":"Lutz","non-dropping-particle":"","parse-names":false,"suffix":""}],"id":"ITEM-5","issued":{"date-parts":[["2017"]]},"note":"Online; accessed 8 December 2021","publisher":"Institut für Unfallchirurgische Forschung und Biomechanik, Universitätsklinikum Ulm","publisher-place":"Ulm","title":"Verbundprojekt: Intuitiv bedienbare bewegungsunterstützende Robotergeräte mit Selbstanpassung an den Nutzer; Teilvorhaben: Biomechanische Aspekte : BMBF-Verbundprojekt SE\\_BURG : Abschlussbericht : Laufzeit des Vorhabens: 01.01.2014-31.12.2016, Final repo","type":"webpage"},"uris":["http://www.mendeley.com/documents/?uuid=b1d2e940-3bf3-49b5-af48-e2b282287493"]},{"id":"ITEM-6","itemData":{"DOI":"10.2314/GBV:897259742","URL":"https://www.tib.eu/de/suchen/id/TIBKAT%3A897259742","accessed":{"date-parts":[["2021","12","7"]]},"author":[{"dropping-particle":"","family":"Koch, Christian and Haas, Hans-Dieter and Henni-Mansour, Karim and Fischer","given":"Mathias","non-dropping-particle":"","parse-names":false,"suffix":""}],"id":"ITEM-6","issued":{"date-parts":[["2017"]]},"note":"Online; accessed 7 December 2021","publisher":"\\[Dr. Paul Koch GmbH\\]","publisher-place":"\\[Frickenhausen\\]","title":"Teilvorhaben Konstruktion und Sicherheit : Schlussbericht, Verbundvorhaben SE-BURG: Intuitiv bedienbare bewegungsunterstützende Robotergeräte mit Selbstanpassung an Nutzer, Teilvorhaben: Konstruktion und Sicherheit, SE_BURG Schlussbericht, Joint research","type":"webpage"},"uris":["http://www.mendeley.com/documents/?uuid=61e294a5-55dd-4fb0-8419-ffe416b3a128"]}],"mendeley":{"formattedCitation":"(German Federal Ministry of Education and Research, 2016c; Hacker, Steffen and Dürselen, 2017; Ivlev, Oleg and Wilkening, André and Stöppler, Henning and Baiden, David and Wang, Chen and Xu, Chunya and Weishaupt, Mark and Sorgenicht, 2017; Koch, Christian and Haas, Hans-Dieter and Henni-Mansour, Karim and Fischer, 2017; Krischak, Gert and Knapp, Sebastian and Knoll, 2017; Resinger, 2017)","plainTextFormattedCitation":"(German Federal Ministry of Education and Research, 2016c; Hacker, Steffen and Dürselen, 2017; Ivlev, Oleg and Wilkening, André and Stöppler, Henning and Baiden, David and Wang, Chen and Xu, Chunya and Weishaupt, Mark and Sorgenicht, 2017; Koch, Christian and Haas, Hans-Dieter and Henni-Mansour, Karim and Fischer, 2017; Krischak, Gert and Knapp, Sebastian and Knoll, 2017; Resinger, 2017)","previouslyFormattedCitation":"(German Federal Ministry of Education and Research, 2016c; Hacker, Steffen and Dürselen, 2017; Ivlev, Oleg and Wilkening, André and Stöppler, Henning and Baiden, David and Wang, Chen and Xu, Chunya and Weishaupt, Mark and Sorgenicht, 2017; Koch, Christian and Haas, Hans-Dieter and Henni-Mansour, Karim and Fischer, 2017; Krischak, Gert and Knapp, Sebastian and Knoll, 2017; Resinger, 2017)"},"properties":{"noteIndex":0},"schema":"https://github.com/citation-style-language/schema/raw/master/csl-citation.json"}</w:instrText>
            </w:r>
            <w:r>
              <w:fldChar w:fldCharType="separate"/>
            </w:r>
            <w:r w:rsidRPr="009048A9">
              <w:rPr>
                <w:noProof/>
                <w:lang w:val="en-CA"/>
              </w:rPr>
              <w:t xml:space="preserve">(German Federal Ministry of Education and Research, 2016c; Hacker, Steffen and </w:t>
            </w:r>
            <w:r w:rsidRPr="009048A9">
              <w:rPr>
                <w:noProof/>
                <w:lang w:val="en-CA"/>
              </w:rPr>
              <w:lastRenderedPageBreak/>
              <w:t>Dürselen, 2017; Ivlev, Oleg and Wilkening, André and Stöppler, Henning and Baiden, David and Wang, Chen and Xu, Chunya and Weishaupt, Mark and Sorgenicht, 2017; Koch, Christian and Haas, Hans-Dieter and Henni-Mansour, Karim and Fischer, 2017; Krischak, Gert and Knapp, Sebastian and Knoll, 2017; Resinger, 2017)</w:t>
            </w:r>
            <w:r>
              <w:fldChar w:fldCharType="end"/>
            </w:r>
          </w:p>
        </w:tc>
      </w:tr>
      <w:tr w:rsidR="009163EA" w:rsidRPr="009048A9" w14:paraId="175B6630" w14:textId="77777777" w:rsidTr="0089452F">
        <w:tc>
          <w:tcPr>
            <w:tcW w:w="3116" w:type="dxa"/>
          </w:tcPr>
          <w:p w14:paraId="65CEDF0B" w14:textId="77777777" w:rsidR="009163EA" w:rsidRPr="009048A9" w:rsidRDefault="009163EA" w:rsidP="0089452F">
            <w:pPr>
              <w:pStyle w:val="Teaser"/>
              <w:rPr>
                <w:lang w:val="en-CA"/>
              </w:rPr>
            </w:pPr>
            <w:proofErr w:type="spellStart"/>
            <w:r w:rsidRPr="009048A9">
              <w:rPr>
                <w:lang w:val="en-CA"/>
              </w:rPr>
              <w:lastRenderedPageBreak/>
              <w:t>AdaMeKoR</w:t>
            </w:r>
            <w:proofErr w:type="spellEnd"/>
          </w:p>
        </w:tc>
        <w:tc>
          <w:tcPr>
            <w:tcW w:w="3117" w:type="dxa"/>
          </w:tcPr>
          <w:p w14:paraId="4C4FA21E" w14:textId="77777777" w:rsidR="009163EA" w:rsidRPr="009048A9" w:rsidRDefault="009163EA" w:rsidP="0089452F">
            <w:pPr>
              <w:pStyle w:val="Teaser"/>
              <w:rPr>
                <w:lang w:val="en-CA"/>
              </w:rPr>
            </w:pPr>
            <w:r w:rsidRPr="009048A9">
              <w:rPr>
                <w:lang w:val="en-CA"/>
              </w:rPr>
              <w:t>Germany</w:t>
            </w:r>
          </w:p>
        </w:tc>
        <w:tc>
          <w:tcPr>
            <w:tcW w:w="3117" w:type="dxa"/>
          </w:tcPr>
          <w:p w14:paraId="260B3776" w14:textId="77777777" w:rsidR="009163EA" w:rsidRPr="009048A9" w:rsidRDefault="009163EA" w:rsidP="0089452F">
            <w:pPr>
              <w:pStyle w:val="Teaser"/>
              <w:rPr>
                <w:lang w:val="en-CA"/>
              </w:rPr>
            </w:pPr>
            <w:r>
              <w:fldChar w:fldCharType="begin" w:fldLock="1"/>
            </w:r>
            <w:r>
              <w:rPr>
                <w:lang w:val="en-CA"/>
              </w:rPr>
              <w:instrText>ADDIN CSL_CITATION {"citationItems":[{"id":"ITEM-1","itemData":{"URL":"https://www.interaktive-technologien.de/projekte/adamekor","accessed":{"date-parts":[["2021","12","7"]]},"author":[{"dropping-particle":"","family":"German Federal Ministry of Education and Research","given":"","non-dropping-particle":"","parse-names":false,"suffix":""}],"id":"ITEM-1","issued":{"date-parts":[["2020"]]},"note":"Online; accessed 7 December 2021","title":"AdaMekoR","type":"webpage"},"uris":["http://www.mendeley.com/documents/?uuid=1fff1933-30e6-412e-8f40-3a18c9054d96"]}],"mendeley":{"formattedCitation":"(German Federal Ministry of Education and Research, 2020a)","plainTextFormattedCitation":"(German Federal Ministry of Education and Research, 2020a)","previouslyFormattedCitation":"(German Federal Ministry of Education and Research, 2020a)"},"properties":{"noteIndex":0},"schema":"https://github.com/citation-style-language/schema/raw/master/csl-citation.json"}</w:instrText>
            </w:r>
            <w:r>
              <w:fldChar w:fldCharType="separate"/>
            </w:r>
            <w:r w:rsidRPr="009048A9">
              <w:rPr>
                <w:noProof/>
                <w:lang w:val="en-CA"/>
              </w:rPr>
              <w:t>(German Federal Ministry of Education and Research, 2020a)</w:t>
            </w:r>
            <w:r>
              <w:fldChar w:fldCharType="end"/>
            </w:r>
          </w:p>
        </w:tc>
      </w:tr>
      <w:tr w:rsidR="009163EA" w:rsidRPr="009048A9" w14:paraId="199D3116" w14:textId="77777777" w:rsidTr="0089452F">
        <w:tc>
          <w:tcPr>
            <w:tcW w:w="3116" w:type="dxa"/>
          </w:tcPr>
          <w:p w14:paraId="286BFB62" w14:textId="77777777" w:rsidR="009163EA" w:rsidRPr="009048A9" w:rsidRDefault="009163EA" w:rsidP="0089452F">
            <w:pPr>
              <w:pStyle w:val="Teaser"/>
              <w:rPr>
                <w:lang w:val="en-CA"/>
              </w:rPr>
            </w:pPr>
            <w:proofErr w:type="spellStart"/>
            <w:r w:rsidRPr="009048A9">
              <w:rPr>
                <w:lang w:val="en-CA"/>
              </w:rPr>
              <w:t>ArNe</w:t>
            </w:r>
            <w:proofErr w:type="spellEnd"/>
          </w:p>
        </w:tc>
        <w:tc>
          <w:tcPr>
            <w:tcW w:w="3117" w:type="dxa"/>
          </w:tcPr>
          <w:p w14:paraId="51979E11" w14:textId="77777777" w:rsidR="009163EA" w:rsidRPr="009048A9" w:rsidRDefault="009163EA" w:rsidP="0089452F">
            <w:pPr>
              <w:pStyle w:val="Teaser"/>
              <w:rPr>
                <w:lang w:val="en-CA"/>
              </w:rPr>
            </w:pPr>
            <w:r w:rsidRPr="009048A9">
              <w:rPr>
                <w:lang w:val="en-CA"/>
              </w:rPr>
              <w:t>Germany</w:t>
            </w:r>
          </w:p>
        </w:tc>
        <w:tc>
          <w:tcPr>
            <w:tcW w:w="3117" w:type="dxa"/>
          </w:tcPr>
          <w:p w14:paraId="4097C63F" w14:textId="77777777" w:rsidR="009163EA" w:rsidRPr="009048A9" w:rsidRDefault="009163EA" w:rsidP="0089452F">
            <w:pPr>
              <w:pStyle w:val="Teaser"/>
              <w:rPr>
                <w:lang w:val="en-CA"/>
              </w:rPr>
            </w:pPr>
            <w:r>
              <w:fldChar w:fldCharType="begin" w:fldLock="1"/>
            </w:r>
            <w:r>
              <w:rPr>
                <w:lang w:val="en-CA"/>
              </w:rPr>
              <w:instrText>ADDIN CSL_CITATION {"citationItems":[{"id":"ITEM-1","itemData":{"URL":"https://www.interaktive-technologien.de/projekte/arne","accessed":{"date-parts":[["2021","12","8"]]},"author":[{"dropping-particle":"","family":"German Federal Ministry of Education and Research","given":"","non-dropping-particle":"","parse-names":false,"suffix":""}],"id":"ITEM-1","issued":{"date-parts":[["2020"]]},"note":"Online; accessed 8 December 2021","title":"ArNe","type":"webpage"},"uris":["http://www.mendeley.com/documents/?uuid=e6ef03cb-2a5b-4964-bb8d-c336be16a336"]}],"mendeley":{"formattedCitation":"(German Federal Ministry of Education and Research, 2020b)","plainTextFormattedCitation":"(German Federal Ministry of Education and Research, 2020b)","previouslyFormattedCitation":"(German Federal Ministry of Education and Research, 2020b)"},"properties":{"noteIndex":0},"schema":"https://github.com/citation-style-language/schema/raw/master/csl-citation.json"}</w:instrText>
            </w:r>
            <w:r>
              <w:fldChar w:fldCharType="separate"/>
            </w:r>
            <w:r w:rsidRPr="009048A9">
              <w:rPr>
                <w:noProof/>
                <w:lang w:val="en-CA"/>
              </w:rPr>
              <w:t>(German Federal Ministry of Education and Research, 2020b)</w:t>
            </w:r>
            <w:r>
              <w:fldChar w:fldCharType="end"/>
            </w:r>
          </w:p>
        </w:tc>
      </w:tr>
      <w:tr w:rsidR="009163EA" w:rsidRPr="009048A9" w14:paraId="0BACA4EA" w14:textId="77777777" w:rsidTr="0089452F">
        <w:tc>
          <w:tcPr>
            <w:tcW w:w="3116" w:type="dxa"/>
          </w:tcPr>
          <w:p w14:paraId="3E70D66F" w14:textId="77777777" w:rsidR="009163EA" w:rsidRDefault="009163EA" w:rsidP="0089452F">
            <w:pPr>
              <w:pStyle w:val="Teaser"/>
            </w:pPr>
            <w:proofErr w:type="spellStart"/>
            <w:r w:rsidRPr="00C84957">
              <w:t>HoLLiECares</w:t>
            </w:r>
            <w:proofErr w:type="spellEnd"/>
          </w:p>
        </w:tc>
        <w:tc>
          <w:tcPr>
            <w:tcW w:w="3117" w:type="dxa"/>
          </w:tcPr>
          <w:p w14:paraId="09DF3812" w14:textId="77777777" w:rsidR="009163EA" w:rsidRDefault="009163EA" w:rsidP="0089452F">
            <w:pPr>
              <w:pStyle w:val="Teaser"/>
            </w:pPr>
            <w:r w:rsidRPr="00B5457D">
              <w:t>Germany</w:t>
            </w:r>
          </w:p>
        </w:tc>
        <w:tc>
          <w:tcPr>
            <w:tcW w:w="3117" w:type="dxa"/>
          </w:tcPr>
          <w:p w14:paraId="5376B28D" w14:textId="77777777" w:rsidR="009163EA" w:rsidRPr="009048A9" w:rsidRDefault="009163EA" w:rsidP="0089452F">
            <w:pPr>
              <w:pStyle w:val="Teaser"/>
              <w:rPr>
                <w:lang w:val="en-CA"/>
              </w:rPr>
            </w:pPr>
            <w:r>
              <w:fldChar w:fldCharType="begin" w:fldLock="1"/>
            </w:r>
            <w:r>
              <w:rPr>
                <w:lang w:val="en-CA"/>
              </w:rPr>
              <w:instrText>ADDIN CSL_CITATION {"citationItems":[{"id":"ITEM-1","itemData":{"URL":"https://www.interaktive-technologien.de/projekte/holliecares","accessed":{"date-parts":[["2021","12","7"]]},"author":[{"dropping-particle":"","family":"German Federal Ministry of Education and Research","given":"","non-dropping-particle":"","parse-names":false,"suffix":""}],"id":"ITEM-1","issued":{"date-parts":[["2020"]]},"note":"Online; accessed 7 December 2021","title":"HoLLiECares","type":"webpage"},"uris":["http://www.mendeley.com/documents/?uuid=7a16b725-986a-4f88-999a-45a446823770"]}],"mendeley":{"formattedCitation":"(German Federal Ministry of Education and Research, 2020d)","plainTextFormattedCitation":"(German Federal Ministry of Education and Research, 2020d)","previouslyFormattedCitation":"(German Federal Ministry of Education and Research, 2020d)"},"properties":{"noteIndex":0},"schema":"https://github.com/citation-style-language/schema/raw/master/csl-citation.json"}</w:instrText>
            </w:r>
            <w:r>
              <w:fldChar w:fldCharType="separate"/>
            </w:r>
            <w:r w:rsidRPr="009048A9">
              <w:rPr>
                <w:noProof/>
                <w:lang w:val="en-CA"/>
              </w:rPr>
              <w:t>(German Federal Ministry of Education and Research, 2020d)</w:t>
            </w:r>
            <w:r>
              <w:fldChar w:fldCharType="end"/>
            </w:r>
          </w:p>
        </w:tc>
      </w:tr>
      <w:tr w:rsidR="009163EA" w:rsidRPr="009048A9" w14:paraId="3B71B1E5" w14:textId="77777777" w:rsidTr="0089452F">
        <w:tc>
          <w:tcPr>
            <w:tcW w:w="3116" w:type="dxa"/>
          </w:tcPr>
          <w:p w14:paraId="793F68BD" w14:textId="77777777" w:rsidR="009163EA" w:rsidRDefault="009163EA" w:rsidP="0089452F">
            <w:pPr>
              <w:pStyle w:val="Teaser"/>
            </w:pPr>
            <w:proofErr w:type="spellStart"/>
            <w:r w:rsidRPr="00C84957">
              <w:t>MobiStaR</w:t>
            </w:r>
            <w:proofErr w:type="spellEnd"/>
          </w:p>
        </w:tc>
        <w:tc>
          <w:tcPr>
            <w:tcW w:w="3117" w:type="dxa"/>
          </w:tcPr>
          <w:p w14:paraId="10A222A9" w14:textId="77777777" w:rsidR="009163EA" w:rsidRDefault="009163EA" w:rsidP="0089452F">
            <w:pPr>
              <w:pStyle w:val="Teaser"/>
            </w:pPr>
            <w:r w:rsidRPr="00B5457D">
              <w:t>Germany</w:t>
            </w:r>
          </w:p>
        </w:tc>
        <w:tc>
          <w:tcPr>
            <w:tcW w:w="3117" w:type="dxa"/>
          </w:tcPr>
          <w:p w14:paraId="37185495" w14:textId="77777777" w:rsidR="009163EA" w:rsidRPr="009048A9" w:rsidRDefault="009163EA" w:rsidP="0089452F">
            <w:pPr>
              <w:pStyle w:val="Teaser"/>
              <w:rPr>
                <w:lang w:val="en-CA"/>
              </w:rPr>
            </w:pPr>
            <w:r>
              <w:fldChar w:fldCharType="begin" w:fldLock="1"/>
            </w:r>
            <w:r>
              <w:rPr>
                <w:lang w:val="en-CA"/>
              </w:rPr>
              <w:instrText>ADDIN CSL_CITATION {"citationItems":[{"id":"ITEM-1","itemData":{"URL":"https://www.interaktive-technologien.de/projekte/mobistar","accessed":{"date-parts":[["2021","12","8"]]},"author":[{"dropping-particle":"","family":"German Federal Ministry of Education and Research","given":"","non-dropping-particle":"","parse-names":false,"suffix":""}],"id":"ITEM-1","issued":{"date-parts":[["2020"]]},"note":"Online; accessed 8 December 2021","title":"MobiStaR","type":"webpage"},"uris":["http://www.mendeley.com/documents/?uuid=5f0f2e02-178b-402b-a1af-dbac4f2c8e06"]}],"mendeley":{"formattedCitation":"(German Federal Ministry of Education and Research, 2020g)","plainTextFormattedCitation":"(German Federal Ministry of Education and Research, 2020g)","previouslyFormattedCitation":"(German Federal Ministry of Education and Research, 2020g)"},"properties":{"noteIndex":0},"schema":"https://github.com/citation-style-language/schema/raw/master/csl-citation.json"}</w:instrText>
            </w:r>
            <w:r>
              <w:fldChar w:fldCharType="separate"/>
            </w:r>
            <w:r w:rsidRPr="009048A9">
              <w:rPr>
                <w:noProof/>
                <w:lang w:val="en-CA"/>
              </w:rPr>
              <w:t>(German Federal Ministry of Education and Research, 2020g)</w:t>
            </w:r>
            <w:r>
              <w:fldChar w:fldCharType="end"/>
            </w:r>
            <w:r w:rsidRPr="009048A9">
              <w:rPr>
                <w:lang w:val="en-CA"/>
              </w:rPr>
              <w:t xml:space="preserve"> </w:t>
            </w:r>
          </w:p>
        </w:tc>
      </w:tr>
      <w:tr w:rsidR="009163EA" w:rsidRPr="009048A9" w14:paraId="5B208ACC" w14:textId="77777777" w:rsidTr="0089452F">
        <w:tc>
          <w:tcPr>
            <w:tcW w:w="3116" w:type="dxa"/>
          </w:tcPr>
          <w:p w14:paraId="13C268E6" w14:textId="77777777" w:rsidR="009163EA" w:rsidRDefault="009163EA" w:rsidP="0089452F">
            <w:pPr>
              <w:pStyle w:val="Teaser"/>
            </w:pPr>
            <w:proofErr w:type="spellStart"/>
            <w:r w:rsidRPr="00C84957">
              <w:t>Morphia</w:t>
            </w:r>
            <w:proofErr w:type="spellEnd"/>
          </w:p>
        </w:tc>
        <w:tc>
          <w:tcPr>
            <w:tcW w:w="3117" w:type="dxa"/>
          </w:tcPr>
          <w:p w14:paraId="243EF6B4" w14:textId="77777777" w:rsidR="009163EA" w:rsidRDefault="009163EA" w:rsidP="0089452F">
            <w:pPr>
              <w:pStyle w:val="Teaser"/>
            </w:pPr>
            <w:r w:rsidRPr="00B5457D">
              <w:t>Germany</w:t>
            </w:r>
          </w:p>
        </w:tc>
        <w:tc>
          <w:tcPr>
            <w:tcW w:w="3117" w:type="dxa"/>
          </w:tcPr>
          <w:p w14:paraId="1E8B253E" w14:textId="77777777" w:rsidR="009163EA" w:rsidRPr="009048A9" w:rsidRDefault="009163EA" w:rsidP="0089452F">
            <w:pPr>
              <w:pStyle w:val="Teaser"/>
              <w:rPr>
                <w:lang w:val="en-CA"/>
              </w:rPr>
            </w:pPr>
            <w:r>
              <w:fldChar w:fldCharType="begin" w:fldLock="1"/>
            </w:r>
            <w:r>
              <w:rPr>
                <w:lang w:val="en-CA"/>
              </w:rPr>
              <w:instrText>ADDIN CSL_CITATION {"citationItems":[{"id":"ITEM-1","itemData":{"URL":"https://www.interaktive-technologien.de/projekte/morphia","accessed":{"date-parts":[["2021","12","8"]]},"author":[{"dropping-particle":"","family":"German Federal Ministry of Education and Research","given":"","non-dropping-particle":"","parse-names":false,"suffix":""}],"id":"ITEM-1","issued":{"date-parts":[["2020"]]},"note":"Online; accessed 8 December 2021","title":"MORPHIA","type":"webpage"},"uris":["http://www.mendeley.com/documents/?uuid=e1fa3fd5-2c79-44cb-8921-9a7a07eeef51"]},{"id":"ITEM-2","itemData":{"URL":"http://www.morphia-projekt.de/","accessed":{"date-parts":[["2021","12","8"]]},"author":[{"dropping-particle":"","family":"MORPHIA","given":"","non-dropping-particle":"","parse-names":false,"suffix":""}],"id":"ITEM-2","issued":{"date-parts":[["2020"]]},"note":"Online; accessed 8 December 2021","title":"Zielstellung des Projekts MORPHIA","type":"webpage"},"uris":["http://www.mendeley.com/documents/?uuid=ae2e0bef-727f-4023-9c31-2f0476fa194d"]}],"mendeley":{"formattedCitation":"(German Federal Ministry of Education and Research, 2020h; MORPHIA, 2020)","plainTextFormattedCitation":"(German Federal Ministry of Education and Research, 2020h; MORPHIA, 2020)","previouslyFormattedCitation":"(German Federal Ministry of Education and Research, 2020h; MORPHIA, 2020)"},"properties":{"noteIndex":0},"schema":"https://github.com/citation-style-language/schema/raw/master/csl-citation.json"}</w:instrText>
            </w:r>
            <w:r>
              <w:fldChar w:fldCharType="separate"/>
            </w:r>
            <w:r w:rsidRPr="009048A9">
              <w:rPr>
                <w:noProof/>
                <w:lang w:val="en-CA"/>
              </w:rPr>
              <w:t>(German Federal Ministry of Education and Research, 2020h; MORPHIA, 2020)</w:t>
            </w:r>
            <w:r>
              <w:fldChar w:fldCharType="end"/>
            </w:r>
          </w:p>
        </w:tc>
      </w:tr>
      <w:tr w:rsidR="009163EA" w:rsidRPr="009048A9" w14:paraId="0D900BAC" w14:textId="77777777" w:rsidTr="0089452F">
        <w:tc>
          <w:tcPr>
            <w:tcW w:w="3116" w:type="dxa"/>
          </w:tcPr>
          <w:p w14:paraId="0A7994B2" w14:textId="77777777" w:rsidR="009163EA" w:rsidRDefault="009163EA" w:rsidP="0089452F">
            <w:pPr>
              <w:pStyle w:val="Teaser"/>
            </w:pPr>
            <w:proofErr w:type="spellStart"/>
            <w:r w:rsidRPr="00C84957">
              <w:t>PeTRA</w:t>
            </w:r>
            <w:proofErr w:type="spellEnd"/>
          </w:p>
        </w:tc>
        <w:tc>
          <w:tcPr>
            <w:tcW w:w="3117" w:type="dxa"/>
          </w:tcPr>
          <w:p w14:paraId="754A294F" w14:textId="77777777" w:rsidR="009163EA" w:rsidRDefault="009163EA" w:rsidP="0089452F">
            <w:pPr>
              <w:pStyle w:val="Teaser"/>
            </w:pPr>
            <w:r w:rsidRPr="00B5457D">
              <w:t>Germany</w:t>
            </w:r>
          </w:p>
        </w:tc>
        <w:tc>
          <w:tcPr>
            <w:tcW w:w="3117" w:type="dxa"/>
          </w:tcPr>
          <w:p w14:paraId="391FA1D4" w14:textId="77777777" w:rsidR="009163EA" w:rsidRPr="0089452F" w:rsidRDefault="009163EA" w:rsidP="0089452F">
            <w:pPr>
              <w:pStyle w:val="Teaser"/>
              <w:rPr>
                <w:lang w:val="de-DE"/>
              </w:rPr>
            </w:pPr>
            <w:r>
              <w:fldChar w:fldCharType="begin" w:fldLock="1"/>
            </w:r>
            <w:r>
              <w:rPr>
                <w:lang w:val="de-DE"/>
              </w:rPr>
              <w:instrText>ADDIN CSL_CITATION {"citationItems":[{"id":"ITEM-1","itemData":{"URL":"https://www.interaktive-technologien.de/projekte/petra","accessed":{"date-parts":[["2021","12","7"]]},"author":[{"dropping-particle":"","family":"German Federal Ministry of Education and Research","given":"","non-dropping-particle":"","parse-names":false,"suffix":""}],"id":"ITEM-1","issued":{"date-parts":[["2020"]]},"note":"Online; accessed 7 December 2021","title":"PeTRA","type":"webpage"},"uris":["http://www.mendeley.com/documents/?uuid=88fba114-1452-4494-b2ff-678a4ee10dc4"]},{"id":"ITEM-2","itemData":{"URL":"https://www.h-ka.de/iaf/petra","accessed":{"date-parts":[["2021","12","8"]]},"author":[{"dropping-particle":"","family":"Hochschule Karlsruhe Technik und Wirtschaft","given":"","non-dropping-particle":"","parse-names":false,"suffix":""}],"id":"ITEM-2","issued":{"date-parts":[["2020"]]},"note":"Online; accessed 8 December 2021","title":"BMBF-Projekt: PETRA – Personen-Transfer Roboter-Assistent","type":"webpage"},"uris":["http://www.mendeley.com/documents/?uuid=8692e6ce-ec94-4c70-a181-86bdd5e5043e"]}],"mendeley":{"formattedCitation":"(German Federal Ministry of Education and Research, 2020j; Hochschule Karlsruhe Technik und Wirtschaft, 2020)","plainTextFormattedCitation":"(German Federal Ministry of Education and Research, 2020j; Hochschule Karlsruhe Technik und Wirtschaft, 2020)","previouslyFormattedCitation":"(German Federal Ministry of Education and Research, 2020j; Hochschule Karlsruhe Technik und Wirtschaft, 2020)"},"properties":{"noteIndex":0},"schema":"https://github.com/citation-style-language/schema/raw/master/csl-citation.json"}</w:instrText>
            </w:r>
            <w:r>
              <w:fldChar w:fldCharType="separate"/>
            </w:r>
            <w:r w:rsidRPr="009048A9">
              <w:rPr>
                <w:noProof/>
                <w:lang w:val="de-DE"/>
              </w:rPr>
              <w:t>(German Federal Ministry of Education and Research, 2020j; Hochschule Karlsruhe Technik und Wirtschaft, 2020)</w:t>
            </w:r>
            <w:r>
              <w:fldChar w:fldCharType="end"/>
            </w:r>
          </w:p>
        </w:tc>
      </w:tr>
      <w:tr w:rsidR="009163EA" w:rsidRPr="009048A9" w14:paraId="075A71CB" w14:textId="77777777" w:rsidTr="0089452F">
        <w:tc>
          <w:tcPr>
            <w:tcW w:w="3116" w:type="dxa"/>
          </w:tcPr>
          <w:p w14:paraId="6A1C8E2A" w14:textId="77777777" w:rsidR="009163EA" w:rsidRDefault="009163EA" w:rsidP="0089452F">
            <w:pPr>
              <w:pStyle w:val="Teaser"/>
            </w:pPr>
            <w:proofErr w:type="spellStart"/>
            <w:r w:rsidRPr="00C84957">
              <w:t>PfleKoRo</w:t>
            </w:r>
            <w:proofErr w:type="spellEnd"/>
          </w:p>
        </w:tc>
        <w:tc>
          <w:tcPr>
            <w:tcW w:w="3117" w:type="dxa"/>
          </w:tcPr>
          <w:p w14:paraId="6486C270" w14:textId="77777777" w:rsidR="009163EA" w:rsidRDefault="009163EA" w:rsidP="0089452F">
            <w:pPr>
              <w:pStyle w:val="Teaser"/>
            </w:pPr>
            <w:r w:rsidRPr="00B5457D">
              <w:t>Germany</w:t>
            </w:r>
          </w:p>
        </w:tc>
        <w:tc>
          <w:tcPr>
            <w:tcW w:w="3117" w:type="dxa"/>
          </w:tcPr>
          <w:p w14:paraId="20DE3315" w14:textId="77777777" w:rsidR="009163EA" w:rsidRPr="009048A9" w:rsidRDefault="009163EA" w:rsidP="0089452F">
            <w:pPr>
              <w:pStyle w:val="Teaser"/>
              <w:rPr>
                <w:lang w:val="en-CA"/>
              </w:rPr>
            </w:pPr>
            <w:r>
              <w:fldChar w:fldCharType="begin" w:fldLock="1"/>
            </w:r>
            <w:r>
              <w:rPr>
                <w:lang w:val="en-CA"/>
              </w:rPr>
              <w:instrText>ADDIN CSL_CITATION {"citationItems":[{"id":"ITEM-1","itemData":{"URL":"https://www.interaktive-technologien.de/projekte/pflekoro","accessed":{"date-parts":[["2021","12","7"]]},"author":[{"dropping-particle":"","family":"German Federal Ministry of Education and Research","given":"","non-dropping-particle":"","parse-names":false,"suffix":""}],"id":"ITEM-1","issued":{"date-parts":[["2020"]]},"note":"Online; accessed 7 December 2021","title":"PfleKoRo","type":"webpage"},"uris":["http://www.mendeley.com/documents/?uuid=7b373a26-1af4-40f5-b5fc-e30904164a0f"]},{"id":"ITEM-2","itemData":{"URL":"https://www.ame.rwth-aachen.de/cms/AME/Forschung/RPE-Rehabilitations-und-Praeventionst/Rehabilitation/~donpt/PfleKoRo/","accessed":{"date-parts":[["2021","12","8"]]},"author":[{"dropping-particle":"","family":"AME | RWTHAACHEN UNIVERSITY","given":"","non-dropping-particle":"","parse-names":false,"suffix":""}],"id":"ITEM-2","issued":{"date-parts":[["2019"]]},"note":"Online; accessed 8 December 2021","title":"PfleKoRo: Erleichterte Pflege schwer zu pflegender Patienten durch Kooperierende Robotik","type":"webpage"},"uris":["http://www.mendeley.com/documents/?uuid=91ec9a91-ccf0-4e69-8856-7c3b48466345"]}],"mendeley":{"formattedCitation":"(AME | RWTHAACHEN UNIVERSITY, 2019; German Federal Ministry of Education and Research, 2020k)","plainTextFormattedCitation":"(AME | RWTHAACHEN UNIVERSITY, 2019; German Federal Ministry of Education and Research, 2020k)","previouslyFormattedCitation":"(AME | RWTHAACHEN UNIVERSITY, 2019; German Federal Ministry of Education and Research, 2020k)"},"properties":{"noteIndex":0},"schema":"https://github.com/citation-style-language/schema/raw/master/csl-citation.json"}</w:instrText>
            </w:r>
            <w:r>
              <w:fldChar w:fldCharType="separate"/>
            </w:r>
            <w:r w:rsidRPr="009048A9">
              <w:rPr>
                <w:noProof/>
                <w:lang w:val="en-CA"/>
              </w:rPr>
              <w:t>(AME | RWTHAACHEN UNIVERSITY, 2019; German Federal Ministry of Education and Research, 2020k)</w:t>
            </w:r>
            <w:r>
              <w:fldChar w:fldCharType="end"/>
            </w:r>
          </w:p>
        </w:tc>
      </w:tr>
      <w:tr w:rsidR="009163EA" w:rsidRPr="009048A9" w14:paraId="32EE2CD3" w14:textId="77777777" w:rsidTr="0089452F">
        <w:tc>
          <w:tcPr>
            <w:tcW w:w="3116" w:type="dxa"/>
          </w:tcPr>
          <w:p w14:paraId="33CC1EF6" w14:textId="77777777" w:rsidR="009163EA" w:rsidRDefault="009163EA" w:rsidP="0089452F">
            <w:pPr>
              <w:pStyle w:val="Teaser"/>
            </w:pPr>
            <w:proofErr w:type="spellStart"/>
            <w:r w:rsidRPr="00C84957">
              <w:t>REsPonSe</w:t>
            </w:r>
            <w:proofErr w:type="spellEnd"/>
          </w:p>
        </w:tc>
        <w:tc>
          <w:tcPr>
            <w:tcW w:w="3117" w:type="dxa"/>
          </w:tcPr>
          <w:p w14:paraId="38CC8F45" w14:textId="77777777" w:rsidR="009163EA" w:rsidRDefault="009163EA" w:rsidP="0089452F">
            <w:pPr>
              <w:pStyle w:val="Teaser"/>
            </w:pPr>
            <w:r w:rsidRPr="00B5457D">
              <w:t>Germany</w:t>
            </w:r>
          </w:p>
        </w:tc>
        <w:tc>
          <w:tcPr>
            <w:tcW w:w="3117" w:type="dxa"/>
          </w:tcPr>
          <w:p w14:paraId="1AA123FC" w14:textId="77777777" w:rsidR="009163EA" w:rsidRPr="009048A9" w:rsidRDefault="009163EA" w:rsidP="0089452F">
            <w:pPr>
              <w:pStyle w:val="Teaser"/>
              <w:rPr>
                <w:lang w:val="en-CA"/>
              </w:rPr>
            </w:pPr>
            <w:r>
              <w:fldChar w:fldCharType="begin" w:fldLock="1"/>
            </w:r>
            <w:r>
              <w:rPr>
                <w:lang w:val="en-CA"/>
              </w:rPr>
              <w:instrText>ADDIN CSL_CITATION {"citationItems":[{"id":"ITEM-1","itemData":{"URL":"https://www.interaktive-technologien.de/projekte/response","accessed":{"date-parts":[["2021","12","8"]]},"author":[{"dropping-particle":"","family":"German Federal Ministry of Education and Research","given":"","non-dropping-particle":"","parse-names":false,"suffix":""}],"id":"ITEM-1","issued":{"date-parts":[["2020"]]},"note":"Online; accessed 8 December 2021","title":"REsPonSe","type":"webpage"},"uris":["http://www.mendeley.com/documents/?uuid=4678709f-5609-4d23-92ee-4090ce7721a0"]}],"mendeley":{"formattedCitation":"(German Federal Ministry of Education and Research, 2020l)","plainTextFormattedCitation":"(German Federal Ministry of Education and Research, 2020l)","previouslyFormattedCitation":"(German Federal Ministry of Education and Research, 2020l)"},"properties":{"noteIndex":0},"schema":"https://github.com/citation-style-language/schema/raw/master/csl-citation.json"}</w:instrText>
            </w:r>
            <w:r>
              <w:fldChar w:fldCharType="separate"/>
            </w:r>
            <w:r w:rsidRPr="009048A9">
              <w:rPr>
                <w:noProof/>
                <w:lang w:val="en-CA"/>
              </w:rPr>
              <w:t>(German Federal Ministry of Education and Research, 2020l)</w:t>
            </w:r>
            <w:r>
              <w:fldChar w:fldCharType="end"/>
            </w:r>
          </w:p>
        </w:tc>
      </w:tr>
      <w:tr w:rsidR="009163EA" w:rsidRPr="009048A9" w14:paraId="7301B58F" w14:textId="77777777" w:rsidTr="0089452F">
        <w:tc>
          <w:tcPr>
            <w:tcW w:w="3116" w:type="dxa"/>
          </w:tcPr>
          <w:p w14:paraId="763A6FEB" w14:textId="77777777" w:rsidR="009163EA" w:rsidRDefault="009163EA" w:rsidP="0089452F">
            <w:pPr>
              <w:pStyle w:val="Teaser"/>
            </w:pPr>
            <w:proofErr w:type="spellStart"/>
            <w:r w:rsidRPr="00C84957">
              <w:lastRenderedPageBreak/>
              <w:t>RoMi</w:t>
            </w:r>
            <w:proofErr w:type="spellEnd"/>
          </w:p>
        </w:tc>
        <w:tc>
          <w:tcPr>
            <w:tcW w:w="3117" w:type="dxa"/>
          </w:tcPr>
          <w:p w14:paraId="3AE47F56" w14:textId="77777777" w:rsidR="009163EA" w:rsidRDefault="009163EA" w:rsidP="0089452F">
            <w:pPr>
              <w:pStyle w:val="Teaser"/>
            </w:pPr>
            <w:r w:rsidRPr="00B5457D">
              <w:t>Germany</w:t>
            </w:r>
          </w:p>
        </w:tc>
        <w:tc>
          <w:tcPr>
            <w:tcW w:w="3117" w:type="dxa"/>
          </w:tcPr>
          <w:p w14:paraId="6AF5CE8C" w14:textId="77777777" w:rsidR="009163EA" w:rsidRPr="009048A9" w:rsidRDefault="009163EA" w:rsidP="0089452F">
            <w:pPr>
              <w:pStyle w:val="Teaser"/>
              <w:rPr>
                <w:lang w:val="en-CA"/>
              </w:rPr>
            </w:pPr>
            <w:r>
              <w:fldChar w:fldCharType="begin" w:fldLock="1"/>
            </w:r>
            <w:r>
              <w:rPr>
                <w:lang w:val="en-CA"/>
              </w:rPr>
              <w:instrText>ADDIN CSL_CITATION {"citationItems":[{"id":"ITEM-1","itemData":{"URL":"https://www.interaktive-technologien.de/projekte/romi","accessed":{"date-parts":[["2021","12","8"]]},"author":[{"dropping-particle":"","family":"German Federal Ministry of Education and Research","given":"","non-dropping-particle":"","parse-names":false,"suffix":""}],"id":"ITEM-1","issued":{"date-parts":[["2020"]]},"note":"Online; accessed 8 December 2021","title":"RoMi","type":"webpage"},"uris":["http://www.mendeley.com/documents/?uuid=c69a7b3d-b396-47dd-97ee-f4dde299e801"]}],"mendeley":{"formattedCitation":"(German Federal Ministry of Education and Research, 2020o)","plainTextFormattedCitation":"(German Federal Ministry of Education and Research, 2020o)","previouslyFormattedCitation":"(German Federal Ministry of Education and Research, 2020o)"},"properties":{"noteIndex":0},"schema":"https://github.com/citation-style-language/schema/raw/master/csl-citation.json"}</w:instrText>
            </w:r>
            <w:r>
              <w:fldChar w:fldCharType="separate"/>
            </w:r>
            <w:r w:rsidRPr="009048A9">
              <w:rPr>
                <w:noProof/>
                <w:lang w:val="en-CA"/>
              </w:rPr>
              <w:t>(German Federal Ministry of Education and Research, 2020o)</w:t>
            </w:r>
            <w:r>
              <w:fldChar w:fldCharType="end"/>
            </w:r>
          </w:p>
        </w:tc>
      </w:tr>
      <w:tr w:rsidR="009163EA" w:rsidRPr="009048A9" w14:paraId="579F163A" w14:textId="77777777" w:rsidTr="0089452F">
        <w:tc>
          <w:tcPr>
            <w:tcW w:w="3116" w:type="dxa"/>
          </w:tcPr>
          <w:p w14:paraId="239F33F3" w14:textId="77777777" w:rsidR="009163EA" w:rsidRDefault="009163EA" w:rsidP="0089452F">
            <w:pPr>
              <w:pStyle w:val="Teaser"/>
            </w:pPr>
            <w:r w:rsidRPr="00C84957">
              <w:t xml:space="preserve">RUBY </w:t>
            </w:r>
            <w:proofErr w:type="spellStart"/>
            <w:r w:rsidRPr="00C84957">
              <w:t>Demenz</w:t>
            </w:r>
            <w:proofErr w:type="spellEnd"/>
          </w:p>
        </w:tc>
        <w:tc>
          <w:tcPr>
            <w:tcW w:w="3117" w:type="dxa"/>
          </w:tcPr>
          <w:p w14:paraId="2D98B4A4" w14:textId="77777777" w:rsidR="009163EA" w:rsidRDefault="009163EA" w:rsidP="0089452F">
            <w:pPr>
              <w:pStyle w:val="Teaser"/>
            </w:pPr>
            <w:r w:rsidRPr="00B5457D">
              <w:t>Germany</w:t>
            </w:r>
          </w:p>
        </w:tc>
        <w:tc>
          <w:tcPr>
            <w:tcW w:w="3117" w:type="dxa"/>
          </w:tcPr>
          <w:p w14:paraId="5656B65E" w14:textId="77777777" w:rsidR="009163EA" w:rsidRPr="009048A9" w:rsidRDefault="009163EA" w:rsidP="0089452F">
            <w:pPr>
              <w:pStyle w:val="Teaser"/>
              <w:rPr>
                <w:lang w:val="en-CA"/>
              </w:rPr>
            </w:pPr>
            <w:r>
              <w:fldChar w:fldCharType="begin" w:fldLock="1"/>
            </w:r>
            <w:r>
              <w:rPr>
                <w:lang w:val="en-CA"/>
              </w:rPr>
              <w:instrText>ADDIN CSL_CITATION {"citationItems":[{"id":"ITEM-1","itemData":{"URL":"https://www.interaktive-technologien.de/projekte/rubydemenz","accessed":{"date-parts":[["2021","12","8"]]},"author":[{"dropping-particle":"","family":"German Federal Ministry of Education and Research","given":"","non-dropping-particle":"","parse-names":false,"suffix":""}],"id":"ITEM-1","issued":{"date-parts":[["2020"]]},"note":"Online; accessed 8 December 2021","title":"RUBYDemenz","type":"webpage"},"uris":["http://www.mendeley.com/documents/?uuid=9a4b71a3-fa54-4d57-a8ab-8649de928a03"]}],"mendeley":{"formattedCitation":"(German Federal Ministry of Education and Research, 2020r)","plainTextFormattedCitation":"(German Federal Ministry of Education and Research, 2020r)","previouslyFormattedCitation":"(German Federal Ministry of Education and Research, 2020r)"},"properties":{"noteIndex":0},"schema":"https://github.com/citation-style-language/schema/raw/master/csl-citation.json"}</w:instrText>
            </w:r>
            <w:r>
              <w:fldChar w:fldCharType="separate"/>
            </w:r>
            <w:r w:rsidRPr="009048A9">
              <w:rPr>
                <w:noProof/>
                <w:lang w:val="en-CA"/>
              </w:rPr>
              <w:t>(German Federal Ministry of Education and Research, 2020r)</w:t>
            </w:r>
            <w:r>
              <w:fldChar w:fldCharType="end"/>
            </w:r>
          </w:p>
        </w:tc>
      </w:tr>
    </w:tbl>
    <w:p w14:paraId="0D24A65C" w14:textId="234DD924" w:rsidR="009163EA" w:rsidRDefault="00D90B38" w:rsidP="007D3309">
      <w:pPr>
        <w:pStyle w:val="berschrift1"/>
        <w:numPr>
          <w:ilvl w:val="0"/>
          <w:numId w:val="2"/>
        </w:numPr>
      </w:pPr>
      <w:r>
        <w:t>Reference</w:t>
      </w:r>
      <w:r w:rsidRPr="00376CC5">
        <w:t>s</w:t>
      </w:r>
      <w:r w:rsidRPr="00994A3D">
        <w:t xml:space="preserve"> </w:t>
      </w:r>
    </w:p>
    <w:p w14:paraId="0831BFA9" w14:textId="2DD13580" w:rsidR="00262552" w:rsidRPr="00262552" w:rsidRDefault="00262552" w:rsidP="00262552">
      <w:pPr>
        <w:widowControl w:val="0"/>
        <w:autoSpaceDE w:val="0"/>
        <w:autoSpaceDN w:val="0"/>
        <w:adjustRightInd w:val="0"/>
        <w:ind w:left="480" w:hanging="480"/>
        <w:rPr>
          <w:rFonts w:cs="Times New Roman"/>
          <w:noProof/>
          <w:szCs w:val="24"/>
        </w:rPr>
      </w:pPr>
      <w:r>
        <w:rPr>
          <w:lang w:val="en-CA"/>
        </w:rPr>
        <w:fldChar w:fldCharType="begin" w:fldLock="1"/>
      </w:r>
      <w:r>
        <w:rPr>
          <w:lang w:val="en-CA"/>
        </w:rPr>
        <w:instrText xml:space="preserve">ADDIN Mendeley Bibliography CSL_BIBLIOGRAPHY </w:instrText>
      </w:r>
      <w:r>
        <w:rPr>
          <w:lang w:val="en-CA"/>
        </w:rPr>
        <w:fldChar w:fldCharType="separate"/>
      </w:r>
      <w:r w:rsidRPr="00262552">
        <w:rPr>
          <w:rFonts w:cs="Times New Roman"/>
          <w:noProof/>
          <w:szCs w:val="24"/>
        </w:rPr>
        <w:t>AAL PROGRAMME (2020). ALIAS. Available at: http://www.aal-europe.eu/projects/alias/ [Accessed December 7, 2021].</w:t>
      </w:r>
    </w:p>
    <w:p w14:paraId="7792635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Abdelnour, C., TantinyaNatalia, Hernandez, J., Martin, E., Garcia, S., Ribes, J., et al. (2016). RAMCIP PROJECT , A ROBOTIC ASSISTANT TO SUPPORT ALZHEIMER ’ S DISEASE PATIENTS AT HOME : A NOVEL APPROACH IN CAREGIVING. </w:t>
      </w:r>
      <w:r w:rsidRPr="00262552">
        <w:rPr>
          <w:rFonts w:cs="Times New Roman"/>
          <w:i/>
          <w:iCs/>
          <w:noProof/>
          <w:szCs w:val="24"/>
        </w:rPr>
        <w:t>Alzheimer’s \&amp; Dement.</w:t>
      </w:r>
      <w:r w:rsidRPr="00262552">
        <w:rPr>
          <w:rFonts w:cs="Times New Roman"/>
          <w:noProof/>
          <w:szCs w:val="24"/>
        </w:rPr>
        <w:t xml:space="preserve"> 12, P798--P798. doi:10.1016/j.jalz.2016.06.1610.</w:t>
      </w:r>
    </w:p>
    <w:p w14:paraId="45FA4CEF"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AETHON (2020). TUG. Change Healthcare. Available at: https://aethon.com/mobile-robots-for-healthcare/ [Accessed December 8, 2021].</w:t>
      </w:r>
    </w:p>
    <w:p w14:paraId="2E66538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Albo-Canals, J., Fernández-Baena, A., Boldu, R., Barco, A., Navarro, J., Miralles, D., et al. (2015). Enhancing long-term children to robot interaction engagement through cloud connectivity. in </w:t>
      </w:r>
      <w:r w:rsidRPr="00262552">
        <w:rPr>
          <w:rFonts w:cs="Times New Roman"/>
          <w:i/>
          <w:iCs/>
          <w:noProof/>
          <w:szCs w:val="24"/>
        </w:rPr>
        <w:t>Proceedings of the Tenth Annual ACM/IEEE International Conference on Human-Robot Interaction Extended Abstracts</w:t>
      </w:r>
      <w:r w:rsidRPr="00262552">
        <w:rPr>
          <w:rFonts w:cs="Times New Roman"/>
          <w:noProof/>
          <w:szCs w:val="24"/>
        </w:rPr>
        <w:t>, 105–106.</w:t>
      </w:r>
    </w:p>
    <w:p w14:paraId="26A02330"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Albo-Canals, J., Martelo, A. B., Relkin, E., Hannon, D., Heerink, M., Heinemann, M., et al. (2018). A pilot study of the KIBO robot in children with severe ASD. </w:t>
      </w:r>
      <w:r w:rsidRPr="00262552">
        <w:rPr>
          <w:rFonts w:cs="Times New Roman"/>
          <w:i/>
          <w:iCs/>
          <w:noProof/>
          <w:szCs w:val="24"/>
        </w:rPr>
        <w:t>Int. J. Soc. Robot.</w:t>
      </w:r>
      <w:r w:rsidRPr="00262552">
        <w:rPr>
          <w:rFonts w:cs="Times New Roman"/>
          <w:noProof/>
          <w:szCs w:val="24"/>
        </w:rPr>
        <w:t xml:space="preserve"> 10, 371–383.</w:t>
      </w:r>
    </w:p>
    <w:p w14:paraId="6872AF8B"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ALFRED (2016). Interactive Assistant for Independent Living and Active Ageing. Available at: https://alfred.eu/index.html [Accessed January 19, 2022].</w:t>
      </w:r>
    </w:p>
    <w:p w14:paraId="12C54FC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AME | RWTHAACHEN UNIVERSITY (2019). PfleKoRo: Erleichterte Pflege schwer zu pflegender Patienten durch Kooperierende Robotik. Available at: https://www.ame.rwth-aachen.de/cms/AME/Forschung/RPE-Rehabilitations-und-Praeventionst/Rehabilitation/~donpt/PfleKoRo/ [Accessed December 8, 2021].</w:t>
      </w:r>
    </w:p>
    <w:p w14:paraId="369318F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APT (2022). Intelligent Robot Swarm for Attendance, Recognition, Cleaning and Delivery (IWARD). Available at: https://aptcentre.ie/projects/intelligent-robot-swarm-for-attendance-recognition-cleaning-and-delivery-iward/ [Accessed January 14, 2022].</w:t>
      </w:r>
    </w:p>
    <w:p w14:paraId="44312C4C"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Arent, K., Jakubiak, J., Drwi\kega Michałand Cholewiński, M., Stollnberger, G., Giuliani, M., Tscheligi, M., et al. (2016). Control of mobile robot for remote medical examination: Design concepts and users’ feedback from experimental studies. in </w:t>
      </w:r>
      <w:r w:rsidRPr="00262552">
        <w:rPr>
          <w:rFonts w:cs="Times New Roman"/>
          <w:i/>
          <w:iCs/>
          <w:noProof/>
          <w:szCs w:val="24"/>
        </w:rPr>
        <w:t>2016 9th International Conference on Human System Interactions (HSI)</w:t>
      </w:r>
      <w:r w:rsidRPr="00262552">
        <w:rPr>
          <w:rFonts w:cs="Times New Roman"/>
          <w:noProof/>
          <w:szCs w:val="24"/>
        </w:rPr>
        <w:t>, 76–82.</w:t>
      </w:r>
    </w:p>
    <w:p w14:paraId="2D7D296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ASARob (2020). ASARob. Aufmerksamkeits-Sensitiver AssistenzRoboter. Available at: https://asarob.de/ [Accessed June 11, 2020].</w:t>
      </w:r>
    </w:p>
    <w:p w14:paraId="35AA9E20"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Assistive innovations (2020). iARM. Available at: https://www.assistive-innovations.com/robotic-</w:t>
      </w:r>
      <w:r w:rsidRPr="00262552">
        <w:rPr>
          <w:rFonts w:cs="Times New Roman"/>
          <w:noProof/>
          <w:szCs w:val="24"/>
        </w:rPr>
        <w:lastRenderedPageBreak/>
        <w:t>arms/iarm [Accessed December 8, 2021].</w:t>
      </w:r>
    </w:p>
    <w:p w14:paraId="6D810A90"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Avelino, J., Simão, H., Ribeiro, R., Moreno, P., Figueiredo, R., Duarte, N., et al. (2018). Experiments with vizzy as a coach for elderly exercise. in </w:t>
      </w:r>
      <w:r w:rsidRPr="00262552">
        <w:rPr>
          <w:rFonts w:cs="Times New Roman"/>
          <w:i/>
          <w:iCs/>
          <w:noProof/>
          <w:szCs w:val="24"/>
        </w:rPr>
        <w:t>Proc. Workshop Pers. Robots Exercising Coaching-HRI Conf.(PREC)</w:t>
      </w:r>
      <w:r w:rsidRPr="00262552">
        <w:rPr>
          <w:rFonts w:cs="Times New Roman"/>
          <w:noProof/>
          <w:szCs w:val="24"/>
        </w:rPr>
        <w:t>, 1–6.</w:t>
      </w:r>
    </w:p>
    <w:p w14:paraId="0A7F277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B. F. Robotics (2020). BUDDY. The emotional robot. Available at: https://buddytherobot.com/en/buddy-the-emotional-robot/ [Accessed December 7, 2021].</w:t>
      </w:r>
    </w:p>
    <w:p w14:paraId="4B1971C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Baisch, S., Kolling, T., Schall, A., Rühl, S., Selic, S., Kim, Z., et al. (2017). Acceptance of social robots by elder people: does psychosocial functioning matter? </w:t>
      </w:r>
      <w:r w:rsidRPr="00262552">
        <w:rPr>
          <w:rFonts w:cs="Times New Roman"/>
          <w:i/>
          <w:iCs/>
          <w:noProof/>
          <w:szCs w:val="24"/>
        </w:rPr>
        <w:t>Int. J. Soc. Robot.</w:t>
      </w:r>
      <w:r w:rsidRPr="00262552">
        <w:rPr>
          <w:rFonts w:cs="Times New Roman"/>
          <w:noProof/>
          <w:szCs w:val="24"/>
        </w:rPr>
        <w:t xml:space="preserve"> 9, 293–307.</w:t>
      </w:r>
    </w:p>
    <w:p w14:paraId="2A2E6A3C"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Barsocchi, P., Cesta, A., Coraci, L., Cortellessa, G., De Benedictis, R., Fracasso, F., et al. (2016). The giraffplus experience: from laboratory settings to test sites robustness (short paper). in </w:t>
      </w:r>
      <w:r w:rsidRPr="00262552">
        <w:rPr>
          <w:rFonts w:cs="Times New Roman"/>
          <w:i/>
          <w:iCs/>
          <w:noProof/>
          <w:szCs w:val="24"/>
        </w:rPr>
        <w:t>2016 5th IEEE international conference on cloud networking (Cloudnet)</w:t>
      </w:r>
      <w:r w:rsidRPr="00262552">
        <w:rPr>
          <w:rFonts w:cs="Times New Roman"/>
          <w:noProof/>
          <w:szCs w:val="24"/>
        </w:rPr>
        <w:t>, 192–195.</w:t>
      </w:r>
    </w:p>
    <w:p w14:paraId="51AE473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Bastian, R. (2018). Verbundprojekt “Orthopädische Rehabilitation der unteren Extremitäten durch aktive Orthesen - REHATHESE”, Teilprojekt “Neues Leichtbaukonzept und Gesamtintegration” : Abschlussbericht : Laufzeit: 01.04.2015-31.05.2018, REHATHESE, Orthopädische Rehabil. Available at: https://www.tib.eu/de/suchen/id/TIBKAT%3A1049141091 [Accessed December 8, 2021].</w:t>
      </w:r>
    </w:p>
    <w:p w14:paraId="25EE73B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BeatBots (2020). My Keepon. Available at: https://beatbots.net/my-keepon [Accessed December 8, 2021].</w:t>
      </w:r>
    </w:p>
    <w:p w14:paraId="47D983C0"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Ben-Ari, M., and Mondada, F. (2018). “Robots and Their Applications,” in </w:t>
      </w:r>
      <w:r w:rsidRPr="00262552">
        <w:rPr>
          <w:rFonts w:cs="Times New Roman"/>
          <w:i/>
          <w:iCs/>
          <w:noProof/>
          <w:szCs w:val="24"/>
        </w:rPr>
        <w:t>Elements of Robotics</w:t>
      </w:r>
      <w:r w:rsidRPr="00262552">
        <w:rPr>
          <w:rFonts w:cs="Times New Roman"/>
          <w:noProof/>
          <w:szCs w:val="24"/>
        </w:rPr>
        <w:t xml:space="preserve"> (Cham: Springer International Publishing), 1–20. doi:10.1007/978-3-319-62533-1_1.</w:t>
      </w:r>
    </w:p>
    <w:p w14:paraId="7EA041E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Bendel, O. (2018). “Pflegeroboter,” in (Springer Nature), 37–58.</w:t>
      </w:r>
    </w:p>
    <w:p w14:paraId="650D1CFF"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Bendel, O. (2020). Co-robots as care robots. </w:t>
      </w:r>
      <w:r w:rsidRPr="00262552">
        <w:rPr>
          <w:rFonts w:cs="Times New Roman"/>
          <w:i/>
          <w:iCs/>
          <w:noProof/>
          <w:szCs w:val="24"/>
        </w:rPr>
        <w:t>arXiv Prepr. arXiv2004.04374</w:t>
      </w:r>
      <w:r w:rsidRPr="00262552">
        <w:rPr>
          <w:rFonts w:cs="Times New Roman"/>
          <w:noProof/>
          <w:szCs w:val="24"/>
        </w:rPr>
        <w:t>.</w:t>
      </w:r>
    </w:p>
    <w:p w14:paraId="431E59FF"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Billard, A., Dautenhahn, K., and Hayes, G. (1998). Experiments on human-robot communication with Robota, an imitative learning and communicating doll robot. in </w:t>
      </w:r>
      <w:r w:rsidRPr="00262552">
        <w:rPr>
          <w:rFonts w:cs="Times New Roman"/>
          <w:i/>
          <w:iCs/>
          <w:noProof/>
          <w:szCs w:val="24"/>
        </w:rPr>
        <w:t>Proc. Socially Situated Intelligence Workshop</w:t>
      </w:r>
      <w:r w:rsidRPr="00262552">
        <w:rPr>
          <w:rFonts w:cs="Times New Roman"/>
          <w:noProof/>
          <w:szCs w:val="24"/>
        </w:rPr>
        <w:t>.</w:t>
      </w:r>
    </w:p>
    <w:p w14:paraId="7E6F730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Blab, Florian and Starker, Felix and Czapka, Philip and Rogge, T. (2018). KMU-innovativ - Verbundprojekt: “REHATHESE”: Abschlussbericht 2018, REHATHESE. doi:10.2314/KXP:1667308645.</w:t>
      </w:r>
    </w:p>
    <w:p w14:paraId="149D139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Bock, T., Linner, T., and Ikeda, W. (2012). Exoskeleton and humanoid robotic technology in construction and built environment. </w:t>
      </w:r>
      <w:r w:rsidRPr="00262552">
        <w:rPr>
          <w:rFonts w:cs="Times New Roman"/>
          <w:i/>
          <w:iCs/>
          <w:noProof/>
          <w:szCs w:val="24"/>
        </w:rPr>
        <w:t>Futur. Humanoid Robot. Appl.</w:t>
      </w:r>
      <w:r w:rsidRPr="00262552">
        <w:rPr>
          <w:rFonts w:cs="Times New Roman"/>
          <w:noProof/>
          <w:szCs w:val="24"/>
        </w:rPr>
        <w:t>, 111–144.</w:t>
      </w:r>
    </w:p>
    <w:p w14:paraId="690529F2"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Bui, H. D., Pham, C., Lim, Y., Tan, Y., and Chong, N. Y. (2017). Integrating a Humanoid Robot into ECHONET-Based Smart Home Environments. </w:t>
      </w:r>
      <w:r w:rsidRPr="00262552">
        <w:rPr>
          <w:rFonts w:cs="Times New Roman"/>
          <w:i/>
          <w:iCs/>
          <w:noProof/>
          <w:szCs w:val="24"/>
        </w:rPr>
        <w:t>Lect. Notes Comput. Sci. (including Subser. Lect. Notes Artif. Intell. Lect. Notes Bioinformatics)</w:t>
      </w:r>
      <w:r w:rsidRPr="00262552">
        <w:rPr>
          <w:rFonts w:cs="Times New Roman"/>
          <w:noProof/>
          <w:szCs w:val="24"/>
        </w:rPr>
        <w:t xml:space="preserve"> 10652 LNAI, 314–323. doi:10.1007/978-3-319-70022-9_31.</w:t>
      </w:r>
    </w:p>
    <w:p w14:paraId="06271B8F"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Bulgheroni, M. (2016). Analysis of existing robots classifications. </w:t>
      </w:r>
      <w:r w:rsidRPr="00262552">
        <w:rPr>
          <w:rFonts w:cs="Times New Roman"/>
          <w:i/>
          <w:iCs/>
          <w:noProof/>
          <w:szCs w:val="24"/>
        </w:rPr>
        <w:t xml:space="preserve">Ab.Acus. [Internal Reel. Proj. </w:t>
      </w:r>
      <w:r w:rsidRPr="00262552">
        <w:rPr>
          <w:rFonts w:cs="Times New Roman"/>
          <w:i/>
          <w:iCs/>
          <w:noProof/>
          <w:szCs w:val="24"/>
        </w:rPr>
        <w:lastRenderedPageBreak/>
        <w:t>Doc.</w:t>
      </w:r>
    </w:p>
    <w:p w14:paraId="2558ECFB"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Busch, T., Zeilfelder, J., Zhou, K., and Stork, W. (2019). A jaw based human-machine interface with machine learning. in </w:t>
      </w:r>
      <w:r w:rsidRPr="00262552">
        <w:rPr>
          <w:rFonts w:cs="Times New Roman"/>
          <w:i/>
          <w:iCs/>
          <w:noProof/>
          <w:szCs w:val="24"/>
        </w:rPr>
        <w:t>2019 IEEE Sensors Applications Symposium (SAS)</w:t>
      </w:r>
      <w:r w:rsidRPr="00262552">
        <w:rPr>
          <w:rFonts w:cs="Times New Roman"/>
          <w:noProof/>
          <w:szCs w:val="24"/>
        </w:rPr>
        <w:t>, 1–6.</w:t>
      </w:r>
    </w:p>
    <w:p w14:paraId="5F881D3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Buxbaum, H., and Sen, S. (2018). “Kollaborierende Roboter in der Pflege--Sicherheit in der Mensch-Maschine-Schnittstelle,” in </w:t>
      </w:r>
      <w:r w:rsidRPr="00262552">
        <w:rPr>
          <w:rFonts w:cs="Times New Roman"/>
          <w:i/>
          <w:iCs/>
          <w:noProof/>
          <w:szCs w:val="24"/>
        </w:rPr>
        <w:t>Pflegeroboter</w:t>
      </w:r>
      <w:r w:rsidRPr="00262552">
        <w:rPr>
          <w:rFonts w:cs="Times New Roman"/>
          <w:noProof/>
          <w:szCs w:val="24"/>
        </w:rPr>
        <w:t xml:space="preserve"> (Springer Gabler, Wiesbaden), 1–22.</w:t>
      </w:r>
    </w:p>
    <w:p w14:paraId="03D5C47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Buxbaum, H., Sen, S., and Kremer, L. (2019). An Investigation into the Implication of Human-Robot Collaboration in the Health Care Sector. </w:t>
      </w:r>
      <w:r w:rsidRPr="00262552">
        <w:rPr>
          <w:rFonts w:cs="Times New Roman"/>
          <w:i/>
          <w:iCs/>
          <w:noProof/>
          <w:szCs w:val="24"/>
        </w:rPr>
        <w:t>IFAC-PapersOnLine</w:t>
      </w:r>
      <w:r w:rsidRPr="00262552">
        <w:rPr>
          <w:rFonts w:cs="Times New Roman"/>
          <w:noProof/>
          <w:szCs w:val="24"/>
        </w:rPr>
        <w:t xml:space="preserve"> 52, 217–222.</w:t>
      </w:r>
    </w:p>
    <w:p w14:paraId="3ADFAC6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C. for Human-Computer Interaction. Universität Salzburg (2020). ReMeDi- Remote Medical Diagnostician. Available at: https://hci.sbg.ac.at/remedi/ [Accessed December 7, 2021].</w:t>
      </w:r>
    </w:p>
    <w:p w14:paraId="31E5BFB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C. I. U. M. RoboticsLab (2014). Maggie. Available at: http://roboticslab.uc3m.es/roboticslab/robot/maggie [Accessed December 7, 2021].</w:t>
      </w:r>
    </w:p>
    <w:p w14:paraId="55F8903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C. I. U. M. RoboticsLab (2019). ASIBOT. Available at: http://roboticslab.uc3m.es/roboticslab/robot/asibot [Accessed December 7, 2021].</w:t>
      </w:r>
    </w:p>
    <w:p w14:paraId="3BC18BC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C. I. U. M. RoboticsLab (2020). AMOR. Available at: http://roboticslab.uc3m.es/roboticslab/robot/amor [Accessed December 8, 2021].</w:t>
      </w:r>
    </w:p>
    <w:p w14:paraId="0B1C76E3"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Chiara, M., Silvestro, C., Jos, M., Symposium, I., and Robotics, W. (2017). Wearable Robotics: Challenges and Trends. 16, 311–315. doi:10.1007/978-3-319-46532-6.</w:t>
      </w:r>
    </w:p>
    <w:p w14:paraId="5E09A64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Conti, D., Trubia, G., Buono, S., Di Nuovo, S., and Di Nuovo, A. (2018). </w:t>
      </w:r>
      <w:r w:rsidRPr="00262552">
        <w:rPr>
          <w:rFonts w:cs="Times New Roman"/>
          <w:i/>
          <w:iCs/>
          <w:noProof/>
          <w:szCs w:val="24"/>
        </w:rPr>
        <w:t>Evaluation of a robot-assisted therapy for children with autism and intellectual disability</w:t>
      </w:r>
      <w:r w:rsidRPr="00262552">
        <w:rPr>
          <w:rFonts w:cs="Times New Roman"/>
          <w:noProof/>
          <w:szCs w:val="24"/>
        </w:rPr>
        <w:t>. Springer International Publishing doi:10.1007/978-3-319-96728-8_34.</w:t>
      </w:r>
    </w:p>
    <w:p w14:paraId="333CB40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Conti, D., Trubia, G., Buono, S., Di Nuovo, S., and Di Nuovo, A. (2020). Social robots to support practitioners in the education and clinical care of children: The CARER-AID project. </w:t>
      </w:r>
      <w:r w:rsidRPr="00262552">
        <w:rPr>
          <w:rFonts w:cs="Times New Roman"/>
          <w:i/>
          <w:iCs/>
          <w:noProof/>
          <w:szCs w:val="24"/>
        </w:rPr>
        <w:t>Life Span Disabil.</w:t>
      </w:r>
      <w:r w:rsidRPr="00262552">
        <w:rPr>
          <w:rFonts w:cs="Times New Roman"/>
          <w:noProof/>
          <w:szCs w:val="24"/>
        </w:rPr>
        <w:t xml:space="preserve"> 23, 17–30.</w:t>
      </w:r>
    </w:p>
    <w:p w14:paraId="3AD36043"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Coradeschi, S., Cesta, A., Cortellessa, G., Coraci, L., Galindo, C., Gonzalez, J., et al. (2014). “GiraffPlus: a system for monitoring activities and physiological parameters and promoting social interaction for elderly,” in </w:t>
      </w:r>
      <w:r w:rsidRPr="00262552">
        <w:rPr>
          <w:rFonts w:cs="Times New Roman"/>
          <w:i/>
          <w:iCs/>
          <w:noProof/>
          <w:szCs w:val="24"/>
        </w:rPr>
        <w:t>Human-Computer Systems Interaction: Backgrounds and Applications 3</w:t>
      </w:r>
      <w:r w:rsidRPr="00262552">
        <w:rPr>
          <w:rFonts w:cs="Times New Roman"/>
          <w:noProof/>
          <w:szCs w:val="24"/>
        </w:rPr>
        <w:t xml:space="preserve"> (Springer), 261–271.</w:t>
      </w:r>
    </w:p>
    <w:p w14:paraId="5A20BD82"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Cyberdyne (2020). What’s HAL? Available at: https://www.cyberdyne.jp/english/products/HAL/index.html [Accessed December 7, 2021].</w:t>
      </w:r>
    </w:p>
    <w:p w14:paraId="351315E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CYBERLEGs++ The CYBERnetic LowEr-Limb CoGnitive Ortho-prosthesis Plus Plus. Available at: http://www.cyberlegs.eu/ [Accessed January 13, 2022].</w:t>
      </w:r>
    </w:p>
    <w:p w14:paraId="383BBAB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D. Robotics (2020). Meet MOXI. Available at: https://diligentrobots.com/ [Accessed December 7, 2021].</w:t>
      </w:r>
    </w:p>
    <w:p w14:paraId="66771E73"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Dan Popa (2017). PFI:BIC - Adaptive Robotic Nursing Assistants for Physical Tasks in Hospital Environments. Available at: https://www.nsf.gov/awardsearch/showAward?AWD_ID=1643989 </w:t>
      </w:r>
      <w:r w:rsidRPr="00262552">
        <w:rPr>
          <w:rFonts w:cs="Times New Roman"/>
          <w:noProof/>
          <w:szCs w:val="24"/>
        </w:rPr>
        <w:lastRenderedPageBreak/>
        <w:t>[Accessed December 7, 2021].</w:t>
      </w:r>
    </w:p>
    <w:p w14:paraId="02D81A6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Dang, T. L. Q., Jeong, S., and Chong, N. Y. (2017). Personalized robot emotion representation through retrieval of memories. </w:t>
      </w:r>
      <w:r w:rsidRPr="00262552">
        <w:rPr>
          <w:rFonts w:cs="Times New Roman"/>
          <w:i/>
          <w:iCs/>
          <w:noProof/>
          <w:szCs w:val="24"/>
        </w:rPr>
        <w:t>2017 3rd Int. Conf. Control. Autom. Robot. ICCAR 2017</w:t>
      </w:r>
      <w:r w:rsidRPr="00262552">
        <w:rPr>
          <w:rFonts w:cs="Times New Roman"/>
          <w:noProof/>
          <w:szCs w:val="24"/>
        </w:rPr>
        <w:t>, 65–70. doi:10.1109/ICCAR.2017.7942662.</w:t>
      </w:r>
    </w:p>
    <w:p w14:paraId="377A18EB"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Dautenhahn, K., and Billard, A. (2002). “Games children with autism can play with Robota, a humanoid robotic doll,” in </w:t>
      </w:r>
      <w:r w:rsidRPr="00262552">
        <w:rPr>
          <w:rFonts w:cs="Times New Roman"/>
          <w:i/>
          <w:iCs/>
          <w:noProof/>
          <w:szCs w:val="24"/>
        </w:rPr>
        <w:t>Universal access and assistive technology</w:t>
      </w:r>
      <w:r w:rsidRPr="00262552">
        <w:rPr>
          <w:rFonts w:cs="Times New Roman"/>
          <w:noProof/>
          <w:szCs w:val="24"/>
        </w:rPr>
        <w:t xml:space="preserve"> (Springer), 179–190.</w:t>
      </w:r>
    </w:p>
    <w:p w14:paraId="621AC2F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Dautenhahn, K., Nehaniv, C. L., Walters, M. L., Robins, B., Kose-Bagci, H., Assif, N., et al. (2009). KASPAR--a minimally expressive humanoid robot for human--robot interaction research. </w:t>
      </w:r>
      <w:r w:rsidRPr="00262552">
        <w:rPr>
          <w:rFonts w:cs="Times New Roman"/>
          <w:i/>
          <w:iCs/>
          <w:noProof/>
          <w:szCs w:val="24"/>
        </w:rPr>
        <w:t>Appl. Bionics Biomech.</w:t>
      </w:r>
      <w:r w:rsidRPr="00262552">
        <w:rPr>
          <w:rFonts w:cs="Times New Roman"/>
          <w:noProof/>
          <w:szCs w:val="24"/>
        </w:rPr>
        <w:t xml:space="preserve"> 6, 369–397.</w:t>
      </w:r>
    </w:p>
    <w:p w14:paraId="37B7700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Delta Journalistic platform TU Delft (2013). Handy robot serves drinks. Available at: https://www.delta.tudelft.nl/article/handy-robot-serves-drinks# [Accessed December 7, 2021].</w:t>
      </w:r>
    </w:p>
    <w:p w14:paraId="135189A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Design Research Lab (2018). PowerGrasp – A Soft Robotic Assistive System. Available at: https://www.drlab.org/project/powergrasp-a-soft-robotic-assistive-system/ [Accessed December 8, 2021].</w:t>
      </w:r>
    </w:p>
    <w:p w14:paraId="3A1A5542"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Deutsches Forschungszentrum für Künstliche Intelligenz GmbH (2020). Recupera REHA. Available at: https://robotik.dfki-bremen.de/de/forschung/projekte/recupera-reha.html [Accessed December 8, 2021].</w:t>
      </w:r>
    </w:p>
    <w:p w14:paraId="1F45A86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Dimas, J., Leite, I., Pereira, A., Cuba, P., Prada, R., and Paiva, A. (2010). Pervasive pleo: long-term attachment with artificial pets. in </w:t>
      </w:r>
      <w:r w:rsidRPr="00262552">
        <w:rPr>
          <w:rFonts w:cs="Times New Roman"/>
          <w:i/>
          <w:iCs/>
          <w:noProof/>
          <w:szCs w:val="24"/>
        </w:rPr>
        <w:t>Mobile HCI</w:t>
      </w:r>
      <w:r w:rsidRPr="00262552">
        <w:rPr>
          <w:rFonts w:cs="Times New Roman"/>
          <w:noProof/>
          <w:szCs w:val="24"/>
        </w:rPr>
        <w:t>.</w:t>
      </w:r>
    </w:p>
    <w:p w14:paraId="4E5A790B"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Ding, J., Lim, Y.-J., Solano, M., Shadle, K., Park, C., Lin, C., et al. (2014). Giving patients a lift-the robotic nursing assistant (RoNA). in </w:t>
      </w:r>
      <w:r w:rsidRPr="00262552">
        <w:rPr>
          <w:rFonts w:cs="Times New Roman"/>
          <w:i/>
          <w:iCs/>
          <w:noProof/>
          <w:szCs w:val="24"/>
        </w:rPr>
        <w:t>2014 IEEE International Conference on Technologies for Practical Robot Applications (TePRA)</w:t>
      </w:r>
      <w:r w:rsidRPr="00262552">
        <w:rPr>
          <w:rFonts w:cs="Times New Roman"/>
          <w:noProof/>
          <w:szCs w:val="24"/>
        </w:rPr>
        <w:t>, 1–5.</w:t>
      </w:r>
    </w:p>
    <w:p w14:paraId="7FE27DF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DLR: German Aeroespace Center (2018). Robots as care as­sis­tants for the el­der­ly – pre­sen­ta­tion of the SMiLE project. Available at: https://www.dlr.de/content/en/articles/news/2018/2/20180509_robots-as-care-assistants-for-the-elderly-presentation-of-the-smile-project_27306.html.</w:t>
      </w:r>
    </w:p>
    <w:p w14:paraId="2F07B7A3"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DLR: Institute of Robotics and Mechatronics (2022). SMiLE. Available at: https://www.dlr.de/rm/en/desktopdefault.aspx/tabid-12424/#gallery/29416.</w:t>
      </w:r>
    </w:p>
    <w:p w14:paraId="561CBD8F"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Duckett, T., Hanheide, M., Krajnik, T., Pulido Fentanes, J., Dondrup, C., and others (2013). Spatio-temporal representation for cognitive control in long-term scenarios.</w:t>
      </w:r>
    </w:p>
    <w:p w14:paraId="27A0EC8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 Commission (2012). Companionable research project delivers robotic assistance for the elderly. Available at: https://ec.europa.eu/digital-single-market/en/news/companionable-research-project-delivers-robotic-assistance-elderly [Accessed May 22, 2020].</w:t>
      </w:r>
    </w:p>
    <w:p w14:paraId="639E6E6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Efthimiou, E., Fotinea, S.-E., Goulas, T., Dimou, A.-L., Koutsombogera, M., Pitsikalis, V., et al. (2016a). The MOBOT platform--showcasing multimodality in human-assistive robot interaction. in </w:t>
      </w:r>
      <w:r w:rsidRPr="00262552">
        <w:rPr>
          <w:rFonts w:cs="Times New Roman"/>
          <w:i/>
          <w:iCs/>
          <w:noProof/>
          <w:szCs w:val="24"/>
        </w:rPr>
        <w:t>International Conference on Universal Access in Human-Computer Interaction</w:t>
      </w:r>
      <w:r w:rsidRPr="00262552">
        <w:rPr>
          <w:rFonts w:cs="Times New Roman"/>
          <w:noProof/>
          <w:szCs w:val="24"/>
        </w:rPr>
        <w:t xml:space="preserve">, </w:t>
      </w:r>
      <w:r w:rsidRPr="00262552">
        <w:rPr>
          <w:rFonts w:cs="Times New Roman"/>
          <w:noProof/>
          <w:szCs w:val="24"/>
        </w:rPr>
        <w:lastRenderedPageBreak/>
        <w:t>382–391.</w:t>
      </w:r>
    </w:p>
    <w:p w14:paraId="4FFF29B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Efthimiou, E., Fotinea, S.-E., Goulas, T., Koutsombogera, M., Karioris, P., Vacalopoulou, A., et al. (2016b). The MOBOT rollator human-robot interaction model and user evaluation process. in </w:t>
      </w:r>
      <w:r w:rsidRPr="00262552">
        <w:rPr>
          <w:rFonts w:cs="Times New Roman"/>
          <w:i/>
          <w:iCs/>
          <w:noProof/>
          <w:szCs w:val="24"/>
        </w:rPr>
        <w:t>2016 IEEE Symposium Series on Computational Intelligence (SSCI)</w:t>
      </w:r>
      <w:r w:rsidRPr="00262552">
        <w:rPr>
          <w:rFonts w:cs="Times New Roman"/>
          <w:noProof/>
          <w:szCs w:val="24"/>
        </w:rPr>
        <w:t>, 1–8.</w:t>
      </w:r>
    </w:p>
    <w:p w14:paraId="0AEFE3F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Health Ireland (2020). MARIO Managing active and healthy ageing using caring service robots. Available at: https://www.ehealthireland.ie/case studies/mario-managing-active-and-healthy-ageing-using-caring-service-robots/ [Accessed December 8, 2021].</w:t>
      </w:r>
    </w:p>
    <w:p w14:paraId="300A359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NDORSE (2020). ENDORSE PROJECT. Available at: http://www.endorse-project.eu/ [Accessed January 14, 2022].</w:t>
      </w:r>
    </w:p>
    <w:p w14:paraId="12B6525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Erickson, Z., Clever, H. M., Turk, G., Liu, C. K., and Kemp, C. C. (2018). Deep haptic model predictive control for robot-assisted dressing. in </w:t>
      </w:r>
      <w:r w:rsidRPr="00262552">
        <w:rPr>
          <w:rFonts w:cs="Times New Roman"/>
          <w:i/>
          <w:iCs/>
          <w:noProof/>
          <w:szCs w:val="24"/>
        </w:rPr>
        <w:t>2018 IEEE international conference on robotics and automation (ICRA)</w:t>
      </w:r>
      <w:r w:rsidRPr="00262552">
        <w:rPr>
          <w:rFonts w:cs="Times New Roman"/>
          <w:noProof/>
          <w:szCs w:val="24"/>
        </w:rPr>
        <w:t>, 4437–4444.</w:t>
      </w:r>
    </w:p>
    <w:p w14:paraId="7781E32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uropean Commission (2012). Intelligent robot swarm for attendance, recognition, cleaning and delivery. Available at: https://cordis.europa.eu/project/id/045254 [Accessed January 14, 2022].</w:t>
      </w:r>
    </w:p>
    <w:p w14:paraId="4CF4C35C"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uropean Commission (2016). ElectroRheological fluid based eXOSkeleton devices for physical upper limb rehabilitation. Available at: https://cordis.europa.eu/project/id/717644 [Accessed January 14, 2022].</w:t>
      </w:r>
    </w:p>
    <w:p w14:paraId="64F7790F"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uropean Commission (2017a). ALFRED - Personal Interactive Assistant for Independent Living and Active Ageing. Available at: https://cordis.europa.eu/project/id/611218 [Accessed January 19, 2022].</w:t>
      </w:r>
    </w:p>
    <w:p w14:paraId="04EC301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uropean Commission (2017b). Multi-Role Shadow Robotic System for Independent Living. Available at: https://cordis.europa.eu/project/id/247772 [Accessed January 17, 2022].</w:t>
      </w:r>
    </w:p>
    <w:p w14:paraId="73FD643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uropean Commission (2017c). SocialRobot. Available at: https://cordis.europa.eu/project/id/285870 [Accessed January 19, 2022].</w:t>
      </w:r>
    </w:p>
    <w:p w14:paraId="5AFAF3A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uropean Commission (2019a). Controlled Autonomous Robot for Early detection and Rehabilitation of Autism and Intellectual Disability. Available at: https://cordis.europa.eu/project/id/703489 [Accessed January 17, 2022].</w:t>
      </w:r>
    </w:p>
    <w:p w14:paraId="68629E7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uropean Commission (2019b). GrowMeUp. Available at: https://cordis.europa.eu/project/id/643647 [Accessed January 14, 2022].</w:t>
      </w:r>
    </w:p>
    <w:p w14:paraId="2A672A8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uropean Commission (2019c). Managing active and healthy aging with use of caring service robots. Available at: https://cordis.europa.eu/project/id/643808 [Accessed January 14, 2022].</w:t>
      </w:r>
    </w:p>
    <w:p w14:paraId="52D7665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uropean Commission (2019d). Multi Purpose Mobile Robot for Ambient Assisted Living. Available at: https://cordis.europa.eu/project/id/248730 [Accessed January 17, 2022].</w:t>
      </w:r>
    </w:p>
    <w:p w14:paraId="2C7D1322"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uropean Commission (2020a). Culture Aware Robots and Environmental Sensor Systems for Elderly Support. Available at: https://cordis.europa.eu/project/id/737858 [Accessed January 14, 2022].</w:t>
      </w:r>
    </w:p>
    <w:p w14:paraId="5553D3CB"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lastRenderedPageBreak/>
        <w:t>European Commission (2020b). Enabling Robot and assisted living environment for Independent Care and Health Monitoring of the Elderly. Available at: https://cordis.europa.eu/project/id/643691 [Accessed January 14, 2022].</w:t>
      </w:r>
    </w:p>
    <w:p w14:paraId="0BF107C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uropean Commission (2020c). ICone: a novel device to scale up robotic rehabilitation and unlock the potential of motor recovery for stroke survivors. Available at: https://cordis.europa.eu/project/id/889555 [Accessed January 17, 2022].</w:t>
      </w:r>
    </w:p>
    <w:p w14:paraId="38C4793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uropean Commission (2020d). Multiple-actOrs Virtual Empathic CARgiver for the Elder. Available at: https://cordis.europa.eu/project/id/732158 [Accessed January 14, 2022].</w:t>
      </w:r>
    </w:p>
    <w:p w14:paraId="646B32F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uropean Commission (2020e). Spinal Exoskeletal Robot for Low Back Pain Prevention and Vocational Reintegration. Available at: https://cordis.europa.eu/project/id/687662 [Accessed January 17, 2022].</w:t>
      </w:r>
    </w:p>
    <w:p w14:paraId="7F8EC42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uropean Commission (2021a). Rehabilitation based on Hybrid neuroprosthesis. Available at: https://cordis.europa.eu/project/id/871767 [Accessed January 14, 2022].</w:t>
      </w:r>
    </w:p>
    <w:p w14:paraId="2307321B"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uropean Commission (2021b). Safe, Efficient and Integrated Indoor Robotic Fleet for Logistic Applications in Healthcare and Commercial Spaces. Available at: https://cordis.europa.eu/project/id/823887 [Accessed January 14, 2022].</w:t>
      </w:r>
    </w:p>
    <w:p w14:paraId="661A030F"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uropean Commission (2021c). The CYBERnetic LowEr-Limb CoGnitive Ortho-prosthesis Plus Plus. Available at: https://cordis.europa.eu/project/id/731931 [Accessed January 13, 2022].</w:t>
      </w:r>
    </w:p>
    <w:p w14:paraId="0EF43AB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uropean Commission (2022a). Disruptive technologies for effectively rehabilitating chronic ambulatory disability. Available at: https://cordis.europa.eu/project/id/784498 [Accessed January 19, 2022].</w:t>
      </w:r>
    </w:p>
    <w:p w14:paraId="4A7CE69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uropean Commission (2022b). Robotic Assistant for MCI patients at home. Available at: https://cordis.europa.eu/project/id/643433 [Accessed January 12, 2022].</w:t>
      </w:r>
    </w:p>
    <w:p w14:paraId="34A697C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Evans, J., Krishnamurthy, B., Barrows, B., Skewis, T., and Lumelsky, V. (1992). Handling real-world motion planning: a hospital transport robot. </w:t>
      </w:r>
      <w:r w:rsidRPr="00262552">
        <w:rPr>
          <w:rFonts w:cs="Times New Roman"/>
          <w:i/>
          <w:iCs/>
          <w:noProof/>
          <w:szCs w:val="24"/>
        </w:rPr>
        <w:t>IEEE Control Syst. Mag.</w:t>
      </w:r>
      <w:r w:rsidRPr="00262552">
        <w:rPr>
          <w:rFonts w:cs="Times New Roman"/>
          <w:noProof/>
          <w:szCs w:val="24"/>
        </w:rPr>
        <w:t xml:space="preserve"> 12, 15–19.</w:t>
      </w:r>
    </w:p>
    <w:p w14:paraId="7619893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Evans, J. M. (1994). HelpMate: An autonomous mobile robot courier for hospitals. in </w:t>
      </w:r>
      <w:r w:rsidRPr="00262552">
        <w:rPr>
          <w:rFonts w:cs="Times New Roman"/>
          <w:i/>
          <w:iCs/>
          <w:noProof/>
          <w:szCs w:val="24"/>
        </w:rPr>
        <w:t>Proceedings of IEEE/RSJ International Conference on Intelligent Robots and Systems (IROS’94)</w:t>
      </w:r>
      <w:r w:rsidRPr="00262552">
        <w:rPr>
          <w:rFonts w:cs="Times New Roman"/>
          <w:noProof/>
          <w:szCs w:val="24"/>
        </w:rPr>
        <w:t>, 1695–1700.</w:t>
      </w:r>
    </w:p>
    <w:p w14:paraId="4CB2716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ExactDynamics (2020). AMOR. Available at: http://www.amorrobot.com/overview.shtml [Accessed December 8, 2021].</w:t>
      </w:r>
    </w:p>
    <w:p w14:paraId="74B555A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F\&amp;P Personal Robotics (2020). Lio – Professional Personal Robot. Available at: https://www.fp-robotics.com/en/care-lio/ [Accessed December 8, 2021].</w:t>
      </w:r>
    </w:p>
    <w:p w14:paraId="6BA3F4A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Fernández-Baena, A., Boldú, R., Albo-Canals, J., and Miralles, D. (2015). Interaction between Vleo and Pleo, a virtual social character and a social robot. in </w:t>
      </w:r>
      <w:r w:rsidRPr="00262552">
        <w:rPr>
          <w:rFonts w:cs="Times New Roman"/>
          <w:i/>
          <w:iCs/>
          <w:noProof/>
          <w:szCs w:val="24"/>
        </w:rPr>
        <w:t>2015 24th IEEE International Symposium on Robot and Human Interactive Communication (RO-MAN)</w:t>
      </w:r>
      <w:r w:rsidRPr="00262552">
        <w:rPr>
          <w:rFonts w:cs="Times New Roman"/>
          <w:noProof/>
          <w:szCs w:val="24"/>
        </w:rPr>
        <w:t>, 694–699.</w:t>
      </w:r>
    </w:p>
    <w:p w14:paraId="0BEEB1B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Fotinea, S.-E., Efthimiou, E., Koutsombogera, M., Dimou, A.-L., Goulas, T., Maragos, P., et al. </w:t>
      </w:r>
      <w:r w:rsidRPr="00262552">
        <w:rPr>
          <w:rFonts w:cs="Times New Roman"/>
          <w:noProof/>
          <w:szCs w:val="24"/>
        </w:rPr>
        <w:lastRenderedPageBreak/>
        <w:t xml:space="preserve">(2015). The MOBOT human-robot communication model. in </w:t>
      </w:r>
      <w:r w:rsidRPr="00262552">
        <w:rPr>
          <w:rFonts w:cs="Times New Roman"/>
          <w:i/>
          <w:iCs/>
          <w:noProof/>
          <w:szCs w:val="24"/>
        </w:rPr>
        <w:t>2015 6th IEEE International Conference on Cognitive Infocommunications (CogInfoCom)</w:t>
      </w:r>
      <w:r w:rsidRPr="00262552">
        <w:rPr>
          <w:rFonts w:cs="Times New Roman"/>
          <w:noProof/>
          <w:szCs w:val="24"/>
        </w:rPr>
        <w:t>, 201–206.</w:t>
      </w:r>
    </w:p>
    <w:p w14:paraId="5F24B91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Fraunhofer IPA (2020a). ASARob: Aufmerksamkeitssensitiver AssistenzRoboter. Available at: https://www.ipa.fraunhofer.de/de/referenzprojekte/ASARoB.html [Accessed December 8, 2021].</w:t>
      </w:r>
    </w:p>
    <w:p w14:paraId="1EDD414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Fraunhofer IPA (2020b). Care-O-bot 3. Available at: https://www.care-o-bot.de/en/care-o-bot-3.html [Accessed December 8, 2021].</w:t>
      </w:r>
    </w:p>
    <w:p w14:paraId="291E3B2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Fraunhofer IPA (2020c). Care-O-bot 4. Available at: https://www.care-o-bot.de/en/care-o-bot-4.html [Accessed December 8, 2021].</w:t>
      </w:r>
    </w:p>
    <w:p w14:paraId="07D0126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Fraunhofer IPA (2020d). Elevon: Teilautonomer Lifter für die Aufnahme und den Transport von Personen. Available at: https://www.ipa.fraunhofer.de/de/referenzprojekte/Elevon.html [Accessed December 7, 2021].</w:t>
      </w:r>
    </w:p>
    <w:p w14:paraId="545E949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Fraunhofer IPA (2020e). RoPHa: Robuste Perzeption für die interaktive Unterstützung älterer Nutzer bei Handhabungsaufgaben im häuslichen Umfeld. Available at: https://www.ipa.fraunhofer.de/de/referenzprojekte/RoPHa.html [Accessed December 7, 2021].</w:t>
      </w:r>
    </w:p>
    <w:p w14:paraId="4B7848C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Fraunhofer IPA (2020f). SERVICEROBOTER-TECHNOLOGIEN FÜR DIE STATIONÄRE PFLEGE. Available at: https://www.ipa.fraunhofer.de/content/dam/ipa/de/documents/Kompetenzen/Roboter--und-Assistenzsysteme/300_434_Serviceroboter-Technologien für die stationäre Pflege.pdf [Accessed December 7, 2021].</w:t>
      </w:r>
    </w:p>
    <w:p w14:paraId="608C591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Fraunhofer IPA (2020g). Serviceroboter in stationären Pflegeeinrichtungen. Available at: https://www.ipa.fraunhofer.de/content/dam/ipa/de/documents/Kompetenzen/Roboter--und-Assistenzsysteme/Serviceroboter_stationaereEinrichtungen.pdf [Accessed December 7, 2021].</w:t>
      </w:r>
    </w:p>
    <w:p w14:paraId="0343026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Fraunhofer IPA (2020h). WiMi-Care: Förderung des Wissenstransfers für eine active Mitgestaltung des Pflegesektors durch Mikrosystemtechnik. Available at: https://www.ipa.fraunhofer.de/de/referenzprojekte/WiMi-Care.html [Accessed December 8, 2021].</w:t>
      </w:r>
    </w:p>
    <w:p w14:paraId="3CBF051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Frisoli, A. (2019). “Wearable Robots,” in </w:t>
      </w:r>
      <w:r w:rsidRPr="00262552">
        <w:rPr>
          <w:rFonts w:cs="Times New Roman"/>
          <w:i/>
          <w:iCs/>
          <w:noProof/>
          <w:szCs w:val="24"/>
        </w:rPr>
        <w:t>Encyclopedia of Robotics</w:t>
      </w:r>
      <w:r w:rsidRPr="00262552">
        <w:rPr>
          <w:rFonts w:cs="Times New Roman"/>
          <w:noProof/>
          <w:szCs w:val="24"/>
        </w:rPr>
        <w:t>, eds. M. H. Ang, O. Khatib, and B. Siciliano (Berlin, Heidelberg: Springer Berlin Heidelberg), 1–8. doi:10.1007/978-3-642-41610-1_22-1.</w:t>
      </w:r>
    </w:p>
    <w:p w14:paraId="0733835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FutureBots (2019). ATOM humanoid robot. Available at: http://www.futurebots.com/walk.htm [Accessed December 7, 2021].</w:t>
      </w:r>
    </w:p>
    <w:p w14:paraId="5E41DF9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Gao, Y., Chang, H. J., and Demiris, Y. (2015). User modelling for personalised dressing assistance by humanoid robots. in </w:t>
      </w:r>
      <w:r w:rsidRPr="00262552">
        <w:rPr>
          <w:rFonts w:cs="Times New Roman"/>
          <w:i/>
          <w:iCs/>
          <w:noProof/>
          <w:szCs w:val="24"/>
        </w:rPr>
        <w:t>2015 IEEE/RSJ International Conference on Intelligent Robots and Systems (IROS)</w:t>
      </w:r>
      <w:r w:rsidRPr="00262552">
        <w:rPr>
          <w:rFonts w:cs="Times New Roman"/>
          <w:noProof/>
          <w:szCs w:val="24"/>
        </w:rPr>
        <w:t>, 1840–1845.</w:t>
      </w:r>
    </w:p>
    <w:p w14:paraId="202AA46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Gao, Y., Chang, H. J., and Demiris, Y. (2016). Iterative path optimisation for personalised dressing assistance using vision and force information. in </w:t>
      </w:r>
      <w:r w:rsidRPr="00262552">
        <w:rPr>
          <w:rFonts w:cs="Times New Roman"/>
          <w:i/>
          <w:iCs/>
          <w:noProof/>
          <w:szCs w:val="24"/>
        </w:rPr>
        <w:t>2016 IEEE/RSJ international conference on intelligent robots and systems (IROS)</w:t>
      </w:r>
      <w:r w:rsidRPr="00262552">
        <w:rPr>
          <w:rFonts w:cs="Times New Roman"/>
          <w:noProof/>
          <w:szCs w:val="24"/>
        </w:rPr>
        <w:t>, 4398–4403.</w:t>
      </w:r>
    </w:p>
    <w:p w14:paraId="1EF1DE62"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lastRenderedPageBreak/>
        <w:t xml:space="preserve">Ge, S. S., Cabibihan, J.-J., Zhang, Z., Li, Y., Meng, C., He, H., et al. (2011a). Design and development of nancy, a social robot. in </w:t>
      </w:r>
      <w:r w:rsidRPr="00262552">
        <w:rPr>
          <w:rFonts w:cs="Times New Roman"/>
          <w:i/>
          <w:iCs/>
          <w:noProof/>
          <w:szCs w:val="24"/>
        </w:rPr>
        <w:t>2011 8th International Conference on Ubiquitous Robots and Ambient Intelligence (URAI)</w:t>
      </w:r>
      <w:r w:rsidRPr="00262552">
        <w:rPr>
          <w:rFonts w:cs="Times New Roman"/>
          <w:noProof/>
          <w:szCs w:val="24"/>
        </w:rPr>
        <w:t>, 568–573.</w:t>
      </w:r>
    </w:p>
    <w:p w14:paraId="3FED1CB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Ge, S. S., Safizadeh, M. R., and Li, Y. (2011b). Mechanical design of social robot Nancy. in </w:t>
      </w:r>
      <w:r w:rsidRPr="00262552">
        <w:rPr>
          <w:rFonts w:cs="Times New Roman"/>
          <w:i/>
          <w:iCs/>
          <w:noProof/>
          <w:szCs w:val="24"/>
        </w:rPr>
        <w:t>2011 IEEE/SICE International Symposium on System Integration (SII)</w:t>
      </w:r>
      <w:r w:rsidRPr="00262552">
        <w:rPr>
          <w:rFonts w:cs="Times New Roman"/>
          <w:noProof/>
          <w:szCs w:val="24"/>
        </w:rPr>
        <w:t>, 324–329.</w:t>
      </w:r>
    </w:p>
    <w:p w14:paraId="0673340F"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Geiger, J., Leykauf, T., Rehrl, T., Wallhoff, F., and Rigoll, G. (2014a). “The robot ALIAS as a gaming platform for elderly persons,” in </w:t>
      </w:r>
      <w:r w:rsidRPr="00262552">
        <w:rPr>
          <w:rFonts w:cs="Times New Roman"/>
          <w:i/>
          <w:iCs/>
          <w:noProof/>
          <w:szCs w:val="24"/>
        </w:rPr>
        <w:t>Ambient Assisted Living</w:t>
      </w:r>
      <w:r w:rsidRPr="00262552">
        <w:rPr>
          <w:rFonts w:cs="Times New Roman"/>
          <w:noProof/>
          <w:szCs w:val="24"/>
        </w:rPr>
        <w:t xml:space="preserve"> (Springer), 327–340.</w:t>
      </w:r>
    </w:p>
    <w:p w14:paraId="0CA0D0EF"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Geiger, J., Yenin, I., Wallhoff, F., and Rigoll, G. (2014b). “Display of emotions with the robotic platform ALIAS,” in </w:t>
      </w:r>
      <w:r w:rsidRPr="00262552">
        <w:rPr>
          <w:rFonts w:cs="Times New Roman"/>
          <w:i/>
          <w:iCs/>
          <w:noProof/>
          <w:szCs w:val="24"/>
        </w:rPr>
        <w:t>Ambient Assisted Living</w:t>
      </w:r>
      <w:r w:rsidRPr="00262552">
        <w:rPr>
          <w:rFonts w:cs="Times New Roman"/>
          <w:noProof/>
          <w:szCs w:val="24"/>
        </w:rPr>
        <w:t xml:space="preserve"> (Springer), 287–297.</w:t>
      </w:r>
    </w:p>
    <w:p w14:paraId="107C1E1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15a). CareJack. Available at: https://www.interaktive-technologien.de/projekte/carejack [Accessed December 7, 2021].</w:t>
      </w:r>
    </w:p>
    <w:p w14:paraId="049C2EB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15b). MAID. Available at: https://www.interaktive-technologien.de/projekte/maid [Accessed December 7, 2021].</w:t>
      </w:r>
    </w:p>
    <w:p w14:paraId="76B8860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16a). ROREAS. Available at: https://www.interaktive-technologien.de/projekte/roreas [Accessed December 8, 2021].</w:t>
      </w:r>
    </w:p>
    <w:p w14:paraId="1FF9D3AB"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16b). SafeAssistance. Available at: https://www.interaktive-technologien.de/projekte/safeassistance [Accessed December 8, 2021].</w:t>
      </w:r>
    </w:p>
    <w:p w14:paraId="4E3A11F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16c). SE_BURG. Available at: https://www.interaktive-technologien.de/projekte/se_burg [Accessed December 8, 2021].</w:t>
      </w:r>
    </w:p>
    <w:p w14:paraId="24D068E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17). AuRoRoll. Available at: https://www.interaktive-technologien.de/projekte/auroroll [Accessed December 8, 2021].</w:t>
      </w:r>
    </w:p>
    <w:p w14:paraId="6A5551E3"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18a). PowerGrasp. Available at: https://www.interaktive-technologien.de/projekte/powergrasp [Accessed December 7, 2021].</w:t>
      </w:r>
    </w:p>
    <w:p w14:paraId="663367D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18b). REHATHESE. Available at: https://www.interaktive-technologien.de/projekte/rehathese [Accessed December 8, 2021].</w:t>
      </w:r>
    </w:p>
    <w:p w14:paraId="5D23EFBC"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18c). SYMPARTNER. Available at: https://www.interaktive-technologien.de/projekte/sympartner [Accessed December 7, 2021].</w:t>
      </w:r>
    </w:p>
    <w:p w14:paraId="46B0DB7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19). OurPuppet. Available at: https://www.interaktive-technologien.de/projekte/ourpuppet [Accessed December 7, 2021].</w:t>
      </w:r>
    </w:p>
    <w:p w14:paraId="09E00162"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20a). AdaMekoR. Available at: https://www.interaktive-technologien.de/projekte/adamekor [Accessed December 7, 2021].</w:t>
      </w:r>
    </w:p>
    <w:p w14:paraId="71A1B2F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20b). ArNe. Available at: https://www.interaktive-technologien.de/projekte/arne [Accessed December 8, 2021].</w:t>
      </w:r>
    </w:p>
    <w:p w14:paraId="635B879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lastRenderedPageBreak/>
        <w:t>German Federal Ministry of Education and Research (2020c). ASARob. Available at: https://www.interaktive-technologien.de/projekte/asarob [Accessed December 7, 2021].</w:t>
      </w:r>
    </w:p>
    <w:p w14:paraId="496CBDC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20d). HoLLiECares. Available at: https://www.interaktive-technologien.de/projekte/holliecares [Accessed December 7, 2021].</w:t>
      </w:r>
    </w:p>
    <w:p w14:paraId="6BB9A860"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20e). KoBo34. Available at: https://www.interaktive-technologien.de/projekte/kobo34 [Accessed December 7, 2021].</w:t>
      </w:r>
    </w:p>
    <w:p w14:paraId="4C7D5B5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20f). MobIPaR. Available at: https://www.interaktive-technologien.de/projekte/mobipar [Accessed December 7, 2021].</w:t>
      </w:r>
    </w:p>
    <w:p w14:paraId="00260B2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20g). MobiStaR. Available at: https://www.interaktive-technologien.de/projekte/mobistar [Accessed December 8, 2021].</w:t>
      </w:r>
    </w:p>
    <w:p w14:paraId="4E87666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20h). MORPHIA. Available at: https://www.interaktive-technologien.de/projekte/morphia [Accessed December 8, 2021].</w:t>
      </w:r>
    </w:p>
    <w:p w14:paraId="3B70924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20i). MTI-engAge. Available at: https://www.interaktive-technologien.de/projekte/mti-engage [Accessed December 7, 2021].</w:t>
      </w:r>
    </w:p>
    <w:p w14:paraId="68A97920"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20j). PeTRA. Available at: https://www.interaktive-technologien.de/projekte/petra [Accessed December 7, 2021].</w:t>
      </w:r>
    </w:p>
    <w:p w14:paraId="4898A2B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20k). PfleKoRo. Available at: https://www.interaktive-technologien.de/projekte/pflekoro [Accessed December 7, 2021].</w:t>
      </w:r>
    </w:p>
    <w:p w14:paraId="22A6CAA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20l). REsPonSe. Available at: https://www.interaktive-technologien.de/projekte/response [Accessed December 8, 2021].</w:t>
      </w:r>
    </w:p>
    <w:p w14:paraId="73BA2F4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20m). ROBINA. Available at: https://www.interaktive-technologien.de/projekte/robina [Accessed December 8, 2021].</w:t>
      </w:r>
    </w:p>
    <w:p w14:paraId="48B4AE3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20n). RobotKoop. Available at: https://www.interaktive-technologien.de/projekte/robotkoop [Accessed December 8, 2021].</w:t>
      </w:r>
    </w:p>
    <w:p w14:paraId="568CD59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20o). RoMi. Available at: https://www.interaktive-technologien.de/projekte/romi [Accessed December 8, 2021].</w:t>
      </w:r>
    </w:p>
    <w:p w14:paraId="73EAD89F"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20p). RoPHa. Available at: https://www.interaktive-technologien.de/projekte/ropha [Accessed December 8, 2021].</w:t>
      </w:r>
    </w:p>
    <w:p w14:paraId="138532A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20q). RoSylerNT. Available at: https://www.interaktive-technologien.de/projekte/rosy_lernt [Accessed December 8, 2021].</w:t>
      </w:r>
    </w:p>
    <w:p w14:paraId="77F48030"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erman Federal Ministry of Education and Research (2020r). RUBYDemenz. Available at: https://www.interaktive-technologien.de/projekte/rubydemenz [Accessed December 8, 2021].</w:t>
      </w:r>
    </w:p>
    <w:p w14:paraId="79E69DA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Giménez, A., Jardón, A., Correal, R., Cabas, R., and Balaguer, C. (2006). “A portable light-weight climbing robot for personal assistance applications,” in </w:t>
      </w:r>
      <w:r w:rsidRPr="00262552">
        <w:rPr>
          <w:rFonts w:cs="Times New Roman"/>
          <w:i/>
          <w:iCs/>
          <w:noProof/>
          <w:szCs w:val="24"/>
        </w:rPr>
        <w:t>Climbing and Walking Robots</w:t>
      </w:r>
      <w:r w:rsidRPr="00262552">
        <w:rPr>
          <w:rFonts w:cs="Times New Roman"/>
          <w:noProof/>
          <w:szCs w:val="24"/>
        </w:rPr>
        <w:t xml:space="preserve"> </w:t>
      </w:r>
      <w:r w:rsidRPr="00262552">
        <w:rPr>
          <w:rFonts w:cs="Times New Roman"/>
          <w:noProof/>
          <w:szCs w:val="24"/>
        </w:rPr>
        <w:lastRenderedPageBreak/>
        <w:t>(Springer), 961–968.</w:t>
      </w:r>
    </w:p>
    <w:p w14:paraId="1F3A34C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oethe Universität (2014). Projekt ERimAlter. Available at: https://www.uni-frankfurt.de/53969262/ERimAlter [Accessed December 8, 2021].</w:t>
      </w:r>
    </w:p>
    <w:p w14:paraId="1707A9E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Goetze, S., Fischer, S., Moritz, N., Appell, J.-E., and Wallhoff, F. (2012). Multimodal human-machine interaction for service robots in home-care environments. in </w:t>
      </w:r>
      <w:r w:rsidRPr="00262552">
        <w:rPr>
          <w:rFonts w:cs="Times New Roman"/>
          <w:i/>
          <w:iCs/>
          <w:noProof/>
          <w:szCs w:val="24"/>
        </w:rPr>
        <w:t>Proceedings of the 1st Workshop on Speech and Multimodal Interaction in Assistive Environments</w:t>
      </w:r>
      <w:r w:rsidRPr="00262552">
        <w:rPr>
          <w:rFonts w:cs="Times New Roman"/>
          <w:noProof/>
          <w:szCs w:val="24"/>
        </w:rPr>
        <w:t>, 1–7.</w:t>
      </w:r>
    </w:p>
    <w:p w14:paraId="1C0E0D8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González-González, C. S., Herrera-González, E., Moreno-Ruiz, L., Reyes-Alonso, N., Hernández-Morales, S., Guzmán-Franco, M. D., et al. (2019). Computational thinking and down syndrome: An exploratory study using the KIBO robot. in </w:t>
      </w:r>
      <w:r w:rsidRPr="00262552">
        <w:rPr>
          <w:rFonts w:cs="Times New Roman"/>
          <w:i/>
          <w:iCs/>
          <w:noProof/>
          <w:szCs w:val="24"/>
        </w:rPr>
        <w:t>Informatics</w:t>
      </w:r>
      <w:r w:rsidRPr="00262552">
        <w:rPr>
          <w:rFonts w:cs="Times New Roman"/>
          <w:noProof/>
          <w:szCs w:val="24"/>
        </w:rPr>
        <w:t>, 25.</w:t>
      </w:r>
    </w:p>
    <w:p w14:paraId="622A1BF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Graf, B., Reiser, U., Hägele, M., Mauz, K., and Klein, P. (2009). Robotic home assistant Care-O-bot®3-product vision and innovation platform. in </w:t>
      </w:r>
      <w:r w:rsidRPr="00262552">
        <w:rPr>
          <w:rFonts w:cs="Times New Roman"/>
          <w:i/>
          <w:iCs/>
          <w:noProof/>
          <w:szCs w:val="24"/>
        </w:rPr>
        <w:t>2009 IEEE Workshop on Advanced Robotics and its Social Impacts</w:t>
      </w:r>
      <w:r w:rsidRPr="00262552">
        <w:rPr>
          <w:rFonts w:cs="Times New Roman"/>
          <w:noProof/>
          <w:szCs w:val="24"/>
        </w:rPr>
        <w:t>, 139–144.</w:t>
      </w:r>
    </w:p>
    <w:p w14:paraId="047F620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Gross, H.-M., Meyer, S., Scheidig, A., Eisenbach, M., Mueller, S., Trinh, T. Q., et al. (2017a). Mobile robot companion for walking training of stroke patients in clinical post-stroke rehabilitation. in </w:t>
      </w:r>
      <w:r w:rsidRPr="00262552">
        <w:rPr>
          <w:rFonts w:cs="Times New Roman"/>
          <w:i/>
          <w:iCs/>
          <w:noProof/>
          <w:szCs w:val="24"/>
        </w:rPr>
        <w:t>2017 IEEE International Conference on Robotics and Automation (ICRA)</w:t>
      </w:r>
      <w:r w:rsidRPr="00262552">
        <w:rPr>
          <w:rFonts w:cs="Times New Roman"/>
          <w:noProof/>
          <w:szCs w:val="24"/>
        </w:rPr>
        <w:t>, 1028–1035.</w:t>
      </w:r>
    </w:p>
    <w:p w14:paraId="25E00F6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Gross, H.-M., Scheidig, A., Debes, K., Einhorn, E., Eisenbach, M., Mueller, S., et al. (2017b). ROREAS: robot coach for walking and orientation training in clinical post-stroke rehabilitation—prototype implementation and evaluation in field trials. </w:t>
      </w:r>
      <w:r w:rsidRPr="00262552">
        <w:rPr>
          <w:rFonts w:cs="Times New Roman"/>
          <w:i/>
          <w:iCs/>
          <w:noProof/>
          <w:szCs w:val="24"/>
        </w:rPr>
        <w:t>Auton. Robots</w:t>
      </w:r>
      <w:r w:rsidRPr="00262552">
        <w:rPr>
          <w:rFonts w:cs="Times New Roman"/>
          <w:noProof/>
          <w:szCs w:val="24"/>
        </w:rPr>
        <w:t xml:space="preserve"> 41, 679–698.</w:t>
      </w:r>
    </w:p>
    <w:p w14:paraId="1FBB444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Gross, H.-M., Scheidig, A., Müller, S., Schütz, B., Fricke, C., and Meyer, S. (2019). Living with a mobile companion robot in your own apartment-final implementation and results of a 20-weeks field study with 20 seniors. in </w:t>
      </w:r>
      <w:r w:rsidRPr="00262552">
        <w:rPr>
          <w:rFonts w:cs="Times New Roman"/>
          <w:i/>
          <w:iCs/>
          <w:noProof/>
          <w:szCs w:val="24"/>
        </w:rPr>
        <w:t>2019 International Conference on Robotics and Automation (ICRA)</w:t>
      </w:r>
      <w:r w:rsidRPr="00262552">
        <w:rPr>
          <w:rFonts w:cs="Times New Roman"/>
          <w:noProof/>
          <w:szCs w:val="24"/>
        </w:rPr>
        <w:t>, 2253–2259.</w:t>
      </w:r>
    </w:p>
    <w:p w14:paraId="6E37F0B2"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Guhl, T. (2015). MAID - Mobilitätsassistent zur Unterstützung bewegungseingeschränkter Personen : Abschlussbericht zum Verbundvorhaben : Teilvorhaben: Entwicklung der Hardwareplattform inklusive autonomer Navigation. doi:10.2314/GBV:874383838.</w:t>
      </w:r>
    </w:p>
    <w:p w14:paraId="7319DBB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Hacker, Steffen and Dürselen, L. (2017). Verbundprojekt: Intuitiv bedienbare bewegungsunterstützende Robotergeräte mit Selbstanpassung an den Nutzer; Teilvorhaben: Biomechanische Aspekte : BMBF-Verbundprojekt SE\_BURG : Abschlussbericht : Laufzeit des Vorhabens: 01.01.2014-31.12.2016, Final repo. Available at: https://www.tib.eu/de/suchen/id/TIBKAT%3A894421212 [Accessed December 8, 2021].</w:t>
      </w:r>
    </w:p>
    <w:p w14:paraId="420FE443"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Haddadin, S., and Croft, E. (2016). “Physical human--robot interaction,” in </w:t>
      </w:r>
      <w:r w:rsidRPr="00262552">
        <w:rPr>
          <w:rFonts w:cs="Times New Roman"/>
          <w:i/>
          <w:iCs/>
          <w:noProof/>
          <w:szCs w:val="24"/>
        </w:rPr>
        <w:t>Springer handbook of robotics</w:t>
      </w:r>
      <w:r w:rsidRPr="00262552">
        <w:rPr>
          <w:rFonts w:cs="Times New Roman"/>
          <w:noProof/>
          <w:szCs w:val="24"/>
        </w:rPr>
        <w:t xml:space="preserve"> (Springer), 1835–1874.</w:t>
      </w:r>
    </w:p>
    <w:p w14:paraId="76B4A8E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Hanson, D., Baurmann, S., Riccio, T., Margolin, R., Dockins, T., Tavares, M., et al. (2009). Zeno: A cognitive character. in </w:t>
      </w:r>
      <w:r w:rsidRPr="00262552">
        <w:rPr>
          <w:rFonts w:cs="Times New Roman"/>
          <w:i/>
          <w:iCs/>
          <w:noProof/>
          <w:szCs w:val="24"/>
        </w:rPr>
        <w:t>Ai magazine, and special proc. of aaai national conference, chicago</w:t>
      </w:r>
      <w:r w:rsidRPr="00262552">
        <w:rPr>
          <w:rFonts w:cs="Times New Roman"/>
          <w:noProof/>
          <w:szCs w:val="24"/>
        </w:rPr>
        <w:t>.</w:t>
      </w:r>
    </w:p>
    <w:p w14:paraId="0BC028C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Hanson Robotics (2020). Zeno. Available at: https://www.hansonrobotics.com/zeno/ [Accessed </w:t>
      </w:r>
      <w:r w:rsidRPr="00262552">
        <w:rPr>
          <w:rFonts w:cs="Times New Roman"/>
          <w:noProof/>
          <w:szCs w:val="24"/>
        </w:rPr>
        <w:lastRenderedPageBreak/>
        <w:t>December 8, 2021].</w:t>
      </w:r>
    </w:p>
    <w:p w14:paraId="65E8BD72"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Heaxel (2021). icone® Smart Rehabilitation System. Available at: https://heaxel.com/products/ [Accessed January 17, 2022].</w:t>
      </w:r>
    </w:p>
    <w:p w14:paraId="2CB89AE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Heiligensetzer, Peter and Ott, M. (2016). SafeAssistance : intelligente Hinderniserkennung mit kapazitiven Sensoren zur sicheren Mensch-Roboter-Interaktion : Teilprojekt: Functional Safety : Schlussbericht : Laufzeit des Vorhabens: 01.08.2013-31.01.2016, Schlussbericht SafeAssistance, SafeAssista. doi:10.2314/GBV:870272594.</w:t>
      </w:r>
    </w:p>
    <w:p w14:paraId="411A62C2"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Hobbit (2020). HOBBIT – The mutual care robot. Available at: http://hobbit.acin.tuwien.ac.at/ [Accessed December 8, 2021].</w:t>
      </w:r>
    </w:p>
    <w:p w14:paraId="2C4B8F1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Hochschule Bonn-Rhein-Sieg (2016). EmoRobot. Available at: https://www.h-brs.de/de/emorobot [Accessed December 7, 2021].</w:t>
      </w:r>
    </w:p>
    <w:p w14:paraId="69BCF3F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Hochschule Karlsruhe Technik und Wirtschaft (2020). BMBF-Projekt: PETRA – Personen-Transfer Roboter-Assistent. Available at: https://www.h-ka.de/iaf/petra [Accessed December 8, 2021].</w:t>
      </w:r>
    </w:p>
    <w:p w14:paraId="10E834AF"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Hochschule Ravensburg-weingarten (2020). RobotKoop. Available at: https://www.rwu.de/news-medien/aktuelles/pressemitteilungen/roboter-kurt-soll-im-alltag-helfen [Accessed December 7, 2021].</w:t>
      </w:r>
    </w:p>
    <w:p w14:paraId="3739CAE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Hu, J., Edsinger, A., Lim, Y.-J., Donaldson, N., Solano, M., Solochek, A., et al. (2011). An advanced medical robotic system augmenting healthcare capabilities-robotic nursing assistant. in </w:t>
      </w:r>
      <w:r w:rsidRPr="00262552">
        <w:rPr>
          <w:rFonts w:cs="Times New Roman"/>
          <w:i/>
          <w:iCs/>
          <w:noProof/>
          <w:szCs w:val="24"/>
        </w:rPr>
        <w:t>2011 IEEE international conference on robotics and automation</w:t>
      </w:r>
      <w:r w:rsidRPr="00262552">
        <w:rPr>
          <w:rFonts w:cs="Times New Roman"/>
          <w:noProof/>
          <w:szCs w:val="24"/>
        </w:rPr>
        <w:t>, 6264–6269.</w:t>
      </w:r>
    </w:p>
    <w:p w14:paraId="3F29FC00"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Huijnena, C., Lexisa, M., and de Wittea, L. (2015). Matching Robot KASPAR To ASD Therapy And Educational Goals. in </w:t>
      </w:r>
      <w:r w:rsidRPr="00262552">
        <w:rPr>
          <w:rFonts w:cs="Times New Roman"/>
          <w:i/>
          <w:iCs/>
          <w:noProof/>
          <w:szCs w:val="24"/>
        </w:rPr>
        <w:t>Conference Proceedings New Friends 2015</w:t>
      </w:r>
      <w:r w:rsidRPr="00262552">
        <w:rPr>
          <w:rFonts w:cs="Times New Roman"/>
          <w:noProof/>
          <w:szCs w:val="24"/>
        </w:rPr>
        <w:t>.</w:t>
      </w:r>
    </w:p>
    <w:p w14:paraId="48B55E0C"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Hülsken-Giesler, M., and Remmers, H. (2020). </w:t>
      </w:r>
      <w:r w:rsidRPr="00262552">
        <w:rPr>
          <w:rFonts w:cs="Times New Roman"/>
          <w:i/>
          <w:iCs/>
          <w:noProof/>
          <w:szCs w:val="24"/>
        </w:rPr>
        <w:t>Robotische Systeme für die Pflege: Potenziale und Grenzen Autonomer Assistenzsysteme aus pflegewissenschaftlicher Sicht</w:t>
      </w:r>
      <w:r w:rsidRPr="00262552">
        <w:rPr>
          <w:rFonts w:cs="Times New Roman"/>
          <w:noProof/>
          <w:szCs w:val="24"/>
        </w:rPr>
        <w:t>. Vandenhoeck \&amp; Ruprecht.</w:t>
      </w:r>
    </w:p>
    <w:p w14:paraId="70E5C83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IEEE (2020). Robots. Your Guide to the World of Robotics: PR2. Available at: https://robots.ieee.org/robots/pr2/ [Accessed December 7, 2021].</w:t>
      </w:r>
    </w:p>
    <w:p w14:paraId="3A3F390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IEEE SPECTRUM (2012). iRobot and InTouch Health Announce RP-VITA Telemedicine Robot. Available at: https://spectrum.ieee.org/automaton/robotics/medical-robots/irobot-and-intouch-health-announce-rpvita-telemedicine-robot [Accessed December 8, 2021].</w:t>
      </w:r>
    </w:p>
    <w:p w14:paraId="267C9BC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Ihsen, S., Schneider, W., and Scheibl, K. (2012). Interdisciplinary research collaborations and learning processes of engineers and social scientists during the development of a robot for seniors in Europe. </w:t>
      </w:r>
      <w:r w:rsidRPr="00262552">
        <w:rPr>
          <w:rFonts w:cs="Times New Roman"/>
          <w:i/>
          <w:iCs/>
          <w:noProof/>
          <w:szCs w:val="24"/>
        </w:rPr>
        <w:t>World Trans. Eng. Technol. Educ.</w:t>
      </w:r>
      <w:r w:rsidRPr="00262552">
        <w:rPr>
          <w:rFonts w:cs="Times New Roman"/>
          <w:noProof/>
          <w:szCs w:val="24"/>
        </w:rPr>
        <w:t xml:space="preserve"> 10.</w:t>
      </w:r>
    </w:p>
    <w:p w14:paraId="157155B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Innophys (2020). Muscle Suit. Available at: https://innophys.jp/en/ [Accessed December 8, 2021].</w:t>
      </w:r>
    </w:p>
    <w:p w14:paraId="37F25CAB"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Institute for Systems and Robotics | LISBOA (2020). AHA Project – Using games to improve health. Available at: https://welcome.isr.tecnico.ulisboa.pt/aha-project/ [Accessed December 8, 2021].</w:t>
      </w:r>
    </w:p>
    <w:p w14:paraId="67D9EA6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lastRenderedPageBreak/>
        <w:t>Irgenfried, Stephan and Schneider, J. (2016). MAID - Mobilitätsassistent zur Unterstützung bewegungseingeschränkter Personen : Teilvorhaben: Zustands- und intentionsabhängige Steuerung des Mobilitätsassistenten : Abschlussbericht zum Verbundvorhaben. doi:10.2314/GBV:871706237.</w:t>
      </w:r>
    </w:p>
    <w:p w14:paraId="2E01786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Ishiguro, H., Ono, T., Imai, M., Maeda, T., Kanda, T., and Nakatsu, R. (2001). Robovie: an interactive humanoid robot. </w:t>
      </w:r>
      <w:r w:rsidRPr="00262552">
        <w:rPr>
          <w:rFonts w:cs="Times New Roman"/>
          <w:i/>
          <w:iCs/>
          <w:noProof/>
          <w:szCs w:val="24"/>
        </w:rPr>
        <w:t>Ind. Robot An Int. J.</w:t>
      </w:r>
    </w:p>
    <w:p w14:paraId="09752093"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Isken, M., Vester, B., Frenken, T., Steen, E.-E., Brell, M., and Hein, A. (2011). Enhancing Mobile Robots’ Navigation through Mobility Assessments in Domestic Environments. </w:t>
      </w:r>
      <w:r w:rsidRPr="00262552">
        <w:rPr>
          <w:rFonts w:cs="Times New Roman"/>
          <w:i/>
          <w:iCs/>
          <w:noProof/>
          <w:szCs w:val="24"/>
        </w:rPr>
        <w:t>Ambient Assist. Living</w:t>
      </w:r>
      <w:r w:rsidRPr="00262552">
        <w:rPr>
          <w:rFonts w:cs="Times New Roman"/>
          <w:noProof/>
          <w:szCs w:val="24"/>
        </w:rPr>
        <w:t>, 223–238. doi:10.1007/978-3-642-18167-2_16.</w:t>
      </w:r>
    </w:p>
    <w:p w14:paraId="6D6F655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Ivlev, Oleg and Wilkening, André and Stöppler, Henning and Baiden, David and Wang, Chen and Xu, Chunya and Weishaupt, Mark and Sorgenicht, E. (2017). BMBF-Verbundprojekt SE_BURG - Intuitiv bedienbare bewegungsunterstützende Robotergeräte mit Selbstanpassung an Nutzer : Teilvorhaben: Soft-Antriebe und Regelung : Schlussbericht : Projektlaufzeit: 01.01.2014 bis 31.12.2016, Teilvorhaben: Soft-Antriebe und. doi:10.2314/GBV:89881149X.</w:t>
      </w:r>
    </w:p>
    <w:p w14:paraId="6590A94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Iwata, H., and Sugano, S. (2009). Design of human symbiotic robot TWENDY-ONE. in </w:t>
      </w:r>
      <w:r w:rsidRPr="00262552">
        <w:rPr>
          <w:rFonts w:cs="Times New Roman"/>
          <w:i/>
          <w:iCs/>
          <w:noProof/>
          <w:szCs w:val="24"/>
        </w:rPr>
        <w:t>2009 IEEE International Conference on Robotics and Automation</w:t>
      </w:r>
      <w:r w:rsidRPr="00262552">
        <w:rPr>
          <w:rFonts w:cs="Times New Roman"/>
          <w:noProof/>
          <w:szCs w:val="24"/>
        </w:rPr>
        <w:t>, 580–586.</w:t>
      </w:r>
    </w:p>
    <w:p w14:paraId="79BBED60"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Jacobs, T., and Graf, B. (2012). Practical evaluation of service robots for support and routine tasks in an elderly care facility. in </w:t>
      </w:r>
      <w:r w:rsidRPr="00262552">
        <w:rPr>
          <w:rFonts w:cs="Times New Roman"/>
          <w:i/>
          <w:iCs/>
          <w:noProof/>
          <w:szCs w:val="24"/>
        </w:rPr>
        <w:t>2012 IEEE Workshop on Advanced Robotics and its Social Impacts (ARSO)</w:t>
      </w:r>
      <w:r w:rsidRPr="00262552">
        <w:rPr>
          <w:rFonts w:cs="Times New Roman"/>
          <w:noProof/>
          <w:szCs w:val="24"/>
        </w:rPr>
        <w:t>, 46–49.</w:t>
      </w:r>
    </w:p>
    <w:p w14:paraId="398E6620"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Jahn, E., Krause, J., and Müller, M. (2019). Intuitive Interaktion mit kooperativen Assistenzrobotern für das 3. und 4. Lebensalter (KoBo34): Evaluation von Bedürfnissen und Technikaffinität der Endnutzer/innen. </w:t>
      </w:r>
      <w:r w:rsidRPr="00262552">
        <w:rPr>
          <w:rFonts w:cs="Times New Roman"/>
          <w:i/>
          <w:iCs/>
          <w:noProof/>
          <w:szCs w:val="24"/>
        </w:rPr>
        <w:t>Mensch und Comput. 2019-Workshopband</w:t>
      </w:r>
      <w:r w:rsidRPr="00262552">
        <w:rPr>
          <w:rFonts w:cs="Times New Roman"/>
          <w:noProof/>
          <w:szCs w:val="24"/>
        </w:rPr>
        <w:t>.</w:t>
      </w:r>
    </w:p>
    <w:p w14:paraId="26F0A2FB"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Jardón, A., Gil, Á. M., de la Peña, A. I., Monje, C. A., and Balaguer, C. (2011). Usability assessment of ASIBOT: a portable robot to aid patients with spinal cord injury. </w:t>
      </w:r>
      <w:r w:rsidRPr="00262552">
        <w:rPr>
          <w:rFonts w:cs="Times New Roman"/>
          <w:i/>
          <w:iCs/>
          <w:noProof/>
          <w:szCs w:val="24"/>
        </w:rPr>
        <w:t>Disabil. Rehabil. Assist. Technol.</w:t>
      </w:r>
      <w:r w:rsidRPr="00262552">
        <w:rPr>
          <w:rFonts w:cs="Times New Roman"/>
          <w:noProof/>
          <w:szCs w:val="24"/>
        </w:rPr>
        <w:t xml:space="preserve"> 6, 320–330.</w:t>
      </w:r>
    </w:p>
    <w:p w14:paraId="78A94A5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Jason Maderer (2018). Robot Teaches Itself How to Dress People. Available at: https://news.gatech.edu/news/2018/05/14/robot-teaches-itself-how-dress-people [Accessed December 8, 2021].</w:t>
      </w:r>
    </w:p>
    <w:p w14:paraId="1196505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Jeong, S., Breazeal, C., Logan, D., and Weinstock, P. (2018). Huggable: the impact of embodiment on promoting socio-emotional interactions for young pediatric inpatients. in </w:t>
      </w:r>
      <w:r w:rsidRPr="00262552">
        <w:rPr>
          <w:rFonts w:cs="Times New Roman"/>
          <w:i/>
          <w:iCs/>
          <w:noProof/>
          <w:szCs w:val="24"/>
        </w:rPr>
        <w:t>Proceedings of the 2018 CHI Conference on Human Factors in Computing Systems</w:t>
      </w:r>
      <w:r w:rsidRPr="00262552">
        <w:rPr>
          <w:rFonts w:cs="Times New Roman"/>
          <w:noProof/>
          <w:szCs w:val="24"/>
        </w:rPr>
        <w:t>, 1–13.</w:t>
      </w:r>
    </w:p>
    <w:p w14:paraId="4E95C86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Jibo (2020). Meet Jibo. Available at: https://jibo.com/ [Accessed December 7, 2021].</w:t>
      </w:r>
    </w:p>
    <w:p w14:paraId="63357E8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Josué, F. P., Jorge, D. P., Beltran, M., and Jorge, M. C. (2015). NEW METHOD TO ATTACH WEARABLE ELECTRONICS TO CLOTHS. 39–42.</w:t>
      </w:r>
    </w:p>
    <w:p w14:paraId="164468A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Keiser, Thomas and Hoppe, A. (2018). REHATHESE - Orthopädische Rehabilitation der unteren Extremitäten durch aktive Orthesen, “User Interface und Schnittstellen zur Rehabilitationsoptimierung”: Schlussbericht zum Förderprojekt : 01.04.2015 bis 31.12.2017. </w:t>
      </w:r>
      <w:r w:rsidRPr="00262552">
        <w:rPr>
          <w:rFonts w:cs="Times New Roman"/>
          <w:noProof/>
          <w:szCs w:val="24"/>
        </w:rPr>
        <w:lastRenderedPageBreak/>
        <w:t>doi:10.2314/GBV:1663545588.</w:t>
      </w:r>
    </w:p>
    <w:p w14:paraId="596F6D1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Kersten, A., and Brukamp, K. (2018). Robotik für die klinische Frühmobilisation.</w:t>
      </w:r>
    </w:p>
    <w:p w14:paraId="22B8DB7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KINOVA (2020a). Eating devices. Available at: https://www.kinovarobotics.com/en/assistive-technologies/column-a3/eating-devices [Accessed December 7, 2021].</w:t>
      </w:r>
    </w:p>
    <w:p w14:paraId="28C7D1A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KINOVA (2020b). KINOVA JACO Assistive robotic arm. Available at: https://www.kinovarobotics.com/en/products/assistive-technologies/kinova-jaco-assistive-robotic-arm [Accessed December 7, 2021].</w:t>
      </w:r>
    </w:p>
    <w:p w14:paraId="14C2A55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KIT. Karlsruhe Institute of Technology (2020). RoSylerNT: Learning and robot-based systems for neuro-muscular training. Available at: https://www.ipr.kit.edu/english/315_2626.php [Accessed December 8, 2021].</w:t>
      </w:r>
    </w:p>
    <w:p w14:paraId="0A4E0B3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Kittmann, R., Fröhlich, T., Schäfer, J., Reiser, U., Weißhardt, F., and Haug, A. (2015). Let me Introduce Myself: I am Care-O-bot 4, a Gentleman Robot. in </w:t>
      </w:r>
      <w:r w:rsidRPr="00262552">
        <w:rPr>
          <w:rFonts w:cs="Times New Roman"/>
          <w:i/>
          <w:iCs/>
          <w:noProof/>
          <w:szCs w:val="24"/>
        </w:rPr>
        <w:t>Mensch und Computer 2015 – Proceedings</w:t>
      </w:r>
      <w:r w:rsidRPr="00262552">
        <w:rPr>
          <w:rFonts w:cs="Times New Roman"/>
          <w:noProof/>
          <w:szCs w:val="24"/>
        </w:rPr>
        <w:t>, eds. S. Diefenbach, N. Henze, and M. Pielot (Berlin: De Gruyter Oldenbourg), 223–232.</w:t>
      </w:r>
    </w:p>
    <w:p w14:paraId="6F112C8C"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Klinikum Stadt Soest (2016). Verbundprojekt: Oberkörperorthese zur Entlastung des Pflegepersonals bei körperlich belastenden Pflegeabläufen : CareJack : Teilvorhaben: Erarbeitung und Testung von Orthese-Demonstratoren unter pflegerische, praxisnahe Bedingungen : Projektlaufzeit: 01.1. doi:10.2314/GBV:876391498.</w:t>
      </w:r>
    </w:p>
    <w:p w14:paraId="00E6E27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Koch, Christian and Haas, Hans-Dieter and Henni-Mansour, Karim and Fischer, M. (2017). Teilvorhaben Konstruktion und Sicherheit : Schlussbericht, Verbundvorhaben SE-BURG: Intuitiv bedienbare bewegungsunterstützende Robotergeräte mit Selbstanpassung an Nutzer, Teilvorhaben: Konstruktion und Sicherheit, SE_BURG Schlussbericht, Joint research. doi:10.2314/GBV:897259742.</w:t>
      </w:r>
    </w:p>
    <w:p w14:paraId="348A760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Kolling, Thorsten and Klein, Barbara and Knopf, Monika and Oswald, Frank and Pantel, J. (2015). Verbundprojekt: “Chronische Krankheit, Funktionserhalt und Funktionsverluste im Alter - soziale und emotionale Ansprache durch Technik - \(ERimAlter\)”: Teilvorhaben: Methodenentwicklung und Evaluation zur Untersuchung emotionaler Ansprache durch Technik. doi:10.2314/GBV:851021107.</w:t>
      </w:r>
    </w:p>
    <w:p w14:paraId="3EDF988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Kostelnik, J. (2016). Oberkörperorthese zur Entlastung des Pflegepersonals bei körperlich belastenden Pflegeabläufen - CareJACK : Schlussbericht : Laufzeit des Vorhabens: 01.10.2012 bis 31.12.2015: Titel des Teilvorhabens: WE-CIS Clip-In Starrflex, CareJack - WE RaS. doi:10.2314/GBV:870918176.</w:t>
      </w:r>
    </w:p>
    <w:p w14:paraId="22EA72A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Kozima, H., Michalowski, M. P., and Nakagawa, C. (2009). Keepon. </w:t>
      </w:r>
      <w:r w:rsidRPr="00262552">
        <w:rPr>
          <w:rFonts w:cs="Times New Roman"/>
          <w:i/>
          <w:iCs/>
          <w:noProof/>
          <w:szCs w:val="24"/>
        </w:rPr>
        <w:t>Int. J. Soc. Robot.</w:t>
      </w:r>
      <w:r w:rsidRPr="00262552">
        <w:rPr>
          <w:rFonts w:cs="Times New Roman"/>
          <w:noProof/>
          <w:szCs w:val="24"/>
        </w:rPr>
        <w:t xml:space="preserve"> 1, 3–18.</w:t>
      </w:r>
    </w:p>
    <w:p w14:paraId="173D547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Kozima, H., Nakagawa, C., and Yasuda, Y. (2005). Interactive robots for communication-care: A case-study in autism therapy. in </w:t>
      </w:r>
      <w:r w:rsidRPr="00262552">
        <w:rPr>
          <w:rFonts w:cs="Times New Roman"/>
          <w:i/>
          <w:iCs/>
          <w:noProof/>
          <w:szCs w:val="24"/>
        </w:rPr>
        <w:t>ROMAN 2005. IEEE International Workshop on Robot and Human Interactive Communication, 2005.</w:t>
      </w:r>
      <w:r w:rsidRPr="00262552">
        <w:rPr>
          <w:rFonts w:cs="Times New Roman"/>
          <w:noProof/>
          <w:szCs w:val="24"/>
        </w:rPr>
        <w:t>, 341–346.</w:t>
      </w:r>
    </w:p>
    <w:p w14:paraId="26DE7DB3"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Kozima, H., Nakagawa, C., Yasuda, Y., and Kosugi, D. (2004). A toy-like robot in the playroom for children with developmental disorder. in </w:t>
      </w:r>
      <w:r w:rsidRPr="00262552">
        <w:rPr>
          <w:rFonts w:cs="Times New Roman"/>
          <w:i/>
          <w:iCs/>
          <w:noProof/>
          <w:szCs w:val="24"/>
        </w:rPr>
        <w:t>Proc. Int. Conf. Develop. Learning</w:t>
      </w:r>
      <w:r w:rsidRPr="00262552">
        <w:rPr>
          <w:rFonts w:cs="Times New Roman"/>
          <w:noProof/>
          <w:szCs w:val="24"/>
        </w:rPr>
        <w:t>, 188–189.</w:t>
      </w:r>
    </w:p>
    <w:p w14:paraId="40890A6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lastRenderedPageBreak/>
        <w:t>Krischak, Gert and Knapp, Sebastian and Knoll, A. (2017). Verbundprojekt: Intuitiv bedienbare bewegungsunterstützende Robotergeräte mit Selbstanpassung an Nutzer - SE_BURG : Teilvorhaben: Klinische Anwendung : Abschlussbericht : Laufzeit des Vorhabens: 01.01.2014-31.12.2016, Berichtszeitraum: 01.01.2014-31.12.20. doi:10.2314/GBV:896159647.</w:t>
      </w:r>
    </w:p>
    <w:p w14:paraId="6460EB1B"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Krishnamurthy, B., and Evans, J. (1992). HelpMate: A robotic courier for hospital use. in </w:t>
      </w:r>
      <w:r w:rsidRPr="00262552">
        <w:rPr>
          <w:rFonts w:cs="Times New Roman"/>
          <w:i/>
          <w:iCs/>
          <w:noProof/>
          <w:szCs w:val="24"/>
        </w:rPr>
        <w:t>[Proceedings] 1992 IEEE International Conference on Systems, Man, and Cybernetics</w:t>
      </w:r>
      <w:r w:rsidRPr="00262552">
        <w:rPr>
          <w:rFonts w:cs="Times New Roman"/>
          <w:noProof/>
          <w:szCs w:val="24"/>
        </w:rPr>
        <w:t>, 1630–1634.</w:t>
      </w:r>
    </w:p>
    <w:p w14:paraId="752854E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Kuhlmann, A., Reuter, V., Schramek, R., Dimitrov, T., Görnig, M., Matip, E.-M., et al. (2018). OurPuppet--Pflegeunterstützung mit einer interaktiven Puppe für pflegende Angehörige. </w:t>
      </w:r>
      <w:r w:rsidRPr="00262552">
        <w:rPr>
          <w:rFonts w:cs="Times New Roman"/>
          <w:i/>
          <w:iCs/>
          <w:noProof/>
          <w:szCs w:val="24"/>
        </w:rPr>
        <w:t>Z. Gerontol. Geriatr.</w:t>
      </w:r>
      <w:r w:rsidRPr="00262552">
        <w:rPr>
          <w:rFonts w:cs="Times New Roman"/>
          <w:noProof/>
          <w:szCs w:val="24"/>
        </w:rPr>
        <w:t xml:space="preserve"> 51, 3–8.</w:t>
      </w:r>
    </w:p>
    <w:p w14:paraId="274E29E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Kuschan, J., Goppold, J.-P., Schmidt, H., and Krueger, J. (2018). PowerGrasp: Concept for a novel Soft-Robotic Arm Support System. in </w:t>
      </w:r>
      <w:r w:rsidRPr="00262552">
        <w:rPr>
          <w:rFonts w:cs="Times New Roman"/>
          <w:i/>
          <w:iCs/>
          <w:noProof/>
          <w:szCs w:val="24"/>
        </w:rPr>
        <w:t>ISR 2018; 50th International Symposium on Robotics</w:t>
      </w:r>
      <w:r w:rsidRPr="00262552">
        <w:rPr>
          <w:rFonts w:cs="Times New Roman"/>
          <w:noProof/>
          <w:szCs w:val="24"/>
        </w:rPr>
        <w:t>, 1–6.</w:t>
      </w:r>
    </w:p>
    <w:p w14:paraId="7CAAC38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Kuschan, J., Schmidt, H., and Krueger, J. (2016). Improved ergonomics via an intelligent movement and gesture detection jacket. in </w:t>
      </w:r>
      <w:r w:rsidRPr="00262552">
        <w:rPr>
          <w:rFonts w:cs="Times New Roman"/>
          <w:i/>
          <w:iCs/>
          <w:noProof/>
          <w:szCs w:val="24"/>
        </w:rPr>
        <w:t>Proceedings of ISR 2016: 47st International Symposium on Robotics</w:t>
      </w:r>
      <w:r w:rsidRPr="00262552">
        <w:rPr>
          <w:rFonts w:cs="Times New Roman"/>
          <w:noProof/>
          <w:szCs w:val="24"/>
        </w:rPr>
        <w:t>, 1–6.</w:t>
      </w:r>
    </w:p>
    <w:p w14:paraId="3E1D1EB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Kuschan, J., Schmidt, H., and Krüger, J. (2017). Analysis of ergonomic and unergonomic human lifting behaviors by using Inertial Measurement Units. </w:t>
      </w:r>
      <w:r w:rsidRPr="00262552">
        <w:rPr>
          <w:rFonts w:cs="Times New Roman"/>
          <w:i/>
          <w:iCs/>
          <w:noProof/>
          <w:szCs w:val="24"/>
        </w:rPr>
        <w:t>Curr. Dir. Biomed. Eng.</w:t>
      </w:r>
      <w:r w:rsidRPr="00262552">
        <w:rPr>
          <w:rFonts w:cs="Times New Roman"/>
          <w:noProof/>
          <w:szCs w:val="24"/>
        </w:rPr>
        <w:t xml:space="preserve"> 3, 7–10.</w:t>
      </w:r>
    </w:p>
    <w:p w14:paraId="7E301D5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Kuzmicheva, O., Krebs, U., Martinez, S. F., Graeser, A., Blümke, C., and Steinhagen-Thiessen, E. (2015). MOPASS--Mobile Robotic System for Individualized Gait Rehabilitation.</w:t>
      </w:r>
    </w:p>
    <w:p w14:paraId="16E2315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Kuzmicheva, O., Martinez, S. F., Krebs, U., Spranger, M., Moosburner, S., Wagner, B., et al. (2016). Overground robot based gait rehabilitation system MOPASS-overview and first results from usability testing. in </w:t>
      </w:r>
      <w:r w:rsidRPr="00262552">
        <w:rPr>
          <w:rFonts w:cs="Times New Roman"/>
          <w:i/>
          <w:iCs/>
          <w:noProof/>
          <w:szCs w:val="24"/>
        </w:rPr>
        <w:t>2016 IEEE International Conference on Robotics and Automation (ICRA)</w:t>
      </w:r>
      <w:r w:rsidRPr="00262552">
        <w:rPr>
          <w:rFonts w:cs="Times New Roman"/>
          <w:noProof/>
          <w:szCs w:val="24"/>
        </w:rPr>
        <w:t>, 3756–3763.</w:t>
      </w:r>
    </w:p>
    <w:p w14:paraId="7E8B294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Larsson, L. (2018). Verbundprojekt \"Orthopädische Rehabilitation der unteren Extremitäten durch aktive Orthesen - REHATHESE\"; Teilprojekt \"Energieeffizientes Antriebskonzept, Batteriemanagementsystem und Smart Home Bridge\" : Abschlussbericht : Laufzeit: 01.04.2015-31.05. doi:10.2314/KXP:1665889659.</w:t>
      </w:r>
    </w:p>
    <w:p w14:paraId="3BBB406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Lee, J., Kim, J.-Y., Park, I.-W., Cho, B.-K., Kim, M., Kim, I., et al. (2006). Development of a humanoid robot platform HUBO FX-1. in </w:t>
      </w:r>
      <w:r w:rsidRPr="00262552">
        <w:rPr>
          <w:rFonts w:cs="Times New Roman"/>
          <w:i/>
          <w:iCs/>
          <w:noProof/>
          <w:szCs w:val="24"/>
        </w:rPr>
        <w:t>2006 SICE-ICASE International Joint Conference</w:t>
      </w:r>
      <w:r w:rsidRPr="00262552">
        <w:rPr>
          <w:rFonts w:cs="Times New Roman"/>
          <w:noProof/>
          <w:szCs w:val="24"/>
        </w:rPr>
        <w:t>, 1190–1194.</w:t>
      </w:r>
    </w:p>
    <w:p w14:paraId="19A20DC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Lee, S., Noh, H., Lee, J., Lee, K., and Lee, G. G. (2010). Cognitive effects of robot-assisted language learning on oral skills. in </w:t>
      </w:r>
      <w:r w:rsidRPr="00262552">
        <w:rPr>
          <w:rFonts w:cs="Times New Roman"/>
          <w:i/>
          <w:iCs/>
          <w:noProof/>
          <w:szCs w:val="24"/>
        </w:rPr>
        <w:t>Second Language Studies: Acquisition, Learning, Education and Technology</w:t>
      </w:r>
      <w:r w:rsidRPr="00262552">
        <w:rPr>
          <w:rFonts w:cs="Times New Roman"/>
          <w:noProof/>
          <w:szCs w:val="24"/>
        </w:rPr>
        <w:t>.</w:t>
      </w:r>
    </w:p>
    <w:p w14:paraId="78F74FC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Li, Z., Moran, P., Dong, Q., Shaw, R. J., and Hauser, K. (2017). Development of a tele-nursing mobile manipulator for remote care-giving in quarantine areas. </w:t>
      </w:r>
      <w:r w:rsidRPr="00262552">
        <w:rPr>
          <w:rFonts w:cs="Times New Roman"/>
          <w:i/>
          <w:iCs/>
          <w:noProof/>
          <w:szCs w:val="24"/>
        </w:rPr>
        <w:t>Proc. - IEEE Int. Conf. Robot. Autom.</w:t>
      </w:r>
      <w:r w:rsidRPr="00262552">
        <w:rPr>
          <w:rFonts w:cs="Times New Roman"/>
          <w:noProof/>
          <w:szCs w:val="24"/>
        </w:rPr>
        <w:t>, 3581–3586. doi:10.1109/ICRA.2017.7989411.</w:t>
      </w:r>
    </w:p>
    <w:p w14:paraId="42BC5FE2"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lastRenderedPageBreak/>
        <w:t>Life Science robotics (2020). Meet ROBERT. Available at: https://www.lifescience-robotics.com/meet-robert/ [Accessed December 8, 2021].</w:t>
      </w:r>
    </w:p>
    <w:p w14:paraId="4FB72BC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Löffler, D., Dörrenbächer, J., Welge, J., and Hassenzahl, M. (2020). Hybridity as design strategy for service robots to become domestic products. in </w:t>
      </w:r>
      <w:r w:rsidRPr="00262552">
        <w:rPr>
          <w:rFonts w:cs="Times New Roman"/>
          <w:i/>
          <w:iCs/>
          <w:noProof/>
          <w:szCs w:val="24"/>
        </w:rPr>
        <w:t>Extended Abstracts of the 2020 CHI Conference on Human Factors in Computing Systems</w:t>
      </w:r>
      <w:r w:rsidRPr="00262552">
        <w:rPr>
          <w:rFonts w:cs="Times New Roman"/>
          <w:noProof/>
          <w:szCs w:val="24"/>
        </w:rPr>
        <w:t>, 1–8.</w:t>
      </w:r>
    </w:p>
    <w:p w14:paraId="41185B5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Lowet, D., Isken, M., Lee, W., Van Heesch, F., and Eertink, E. (2012). Robotic telepresence for 24/07 remote assistance to elderly at home. </w:t>
      </w:r>
      <w:r w:rsidRPr="00262552">
        <w:rPr>
          <w:rFonts w:cs="Times New Roman"/>
          <w:i/>
          <w:iCs/>
          <w:noProof/>
          <w:szCs w:val="24"/>
        </w:rPr>
        <w:t>Soc. Robot. Telepresence</w:t>
      </w:r>
      <w:r w:rsidRPr="00262552">
        <w:rPr>
          <w:rFonts w:cs="Times New Roman"/>
          <w:noProof/>
          <w:szCs w:val="24"/>
        </w:rPr>
        <w:t>, 17.</w:t>
      </w:r>
    </w:p>
    <w:p w14:paraId="5E75332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Luperto, M., Monroy, J., Ruiz-sarmiento, J. R., Moreno, F., Basilico, N., Gonzalez-jimenez, J., et al. (2019a). Towards Long-Term Deployment of a Mobile Robot for at-Home Ambient Assisted Living of the Elderly. in </w:t>
      </w:r>
      <w:r w:rsidRPr="00262552">
        <w:rPr>
          <w:rFonts w:cs="Times New Roman"/>
          <w:i/>
          <w:iCs/>
          <w:noProof/>
          <w:szCs w:val="24"/>
        </w:rPr>
        <w:t>2019 European Conference on Mobile Robots (ECMR)</w:t>
      </w:r>
      <w:r w:rsidRPr="00262552">
        <w:rPr>
          <w:rFonts w:cs="Times New Roman"/>
          <w:noProof/>
          <w:szCs w:val="24"/>
        </w:rPr>
        <w:t xml:space="preserve"> (IEEE), 1--6.</w:t>
      </w:r>
    </w:p>
    <w:p w14:paraId="5139615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Luperto, M., Romeo, M., Lunardini, F., Basilico, N., Abbate, C., Jones, R., et al. (2019b). Evaluating the Acceptability of Assistive Robots for Early Detection of Mild Cognitive Impairment. in </w:t>
      </w:r>
      <w:r w:rsidRPr="00262552">
        <w:rPr>
          <w:rFonts w:cs="Times New Roman"/>
          <w:i/>
          <w:iCs/>
          <w:noProof/>
          <w:szCs w:val="24"/>
        </w:rPr>
        <w:t>2019 IEEE/RSJ International Conference on Intelligent Robots and Systems (IROS)</w:t>
      </w:r>
      <w:r w:rsidRPr="00262552">
        <w:rPr>
          <w:rFonts w:cs="Times New Roman"/>
          <w:noProof/>
          <w:szCs w:val="24"/>
        </w:rPr>
        <w:t xml:space="preserve"> (IEEE), 1257–1264.</w:t>
      </w:r>
    </w:p>
    <w:p w14:paraId="215873EB"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Mahrouche, I. (2015). Robotic Nursing &amp; Caring-Study Example: Robotic Nursing Assistant (RoNA) System. in </w:t>
      </w:r>
      <w:r w:rsidRPr="00262552">
        <w:rPr>
          <w:rFonts w:cs="Times New Roman"/>
          <w:i/>
          <w:iCs/>
          <w:noProof/>
          <w:szCs w:val="24"/>
        </w:rPr>
        <w:t>International Conference on Industrial Engineering and Operations Management (IEOM), Dubai, United Arab Emirates, Mar</w:t>
      </w:r>
      <w:r w:rsidRPr="00262552">
        <w:rPr>
          <w:rFonts w:cs="Times New Roman"/>
          <w:noProof/>
          <w:szCs w:val="24"/>
        </w:rPr>
        <w:t>, 3–5.</w:t>
      </w:r>
    </w:p>
    <w:p w14:paraId="5963B70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Maple, C., Yue, Y., Li, D., and Bochenkov, A. (2012). Case study: Multi-role shadow robotic system for independent living. </w:t>
      </w:r>
      <w:r w:rsidRPr="00262552">
        <w:rPr>
          <w:rFonts w:cs="Times New Roman"/>
          <w:i/>
          <w:iCs/>
          <w:noProof/>
          <w:szCs w:val="24"/>
        </w:rPr>
        <w:t>Proc. 2012 Int. Conf. High Perform. Comput. Simulation, HPCS 2012</w:t>
      </w:r>
      <w:r w:rsidRPr="00262552">
        <w:rPr>
          <w:rFonts w:cs="Times New Roman"/>
          <w:noProof/>
          <w:szCs w:val="24"/>
        </w:rPr>
        <w:t>, 415. doi:10.1109/HPCSim.2012.6266950.</w:t>
      </w:r>
    </w:p>
    <w:p w14:paraId="6170FA9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Marsi-Bionics (2022). Marsi Bionics develops the most innovative technology for gait trainning. Available at: https://www.marsibionics.com/en/ [Accessed January 19, 2022].</w:t>
      </w:r>
    </w:p>
    <w:p w14:paraId="4649EFB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Martinez, S. F., Kuzmicheva, O., and Graeser, A. (2016). Joint trajectory generation and control for overground robot-based gait rehabilitation system MOPASS. in </w:t>
      </w:r>
      <w:r w:rsidRPr="00262552">
        <w:rPr>
          <w:rFonts w:cs="Times New Roman"/>
          <w:i/>
          <w:iCs/>
          <w:noProof/>
          <w:szCs w:val="24"/>
        </w:rPr>
        <w:t>Proceedings of the 7th Augmented Human International Conference 2016</w:t>
      </w:r>
      <w:r w:rsidRPr="00262552">
        <w:rPr>
          <w:rFonts w:cs="Times New Roman"/>
          <w:noProof/>
          <w:szCs w:val="24"/>
        </w:rPr>
        <w:t>, 1–4.</w:t>
      </w:r>
    </w:p>
    <w:p w14:paraId="1D7DDAD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Martini, E., Livolsi, C., Pergolini, A., Arnetoli, G., Doronzio, S., Giffone, A., et al. (2020). Lower-limb amputees can reduce the energy cost of walking when assisted by an Active Pelvis Orthosis. in </w:t>
      </w:r>
      <w:r w:rsidRPr="00262552">
        <w:rPr>
          <w:rFonts w:cs="Times New Roman"/>
          <w:i/>
          <w:iCs/>
          <w:noProof/>
          <w:szCs w:val="24"/>
        </w:rPr>
        <w:t>2020 8th IEEE RAS/EMBS International Conference for Biomedical Robotics and Biomechatronics (BioRob)</w:t>
      </w:r>
      <w:r w:rsidRPr="00262552">
        <w:rPr>
          <w:rFonts w:cs="Times New Roman"/>
          <w:noProof/>
          <w:szCs w:val="24"/>
        </w:rPr>
        <w:t>, 809–815. doi:10.1109/biorob49111.2020.9224417.</w:t>
      </w:r>
    </w:p>
    <w:p w14:paraId="0040DC53"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Martins, S., and Dias, J. (2020). “The GrowMeUp Project and the Applicability of Action Recognition Techniques,” in </w:t>
      </w:r>
      <w:r w:rsidRPr="00262552">
        <w:rPr>
          <w:rFonts w:cs="Times New Roman"/>
          <w:i/>
          <w:iCs/>
          <w:noProof/>
          <w:szCs w:val="24"/>
        </w:rPr>
        <w:t>Third workshop on recognition and action for scene understanding (REACTS). Ruiz de Aloza</w:t>
      </w:r>
      <w:r w:rsidRPr="00262552">
        <w:rPr>
          <w:rFonts w:cs="Times New Roman"/>
          <w:noProof/>
          <w:szCs w:val="24"/>
        </w:rPr>
        <w:t>, 1–14.</w:t>
      </w:r>
    </w:p>
    <w:p w14:paraId="5350FF7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Matsusaka, Y., Fujii, H., Okano, T., and Hara, I. (2009). Health exercise demonstration robot TAIZO and effects of using voice command in robot-human collaborative demonstration. in </w:t>
      </w:r>
      <w:r w:rsidRPr="00262552">
        <w:rPr>
          <w:rFonts w:cs="Times New Roman"/>
          <w:i/>
          <w:iCs/>
          <w:noProof/>
          <w:szCs w:val="24"/>
        </w:rPr>
        <w:t>RO-MAN 2009-The 18th IEEE International Symposium on Robot and Human Interactive Communication</w:t>
      </w:r>
      <w:r w:rsidRPr="00262552">
        <w:rPr>
          <w:rFonts w:cs="Times New Roman"/>
          <w:noProof/>
          <w:szCs w:val="24"/>
        </w:rPr>
        <w:t>, 472–477.</w:t>
      </w:r>
    </w:p>
    <w:p w14:paraId="6564811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Mayer, P., Beck, C., and Panek, P. (2012). Examples of multimodal user interfaces for socially assistive robots in ambient assisted living environments. in </w:t>
      </w:r>
      <w:r w:rsidRPr="00262552">
        <w:rPr>
          <w:rFonts w:cs="Times New Roman"/>
          <w:i/>
          <w:iCs/>
          <w:noProof/>
          <w:szCs w:val="24"/>
        </w:rPr>
        <w:t xml:space="preserve">2012 IEEE 3rd International </w:t>
      </w:r>
      <w:r w:rsidRPr="00262552">
        <w:rPr>
          <w:rFonts w:cs="Times New Roman"/>
          <w:i/>
          <w:iCs/>
          <w:noProof/>
          <w:szCs w:val="24"/>
        </w:rPr>
        <w:lastRenderedPageBreak/>
        <w:t>Conference on Cognitive Infocommunications (CogInfoCom)</w:t>
      </w:r>
      <w:r w:rsidRPr="00262552">
        <w:rPr>
          <w:rFonts w:cs="Times New Roman"/>
          <w:noProof/>
          <w:szCs w:val="24"/>
        </w:rPr>
        <w:t>, 401–406.</w:t>
      </w:r>
    </w:p>
    <w:p w14:paraId="5BB9654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Mayer, P., and Panek, P. (2013). A social assistive robot in an intelligent environment. </w:t>
      </w:r>
      <w:r w:rsidRPr="00262552">
        <w:rPr>
          <w:rFonts w:cs="Times New Roman"/>
          <w:i/>
          <w:iCs/>
          <w:noProof/>
          <w:szCs w:val="24"/>
        </w:rPr>
        <w:t>Biomed. Eng. Tech.</w:t>
      </w:r>
      <w:r w:rsidRPr="00262552">
        <w:rPr>
          <w:rFonts w:cs="Times New Roman"/>
          <w:noProof/>
          <w:szCs w:val="24"/>
        </w:rPr>
        <w:t xml:space="preserve"> 58, 000010151520134240.</w:t>
      </w:r>
    </w:p>
    <w:p w14:paraId="726F8D1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MEDICA Magazine (2019). Training partner robot – This is the rehabilitation oft he future. Available at: https://www.medica-tradefair.com/en/MediaCenter/Older_Background_Reports/Background_Reports_2019/Training_partner_robot_%5C%E2%5C%80%5C%93_This_is_the_rehabilitation_of_the_future [Accessed June 12, 2020].</w:t>
      </w:r>
    </w:p>
    <w:p w14:paraId="3C858B72"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Meschtscherjakov, A., De Ruyter, B., Fuchsberger, V., Murer, M., and Tscheligi, M. (2016). “Persuasive Technology: 11th International Conference, PERSUASIVE 2016, Salzburg, Austria, April 5-7, 2016, Proceedings,” in (Springer), 317–318.</w:t>
      </w:r>
    </w:p>
    <w:p w14:paraId="6A435C4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MetraLabs mobile robots (2020). SCITOS G5 The All-rounder. Available at: https://www.metralabs.com/mobiler-roboter-scitos-g5/ [Accessed December 7, 2021].</w:t>
      </w:r>
    </w:p>
    <w:p w14:paraId="3537A453"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Mike Topping (1998). An overview of Handy 1, a rehabilitation robot for the severely disable. Available at: https://www.dinf.ne.jp/doc/english/Us_Eu/conf/csun_99/session0059.html [Accessed December 8, 2021].</w:t>
      </w:r>
    </w:p>
    <w:p w14:paraId="32A7D52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MobIPaR-Projekt (2020). Das Projekt: MobIPaR. Available at: https://www.mobipar-projekt.de/index.html [Accessed December 7, 2021].</w:t>
      </w:r>
    </w:p>
    <w:p w14:paraId="6BA8FA3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MOBOT (2013). MOBOT_Flyer. Available at: http://www.mobot-project.eu/userfiles/downloads/DisseminationMaterial/MOBOT_Flyer_v1-7.pdf [Accessed June 1, 2020].</w:t>
      </w:r>
    </w:p>
    <w:p w14:paraId="4C93903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Moreno, P., Nunes, R., Figueiredo, R., Ferreira, R., Bernardino, A., Santos-Victor, J., et al. (2016). Vizzy: A humanoid on wheels for assistive robotics. in </w:t>
      </w:r>
      <w:r w:rsidRPr="00262552">
        <w:rPr>
          <w:rFonts w:cs="Times New Roman"/>
          <w:i/>
          <w:iCs/>
          <w:noProof/>
          <w:szCs w:val="24"/>
        </w:rPr>
        <w:t>Robot 2015: Second Iberian Robotics Conference</w:t>
      </w:r>
      <w:r w:rsidRPr="00262552">
        <w:rPr>
          <w:rFonts w:cs="Times New Roman"/>
          <w:noProof/>
          <w:szCs w:val="24"/>
        </w:rPr>
        <w:t>, 17–28.</w:t>
      </w:r>
    </w:p>
    <w:p w14:paraId="541009B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Moritz, Christoph and Hahn, M. (2016). Oberkörperorthese zur Entlastung des Pflegepersonals bei körperlich belastenden Pflegeabläufen : Teilvorhaben: Mechatronische Systementwicklung : fachlicher Abschlussbericht zum Verbundprojekt: CareJack : Berichtszeitraum: 01.10.2012-31.12.2015. doi:10.2314/GBV:870664751.</w:t>
      </w:r>
    </w:p>
    <w:p w14:paraId="0651576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MORPHIA (2020). Zielstellung des Projekts MORPHIA. Available at: http://www.morphia-projekt.de/ [Accessed December 8, 2021].</w:t>
      </w:r>
    </w:p>
    <w:p w14:paraId="7992941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MoveCare (2020). MULTIPLE-ACTORS VIRTUAL EMPATHIC CAREGIVER FOR THE ELDER. Available at: http://www.movecare-project.eu/ [Accessed January 14, 2022].</w:t>
      </w:r>
    </w:p>
    <w:p w14:paraId="0747D40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MTI-engage (2020). Willkommen auf der Homepage von MTI-engAge. Available at: https://www.mti-engage.tu-berlin.de/ [Accessed December 7, 2021].</w:t>
      </w:r>
    </w:p>
    <w:p w14:paraId="699DE7AF"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Mukai, T., Hirano, S., Nakashima, H., Kato, Y., Sakaida, Y., Guo, S., et al. (2010). Development of a nursing-care assistant robot RIBA that can lift a human in its arms. in </w:t>
      </w:r>
      <w:r w:rsidRPr="00262552">
        <w:rPr>
          <w:rFonts w:cs="Times New Roman"/>
          <w:i/>
          <w:iCs/>
          <w:noProof/>
          <w:szCs w:val="24"/>
        </w:rPr>
        <w:t xml:space="preserve">2010 IEEE/RSJ </w:t>
      </w:r>
      <w:r w:rsidRPr="00262552">
        <w:rPr>
          <w:rFonts w:cs="Times New Roman"/>
          <w:i/>
          <w:iCs/>
          <w:noProof/>
          <w:szCs w:val="24"/>
        </w:rPr>
        <w:lastRenderedPageBreak/>
        <w:t>International Conference on Intelligent Robots and Systems</w:t>
      </w:r>
      <w:r w:rsidRPr="00262552">
        <w:rPr>
          <w:rFonts w:cs="Times New Roman"/>
          <w:noProof/>
          <w:szCs w:val="24"/>
        </w:rPr>
        <w:t>, 5996–6001.</w:t>
      </w:r>
    </w:p>
    <w:p w14:paraId="69CE07E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Mularczyk, P. (2016). Verbundprojekt: Oberkörperorthese zur Entlastung des Pflegepersonals bei körperlich belastenden Pflegeabläufen - CareJack : Schlussbericht : Projektlaufzeit: 01.10.2012-31.12.2015. doi:10.2314/GBV:883577720.</w:t>
      </w:r>
    </w:p>
    <w:p w14:paraId="201309C2"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Müller, F. (2018). Verbundprojekt “Orthopädische Rehabilitation der unteren Extremitäten durch aktive Orthesen - REHATHESE”; Teilprojekt “Untersuchung, Bewertung und Optimierung der technologischen und therapeutischen Lösungsansätze” : Abschlussbericht : Laufzeit: 01.04.201. doi:10.2314/KXP:1665860553.</w:t>
      </w:r>
    </w:p>
    <w:p w14:paraId="156A183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Müller, S., Schaffernicht, E., Scheidig, A., Böhme, H.-J., and Gross, H.-M. (2007). Are you still following me? in </w:t>
      </w:r>
      <w:r w:rsidRPr="00262552">
        <w:rPr>
          <w:rFonts w:cs="Times New Roman"/>
          <w:i/>
          <w:iCs/>
          <w:noProof/>
          <w:szCs w:val="24"/>
        </w:rPr>
        <w:t>EMCR</w:t>
      </w:r>
      <w:r w:rsidRPr="00262552">
        <w:rPr>
          <w:rFonts w:cs="Times New Roman"/>
          <w:noProof/>
          <w:szCs w:val="24"/>
        </w:rPr>
        <w:t>.</w:t>
      </w:r>
    </w:p>
    <w:p w14:paraId="222FCD6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Muscle (2020). ROBOHelper SASUKE. Available at: https://www.musclerobo.com/ [Accessed December 7, 2021].</w:t>
      </w:r>
    </w:p>
    <w:p w14:paraId="1EE8811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Mutlu, B., and Forlizzi, J. (2008). Robots in organizations: the role of workflow, social, and environmental factors in human-robot interaction. in </w:t>
      </w:r>
      <w:r w:rsidRPr="00262552">
        <w:rPr>
          <w:rFonts w:cs="Times New Roman"/>
          <w:i/>
          <w:iCs/>
          <w:noProof/>
          <w:szCs w:val="24"/>
        </w:rPr>
        <w:t>2008 3rd ACM/IEEE International Conference on Human-Robot Interaction (HRI)</w:t>
      </w:r>
      <w:r w:rsidRPr="00262552">
        <w:rPr>
          <w:rFonts w:cs="Times New Roman"/>
          <w:noProof/>
          <w:szCs w:val="24"/>
        </w:rPr>
        <w:t>, 287–294.</w:t>
      </w:r>
    </w:p>
    <w:p w14:paraId="58AD864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Naotunna, I., Perera, C. J., Sandaruwan, C., Gopura, R., and Lalitharatne, T. D. (2015). Meal assistance robots: A review on current status, challenges and future directions. in </w:t>
      </w:r>
      <w:r w:rsidRPr="00262552">
        <w:rPr>
          <w:rFonts w:cs="Times New Roman"/>
          <w:i/>
          <w:iCs/>
          <w:noProof/>
          <w:szCs w:val="24"/>
        </w:rPr>
        <w:t>2015 IEEE/SICE International Symposium on System Integration (SII)</w:t>
      </w:r>
      <w:r w:rsidRPr="00262552">
        <w:rPr>
          <w:rFonts w:cs="Times New Roman"/>
          <w:noProof/>
          <w:szCs w:val="24"/>
        </w:rPr>
        <w:t>, 211–216.</w:t>
      </w:r>
    </w:p>
    <w:p w14:paraId="1404543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Naroska, E., Schmitz, S., Bolten, T., Lee, C.-W., Tsai, P.-C., and Ruan, S.-J. (2018). Project OurPuppet: A system to support people with dementia and their caregiving relatives at home. in </w:t>
      </w:r>
      <w:r w:rsidRPr="00262552">
        <w:rPr>
          <w:rFonts w:cs="Times New Roman"/>
          <w:i/>
          <w:iCs/>
          <w:noProof/>
          <w:szCs w:val="24"/>
        </w:rPr>
        <w:t>2018 IEEE International Conference on Consumer Electronics (ICCE)</w:t>
      </w:r>
      <w:r w:rsidRPr="00262552">
        <w:rPr>
          <w:rFonts w:cs="Times New Roman"/>
          <w:noProof/>
          <w:szCs w:val="24"/>
        </w:rPr>
        <w:t>, 1–4.</w:t>
      </w:r>
    </w:p>
    <w:p w14:paraId="051F8B5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NASA (2003). A Robot to Help Make the Rounds. Available at: https://spinoff.nasa.gov/spinoff2003/hm_4.html [Accessed December 7, 2021].</w:t>
      </w:r>
    </w:p>
    <w:p w14:paraId="2631356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Niechwiadowicz, K., and Khan, Z. (2008). Robot based logistics system for hospitals-survey. in </w:t>
      </w:r>
      <w:r w:rsidRPr="00262552">
        <w:rPr>
          <w:rFonts w:cs="Times New Roman"/>
          <w:i/>
          <w:iCs/>
          <w:noProof/>
          <w:szCs w:val="24"/>
        </w:rPr>
        <w:t>IDT Workshop on interesting results in computer science and engineering</w:t>
      </w:r>
      <w:r w:rsidRPr="00262552">
        <w:rPr>
          <w:rFonts w:cs="Times New Roman"/>
          <w:noProof/>
          <w:szCs w:val="24"/>
        </w:rPr>
        <w:t>.</w:t>
      </w:r>
    </w:p>
    <w:p w14:paraId="48DAEECF"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of Robotics, I. F. of R. (2016). Introduction into Service Robots.</w:t>
      </w:r>
    </w:p>
    <w:p w14:paraId="12086A1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OFFIS (2013). Florence Multi Purpose Robot for Ambient Assisted Living. Available at: https://www.offis.de/en/offis/project/florence.html [Accessed January 17, 2022].</w:t>
      </w:r>
    </w:p>
    <w:p w14:paraId="67DAEDF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Onishi, M., Luo, Z., Odashima, T., Hirano, S., Tahara, K., and Mukai, T. (2007). Generation of human care behaviors by human-interactive robot RI-MAN. in </w:t>
      </w:r>
      <w:r w:rsidRPr="00262552">
        <w:rPr>
          <w:rFonts w:cs="Times New Roman"/>
          <w:i/>
          <w:iCs/>
          <w:noProof/>
          <w:szCs w:val="24"/>
        </w:rPr>
        <w:t>Proceedings 2007 IEEE International Conference on Robotics and Automation</w:t>
      </w:r>
      <w:r w:rsidRPr="00262552">
        <w:rPr>
          <w:rFonts w:cs="Times New Roman"/>
          <w:noProof/>
          <w:szCs w:val="24"/>
        </w:rPr>
        <w:t>, 3128–3129.</w:t>
      </w:r>
    </w:p>
    <w:p w14:paraId="54E7EF00"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OTW Orthopädietechnik Winkler (2016). Öffentlicher Schlussbericht CareJack : 01.10.2012-31.12.2015. doi:10.2314/GBV:867053380.</w:t>
      </w:r>
    </w:p>
    <w:p w14:paraId="60C8BDC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OurPuppet (2019). About OurPuppet. Available at: https://www.ourpuppet.de/en/about-ourpuppet/25 [Accessed December 8, 2021].</w:t>
      </w:r>
    </w:p>
    <w:p w14:paraId="1025288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lastRenderedPageBreak/>
        <w:t>Pal Robotics (2022a). EnrichMe. Available at: https://pal-robotics.com/es/proyectos-colaborativos/enrichme/ [Accessed January 14, 2022].</w:t>
      </w:r>
    </w:p>
    <w:p w14:paraId="7C9177F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Pal Robotics (2022b). GrowMeUp. Available at: https://pal-robotics.com/es/proyectos-colaborativos/growmeup/ [Accessed January 14, 2022].</w:t>
      </w:r>
    </w:p>
    <w:p w14:paraId="73B4619F"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Panasonic (2015). Panasonic Autonomous Delivery Robots – HOSPI- Aid Hospital Operations at Changi General Hospital. Available at: https://news.panasonic.com/global/topics/2015/44009.html [Accessed December 7, 2021].</w:t>
      </w:r>
    </w:p>
    <w:p w14:paraId="6A120CC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Panasonic (2019). Autonomous Mobility Robot for More Secure and Comfortable Life. Available at: https://news.panasonic.com/global/stories/2019/69861.html [Accessed December 7, 2021].</w:t>
      </w:r>
    </w:p>
    <w:p w14:paraId="5180ACB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Panasonic (2020). Resyone Plus. Robotic Care Bed/Wheelchair. Available at: https://www.panasonic.oa.hk/english/products/age-free-product/resyone-plus/xpn-s10601hk.aspx [Accessed December 8, 2021].</w:t>
      </w:r>
    </w:p>
    <w:p w14:paraId="506EEFC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PARO Robots U.S., I. (2014). PARO, Therapeutic Robot. Available at: http://www.parorobots.com/ [Accessed May 27, 2020].</w:t>
      </w:r>
    </w:p>
    <w:p w14:paraId="4AF266F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Peleka, G., Kargakos, A., Skartados, E., Kostavelis, I., Giakoumis, D., Sarantopoulos, I., et al. (2018). RAMCIP-a service robot for MCI patients at home. in </w:t>
      </w:r>
      <w:r w:rsidRPr="00262552">
        <w:rPr>
          <w:rFonts w:cs="Times New Roman"/>
          <w:i/>
          <w:iCs/>
          <w:noProof/>
          <w:szCs w:val="24"/>
        </w:rPr>
        <w:t>2018 IEEE/RSJ International Conference on Intelligent Robots and Systems (IROS)</w:t>
      </w:r>
      <w:r w:rsidRPr="00262552">
        <w:rPr>
          <w:rFonts w:cs="Times New Roman"/>
          <w:noProof/>
          <w:szCs w:val="24"/>
        </w:rPr>
        <w:t>, ed. IEEE, 1--9.</w:t>
      </w:r>
    </w:p>
    <w:p w14:paraId="5064BCE3"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Personal Robotics Lab. Imperial College London (2020). Personalized Robot-Assisted Dressing. Available at: http://www.imperial.ac.uk/personal-robotics/research/personalized-_robot_assisted_dressing/ [Accessed December 7, 2021].</w:t>
      </w:r>
    </w:p>
    <w:p w14:paraId="43AF424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Personal Robots Group (2015). Huggable. Available at: http://robotic.media.mit.edu/portfolio/huggable/ [Accessed December 8, 2021].</w:t>
      </w:r>
    </w:p>
    <w:p w14:paraId="358E9AA0"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Pilla, A., Trigili, E., McKinney, Z., Fanciullacci, C., Malasoma, C., Posteraro, F., et al. (2020). Robotic Rehabilitation and Multimodal Instrumented Assessment of Post-stroke Elbow Motor Functions—A Randomized Controlled Trial Protocol. </w:t>
      </w:r>
      <w:r w:rsidRPr="00262552">
        <w:rPr>
          <w:rFonts w:cs="Times New Roman"/>
          <w:i/>
          <w:iCs/>
          <w:noProof/>
          <w:szCs w:val="24"/>
        </w:rPr>
        <w:t>Front. Neurol.</w:t>
      </w:r>
      <w:r w:rsidRPr="00262552">
        <w:rPr>
          <w:rFonts w:cs="Times New Roman"/>
          <w:noProof/>
          <w:szCs w:val="24"/>
        </w:rPr>
        <w:t xml:space="preserve"> 11, 1–11. doi:10.3389/fneur.2020.587293.</w:t>
      </w:r>
    </w:p>
    <w:p w14:paraId="3ACEB72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Pillohealth (2020). Meet Pillo, The Home Health Companion. Available at: https://pillohealth.com/devices [Accessed December 8, 2021].</w:t>
      </w:r>
    </w:p>
    <w:p w14:paraId="27544003"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Pitsch, K., and Koch, B. (2010). How infants perceive the toy robot pleo. an exploratory case study on infant-robot-interaction. in </w:t>
      </w:r>
      <w:r w:rsidRPr="00262552">
        <w:rPr>
          <w:rFonts w:cs="Times New Roman"/>
          <w:i/>
          <w:iCs/>
          <w:noProof/>
          <w:szCs w:val="24"/>
        </w:rPr>
        <w:t>Second International Symposium on New Frontiers in Human-Robot-Interaction (AISB)</w:t>
      </w:r>
      <w:r w:rsidRPr="00262552">
        <w:rPr>
          <w:rFonts w:cs="Times New Roman"/>
          <w:noProof/>
          <w:szCs w:val="24"/>
        </w:rPr>
        <w:t>.</w:t>
      </w:r>
    </w:p>
    <w:p w14:paraId="6628707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PLEOrb (2012). What is PLEO rb. Available at: https://www.pleoworld.com/pleo_rb/eng/lifeform.php [Accessed December 7, 2021].</w:t>
      </w:r>
    </w:p>
    <w:p w14:paraId="386F094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Pollack, M. E., Brown, L., Colbry, D., Orosz, C., Peintner, B., Ramakrishnan, S., et al. (2002). Pearl: A mobile robotic assistant for the elderly. in </w:t>
      </w:r>
      <w:r w:rsidRPr="00262552">
        <w:rPr>
          <w:rFonts w:cs="Times New Roman"/>
          <w:i/>
          <w:iCs/>
          <w:noProof/>
          <w:szCs w:val="24"/>
        </w:rPr>
        <w:t>AAAI workshop on automation as eldercare</w:t>
      </w:r>
      <w:r w:rsidRPr="00262552">
        <w:rPr>
          <w:rFonts w:cs="Times New Roman"/>
          <w:noProof/>
          <w:szCs w:val="24"/>
        </w:rPr>
        <w:t>, 85–91.</w:t>
      </w:r>
    </w:p>
    <w:p w14:paraId="16C3BB4B"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lastRenderedPageBreak/>
        <w:t xml:space="preserve">Portugal, D., Alvito, P., Christodoulou, E., Samaras, G., and Dias, J. (2019). A Study on the Deployment of a Service Robot in an Elderly Care Center. </w:t>
      </w:r>
      <w:r w:rsidRPr="00262552">
        <w:rPr>
          <w:rFonts w:cs="Times New Roman"/>
          <w:i/>
          <w:iCs/>
          <w:noProof/>
          <w:szCs w:val="24"/>
        </w:rPr>
        <w:t>Int. J. Soc. Robot.</w:t>
      </w:r>
      <w:r w:rsidRPr="00262552">
        <w:rPr>
          <w:rFonts w:cs="Times New Roman"/>
          <w:noProof/>
          <w:szCs w:val="24"/>
        </w:rPr>
        <w:t xml:space="preserve"> 11, 317–341. doi:10.1007/s12369-018-0492-5.</w:t>
      </w:r>
    </w:p>
    <w:p w14:paraId="6DF4DF32"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Prassler, Erwin and Ziegler, Sven and Bleses, Helma M. and Füller, M. (2017). Emotionen stimulierende Assistenzroboter in der Pflege und Betreuung dementiell erkrankter Menschen in der stationären Langzeitpflege \(EmoRobot\) : gemeinsamer Abschlussbericht des Verbundvorhabens der Hochschulen Fulda und Bonn-Rhein-Sieg : Berichtszeit. doi:10.2314/GBV:893736007.</w:t>
      </w:r>
    </w:p>
    <w:p w14:paraId="66236EC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Prof. Dympna Casey (2019). MARIO Project. Available at: http://www.mario-project.eu/PORTAL/ [Accessed December 7, 2021].</w:t>
      </w:r>
    </w:p>
    <w:p w14:paraId="785DE4F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Pulido, J. C., González, J. C., Suárez-Mej\’\ias, C., Bandera, A., Bustos, P., and Fernández, F. (2017). Evaluating the child--robot interaction of the NAOTherapist platform in pediatric rehabilitation. </w:t>
      </w:r>
      <w:r w:rsidRPr="00262552">
        <w:rPr>
          <w:rFonts w:cs="Times New Roman"/>
          <w:i/>
          <w:iCs/>
          <w:noProof/>
          <w:szCs w:val="24"/>
        </w:rPr>
        <w:t>Int. J. Soc. Robot.</w:t>
      </w:r>
      <w:r w:rsidRPr="00262552">
        <w:rPr>
          <w:rFonts w:cs="Times New Roman"/>
          <w:noProof/>
          <w:szCs w:val="24"/>
        </w:rPr>
        <w:t xml:space="preserve"> 9, 343–358.</w:t>
      </w:r>
    </w:p>
    <w:p w14:paraId="4525D0A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Puyuelo-Quintana, G., Cano-de-la-Cuerda, R., Plaza-Flores, A., Garces-Castellote, E., Sanz-Merodio, D., Goñi-Arana, A., et al. (2020). A new lower limb portable exoskeleton for gait assistance in neurological patients : a proof of concept study. </w:t>
      </w:r>
      <w:r w:rsidRPr="00262552">
        <w:rPr>
          <w:rFonts w:cs="Times New Roman"/>
          <w:i/>
          <w:iCs/>
          <w:noProof/>
          <w:szCs w:val="24"/>
        </w:rPr>
        <w:t>J. Neuroeng. Rehabil.</w:t>
      </w:r>
      <w:r w:rsidRPr="00262552">
        <w:rPr>
          <w:rFonts w:cs="Times New Roman"/>
          <w:noProof/>
          <w:szCs w:val="24"/>
        </w:rPr>
        <w:t xml:space="preserve"> 17, 1–16.</w:t>
      </w:r>
    </w:p>
    <w:p w14:paraId="56C2EA3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T. C. C. for Human-Interactive Robot Research(RTC) (2020). RIBA: World’s first robot that can lift up a human in its arms. Available at: http://rtc.nagoya.riken.jp/RIBA/index-e.html [Accessed December 8, 2021].</w:t>
      </w:r>
    </w:p>
    <w:p w14:paraId="0E9F2AE0"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 Robotics (2020a). ReWalkTM Personal 6.0. Available at: https://rewalk.com/rewalk-personal-3/ [Accessed December 7, 2021].</w:t>
      </w:r>
    </w:p>
    <w:p w14:paraId="0B3C9B62"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 Robotics (2020b). The ReStoreTM Soft Exo-Suit. Available at: https://rewalk.com/restore-exo-suit/ [Accessed December 8, 2021].</w:t>
      </w:r>
    </w:p>
    <w:p w14:paraId="2F21C76F"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Ramdani, N., Panayides, A., Karamousadakis, M., Mellado, M., Lopez, R., Christophorou, C., et al. (2019). A safe, efficient and integrated indoor robotic fleet for logistic applications in healthcare and commercial spaces: The endorse concept. </w:t>
      </w:r>
      <w:r w:rsidRPr="00262552">
        <w:rPr>
          <w:rFonts w:cs="Times New Roman"/>
          <w:i/>
          <w:iCs/>
          <w:noProof/>
          <w:szCs w:val="24"/>
        </w:rPr>
        <w:t>Proc. - IEEE Int. Conf. Mob. Data Manag.</w:t>
      </w:r>
      <w:r w:rsidRPr="00262552">
        <w:rPr>
          <w:rFonts w:cs="Times New Roman"/>
          <w:noProof/>
          <w:szCs w:val="24"/>
        </w:rPr>
        <w:t xml:space="preserve"> 2019-June, 425–430. doi:10.1109/MDM.2019.000-8.</w:t>
      </w:r>
    </w:p>
    <w:p w14:paraId="3DECB61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Rane, P., Mhatre, V., and Kurup, L. (2014). Study of a home robot: Jibo. </w:t>
      </w:r>
      <w:r w:rsidRPr="00262552">
        <w:rPr>
          <w:rFonts w:cs="Times New Roman"/>
          <w:i/>
          <w:iCs/>
          <w:noProof/>
          <w:szCs w:val="24"/>
        </w:rPr>
        <w:t>Int. J. Eng. Res. Technol.</w:t>
      </w:r>
      <w:r w:rsidRPr="00262552">
        <w:rPr>
          <w:rFonts w:cs="Times New Roman"/>
          <w:noProof/>
          <w:szCs w:val="24"/>
        </w:rPr>
        <w:t xml:space="preserve"> 3, 490–493.</w:t>
      </w:r>
    </w:p>
    <w:p w14:paraId="3D12056B"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eeti (2020). "Reeti: an expressive and communicating robot. Available at: http://reeti.fr/index.php/en/ [Accessed December 8, 2021].</w:t>
      </w:r>
    </w:p>
    <w:p w14:paraId="77669FC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Rehrl, T., Geiger, J., Golcar, M., Gentsch, S., Knobloch, J., Rigoll, G., et al. (2014). “The robot ALIAS as a database for health monitoring for elderly people,” in </w:t>
      </w:r>
      <w:r w:rsidRPr="00262552">
        <w:rPr>
          <w:rFonts w:cs="Times New Roman"/>
          <w:i/>
          <w:iCs/>
          <w:noProof/>
          <w:szCs w:val="24"/>
        </w:rPr>
        <w:t>Ambient Assisted Living</w:t>
      </w:r>
      <w:r w:rsidRPr="00262552">
        <w:rPr>
          <w:rFonts w:cs="Times New Roman"/>
          <w:noProof/>
          <w:szCs w:val="24"/>
        </w:rPr>
        <w:t xml:space="preserve"> (Springer), 225–245.</w:t>
      </w:r>
    </w:p>
    <w:p w14:paraId="370C813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eHyb (2022). ABOUT THE REHYB PROJECT. Available at: https://rehyb.eu/ [Accessed January 14, 2022].</w:t>
      </w:r>
    </w:p>
    <w:p w14:paraId="75C4FDD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Reichel, S., Weidemann, A., Compagna, D., and Deimel, R. (2017). Partizipatives Entwerfen </w:t>
      </w:r>
      <w:r w:rsidRPr="00262552">
        <w:rPr>
          <w:rFonts w:cs="Times New Roman"/>
          <w:noProof/>
          <w:szCs w:val="24"/>
        </w:rPr>
        <w:lastRenderedPageBreak/>
        <w:t xml:space="preserve">zukünftiger Roboter. </w:t>
      </w:r>
      <w:r w:rsidRPr="00262552">
        <w:rPr>
          <w:rFonts w:cs="Times New Roman"/>
          <w:i/>
          <w:iCs/>
          <w:noProof/>
          <w:szCs w:val="24"/>
        </w:rPr>
        <w:t>Inform. 2017</w:t>
      </w:r>
      <w:r w:rsidRPr="00262552">
        <w:rPr>
          <w:rFonts w:cs="Times New Roman"/>
          <w:noProof/>
          <w:szCs w:val="24"/>
        </w:rPr>
        <w:t>.</w:t>
      </w:r>
    </w:p>
    <w:p w14:paraId="214B983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eif, Wolfgang and Hoffmann, A. (2016). SafeAssistance : Schlussbericht zum Teilvorhaben Umgebungsmodellierung \&amp; Reaktionsstrategien im Verbundprojekt SafeAssistance - Intelligente Hinderniserkennung mit kapazitiven Sensoren zur sicheren Mensch-Roboter-Interaktion. doi:10.2314/GBV:877008264.</w:t>
      </w:r>
    </w:p>
    <w:p w14:paraId="6C1B784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esinger, R. (2017). SE_BURG: BMBF-Verbundprojekt Intuitiv bedienbare bewegungsunterstützende Robotergeräte mit Selbstanpassung an Nutzer : Teilvorhaben: Materialforschung, Herstellungstechnologien und Untersuchungen für dynamische Polsterungen, Schlussbericht SE_BURG, Teilvo. doi:10.2314/GBV:885350340.</w:t>
      </w:r>
    </w:p>
    <w:p w14:paraId="74E2371F"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Ritschel, H., and André, E. (2017). Real-time robot personality adaptation based on reinforcement learning and social signals. in </w:t>
      </w:r>
      <w:r w:rsidRPr="00262552">
        <w:rPr>
          <w:rFonts w:cs="Times New Roman"/>
          <w:i/>
          <w:iCs/>
          <w:noProof/>
          <w:szCs w:val="24"/>
        </w:rPr>
        <w:t>Proceedings of the companion of the 2017 acm/ieee international conference on human-robot interaction</w:t>
      </w:r>
      <w:r w:rsidRPr="00262552">
        <w:rPr>
          <w:rFonts w:cs="Times New Roman"/>
          <w:noProof/>
          <w:szCs w:val="24"/>
        </w:rPr>
        <w:t>, 265–266.</w:t>
      </w:r>
    </w:p>
    <w:p w14:paraId="25699FD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Ritschel, H., Seiderer, A., Janowski, K., Aslan, I., and André, E. (2018). Drink-o-mender: An adaptive robotic drink adviser. in </w:t>
      </w:r>
      <w:r w:rsidRPr="00262552">
        <w:rPr>
          <w:rFonts w:cs="Times New Roman"/>
          <w:i/>
          <w:iCs/>
          <w:noProof/>
          <w:szCs w:val="24"/>
        </w:rPr>
        <w:t>Proceedings of the 3rd International Workshop on Multisensory Approaches to Human-Food Interaction</w:t>
      </w:r>
      <w:r w:rsidRPr="00262552">
        <w:rPr>
          <w:rFonts w:cs="Times New Roman"/>
          <w:noProof/>
          <w:szCs w:val="24"/>
        </w:rPr>
        <w:t>, 1–8.</w:t>
      </w:r>
    </w:p>
    <w:p w14:paraId="6026C803"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INA (2020). ROBINA | Home. Available at: https://projekt-robina.de/ [Accessed December 8, 2021].</w:t>
      </w:r>
    </w:p>
    <w:p w14:paraId="4AD3F60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 Center (2020). Texai. Available at: https://www.robotcenter.co.uk/products/texai [Accessed December 8, 2021].</w:t>
      </w:r>
    </w:p>
    <w:p w14:paraId="40933E3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 und produktion (2019). Roboter in der Pflege. Available at: https://www.robotik-produktion.de/allgemein/roboter-in-der-pflege/ [Accessed December 7, 2021].</w:t>
      </w:r>
    </w:p>
    <w:p w14:paraId="6BC5C61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03). Dr.Robot. Available at: https://www.roboticstoday.com/robots/dr-robot-description [Accessed December 7, 2021].</w:t>
      </w:r>
    </w:p>
    <w:p w14:paraId="1D4DA74B"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06a). Huggable. Available at: https://www.roboticstoday.com/robots/huggable-description [Accessed December 7, 2021].</w:t>
      </w:r>
    </w:p>
    <w:p w14:paraId="4717A59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06b). RI-MAN. Available at: https://www.roboticstoday.com/robots/ri-man-description [Accessed December 7, 2021].</w:t>
      </w:r>
    </w:p>
    <w:p w14:paraId="713948C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07). HUBO FX-1. Available at: https://www.roboticstoday.com/robots/hubo-fx-1-description [Accessed December 7, 2021].</w:t>
      </w:r>
    </w:p>
    <w:p w14:paraId="3DAAFFB2"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08). Keio Robot. Available at: https://www.roboticstoday.com/robots/keio-robot [Accessed December 8, 2021].</w:t>
      </w:r>
    </w:p>
    <w:p w14:paraId="6420290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09a). Care Robot Yurina. Available at: https://www.roboticstoday.com/robots/care-robot-yurina-description [Accessed December 7, 2021].</w:t>
      </w:r>
    </w:p>
    <w:p w14:paraId="40D3CC50"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Robotics today (2009b). ROLA. Available at: https://www.roboticstoday.com/robots/rola-description </w:t>
      </w:r>
      <w:r w:rsidRPr="00262552">
        <w:rPr>
          <w:rFonts w:cs="Times New Roman"/>
          <w:noProof/>
          <w:szCs w:val="24"/>
        </w:rPr>
        <w:lastRenderedPageBreak/>
        <w:t>[Accessed December 8, 2021].</w:t>
      </w:r>
    </w:p>
    <w:p w14:paraId="1851E4D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09c). Taizo. Available at: https://www.roboticstoday.com/robots/taizo [Accessed December 7, 2021].</w:t>
      </w:r>
    </w:p>
    <w:p w14:paraId="18C3F1E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10a). ATOM 7xp. Available at: https://www.roboticstoday.com/robots/atom-7xp-description [Accessed December 8, 2021].</w:t>
      </w:r>
    </w:p>
    <w:p w14:paraId="30240BC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10b). Care-O-bot 3. Available at: https://www.roboticstoday.com/robots/care-o-bot-3-description [Accessed December 8, 2021].</w:t>
      </w:r>
    </w:p>
    <w:p w14:paraId="71E58BF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10c). Core. Available at: https://www.roboticstoday.com/robots/core-description [Accessed December 7, 2021].</w:t>
      </w:r>
    </w:p>
    <w:p w14:paraId="0E3864EB"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10d). Family Nanny Robot. Available at: https://www.roboticstoday.com/robots/family-nanny-robot-description [Accessed December 8, 2021].</w:t>
      </w:r>
    </w:p>
    <w:p w14:paraId="2484568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10e). Fujitsu Teddy Bear. Available at: https://www.roboticstoday.com/robots/fujitsu-teddy-bear-description [Accessed December 7, 2021].</w:t>
      </w:r>
    </w:p>
    <w:p w14:paraId="03F833A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10f). HuiHui. Available at: https://www.roboticstoday.com/robots/huihui-description [Accessed December 7, 2021].</w:t>
      </w:r>
    </w:p>
    <w:p w14:paraId="63E1CFB3"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10g). Robotic Bed. Available at: https://www.roboticstoday.com/robots/robotic-bed-description [Accessed December 7, 2021].</w:t>
      </w:r>
    </w:p>
    <w:p w14:paraId="68E9FDE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10h). Robovie. Available at: https://www.roboticstoday.com/robots/robovie-r3unr-description [Accessed December 8, 2021].</w:t>
      </w:r>
    </w:p>
    <w:p w14:paraId="73BEC57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13). Eva. Available at: https://www.roboticstoday.com/robots/eva-description [Accessed December 8, 2021].</w:t>
      </w:r>
    </w:p>
    <w:p w14:paraId="78AA165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14). HelloSpoon. Available at: https://www.roboticstoday.com/robots/hellospoon-description [Accessed December 8, 2021].</w:t>
      </w:r>
    </w:p>
    <w:p w14:paraId="3027AC6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15a). HOSPI. Available at: https://www.roboticstoday.com/robots/hospi-description [Accessed December 8, 2021].</w:t>
      </w:r>
    </w:p>
    <w:p w14:paraId="7D0D7FB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15b). Jibo. Available at: https://www.roboticstoday.com/robots/jibo-description [Accessed December 8, 2021].</w:t>
      </w:r>
    </w:p>
    <w:p w14:paraId="09E9BEAB"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1997). Robota Dolls. Available at: https://www.roboticstoday.com/robots/robota-dolls-description [Accessed December 7, 2021].</w:t>
      </w:r>
    </w:p>
    <w:p w14:paraId="67444D4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08). Rhoni. Available at: https://www.roboticstoday.com/robots/rhoni [Accessed December 8, 2021].</w:t>
      </w:r>
    </w:p>
    <w:p w14:paraId="4256A97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Robotics Today (2010a). EngKey. Available at: https://www.roboticstoday.com/robots/engkey </w:t>
      </w:r>
      <w:r w:rsidRPr="00262552">
        <w:rPr>
          <w:rFonts w:cs="Times New Roman"/>
          <w:noProof/>
          <w:szCs w:val="24"/>
        </w:rPr>
        <w:lastRenderedPageBreak/>
        <w:t>[Accessed December 7, 2021].</w:t>
      </w:r>
    </w:p>
    <w:p w14:paraId="11B004F0"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ics Today (2010b). MERO. Available at: https://www.roboticstoday.com/robots/mero [Accessed December 8, 2021].</w:t>
      </w:r>
    </w:p>
    <w:p w14:paraId="28BA225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Koop (2020). Kooperative Interaktion und Zielverhandlung mit lernenden autonomen Robotern. Available at: https://www.robotkoop.de/ [Accessed December 8, 2021].</w:t>
      </w:r>
    </w:p>
    <w:p w14:paraId="07C40B1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Shop (2020). Reeti Expressive Humanoir Development Platform. Available at: https://www.robotshop.com/en/reeti-humanoid-development-platform.html [Accessed June 5, 2020].</w:t>
      </w:r>
    </w:p>
    <w:p w14:paraId="06EA66FF"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OTSVOICE (2013). Reeti. Available at: http://www.robotsvoice.com/reeti/ [Accessed December 7, 2021].</w:t>
      </w:r>
    </w:p>
    <w:p w14:paraId="697DFEDB"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tos.nu (2020). Zeno robot. Available at: https://robots.nu/en/robot/zeno-robot [Accessed December 7, 2021].</w:t>
      </w:r>
    </w:p>
    <w:p w14:paraId="21A6F692"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btos4autism (2020). Meet Milo. Available at: https://www.robokind.com/robots4autism/meet-milo [Accessed December 8, 2021].</w:t>
      </w:r>
    </w:p>
    <w:p w14:paraId="1D4DFEC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PHa (2020). Robuste Perzeption für die interaktive Unterstützung älterer Nutzer bei Handhabungsaufgaben im häuslichen Umfeld. Available at: https://www.ropha-projekt.de/ [Accessed December 8, 2021].</w:t>
      </w:r>
    </w:p>
    <w:p w14:paraId="5434EE6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reas (2017). roreas. Robotischer Reha Assistant. Available at: http://www.roreas.org/ [Accessed December 7, 2021].</w:t>
      </w:r>
    </w:p>
    <w:p w14:paraId="0DAB409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Rosenberg, A. (2016). SafeAssistance - intelligente Hinderniserkennung mit kapazitiven Sensoren zur sicheren Mensch-Roboter-Interaktion : Abschlussbericht, SafeAssistance - intelligent obstacle detection by capacitive sensors for a safe human robot interaction. doi:10.2314/GBV:876458258.</w:t>
      </w:r>
    </w:p>
    <w:p w14:paraId="7DD9796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Salatino, C., Gower, V., Ghrissi, M., Tapus, A., Wieczorowska-tobis, K., Suwalska, A., et al. (2016). “The EnrichMe Project A Robotic Solution for Independence and Active Aging of Elderly,” in </w:t>
      </w:r>
      <w:r w:rsidRPr="00262552">
        <w:rPr>
          <w:rFonts w:cs="Times New Roman"/>
          <w:i/>
          <w:iCs/>
          <w:noProof/>
          <w:szCs w:val="24"/>
        </w:rPr>
        <w:t>Computers Helping People with Special Needs</w:t>
      </w:r>
      <w:r w:rsidRPr="00262552">
        <w:rPr>
          <w:rFonts w:cs="Times New Roman"/>
          <w:noProof/>
          <w:szCs w:val="24"/>
        </w:rPr>
        <w:t xml:space="preserve"> (Springer International Publishing), 326–334. doi:10.1007/978-3-319-41264-1.</w:t>
      </w:r>
    </w:p>
    <w:p w14:paraId="1B1460FB"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Salichs, E., Castro-González, Á., Malfaz, M., and Salichs, M. A. (2016). Mini: a social assistive robot for people with mild cognitive impairment. </w:t>
      </w:r>
      <w:r w:rsidRPr="00262552">
        <w:rPr>
          <w:rFonts w:cs="Times New Roman"/>
          <w:i/>
          <w:iCs/>
          <w:noProof/>
          <w:szCs w:val="24"/>
        </w:rPr>
        <w:t>New Friends</w:t>
      </w:r>
      <w:r w:rsidRPr="00262552">
        <w:rPr>
          <w:rFonts w:cs="Times New Roman"/>
          <w:noProof/>
          <w:szCs w:val="24"/>
        </w:rPr>
        <w:t>, 31–32.</w:t>
      </w:r>
    </w:p>
    <w:p w14:paraId="77D945F0"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Salvador, M. J., Silver, S., and Mahoor, M. H. (2015). An emotion recognition comparative study of autistic and typically-developing children using the zeno robot. in </w:t>
      </w:r>
      <w:r w:rsidRPr="00262552">
        <w:rPr>
          <w:rFonts w:cs="Times New Roman"/>
          <w:i/>
          <w:iCs/>
          <w:noProof/>
          <w:szCs w:val="24"/>
        </w:rPr>
        <w:t>2015 IEEE International Conference on Robotics and Automation (ICRA)</w:t>
      </w:r>
      <w:r w:rsidRPr="00262552">
        <w:rPr>
          <w:rFonts w:cs="Times New Roman"/>
          <w:noProof/>
          <w:szCs w:val="24"/>
        </w:rPr>
        <w:t>, 6128–6133.</w:t>
      </w:r>
    </w:p>
    <w:p w14:paraId="655CF05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Schaeffer, C., and May, T. (1999). Care-o-bot-a system for assisting elderly or disabled persons in home environments. </w:t>
      </w:r>
      <w:r w:rsidRPr="00262552">
        <w:rPr>
          <w:rFonts w:cs="Times New Roman"/>
          <w:i/>
          <w:iCs/>
          <w:noProof/>
          <w:szCs w:val="24"/>
        </w:rPr>
        <w:t>Assist. Technol. Threshold new millenium</w:t>
      </w:r>
      <w:r w:rsidRPr="00262552">
        <w:rPr>
          <w:rFonts w:cs="Times New Roman"/>
          <w:noProof/>
          <w:szCs w:val="24"/>
        </w:rPr>
        <w:t>, 3.</w:t>
      </w:r>
    </w:p>
    <w:p w14:paraId="397CFFA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Schroeter, C., Mueller, S., Volkhardt, M., Einhorn, E., Huijnen, C., van den Heuvel, H., et al. (2013). </w:t>
      </w:r>
      <w:r w:rsidRPr="00262552">
        <w:rPr>
          <w:rFonts w:cs="Times New Roman"/>
          <w:noProof/>
          <w:szCs w:val="24"/>
        </w:rPr>
        <w:lastRenderedPageBreak/>
        <w:t xml:space="preserve">Realization and user evaluation of a companion robot for people with mild cognitive impairments. in </w:t>
      </w:r>
      <w:r w:rsidRPr="00262552">
        <w:rPr>
          <w:rFonts w:cs="Times New Roman"/>
          <w:i/>
          <w:iCs/>
          <w:noProof/>
          <w:szCs w:val="24"/>
        </w:rPr>
        <w:t>2013 IEEE International Conference on robotics and automation</w:t>
      </w:r>
      <w:r w:rsidRPr="00262552">
        <w:rPr>
          <w:rFonts w:cs="Times New Roman"/>
          <w:noProof/>
          <w:szCs w:val="24"/>
        </w:rPr>
        <w:t>, 1153–1159.</w:t>
      </w:r>
    </w:p>
    <w:p w14:paraId="0B68F03B"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SECOM (2020). My Spoon. Available at: https://www.secom.co.jp/english/myspoon/ [Accessed May 19, 2020].</w:t>
      </w:r>
    </w:p>
    <w:p w14:paraId="53D4C83F"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SeRoDi. Servicerobotik in der Pflege (2020). Über SeRoDi. Available at: http://www.serodi.de/?page_id=5 [Accessed December 8, 2021].</w:t>
      </w:r>
    </w:p>
    <w:p w14:paraId="2512F74C"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Servaty, R., Möhler, R., Kersten, A., Brukamp, K., and Müller, M. (2018). Barriers and facilitators of implementing robotic systems in nursing care. </w:t>
      </w:r>
      <w:r w:rsidRPr="00262552">
        <w:rPr>
          <w:rFonts w:cs="Times New Roman"/>
          <w:i/>
          <w:iCs/>
          <w:noProof/>
          <w:szCs w:val="24"/>
        </w:rPr>
        <w:t>training</w:t>
      </w:r>
      <w:r w:rsidRPr="00262552">
        <w:rPr>
          <w:rFonts w:cs="Times New Roman"/>
          <w:noProof/>
          <w:szCs w:val="24"/>
        </w:rPr>
        <w:t xml:space="preserve"> 13, 14.</w:t>
      </w:r>
    </w:p>
    <w:p w14:paraId="63A5F35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Sgorbissa, A., Saffiotti, A., Battistuzzi, L., Menicatti, R., Pecora, F., and Papadopoulos, I. (2019). CARESSES : The Flower that Taught Robots about Culture. 8555.</w:t>
      </w:r>
    </w:p>
    <w:p w14:paraId="7075AE3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Siciliano, B., and Khatib, O. (2016). </w:t>
      </w:r>
      <w:r w:rsidRPr="00262552">
        <w:rPr>
          <w:rFonts w:cs="Times New Roman"/>
          <w:i/>
          <w:iCs/>
          <w:noProof/>
          <w:szCs w:val="24"/>
        </w:rPr>
        <w:t>Springer handbook of robotics</w:t>
      </w:r>
      <w:r w:rsidRPr="00262552">
        <w:rPr>
          <w:rFonts w:cs="Times New Roman"/>
          <w:noProof/>
          <w:szCs w:val="24"/>
        </w:rPr>
        <w:t>. Springer.</w:t>
      </w:r>
    </w:p>
    <w:p w14:paraId="6DAA659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Softbank Robotics (2020a). Healthcare. Available at: https://www.softbankrobotics.com/emea/en/industries/healthcare [Accessed December 7, 2021].</w:t>
      </w:r>
    </w:p>
    <w:p w14:paraId="3D08A022"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Softbank Robotics (2020b). Pepper. Available at: https://us.softbankrobotics.com/pepper [Accessed December 7, 2021].</w:t>
      </w:r>
    </w:p>
    <w:p w14:paraId="0EF4147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Softbank Robotics (2020c). Project ROMEO. Available at: https://projetromeo.com/ [Accessed May 22, 2020].</w:t>
      </w:r>
    </w:p>
    <w:p w14:paraId="44C0EF9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Song, K.-T., Tsai, C.-Y., Huang, F.-S., Hong, J.-W., Lin, C.-Y., Chen, C.-W., et al. (2008). Development of the robot of living aid: RoLA. in </w:t>
      </w:r>
      <w:r w:rsidRPr="00262552">
        <w:rPr>
          <w:rFonts w:cs="Times New Roman"/>
          <w:i/>
          <w:iCs/>
          <w:noProof/>
          <w:szCs w:val="24"/>
        </w:rPr>
        <w:t>2008 IEEE International Conference on Automation and Logistics</w:t>
      </w:r>
      <w:r w:rsidRPr="00262552">
        <w:rPr>
          <w:rFonts w:cs="Times New Roman"/>
          <w:noProof/>
          <w:szCs w:val="24"/>
        </w:rPr>
        <w:t>, 443–448.</w:t>
      </w:r>
    </w:p>
    <w:p w14:paraId="38B46B1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Spexor (2016). Spinal exoskeletal robot for low back pain prevention and vocational reintegration. Available at: spexor.eu [Accessed January 17, 2022].</w:t>
      </w:r>
    </w:p>
    <w:p w14:paraId="7C7C44A3"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Stiehl, W. D., Breazeal, C., Han, K.-H., Lieberman, J., Lalla, L., Maymin, A., et al. (2006). “The huggable: a therapeutic robotic companion for relational, affective touch,” in </w:t>
      </w:r>
      <w:r w:rsidRPr="00262552">
        <w:rPr>
          <w:rFonts w:cs="Times New Roman"/>
          <w:i/>
          <w:iCs/>
          <w:noProof/>
          <w:szCs w:val="24"/>
        </w:rPr>
        <w:t>ACM SIGGRAPH 2006 emerging technologies</w:t>
      </w:r>
      <w:r w:rsidRPr="00262552">
        <w:rPr>
          <w:rFonts w:cs="Times New Roman"/>
          <w:noProof/>
          <w:szCs w:val="24"/>
        </w:rPr>
        <w:t>, 15--es.</w:t>
      </w:r>
    </w:p>
    <w:p w14:paraId="46621CC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Stoelen, M. F., Tejada, V. F., Jardón, A., Bonsignorio, F., and Balaguer, C. (2016). Adaptive aid on targeted robot manipulator movements in tele-assistance. </w:t>
      </w:r>
      <w:r w:rsidRPr="00262552">
        <w:rPr>
          <w:rFonts w:cs="Times New Roman"/>
          <w:i/>
          <w:iCs/>
          <w:noProof/>
          <w:szCs w:val="24"/>
        </w:rPr>
        <w:t>Paladyn, J. Behav. Robot.</w:t>
      </w:r>
      <w:r w:rsidRPr="00262552">
        <w:rPr>
          <w:rFonts w:cs="Times New Roman"/>
          <w:noProof/>
          <w:szCs w:val="24"/>
        </w:rPr>
        <w:t xml:space="preserve"> 7.</w:t>
      </w:r>
    </w:p>
    <w:p w14:paraId="3CF69FA3"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Stollnberger, G., Moser, C., Beck, E., Zenz, C., Tscheligi, M., Szczesniak-Stanczyk, D., et al. (2014). Robotic systems in health care. in </w:t>
      </w:r>
      <w:r w:rsidRPr="00262552">
        <w:rPr>
          <w:rFonts w:cs="Times New Roman"/>
          <w:i/>
          <w:iCs/>
          <w:noProof/>
          <w:szCs w:val="24"/>
        </w:rPr>
        <w:t>2014 7th International Conference on Human System Interactions (HSI)</w:t>
      </w:r>
      <w:r w:rsidRPr="00262552">
        <w:rPr>
          <w:rFonts w:cs="Times New Roman"/>
          <w:noProof/>
          <w:szCs w:val="24"/>
        </w:rPr>
        <w:t>, 276–281.</w:t>
      </w:r>
    </w:p>
    <w:p w14:paraId="5C57038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SYMPARTNER (2018). Zielstellungen von SYMPARTNER. Available at: http://www.sympartner.de/ [Accessed December 7, 2021].</w:t>
      </w:r>
    </w:p>
    <w:p w14:paraId="112F7803"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Takahashi, M., Suzuki, T., Cinquegrani, F., Sorbello, R., and Pagello, E. (2009). A mobile robot for transport applications in hospital domain with safe human detection algorithm. in </w:t>
      </w:r>
      <w:r w:rsidRPr="00262552">
        <w:rPr>
          <w:rFonts w:cs="Times New Roman"/>
          <w:i/>
          <w:iCs/>
          <w:noProof/>
          <w:szCs w:val="24"/>
        </w:rPr>
        <w:t>2009 IEEE International Conference on Robotics and Biomimetics (ROBIO)</w:t>
      </w:r>
      <w:r w:rsidRPr="00262552">
        <w:rPr>
          <w:rFonts w:cs="Times New Roman"/>
          <w:noProof/>
          <w:szCs w:val="24"/>
        </w:rPr>
        <w:t>, 1543–1548.</w:t>
      </w:r>
    </w:p>
    <w:p w14:paraId="651BCB60"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lastRenderedPageBreak/>
        <w:t xml:space="preserve">Tanioka, R., Sugimoto, H., Yasuhara, Y., Ito, H., Osaka, K., Zhao, Y., et al. (2019). Characteristics of transactive relationship phenomena among older adults, care workers as intermediaries, and the Pepper robot with care prevention gymnastics exercises. </w:t>
      </w:r>
      <w:r w:rsidRPr="00262552">
        <w:rPr>
          <w:rFonts w:cs="Times New Roman"/>
          <w:i/>
          <w:iCs/>
          <w:noProof/>
          <w:szCs w:val="24"/>
        </w:rPr>
        <w:t>J. Med. Investig.</w:t>
      </w:r>
      <w:r w:rsidRPr="00262552">
        <w:rPr>
          <w:rFonts w:cs="Times New Roman"/>
          <w:noProof/>
          <w:szCs w:val="24"/>
        </w:rPr>
        <w:t xml:space="preserve"> 66, 46–49.</w:t>
      </w:r>
    </w:p>
    <w:p w14:paraId="76561C3B"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Tasaki, R., Kitazaki, M., Miura, J., and Terashima, K. (2015). Prototype design of medical round supporting robot “Terapio.” in </w:t>
      </w:r>
      <w:r w:rsidRPr="00262552">
        <w:rPr>
          <w:rFonts w:cs="Times New Roman"/>
          <w:i/>
          <w:iCs/>
          <w:noProof/>
          <w:szCs w:val="24"/>
        </w:rPr>
        <w:t>2015 IEEE International Conference on Robotics and Automation (ICRA)</w:t>
      </w:r>
      <w:r w:rsidRPr="00262552">
        <w:rPr>
          <w:rFonts w:cs="Times New Roman"/>
          <w:noProof/>
          <w:szCs w:val="24"/>
        </w:rPr>
        <w:t>, 829–834.</w:t>
      </w:r>
    </w:p>
    <w:p w14:paraId="6085F50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TechCrunch (2010). Videos:Health Care Robot Yurina. Available at: https://techcrunch.com/2010/08/13/videos-health-care-robot-yurina/ [Accessed December 8, 2021].</w:t>
      </w:r>
    </w:p>
    <w:p w14:paraId="0E15CF1C"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Technische Hochschule Rosenheim (2020). Projekt KoBo34. Available at: https://www.th-rosenheim.de/forschung-entwicklung/kompetenzfelder-und-projekte/gesundheit-soziales-u-paedagogik/kobo34/ [Accessed December 7, 2021].</w:t>
      </w:r>
    </w:p>
    <w:p w14:paraId="75B7162C"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The Future of Things (2020). Toyota i-foot Robot. Available at: https://thefutureofthings.com/5258-toyota-i-foot-robot/ [Accessed December 7, 2021].</w:t>
      </w:r>
    </w:p>
    <w:p w14:paraId="0BDA8E3F"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Tokyo Skytree Town Campus (2020). Core. Available at: https://www.it-chiba.ac.jp/skytree/en/exhibitions/core/ [Accessed December 7, 2021].</w:t>
      </w:r>
    </w:p>
    <w:p w14:paraId="5A8FCEE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Topping, M. (1995). The development of Handy 1, a robotic aid to independence for the severely disabled.</w:t>
      </w:r>
    </w:p>
    <w:p w14:paraId="5A00F00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TUDelft (2020). Robot EVA. Available at: https://www.tudelft.nl/en/kennisvalorisatie/ontwikkeling-innovatie/innovation-projects/robot-eva/ [Accessed December 7, 2021].</w:t>
      </w:r>
    </w:p>
    <w:p w14:paraId="7104DEEF"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Tufts University (2018). KIBO Robotics. A developmentally appropriate robotics kit for children aged 4-7. Available at: https://ase.tufts.edu/devtech/readyforrobotics/research.asp [Accessed December 8, 2021].</w:t>
      </w:r>
    </w:p>
    <w:p w14:paraId="62E95EF9"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TWENDY-ONE (2007). Concept. Available at: http://www.twendyone.com/concept_e.html [Accessed December 7, 2021].</w:t>
      </w:r>
    </w:p>
    <w:p w14:paraId="2DED62E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Universität Augsburg (2020). ForGenderCare. Available at: https://www.informatik.uni-augsburg.de/lehrstuehle/hcm/projects/external/ForGenderCare/ [Accessed June 5, 2020].</w:t>
      </w:r>
    </w:p>
    <w:p w14:paraId="06F7253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Universität Bremen (2015). MOPASS: Mobiles, dem Patienten angepasstes, robotergestütztes Gangrehabilitationssystem. Available at: http://www.iat.uni-bremen.de/sixcms/detail.php?id=1483 [Accessed December 7, 2021].</w:t>
      </w:r>
    </w:p>
    <w:p w14:paraId="525B496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Universität Duisburg-Essen (2014). WiMi-Care. Available at: https://www.uni-due.de/wimi-care/ [Accessed December 7, 2021].</w:t>
      </w:r>
    </w:p>
    <w:p w14:paraId="131CDF60"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University of Hertfordshire (2020). Kaspar the social robot. Available at: https://www.herts.ac.uk/kaspar [Accessed December 8, 2021].</w:t>
      </w:r>
    </w:p>
    <w:p w14:paraId="55B2144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University of Pittsburgh (2020). PerMMA. Available at: https://www.herl.pitt.edu/research/permma </w:t>
      </w:r>
      <w:r w:rsidRPr="00262552">
        <w:rPr>
          <w:rFonts w:cs="Times New Roman"/>
          <w:noProof/>
          <w:szCs w:val="24"/>
        </w:rPr>
        <w:lastRenderedPageBreak/>
        <w:t>[Accessed December 8, 2021].</w:t>
      </w:r>
    </w:p>
    <w:p w14:paraId="2BBFEC2A"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Vincze, M., Zagler, W., Lammer, L., Weiss, A., Huber, A., Fischinger, D., et al. (2014). Towards a robot for supporting older people to stay longer independent at home. in </w:t>
      </w:r>
      <w:r w:rsidRPr="00262552">
        <w:rPr>
          <w:rFonts w:cs="Times New Roman"/>
          <w:i/>
          <w:iCs/>
          <w:noProof/>
          <w:szCs w:val="24"/>
        </w:rPr>
        <w:t>ISR/Robotik 2014; 41st International Symposium on Robotics</w:t>
      </w:r>
      <w:r w:rsidRPr="00262552">
        <w:rPr>
          <w:rFonts w:cs="Times New Roman"/>
          <w:noProof/>
          <w:szCs w:val="24"/>
        </w:rPr>
        <w:t>, 1–7.</w:t>
      </w:r>
    </w:p>
    <w:p w14:paraId="7CD3C5F8"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Vital, J. P. M., Couceiro, M. S., Rodrigues, N. M. M., Figueiredo, C. M., and Ferreira, N. M. F. (2013). Fostering the NAO platform as an elderly care robot. in </w:t>
      </w:r>
      <w:r w:rsidRPr="00262552">
        <w:rPr>
          <w:rFonts w:cs="Times New Roman"/>
          <w:i/>
          <w:iCs/>
          <w:noProof/>
          <w:szCs w:val="24"/>
        </w:rPr>
        <w:t>2013 IEEE 2nd international conference on serious games and applications for health (SeGAH)</w:t>
      </w:r>
      <w:r w:rsidRPr="00262552">
        <w:rPr>
          <w:rFonts w:cs="Times New Roman"/>
          <w:noProof/>
          <w:szCs w:val="24"/>
        </w:rPr>
        <w:t>, 1–5.</w:t>
      </w:r>
    </w:p>
    <w:p w14:paraId="635EBC9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Vital, J. P. M., Ferreira, N. M. F., and Valente, A. (2018). Nao robot as a domestic robot. in </w:t>
      </w:r>
      <w:r w:rsidRPr="00262552">
        <w:rPr>
          <w:rFonts w:cs="Times New Roman"/>
          <w:i/>
          <w:iCs/>
          <w:noProof/>
          <w:szCs w:val="24"/>
        </w:rPr>
        <w:t>Memorias de Congresos UTP</w:t>
      </w:r>
      <w:r w:rsidRPr="00262552">
        <w:rPr>
          <w:rFonts w:cs="Times New Roman"/>
          <w:noProof/>
          <w:szCs w:val="24"/>
        </w:rPr>
        <w:t>, 243–250.</w:t>
      </w:r>
    </w:p>
    <w:p w14:paraId="4475021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Wagner, G. (2016). Abschlussbericht zum Verbundprojekt MAID - Mobilitätsassistent zur Unterstützung bewegungseingeschränkter Personen : Teilvorhaben: Kreislaufüberwachung, Final report on subproject \"Cardiovascular monitoring\" in the joint project \"MAID-Mobility AID for. doi:10.2314/GBV:872850552.</w:t>
      </w:r>
    </w:p>
    <w:p w14:paraId="57DDBFB0"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Wainer, J., Dautenhahn, K., Robins, B., and Amirabdollahian, F. (2014a). A pilot study with a novel setup for collaborative play of the humanoid robot KASPAR with children with autism. </w:t>
      </w:r>
      <w:r w:rsidRPr="00262552">
        <w:rPr>
          <w:rFonts w:cs="Times New Roman"/>
          <w:i/>
          <w:iCs/>
          <w:noProof/>
          <w:szCs w:val="24"/>
        </w:rPr>
        <w:t>Int. J. Soc. Robot.</w:t>
      </w:r>
      <w:r w:rsidRPr="00262552">
        <w:rPr>
          <w:rFonts w:cs="Times New Roman"/>
          <w:noProof/>
          <w:szCs w:val="24"/>
        </w:rPr>
        <w:t xml:space="preserve"> 6, 45–65.</w:t>
      </w:r>
    </w:p>
    <w:p w14:paraId="710F978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Wainer, J., Robins, B., Amirabdollahian, F., and Dautenhahn, K. (2014b). Using the humanoid robot KASPAR to autonomously play triadic games and facilitate collaborative play among children with autism. </w:t>
      </w:r>
      <w:r w:rsidRPr="00262552">
        <w:rPr>
          <w:rFonts w:cs="Times New Roman"/>
          <w:i/>
          <w:iCs/>
          <w:noProof/>
          <w:szCs w:val="24"/>
        </w:rPr>
        <w:t>IEEE Trans. Auton. Ment. Dev.</w:t>
      </w:r>
      <w:r w:rsidRPr="00262552">
        <w:rPr>
          <w:rFonts w:cs="Times New Roman"/>
          <w:noProof/>
          <w:szCs w:val="24"/>
        </w:rPr>
        <w:t xml:space="preserve"> 6, 183–199.</w:t>
      </w:r>
    </w:p>
    <w:p w14:paraId="7E351904"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Wang, H., Grindle, G. G., Candiotti, J., Chung, C., Shino, M., Houston, E., et al. (2012). The Personal Mobility and Manipulation Appliance (PerMMA): A robotic wheelchair with advanced mobility and manipulation. in </w:t>
      </w:r>
      <w:r w:rsidRPr="00262552">
        <w:rPr>
          <w:rFonts w:cs="Times New Roman"/>
          <w:i/>
          <w:iCs/>
          <w:noProof/>
          <w:szCs w:val="24"/>
        </w:rPr>
        <w:t>2012 Annual International Conference of the IEEE Engineering in Medicine and Biology Society</w:t>
      </w:r>
      <w:r w:rsidRPr="00262552">
        <w:rPr>
          <w:rFonts w:cs="Times New Roman"/>
          <w:noProof/>
          <w:szCs w:val="24"/>
        </w:rPr>
        <w:t>, 3324–3327.</w:t>
      </w:r>
    </w:p>
    <w:p w14:paraId="560D9BC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Wilkinson, J. (PRIKEN) (2020). The strong robot with the gentle touch. Available at: https://www.riken.jp/en/news_pubs/research_news/pr/2015/20150223_2/ [Accessed December 8, 2021].</w:t>
      </w:r>
    </w:p>
    <w:p w14:paraId="631DD55E"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Willemse, C. J. A. M., and van Erp, J. B. F. (2019). Social touch in Human--robot interaction: Robot-initiated touches can induce positive responses without extensive prior bonding. </w:t>
      </w:r>
      <w:r w:rsidRPr="00262552">
        <w:rPr>
          <w:rFonts w:cs="Times New Roman"/>
          <w:i/>
          <w:iCs/>
          <w:noProof/>
          <w:szCs w:val="24"/>
        </w:rPr>
        <w:t>Int. J. Soc. Robot.</w:t>
      </w:r>
      <w:r w:rsidRPr="00262552">
        <w:rPr>
          <w:rFonts w:cs="Times New Roman"/>
          <w:noProof/>
          <w:szCs w:val="24"/>
        </w:rPr>
        <w:t xml:space="preserve"> 11, 285–304.</w:t>
      </w:r>
    </w:p>
    <w:p w14:paraId="0A8F5A35"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Willow garage (2015). Texai Remote Presence System. Available at: http://www.willowgarage.com/pages/texai/overview [Accessed June 9, 2020].</w:t>
      </w:r>
    </w:p>
    <w:p w14:paraId="38845BAD"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Wimmer, Christian and Urquizar, Carlos and Hammer, Mikael and Saez, M. (2017). Autonomer Robotik Rollstuhl : Kurztitel: AuRoRoll : eingereicht im Anwendungsfeld: Informations- und Kommunikationstechnologie : Schlussbericht zum Themenfeld: Mensch-Technik-Interaktion für den demografischen Wandel : Laufzeit: 36 Monate, Abschlussberich. doi:10.2314/GBV:891757791.</w:t>
      </w:r>
    </w:p>
    <w:p w14:paraId="48BDCD12"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Wolschke, Mirko and Liebach, Jana and Sommerfeld, Kamila and Smurawski, A. (2016). Verbundprojekt: Oberkörperorthese zur Entlastung des Pflegepersonals bei körperlich </w:t>
      </w:r>
      <w:r w:rsidRPr="00262552">
        <w:rPr>
          <w:rFonts w:cs="Times New Roman"/>
          <w:noProof/>
          <w:szCs w:val="24"/>
        </w:rPr>
        <w:lastRenderedPageBreak/>
        <w:t>belastenden Pflegeabläufen - CareJack : Teilvorhaben: Erarbeitung und Testung von Bewegungsmodulen unter medizinischen Aspekten : Projektlaufzeit: 01.10.2012-31.12.2015. doi:10.2314/GBV:875709257.</w:t>
      </w:r>
    </w:p>
    <w:p w14:paraId="3471017C"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Wood, L. J., Zaraki, A., Walters, M. L., Novanda, O., Robins, B., and Dautenhahn, K. (2017). The iterative development of the humanoid robot kaspar: An assistive robot for children with autism. in </w:t>
      </w:r>
      <w:r w:rsidRPr="00262552">
        <w:rPr>
          <w:rFonts w:cs="Times New Roman"/>
          <w:i/>
          <w:iCs/>
          <w:noProof/>
          <w:szCs w:val="24"/>
        </w:rPr>
        <w:t>International Conference on Social Robotics</w:t>
      </w:r>
      <w:r w:rsidRPr="00262552">
        <w:rPr>
          <w:rFonts w:cs="Times New Roman"/>
          <w:noProof/>
          <w:szCs w:val="24"/>
        </w:rPr>
        <w:t>, 53–63.</w:t>
      </w:r>
    </w:p>
    <w:p w14:paraId="6E52B2A2"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Worcester Polytechnic Institute (2022). Tele-Robotic Intelligent Nursing Assistant (TRINA). Available at: http://labs.wpi.edu/hiro/research/share-autonomous-nursing-robot/trina/.</w:t>
      </w:r>
    </w:p>
    <w:p w14:paraId="759BE0B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Zeilfelder, J., Busch, T., Zimmermann, C., and Stork, W. (2018). A human-machine interface based on tongue and jaw movements. in </w:t>
      </w:r>
      <w:r w:rsidRPr="00262552">
        <w:rPr>
          <w:rFonts w:cs="Times New Roman"/>
          <w:i/>
          <w:iCs/>
          <w:noProof/>
          <w:szCs w:val="24"/>
        </w:rPr>
        <w:t>2018 IEEE Sensors Applications Symposium (SAS)</w:t>
      </w:r>
      <w:r w:rsidRPr="00262552">
        <w:rPr>
          <w:rFonts w:cs="Times New Roman"/>
          <w:noProof/>
          <w:szCs w:val="24"/>
        </w:rPr>
        <w:t>, 1–6.</w:t>
      </w:r>
    </w:p>
    <w:p w14:paraId="7808D406"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Zhang, F., Cully, A., and Demiris, Y. (2017). Personalized robot-assisted dressing using user modeling in latent spaces. in </w:t>
      </w:r>
      <w:r w:rsidRPr="00262552">
        <w:rPr>
          <w:rFonts w:cs="Times New Roman"/>
          <w:i/>
          <w:iCs/>
          <w:noProof/>
          <w:szCs w:val="24"/>
        </w:rPr>
        <w:t>2017 IEEE/RSJ International Conference on Intelligent Robots and Systems (IROS)</w:t>
      </w:r>
      <w:r w:rsidRPr="00262552">
        <w:rPr>
          <w:rFonts w:cs="Times New Roman"/>
          <w:noProof/>
          <w:szCs w:val="24"/>
        </w:rPr>
        <w:t>, 3603–3610.</w:t>
      </w:r>
    </w:p>
    <w:p w14:paraId="05BADAA7"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Zhang, F., Cully, A., and Demiris, Y. (2019). Probabilistic real-time user posture tracking for personalized robot-assisted dressing. </w:t>
      </w:r>
      <w:r w:rsidRPr="00262552">
        <w:rPr>
          <w:rFonts w:cs="Times New Roman"/>
          <w:i/>
          <w:iCs/>
          <w:noProof/>
          <w:szCs w:val="24"/>
        </w:rPr>
        <w:t>IEEE Trans. Robot.</w:t>
      </w:r>
      <w:r w:rsidRPr="00262552">
        <w:rPr>
          <w:rFonts w:cs="Times New Roman"/>
          <w:noProof/>
          <w:szCs w:val="24"/>
        </w:rPr>
        <w:t xml:space="preserve"> 35, 873–888.</w:t>
      </w:r>
    </w:p>
    <w:p w14:paraId="6C62DE81" w14:textId="77777777" w:rsidR="00262552" w:rsidRPr="00262552" w:rsidRDefault="00262552" w:rsidP="00262552">
      <w:pPr>
        <w:widowControl w:val="0"/>
        <w:autoSpaceDE w:val="0"/>
        <w:autoSpaceDN w:val="0"/>
        <w:adjustRightInd w:val="0"/>
        <w:ind w:left="480" w:hanging="480"/>
        <w:rPr>
          <w:rFonts w:cs="Times New Roman"/>
          <w:noProof/>
          <w:szCs w:val="24"/>
        </w:rPr>
      </w:pPr>
      <w:r w:rsidRPr="00262552">
        <w:rPr>
          <w:rFonts w:cs="Times New Roman"/>
          <w:noProof/>
          <w:szCs w:val="24"/>
        </w:rPr>
        <w:t xml:space="preserve">Zhang, T., Zhu, B., Lee, L., and Kaber, D. (2008). Service robot anthropomorphism and interface design for emotion in human-robot interaction. in </w:t>
      </w:r>
      <w:r w:rsidRPr="00262552">
        <w:rPr>
          <w:rFonts w:cs="Times New Roman"/>
          <w:i/>
          <w:iCs/>
          <w:noProof/>
          <w:szCs w:val="24"/>
        </w:rPr>
        <w:t>2008 IEEE International Conference on Automation Science and Engineering</w:t>
      </w:r>
      <w:r w:rsidRPr="00262552">
        <w:rPr>
          <w:rFonts w:cs="Times New Roman"/>
          <w:noProof/>
          <w:szCs w:val="24"/>
        </w:rPr>
        <w:t>, 674–679.</w:t>
      </w:r>
    </w:p>
    <w:p w14:paraId="27FEF0A7" w14:textId="77777777" w:rsidR="00262552" w:rsidRPr="00262552" w:rsidRDefault="00262552" w:rsidP="00262552">
      <w:pPr>
        <w:widowControl w:val="0"/>
        <w:autoSpaceDE w:val="0"/>
        <w:autoSpaceDN w:val="0"/>
        <w:adjustRightInd w:val="0"/>
        <w:ind w:left="480" w:hanging="480"/>
        <w:rPr>
          <w:rFonts w:cs="Times New Roman"/>
          <w:noProof/>
        </w:rPr>
      </w:pPr>
      <w:r w:rsidRPr="00262552">
        <w:rPr>
          <w:rFonts w:cs="Times New Roman"/>
          <w:noProof/>
          <w:szCs w:val="24"/>
        </w:rPr>
        <w:t>Zorabots (2020). NAO for Zora. Available at: https://www.zorabots.be/site/index.php/en/who-am-i [Accessed December 7, 2021].</w:t>
      </w:r>
    </w:p>
    <w:p w14:paraId="7C8FF33F" w14:textId="349406AF" w:rsidR="00D90B38" w:rsidRPr="00D90B38" w:rsidRDefault="00262552" w:rsidP="00D90B38">
      <w:pPr>
        <w:rPr>
          <w:lang w:val="en-CA"/>
        </w:rPr>
      </w:pPr>
      <w:r>
        <w:rPr>
          <w:lang w:val="en-CA"/>
        </w:rPr>
        <w:fldChar w:fldCharType="end"/>
      </w:r>
      <w:bookmarkStart w:id="0" w:name="_GoBack"/>
      <w:bookmarkEnd w:id="0"/>
    </w:p>
    <w:sectPr w:rsidR="00D90B38" w:rsidRPr="00D90B3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A9E1E5" w14:textId="77777777" w:rsidR="00841A88" w:rsidRDefault="00841A88" w:rsidP="00117666">
      <w:pPr>
        <w:spacing w:after="0"/>
      </w:pPr>
      <w:r>
        <w:separator/>
      </w:r>
    </w:p>
  </w:endnote>
  <w:endnote w:type="continuationSeparator" w:id="0">
    <w:p w14:paraId="795089BB" w14:textId="77777777" w:rsidR="00841A88" w:rsidRDefault="00841A8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841A88" w:rsidRPr="00577C4C" w:rsidRDefault="00841A88">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BE4DB21" w:rsidR="00841A88" w:rsidRPr="00577C4C" w:rsidRDefault="00841A8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62552">
                            <w:rPr>
                              <w:noProof/>
                              <w:color w:val="000000" w:themeColor="text1"/>
                              <w:szCs w:val="40"/>
                            </w:rPr>
                            <w:t>3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BE4DB21" w:rsidR="00841A88" w:rsidRPr="00577C4C" w:rsidRDefault="00841A8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62552">
                      <w:rPr>
                        <w:noProof/>
                        <w:color w:val="000000" w:themeColor="text1"/>
                        <w:szCs w:val="40"/>
                      </w:rPr>
                      <w:t>3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841A88" w:rsidRPr="00577C4C" w:rsidRDefault="00841A88">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81792A6" w:rsidR="00841A88" w:rsidRPr="00577C4C" w:rsidRDefault="00841A8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62552">
                            <w:rPr>
                              <w:noProof/>
                              <w:color w:val="000000" w:themeColor="text1"/>
                              <w:szCs w:val="40"/>
                            </w:rPr>
                            <w:t>3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81792A6" w:rsidR="00841A88" w:rsidRPr="00577C4C" w:rsidRDefault="00841A8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62552">
                      <w:rPr>
                        <w:noProof/>
                        <w:color w:val="000000" w:themeColor="text1"/>
                        <w:szCs w:val="40"/>
                      </w:rPr>
                      <w:t>3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72D5E6" w14:textId="77777777" w:rsidR="00841A88" w:rsidRDefault="00841A88" w:rsidP="00117666">
      <w:pPr>
        <w:spacing w:after="0"/>
      </w:pPr>
      <w:r>
        <w:separator/>
      </w:r>
    </w:p>
  </w:footnote>
  <w:footnote w:type="continuationSeparator" w:id="0">
    <w:p w14:paraId="198C9A1D" w14:textId="77777777" w:rsidR="00841A88" w:rsidRDefault="00841A8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841A88" w:rsidRPr="009151AA" w:rsidRDefault="00841A8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841A88" w:rsidRDefault="00841A88"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3E3942E3"/>
    <w:multiLevelType w:val="hybridMultilevel"/>
    <w:tmpl w:val="8D7A276C"/>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3" w15:restartNumberingAfterBreak="0">
    <w:nsid w:val="50355079"/>
    <w:multiLevelType w:val="hybridMultilevel"/>
    <w:tmpl w:val="24CAA03A"/>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4" w15:restartNumberingAfterBreak="0">
    <w:nsid w:val="56721226"/>
    <w:multiLevelType w:val="hybridMultilevel"/>
    <w:tmpl w:val="C318FDCE"/>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5" w15:restartNumberingAfterBreak="0">
    <w:nsid w:val="56AE0652"/>
    <w:multiLevelType w:val="hybridMultilevel"/>
    <w:tmpl w:val="69DEF34C"/>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num w:numId="1">
    <w:abstractNumId w:val="11"/>
  </w:num>
  <w:num w:numId="2">
    <w:abstractNumId w:val="10"/>
  </w:num>
  <w:num w:numId="3">
    <w:abstractNumId w:val="10"/>
  </w:num>
  <w:num w:numId="4">
    <w:abstractNumId w:val="14"/>
  </w:num>
  <w:num w:numId="5">
    <w:abstractNumId w:val="12"/>
  </w:num>
  <w:num w:numId="6">
    <w:abstractNumId w:val="15"/>
  </w:num>
  <w:num w:numId="7">
    <w:abstractNumId w:val="13"/>
  </w:num>
  <w:num w:numId="8">
    <w:abstractNumId w:val="1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9">
    <w:abstractNumId w:val="9"/>
  </w:num>
  <w:num w:numId="10">
    <w:abstractNumId w:val="7"/>
  </w:num>
  <w:num w:numId="11">
    <w:abstractNumId w:val="6"/>
  </w:num>
  <w:num w:numId="12">
    <w:abstractNumId w:val="5"/>
  </w:num>
  <w:num w:numId="13">
    <w:abstractNumId w:val="4"/>
  </w:num>
  <w:num w:numId="14">
    <w:abstractNumId w:val="8"/>
  </w:num>
  <w:num w:numId="15">
    <w:abstractNumId w:val="3"/>
  </w:num>
  <w:num w:numId="16">
    <w:abstractNumId w:val="2"/>
  </w:num>
  <w:num w:numId="17">
    <w:abstractNumId w:val="1"/>
  </w:num>
  <w:num w:numId="18">
    <w:abstractNumId w:val="0"/>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146B3"/>
    <w:rsid w:val="00033D83"/>
    <w:rsid w:val="00034304"/>
    <w:rsid w:val="00035434"/>
    <w:rsid w:val="00052A14"/>
    <w:rsid w:val="00077D53"/>
    <w:rsid w:val="00105FD9"/>
    <w:rsid w:val="00117666"/>
    <w:rsid w:val="001452FE"/>
    <w:rsid w:val="00146388"/>
    <w:rsid w:val="001549D3"/>
    <w:rsid w:val="00160065"/>
    <w:rsid w:val="00177D84"/>
    <w:rsid w:val="00187ABC"/>
    <w:rsid w:val="00262552"/>
    <w:rsid w:val="00267D18"/>
    <w:rsid w:val="00274347"/>
    <w:rsid w:val="002868E2"/>
    <w:rsid w:val="002869C3"/>
    <w:rsid w:val="002936E4"/>
    <w:rsid w:val="002964D0"/>
    <w:rsid w:val="002B4A57"/>
    <w:rsid w:val="002C74CA"/>
    <w:rsid w:val="003123F4"/>
    <w:rsid w:val="00337A46"/>
    <w:rsid w:val="003544FB"/>
    <w:rsid w:val="00380529"/>
    <w:rsid w:val="003874DF"/>
    <w:rsid w:val="003D2F2D"/>
    <w:rsid w:val="00401590"/>
    <w:rsid w:val="00407B5F"/>
    <w:rsid w:val="004332BE"/>
    <w:rsid w:val="00435C11"/>
    <w:rsid w:val="0044242B"/>
    <w:rsid w:val="00447801"/>
    <w:rsid w:val="00452E9C"/>
    <w:rsid w:val="00463ADD"/>
    <w:rsid w:val="004735C8"/>
    <w:rsid w:val="004947A6"/>
    <w:rsid w:val="004961FF"/>
    <w:rsid w:val="004C5D85"/>
    <w:rsid w:val="0050694F"/>
    <w:rsid w:val="00517A89"/>
    <w:rsid w:val="005250F2"/>
    <w:rsid w:val="00553F80"/>
    <w:rsid w:val="00580E73"/>
    <w:rsid w:val="00593EEA"/>
    <w:rsid w:val="005A5EEE"/>
    <w:rsid w:val="005B0C96"/>
    <w:rsid w:val="006375C7"/>
    <w:rsid w:val="00652A17"/>
    <w:rsid w:val="00654E8F"/>
    <w:rsid w:val="00660D05"/>
    <w:rsid w:val="006820B1"/>
    <w:rsid w:val="006828B5"/>
    <w:rsid w:val="006B0D96"/>
    <w:rsid w:val="006B7D14"/>
    <w:rsid w:val="006C237D"/>
    <w:rsid w:val="006E24A9"/>
    <w:rsid w:val="00701727"/>
    <w:rsid w:val="0070566C"/>
    <w:rsid w:val="00714C50"/>
    <w:rsid w:val="00722E4A"/>
    <w:rsid w:val="00725A7D"/>
    <w:rsid w:val="007501BE"/>
    <w:rsid w:val="00790BB3"/>
    <w:rsid w:val="007C206C"/>
    <w:rsid w:val="00817DD6"/>
    <w:rsid w:val="0083759F"/>
    <w:rsid w:val="00841A88"/>
    <w:rsid w:val="008766DB"/>
    <w:rsid w:val="00885156"/>
    <w:rsid w:val="0089452F"/>
    <w:rsid w:val="008B6DC8"/>
    <w:rsid w:val="008E01CB"/>
    <w:rsid w:val="009151AA"/>
    <w:rsid w:val="009163EA"/>
    <w:rsid w:val="0093429D"/>
    <w:rsid w:val="00943573"/>
    <w:rsid w:val="00964134"/>
    <w:rsid w:val="00970F7D"/>
    <w:rsid w:val="00994A3D"/>
    <w:rsid w:val="009A6C93"/>
    <w:rsid w:val="009C2B12"/>
    <w:rsid w:val="009D2536"/>
    <w:rsid w:val="00A174D9"/>
    <w:rsid w:val="00A42ECC"/>
    <w:rsid w:val="00AA3947"/>
    <w:rsid w:val="00AA4D24"/>
    <w:rsid w:val="00AB6715"/>
    <w:rsid w:val="00B1671E"/>
    <w:rsid w:val="00B25EB8"/>
    <w:rsid w:val="00B37F4D"/>
    <w:rsid w:val="00B537DD"/>
    <w:rsid w:val="00B734EE"/>
    <w:rsid w:val="00B73D69"/>
    <w:rsid w:val="00B8385E"/>
    <w:rsid w:val="00C205E1"/>
    <w:rsid w:val="00C36119"/>
    <w:rsid w:val="00C41D03"/>
    <w:rsid w:val="00C52A7B"/>
    <w:rsid w:val="00C56BAF"/>
    <w:rsid w:val="00C679AA"/>
    <w:rsid w:val="00C75972"/>
    <w:rsid w:val="00CD066B"/>
    <w:rsid w:val="00CE4FEE"/>
    <w:rsid w:val="00CF1CF1"/>
    <w:rsid w:val="00D060CF"/>
    <w:rsid w:val="00D90B38"/>
    <w:rsid w:val="00D956FB"/>
    <w:rsid w:val="00DA4969"/>
    <w:rsid w:val="00DA4ACD"/>
    <w:rsid w:val="00DB59C3"/>
    <w:rsid w:val="00DC259A"/>
    <w:rsid w:val="00DE23E8"/>
    <w:rsid w:val="00E34A3F"/>
    <w:rsid w:val="00E52377"/>
    <w:rsid w:val="00E537AD"/>
    <w:rsid w:val="00E64E17"/>
    <w:rsid w:val="00E866C9"/>
    <w:rsid w:val="00EA3D3C"/>
    <w:rsid w:val="00EC090A"/>
    <w:rsid w:val="00ED20B5"/>
    <w:rsid w:val="00F46900"/>
    <w:rsid w:val="00F61D89"/>
    <w:rsid w:val="00F778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qFormat/>
    <w:rsid w:val="00AB6715"/>
    <w:pPr>
      <w:numPr>
        <w:numId w:val="3"/>
      </w:numPr>
      <w:spacing w:before="240"/>
      <w:contextualSpacing w:val="0"/>
      <w:outlineLvl w:val="0"/>
    </w:pPr>
    <w:rPr>
      <w:b/>
    </w:rPr>
  </w:style>
  <w:style w:type="paragraph" w:styleId="berschrift2">
    <w:name w:val="heading 2"/>
    <w:basedOn w:val="berschrift1"/>
    <w:next w:val="Standard"/>
    <w:link w:val="berschrift2Zchn"/>
    <w:qFormat/>
    <w:rsid w:val="00AB6715"/>
    <w:pPr>
      <w:numPr>
        <w:ilvl w:val="1"/>
      </w:numPr>
      <w:spacing w:after="200"/>
      <w:outlineLvl w:val="1"/>
    </w:pPr>
  </w:style>
  <w:style w:type="paragraph" w:styleId="berschrift3">
    <w:name w:val="heading 3"/>
    <w:basedOn w:val="Standard"/>
    <w:next w:val="Standard"/>
    <w:link w:val="berschrift3Zchn"/>
    <w:qFormat/>
    <w:rsid w:val="00AB6715"/>
    <w:pPr>
      <w:keepNext/>
      <w:keepLines/>
      <w:numPr>
        <w:ilvl w:val="2"/>
        <w:numId w:val="3"/>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qFormat/>
    <w:rsid w:val="00AB6715"/>
    <w:pPr>
      <w:numPr>
        <w:ilvl w:val="3"/>
      </w:numPr>
      <w:outlineLvl w:val="3"/>
    </w:pPr>
    <w:rPr>
      <w:iCs/>
    </w:rPr>
  </w:style>
  <w:style w:type="paragraph" w:styleId="berschrift5">
    <w:name w:val="heading 5"/>
    <w:basedOn w:val="berschrift4"/>
    <w:next w:val="Standard"/>
    <w:link w:val="berschrift5Zchn"/>
    <w:qFormat/>
    <w:rsid w:val="00AB6715"/>
    <w:pPr>
      <w:numPr>
        <w:ilvl w:val="4"/>
      </w:numPr>
      <w:outlineLvl w:val="4"/>
    </w:pPr>
  </w:style>
  <w:style w:type="paragraph" w:styleId="berschrift6">
    <w:name w:val="heading 6"/>
    <w:basedOn w:val="Standard"/>
    <w:next w:val="Standard"/>
    <w:link w:val="berschrift6Zchn"/>
    <w:semiHidden/>
    <w:qFormat/>
    <w:rsid w:val="0050694F"/>
    <w:pPr>
      <w:spacing w:before="240" w:after="60"/>
      <w:outlineLvl w:val="5"/>
    </w:pPr>
    <w:rPr>
      <w:rFonts w:ascii="Calibri" w:eastAsia="Times New Roman" w:hAnsi="Calibri" w:cs="Times New Roman"/>
      <w:b/>
      <w:bCs/>
      <w:sz w:val="22"/>
    </w:rPr>
  </w:style>
  <w:style w:type="paragraph" w:styleId="berschrift7">
    <w:name w:val="heading 7"/>
    <w:basedOn w:val="Standard"/>
    <w:next w:val="Standard"/>
    <w:link w:val="berschrift7Zchn"/>
    <w:semiHidden/>
    <w:qFormat/>
    <w:rsid w:val="0050694F"/>
    <w:pPr>
      <w:spacing w:before="240" w:after="60"/>
      <w:outlineLvl w:val="6"/>
    </w:pPr>
    <w:rPr>
      <w:rFonts w:ascii="Calibri" w:eastAsia="Times New Roman" w:hAnsi="Calibri" w:cs="Times New Roman"/>
      <w:szCs w:val="24"/>
    </w:rPr>
  </w:style>
  <w:style w:type="paragraph" w:styleId="berschrift8">
    <w:name w:val="heading 8"/>
    <w:basedOn w:val="Standard"/>
    <w:next w:val="Standard"/>
    <w:link w:val="berschrift8Zchn"/>
    <w:semiHidden/>
    <w:qFormat/>
    <w:rsid w:val="0050694F"/>
    <w:pPr>
      <w:spacing w:before="240" w:after="60"/>
      <w:outlineLvl w:val="7"/>
    </w:pPr>
    <w:rPr>
      <w:rFonts w:ascii="Calibri" w:eastAsia="Times New Roman" w:hAnsi="Calibri" w:cs="Times New Roman"/>
      <w:i/>
      <w:iCs/>
      <w:szCs w:val="24"/>
    </w:rPr>
  </w:style>
  <w:style w:type="paragraph" w:styleId="berschrift9">
    <w:name w:val="heading 9"/>
    <w:basedOn w:val="Standard"/>
    <w:next w:val="Standard"/>
    <w:link w:val="berschrift9Zchn"/>
    <w:semiHidden/>
    <w:qFormat/>
    <w:rsid w:val="0050694F"/>
    <w:pPr>
      <w:spacing w:before="240" w:after="60"/>
      <w:outlineLvl w:val="8"/>
    </w:pPr>
    <w:rPr>
      <w:rFonts w:ascii="Cambria" w:eastAsia="Times New Roman" w:hAnsi="Cambria" w:cs="Times New Roman"/>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qFormat/>
    <w:rsid w:val="00AB6715"/>
  </w:style>
  <w:style w:type="paragraph" w:styleId="Sprechblasentext">
    <w:name w:val="Balloon Text"/>
    <w:basedOn w:val="Standard"/>
    <w:link w:val="SprechblasentextZchn"/>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nhideWhenUsed/>
    <w:qFormat/>
    <w:rsid w:val="00AB6715"/>
    <w:pPr>
      <w:keepNext/>
    </w:pPr>
    <w:rPr>
      <w:rFonts w:cs="Times New Roman"/>
      <w:b/>
      <w:bCs/>
      <w:szCs w:val="24"/>
    </w:rPr>
  </w:style>
  <w:style w:type="paragraph" w:styleId="KeinLeerraum">
    <w:name w:val="No Spacing"/>
    <w:uiPriority w:val="1"/>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nhideWhenUsed/>
    <w:rsid w:val="00AB6715"/>
    <w:rPr>
      <w:sz w:val="16"/>
      <w:szCs w:val="16"/>
    </w:rPr>
  </w:style>
  <w:style w:type="paragraph" w:styleId="Kommentartext">
    <w:name w:val="annotation text"/>
    <w:basedOn w:val="Standard"/>
    <w:link w:val="KommentartextZchn"/>
    <w:semiHidden/>
    <w:unhideWhenUsed/>
    <w:rsid w:val="00AB6715"/>
    <w:rPr>
      <w:sz w:val="20"/>
      <w:szCs w:val="20"/>
    </w:rPr>
  </w:style>
  <w:style w:type="character" w:customStyle="1" w:styleId="KommentartextZchn">
    <w:name w:val="Kommentartext Zchn"/>
    <w:basedOn w:val="Absatz-Standardschriftart"/>
    <w:link w:val="Kommentartext"/>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semiHidden/>
    <w:unhideWhenUsed/>
    <w:rsid w:val="00AB6715"/>
    <w:rPr>
      <w:vertAlign w:val="superscript"/>
    </w:rPr>
  </w:style>
  <w:style w:type="paragraph" w:styleId="Endnotentext">
    <w:name w:val="endnote text"/>
    <w:basedOn w:val="Standard"/>
    <w:link w:val="EndnotentextZchn"/>
    <w:semiHidden/>
    <w:unhideWhenUsed/>
    <w:rsid w:val="00AB6715"/>
    <w:pPr>
      <w:spacing w:after="0"/>
    </w:pPr>
    <w:rPr>
      <w:sz w:val="20"/>
      <w:szCs w:val="20"/>
    </w:rPr>
  </w:style>
  <w:style w:type="character" w:customStyle="1" w:styleId="EndnotentextZchn">
    <w:name w:val="Endnotentext Zchn"/>
    <w:basedOn w:val="Absatz-Standardschriftart"/>
    <w:link w:val="Endnotentext"/>
    <w:semiHidden/>
    <w:rsid w:val="00AB6715"/>
    <w:rPr>
      <w:rFonts w:ascii="Times New Roman" w:hAnsi="Times New Roman"/>
      <w:sz w:val="20"/>
      <w:szCs w:val="20"/>
    </w:rPr>
  </w:style>
  <w:style w:type="character" w:styleId="BesuchterLink">
    <w:name w:val="FollowedHyperlink"/>
    <w:basedOn w:val="Absatz-Standardschriftart"/>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semiHidden/>
    <w:unhideWhenUsed/>
    <w:rsid w:val="00AB6715"/>
    <w:rPr>
      <w:vertAlign w:val="superscript"/>
    </w:rPr>
  </w:style>
  <w:style w:type="paragraph" w:styleId="Funotentext">
    <w:name w:val="footnote text"/>
    <w:basedOn w:val="Standard"/>
    <w:link w:val="FunotentextZchn"/>
    <w:semiHidden/>
    <w:unhideWhenUsed/>
    <w:rsid w:val="00AB6715"/>
    <w:pPr>
      <w:spacing w:after="0"/>
    </w:pPr>
    <w:rPr>
      <w:sz w:val="20"/>
      <w:szCs w:val="20"/>
    </w:rPr>
  </w:style>
  <w:style w:type="character" w:customStyle="1" w:styleId="FunotentextZchn">
    <w:name w:val="Fußnotentext Zchn"/>
    <w:basedOn w:val="Absatz-Standardschriftart"/>
    <w:link w:val="Funotentext"/>
    <w:semiHidden/>
    <w:rsid w:val="00AB6715"/>
    <w:rPr>
      <w:rFonts w:ascii="Times New Roman" w:hAnsi="Times New Roman"/>
      <w:sz w:val="20"/>
      <w:szCs w:val="20"/>
    </w:rPr>
  </w:style>
  <w:style w:type="paragraph" w:styleId="Kopfzeile">
    <w:name w:val="header"/>
    <w:basedOn w:val="Standard"/>
    <w:link w:val="KopfzeileZchn"/>
    <w:unhideWhenUsed/>
    <w:rsid w:val="00AB6715"/>
    <w:pPr>
      <w:tabs>
        <w:tab w:val="center" w:pos="4844"/>
        <w:tab w:val="right" w:pos="9689"/>
      </w:tabs>
    </w:pPr>
    <w:rPr>
      <w:b/>
    </w:rPr>
  </w:style>
  <w:style w:type="character" w:customStyle="1" w:styleId="KopfzeileZchn">
    <w:name w:val="Kopfzeile Zchn"/>
    <w:basedOn w:val="Absatz-Standardschriftart"/>
    <w:link w:val="Kopfzeile"/>
    <w:rsid w:val="00AB6715"/>
    <w:rPr>
      <w:rFonts w:ascii="Times New Roman" w:hAnsi="Times New Roman"/>
      <w:b/>
      <w:sz w:val="24"/>
    </w:rPr>
  </w:style>
  <w:style w:type="paragraph" w:styleId="Listenabsatz">
    <w:name w:val="List Paragraph"/>
    <w:basedOn w:val="Standard"/>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Absatz-Standardschriftart"/>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nhideWhenUsed/>
    <w:rsid w:val="00AB6715"/>
  </w:style>
  <w:style w:type="character" w:customStyle="1" w:styleId="berschrift3Zchn">
    <w:name w:val="Überschrift 3 Zchn"/>
    <w:basedOn w:val="Absatz-Standardschriftart"/>
    <w:link w:val="berschrift3"/>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rsid w:val="00AB6715"/>
    <w:rPr>
      <w:rFonts w:ascii="Times New Roman" w:eastAsiaTheme="majorEastAsia" w:hAnsi="Times New Roman" w:cstheme="majorBidi"/>
      <w:b/>
      <w:iCs/>
      <w:sz w:val="24"/>
      <w:szCs w:val="24"/>
    </w:rPr>
  </w:style>
  <w:style w:type="paragraph" w:styleId="StandardWeb">
    <w:name w:val="Normal (Web)"/>
    <w:basedOn w:val="Standard"/>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Teaser">
    <w:name w:val="Teaser"/>
    <w:basedOn w:val="Standard"/>
    <w:rsid w:val="00C36119"/>
    <w:pPr>
      <w:spacing w:after="0"/>
    </w:pPr>
    <w:rPr>
      <w:rFonts w:eastAsia="Times New Roman" w:cs="Times New Roman"/>
      <w:szCs w:val="24"/>
    </w:rPr>
  </w:style>
  <w:style w:type="character" w:customStyle="1" w:styleId="berschrift6Zchn">
    <w:name w:val="Überschrift 6 Zchn"/>
    <w:basedOn w:val="Absatz-Standardschriftart"/>
    <w:link w:val="berschrift6"/>
    <w:semiHidden/>
    <w:rsid w:val="0050694F"/>
    <w:rPr>
      <w:rFonts w:ascii="Calibri" w:eastAsia="Times New Roman" w:hAnsi="Calibri" w:cs="Times New Roman"/>
      <w:b/>
      <w:bCs/>
    </w:rPr>
  </w:style>
  <w:style w:type="character" w:customStyle="1" w:styleId="berschrift7Zchn">
    <w:name w:val="Überschrift 7 Zchn"/>
    <w:basedOn w:val="Absatz-Standardschriftart"/>
    <w:link w:val="berschrift7"/>
    <w:semiHidden/>
    <w:rsid w:val="0050694F"/>
    <w:rPr>
      <w:rFonts w:ascii="Calibri" w:eastAsia="Times New Roman" w:hAnsi="Calibri" w:cs="Times New Roman"/>
      <w:sz w:val="24"/>
      <w:szCs w:val="24"/>
    </w:rPr>
  </w:style>
  <w:style w:type="character" w:customStyle="1" w:styleId="berschrift8Zchn">
    <w:name w:val="Überschrift 8 Zchn"/>
    <w:basedOn w:val="Absatz-Standardschriftart"/>
    <w:link w:val="berschrift8"/>
    <w:semiHidden/>
    <w:rsid w:val="0050694F"/>
    <w:rPr>
      <w:rFonts w:ascii="Calibri" w:eastAsia="Times New Roman" w:hAnsi="Calibri" w:cs="Times New Roman"/>
      <w:i/>
      <w:iCs/>
      <w:sz w:val="24"/>
      <w:szCs w:val="24"/>
    </w:rPr>
  </w:style>
  <w:style w:type="character" w:customStyle="1" w:styleId="berschrift9Zchn">
    <w:name w:val="Überschrift 9 Zchn"/>
    <w:basedOn w:val="Absatz-Standardschriftart"/>
    <w:link w:val="berschrift9"/>
    <w:semiHidden/>
    <w:rsid w:val="0050694F"/>
    <w:rPr>
      <w:rFonts w:ascii="Cambria" w:eastAsia="Times New Roman" w:hAnsi="Cambria" w:cs="Times New Roman"/>
    </w:rPr>
  </w:style>
  <w:style w:type="character" w:styleId="Seitenzahl">
    <w:name w:val="page number"/>
    <w:basedOn w:val="Absatz-Standardschriftart"/>
    <w:rsid w:val="0050694F"/>
  </w:style>
  <w:style w:type="paragraph" w:customStyle="1" w:styleId="SMHeading">
    <w:name w:val="SM Heading"/>
    <w:basedOn w:val="berschrift1"/>
    <w:qFormat/>
    <w:rsid w:val="0050694F"/>
    <w:pPr>
      <w:keepNext/>
      <w:numPr>
        <w:numId w:val="0"/>
      </w:numPr>
      <w:spacing w:after="60"/>
    </w:pPr>
    <w:rPr>
      <w:rFonts w:eastAsia="Times New Roman"/>
      <w:bCs/>
      <w:kern w:val="32"/>
    </w:rPr>
  </w:style>
  <w:style w:type="paragraph" w:customStyle="1" w:styleId="SMSubheading">
    <w:name w:val="SM Subheading"/>
    <w:basedOn w:val="Standard"/>
    <w:qFormat/>
    <w:rsid w:val="0050694F"/>
    <w:pPr>
      <w:spacing w:before="0" w:after="0"/>
    </w:pPr>
    <w:rPr>
      <w:rFonts w:eastAsia="Times New Roman" w:cs="Times New Roman"/>
      <w:szCs w:val="20"/>
      <w:u w:val="words"/>
    </w:rPr>
  </w:style>
  <w:style w:type="paragraph" w:customStyle="1" w:styleId="SMText">
    <w:name w:val="SM Text"/>
    <w:basedOn w:val="Standard"/>
    <w:qFormat/>
    <w:rsid w:val="0050694F"/>
    <w:pPr>
      <w:spacing w:before="0" w:after="0"/>
      <w:ind w:firstLine="480"/>
    </w:pPr>
    <w:rPr>
      <w:rFonts w:eastAsia="Times New Roman" w:cs="Times New Roman"/>
      <w:szCs w:val="20"/>
    </w:rPr>
  </w:style>
  <w:style w:type="paragraph" w:customStyle="1" w:styleId="SMcaption">
    <w:name w:val="SM caption"/>
    <w:basedOn w:val="SMText"/>
    <w:qFormat/>
    <w:rsid w:val="0050694F"/>
    <w:pPr>
      <w:ind w:firstLine="0"/>
    </w:pPr>
  </w:style>
  <w:style w:type="paragraph" w:styleId="Literaturverzeichnis">
    <w:name w:val="Bibliography"/>
    <w:basedOn w:val="Standard"/>
    <w:next w:val="Standard"/>
    <w:uiPriority w:val="37"/>
    <w:semiHidden/>
    <w:rsid w:val="0050694F"/>
    <w:pPr>
      <w:spacing w:before="0" w:after="0"/>
    </w:pPr>
    <w:rPr>
      <w:rFonts w:eastAsia="Times New Roman" w:cs="Times New Roman"/>
      <w:szCs w:val="20"/>
    </w:rPr>
  </w:style>
  <w:style w:type="paragraph" w:styleId="Blocktext">
    <w:name w:val="Block Text"/>
    <w:basedOn w:val="Standard"/>
    <w:semiHidden/>
    <w:rsid w:val="0050694F"/>
    <w:pPr>
      <w:spacing w:before="0" w:after="120"/>
      <w:ind w:left="1440" w:right="1440"/>
    </w:pPr>
    <w:rPr>
      <w:rFonts w:eastAsia="Times New Roman" w:cs="Times New Roman"/>
      <w:szCs w:val="20"/>
    </w:rPr>
  </w:style>
  <w:style w:type="paragraph" w:styleId="Textkrper">
    <w:name w:val="Body Text"/>
    <w:basedOn w:val="Standard"/>
    <w:link w:val="TextkrperZchn"/>
    <w:semiHidden/>
    <w:rsid w:val="0050694F"/>
    <w:pPr>
      <w:spacing w:before="0" w:after="120"/>
    </w:pPr>
    <w:rPr>
      <w:rFonts w:eastAsia="Times New Roman" w:cs="Times New Roman"/>
      <w:szCs w:val="20"/>
    </w:rPr>
  </w:style>
  <w:style w:type="character" w:customStyle="1" w:styleId="TextkrperZchn">
    <w:name w:val="Textkörper Zchn"/>
    <w:basedOn w:val="Absatz-Standardschriftart"/>
    <w:link w:val="Textkrper"/>
    <w:semiHidden/>
    <w:rsid w:val="0050694F"/>
    <w:rPr>
      <w:rFonts w:ascii="Times New Roman" w:eastAsia="Times New Roman" w:hAnsi="Times New Roman" w:cs="Times New Roman"/>
      <w:sz w:val="24"/>
      <w:szCs w:val="20"/>
    </w:rPr>
  </w:style>
  <w:style w:type="paragraph" w:styleId="Textkrper2">
    <w:name w:val="Body Text 2"/>
    <w:basedOn w:val="Standard"/>
    <w:link w:val="Textkrper2Zchn"/>
    <w:semiHidden/>
    <w:rsid w:val="0050694F"/>
    <w:pPr>
      <w:spacing w:before="0" w:after="120" w:line="480" w:lineRule="auto"/>
    </w:pPr>
    <w:rPr>
      <w:rFonts w:eastAsia="Times New Roman" w:cs="Times New Roman"/>
      <w:szCs w:val="20"/>
    </w:rPr>
  </w:style>
  <w:style w:type="character" w:customStyle="1" w:styleId="Textkrper2Zchn">
    <w:name w:val="Textkörper 2 Zchn"/>
    <w:basedOn w:val="Absatz-Standardschriftart"/>
    <w:link w:val="Textkrper2"/>
    <w:semiHidden/>
    <w:rsid w:val="0050694F"/>
    <w:rPr>
      <w:rFonts w:ascii="Times New Roman" w:eastAsia="Times New Roman" w:hAnsi="Times New Roman" w:cs="Times New Roman"/>
      <w:sz w:val="24"/>
      <w:szCs w:val="20"/>
    </w:rPr>
  </w:style>
  <w:style w:type="paragraph" w:styleId="Textkrper3">
    <w:name w:val="Body Text 3"/>
    <w:basedOn w:val="Standard"/>
    <w:link w:val="Textkrper3Zchn"/>
    <w:semiHidden/>
    <w:rsid w:val="0050694F"/>
    <w:pPr>
      <w:spacing w:before="0" w:after="120"/>
    </w:pPr>
    <w:rPr>
      <w:rFonts w:eastAsia="Times New Roman" w:cs="Times New Roman"/>
      <w:sz w:val="16"/>
      <w:szCs w:val="16"/>
    </w:rPr>
  </w:style>
  <w:style w:type="character" w:customStyle="1" w:styleId="Textkrper3Zchn">
    <w:name w:val="Textkörper 3 Zchn"/>
    <w:basedOn w:val="Absatz-Standardschriftart"/>
    <w:link w:val="Textkrper3"/>
    <w:semiHidden/>
    <w:rsid w:val="0050694F"/>
    <w:rPr>
      <w:rFonts w:ascii="Times New Roman" w:eastAsia="Times New Roman" w:hAnsi="Times New Roman" w:cs="Times New Roman"/>
      <w:sz w:val="16"/>
      <w:szCs w:val="16"/>
    </w:rPr>
  </w:style>
  <w:style w:type="paragraph" w:styleId="Textkrper-Erstzeileneinzug">
    <w:name w:val="Body Text First Indent"/>
    <w:basedOn w:val="Textkrper"/>
    <w:link w:val="Textkrper-ErstzeileneinzugZchn"/>
    <w:semiHidden/>
    <w:rsid w:val="0050694F"/>
    <w:pPr>
      <w:ind w:firstLine="210"/>
    </w:pPr>
  </w:style>
  <w:style w:type="character" w:customStyle="1" w:styleId="Textkrper-ErstzeileneinzugZchn">
    <w:name w:val="Textkörper-Erstzeileneinzug Zchn"/>
    <w:basedOn w:val="TextkrperZchn"/>
    <w:link w:val="Textkrper-Erstzeileneinzug"/>
    <w:semiHidden/>
    <w:rsid w:val="0050694F"/>
    <w:rPr>
      <w:rFonts w:ascii="Times New Roman" w:eastAsia="Times New Roman" w:hAnsi="Times New Roman" w:cs="Times New Roman"/>
      <w:sz w:val="24"/>
      <w:szCs w:val="20"/>
    </w:rPr>
  </w:style>
  <w:style w:type="paragraph" w:styleId="Textkrper-Zeileneinzug">
    <w:name w:val="Body Text Indent"/>
    <w:basedOn w:val="Standard"/>
    <w:link w:val="Textkrper-ZeileneinzugZchn"/>
    <w:semiHidden/>
    <w:rsid w:val="0050694F"/>
    <w:pPr>
      <w:spacing w:before="0" w:after="120"/>
      <w:ind w:left="360"/>
    </w:pPr>
    <w:rPr>
      <w:rFonts w:eastAsia="Times New Roman" w:cs="Times New Roman"/>
      <w:szCs w:val="20"/>
    </w:rPr>
  </w:style>
  <w:style w:type="character" w:customStyle="1" w:styleId="Textkrper-ZeileneinzugZchn">
    <w:name w:val="Textkörper-Zeileneinzug Zchn"/>
    <w:basedOn w:val="Absatz-Standardschriftart"/>
    <w:link w:val="Textkrper-Zeileneinzug"/>
    <w:semiHidden/>
    <w:rsid w:val="0050694F"/>
    <w:rPr>
      <w:rFonts w:ascii="Times New Roman" w:eastAsia="Times New Roman" w:hAnsi="Times New Roman" w:cs="Times New Roman"/>
      <w:sz w:val="24"/>
      <w:szCs w:val="20"/>
    </w:rPr>
  </w:style>
  <w:style w:type="paragraph" w:styleId="Textkrper-Erstzeileneinzug2">
    <w:name w:val="Body Text First Indent 2"/>
    <w:basedOn w:val="Textkrper-Zeileneinzug"/>
    <w:link w:val="Textkrper-Erstzeileneinzug2Zchn"/>
    <w:semiHidden/>
    <w:rsid w:val="0050694F"/>
    <w:pPr>
      <w:ind w:firstLine="210"/>
    </w:pPr>
  </w:style>
  <w:style w:type="character" w:customStyle="1" w:styleId="Textkrper-Erstzeileneinzug2Zchn">
    <w:name w:val="Textkörper-Erstzeileneinzug 2 Zchn"/>
    <w:basedOn w:val="Textkrper-ZeileneinzugZchn"/>
    <w:link w:val="Textkrper-Erstzeileneinzug2"/>
    <w:semiHidden/>
    <w:rsid w:val="0050694F"/>
    <w:rPr>
      <w:rFonts w:ascii="Times New Roman" w:eastAsia="Times New Roman" w:hAnsi="Times New Roman" w:cs="Times New Roman"/>
      <w:sz w:val="24"/>
      <w:szCs w:val="20"/>
    </w:rPr>
  </w:style>
  <w:style w:type="paragraph" w:styleId="Textkrper-Einzug2">
    <w:name w:val="Body Text Indent 2"/>
    <w:basedOn w:val="Standard"/>
    <w:link w:val="Textkrper-Einzug2Zchn"/>
    <w:semiHidden/>
    <w:rsid w:val="0050694F"/>
    <w:pPr>
      <w:spacing w:before="0" w:after="120" w:line="480" w:lineRule="auto"/>
      <w:ind w:left="360"/>
    </w:pPr>
    <w:rPr>
      <w:rFonts w:eastAsia="Times New Roman" w:cs="Times New Roman"/>
      <w:szCs w:val="20"/>
    </w:rPr>
  </w:style>
  <w:style w:type="character" w:customStyle="1" w:styleId="Textkrper-Einzug2Zchn">
    <w:name w:val="Textkörper-Einzug 2 Zchn"/>
    <w:basedOn w:val="Absatz-Standardschriftart"/>
    <w:link w:val="Textkrper-Einzug2"/>
    <w:semiHidden/>
    <w:rsid w:val="0050694F"/>
    <w:rPr>
      <w:rFonts w:ascii="Times New Roman" w:eastAsia="Times New Roman" w:hAnsi="Times New Roman" w:cs="Times New Roman"/>
      <w:sz w:val="24"/>
      <w:szCs w:val="20"/>
    </w:rPr>
  </w:style>
  <w:style w:type="paragraph" w:styleId="Textkrper-Einzug3">
    <w:name w:val="Body Text Indent 3"/>
    <w:basedOn w:val="Standard"/>
    <w:link w:val="Textkrper-Einzug3Zchn"/>
    <w:semiHidden/>
    <w:rsid w:val="0050694F"/>
    <w:pPr>
      <w:spacing w:before="0" w:after="120"/>
      <w:ind w:left="360"/>
    </w:pPr>
    <w:rPr>
      <w:rFonts w:eastAsia="Times New Roman" w:cs="Times New Roman"/>
      <w:sz w:val="16"/>
      <w:szCs w:val="16"/>
    </w:rPr>
  </w:style>
  <w:style w:type="character" w:customStyle="1" w:styleId="Textkrper-Einzug3Zchn">
    <w:name w:val="Textkörper-Einzug 3 Zchn"/>
    <w:basedOn w:val="Absatz-Standardschriftart"/>
    <w:link w:val="Textkrper-Einzug3"/>
    <w:semiHidden/>
    <w:rsid w:val="0050694F"/>
    <w:rPr>
      <w:rFonts w:ascii="Times New Roman" w:eastAsia="Times New Roman" w:hAnsi="Times New Roman" w:cs="Times New Roman"/>
      <w:sz w:val="16"/>
      <w:szCs w:val="16"/>
    </w:rPr>
  </w:style>
  <w:style w:type="paragraph" w:styleId="Gruformel">
    <w:name w:val="Closing"/>
    <w:basedOn w:val="Standard"/>
    <w:link w:val="GruformelZchn"/>
    <w:semiHidden/>
    <w:rsid w:val="0050694F"/>
    <w:pPr>
      <w:spacing w:before="0" w:after="0"/>
      <w:ind w:left="4320"/>
    </w:pPr>
    <w:rPr>
      <w:rFonts w:eastAsia="Times New Roman" w:cs="Times New Roman"/>
      <w:szCs w:val="20"/>
    </w:rPr>
  </w:style>
  <w:style w:type="character" w:customStyle="1" w:styleId="GruformelZchn">
    <w:name w:val="Grußformel Zchn"/>
    <w:basedOn w:val="Absatz-Standardschriftart"/>
    <w:link w:val="Gruformel"/>
    <w:semiHidden/>
    <w:rsid w:val="0050694F"/>
    <w:rPr>
      <w:rFonts w:ascii="Times New Roman" w:eastAsia="Times New Roman" w:hAnsi="Times New Roman" w:cs="Times New Roman"/>
      <w:sz w:val="24"/>
      <w:szCs w:val="20"/>
    </w:rPr>
  </w:style>
  <w:style w:type="paragraph" w:styleId="Datum">
    <w:name w:val="Date"/>
    <w:basedOn w:val="Standard"/>
    <w:next w:val="Standard"/>
    <w:link w:val="DatumZchn"/>
    <w:semiHidden/>
    <w:rsid w:val="0050694F"/>
    <w:pPr>
      <w:spacing w:before="0" w:after="0"/>
    </w:pPr>
    <w:rPr>
      <w:rFonts w:eastAsia="Times New Roman" w:cs="Times New Roman"/>
      <w:szCs w:val="20"/>
    </w:rPr>
  </w:style>
  <w:style w:type="character" w:customStyle="1" w:styleId="DatumZchn">
    <w:name w:val="Datum Zchn"/>
    <w:basedOn w:val="Absatz-Standardschriftart"/>
    <w:link w:val="Datum"/>
    <w:semiHidden/>
    <w:rsid w:val="0050694F"/>
    <w:rPr>
      <w:rFonts w:ascii="Times New Roman" w:eastAsia="Times New Roman" w:hAnsi="Times New Roman" w:cs="Times New Roman"/>
      <w:sz w:val="24"/>
      <w:szCs w:val="20"/>
    </w:rPr>
  </w:style>
  <w:style w:type="paragraph" w:styleId="Dokumentstruktur">
    <w:name w:val="Document Map"/>
    <w:basedOn w:val="Standard"/>
    <w:link w:val="DokumentstrukturZchn"/>
    <w:semiHidden/>
    <w:rsid w:val="0050694F"/>
    <w:pPr>
      <w:spacing w:before="0" w:after="0"/>
    </w:pPr>
    <w:rPr>
      <w:rFonts w:ascii="Tahoma" w:eastAsia="Times New Roman" w:hAnsi="Tahoma" w:cs="Tahoma"/>
      <w:sz w:val="16"/>
      <w:szCs w:val="16"/>
    </w:rPr>
  </w:style>
  <w:style w:type="character" w:customStyle="1" w:styleId="DokumentstrukturZchn">
    <w:name w:val="Dokumentstruktur Zchn"/>
    <w:basedOn w:val="Absatz-Standardschriftart"/>
    <w:link w:val="Dokumentstruktur"/>
    <w:semiHidden/>
    <w:rsid w:val="0050694F"/>
    <w:rPr>
      <w:rFonts w:ascii="Tahoma" w:eastAsia="Times New Roman" w:hAnsi="Tahoma" w:cs="Tahoma"/>
      <w:sz w:val="16"/>
      <w:szCs w:val="16"/>
    </w:rPr>
  </w:style>
  <w:style w:type="paragraph" w:styleId="E-Mail-Signatur">
    <w:name w:val="E-mail Signature"/>
    <w:basedOn w:val="Standard"/>
    <w:link w:val="E-Mail-SignaturZchn"/>
    <w:semiHidden/>
    <w:rsid w:val="0050694F"/>
    <w:pPr>
      <w:spacing w:before="0" w:after="0"/>
    </w:pPr>
    <w:rPr>
      <w:rFonts w:eastAsia="Times New Roman" w:cs="Times New Roman"/>
      <w:szCs w:val="20"/>
    </w:rPr>
  </w:style>
  <w:style w:type="character" w:customStyle="1" w:styleId="E-Mail-SignaturZchn">
    <w:name w:val="E-Mail-Signatur Zchn"/>
    <w:basedOn w:val="Absatz-Standardschriftart"/>
    <w:link w:val="E-Mail-Signatur"/>
    <w:semiHidden/>
    <w:rsid w:val="0050694F"/>
    <w:rPr>
      <w:rFonts w:ascii="Times New Roman" w:eastAsia="Times New Roman" w:hAnsi="Times New Roman" w:cs="Times New Roman"/>
      <w:sz w:val="24"/>
      <w:szCs w:val="20"/>
    </w:rPr>
  </w:style>
  <w:style w:type="paragraph" w:styleId="Umschlagadresse">
    <w:name w:val="envelope address"/>
    <w:basedOn w:val="Standard"/>
    <w:semiHidden/>
    <w:rsid w:val="0050694F"/>
    <w:pPr>
      <w:framePr w:w="7920" w:h="1980" w:hRule="exact" w:hSpace="180" w:wrap="auto" w:hAnchor="page" w:xAlign="center" w:yAlign="bottom"/>
      <w:spacing w:before="0" w:after="0"/>
      <w:ind w:left="2880"/>
    </w:pPr>
    <w:rPr>
      <w:rFonts w:ascii="Cambria" w:eastAsia="Times New Roman" w:hAnsi="Cambria" w:cs="Times New Roman"/>
      <w:szCs w:val="24"/>
    </w:rPr>
  </w:style>
  <w:style w:type="paragraph" w:styleId="Umschlagabsenderadresse">
    <w:name w:val="envelope return"/>
    <w:basedOn w:val="Standard"/>
    <w:semiHidden/>
    <w:rsid w:val="0050694F"/>
    <w:pPr>
      <w:spacing w:before="0" w:after="0"/>
    </w:pPr>
    <w:rPr>
      <w:rFonts w:ascii="Cambria" w:eastAsia="Times New Roman" w:hAnsi="Cambria" w:cs="Times New Roman"/>
      <w:sz w:val="20"/>
      <w:szCs w:val="20"/>
    </w:rPr>
  </w:style>
  <w:style w:type="paragraph" w:styleId="HTMLAdresse">
    <w:name w:val="HTML Address"/>
    <w:basedOn w:val="Standard"/>
    <w:link w:val="HTMLAdresseZchn"/>
    <w:semiHidden/>
    <w:rsid w:val="0050694F"/>
    <w:pPr>
      <w:spacing w:before="0" w:after="0"/>
    </w:pPr>
    <w:rPr>
      <w:rFonts w:eastAsia="Times New Roman" w:cs="Times New Roman"/>
      <w:i/>
      <w:iCs/>
      <w:szCs w:val="20"/>
    </w:rPr>
  </w:style>
  <w:style w:type="character" w:customStyle="1" w:styleId="HTMLAdresseZchn">
    <w:name w:val="HTML Adresse Zchn"/>
    <w:basedOn w:val="Absatz-Standardschriftart"/>
    <w:link w:val="HTMLAdresse"/>
    <w:semiHidden/>
    <w:rsid w:val="0050694F"/>
    <w:rPr>
      <w:rFonts w:ascii="Times New Roman" w:eastAsia="Times New Roman" w:hAnsi="Times New Roman" w:cs="Times New Roman"/>
      <w:i/>
      <w:iCs/>
      <w:sz w:val="24"/>
      <w:szCs w:val="20"/>
    </w:rPr>
  </w:style>
  <w:style w:type="paragraph" w:styleId="HTMLVorformatiert">
    <w:name w:val="HTML Preformatted"/>
    <w:basedOn w:val="Standard"/>
    <w:link w:val="HTMLVorformatiertZchn"/>
    <w:rsid w:val="0050694F"/>
    <w:pPr>
      <w:spacing w:before="0" w:after="0"/>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rsid w:val="0050694F"/>
    <w:rPr>
      <w:rFonts w:ascii="Courier New" w:eastAsia="Times New Roman" w:hAnsi="Courier New" w:cs="Courier New"/>
      <w:sz w:val="20"/>
      <w:szCs w:val="20"/>
    </w:rPr>
  </w:style>
  <w:style w:type="paragraph" w:styleId="Index1">
    <w:name w:val="index 1"/>
    <w:basedOn w:val="Standard"/>
    <w:next w:val="Standard"/>
    <w:autoRedefine/>
    <w:semiHidden/>
    <w:rsid w:val="0050694F"/>
    <w:pPr>
      <w:spacing w:before="0" w:after="0"/>
      <w:ind w:left="240" w:hanging="240"/>
    </w:pPr>
    <w:rPr>
      <w:rFonts w:eastAsia="Times New Roman" w:cs="Times New Roman"/>
      <w:szCs w:val="20"/>
    </w:rPr>
  </w:style>
  <w:style w:type="paragraph" w:styleId="Index2">
    <w:name w:val="index 2"/>
    <w:basedOn w:val="Standard"/>
    <w:next w:val="Standard"/>
    <w:autoRedefine/>
    <w:semiHidden/>
    <w:rsid w:val="0050694F"/>
    <w:pPr>
      <w:spacing w:before="0" w:after="0"/>
      <w:ind w:left="480" w:hanging="240"/>
    </w:pPr>
    <w:rPr>
      <w:rFonts w:eastAsia="Times New Roman" w:cs="Times New Roman"/>
      <w:szCs w:val="20"/>
    </w:rPr>
  </w:style>
  <w:style w:type="paragraph" w:styleId="Index3">
    <w:name w:val="index 3"/>
    <w:basedOn w:val="Standard"/>
    <w:next w:val="Standard"/>
    <w:autoRedefine/>
    <w:semiHidden/>
    <w:rsid w:val="0050694F"/>
    <w:pPr>
      <w:spacing w:before="0" w:after="0"/>
      <w:ind w:left="720" w:hanging="240"/>
    </w:pPr>
    <w:rPr>
      <w:rFonts w:eastAsia="Times New Roman" w:cs="Times New Roman"/>
      <w:szCs w:val="20"/>
    </w:rPr>
  </w:style>
  <w:style w:type="paragraph" w:styleId="Index4">
    <w:name w:val="index 4"/>
    <w:basedOn w:val="Standard"/>
    <w:next w:val="Standard"/>
    <w:autoRedefine/>
    <w:semiHidden/>
    <w:rsid w:val="0050694F"/>
    <w:pPr>
      <w:spacing w:before="0" w:after="0"/>
      <w:ind w:left="960" w:hanging="240"/>
    </w:pPr>
    <w:rPr>
      <w:rFonts w:eastAsia="Times New Roman" w:cs="Times New Roman"/>
      <w:szCs w:val="20"/>
    </w:rPr>
  </w:style>
  <w:style w:type="paragraph" w:styleId="Index5">
    <w:name w:val="index 5"/>
    <w:basedOn w:val="Standard"/>
    <w:next w:val="Standard"/>
    <w:autoRedefine/>
    <w:semiHidden/>
    <w:rsid w:val="0050694F"/>
    <w:pPr>
      <w:spacing w:before="0" w:after="0"/>
      <w:ind w:left="1200" w:hanging="240"/>
    </w:pPr>
    <w:rPr>
      <w:rFonts w:eastAsia="Times New Roman" w:cs="Times New Roman"/>
      <w:szCs w:val="20"/>
    </w:rPr>
  </w:style>
  <w:style w:type="paragraph" w:styleId="Index6">
    <w:name w:val="index 6"/>
    <w:basedOn w:val="Standard"/>
    <w:next w:val="Standard"/>
    <w:autoRedefine/>
    <w:semiHidden/>
    <w:rsid w:val="0050694F"/>
    <w:pPr>
      <w:spacing w:before="0" w:after="0"/>
      <w:ind w:left="1440" w:hanging="240"/>
    </w:pPr>
    <w:rPr>
      <w:rFonts w:eastAsia="Times New Roman" w:cs="Times New Roman"/>
      <w:szCs w:val="20"/>
    </w:rPr>
  </w:style>
  <w:style w:type="paragraph" w:styleId="Index7">
    <w:name w:val="index 7"/>
    <w:basedOn w:val="Standard"/>
    <w:next w:val="Standard"/>
    <w:autoRedefine/>
    <w:semiHidden/>
    <w:rsid w:val="0050694F"/>
    <w:pPr>
      <w:spacing w:before="0" w:after="0"/>
      <w:ind w:left="1680" w:hanging="240"/>
    </w:pPr>
    <w:rPr>
      <w:rFonts w:eastAsia="Times New Roman" w:cs="Times New Roman"/>
      <w:szCs w:val="20"/>
    </w:rPr>
  </w:style>
  <w:style w:type="paragraph" w:styleId="Index8">
    <w:name w:val="index 8"/>
    <w:basedOn w:val="Standard"/>
    <w:next w:val="Standard"/>
    <w:autoRedefine/>
    <w:semiHidden/>
    <w:rsid w:val="0050694F"/>
    <w:pPr>
      <w:spacing w:before="0" w:after="0"/>
      <w:ind w:left="1920" w:hanging="240"/>
    </w:pPr>
    <w:rPr>
      <w:rFonts w:eastAsia="Times New Roman" w:cs="Times New Roman"/>
      <w:szCs w:val="20"/>
    </w:rPr>
  </w:style>
  <w:style w:type="paragraph" w:styleId="Index9">
    <w:name w:val="index 9"/>
    <w:basedOn w:val="Standard"/>
    <w:next w:val="Standard"/>
    <w:autoRedefine/>
    <w:semiHidden/>
    <w:rsid w:val="0050694F"/>
    <w:pPr>
      <w:spacing w:before="0" w:after="0"/>
      <w:ind w:left="2160" w:hanging="240"/>
    </w:pPr>
    <w:rPr>
      <w:rFonts w:eastAsia="Times New Roman" w:cs="Times New Roman"/>
      <w:szCs w:val="20"/>
    </w:rPr>
  </w:style>
  <w:style w:type="paragraph" w:styleId="Indexberschrift">
    <w:name w:val="index heading"/>
    <w:basedOn w:val="Standard"/>
    <w:next w:val="Index1"/>
    <w:semiHidden/>
    <w:rsid w:val="0050694F"/>
    <w:pPr>
      <w:spacing w:before="0" w:after="0"/>
    </w:pPr>
    <w:rPr>
      <w:rFonts w:ascii="Cambria" w:eastAsia="Times New Roman" w:hAnsi="Cambria" w:cs="Times New Roman"/>
      <w:b/>
      <w:bCs/>
      <w:szCs w:val="20"/>
    </w:rPr>
  </w:style>
  <w:style w:type="paragraph" w:styleId="IntensivesZitat">
    <w:name w:val="Intense Quote"/>
    <w:basedOn w:val="Standard"/>
    <w:next w:val="Standard"/>
    <w:link w:val="IntensivesZitatZchn"/>
    <w:uiPriority w:val="30"/>
    <w:qFormat/>
    <w:rsid w:val="0050694F"/>
    <w:pPr>
      <w:pBdr>
        <w:bottom w:val="single" w:sz="4" w:space="4" w:color="4F81BD"/>
      </w:pBdr>
      <w:spacing w:before="200" w:after="280"/>
      <w:ind w:left="936" w:right="936"/>
    </w:pPr>
    <w:rPr>
      <w:rFonts w:eastAsia="Times New Roman" w:cs="Times New Roman"/>
      <w:b/>
      <w:bCs/>
      <w:i/>
      <w:iCs/>
      <w:color w:val="4F81BD"/>
      <w:szCs w:val="20"/>
    </w:rPr>
  </w:style>
  <w:style w:type="character" w:customStyle="1" w:styleId="IntensivesZitatZchn">
    <w:name w:val="Intensives Zitat Zchn"/>
    <w:basedOn w:val="Absatz-Standardschriftart"/>
    <w:link w:val="IntensivesZitat"/>
    <w:uiPriority w:val="30"/>
    <w:rsid w:val="0050694F"/>
    <w:rPr>
      <w:rFonts w:ascii="Times New Roman" w:eastAsia="Times New Roman" w:hAnsi="Times New Roman" w:cs="Times New Roman"/>
      <w:b/>
      <w:bCs/>
      <w:i/>
      <w:iCs/>
      <w:color w:val="4F81BD"/>
      <w:sz w:val="24"/>
      <w:szCs w:val="20"/>
    </w:rPr>
  </w:style>
  <w:style w:type="paragraph" w:styleId="Liste">
    <w:name w:val="List"/>
    <w:basedOn w:val="Standard"/>
    <w:semiHidden/>
    <w:rsid w:val="0050694F"/>
    <w:pPr>
      <w:spacing w:before="0" w:after="0"/>
      <w:ind w:left="360" w:hanging="360"/>
      <w:contextualSpacing/>
    </w:pPr>
    <w:rPr>
      <w:rFonts w:eastAsia="Times New Roman" w:cs="Times New Roman"/>
      <w:szCs w:val="20"/>
    </w:rPr>
  </w:style>
  <w:style w:type="paragraph" w:styleId="Liste2">
    <w:name w:val="List 2"/>
    <w:basedOn w:val="Standard"/>
    <w:semiHidden/>
    <w:rsid w:val="0050694F"/>
    <w:pPr>
      <w:spacing w:before="0" w:after="0"/>
      <w:ind w:left="720" w:hanging="360"/>
      <w:contextualSpacing/>
    </w:pPr>
    <w:rPr>
      <w:rFonts w:eastAsia="Times New Roman" w:cs="Times New Roman"/>
      <w:szCs w:val="20"/>
    </w:rPr>
  </w:style>
  <w:style w:type="paragraph" w:styleId="Liste3">
    <w:name w:val="List 3"/>
    <w:basedOn w:val="Standard"/>
    <w:semiHidden/>
    <w:rsid w:val="0050694F"/>
    <w:pPr>
      <w:spacing w:before="0" w:after="0"/>
      <w:ind w:left="1080" w:hanging="360"/>
      <w:contextualSpacing/>
    </w:pPr>
    <w:rPr>
      <w:rFonts w:eastAsia="Times New Roman" w:cs="Times New Roman"/>
      <w:szCs w:val="20"/>
    </w:rPr>
  </w:style>
  <w:style w:type="paragraph" w:styleId="Liste4">
    <w:name w:val="List 4"/>
    <w:basedOn w:val="Standard"/>
    <w:semiHidden/>
    <w:rsid w:val="0050694F"/>
    <w:pPr>
      <w:spacing w:before="0" w:after="0"/>
      <w:ind w:left="1440" w:hanging="360"/>
      <w:contextualSpacing/>
    </w:pPr>
    <w:rPr>
      <w:rFonts w:eastAsia="Times New Roman" w:cs="Times New Roman"/>
      <w:szCs w:val="20"/>
    </w:rPr>
  </w:style>
  <w:style w:type="paragraph" w:styleId="Liste5">
    <w:name w:val="List 5"/>
    <w:basedOn w:val="Standard"/>
    <w:semiHidden/>
    <w:rsid w:val="0050694F"/>
    <w:pPr>
      <w:spacing w:before="0" w:after="0"/>
      <w:ind w:left="1800" w:hanging="360"/>
      <w:contextualSpacing/>
    </w:pPr>
    <w:rPr>
      <w:rFonts w:eastAsia="Times New Roman" w:cs="Times New Roman"/>
      <w:szCs w:val="20"/>
    </w:rPr>
  </w:style>
  <w:style w:type="paragraph" w:styleId="Aufzhlungszeichen">
    <w:name w:val="List Bullet"/>
    <w:basedOn w:val="Standard"/>
    <w:semiHidden/>
    <w:rsid w:val="0050694F"/>
    <w:pPr>
      <w:numPr>
        <w:numId w:val="9"/>
      </w:numPr>
      <w:spacing w:before="0" w:after="0"/>
      <w:contextualSpacing/>
    </w:pPr>
    <w:rPr>
      <w:rFonts w:eastAsia="Times New Roman" w:cs="Times New Roman"/>
      <w:szCs w:val="20"/>
    </w:rPr>
  </w:style>
  <w:style w:type="paragraph" w:styleId="Aufzhlungszeichen2">
    <w:name w:val="List Bullet 2"/>
    <w:basedOn w:val="Standard"/>
    <w:semiHidden/>
    <w:rsid w:val="0050694F"/>
    <w:pPr>
      <w:numPr>
        <w:numId w:val="10"/>
      </w:numPr>
      <w:spacing w:before="0" w:after="0"/>
      <w:contextualSpacing/>
    </w:pPr>
    <w:rPr>
      <w:rFonts w:eastAsia="Times New Roman" w:cs="Times New Roman"/>
      <w:szCs w:val="20"/>
    </w:rPr>
  </w:style>
  <w:style w:type="paragraph" w:styleId="Aufzhlungszeichen3">
    <w:name w:val="List Bullet 3"/>
    <w:basedOn w:val="Standard"/>
    <w:semiHidden/>
    <w:rsid w:val="0050694F"/>
    <w:pPr>
      <w:numPr>
        <w:numId w:val="11"/>
      </w:numPr>
      <w:spacing w:before="0" w:after="0"/>
      <w:contextualSpacing/>
    </w:pPr>
    <w:rPr>
      <w:rFonts w:eastAsia="Times New Roman" w:cs="Times New Roman"/>
      <w:szCs w:val="20"/>
    </w:rPr>
  </w:style>
  <w:style w:type="paragraph" w:styleId="Aufzhlungszeichen4">
    <w:name w:val="List Bullet 4"/>
    <w:basedOn w:val="Standard"/>
    <w:semiHidden/>
    <w:rsid w:val="0050694F"/>
    <w:pPr>
      <w:numPr>
        <w:numId w:val="12"/>
      </w:numPr>
      <w:spacing w:before="0" w:after="0"/>
      <w:contextualSpacing/>
    </w:pPr>
    <w:rPr>
      <w:rFonts w:eastAsia="Times New Roman" w:cs="Times New Roman"/>
      <w:szCs w:val="20"/>
    </w:rPr>
  </w:style>
  <w:style w:type="paragraph" w:styleId="Aufzhlungszeichen5">
    <w:name w:val="List Bullet 5"/>
    <w:basedOn w:val="Standard"/>
    <w:semiHidden/>
    <w:rsid w:val="0050694F"/>
    <w:pPr>
      <w:numPr>
        <w:numId w:val="13"/>
      </w:numPr>
      <w:spacing w:before="0" w:after="0"/>
      <w:contextualSpacing/>
    </w:pPr>
    <w:rPr>
      <w:rFonts w:eastAsia="Times New Roman" w:cs="Times New Roman"/>
      <w:szCs w:val="20"/>
    </w:rPr>
  </w:style>
  <w:style w:type="paragraph" w:styleId="Listenfortsetzung">
    <w:name w:val="List Continue"/>
    <w:basedOn w:val="Standard"/>
    <w:semiHidden/>
    <w:rsid w:val="0050694F"/>
    <w:pPr>
      <w:spacing w:before="0" w:after="120"/>
      <w:ind w:left="360"/>
      <w:contextualSpacing/>
    </w:pPr>
    <w:rPr>
      <w:rFonts w:eastAsia="Times New Roman" w:cs="Times New Roman"/>
      <w:szCs w:val="20"/>
    </w:rPr>
  </w:style>
  <w:style w:type="paragraph" w:styleId="Listenfortsetzung2">
    <w:name w:val="List Continue 2"/>
    <w:basedOn w:val="Standard"/>
    <w:semiHidden/>
    <w:rsid w:val="0050694F"/>
    <w:pPr>
      <w:spacing w:before="0" w:after="120"/>
      <w:ind w:left="720"/>
      <w:contextualSpacing/>
    </w:pPr>
    <w:rPr>
      <w:rFonts w:eastAsia="Times New Roman" w:cs="Times New Roman"/>
      <w:szCs w:val="20"/>
    </w:rPr>
  </w:style>
  <w:style w:type="paragraph" w:styleId="Listenfortsetzung3">
    <w:name w:val="List Continue 3"/>
    <w:basedOn w:val="Standard"/>
    <w:semiHidden/>
    <w:rsid w:val="0050694F"/>
    <w:pPr>
      <w:spacing w:before="0" w:after="120"/>
      <w:ind w:left="1080"/>
      <w:contextualSpacing/>
    </w:pPr>
    <w:rPr>
      <w:rFonts w:eastAsia="Times New Roman" w:cs="Times New Roman"/>
      <w:szCs w:val="20"/>
    </w:rPr>
  </w:style>
  <w:style w:type="paragraph" w:styleId="Listenfortsetzung4">
    <w:name w:val="List Continue 4"/>
    <w:basedOn w:val="Standard"/>
    <w:semiHidden/>
    <w:rsid w:val="0050694F"/>
    <w:pPr>
      <w:spacing w:before="0" w:after="120"/>
      <w:ind w:left="1440"/>
      <w:contextualSpacing/>
    </w:pPr>
    <w:rPr>
      <w:rFonts w:eastAsia="Times New Roman" w:cs="Times New Roman"/>
      <w:szCs w:val="20"/>
    </w:rPr>
  </w:style>
  <w:style w:type="paragraph" w:styleId="Listenfortsetzung5">
    <w:name w:val="List Continue 5"/>
    <w:basedOn w:val="Standard"/>
    <w:semiHidden/>
    <w:rsid w:val="0050694F"/>
    <w:pPr>
      <w:spacing w:before="0" w:after="120"/>
      <w:ind w:left="1800"/>
      <w:contextualSpacing/>
    </w:pPr>
    <w:rPr>
      <w:rFonts w:eastAsia="Times New Roman" w:cs="Times New Roman"/>
      <w:szCs w:val="20"/>
    </w:rPr>
  </w:style>
  <w:style w:type="paragraph" w:styleId="Listennummer">
    <w:name w:val="List Number"/>
    <w:basedOn w:val="Standard"/>
    <w:semiHidden/>
    <w:rsid w:val="0050694F"/>
    <w:pPr>
      <w:numPr>
        <w:numId w:val="14"/>
      </w:numPr>
      <w:spacing w:before="0" w:after="0"/>
      <w:contextualSpacing/>
    </w:pPr>
    <w:rPr>
      <w:rFonts w:eastAsia="Times New Roman" w:cs="Times New Roman"/>
      <w:szCs w:val="20"/>
    </w:rPr>
  </w:style>
  <w:style w:type="paragraph" w:styleId="Listennummer2">
    <w:name w:val="List Number 2"/>
    <w:basedOn w:val="Standard"/>
    <w:semiHidden/>
    <w:rsid w:val="0050694F"/>
    <w:pPr>
      <w:numPr>
        <w:numId w:val="15"/>
      </w:numPr>
      <w:spacing w:before="0" w:after="0"/>
      <w:contextualSpacing/>
    </w:pPr>
    <w:rPr>
      <w:rFonts w:eastAsia="Times New Roman" w:cs="Times New Roman"/>
      <w:szCs w:val="20"/>
    </w:rPr>
  </w:style>
  <w:style w:type="paragraph" w:styleId="Listennummer3">
    <w:name w:val="List Number 3"/>
    <w:basedOn w:val="Standard"/>
    <w:semiHidden/>
    <w:rsid w:val="0050694F"/>
    <w:pPr>
      <w:numPr>
        <w:numId w:val="16"/>
      </w:numPr>
      <w:spacing w:before="0" w:after="0"/>
      <w:contextualSpacing/>
    </w:pPr>
    <w:rPr>
      <w:rFonts w:eastAsia="Times New Roman" w:cs="Times New Roman"/>
      <w:szCs w:val="20"/>
    </w:rPr>
  </w:style>
  <w:style w:type="paragraph" w:styleId="Listennummer4">
    <w:name w:val="List Number 4"/>
    <w:basedOn w:val="Standard"/>
    <w:semiHidden/>
    <w:rsid w:val="0050694F"/>
    <w:pPr>
      <w:numPr>
        <w:numId w:val="17"/>
      </w:numPr>
      <w:spacing w:before="0" w:after="0"/>
      <w:contextualSpacing/>
    </w:pPr>
    <w:rPr>
      <w:rFonts w:eastAsia="Times New Roman" w:cs="Times New Roman"/>
      <w:szCs w:val="20"/>
    </w:rPr>
  </w:style>
  <w:style w:type="paragraph" w:styleId="Listennummer5">
    <w:name w:val="List Number 5"/>
    <w:basedOn w:val="Standard"/>
    <w:semiHidden/>
    <w:rsid w:val="0050694F"/>
    <w:pPr>
      <w:numPr>
        <w:numId w:val="18"/>
      </w:numPr>
      <w:spacing w:before="0" w:after="0"/>
      <w:contextualSpacing/>
    </w:pPr>
    <w:rPr>
      <w:rFonts w:eastAsia="Times New Roman" w:cs="Times New Roman"/>
      <w:szCs w:val="20"/>
    </w:rPr>
  </w:style>
  <w:style w:type="paragraph" w:styleId="Makrotext">
    <w:name w:val="macro"/>
    <w:link w:val="MakrotextZchn"/>
    <w:semiHidden/>
    <w:rsid w:val="0050694F"/>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krotextZchn">
    <w:name w:val="Makrotext Zchn"/>
    <w:basedOn w:val="Absatz-Standardschriftart"/>
    <w:link w:val="Makrotext"/>
    <w:semiHidden/>
    <w:rsid w:val="0050694F"/>
    <w:rPr>
      <w:rFonts w:ascii="Courier New" w:eastAsia="Times New Roman" w:hAnsi="Courier New" w:cs="Courier New"/>
      <w:sz w:val="20"/>
      <w:szCs w:val="20"/>
    </w:rPr>
  </w:style>
  <w:style w:type="paragraph" w:styleId="Nachrichtenkopf">
    <w:name w:val="Message Header"/>
    <w:basedOn w:val="Standard"/>
    <w:link w:val="NachrichtenkopfZchn"/>
    <w:semiHidden/>
    <w:rsid w:val="0050694F"/>
    <w:pPr>
      <w:pBdr>
        <w:top w:val="single" w:sz="6" w:space="1" w:color="auto"/>
        <w:left w:val="single" w:sz="6" w:space="1" w:color="auto"/>
        <w:bottom w:val="single" w:sz="6" w:space="1" w:color="auto"/>
        <w:right w:val="single" w:sz="6" w:space="1" w:color="auto"/>
      </w:pBdr>
      <w:shd w:val="pct20" w:color="auto" w:fill="auto"/>
      <w:spacing w:before="0" w:after="0"/>
      <w:ind w:left="1080" w:hanging="1080"/>
    </w:pPr>
    <w:rPr>
      <w:rFonts w:ascii="Cambria" w:eastAsia="Times New Roman" w:hAnsi="Cambria" w:cs="Times New Roman"/>
      <w:szCs w:val="24"/>
    </w:rPr>
  </w:style>
  <w:style w:type="character" w:customStyle="1" w:styleId="NachrichtenkopfZchn">
    <w:name w:val="Nachrichtenkopf Zchn"/>
    <w:basedOn w:val="Absatz-Standardschriftart"/>
    <w:link w:val="Nachrichtenkopf"/>
    <w:semiHidden/>
    <w:rsid w:val="0050694F"/>
    <w:rPr>
      <w:rFonts w:ascii="Cambria" w:eastAsia="Times New Roman" w:hAnsi="Cambria" w:cs="Times New Roman"/>
      <w:sz w:val="24"/>
      <w:szCs w:val="24"/>
      <w:shd w:val="pct20" w:color="auto" w:fill="auto"/>
    </w:rPr>
  </w:style>
  <w:style w:type="paragraph" w:styleId="Standardeinzug">
    <w:name w:val="Normal Indent"/>
    <w:basedOn w:val="Standard"/>
    <w:semiHidden/>
    <w:rsid w:val="0050694F"/>
    <w:pPr>
      <w:spacing w:before="0" w:after="0"/>
      <w:ind w:left="720"/>
    </w:pPr>
    <w:rPr>
      <w:rFonts w:eastAsia="Times New Roman" w:cs="Times New Roman"/>
      <w:szCs w:val="20"/>
    </w:rPr>
  </w:style>
  <w:style w:type="paragraph" w:styleId="Fu-Endnotenberschrift">
    <w:name w:val="Note Heading"/>
    <w:basedOn w:val="Standard"/>
    <w:next w:val="Standard"/>
    <w:link w:val="Fu-EndnotenberschriftZchn"/>
    <w:semiHidden/>
    <w:rsid w:val="0050694F"/>
    <w:pPr>
      <w:spacing w:before="0" w:after="0"/>
    </w:pPr>
    <w:rPr>
      <w:rFonts w:eastAsia="Times New Roman" w:cs="Times New Roman"/>
      <w:szCs w:val="20"/>
    </w:rPr>
  </w:style>
  <w:style w:type="character" w:customStyle="1" w:styleId="Fu-EndnotenberschriftZchn">
    <w:name w:val="Fuß/-Endnotenüberschrift Zchn"/>
    <w:basedOn w:val="Absatz-Standardschriftart"/>
    <w:link w:val="Fu-Endnotenberschrift"/>
    <w:semiHidden/>
    <w:rsid w:val="0050694F"/>
    <w:rPr>
      <w:rFonts w:ascii="Times New Roman" w:eastAsia="Times New Roman" w:hAnsi="Times New Roman" w:cs="Times New Roman"/>
      <w:sz w:val="24"/>
      <w:szCs w:val="20"/>
    </w:rPr>
  </w:style>
  <w:style w:type="paragraph" w:styleId="NurText">
    <w:name w:val="Plain Text"/>
    <w:basedOn w:val="Standard"/>
    <w:link w:val="NurTextZchn"/>
    <w:semiHidden/>
    <w:rsid w:val="0050694F"/>
    <w:pPr>
      <w:spacing w:before="0" w:after="0"/>
    </w:pPr>
    <w:rPr>
      <w:rFonts w:ascii="Courier New" w:eastAsia="Times New Roman" w:hAnsi="Courier New" w:cs="Courier New"/>
      <w:sz w:val="20"/>
      <w:szCs w:val="20"/>
    </w:rPr>
  </w:style>
  <w:style w:type="character" w:customStyle="1" w:styleId="NurTextZchn">
    <w:name w:val="Nur Text Zchn"/>
    <w:basedOn w:val="Absatz-Standardschriftart"/>
    <w:link w:val="NurText"/>
    <w:semiHidden/>
    <w:rsid w:val="0050694F"/>
    <w:rPr>
      <w:rFonts w:ascii="Courier New" w:eastAsia="Times New Roman" w:hAnsi="Courier New" w:cs="Courier New"/>
      <w:sz w:val="20"/>
      <w:szCs w:val="20"/>
    </w:rPr>
  </w:style>
  <w:style w:type="paragraph" w:styleId="Anrede">
    <w:name w:val="Salutation"/>
    <w:basedOn w:val="Standard"/>
    <w:next w:val="Standard"/>
    <w:link w:val="AnredeZchn"/>
    <w:semiHidden/>
    <w:rsid w:val="0050694F"/>
    <w:pPr>
      <w:spacing w:before="0" w:after="0"/>
    </w:pPr>
    <w:rPr>
      <w:rFonts w:eastAsia="Times New Roman" w:cs="Times New Roman"/>
      <w:szCs w:val="20"/>
    </w:rPr>
  </w:style>
  <w:style w:type="character" w:customStyle="1" w:styleId="AnredeZchn">
    <w:name w:val="Anrede Zchn"/>
    <w:basedOn w:val="Absatz-Standardschriftart"/>
    <w:link w:val="Anrede"/>
    <w:semiHidden/>
    <w:rsid w:val="0050694F"/>
    <w:rPr>
      <w:rFonts w:ascii="Times New Roman" w:eastAsia="Times New Roman" w:hAnsi="Times New Roman" w:cs="Times New Roman"/>
      <w:sz w:val="24"/>
      <w:szCs w:val="20"/>
    </w:rPr>
  </w:style>
  <w:style w:type="paragraph" w:styleId="Unterschrift">
    <w:name w:val="Signature"/>
    <w:basedOn w:val="Standard"/>
    <w:link w:val="UnterschriftZchn"/>
    <w:semiHidden/>
    <w:rsid w:val="0050694F"/>
    <w:pPr>
      <w:spacing w:before="0" w:after="0"/>
      <w:ind w:left="4320"/>
    </w:pPr>
    <w:rPr>
      <w:rFonts w:eastAsia="Times New Roman" w:cs="Times New Roman"/>
      <w:szCs w:val="20"/>
    </w:rPr>
  </w:style>
  <w:style w:type="character" w:customStyle="1" w:styleId="UnterschriftZchn">
    <w:name w:val="Unterschrift Zchn"/>
    <w:basedOn w:val="Absatz-Standardschriftart"/>
    <w:link w:val="Unterschrift"/>
    <w:semiHidden/>
    <w:rsid w:val="0050694F"/>
    <w:rPr>
      <w:rFonts w:ascii="Times New Roman" w:eastAsia="Times New Roman" w:hAnsi="Times New Roman" w:cs="Times New Roman"/>
      <w:sz w:val="24"/>
      <w:szCs w:val="20"/>
    </w:rPr>
  </w:style>
  <w:style w:type="paragraph" w:styleId="Rechtsgrundlagenverzeichnis">
    <w:name w:val="table of authorities"/>
    <w:basedOn w:val="Standard"/>
    <w:next w:val="Standard"/>
    <w:semiHidden/>
    <w:rsid w:val="0050694F"/>
    <w:pPr>
      <w:spacing w:before="0" w:after="0"/>
      <w:ind w:left="240" w:hanging="240"/>
    </w:pPr>
    <w:rPr>
      <w:rFonts w:eastAsia="Times New Roman" w:cs="Times New Roman"/>
      <w:szCs w:val="20"/>
    </w:rPr>
  </w:style>
  <w:style w:type="paragraph" w:styleId="Abbildungsverzeichnis">
    <w:name w:val="table of figures"/>
    <w:basedOn w:val="Standard"/>
    <w:next w:val="Standard"/>
    <w:semiHidden/>
    <w:rsid w:val="0050694F"/>
    <w:pPr>
      <w:spacing w:before="0" w:after="0"/>
    </w:pPr>
    <w:rPr>
      <w:rFonts w:eastAsia="Times New Roman" w:cs="Times New Roman"/>
      <w:szCs w:val="20"/>
    </w:rPr>
  </w:style>
  <w:style w:type="paragraph" w:styleId="RGV-berschrift">
    <w:name w:val="toa heading"/>
    <w:basedOn w:val="Standard"/>
    <w:next w:val="Standard"/>
    <w:semiHidden/>
    <w:rsid w:val="0050694F"/>
    <w:pPr>
      <w:spacing w:after="0"/>
    </w:pPr>
    <w:rPr>
      <w:rFonts w:ascii="Cambria" w:eastAsia="Times New Roman" w:hAnsi="Cambria" w:cs="Times New Roman"/>
      <w:b/>
      <w:bCs/>
      <w:szCs w:val="24"/>
    </w:rPr>
  </w:style>
  <w:style w:type="paragraph" w:styleId="Verzeichnis1">
    <w:name w:val="toc 1"/>
    <w:basedOn w:val="Standard"/>
    <w:next w:val="Standard"/>
    <w:autoRedefine/>
    <w:semiHidden/>
    <w:rsid w:val="0050694F"/>
    <w:pPr>
      <w:spacing w:before="0" w:after="0"/>
    </w:pPr>
    <w:rPr>
      <w:rFonts w:eastAsia="Times New Roman" w:cs="Times New Roman"/>
      <w:szCs w:val="20"/>
    </w:rPr>
  </w:style>
  <w:style w:type="paragraph" w:styleId="Verzeichnis2">
    <w:name w:val="toc 2"/>
    <w:basedOn w:val="Standard"/>
    <w:next w:val="Standard"/>
    <w:autoRedefine/>
    <w:semiHidden/>
    <w:rsid w:val="0050694F"/>
    <w:pPr>
      <w:spacing w:before="0" w:after="0"/>
      <w:ind w:left="240"/>
    </w:pPr>
    <w:rPr>
      <w:rFonts w:eastAsia="Times New Roman" w:cs="Times New Roman"/>
      <w:szCs w:val="20"/>
    </w:rPr>
  </w:style>
  <w:style w:type="paragraph" w:styleId="Verzeichnis3">
    <w:name w:val="toc 3"/>
    <w:basedOn w:val="Standard"/>
    <w:next w:val="Standard"/>
    <w:autoRedefine/>
    <w:semiHidden/>
    <w:rsid w:val="0050694F"/>
    <w:pPr>
      <w:spacing w:before="0" w:after="0"/>
      <w:ind w:left="480"/>
    </w:pPr>
    <w:rPr>
      <w:rFonts w:eastAsia="Times New Roman" w:cs="Times New Roman"/>
      <w:szCs w:val="20"/>
    </w:rPr>
  </w:style>
  <w:style w:type="paragraph" w:styleId="Verzeichnis4">
    <w:name w:val="toc 4"/>
    <w:basedOn w:val="Standard"/>
    <w:next w:val="Standard"/>
    <w:autoRedefine/>
    <w:semiHidden/>
    <w:rsid w:val="0050694F"/>
    <w:pPr>
      <w:spacing w:before="0" w:after="0"/>
      <w:ind w:left="720"/>
    </w:pPr>
    <w:rPr>
      <w:rFonts w:eastAsia="Times New Roman" w:cs="Times New Roman"/>
      <w:szCs w:val="20"/>
    </w:rPr>
  </w:style>
  <w:style w:type="paragraph" w:styleId="Verzeichnis5">
    <w:name w:val="toc 5"/>
    <w:basedOn w:val="Standard"/>
    <w:next w:val="Standard"/>
    <w:autoRedefine/>
    <w:semiHidden/>
    <w:rsid w:val="0050694F"/>
    <w:pPr>
      <w:spacing w:before="0" w:after="0"/>
      <w:ind w:left="960"/>
    </w:pPr>
    <w:rPr>
      <w:rFonts w:eastAsia="Times New Roman" w:cs="Times New Roman"/>
      <w:szCs w:val="20"/>
    </w:rPr>
  </w:style>
  <w:style w:type="paragraph" w:styleId="Verzeichnis6">
    <w:name w:val="toc 6"/>
    <w:basedOn w:val="Standard"/>
    <w:next w:val="Standard"/>
    <w:autoRedefine/>
    <w:semiHidden/>
    <w:rsid w:val="0050694F"/>
    <w:pPr>
      <w:spacing w:before="0" w:after="0"/>
      <w:ind w:left="1200"/>
    </w:pPr>
    <w:rPr>
      <w:rFonts w:eastAsia="Times New Roman" w:cs="Times New Roman"/>
      <w:szCs w:val="20"/>
    </w:rPr>
  </w:style>
  <w:style w:type="paragraph" w:styleId="Verzeichnis7">
    <w:name w:val="toc 7"/>
    <w:basedOn w:val="Standard"/>
    <w:next w:val="Standard"/>
    <w:autoRedefine/>
    <w:semiHidden/>
    <w:rsid w:val="0050694F"/>
    <w:pPr>
      <w:spacing w:before="0" w:after="0"/>
      <w:ind w:left="1440"/>
    </w:pPr>
    <w:rPr>
      <w:rFonts w:eastAsia="Times New Roman" w:cs="Times New Roman"/>
      <w:szCs w:val="20"/>
    </w:rPr>
  </w:style>
  <w:style w:type="paragraph" w:styleId="Verzeichnis8">
    <w:name w:val="toc 8"/>
    <w:basedOn w:val="Standard"/>
    <w:next w:val="Standard"/>
    <w:autoRedefine/>
    <w:semiHidden/>
    <w:rsid w:val="0050694F"/>
    <w:pPr>
      <w:spacing w:before="0" w:after="0"/>
      <w:ind w:left="1680"/>
    </w:pPr>
    <w:rPr>
      <w:rFonts w:eastAsia="Times New Roman" w:cs="Times New Roman"/>
      <w:szCs w:val="20"/>
    </w:rPr>
  </w:style>
  <w:style w:type="paragraph" w:styleId="Verzeichnis9">
    <w:name w:val="toc 9"/>
    <w:basedOn w:val="Standard"/>
    <w:next w:val="Standard"/>
    <w:autoRedefine/>
    <w:semiHidden/>
    <w:rsid w:val="0050694F"/>
    <w:pPr>
      <w:spacing w:before="0" w:after="0"/>
      <w:ind w:left="1920"/>
    </w:pPr>
    <w:rPr>
      <w:rFonts w:eastAsia="Times New Roman" w:cs="Times New Roman"/>
      <w:szCs w:val="20"/>
    </w:rPr>
  </w:style>
  <w:style w:type="paragraph" w:styleId="Inhaltsverzeichnisberschrift">
    <w:name w:val="TOC Heading"/>
    <w:basedOn w:val="berschrift1"/>
    <w:next w:val="Standard"/>
    <w:uiPriority w:val="39"/>
    <w:semiHidden/>
    <w:unhideWhenUsed/>
    <w:qFormat/>
    <w:rsid w:val="0050694F"/>
    <w:pPr>
      <w:keepNext/>
      <w:numPr>
        <w:numId w:val="0"/>
      </w:numPr>
      <w:spacing w:after="60"/>
      <w:outlineLvl w:val="9"/>
    </w:pPr>
    <w:rPr>
      <w:rFonts w:ascii="Cambria" w:eastAsia="Times New Roman" w:hAnsi="Cambria"/>
      <w:bCs/>
      <w:kern w:val="32"/>
      <w:sz w:val="32"/>
      <w:szCs w:val="32"/>
    </w:rPr>
  </w:style>
  <w:style w:type="character" w:customStyle="1" w:styleId="UnresolvedMention">
    <w:name w:val="Unresolved Mention"/>
    <w:basedOn w:val="Absatz-Standardschriftart"/>
    <w:uiPriority w:val="99"/>
    <w:semiHidden/>
    <w:unhideWhenUsed/>
    <w:rsid w:val="0050694F"/>
    <w:rPr>
      <w:color w:val="808080"/>
      <w:shd w:val="clear" w:color="auto" w:fill="E6E6E6"/>
    </w:rPr>
  </w:style>
  <w:style w:type="paragraph" w:customStyle="1" w:styleId="Refhead">
    <w:name w:val="Ref head"/>
    <w:basedOn w:val="Standard"/>
    <w:rsid w:val="0050694F"/>
    <w:pPr>
      <w:keepNext/>
      <w:spacing w:after="120"/>
      <w:outlineLvl w:val="0"/>
    </w:pPr>
    <w:rPr>
      <w:rFonts w:eastAsia="Times New Roman" w:cs="Times New Roman"/>
      <w:b/>
      <w:bCs/>
      <w:kern w:val="28"/>
      <w:szCs w:val="24"/>
    </w:rPr>
  </w:style>
  <w:style w:type="paragraph" w:customStyle="1" w:styleId="BaseText">
    <w:name w:val="Base_Text"/>
    <w:rsid w:val="0050694F"/>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50694F"/>
  </w:style>
  <w:style w:type="paragraph" w:customStyle="1" w:styleId="BaseHeading">
    <w:name w:val="Base_Heading"/>
    <w:rsid w:val="0050694F"/>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50694F"/>
  </w:style>
  <w:style w:type="paragraph" w:customStyle="1" w:styleId="AbstractSummary">
    <w:name w:val="Abstract/Summary"/>
    <w:basedOn w:val="BaseText"/>
    <w:rsid w:val="0050694F"/>
  </w:style>
  <w:style w:type="paragraph" w:customStyle="1" w:styleId="Referencesandnotes">
    <w:name w:val="References and notes"/>
    <w:basedOn w:val="BaseText"/>
    <w:rsid w:val="0050694F"/>
    <w:pPr>
      <w:ind w:left="720" w:hanging="720"/>
    </w:pPr>
  </w:style>
  <w:style w:type="paragraph" w:customStyle="1" w:styleId="Acknowledgement">
    <w:name w:val="Acknowledgement"/>
    <w:basedOn w:val="Referencesandnotes"/>
    <w:rsid w:val="0050694F"/>
  </w:style>
  <w:style w:type="paragraph" w:customStyle="1" w:styleId="Subhead">
    <w:name w:val="Subhead"/>
    <w:basedOn w:val="BaseHeading"/>
    <w:rsid w:val="0050694F"/>
  </w:style>
  <w:style w:type="paragraph" w:customStyle="1" w:styleId="AppendixHead">
    <w:name w:val="AppendixHead"/>
    <w:basedOn w:val="Subhead"/>
    <w:rsid w:val="0050694F"/>
  </w:style>
  <w:style w:type="paragraph" w:customStyle="1" w:styleId="AppendixSubhead">
    <w:name w:val="AppendixSubhead"/>
    <w:basedOn w:val="Subhead"/>
    <w:rsid w:val="0050694F"/>
  </w:style>
  <w:style w:type="paragraph" w:customStyle="1" w:styleId="Articletype">
    <w:name w:val="Article type"/>
    <w:basedOn w:val="BaseText"/>
    <w:rsid w:val="0050694F"/>
  </w:style>
  <w:style w:type="character" w:customStyle="1" w:styleId="aubase">
    <w:name w:val="au_base"/>
    <w:rsid w:val="0050694F"/>
    <w:rPr>
      <w:sz w:val="24"/>
    </w:rPr>
  </w:style>
  <w:style w:type="character" w:customStyle="1" w:styleId="aucollab">
    <w:name w:val="au_collab"/>
    <w:basedOn w:val="aubase"/>
    <w:rsid w:val="0050694F"/>
    <w:rPr>
      <w:sz w:val="24"/>
      <w:bdr w:val="none" w:sz="0" w:space="0" w:color="auto"/>
      <w:shd w:val="clear" w:color="auto" w:fill="C0C0C0"/>
    </w:rPr>
  </w:style>
  <w:style w:type="character" w:customStyle="1" w:styleId="audeg">
    <w:name w:val="au_deg"/>
    <w:basedOn w:val="Absatz-Standardschriftart"/>
    <w:rsid w:val="0050694F"/>
    <w:rPr>
      <w:sz w:val="24"/>
      <w:bdr w:val="none" w:sz="0" w:space="0" w:color="auto"/>
      <w:shd w:val="clear" w:color="auto" w:fill="FFFF00"/>
    </w:rPr>
  </w:style>
  <w:style w:type="character" w:customStyle="1" w:styleId="aufname">
    <w:name w:val="au_fname"/>
    <w:basedOn w:val="aubase"/>
    <w:rsid w:val="0050694F"/>
    <w:rPr>
      <w:sz w:val="24"/>
      <w:bdr w:val="none" w:sz="0" w:space="0" w:color="auto"/>
      <w:shd w:val="clear" w:color="auto" w:fill="00FFFF"/>
    </w:rPr>
  </w:style>
  <w:style w:type="character" w:customStyle="1" w:styleId="aurole">
    <w:name w:val="au_role"/>
    <w:basedOn w:val="aubase"/>
    <w:rsid w:val="0050694F"/>
    <w:rPr>
      <w:sz w:val="24"/>
      <w:bdr w:val="none" w:sz="0" w:space="0" w:color="auto"/>
      <w:shd w:val="clear" w:color="auto" w:fill="808000"/>
    </w:rPr>
  </w:style>
  <w:style w:type="character" w:customStyle="1" w:styleId="ausuffix">
    <w:name w:val="au_suffix"/>
    <w:basedOn w:val="aubase"/>
    <w:rsid w:val="0050694F"/>
    <w:rPr>
      <w:sz w:val="24"/>
      <w:bdr w:val="none" w:sz="0" w:space="0" w:color="auto"/>
      <w:shd w:val="clear" w:color="auto" w:fill="FF00FF"/>
    </w:rPr>
  </w:style>
  <w:style w:type="character" w:customStyle="1" w:styleId="ausurname">
    <w:name w:val="au_surname"/>
    <w:basedOn w:val="aubase"/>
    <w:rsid w:val="0050694F"/>
    <w:rPr>
      <w:sz w:val="24"/>
      <w:bdr w:val="none" w:sz="0" w:space="0" w:color="auto"/>
      <w:shd w:val="clear" w:color="auto" w:fill="00FF00"/>
    </w:rPr>
  </w:style>
  <w:style w:type="paragraph" w:customStyle="1" w:styleId="AuthorAttribute">
    <w:name w:val="Author Attribute"/>
    <w:basedOn w:val="BaseText"/>
    <w:rsid w:val="0050694F"/>
    <w:pPr>
      <w:spacing w:before="480"/>
    </w:pPr>
  </w:style>
  <w:style w:type="paragraph" w:customStyle="1" w:styleId="Footnote">
    <w:name w:val="Footnote"/>
    <w:basedOn w:val="BaseText"/>
    <w:rsid w:val="0050694F"/>
  </w:style>
  <w:style w:type="paragraph" w:customStyle="1" w:styleId="AuthorFootnote">
    <w:name w:val="AuthorFootnote"/>
    <w:basedOn w:val="Footnote"/>
    <w:rsid w:val="0050694F"/>
  </w:style>
  <w:style w:type="paragraph" w:customStyle="1" w:styleId="Authors">
    <w:name w:val="Authors"/>
    <w:basedOn w:val="BaseText"/>
    <w:rsid w:val="0050694F"/>
    <w:pPr>
      <w:spacing w:after="360"/>
      <w:jc w:val="center"/>
    </w:pPr>
  </w:style>
  <w:style w:type="character" w:customStyle="1" w:styleId="bibarticle">
    <w:name w:val="bib_article"/>
    <w:basedOn w:val="Absatz-Standardschriftart"/>
    <w:rsid w:val="0050694F"/>
    <w:rPr>
      <w:sz w:val="24"/>
      <w:bdr w:val="none" w:sz="0" w:space="0" w:color="auto"/>
      <w:shd w:val="clear" w:color="auto" w:fill="00FFFF"/>
    </w:rPr>
  </w:style>
  <w:style w:type="character" w:customStyle="1" w:styleId="bibbase">
    <w:name w:val="bib_base"/>
    <w:rsid w:val="0050694F"/>
    <w:rPr>
      <w:sz w:val="24"/>
    </w:rPr>
  </w:style>
  <w:style w:type="character" w:customStyle="1" w:styleId="bibcomment">
    <w:name w:val="bib_comment"/>
    <w:basedOn w:val="bibbase"/>
    <w:rsid w:val="0050694F"/>
    <w:rPr>
      <w:sz w:val="24"/>
    </w:rPr>
  </w:style>
  <w:style w:type="character" w:customStyle="1" w:styleId="bibdeg">
    <w:name w:val="bib_deg"/>
    <w:basedOn w:val="bibbase"/>
    <w:rsid w:val="0050694F"/>
    <w:rPr>
      <w:sz w:val="24"/>
    </w:rPr>
  </w:style>
  <w:style w:type="character" w:customStyle="1" w:styleId="bibdoi">
    <w:name w:val="bib_doi"/>
    <w:basedOn w:val="bibbase"/>
    <w:rsid w:val="0050694F"/>
    <w:rPr>
      <w:sz w:val="24"/>
    </w:rPr>
  </w:style>
  <w:style w:type="character" w:customStyle="1" w:styleId="bibetal">
    <w:name w:val="bib_etal"/>
    <w:basedOn w:val="bibbase"/>
    <w:rsid w:val="0050694F"/>
    <w:rPr>
      <w:sz w:val="24"/>
    </w:rPr>
  </w:style>
  <w:style w:type="character" w:customStyle="1" w:styleId="bibfname">
    <w:name w:val="bib_fname"/>
    <w:basedOn w:val="bibbase"/>
    <w:rsid w:val="0050694F"/>
    <w:rPr>
      <w:sz w:val="24"/>
    </w:rPr>
  </w:style>
  <w:style w:type="character" w:customStyle="1" w:styleId="bibfpage">
    <w:name w:val="bib_fpage"/>
    <w:basedOn w:val="bibbase"/>
    <w:rsid w:val="0050694F"/>
    <w:rPr>
      <w:sz w:val="24"/>
    </w:rPr>
  </w:style>
  <w:style w:type="character" w:customStyle="1" w:styleId="bibissue">
    <w:name w:val="bib_issue"/>
    <w:basedOn w:val="bibbase"/>
    <w:rsid w:val="0050694F"/>
    <w:rPr>
      <w:sz w:val="24"/>
    </w:rPr>
  </w:style>
  <w:style w:type="character" w:customStyle="1" w:styleId="bibjournal">
    <w:name w:val="bib_journal"/>
    <w:basedOn w:val="bibbase"/>
    <w:rsid w:val="0050694F"/>
    <w:rPr>
      <w:sz w:val="24"/>
    </w:rPr>
  </w:style>
  <w:style w:type="character" w:customStyle="1" w:styleId="biblpage">
    <w:name w:val="bib_lpage"/>
    <w:basedOn w:val="bibbase"/>
    <w:rsid w:val="0050694F"/>
    <w:rPr>
      <w:sz w:val="24"/>
    </w:rPr>
  </w:style>
  <w:style w:type="character" w:customStyle="1" w:styleId="bibmedline">
    <w:name w:val="bib_medline"/>
    <w:basedOn w:val="bibbase"/>
    <w:rsid w:val="0050694F"/>
    <w:rPr>
      <w:sz w:val="24"/>
    </w:rPr>
  </w:style>
  <w:style w:type="character" w:customStyle="1" w:styleId="bibnumber">
    <w:name w:val="bib_number"/>
    <w:basedOn w:val="bibbase"/>
    <w:rsid w:val="0050694F"/>
    <w:rPr>
      <w:sz w:val="24"/>
    </w:rPr>
  </w:style>
  <w:style w:type="character" w:customStyle="1" w:styleId="biborganization">
    <w:name w:val="bib_organization"/>
    <w:basedOn w:val="bibbase"/>
    <w:rsid w:val="0050694F"/>
    <w:rPr>
      <w:sz w:val="24"/>
    </w:rPr>
  </w:style>
  <w:style w:type="character" w:customStyle="1" w:styleId="bibsuffix">
    <w:name w:val="bib_suffix"/>
    <w:basedOn w:val="bibbase"/>
    <w:rsid w:val="0050694F"/>
    <w:rPr>
      <w:sz w:val="24"/>
    </w:rPr>
  </w:style>
  <w:style w:type="character" w:customStyle="1" w:styleId="bibsuppl">
    <w:name w:val="bib_suppl"/>
    <w:basedOn w:val="bibbase"/>
    <w:rsid w:val="0050694F"/>
    <w:rPr>
      <w:sz w:val="24"/>
    </w:rPr>
  </w:style>
  <w:style w:type="character" w:customStyle="1" w:styleId="bibsurname">
    <w:name w:val="bib_surname"/>
    <w:basedOn w:val="bibbase"/>
    <w:rsid w:val="0050694F"/>
    <w:rPr>
      <w:sz w:val="24"/>
    </w:rPr>
  </w:style>
  <w:style w:type="character" w:customStyle="1" w:styleId="bibunpubl">
    <w:name w:val="bib_unpubl"/>
    <w:basedOn w:val="bibbase"/>
    <w:rsid w:val="0050694F"/>
    <w:rPr>
      <w:sz w:val="24"/>
    </w:rPr>
  </w:style>
  <w:style w:type="character" w:customStyle="1" w:styleId="biburl">
    <w:name w:val="bib_url"/>
    <w:basedOn w:val="bibbase"/>
    <w:rsid w:val="0050694F"/>
    <w:rPr>
      <w:sz w:val="24"/>
    </w:rPr>
  </w:style>
  <w:style w:type="character" w:customStyle="1" w:styleId="bibvolume">
    <w:name w:val="bib_volume"/>
    <w:basedOn w:val="bibbase"/>
    <w:rsid w:val="0050694F"/>
    <w:rPr>
      <w:sz w:val="24"/>
    </w:rPr>
  </w:style>
  <w:style w:type="character" w:customStyle="1" w:styleId="bibyear">
    <w:name w:val="bib_year"/>
    <w:basedOn w:val="bibbase"/>
    <w:rsid w:val="0050694F"/>
    <w:rPr>
      <w:sz w:val="24"/>
    </w:rPr>
  </w:style>
  <w:style w:type="paragraph" w:customStyle="1" w:styleId="BookorMeetingInformation">
    <w:name w:val="Book or Meeting Information"/>
    <w:basedOn w:val="BaseText"/>
    <w:rsid w:val="0050694F"/>
  </w:style>
  <w:style w:type="paragraph" w:customStyle="1" w:styleId="BookInformation">
    <w:name w:val="BookInformation"/>
    <w:basedOn w:val="BaseText"/>
    <w:rsid w:val="0050694F"/>
  </w:style>
  <w:style w:type="paragraph" w:customStyle="1" w:styleId="Level2Head">
    <w:name w:val="Level 2 Head"/>
    <w:basedOn w:val="BaseHeading"/>
    <w:rsid w:val="0050694F"/>
  </w:style>
  <w:style w:type="paragraph" w:customStyle="1" w:styleId="BoxLevel2Head">
    <w:name w:val="BoxLevel 2 Head"/>
    <w:basedOn w:val="Level2Head"/>
    <w:rsid w:val="0050694F"/>
    <w:pPr>
      <w:shd w:val="clear" w:color="auto" w:fill="E6E6E6"/>
      <w:outlineLvl w:val="1"/>
    </w:pPr>
    <w:rPr>
      <w:i/>
      <w:iCs/>
      <w:sz w:val="24"/>
      <w:szCs w:val="24"/>
    </w:rPr>
  </w:style>
  <w:style w:type="paragraph" w:customStyle="1" w:styleId="BoxListUnnumbered">
    <w:name w:val="BoxListUnnumbered"/>
    <w:basedOn w:val="BaseText"/>
    <w:rsid w:val="0050694F"/>
    <w:pPr>
      <w:shd w:val="clear" w:color="auto" w:fill="E6E6E6"/>
      <w:ind w:left="1080" w:hanging="360"/>
    </w:pPr>
  </w:style>
  <w:style w:type="paragraph" w:customStyle="1" w:styleId="BoxList">
    <w:name w:val="BoxList"/>
    <w:basedOn w:val="BoxListUnnumbered"/>
    <w:rsid w:val="0050694F"/>
  </w:style>
  <w:style w:type="paragraph" w:customStyle="1" w:styleId="BoxSubhead">
    <w:name w:val="BoxSubhead"/>
    <w:basedOn w:val="Subhead"/>
    <w:rsid w:val="0050694F"/>
  </w:style>
  <w:style w:type="paragraph" w:customStyle="1" w:styleId="Paragraph">
    <w:name w:val="Paragraph"/>
    <w:basedOn w:val="BaseText"/>
    <w:rsid w:val="0050694F"/>
    <w:pPr>
      <w:ind w:firstLine="720"/>
    </w:pPr>
  </w:style>
  <w:style w:type="paragraph" w:customStyle="1" w:styleId="BoxText">
    <w:name w:val="BoxText"/>
    <w:basedOn w:val="Paragraph"/>
    <w:rsid w:val="0050694F"/>
  </w:style>
  <w:style w:type="paragraph" w:customStyle="1" w:styleId="BoxTitle">
    <w:name w:val="BoxTitle"/>
    <w:basedOn w:val="BaseHeading"/>
    <w:rsid w:val="0050694F"/>
  </w:style>
  <w:style w:type="paragraph" w:customStyle="1" w:styleId="BulletedText">
    <w:name w:val="Bulleted Text"/>
    <w:basedOn w:val="BaseText"/>
    <w:rsid w:val="0050694F"/>
    <w:pPr>
      <w:ind w:left="720" w:hanging="720"/>
    </w:pPr>
  </w:style>
  <w:style w:type="paragraph" w:customStyle="1" w:styleId="career-magazine">
    <w:name w:val="career-magazine"/>
    <w:basedOn w:val="BaseText"/>
    <w:rsid w:val="0050694F"/>
    <w:pPr>
      <w:jc w:val="right"/>
    </w:pPr>
    <w:rPr>
      <w:color w:val="FF0000"/>
    </w:rPr>
  </w:style>
  <w:style w:type="paragraph" w:customStyle="1" w:styleId="career-stage">
    <w:name w:val="career-stage"/>
    <w:basedOn w:val="BaseText"/>
    <w:rsid w:val="0050694F"/>
    <w:pPr>
      <w:jc w:val="right"/>
    </w:pPr>
    <w:rPr>
      <w:color w:val="339966"/>
    </w:rPr>
  </w:style>
  <w:style w:type="character" w:customStyle="1" w:styleId="citebase">
    <w:name w:val="cite_base"/>
    <w:rsid w:val="0050694F"/>
    <w:rPr>
      <w:sz w:val="24"/>
    </w:rPr>
  </w:style>
  <w:style w:type="character" w:customStyle="1" w:styleId="citebib">
    <w:name w:val="cite_bib"/>
    <w:basedOn w:val="Absatz-Standardschriftart"/>
    <w:rsid w:val="0050694F"/>
    <w:rPr>
      <w:sz w:val="24"/>
      <w:bdr w:val="none" w:sz="0" w:space="0" w:color="auto"/>
      <w:shd w:val="clear" w:color="auto" w:fill="00FFFF"/>
    </w:rPr>
  </w:style>
  <w:style w:type="character" w:customStyle="1" w:styleId="citebox">
    <w:name w:val="cite_box"/>
    <w:basedOn w:val="citebase"/>
    <w:rsid w:val="0050694F"/>
    <w:rPr>
      <w:sz w:val="24"/>
    </w:rPr>
  </w:style>
  <w:style w:type="character" w:customStyle="1" w:styleId="citeen">
    <w:name w:val="cite_en"/>
    <w:basedOn w:val="citebase"/>
    <w:rsid w:val="0050694F"/>
    <w:rPr>
      <w:sz w:val="24"/>
      <w:shd w:val="clear" w:color="auto" w:fill="FFFF00"/>
      <w:vertAlign w:val="superscript"/>
    </w:rPr>
  </w:style>
  <w:style w:type="character" w:customStyle="1" w:styleId="citeeq">
    <w:name w:val="cite_eq"/>
    <w:basedOn w:val="citebase"/>
    <w:rsid w:val="0050694F"/>
    <w:rPr>
      <w:sz w:val="24"/>
      <w:bdr w:val="none" w:sz="0" w:space="0" w:color="auto"/>
      <w:shd w:val="clear" w:color="auto" w:fill="FF99CC"/>
    </w:rPr>
  </w:style>
  <w:style w:type="character" w:customStyle="1" w:styleId="citefig">
    <w:name w:val="cite_fig"/>
    <w:basedOn w:val="citebase"/>
    <w:rsid w:val="0050694F"/>
    <w:rPr>
      <w:color w:val="000000"/>
      <w:sz w:val="24"/>
      <w:bdr w:val="none" w:sz="0" w:space="0" w:color="auto"/>
      <w:shd w:val="clear" w:color="auto" w:fill="00FF00"/>
    </w:rPr>
  </w:style>
  <w:style w:type="character" w:customStyle="1" w:styleId="citefn">
    <w:name w:val="cite_fn"/>
    <w:basedOn w:val="citebase"/>
    <w:rsid w:val="0050694F"/>
    <w:rPr>
      <w:sz w:val="24"/>
      <w:bdr w:val="none" w:sz="0" w:space="0" w:color="auto"/>
      <w:shd w:val="clear" w:color="auto" w:fill="FF0000"/>
    </w:rPr>
  </w:style>
  <w:style w:type="character" w:customStyle="1" w:styleId="citetbl">
    <w:name w:val="cite_tbl"/>
    <w:basedOn w:val="citebase"/>
    <w:rsid w:val="0050694F"/>
    <w:rPr>
      <w:color w:val="000000"/>
      <w:sz w:val="24"/>
      <w:bdr w:val="none" w:sz="0" w:space="0" w:color="auto"/>
      <w:shd w:val="clear" w:color="auto" w:fill="FF00FF"/>
    </w:rPr>
  </w:style>
  <w:style w:type="paragraph" w:customStyle="1" w:styleId="ContinuedParagraph">
    <w:name w:val="ContinuedParagraph"/>
    <w:basedOn w:val="Paragraph"/>
    <w:rsid w:val="0050694F"/>
  </w:style>
  <w:style w:type="character" w:customStyle="1" w:styleId="ContractNumber">
    <w:name w:val="Contract Number"/>
    <w:basedOn w:val="Absatz-Standardschriftart"/>
    <w:rsid w:val="0050694F"/>
    <w:rPr>
      <w:sz w:val="24"/>
      <w:szCs w:val="24"/>
      <w:bdr w:val="none" w:sz="0" w:space="0" w:color="auto"/>
      <w:shd w:val="clear" w:color="auto" w:fill="CCFFCC"/>
    </w:rPr>
  </w:style>
  <w:style w:type="character" w:customStyle="1" w:styleId="ContractSponsor">
    <w:name w:val="Contract Sponsor"/>
    <w:basedOn w:val="Absatz-Standardschriftart"/>
    <w:rsid w:val="0050694F"/>
    <w:rPr>
      <w:sz w:val="24"/>
      <w:szCs w:val="24"/>
      <w:bdr w:val="none" w:sz="0" w:space="0" w:color="auto"/>
      <w:shd w:val="clear" w:color="auto" w:fill="FFCC99"/>
    </w:rPr>
  </w:style>
  <w:style w:type="paragraph" w:customStyle="1" w:styleId="Correspondence">
    <w:name w:val="Correspondence"/>
    <w:basedOn w:val="BaseText"/>
    <w:rsid w:val="0050694F"/>
    <w:pPr>
      <w:spacing w:before="0" w:after="240"/>
    </w:pPr>
  </w:style>
  <w:style w:type="paragraph" w:customStyle="1" w:styleId="DateAccepted">
    <w:name w:val="Date Accepted"/>
    <w:basedOn w:val="BaseText"/>
    <w:rsid w:val="0050694F"/>
    <w:pPr>
      <w:spacing w:before="360"/>
    </w:pPr>
  </w:style>
  <w:style w:type="paragraph" w:customStyle="1" w:styleId="Deck">
    <w:name w:val="Deck"/>
    <w:basedOn w:val="BaseHeading"/>
    <w:rsid w:val="0050694F"/>
  </w:style>
  <w:style w:type="paragraph" w:customStyle="1" w:styleId="DefTerm">
    <w:name w:val="DefTerm"/>
    <w:basedOn w:val="BaseText"/>
    <w:rsid w:val="0050694F"/>
    <w:pPr>
      <w:ind w:left="720"/>
    </w:pPr>
  </w:style>
  <w:style w:type="paragraph" w:customStyle="1" w:styleId="Definition">
    <w:name w:val="Definition"/>
    <w:basedOn w:val="DefTerm"/>
    <w:rsid w:val="0050694F"/>
  </w:style>
  <w:style w:type="paragraph" w:customStyle="1" w:styleId="DefListTitle">
    <w:name w:val="DefListTitle"/>
    <w:basedOn w:val="BaseHeading"/>
    <w:rsid w:val="0050694F"/>
  </w:style>
  <w:style w:type="paragraph" w:customStyle="1" w:styleId="discipline">
    <w:name w:val="discipline"/>
    <w:basedOn w:val="BaseText"/>
    <w:rsid w:val="0050694F"/>
    <w:pPr>
      <w:jc w:val="right"/>
    </w:pPr>
    <w:rPr>
      <w:color w:val="993366"/>
    </w:rPr>
  </w:style>
  <w:style w:type="paragraph" w:customStyle="1" w:styleId="Editors">
    <w:name w:val="Editors"/>
    <w:basedOn w:val="Authors"/>
    <w:rsid w:val="0050694F"/>
  </w:style>
  <w:style w:type="character" w:customStyle="1" w:styleId="eqno">
    <w:name w:val="eq_no"/>
    <w:basedOn w:val="citebase"/>
    <w:rsid w:val="0050694F"/>
    <w:rPr>
      <w:sz w:val="24"/>
    </w:rPr>
  </w:style>
  <w:style w:type="paragraph" w:customStyle="1" w:styleId="Equation">
    <w:name w:val="Equation"/>
    <w:basedOn w:val="BaseText"/>
    <w:rsid w:val="0050694F"/>
    <w:pPr>
      <w:jc w:val="center"/>
    </w:pPr>
  </w:style>
  <w:style w:type="paragraph" w:customStyle="1" w:styleId="FieldCodes">
    <w:name w:val="FieldCodes"/>
    <w:basedOn w:val="BaseText"/>
    <w:rsid w:val="0050694F"/>
  </w:style>
  <w:style w:type="paragraph" w:customStyle="1" w:styleId="Legend">
    <w:name w:val="Legend"/>
    <w:basedOn w:val="BaseHeading"/>
    <w:rsid w:val="0050694F"/>
  </w:style>
  <w:style w:type="paragraph" w:customStyle="1" w:styleId="FigureCopyright">
    <w:name w:val="FigureCopyright"/>
    <w:basedOn w:val="Legend"/>
    <w:rsid w:val="0050694F"/>
  </w:style>
  <w:style w:type="paragraph" w:customStyle="1" w:styleId="FigureCredit">
    <w:name w:val="FigureCredit"/>
    <w:basedOn w:val="FigureCopyright"/>
    <w:rsid w:val="0050694F"/>
  </w:style>
  <w:style w:type="paragraph" w:customStyle="1" w:styleId="Gloss">
    <w:name w:val="Gloss"/>
    <w:basedOn w:val="AbstractSummary"/>
    <w:rsid w:val="0050694F"/>
  </w:style>
  <w:style w:type="paragraph" w:customStyle="1" w:styleId="Glossary">
    <w:name w:val="Glossary"/>
    <w:basedOn w:val="BaseText"/>
    <w:rsid w:val="0050694F"/>
  </w:style>
  <w:style w:type="paragraph" w:customStyle="1" w:styleId="GlossHead">
    <w:name w:val="GlossHead"/>
    <w:basedOn w:val="AbstractHead"/>
    <w:rsid w:val="0050694F"/>
  </w:style>
  <w:style w:type="paragraph" w:customStyle="1" w:styleId="GraphicAltText">
    <w:name w:val="GraphicAltText"/>
    <w:basedOn w:val="Legend"/>
    <w:rsid w:val="0050694F"/>
  </w:style>
  <w:style w:type="paragraph" w:customStyle="1" w:styleId="GraphicCredit">
    <w:name w:val="GraphicCredit"/>
    <w:basedOn w:val="FigureCredit"/>
    <w:rsid w:val="0050694F"/>
  </w:style>
  <w:style w:type="paragraph" w:customStyle="1" w:styleId="Head">
    <w:name w:val="Head"/>
    <w:basedOn w:val="BaseHeading"/>
    <w:rsid w:val="0050694F"/>
  </w:style>
  <w:style w:type="character" w:styleId="HTMLAkronym">
    <w:name w:val="HTML Acronym"/>
    <w:basedOn w:val="Absatz-Standardschriftart"/>
    <w:rsid w:val="0050694F"/>
  </w:style>
  <w:style w:type="character" w:styleId="HTMLZitat">
    <w:name w:val="HTML Cite"/>
    <w:basedOn w:val="Absatz-Standardschriftart"/>
    <w:rsid w:val="0050694F"/>
    <w:rPr>
      <w:i/>
      <w:iCs/>
    </w:rPr>
  </w:style>
  <w:style w:type="character" w:styleId="HTMLCode">
    <w:name w:val="HTML Code"/>
    <w:basedOn w:val="Absatz-Standardschriftart"/>
    <w:rsid w:val="0050694F"/>
    <w:rPr>
      <w:rFonts w:ascii="Courier New" w:hAnsi="Courier New" w:cs="Courier New"/>
      <w:sz w:val="20"/>
      <w:szCs w:val="20"/>
    </w:rPr>
  </w:style>
  <w:style w:type="character" w:styleId="HTMLDefinition">
    <w:name w:val="HTML Definition"/>
    <w:basedOn w:val="Absatz-Standardschriftart"/>
    <w:rsid w:val="0050694F"/>
    <w:rPr>
      <w:i/>
      <w:iCs/>
    </w:rPr>
  </w:style>
  <w:style w:type="character" w:styleId="HTMLTastatur">
    <w:name w:val="HTML Keyboard"/>
    <w:basedOn w:val="Absatz-Standardschriftart"/>
    <w:rsid w:val="0050694F"/>
    <w:rPr>
      <w:rFonts w:ascii="Courier New" w:hAnsi="Courier New" w:cs="Courier New"/>
      <w:sz w:val="20"/>
      <w:szCs w:val="20"/>
    </w:rPr>
  </w:style>
  <w:style w:type="character" w:styleId="HTMLBeispiel">
    <w:name w:val="HTML Sample"/>
    <w:basedOn w:val="Absatz-Standardschriftart"/>
    <w:rsid w:val="0050694F"/>
    <w:rPr>
      <w:rFonts w:ascii="Courier New" w:hAnsi="Courier New" w:cs="Courier New"/>
    </w:rPr>
  </w:style>
  <w:style w:type="character" w:styleId="HTMLSchreibmaschine">
    <w:name w:val="HTML Typewriter"/>
    <w:basedOn w:val="Absatz-Standardschriftart"/>
    <w:rsid w:val="0050694F"/>
    <w:rPr>
      <w:rFonts w:ascii="Courier New" w:hAnsi="Courier New" w:cs="Courier New"/>
      <w:sz w:val="20"/>
      <w:szCs w:val="20"/>
    </w:rPr>
  </w:style>
  <w:style w:type="character" w:styleId="HTMLVariable">
    <w:name w:val="HTML Variable"/>
    <w:basedOn w:val="Absatz-Standardschriftart"/>
    <w:rsid w:val="0050694F"/>
    <w:rPr>
      <w:i/>
      <w:iCs/>
    </w:rPr>
  </w:style>
  <w:style w:type="paragraph" w:customStyle="1" w:styleId="InstructionsText">
    <w:name w:val="Instructions Text"/>
    <w:basedOn w:val="BaseText"/>
    <w:rsid w:val="0050694F"/>
  </w:style>
  <w:style w:type="paragraph" w:customStyle="1" w:styleId="Overline">
    <w:name w:val="Overline"/>
    <w:basedOn w:val="BaseText"/>
    <w:rsid w:val="0050694F"/>
  </w:style>
  <w:style w:type="paragraph" w:customStyle="1" w:styleId="IssueName">
    <w:name w:val="IssueName"/>
    <w:basedOn w:val="Overline"/>
    <w:rsid w:val="0050694F"/>
  </w:style>
  <w:style w:type="paragraph" w:customStyle="1" w:styleId="Level3Head">
    <w:name w:val="Level 3 Head"/>
    <w:basedOn w:val="BaseHeading"/>
    <w:rsid w:val="0050694F"/>
  </w:style>
  <w:style w:type="paragraph" w:customStyle="1" w:styleId="Level4Head">
    <w:name w:val="Level 4 Head"/>
    <w:basedOn w:val="BaseHeading"/>
    <w:rsid w:val="0050694F"/>
  </w:style>
  <w:style w:type="paragraph" w:customStyle="1" w:styleId="Literaryquote">
    <w:name w:val="Literary quote"/>
    <w:basedOn w:val="BaseText"/>
    <w:rsid w:val="0050694F"/>
    <w:pPr>
      <w:ind w:left="1440" w:right="1440"/>
    </w:pPr>
  </w:style>
  <w:style w:type="paragraph" w:customStyle="1" w:styleId="MaterialsText">
    <w:name w:val="Materials Text"/>
    <w:basedOn w:val="BaseText"/>
    <w:rsid w:val="0050694F"/>
  </w:style>
  <w:style w:type="paragraph" w:customStyle="1" w:styleId="NoteInProof">
    <w:name w:val="NoteInProof"/>
    <w:basedOn w:val="BaseText"/>
    <w:rsid w:val="0050694F"/>
  </w:style>
  <w:style w:type="paragraph" w:customStyle="1" w:styleId="Notes">
    <w:name w:val="Notes"/>
    <w:basedOn w:val="BaseText"/>
    <w:rsid w:val="0050694F"/>
    <w:rPr>
      <w:i/>
    </w:rPr>
  </w:style>
  <w:style w:type="paragraph" w:customStyle="1" w:styleId="Notes-Helvetica">
    <w:name w:val="Notes-Helvetica"/>
    <w:basedOn w:val="BaseText"/>
    <w:rsid w:val="0050694F"/>
    <w:rPr>
      <w:i/>
    </w:rPr>
  </w:style>
  <w:style w:type="paragraph" w:customStyle="1" w:styleId="NumberedInstructions">
    <w:name w:val="Numbered Instructions"/>
    <w:basedOn w:val="BaseText"/>
    <w:rsid w:val="0050694F"/>
  </w:style>
  <w:style w:type="paragraph" w:customStyle="1" w:styleId="OutlineLevel1">
    <w:name w:val="OutlineLevel1"/>
    <w:basedOn w:val="BaseHeading"/>
    <w:rsid w:val="0050694F"/>
  </w:style>
  <w:style w:type="paragraph" w:customStyle="1" w:styleId="OutlineLevel2">
    <w:name w:val="OutlineLevel2"/>
    <w:basedOn w:val="BaseHeading"/>
    <w:rsid w:val="0050694F"/>
  </w:style>
  <w:style w:type="paragraph" w:customStyle="1" w:styleId="OutlineLevel3">
    <w:name w:val="OutlineLevel3"/>
    <w:basedOn w:val="BaseHeading"/>
    <w:rsid w:val="0050694F"/>
  </w:style>
  <w:style w:type="paragraph" w:customStyle="1" w:styleId="Preformat">
    <w:name w:val="Preformat"/>
    <w:basedOn w:val="BaseText"/>
    <w:rsid w:val="0050694F"/>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50694F"/>
  </w:style>
  <w:style w:type="paragraph" w:customStyle="1" w:styleId="ProductInformation">
    <w:name w:val="ProductInformation"/>
    <w:basedOn w:val="BaseText"/>
    <w:rsid w:val="0050694F"/>
  </w:style>
  <w:style w:type="paragraph" w:customStyle="1" w:styleId="ProductTitle">
    <w:name w:val="ProductTitle"/>
    <w:basedOn w:val="BaseText"/>
    <w:rsid w:val="0050694F"/>
    <w:rPr>
      <w:b/>
      <w:bCs/>
    </w:rPr>
  </w:style>
  <w:style w:type="paragraph" w:customStyle="1" w:styleId="PublishedOnline">
    <w:name w:val="Published Online"/>
    <w:basedOn w:val="DateAccepted"/>
    <w:rsid w:val="0050694F"/>
  </w:style>
  <w:style w:type="paragraph" w:customStyle="1" w:styleId="RecipeMaterials">
    <w:name w:val="Recipe Materials"/>
    <w:basedOn w:val="BaseText"/>
    <w:rsid w:val="0050694F"/>
  </w:style>
  <w:style w:type="paragraph" w:customStyle="1" w:styleId="ReferenceNote">
    <w:name w:val="Reference Note"/>
    <w:basedOn w:val="Referencesandnotes"/>
    <w:rsid w:val="0050694F"/>
  </w:style>
  <w:style w:type="paragraph" w:customStyle="1" w:styleId="ReferencesandnotesLong">
    <w:name w:val="References and notes Long"/>
    <w:basedOn w:val="BaseText"/>
    <w:rsid w:val="0050694F"/>
    <w:pPr>
      <w:ind w:left="720" w:hanging="720"/>
    </w:pPr>
  </w:style>
  <w:style w:type="paragraph" w:customStyle="1" w:styleId="region">
    <w:name w:val="region"/>
    <w:basedOn w:val="BaseText"/>
    <w:rsid w:val="0050694F"/>
    <w:pPr>
      <w:jc w:val="right"/>
    </w:pPr>
    <w:rPr>
      <w:color w:val="0000FF"/>
    </w:rPr>
  </w:style>
  <w:style w:type="paragraph" w:customStyle="1" w:styleId="RelatedArticle">
    <w:name w:val="RelatedArticle"/>
    <w:basedOn w:val="Referencesandnotes"/>
    <w:rsid w:val="0050694F"/>
  </w:style>
  <w:style w:type="paragraph" w:customStyle="1" w:styleId="RunHead">
    <w:name w:val="RunHead"/>
    <w:basedOn w:val="BaseText"/>
    <w:rsid w:val="0050694F"/>
  </w:style>
  <w:style w:type="paragraph" w:customStyle="1" w:styleId="SOMContent">
    <w:name w:val="SOMContent"/>
    <w:basedOn w:val="1stparatext"/>
    <w:rsid w:val="0050694F"/>
  </w:style>
  <w:style w:type="paragraph" w:customStyle="1" w:styleId="SOMHead">
    <w:name w:val="SOMHead"/>
    <w:basedOn w:val="BaseHeading"/>
    <w:rsid w:val="0050694F"/>
  </w:style>
  <w:style w:type="paragraph" w:customStyle="1" w:styleId="Speaker">
    <w:name w:val="Speaker"/>
    <w:basedOn w:val="Paragraph"/>
    <w:rsid w:val="0050694F"/>
  </w:style>
  <w:style w:type="paragraph" w:customStyle="1" w:styleId="Speech">
    <w:name w:val="Speech"/>
    <w:basedOn w:val="Paragraph"/>
    <w:rsid w:val="0050694F"/>
  </w:style>
  <w:style w:type="paragraph" w:customStyle="1" w:styleId="SX-Abstract">
    <w:name w:val="SX-Abstract"/>
    <w:basedOn w:val="Standard"/>
    <w:qFormat/>
    <w:rsid w:val="0050694F"/>
    <w:pPr>
      <w:widowControl w:val="0"/>
      <w:spacing w:line="210" w:lineRule="exact"/>
      <w:ind w:left="700" w:right="700"/>
      <w:jc w:val="both"/>
    </w:pPr>
    <w:rPr>
      <w:rFonts w:ascii="BlissRegular" w:eastAsia="Times New Roman" w:hAnsi="BlissRegular" w:cs="Times New Roman"/>
      <w:b/>
      <w:sz w:val="20"/>
      <w:szCs w:val="20"/>
    </w:rPr>
  </w:style>
  <w:style w:type="paragraph" w:customStyle="1" w:styleId="SX-Affiliation">
    <w:name w:val="SX-Affiliation"/>
    <w:basedOn w:val="Standard"/>
    <w:next w:val="Standard"/>
    <w:qFormat/>
    <w:rsid w:val="0050694F"/>
    <w:pPr>
      <w:spacing w:before="0" w:after="160" w:line="190" w:lineRule="exact"/>
    </w:pPr>
    <w:rPr>
      <w:rFonts w:ascii="BlissRegular" w:eastAsia="Times New Roman" w:hAnsi="BlissRegular" w:cs="Times New Roman"/>
      <w:sz w:val="16"/>
      <w:szCs w:val="20"/>
    </w:rPr>
  </w:style>
  <w:style w:type="paragraph" w:customStyle="1" w:styleId="SX-Articlehead">
    <w:name w:val="SX-Article head"/>
    <w:basedOn w:val="Standard"/>
    <w:qFormat/>
    <w:rsid w:val="0050694F"/>
    <w:pPr>
      <w:spacing w:before="210" w:after="0" w:line="210" w:lineRule="exact"/>
      <w:ind w:firstLine="288"/>
      <w:jc w:val="both"/>
    </w:pPr>
    <w:rPr>
      <w:rFonts w:eastAsia="Times New Roman" w:cs="Times New Roman"/>
      <w:b/>
      <w:sz w:val="18"/>
      <w:szCs w:val="20"/>
    </w:rPr>
  </w:style>
  <w:style w:type="paragraph" w:customStyle="1" w:styleId="SX-Authornames">
    <w:name w:val="SX-Author names"/>
    <w:basedOn w:val="Standard"/>
    <w:rsid w:val="0050694F"/>
    <w:pPr>
      <w:spacing w:before="0" w:after="120" w:line="210" w:lineRule="exact"/>
    </w:pPr>
    <w:rPr>
      <w:rFonts w:ascii="BlissMedium" w:eastAsia="Times New Roman" w:hAnsi="BlissMedium" w:cs="Times New Roman"/>
      <w:sz w:val="20"/>
      <w:szCs w:val="20"/>
    </w:rPr>
  </w:style>
  <w:style w:type="paragraph" w:customStyle="1" w:styleId="SX-Bodytext">
    <w:name w:val="SX-Body text"/>
    <w:basedOn w:val="Standard"/>
    <w:next w:val="Standard"/>
    <w:rsid w:val="0050694F"/>
    <w:pPr>
      <w:spacing w:before="0" w:after="0" w:line="210" w:lineRule="exact"/>
      <w:ind w:firstLine="288"/>
      <w:jc w:val="both"/>
    </w:pPr>
    <w:rPr>
      <w:rFonts w:eastAsia="Times New Roman" w:cs="Times New Roman"/>
      <w:sz w:val="18"/>
      <w:szCs w:val="20"/>
    </w:rPr>
  </w:style>
  <w:style w:type="paragraph" w:customStyle="1" w:styleId="SX-Bodytextflush">
    <w:name w:val="SX-Body text flush"/>
    <w:basedOn w:val="SX-Bodytext"/>
    <w:next w:val="SX-Bodytext"/>
    <w:rsid w:val="0050694F"/>
    <w:pPr>
      <w:ind w:firstLine="0"/>
    </w:pPr>
  </w:style>
  <w:style w:type="paragraph" w:customStyle="1" w:styleId="SX-Correspondence">
    <w:name w:val="SX-Correspondence"/>
    <w:basedOn w:val="SX-Affiliation"/>
    <w:qFormat/>
    <w:rsid w:val="0050694F"/>
    <w:pPr>
      <w:spacing w:after="80"/>
    </w:pPr>
  </w:style>
  <w:style w:type="paragraph" w:customStyle="1" w:styleId="SX-Date">
    <w:name w:val="SX-Date"/>
    <w:basedOn w:val="Standard"/>
    <w:qFormat/>
    <w:rsid w:val="0050694F"/>
    <w:pPr>
      <w:spacing w:before="180" w:after="0" w:line="190" w:lineRule="exact"/>
      <w:ind w:left="245" w:hanging="245"/>
      <w:jc w:val="both"/>
    </w:pPr>
    <w:rPr>
      <w:rFonts w:eastAsia="Times New Roman" w:cs="Times New Roman"/>
      <w:sz w:val="16"/>
      <w:szCs w:val="20"/>
    </w:rPr>
  </w:style>
  <w:style w:type="paragraph" w:customStyle="1" w:styleId="SX-Equation">
    <w:name w:val="SX-Equation"/>
    <w:basedOn w:val="SX-Bodytextflush"/>
    <w:next w:val="SX-Bodytext"/>
    <w:rsid w:val="0050694F"/>
    <w:pPr>
      <w:autoSpaceDE w:val="0"/>
      <w:autoSpaceDN w:val="0"/>
      <w:adjustRightInd w:val="0"/>
      <w:spacing w:line="240" w:lineRule="auto"/>
      <w:jc w:val="center"/>
    </w:pPr>
  </w:style>
  <w:style w:type="paragraph" w:customStyle="1" w:styleId="SX-Legend">
    <w:name w:val="SX-Legend"/>
    <w:basedOn w:val="SX-Authornames"/>
    <w:rsid w:val="0050694F"/>
    <w:pPr>
      <w:jc w:val="both"/>
    </w:pPr>
    <w:rPr>
      <w:sz w:val="18"/>
    </w:rPr>
  </w:style>
  <w:style w:type="paragraph" w:customStyle="1" w:styleId="SX-References">
    <w:name w:val="SX-References"/>
    <w:basedOn w:val="Standard"/>
    <w:rsid w:val="0050694F"/>
    <w:pPr>
      <w:spacing w:before="0" w:after="0" w:line="190" w:lineRule="exact"/>
      <w:ind w:left="245" w:hanging="245"/>
      <w:jc w:val="both"/>
    </w:pPr>
    <w:rPr>
      <w:rFonts w:eastAsia="Times New Roman" w:cs="Times New Roman"/>
      <w:sz w:val="16"/>
      <w:szCs w:val="20"/>
    </w:rPr>
  </w:style>
  <w:style w:type="paragraph" w:customStyle="1" w:styleId="SX-RefHead">
    <w:name w:val="SX-RefHead"/>
    <w:basedOn w:val="Standard"/>
    <w:rsid w:val="0050694F"/>
    <w:pPr>
      <w:spacing w:before="200" w:after="0" w:line="190" w:lineRule="exact"/>
    </w:pPr>
    <w:rPr>
      <w:rFonts w:eastAsia="Times New Roman" w:cs="Times New Roman"/>
      <w:b/>
      <w:sz w:val="16"/>
      <w:szCs w:val="20"/>
    </w:rPr>
  </w:style>
  <w:style w:type="character" w:customStyle="1" w:styleId="SX-reflink">
    <w:name w:val="SX-reflink"/>
    <w:basedOn w:val="Absatz-Standardschriftart"/>
    <w:uiPriority w:val="1"/>
    <w:qFormat/>
    <w:rsid w:val="0050694F"/>
    <w:rPr>
      <w:color w:val="0000FF"/>
      <w:sz w:val="16"/>
      <w:u w:val="words"/>
      <w:bdr w:val="none" w:sz="0" w:space="0" w:color="auto"/>
      <w:shd w:val="clear" w:color="auto" w:fill="FFFFFF"/>
    </w:rPr>
  </w:style>
  <w:style w:type="paragraph" w:customStyle="1" w:styleId="SX-SOMHead">
    <w:name w:val="SX-SOMHead"/>
    <w:basedOn w:val="SX-RefHead"/>
    <w:rsid w:val="0050694F"/>
  </w:style>
  <w:style w:type="paragraph" w:customStyle="1" w:styleId="SX-Tablehead">
    <w:name w:val="SX-Tablehead"/>
    <w:basedOn w:val="Standard"/>
    <w:qFormat/>
    <w:rsid w:val="0050694F"/>
    <w:pPr>
      <w:spacing w:before="0" w:after="0"/>
    </w:pPr>
    <w:rPr>
      <w:rFonts w:eastAsia="Times New Roman" w:cs="Times New Roman"/>
      <w:sz w:val="20"/>
      <w:szCs w:val="24"/>
    </w:rPr>
  </w:style>
  <w:style w:type="paragraph" w:customStyle="1" w:styleId="SX-Tablelegend">
    <w:name w:val="SX-Tablelegend"/>
    <w:basedOn w:val="Standard"/>
    <w:qFormat/>
    <w:rsid w:val="0050694F"/>
    <w:pPr>
      <w:spacing w:before="0" w:after="0" w:line="190" w:lineRule="exact"/>
      <w:ind w:left="245" w:hanging="245"/>
      <w:jc w:val="both"/>
    </w:pPr>
    <w:rPr>
      <w:rFonts w:eastAsia="Times New Roman" w:cs="Times New Roman"/>
      <w:sz w:val="16"/>
      <w:szCs w:val="20"/>
    </w:rPr>
  </w:style>
  <w:style w:type="paragraph" w:customStyle="1" w:styleId="SX-Tabletext">
    <w:name w:val="SX-Tabletext"/>
    <w:basedOn w:val="Standard"/>
    <w:qFormat/>
    <w:rsid w:val="0050694F"/>
    <w:pPr>
      <w:spacing w:before="0" w:after="0" w:line="210" w:lineRule="exact"/>
      <w:jc w:val="center"/>
    </w:pPr>
    <w:rPr>
      <w:rFonts w:eastAsia="Times New Roman" w:cs="Times New Roman"/>
      <w:sz w:val="18"/>
      <w:szCs w:val="20"/>
    </w:rPr>
  </w:style>
  <w:style w:type="paragraph" w:customStyle="1" w:styleId="SX-Tabletitle">
    <w:name w:val="SX-Tabletitle"/>
    <w:basedOn w:val="Standard"/>
    <w:qFormat/>
    <w:rsid w:val="0050694F"/>
    <w:pPr>
      <w:spacing w:before="0" w:after="120" w:line="210" w:lineRule="exact"/>
      <w:jc w:val="both"/>
    </w:pPr>
    <w:rPr>
      <w:rFonts w:ascii="BlissMedium" w:eastAsia="Times New Roman" w:hAnsi="BlissMedium" w:cs="Times New Roman"/>
      <w:sz w:val="18"/>
      <w:szCs w:val="20"/>
    </w:rPr>
  </w:style>
  <w:style w:type="paragraph" w:customStyle="1" w:styleId="SX-Title">
    <w:name w:val="SX-Title"/>
    <w:basedOn w:val="Standard"/>
    <w:rsid w:val="0050694F"/>
    <w:pPr>
      <w:spacing w:before="0" w:line="500" w:lineRule="exact"/>
    </w:pPr>
    <w:rPr>
      <w:rFonts w:ascii="BlissBold" w:eastAsia="Times New Roman" w:hAnsi="BlissBold" w:cs="Times New Roman"/>
      <w:b/>
      <w:sz w:val="44"/>
      <w:szCs w:val="20"/>
    </w:rPr>
  </w:style>
  <w:style w:type="paragraph" w:customStyle="1" w:styleId="Tablecolumnhead">
    <w:name w:val="Table column head"/>
    <w:basedOn w:val="BaseText"/>
    <w:rsid w:val="0050694F"/>
    <w:pPr>
      <w:spacing w:before="0"/>
    </w:pPr>
  </w:style>
  <w:style w:type="paragraph" w:customStyle="1" w:styleId="Tabletext">
    <w:name w:val="Table text"/>
    <w:basedOn w:val="BaseText"/>
    <w:rsid w:val="0050694F"/>
    <w:pPr>
      <w:spacing w:before="0"/>
    </w:pPr>
  </w:style>
  <w:style w:type="paragraph" w:customStyle="1" w:styleId="TableLegend">
    <w:name w:val="TableLegend"/>
    <w:basedOn w:val="BaseText"/>
    <w:rsid w:val="0050694F"/>
    <w:pPr>
      <w:spacing w:before="0"/>
    </w:pPr>
  </w:style>
  <w:style w:type="paragraph" w:customStyle="1" w:styleId="TableTitle">
    <w:name w:val="TableTitle"/>
    <w:basedOn w:val="BaseHeading"/>
    <w:rsid w:val="0050694F"/>
  </w:style>
  <w:style w:type="paragraph" w:customStyle="1" w:styleId="TWIS">
    <w:name w:val="TWIS"/>
    <w:basedOn w:val="AbstractSummary"/>
    <w:rsid w:val="0050694F"/>
  </w:style>
  <w:style w:type="paragraph" w:customStyle="1" w:styleId="TWISorEC">
    <w:name w:val="TWIS or EC"/>
    <w:basedOn w:val="Standard"/>
    <w:rsid w:val="0050694F"/>
    <w:pPr>
      <w:spacing w:before="0" w:after="0" w:line="210" w:lineRule="exact"/>
    </w:pPr>
    <w:rPr>
      <w:rFonts w:ascii="BlissRegular" w:eastAsia="Times New Roman" w:hAnsi="BlissRegular" w:cs="Times New Roman"/>
      <w:sz w:val="19"/>
      <w:szCs w:val="20"/>
    </w:rPr>
  </w:style>
  <w:style w:type="paragraph" w:customStyle="1" w:styleId="work-sector">
    <w:name w:val="work-sector"/>
    <w:basedOn w:val="BaseText"/>
    <w:rsid w:val="0050694F"/>
    <w:pPr>
      <w:jc w:val="right"/>
    </w:pPr>
    <w:rPr>
      <w:color w:val="003300"/>
    </w:rPr>
  </w:style>
  <w:style w:type="paragraph" w:customStyle="1" w:styleId="DOI">
    <w:name w:val="DOI"/>
    <w:basedOn w:val="DateAccepted"/>
    <w:qFormat/>
    <w:rsid w:val="0050694F"/>
  </w:style>
  <w:style w:type="paragraph" w:customStyle="1" w:styleId="acknowledgement0">
    <w:name w:val="acknowledgement"/>
    <w:basedOn w:val="Standard"/>
    <w:rsid w:val="0050694F"/>
    <w:pPr>
      <w:spacing w:before="100" w:beforeAutospacing="1" w:after="100" w:afterAutospacing="1"/>
    </w:pPr>
    <w:rPr>
      <w:rFonts w:eastAsia="Times New Roman" w:cs="Times New Roman"/>
      <w:szCs w:val="24"/>
    </w:rPr>
  </w:style>
  <w:style w:type="character" w:customStyle="1" w:styleId="apple-converted-space">
    <w:name w:val="apple-converted-space"/>
    <w:basedOn w:val="Absatz-Standardschriftart"/>
    <w:rsid w:val="0050694F"/>
  </w:style>
  <w:style w:type="character" w:customStyle="1" w:styleId="custom-cit-author">
    <w:name w:val="custom-cit-author"/>
    <w:basedOn w:val="Absatz-Standardschriftart"/>
    <w:rsid w:val="0050694F"/>
  </w:style>
  <w:style w:type="character" w:customStyle="1" w:styleId="custom-cit-title">
    <w:name w:val="custom-cit-title"/>
    <w:basedOn w:val="Absatz-Standardschriftart"/>
    <w:rsid w:val="0050694F"/>
  </w:style>
  <w:style w:type="character" w:customStyle="1" w:styleId="custom-cit-jour-title">
    <w:name w:val="custom-cit-jour-title"/>
    <w:basedOn w:val="Absatz-Standardschriftart"/>
    <w:rsid w:val="0050694F"/>
  </w:style>
  <w:style w:type="character" w:customStyle="1" w:styleId="custom-cit-volume">
    <w:name w:val="custom-cit-volume"/>
    <w:basedOn w:val="Absatz-Standardschriftart"/>
    <w:rsid w:val="0050694F"/>
  </w:style>
  <w:style w:type="character" w:customStyle="1" w:styleId="custom-cit-volume-sep">
    <w:name w:val="custom-cit-volume-sep"/>
    <w:basedOn w:val="Absatz-Standardschriftart"/>
    <w:rsid w:val="0050694F"/>
  </w:style>
  <w:style w:type="character" w:customStyle="1" w:styleId="custom-cit-fpage">
    <w:name w:val="custom-cit-fpage"/>
    <w:basedOn w:val="Absatz-Standardschriftart"/>
    <w:rsid w:val="0050694F"/>
  </w:style>
  <w:style w:type="character" w:customStyle="1" w:styleId="custom-cit-date">
    <w:name w:val="custom-cit-date"/>
    <w:basedOn w:val="Absatz-Standardschriftart"/>
    <w:rsid w:val="0050694F"/>
  </w:style>
  <w:style w:type="paragraph" w:customStyle="1" w:styleId="MittlereListe2-Akzent21">
    <w:name w:val="Mittlere Liste 2 - Akzent 21"/>
    <w:hidden/>
    <w:uiPriority w:val="99"/>
    <w:semiHidden/>
    <w:rsid w:val="0050694F"/>
    <w:pPr>
      <w:spacing w:after="0" w:line="240" w:lineRule="auto"/>
    </w:pPr>
    <w:rPr>
      <w:rFonts w:ascii="Times New Roman" w:eastAsia="Calibri" w:hAnsi="Times New Roman" w:cs="Times New Roman"/>
      <w:sz w:val="20"/>
      <w:szCs w:val="20"/>
    </w:rPr>
  </w:style>
  <w:style w:type="paragraph" w:customStyle="1" w:styleId="FarbigeSchattierung-Akzent11">
    <w:name w:val="Farbige Schattierung - Akzent 11"/>
    <w:hidden/>
    <w:uiPriority w:val="71"/>
    <w:rsid w:val="0050694F"/>
    <w:pPr>
      <w:spacing w:after="0" w:line="240" w:lineRule="auto"/>
    </w:pPr>
    <w:rPr>
      <w:rFonts w:ascii="Times New Roman" w:eastAsia="Calibri"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DCCD3B7-68B8-4C19-9A3F-38EE4F065B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8</Pages>
  <Words>58308</Words>
  <Characters>367342</Characters>
  <Application>Microsoft Office Word</Application>
  <DocSecurity>0</DocSecurity>
  <Lines>3061</Lines>
  <Paragraphs>8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4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Nieto Agraz, Celia</cp:lastModifiedBy>
  <cp:revision>28</cp:revision>
  <cp:lastPrinted>2013-10-03T12:51:00Z</cp:lastPrinted>
  <dcterms:created xsi:type="dcterms:W3CDTF">2022-01-12T13:37:00Z</dcterms:created>
  <dcterms:modified xsi:type="dcterms:W3CDTF">2022-03-15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in-robotics-and-ai</vt:lpwstr>
  </property>
  <property fmtid="{D5CDD505-2E9C-101B-9397-08002B2CF9AE}" pid="4" name="Mendeley Unique User Id_1">
    <vt:lpwstr>b5680669-d9f2-3bc1-8b05-3801901d8e5f</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frontiers-in-robotics-and-ai</vt:lpwstr>
  </property>
  <property fmtid="{D5CDD505-2E9C-101B-9397-08002B2CF9AE}" pid="14" name="Mendeley Recent Style Name 4_1">
    <vt:lpwstr>Frontiers in Robotics and AI</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